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696FA" w14:textId="0DB81F5F" w:rsidR="003369BF" w:rsidRPr="00E64402" w:rsidRDefault="00C822AA" w:rsidP="00FE6CF0">
      <w:pPr>
        <w:jc w:val="center"/>
        <w:rPr>
          <w:rFonts w:ascii="Times New Roman" w:hAnsi="Times New Roman" w:cs="Times New Roman"/>
          <w:b/>
          <w:bCs/>
          <w:sz w:val="20"/>
          <w:szCs w:val="20"/>
        </w:rPr>
      </w:pPr>
      <w:r>
        <w:rPr>
          <w:rFonts w:ascii="Times New Roman" w:hAnsi="Times New Roman" w:cs="Times New Roman"/>
          <w:b/>
          <w:bCs/>
          <w:sz w:val="20"/>
          <w:szCs w:val="20"/>
        </w:rPr>
        <w:t>Supporting Information</w:t>
      </w:r>
    </w:p>
    <w:p w14:paraId="291237A6" w14:textId="77777777" w:rsidR="00D262DB" w:rsidRPr="001019C2" w:rsidRDefault="00AE2913" w:rsidP="0030466A">
      <w:pPr>
        <w:rPr>
          <w:rFonts w:ascii="Times New Roman" w:hAnsi="Times New Roman" w:cs="Times New Roman"/>
          <w:sz w:val="20"/>
          <w:szCs w:val="20"/>
          <w:u w:val="single"/>
        </w:rPr>
      </w:pPr>
      <w:r w:rsidRPr="001019C2">
        <w:rPr>
          <w:rFonts w:ascii="Times New Roman" w:hAnsi="Times New Roman" w:cs="Times New Roman"/>
          <w:sz w:val="20"/>
          <w:szCs w:val="20"/>
          <w:u w:val="single"/>
        </w:rPr>
        <w:t>Title</w:t>
      </w:r>
      <w:r w:rsidR="00167E81" w:rsidRPr="001019C2">
        <w:rPr>
          <w:rFonts w:ascii="Times New Roman" w:hAnsi="Times New Roman" w:cs="Times New Roman"/>
          <w:sz w:val="20"/>
          <w:szCs w:val="20"/>
          <w:u w:val="single"/>
        </w:rPr>
        <w:t xml:space="preserve">: </w:t>
      </w:r>
    </w:p>
    <w:p w14:paraId="3B1BA8DB" w14:textId="68ADFF78" w:rsidR="00E64402" w:rsidRDefault="00C822AA" w:rsidP="00C822AA">
      <w:pPr>
        <w:rPr>
          <w:rFonts w:ascii="Times New Roman" w:eastAsiaTheme="majorEastAsia" w:hAnsi="Times New Roman" w:cs="Times New Roman"/>
          <w:b/>
          <w:color w:val="000000" w:themeColor="text1"/>
          <w:sz w:val="20"/>
          <w:szCs w:val="20"/>
          <w:lang w:val="en-US"/>
        </w:rPr>
      </w:pPr>
      <w:r w:rsidRPr="00C822AA">
        <w:rPr>
          <w:rFonts w:ascii="Times New Roman" w:hAnsi="Times New Roman" w:cs="Times New Roman"/>
          <w:sz w:val="20"/>
          <w:szCs w:val="20"/>
        </w:rPr>
        <w:t xml:space="preserve">Outcome measures </w:t>
      </w:r>
      <w:r w:rsidR="00D027F2">
        <w:rPr>
          <w:rFonts w:ascii="Times New Roman" w:hAnsi="Times New Roman" w:cs="Times New Roman"/>
          <w:sz w:val="20"/>
          <w:szCs w:val="20"/>
        </w:rPr>
        <w:t>for</w:t>
      </w:r>
      <w:r w:rsidRPr="00C822AA">
        <w:rPr>
          <w:rFonts w:ascii="Times New Roman" w:hAnsi="Times New Roman" w:cs="Times New Roman"/>
          <w:sz w:val="20"/>
          <w:szCs w:val="20"/>
        </w:rPr>
        <w:t xml:space="preserve"> economic evaluations </w:t>
      </w:r>
      <w:r w:rsidR="00612995" w:rsidRPr="00612995">
        <w:rPr>
          <w:rFonts w:ascii="Times New Roman" w:hAnsi="Times New Roman" w:cs="Times New Roman"/>
          <w:sz w:val="20"/>
          <w:szCs w:val="20"/>
        </w:rPr>
        <w:t xml:space="preserve">and cost-effectiveness analyses </w:t>
      </w:r>
      <w:r w:rsidRPr="00C822AA">
        <w:rPr>
          <w:rFonts w:ascii="Times New Roman" w:hAnsi="Times New Roman" w:cs="Times New Roman"/>
          <w:sz w:val="20"/>
          <w:szCs w:val="20"/>
        </w:rPr>
        <w:t xml:space="preserve">of interventions for people with </w:t>
      </w:r>
      <w:r w:rsidR="00F42EA1">
        <w:rPr>
          <w:rFonts w:ascii="Times New Roman" w:hAnsi="Times New Roman" w:cs="Times New Roman"/>
          <w:sz w:val="20"/>
          <w:szCs w:val="20"/>
        </w:rPr>
        <w:t>intellectual disabilities</w:t>
      </w:r>
      <w:r w:rsidRPr="00C822AA">
        <w:rPr>
          <w:rFonts w:ascii="Times New Roman" w:hAnsi="Times New Roman" w:cs="Times New Roman"/>
          <w:sz w:val="20"/>
          <w:szCs w:val="20"/>
        </w:rPr>
        <w:t>: a methodological systematic review</w:t>
      </w:r>
    </w:p>
    <w:sdt>
      <w:sdtPr>
        <w:rPr>
          <w:rFonts w:ascii="Arial" w:eastAsiaTheme="minorHAnsi" w:hAnsi="Arial" w:cstheme="minorBidi"/>
          <w:color w:val="auto"/>
          <w:sz w:val="22"/>
          <w:szCs w:val="22"/>
          <w:lang w:val="en-GB"/>
        </w:rPr>
        <w:id w:val="27375954"/>
        <w:docPartObj>
          <w:docPartGallery w:val="Table of Contents"/>
          <w:docPartUnique/>
        </w:docPartObj>
      </w:sdtPr>
      <w:sdtEndPr>
        <w:rPr>
          <w:b/>
          <w:bCs/>
          <w:noProof/>
        </w:rPr>
      </w:sdtEndPr>
      <w:sdtContent>
        <w:p w14:paraId="7CC85F37" w14:textId="405F9098" w:rsidR="00652C34" w:rsidRPr="00E73A4B" w:rsidRDefault="00652C34" w:rsidP="00B03536">
          <w:pPr>
            <w:pStyle w:val="TOCHeading"/>
            <w:spacing w:line="480" w:lineRule="auto"/>
            <w:rPr>
              <w:rFonts w:ascii="Times New Roman" w:hAnsi="Times New Roman" w:cs="Times New Roman"/>
              <w:b/>
              <w:bCs/>
              <w:color w:val="auto"/>
              <w:sz w:val="20"/>
              <w:szCs w:val="20"/>
            </w:rPr>
          </w:pPr>
          <w:r w:rsidRPr="00E73A4B">
            <w:rPr>
              <w:rFonts w:ascii="Times New Roman" w:hAnsi="Times New Roman" w:cs="Times New Roman"/>
              <w:b/>
              <w:bCs/>
              <w:color w:val="auto"/>
              <w:sz w:val="20"/>
              <w:szCs w:val="20"/>
            </w:rPr>
            <w:t>Contents</w:t>
          </w:r>
        </w:p>
        <w:p w14:paraId="0D8ABA6C" w14:textId="2F2FE1CF" w:rsidR="005B2A8A" w:rsidRPr="00E73A4B" w:rsidRDefault="00652C34">
          <w:pPr>
            <w:pStyle w:val="TOC2"/>
            <w:tabs>
              <w:tab w:val="right" w:leader="dot" w:pos="9016"/>
            </w:tabs>
            <w:rPr>
              <w:rFonts w:ascii="Times New Roman" w:eastAsiaTheme="minorEastAsia" w:hAnsi="Times New Roman" w:cs="Times New Roman"/>
              <w:noProof/>
              <w:sz w:val="20"/>
              <w:szCs w:val="20"/>
              <w:lang w:eastAsia="en-GB"/>
            </w:rPr>
          </w:pPr>
          <w:r w:rsidRPr="00E73A4B">
            <w:rPr>
              <w:rFonts w:ascii="Times New Roman" w:hAnsi="Times New Roman" w:cs="Times New Roman"/>
              <w:sz w:val="20"/>
              <w:szCs w:val="20"/>
            </w:rPr>
            <w:fldChar w:fldCharType="begin"/>
          </w:r>
          <w:r w:rsidRPr="00E73A4B">
            <w:rPr>
              <w:rFonts w:ascii="Times New Roman" w:hAnsi="Times New Roman" w:cs="Times New Roman"/>
              <w:sz w:val="20"/>
              <w:szCs w:val="20"/>
            </w:rPr>
            <w:instrText xml:space="preserve"> TOC \o "1-3" \h \z \u </w:instrText>
          </w:r>
          <w:r w:rsidRPr="00E73A4B">
            <w:rPr>
              <w:rFonts w:ascii="Times New Roman" w:hAnsi="Times New Roman" w:cs="Times New Roman"/>
              <w:sz w:val="20"/>
              <w:szCs w:val="20"/>
            </w:rPr>
            <w:fldChar w:fldCharType="separate"/>
          </w:r>
          <w:hyperlink w:anchor="_Toc109750365" w:history="1">
            <w:r w:rsidR="005B2A8A" w:rsidRPr="00E73A4B">
              <w:rPr>
                <w:rStyle w:val="Hyperlink"/>
                <w:rFonts w:ascii="Times New Roman" w:hAnsi="Times New Roman" w:cs="Times New Roman"/>
                <w:noProof/>
                <w:sz w:val="20"/>
                <w:szCs w:val="20"/>
                <w:lang w:val="en-US"/>
              </w:rPr>
              <w:t>Table S1 Preferred Reporting Items for Systematic Reviews and Meta-Analyses (PRISMA) 2020 Checklist</w:t>
            </w:r>
            <w:r w:rsidR="005B2A8A" w:rsidRPr="00E73A4B">
              <w:rPr>
                <w:rStyle w:val="Hyperlink"/>
                <w:rFonts w:ascii="Times New Roman" w:hAnsi="Times New Roman" w:cs="Times New Roman"/>
                <w:noProof/>
                <w:sz w:val="20"/>
                <w:szCs w:val="20"/>
                <w:vertAlign w:val="superscript"/>
              </w:rPr>
              <w:t>†</w:t>
            </w:r>
            <w:r w:rsidR="005B2A8A" w:rsidRPr="00E73A4B">
              <w:rPr>
                <w:rStyle w:val="Hyperlink"/>
                <w:rFonts w:ascii="Times New Roman" w:hAnsi="Times New Roman" w:cs="Times New Roman"/>
                <w:noProof/>
                <w:sz w:val="20"/>
                <w:szCs w:val="20"/>
                <w:lang w:val="en-US"/>
              </w:rPr>
              <w:t xml:space="preserve"> </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65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2</w:t>
            </w:r>
            <w:r w:rsidR="005B2A8A" w:rsidRPr="00E73A4B">
              <w:rPr>
                <w:rFonts w:ascii="Times New Roman" w:hAnsi="Times New Roman" w:cs="Times New Roman"/>
                <w:noProof/>
                <w:webHidden/>
                <w:sz w:val="20"/>
                <w:szCs w:val="20"/>
              </w:rPr>
              <w:fldChar w:fldCharType="end"/>
            </w:r>
          </w:hyperlink>
        </w:p>
        <w:p w14:paraId="1E1E86D8" w14:textId="4211FA33"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66" w:history="1">
            <w:r w:rsidR="005B2A8A" w:rsidRPr="00E73A4B">
              <w:rPr>
                <w:rStyle w:val="Hyperlink"/>
                <w:rFonts w:ascii="Times New Roman" w:hAnsi="Times New Roman" w:cs="Times New Roman"/>
                <w:noProof/>
                <w:sz w:val="20"/>
                <w:szCs w:val="20"/>
                <w:lang w:val="en-US"/>
              </w:rPr>
              <w:t>Table S2 Search strategy used in Medline (Ovid)</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66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6</w:t>
            </w:r>
            <w:r w:rsidR="005B2A8A" w:rsidRPr="00E73A4B">
              <w:rPr>
                <w:rFonts w:ascii="Times New Roman" w:hAnsi="Times New Roman" w:cs="Times New Roman"/>
                <w:noProof/>
                <w:webHidden/>
                <w:sz w:val="20"/>
                <w:szCs w:val="20"/>
              </w:rPr>
              <w:fldChar w:fldCharType="end"/>
            </w:r>
          </w:hyperlink>
        </w:p>
        <w:p w14:paraId="1427DC7F" w14:textId="2A4B9CAA"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67" w:history="1">
            <w:r w:rsidR="005B2A8A" w:rsidRPr="00E73A4B">
              <w:rPr>
                <w:rStyle w:val="Hyperlink"/>
                <w:rFonts w:ascii="Times New Roman" w:hAnsi="Times New Roman" w:cs="Times New Roman"/>
                <w:noProof/>
                <w:sz w:val="20"/>
                <w:szCs w:val="20"/>
                <w:lang w:val="en-US"/>
              </w:rPr>
              <w:t>Table S3 Search strategy used in Embase (Ovid)</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67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7</w:t>
            </w:r>
            <w:r w:rsidR="005B2A8A" w:rsidRPr="00E73A4B">
              <w:rPr>
                <w:rFonts w:ascii="Times New Roman" w:hAnsi="Times New Roman" w:cs="Times New Roman"/>
                <w:noProof/>
                <w:webHidden/>
                <w:sz w:val="20"/>
                <w:szCs w:val="20"/>
              </w:rPr>
              <w:fldChar w:fldCharType="end"/>
            </w:r>
          </w:hyperlink>
        </w:p>
        <w:p w14:paraId="5842A750" w14:textId="10A40805"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68" w:history="1">
            <w:r w:rsidR="005B2A8A" w:rsidRPr="00E73A4B">
              <w:rPr>
                <w:rStyle w:val="Hyperlink"/>
                <w:rFonts w:ascii="Times New Roman" w:hAnsi="Times New Roman" w:cs="Times New Roman"/>
                <w:noProof/>
                <w:sz w:val="20"/>
                <w:szCs w:val="20"/>
                <w:lang w:val="en-US"/>
              </w:rPr>
              <w:t xml:space="preserve">Table S4 Search strategy used in </w:t>
            </w:r>
            <w:r w:rsidR="005B2A8A" w:rsidRPr="00E73A4B">
              <w:rPr>
                <w:rStyle w:val="Hyperlink"/>
                <w:rFonts w:ascii="Times New Roman" w:hAnsi="Times New Roman" w:cs="Times New Roman"/>
                <w:noProof/>
                <w:sz w:val="20"/>
                <w:szCs w:val="20"/>
              </w:rPr>
              <w:t>CINAHL (EBSCO)</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68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8</w:t>
            </w:r>
            <w:r w:rsidR="005B2A8A" w:rsidRPr="00E73A4B">
              <w:rPr>
                <w:rFonts w:ascii="Times New Roman" w:hAnsi="Times New Roman" w:cs="Times New Roman"/>
                <w:noProof/>
                <w:webHidden/>
                <w:sz w:val="20"/>
                <w:szCs w:val="20"/>
              </w:rPr>
              <w:fldChar w:fldCharType="end"/>
            </w:r>
          </w:hyperlink>
        </w:p>
        <w:p w14:paraId="1019843A" w14:textId="12CA4662"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69" w:history="1">
            <w:r w:rsidR="005B2A8A" w:rsidRPr="00E73A4B">
              <w:rPr>
                <w:rStyle w:val="Hyperlink"/>
                <w:rFonts w:ascii="Times New Roman" w:hAnsi="Times New Roman" w:cs="Times New Roman"/>
                <w:noProof/>
                <w:sz w:val="20"/>
                <w:szCs w:val="20"/>
                <w:lang w:val="en-US"/>
              </w:rPr>
              <w:t xml:space="preserve">Table S5 Search strategy used in </w:t>
            </w:r>
            <w:r w:rsidR="005B2A8A" w:rsidRPr="00E73A4B">
              <w:rPr>
                <w:rStyle w:val="Hyperlink"/>
                <w:rFonts w:ascii="Times New Roman" w:hAnsi="Times New Roman" w:cs="Times New Roman"/>
                <w:noProof/>
                <w:sz w:val="20"/>
                <w:szCs w:val="20"/>
              </w:rPr>
              <w:t>PsycINFO</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69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9</w:t>
            </w:r>
            <w:r w:rsidR="005B2A8A" w:rsidRPr="00E73A4B">
              <w:rPr>
                <w:rFonts w:ascii="Times New Roman" w:hAnsi="Times New Roman" w:cs="Times New Roman"/>
                <w:noProof/>
                <w:webHidden/>
                <w:sz w:val="20"/>
                <w:szCs w:val="20"/>
              </w:rPr>
              <w:fldChar w:fldCharType="end"/>
            </w:r>
          </w:hyperlink>
        </w:p>
        <w:p w14:paraId="3DF26895" w14:textId="57B7A0F8"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0" w:history="1">
            <w:r w:rsidR="005B2A8A" w:rsidRPr="00E73A4B">
              <w:rPr>
                <w:rStyle w:val="Hyperlink"/>
                <w:rFonts w:ascii="Times New Roman" w:hAnsi="Times New Roman" w:cs="Times New Roman"/>
                <w:noProof/>
                <w:sz w:val="20"/>
                <w:szCs w:val="20"/>
                <w:lang w:val="en-US"/>
              </w:rPr>
              <w:t xml:space="preserve">Table S6 Search strategy used in the </w:t>
            </w:r>
            <w:r w:rsidR="005B2A8A" w:rsidRPr="00E73A4B">
              <w:rPr>
                <w:rStyle w:val="Hyperlink"/>
                <w:rFonts w:ascii="Times New Roman" w:hAnsi="Times New Roman" w:cs="Times New Roman"/>
                <w:noProof/>
                <w:sz w:val="20"/>
                <w:szCs w:val="20"/>
              </w:rPr>
              <w:t>Cochrane Database of Systematic Reviews and Cochrane Central Register of Controlled Trials (Cochrane Library)</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0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0</w:t>
            </w:r>
            <w:r w:rsidR="005B2A8A" w:rsidRPr="00E73A4B">
              <w:rPr>
                <w:rFonts w:ascii="Times New Roman" w:hAnsi="Times New Roman" w:cs="Times New Roman"/>
                <w:noProof/>
                <w:webHidden/>
                <w:sz w:val="20"/>
                <w:szCs w:val="20"/>
              </w:rPr>
              <w:fldChar w:fldCharType="end"/>
            </w:r>
          </w:hyperlink>
        </w:p>
        <w:p w14:paraId="17A2E8DC" w14:textId="38B2DE27"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1" w:history="1">
            <w:r w:rsidR="005B2A8A" w:rsidRPr="00E73A4B">
              <w:rPr>
                <w:rStyle w:val="Hyperlink"/>
                <w:rFonts w:ascii="Times New Roman" w:hAnsi="Times New Roman" w:cs="Times New Roman"/>
                <w:noProof/>
                <w:sz w:val="20"/>
                <w:szCs w:val="20"/>
                <w:lang w:val="en-US"/>
              </w:rPr>
              <w:t xml:space="preserve">Table S7 Search strategy used in the </w:t>
            </w:r>
            <w:r w:rsidR="005B2A8A" w:rsidRPr="00E73A4B">
              <w:rPr>
                <w:rStyle w:val="Hyperlink"/>
                <w:rFonts w:ascii="Times New Roman" w:hAnsi="Times New Roman" w:cs="Times New Roman"/>
                <w:noProof/>
                <w:sz w:val="20"/>
                <w:szCs w:val="20"/>
              </w:rPr>
              <w:t>International Health Technology Assessment Database</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1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1</w:t>
            </w:r>
            <w:r w:rsidR="005B2A8A" w:rsidRPr="00E73A4B">
              <w:rPr>
                <w:rFonts w:ascii="Times New Roman" w:hAnsi="Times New Roman" w:cs="Times New Roman"/>
                <w:noProof/>
                <w:webHidden/>
                <w:sz w:val="20"/>
                <w:szCs w:val="20"/>
              </w:rPr>
              <w:fldChar w:fldCharType="end"/>
            </w:r>
          </w:hyperlink>
        </w:p>
        <w:p w14:paraId="5FCBF365" w14:textId="6AC55FF7"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2" w:history="1">
            <w:r w:rsidR="005B2A8A" w:rsidRPr="00E73A4B">
              <w:rPr>
                <w:rStyle w:val="Hyperlink"/>
                <w:rFonts w:ascii="Times New Roman" w:hAnsi="Times New Roman" w:cs="Times New Roman"/>
                <w:noProof/>
                <w:sz w:val="20"/>
                <w:szCs w:val="20"/>
                <w:lang w:val="en-US"/>
              </w:rPr>
              <w:t xml:space="preserve">Table S8 Search strategy used in the </w:t>
            </w:r>
            <w:r w:rsidR="005B2A8A" w:rsidRPr="00E73A4B">
              <w:rPr>
                <w:rStyle w:val="Hyperlink"/>
                <w:rFonts w:ascii="Times New Roman" w:hAnsi="Times New Roman" w:cs="Times New Roman"/>
                <w:noProof/>
                <w:sz w:val="20"/>
                <w:szCs w:val="20"/>
              </w:rPr>
              <w:t>NHS Economic Evaluation Database</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2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2</w:t>
            </w:r>
            <w:r w:rsidR="005B2A8A" w:rsidRPr="00E73A4B">
              <w:rPr>
                <w:rFonts w:ascii="Times New Roman" w:hAnsi="Times New Roman" w:cs="Times New Roman"/>
                <w:noProof/>
                <w:webHidden/>
                <w:sz w:val="20"/>
                <w:szCs w:val="20"/>
              </w:rPr>
              <w:fldChar w:fldCharType="end"/>
            </w:r>
          </w:hyperlink>
        </w:p>
        <w:p w14:paraId="2E4561BA" w14:textId="558C54B5"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3" w:history="1">
            <w:r w:rsidR="005B2A8A" w:rsidRPr="00E73A4B">
              <w:rPr>
                <w:rStyle w:val="Hyperlink"/>
                <w:rFonts w:ascii="Times New Roman" w:hAnsi="Times New Roman" w:cs="Times New Roman"/>
                <w:noProof/>
                <w:sz w:val="20"/>
                <w:szCs w:val="20"/>
                <w:lang w:val="en-US"/>
              </w:rPr>
              <w:t>Table S9 Websites and search string used in the grey literature searches</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3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3</w:t>
            </w:r>
            <w:r w:rsidR="005B2A8A" w:rsidRPr="00E73A4B">
              <w:rPr>
                <w:rFonts w:ascii="Times New Roman" w:hAnsi="Times New Roman" w:cs="Times New Roman"/>
                <w:noProof/>
                <w:webHidden/>
                <w:sz w:val="20"/>
                <w:szCs w:val="20"/>
              </w:rPr>
              <w:fldChar w:fldCharType="end"/>
            </w:r>
          </w:hyperlink>
        </w:p>
        <w:p w14:paraId="36C2F5F6" w14:textId="5C4EF9AB"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4" w:history="1">
            <w:r w:rsidR="005B2A8A" w:rsidRPr="00E73A4B">
              <w:rPr>
                <w:rStyle w:val="Hyperlink"/>
                <w:rFonts w:ascii="Times New Roman" w:hAnsi="Times New Roman" w:cs="Times New Roman"/>
                <w:noProof/>
                <w:sz w:val="20"/>
                <w:szCs w:val="20"/>
              </w:rPr>
              <w:t>Table S10 Screening tool</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4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4</w:t>
            </w:r>
            <w:r w:rsidR="005B2A8A" w:rsidRPr="00E73A4B">
              <w:rPr>
                <w:rFonts w:ascii="Times New Roman" w:hAnsi="Times New Roman" w:cs="Times New Roman"/>
                <w:noProof/>
                <w:webHidden/>
                <w:sz w:val="20"/>
                <w:szCs w:val="20"/>
              </w:rPr>
              <w:fldChar w:fldCharType="end"/>
            </w:r>
          </w:hyperlink>
        </w:p>
        <w:p w14:paraId="7062AC97" w14:textId="404DDEA1"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5" w:history="1">
            <w:r w:rsidR="005B2A8A" w:rsidRPr="00E73A4B">
              <w:rPr>
                <w:rStyle w:val="Hyperlink"/>
                <w:rFonts w:ascii="Times New Roman" w:hAnsi="Times New Roman" w:cs="Times New Roman"/>
                <w:noProof/>
                <w:sz w:val="20"/>
                <w:szCs w:val="20"/>
              </w:rPr>
              <w:t>Table S11 Guidance for Reporting Involvement of Patients and Public (GRIPP2) table</w:t>
            </w:r>
            <w:r w:rsidR="005B2A8A" w:rsidRPr="00E73A4B">
              <w:rPr>
                <w:rStyle w:val="Hyperlink"/>
                <w:rFonts w:ascii="Times New Roman" w:hAnsi="Times New Roman" w:cs="Times New Roman"/>
                <w:noProof/>
                <w:sz w:val="20"/>
                <w:szCs w:val="20"/>
                <w:vertAlign w:val="superscript"/>
              </w:rPr>
              <w:t>†</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5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6</w:t>
            </w:r>
            <w:r w:rsidR="005B2A8A" w:rsidRPr="00E73A4B">
              <w:rPr>
                <w:rFonts w:ascii="Times New Roman" w:hAnsi="Times New Roman" w:cs="Times New Roman"/>
                <w:noProof/>
                <w:webHidden/>
                <w:sz w:val="20"/>
                <w:szCs w:val="20"/>
              </w:rPr>
              <w:fldChar w:fldCharType="end"/>
            </w:r>
          </w:hyperlink>
        </w:p>
        <w:p w14:paraId="14840EF9" w14:textId="112922A1" w:rsidR="005B2A8A" w:rsidRPr="00E73A4B" w:rsidRDefault="00FC0BAD">
          <w:pPr>
            <w:pStyle w:val="TOC2"/>
            <w:tabs>
              <w:tab w:val="right" w:leader="dot" w:pos="9016"/>
            </w:tabs>
            <w:rPr>
              <w:rFonts w:ascii="Times New Roman" w:eastAsiaTheme="minorEastAsia" w:hAnsi="Times New Roman" w:cs="Times New Roman"/>
              <w:noProof/>
              <w:sz w:val="20"/>
              <w:szCs w:val="20"/>
              <w:lang w:eastAsia="en-GB"/>
            </w:rPr>
          </w:pPr>
          <w:hyperlink w:anchor="_Toc109750376" w:history="1">
            <w:r w:rsidR="005B2A8A" w:rsidRPr="00E73A4B">
              <w:rPr>
                <w:rStyle w:val="Hyperlink"/>
                <w:rFonts w:ascii="Times New Roman" w:hAnsi="Times New Roman" w:cs="Times New Roman"/>
                <w:noProof/>
                <w:sz w:val="20"/>
                <w:szCs w:val="20"/>
              </w:rPr>
              <w:t>Table S12 Records excluded following full-text screening (n=49)</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6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18</w:t>
            </w:r>
            <w:r w:rsidR="005B2A8A" w:rsidRPr="00E73A4B">
              <w:rPr>
                <w:rFonts w:ascii="Times New Roman" w:hAnsi="Times New Roman" w:cs="Times New Roman"/>
                <w:noProof/>
                <w:webHidden/>
                <w:sz w:val="20"/>
                <w:szCs w:val="20"/>
              </w:rPr>
              <w:fldChar w:fldCharType="end"/>
            </w:r>
          </w:hyperlink>
        </w:p>
        <w:p w14:paraId="293F3283" w14:textId="266975F6" w:rsidR="005B2A8A" w:rsidRPr="00E73A4B" w:rsidRDefault="00FC0BAD">
          <w:pPr>
            <w:pStyle w:val="TOC1"/>
            <w:tabs>
              <w:tab w:val="right" w:leader="dot" w:pos="9016"/>
            </w:tabs>
            <w:rPr>
              <w:rFonts w:ascii="Times New Roman" w:eastAsiaTheme="minorEastAsia" w:hAnsi="Times New Roman" w:cs="Times New Roman"/>
              <w:noProof/>
              <w:sz w:val="20"/>
              <w:szCs w:val="20"/>
              <w:lang w:eastAsia="en-GB"/>
            </w:rPr>
          </w:pPr>
          <w:hyperlink w:anchor="_Toc109750377" w:history="1">
            <w:r w:rsidR="005B2A8A" w:rsidRPr="00E73A4B">
              <w:rPr>
                <w:rStyle w:val="Hyperlink"/>
                <w:rFonts w:ascii="Times New Roman" w:hAnsi="Times New Roman" w:cs="Times New Roman"/>
                <w:noProof/>
                <w:sz w:val="20"/>
                <w:szCs w:val="20"/>
              </w:rPr>
              <w:t>References</w:t>
            </w:r>
            <w:r w:rsidR="005B2A8A" w:rsidRPr="00E73A4B">
              <w:rPr>
                <w:rFonts w:ascii="Times New Roman" w:hAnsi="Times New Roman" w:cs="Times New Roman"/>
                <w:noProof/>
                <w:webHidden/>
                <w:sz w:val="20"/>
                <w:szCs w:val="20"/>
              </w:rPr>
              <w:tab/>
            </w:r>
            <w:r w:rsidR="005B2A8A" w:rsidRPr="00E73A4B">
              <w:rPr>
                <w:rFonts w:ascii="Times New Roman" w:hAnsi="Times New Roman" w:cs="Times New Roman"/>
                <w:noProof/>
                <w:webHidden/>
                <w:sz w:val="20"/>
                <w:szCs w:val="20"/>
              </w:rPr>
              <w:fldChar w:fldCharType="begin"/>
            </w:r>
            <w:r w:rsidR="005B2A8A" w:rsidRPr="00E73A4B">
              <w:rPr>
                <w:rFonts w:ascii="Times New Roman" w:hAnsi="Times New Roman" w:cs="Times New Roman"/>
                <w:noProof/>
                <w:webHidden/>
                <w:sz w:val="20"/>
                <w:szCs w:val="20"/>
              </w:rPr>
              <w:instrText xml:space="preserve"> PAGEREF _Toc109750377 \h </w:instrText>
            </w:r>
            <w:r w:rsidR="005B2A8A" w:rsidRPr="00E73A4B">
              <w:rPr>
                <w:rFonts w:ascii="Times New Roman" w:hAnsi="Times New Roman" w:cs="Times New Roman"/>
                <w:noProof/>
                <w:webHidden/>
                <w:sz w:val="20"/>
                <w:szCs w:val="20"/>
              </w:rPr>
            </w:r>
            <w:r w:rsidR="005B2A8A" w:rsidRPr="00E73A4B">
              <w:rPr>
                <w:rFonts w:ascii="Times New Roman" w:hAnsi="Times New Roman" w:cs="Times New Roman"/>
                <w:noProof/>
                <w:webHidden/>
                <w:sz w:val="20"/>
                <w:szCs w:val="20"/>
              </w:rPr>
              <w:fldChar w:fldCharType="separate"/>
            </w:r>
            <w:r w:rsidR="008B77EB">
              <w:rPr>
                <w:rFonts w:ascii="Times New Roman" w:hAnsi="Times New Roman" w:cs="Times New Roman"/>
                <w:noProof/>
                <w:webHidden/>
                <w:sz w:val="20"/>
                <w:szCs w:val="20"/>
              </w:rPr>
              <w:t>22</w:t>
            </w:r>
            <w:r w:rsidR="005B2A8A" w:rsidRPr="00E73A4B">
              <w:rPr>
                <w:rFonts w:ascii="Times New Roman" w:hAnsi="Times New Roman" w:cs="Times New Roman"/>
                <w:noProof/>
                <w:webHidden/>
                <w:sz w:val="20"/>
                <w:szCs w:val="20"/>
              </w:rPr>
              <w:fldChar w:fldCharType="end"/>
            </w:r>
          </w:hyperlink>
        </w:p>
        <w:p w14:paraId="28D7CF95" w14:textId="78818D13" w:rsidR="00D1761E" w:rsidRDefault="00652C34" w:rsidP="00B03536">
          <w:pPr>
            <w:spacing w:line="480" w:lineRule="auto"/>
            <w:rPr>
              <w:rFonts w:ascii="Times New Roman" w:hAnsi="Times New Roman" w:cs="Times New Roman"/>
              <w:b/>
              <w:bCs/>
              <w:noProof/>
              <w:sz w:val="20"/>
              <w:szCs w:val="20"/>
            </w:rPr>
            <w:sectPr w:rsidR="00D1761E" w:rsidSect="00D1761E">
              <w:headerReference w:type="default" r:id="rId11"/>
              <w:footerReference w:type="default" r:id="rId12"/>
              <w:pgSz w:w="11906" w:h="16838"/>
              <w:pgMar w:top="1440" w:right="1440" w:bottom="1440" w:left="1440" w:header="709" w:footer="709" w:gutter="0"/>
              <w:cols w:space="708"/>
              <w:docGrid w:linePitch="360"/>
            </w:sectPr>
          </w:pPr>
          <w:r w:rsidRPr="00E73A4B">
            <w:rPr>
              <w:rFonts w:ascii="Times New Roman" w:hAnsi="Times New Roman" w:cs="Times New Roman"/>
              <w:b/>
              <w:bCs/>
              <w:noProof/>
              <w:sz w:val="20"/>
              <w:szCs w:val="20"/>
            </w:rPr>
            <w:fldChar w:fldCharType="end"/>
          </w:r>
        </w:p>
        <w:p w14:paraId="7ECF6929" w14:textId="77777777" w:rsidR="004C4C58" w:rsidRDefault="00FC0BAD" w:rsidP="004C4C58">
          <w:pPr>
            <w:spacing w:line="480" w:lineRule="auto"/>
            <w:rPr>
              <w:b/>
              <w:bCs/>
              <w:noProof/>
            </w:rPr>
          </w:pPr>
        </w:p>
      </w:sdtContent>
    </w:sdt>
    <w:p w14:paraId="4FB77F43" w14:textId="79D1C069" w:rsidR="00F960DF" w:rsidRPr="00D1761E" w:rsidRDefault="00F960DF" w:rsidP="00076075">
      <w:pPr>
        <w:pStyle w:val="Heading2"/>
        <w:rPr>
          <w:rFonts w:ascii="Arial" w:hAnsi="Arial" w:cstheme="minorBidi"/>
          <w:bCs/>
          <w:noProof/>
          <w:sz w:val="22"/>
          <w:szCs w:val="22"/>
        </w:rPr>
      </w:pPr>
      <w:bookmarkStart w:id="0" w:name="_Toc109750365"/>
      <w:r w:rsidRPr="00E64402">
        <w:rPr>
          <w:lang w:val="en-US"/>
        </w:rPr>
        <w:t>Table S1 Preferred Reporting Items for Systematic Reviews and Meta-Analyses (PRISMA) 2020 Checklist</w:t>
      </w:r>
      <w:r w:rsidR="004603CD" w:rsidRPr="004603CD">
        <w:rPr>
          <w:rFonts w:cs="Times New Roman"/>
          <w:szCs w:val="20"/>
          <w:vertAlign w:val="superscript"/>
        </w:rPr>
        <w:t>†</w:t>
      </w:r>
      <w:r w:rsidR="009B1F42" w:rsidRPr="00E64402">
        <w:rPr>
          <w:lang w:val="en-US"/>
        </w:rPr>
        <w:t xml:space="preserve"> </w:t>
      </w:r>
      <w:bookmarkEnd w:id="0"/>
    </w:p>
    <w:tbl>
      <w:tblPr>
        <w:tblW w:w="15200" w:type="dxa"/>
        <w:tblBorders>
          <w:top w:val="nil"/>
          <w:left w:val="nil"/>
          <w:bottom w:val="nil"/>
          <w:right w:val="nil"/>
        </w:tblBorders>
        <w:tblLook w:val="0000" w:firstRow="0" w:lastRow="0" w:firstColumn="0" w:lastColumn="0" w:noHBand="0" w:noVBand="0"/>
      </w:tblPr>
      <w:tblGrid>
        <w:gridCol w:w="1662"/>
        <w:gridCol w:w="616"/>
        <w:gridCol w:w="9056"/>
        <w:gridCol w:w="3866"/>
      </w:tblGrid>
      <w:tr w:rsidR="006F1A2C" w:rsidRPr="00E64402" w14:paraId="507A2B61" w14:textId="77777777" w:rsidTr="004603CD">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4D9A0A40" w14:textId="77777777" w:rsidR="00F960DF" w:rsidRPr="00E64402" w:rsidRDefault="00F960DF" w:rsidP="00CF4166">
            <w:pPr>
              <w:pStyle w:val="Default"/>
              <w:rPr>
                <w:rFonts w:ascii="Times New Roman" w:hAnsi="Times New Roman" w:cs="Times New Roman"/>
                <w:color w:val="FFFFFF"/>
                <w:sz w:val="20"/>
                <w:szCs w:val="20"/>
              </w:rPr>
            </w:pPr>
            <w:r w:rsidRPr="00E64402">
              <w:rPr>
                <w:rFonts w:ascii="Times New Roman" w:hAnsi="Times New Roman" w:cs="Times New Roman"/>
                <w:b/>
                <w:bCs/>
                <w:color w:val="FFFFFF"/>
                <w:sz w:val="20"/>
                <w:szCs w:val="20"/>
              </w:rPr>
              <w:t xml:space="preserve">Section and Topic </w:t>
            </w:r>
          </w:p>
        </w:tc>
        <w:tc>
          <w:tcPr>
            <w:tcW w:w="616" w:type="dxa"/>
            <w:tcBorders>
              <w:top w:val="double" w:sz="5" w:space="0" w:color="000000"/>
              <w:left w:val="single" w:sz="5" w:space="0" w:color="000000"/>
              <w:bottom w:val="double" w:sz="2" w:space="0" w:color="FFFFCC"/>
              <w:right w:val="single" w:sz="5" w:space="0" w:color="000000"/>
            </w:tcBorders>
            <w:shd w:val="clear" w:color="auto" w:fill="000000" w:themeFill="text1"/>
            <w:vAlign w:val="center"/>
          </w:tcPr>
          <w:p w14:paraId="29881C15" w14:textId="77777777" w:rsidR="00F960DF" w:rsidRPr="00E64402" w:rsidRDefault="00F960DF" w:rsidP="00CF4166">
            <w:pPr>
              <w:pStyle w:val="Default"/>
              <w:rPr>
                <w:rFonts w:ascii="Times New Roman" w:hAnsi="Times New Roman" w:cs="Times New Roman"/>
                <w:b/>
                <w:bCs/>
                <w:color w:val="FFFFFF"/>
                <w:sz w:val="20"/>
                <w:szCs w:val="20"/>
              </w:rPr>
            </w:pPr>
            <w:r w:rsidRPr="00E64402">
              <w:rPr>
                <w:rFonts w:ascii="Times New Roman" w:hAnsi="Times New Roman" w:cs="Times New Roman"/>
                <w:b/>
                <w:bCs/>
                <w:color w:val="FFFFFF"/>
                <w:sz w:val="20"/>
                <w:szCs w:val="20"/>
              </w:rPr>
              <w:t>Item #</w:t>
            </w:r>
          </w:p>
        </w:tc>
        <w:tc>
          <w:tcPr>
            <w:tcW w:w="9056"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65AA1B82" w14:textId="77777777" w:rsidR="00F960DF" w:rsidRPr="00E64402" w:rsidRDefault="00F960DF" w:rsidP="00CF4166">
            <w:pPr>
              <w:pStyle w:val="Default"/>
              <w:rPr>
                <w:rFonts w:ascii="Times New Roman" w:hAnsi="Times New Roman" w:cs="Times New Roman"/>
                <w:color w:val="FFFFFF"/>
                <w:sz w:val="20"/>
                <w:szCs w:val="20"/>
              </w:rPr>
            </w:pPr>
            <w:r w:rsidRPr="00E64402">
              <w:rPr>
                <w:rFonts w:ascii="Times New Roman" w:hAnsi="Times New Roman" w:cs="Times New Roman"/>
                <w:b/>
                <w:bCs/>
                <w:color w:val="FFFFFF"/>
                <w:sz w:val="20"/>
                <w:szCs w:val="20"/>
              </w:rPr>
              <w:t xml:space="preserve">Checklist item </w:t>
            </w:r>
          </w:p>
        </w:tc>
        <w:tc>
          <w:tcPr>
            <w:tcW w:w="3866" w:type="dxa"/>
            <w:tcBorders>
              <w:top w:val="double" w:sz="5" w:space="0" w:color="000000"/>
              <w:left w:val="single" w:sz="5" w:space="0" w:color="000000"/>
              <w:bottom w:val="double" w:sz="5" w:space="0" w:color="000000"/>
              <w:right w:val="single" w:sz="5" w:space="0" w:color="000000"/>
            </w:tcBorders>
            <w:shd w:val="clear" w:color="auto" w:fill="000000" w:themeFill="text1"/>
            <w:vAlign w:val="center"/>
          </w:tcPr>
          <w:p w14:paraId="49EE27D0" w14:textId="77777777" w:rsidR="00F960DF" w:rsidRPr="00E64402" w:rsidRDefault="00F960DF" w:rsidP="00CF4166">
            <w:pPr>
              <w:pStyle w:val="Default"/>
              <w:rPr>
                <w:rFonts w:ascii="Times New Roman" w:hAnsi="Times New Roman" w:cs="Times New Roman"/>
                <w:color w:val="FFFFFF"/>
                <w:sz w:val="20"/>
                <w:szCs w:val="20"/>
              </w:rPr>
            </w:pPr>
            <w:r w:rsidRPr="00E64402">
              <w:rPr>
                <w:rFonts w:ascii="Times New Roman" w:hAnsi="Times New Roman" w:cs="Times New Roman"/>
                <w:b/>
                <w:bCs/>
                <w:color w:val="FFFFFF"/>
                <w:sz w:val="20"/>
                <w:szCs w:val="20"/>
              </w:rPr>
              <w:t xml:space="preserve">Location where item is reported </w:t>
            </w:r>
          </w:p>
        </w:tc>
      </w:tr>
      <w:tr w:rsidR="00F960DF" w:rsidRPr="00E64402" w14:paraId="3A4CA82D"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79DF19C0"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TITLE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7EEBE211" w14:textId="77777777" w:rsidR="00F960DF" w:rsidRPr="00E64402" w:rsidRDefault="00F960DF" w:rsidP="00CF4166">
            <w:pPr>
              <w:pStyle w:val="Default"/>
              <w:jc w:val="right"/>
              <w:rPr>
                <w:rFonts w:ascii="Times New Roman" w:hAnsi="Times New Roman" w:cs="Times New Roman"/>
                <w:color w:val="auto"/>
                <w:sz w:val="20"/>
                <w:szCs w:val="20"/>
              </w:rPr>
            </w:pPr>
          </w:p>
        </w:tc>
      </w:tr>
      <w:tr w:rsidR="00AA1920" w:rsidRPr="00E64402" w14:paraId="27A655EE" w14:textId="77777777" w:rsidTr="004603CD">
        <w:trPr>
          <w:trHeight w:val="48"/>
        </w:trPr>
        <w:tc>
          <w:tcPr>
            <w:tcW w:w="1662" w:type="dxa"/>
            <w:tcBorders>
              <w:top w:val="single" w:sz="5" w:space="0" w:color="000000"/>
              <w:left w:val="single" w:sz="5" w:space="0" w:color="000000"/>
              <w:bottom w:val="double" w:sz="2" w:space="0" w:color="FFFFCC"/>
              <w:right w:val="single" w:sz="5" w:space="0" w:color="000000"/>
            </w:tcBorders>
          </w:tcPr>
          <w:p w14:paraId="29DCA5E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Title </w:t>
            </w:r>
          </w:p>
        </w:tc>
        <w:tc>
          <w:tcPr>
            <w:tcW w:w="616" w:type="dxa"/>
            <w:tcBorders>
              <w:top w:val="single" w:sz="5" w:space="0" w:color="000000"/>
              <w:left w:val="single" w:sz="5" w:space="0" w:color="000000"/>
              <w:bottom w:val="double" w:sz="2" w:space="0" w:color="FFFFCC"/>
              <w:right w:val="single" w:sz="5" w:space="0" w:color="000000"/>
            </w:tcBorders>
          </w:tcPr>
          <w:p w14:paraId="10D4994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w:t>
            </w:r>
          </w:p>
        </w:tc>
        <w:tc>
          <w:tcPr>
            <w:tcW w:w="9056" w:type="dxa"/>
            <w:tcBorders>
              <w:top w:val="single" w:sz="5" w:space="0" w:color="000000"/>
              <w:left w:val="single" w:sz="5" w:space="0" w:color="000000"/>
              <w:bottom w:val="double" w:sz="5" w:space="0" w:color="000000"/>
              <w:right w:val="single" w:sz="5" w:space="0" w:color="000000"/>
            </w:tcBorders>
          </w:tcPr>
          <w:p w14:paraId="4709324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Identify the report as a systematic review.</w:t>
            </w:r>
          </w:p>
        </w:tc>
        <w:tc>
          <w:tcPr>
            <w:tcW w:w="3866" w:type="dxa"/>
            <w:tcBorders>
              <w:top w:val="single" w:sz="5" w:space="0" w:color="000000"/>
              <w:left w:val="single" w:sz="5" w:space="0" w:color="000000"/>
              <w:bottom w:val="double" w:sz="5" w:space="0" w:color="000000"/>
              <w:right w:val="single" w:sz="5" w:space="0" w:color="000000"/>
            </w:tcBorders>
          </w:tcPr>
          <w:p w14:paraId="46D9ABF3" w14:textId="56FF0EA5" w:rsidR="00F960DF" w:rsidRPr="00E64402" w:rsidRDefault="004D6036"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itle</w:t>
            </w:r>
          </w:p>
        </w:tc>
      </w:tr>
      <w:tr w:rsidR="00F960DF" w:rsidRPr="00E64402" w14:paraId="6F1F777F"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333B5E55"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ABSTRACT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79EB8AD" w14:textId="77777777" w:rsidR="00F960DF" w:rsidRPr="00E64402" w:rsidRDefault="00F960DF" w:rsidP="00CF4166">
            <w:pPr>
              <w:pStyle w:val="Default"/>
              <w:jc w:val="right"/>
              <w:rPr>
                <w:rFonts w:ascii="Times New Roman" w:hAnsi="Times New Roman" w:cs="Times New Roman"/>
                <w:color w:val="auto"/>
                <w:sz w:val="20"/>
                <w:szCs w:val="20"/>
              </w:rPr>
            </w:pPr>
          </w:p>
        </w:tc>
      </w:tr>
      <w:tr w:rsidR="00AA1920" w:rsidRPr="00E64402" w14:paraId="1C327DD2" w14:textId="77777777" w:rsidTr="004603CD">
        <w:trPr>
          <w:trHeight w:val="48"/>
        </w:trPr>
        <w:tc>
          <w:tcPr>
            <w:tcW w:w="1662" w:type="dxa"/>
            <w:tcBorders>
              <w:top w:val="single" w:sz="5" w:space="0" w:color="000000"/>
              <w:left w:val="single" w:sz="5" w:space="0" w:color="000000"/>
              <w:bottom w:val="double" w:sz="2" w:space="0" w:color="FFFFCC"/>
              <w:right w:val="single" w:sz="5" w:space="0" w:color="000000"/>
            </w:tcBorders>
          </w:tcPr>
          <w:p w14:paraId="25383B4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Abstract </w:t>
            </w:r>
          </w:p>
        </w:tc>
        <w:tc>
          <w:tcPr>
            <w:tcW w:w="616" w:type="dxa"/>
            <w:tcBorders>
              <w:top w:val="single" w:sz="5" w:space="0" w:color="000000"/>
              <w:left w:val="single" w:sz="5" w:space="0" w:color="000000"/>
              <w:bottom w:val="double" w:sz="2" w:space="0" w:color="FFFFCC"/>
              <w:right w:val="single" w:sz="5" w:space="0" w:color="000000"/>
            </w:tcBorders>
          </w:tcPr>
          <w:p w14:paraId="7945C051"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w:t>
            </w:r>
          </w:p>
        </w:tc>
        <w:tc>
          <w:tcPr>
            <w:tcW w:w="9056" w:type="dxa"/>
            <w:tcBorders>
              <w:top w:val="single" w:sz="5" w:space="0" w:color="000000"/>
              <w:left w:val="single" w:sz="5" w:space="0" w:color="000000"/>
              <w:bottom w:val="double" w:sz="5" w:space="0" w:color="000000"/>
              <w:right w:val="single" w:sz="5" w:space="0" w:color="000000"/>
            </w:tcBorders>
          </w:tcPr>
          <w:p w14:paraId="03EFDADE"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ee the PRISMA 2020 for Abstracts checklist.</w:t>
            </w:r>
          </w:p>
        </w:tc>
        <w:tc>
          <w:tcPr>
            <w:tcW w:w="3866" w:type="dxa"/>
            <w:tcBorders>
              <w:top w:val="single" w:sz="5" w:space="0" w:color="000000"/>
              <w:left w:val="single" w:sz="5" w:space="0" w:color="000000"/>
              <w:bottom w:val="double" w:sz="5" w:space="0" w:color="000000"/>
              <w:right w:val="single" w:sz="5" w:space="0" w:color="000000"/>
            </w:tcBorders>
          </w:tcPr>
          <w:p w14:paraId="23AC1871" w14:textId="2E964C6F" w:rsidR="00F960DF" w:rsidRPr="00E64402" w:rsidRDefault="00013C34"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Abstract</w:t>
            </w:r>
          </w:p>
        </w:tc>
      </w:tr>
      <w:tr w:rsidR="00F960DF" w:rsidRPr="00E64402" w14:paraId="3C8F07BE"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5811A1CD"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INTRODUCTION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37791E60" w14:textId="77777777" w:rsidR="00F960DF" w:rsidRPr="00E64402" w:rsidRDefault="00F960DF" w:rsidP="00CF4166">
            <w:pPr>
              <w:pStyle w:val="Default"/>
              <w:jc w:val="right"/>
              <w:rPr>
                <w:rFonts w:ascii="Times New Roman" w:hAnsi="Times New Roman" w:cs="Times New Roman"/>
                <w:color w:val="auto"/>
                <w:sz w:val="20"/>
                <w:szCs w:val="20"/>
              </w:rPr>
            </w:pPr>
          </w:p>
        </w:tc>
      </w:tr>
      <w:tr w:rsidR="00AA1920" w:rsidRPr="00E64402" w14:paraId="4AF1661B"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5628C6B5"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Rationale </w:t>
            </w:r>
          </w:p>
        </w:tc>
        <w:tc>
          <w:tcPr>
            <w:tcW w:w="616" w:type="dxa"/>
            <w:tcBorders>
              <w:top w:val="single" w:sz="5" w:space="0" w:color="000000"/>
              <w:left w:val="single" w:sz="5" w:space="0" w:color="000000"/>
              <w:bottom w:val="single" w:sz="5" w:space="0" w:color="000000"/>
              <w:right w:val="single" w:sz="5" w:space="0" w:color="000000"/>
            </w:tcBorders>
          </w:tcPr>
          <w:p w14:paraId="755C00EA"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3</w:t>
            </w:r>
          </w:p>
        </w:tc>
        <w:tc>
          <w:tcPr>
            <w:tcW w:w="9056" w:type="dxa"/>
            <w:tcBorders>
              <w:top w:val="single" w:sz="5" w:space="0" w:color="000000"/>
              <w:left w:val="single" w:sz="5" w:space="0" w:color="000000"/>
              <w:bottom w:val="single" w:sz="5" w:space="0" w:color="000000"/>
              <w:right w:val="single" w:sz="5" w:space="0" w:color="000000"/>
            </w:tcBorders>
          </w:tcPr>
          <w:p w14:paraId="659C182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the rationale for the review in the context of existing knowledge.</w:t>
            </w:r>
          </w:p>
        </w:tc>
        <w:tc>
          <w:tcPr>
            <w:tcW w:w="3866" w:type="dxa"/>
            <w:tcBorders>
              <w:top w:val="single" w:sz="5" w:space="0" w:color="000000"/>
              <w:left w:val="single" w:sz="5" w:space="0" w:color="000000"/>
              <w:bottom w:val="single" w:sz="5" w:space="0" w:color="000000"/>
              <w:right w:val="single" w:sz="5" w:space="0" w:color="000000"/>
            </w:tcBorders>
          </w:tcPr>
          <w:p w14:paraId="30586A43" w14:textId="11E1C55B" w:rsidR="00F960DF" w:rsidRPr="00E64402" w:rsidRDefault="003F4309"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w:t>
            </w:r>
          </w:p>
        </w:tc>
      </w:tr>
      <w:tr w:rsidR="00AA1920" w:rsidRPr="00E64402" w14:paraId="5EBF12AF" w14:textId="77777777" w:rsidTr="004603CD">
        <w:trPr>
          <w:trHeight w:val="48"/>
        </w:trPr>
        <w:tc>
          <w:tcPr>
            <w:tcW w:w="1662" w:type="dxa"/>
            <w:tcBorders>
              <w:top w:val="single" w:sz="5" w:space="0" w:color="000000"/>
              <w:left w:val="single" w:sz="5" w:space="0" w:color="000000"/>
              <w:bottom w:val="double" w:sz="2" w:space="0" w:color="FFFFCC"/>
              <w:right w:val="single" w:sz="5" w:space="0" w:color="000000"/>
            </w:tcBorders>
          </w:tcPr>
          <w:p w14:paraId="29E6E484"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Objectives </w:t>
            </w:r>
          </w:p>
        </w:tc>
        <w:tc>
          <w:tcPr>
            <w:tcW w:w="616" w:type="dxa"/>
            <w:tcBorders>
              <w:top w:val="single" w:sz="5" w:space="0" w:color="000000"/>
              <w:left w:val="single" w:sz="5" w:space="0" w:color="000000"/>
              <w:bottom w:val="double" w:sz="2" w:space="0" w:color="FFFFCC"/>
              <w:right w:val="single" w:sz="5" w:space="0" w:color="000000"/>
            </w:tcBorders>
          </w:tcPr>
          <w:p w14:paraId="19D9531A"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4</w:t>
            </w:r>
          </w:p>
        </w:tc>
        <w:tc>
          <w:tcPr>
            <w:tcW w:w="9056" w:type="dxa"/>
            <w:tcBorders>
              <w:top w:val="single" w:sz="5" w:space="0" w:color="000000"/>
              <w:left w:val="single" w:sz="5" w:space="0" w:color="000000"/>
              <w:bottom w:val="double" w:sz="5" w:space="0" w:color="000000"/>
              <w:right w:val="single" w:sz="5" w:space="0" w:color="000000"/>
            </w:tcBorders>
          </w:tcPr>
          <w:p w14:paraId="4155DA4C"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ovide an explicit statement of the objective(s) or question(s) the review addresses.</w:t>
            </w:r>
          </w:p>
        </w:tc>
        <w:tc>
          <w:tcPr>
            <w:tcW w:w="3866" w:type="dxa"/>
            <w:tcBorders>
              <w:top w:val="single" w:sz="5" w:space="0" w:color="000000"/>
              <w:left w:val="single" w:sz="5" w:space="0" w:color="000000"/>
              <w:bottom w:val="double" w:sz="5" w:space="0" w:color="000000"/>
              <w:right w:val="single" w:sz="5" w:space="0" w:color="000000"/>
            </w:tcBorders>
          </w:tcPr>
          <w:p w14:paraId="15A464E3" w14:textId="1D5CFFBD" w:rsidR="00F960DF" w:rsidRPr="00E64402" w:rsidRDefault="003F4309"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Introduction</w:t>
            </w:r>
          </w:p>
        </w:tc>
      </w:tr>
      <w:tr w:rsidR="00F960DF" w:rsidRPr="00E64402" w14:paraId="3DB3F18E"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633CA295"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METHODS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28361442" w14:textId="77777777" w:rsidR="00F960DF" w:rsidRPr="00E64402" w:rsidRDefault="00F960DF" w:rsidP="00CF4166">
            <w:pPr>
              <w:pStyle w:val="Default"/>
              <w:jc w:val="right"/>
              <w:rPr>
                <w:rFonts w:ascii="Times New Roman" w:hAnsi="Times New Roman" w:cs="Times New Roman"/>
                <w:color w:val="auto"/>
                <w:sz w:val="20"/>
                <w:szCs w:val="20"/>
              </w:rPr>
            </w:pPr>
          </w:p>
        </w:tc>
      </w:tr>
      <w:tr w:rsidR="00AA1920" w:rsidRPr="00E64402" w14:paraId="1CDF2424"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3B46BCA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Eligibility criteria </w:t>
            </w:r>
          </w:p>
        </w:tc>
        <w:tc>
          <w:tcPr>
            <w:tcW w:w="616" w:type="dxa"/>
            <w:tcBorders>
              <w:top w:val="single" w:sz="5" w:space="0" w:color="000000"/>
              <w:left w:val="single" w:sz="5" w:space="0" w:color="000000"/>
              <w:bottom w:val="single" w:sz="5" w:space="0" w:color="000000"/>
              <w:right w:val="single" w:sz="5" w:space="0" w:color="000000"/>
            </w:tcBorders>
          </w:tcPr>
          <w:p w14:paraId="23C084B3"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5</w:t>
            </w:r>
          </w:p>
        </w:tc>
        <w:tc>
          <w:tcPr>
            <w:tcW w:w="9056" w:type="dxa"/>
            <w:tcBorders>
              <w:top w:val="single" w:sz="5" w:space="0" w:color="000000"/>
              <w:left w:val="single" w:sz="5" w:space="0" w:color="000000"/>
              <w:bottom w:val="single" w:sz="5" w:space="0" w:color="000000"/>
              <w:right w:val="single" w:sz="5" w:space="0" w:color="000000"/>
            </w:tcBorders>
          </w:tcPr>
          <w:p w14:paraId="2BAF90A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the inclusion and exclusion criteria for the review and how studies were grouped for the syntheses.</w:t>
            </w:r>
          </w:p>
        </w:tc>
        <w:tc>
          <w:tcPr>
            <w:tcW w:w="3866" w:type="dxa"/>
            <w:tcBorders>
              <w:top w:val="single" w:sz="5" w:space="0" w:color="000000"/>
              <w:left w:val="single" w:sz="5" w:space="0" w:color="000000"/>
              <w:bottom w:val="single" w:sz="5" w:space="0" w:color="000000"/>
              <w:right w:val="single" w:sz="5" w:space="0" w:color="000000"/>
            </w:tcBorders>
          </w:tcPr>
          <w:p w14:paraId="68052AD3" w14:textId="198825F8" w:rsidR="006E0C22" w:rsidRDefault="005B2A8A" w:rsidP="006E0C22">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6E0C22">
              <w:rPr>
                <w:rFonts w:ascii="Times New Roman" w:hAnsi="Times New Roman" w:cs="Times New Roman"/>
                <w:color w:val="auto"/>
                <w:sz w:val="20"/>
                <w:szCs w:val="20"/>
              </w:rPr>
              <w:t>Study selection</w:t>
            </w:r>
          </w:p>
          <w:p w14:paraId="1CB668CC" w14:textId="1513303F" w:rsidR="005652A9" w:rsidRPr="006E0C22" w:rsidRDefault="005652A9" w:rsidP="006E0C22">
            <w:pPr>
              <w:pStyle w:val="Default"/>
              <w:numPr>
                <w:ilvl w:val="0"/>
                <w:numId w:val="25"/>
              </w:numPr>
              <w:spacing w:before="40" w:after="40"/>
              <w:ind w:left="113" w:hanging="113"/>
              <w:rPr>
                <w:rFonts w:ascii="Times New Roman" w:hAnsi="Times New Roman" w:cs="Times New Roman"/>
                <w:color w:val="auto"/>
                <w:sz w:val="20"/>
                <w:szCs w:val="20"/>
              </w:rPr>
            </w:pPr>
            <w:r w:rsidRPr="006E0C22">
              <w:rPr>
                <w:rFonts w:ascii="Times New Roman" w:hAnsi="Times New Roman" w:cs="Times New Roman"/>
                <w:color w:val="auto"/>
                <w:sz w:val="20"/>
                <w:szCs w:val="20"/>
              </w:rPr>
              <w:t>Table S10</w:t>
            </w:r>
          </w:p>
        </w:tc>
      </w:tr>
      <w:tr w:rsidR="00AA1920" w:rsidRPr="00E64402" w14:paraId="58065BB6" w14:textId="77777777" w:rsidTr="004603CD">
        <w:trPr>
          <w:trHeight w:val="191"/>
        </w:trPr>
        <w:tc>
          <w:tcPr>
            <w:tcW w:w="1662" w:type="dxa"/>
            <w:tcBorders>
              <w:top w:val="single" w:sz="5" w:space="0" w:color="000000"/>
              <w:left w:val="single" w:sz="5" w:space="0" w:color="000000"/>
              <w:bottom w:val="single" w:sz="5" w:space="0" w:color="000000"/>
              <w:right w:val="single" w:sz="5" w:space="0" w:color="000000"/>
            </w:tcBorders>
          </w:tcPr>
          <w:p w14:paraId="377A3E3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Information sources </w:t>
            </w:r>
          </w:p>
        </w:tc>
        <w:tc>
          <w:tcPr>
            <w:tcW w:w="616" w:type="dxa"/>
            <w:tcBorders>
              <w:top w:val="single" w:sz="5" w:space="0" w:color="000000"/>
              <w:left w:val="single" w:sz="5" w:space="0" w:color="000000"/>
              <w:bottom w:val="single" w:sz="5" w:space="0" w:color="000000"/>
              <w:right w:val="single" w:sz="5" w:space="0" w:color="000000"/>
            </w:tcBorders>
          </w:tcPr>
          <w:p w14:paraId="67B276BC"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6</w:t>
            </w:r>
          </w:p>
        </w:tc>
        <w:tc>
          <w:tcPr>
            <w:tcW w:w="9056" w:type="dxa"/>
            <w:tcBorders>
              <w:top w:val="single" w:sz="5" w:space="0" w:color="000000"/>
              <w:left w:val="single" w:sz="5" w:space="0" w:color="000000"/>
              <w:bottom w:val="single" w:sz="5" w:space="0" w:color="000000"/>
              <w:right w:val="single" w:sz="5" w:space="0" w:color="000000"/>
            </w:tcBorders>
          </w:tcPr>
          <w:p w14:paraId="4481FC9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all databases, registers, websites, organisations, reference lists and other sources searched or consulted to identify studies. Specify the date when each source was last searched or consulted.</w:t>
            </w:r>
          </w:p>
        </w:tc>
        <w:tc>
          <w:tcPr>
            <w:tcW w:w="3866" w:type="dxa"/>
            <w:tcBorders>
              <w:top w:val="single" w:sz="5" w:space="0" w:color="000000"/>
              <w:left w:val="single" w:sz="5" w:space="0" w:color="000000"/>
              <w:bottom w:val="single" w:sz="5" w:space="0" w:color="000000"/>
              <w:right w:val="single" w:sz="5" w:space="0" w:color="000000"/>
            </w:tcBorders>
          </w:tcPr>
          <w:p w14:paraId="49C2FA3A" w14:textId="66CD70CA" w:rsidR="00F960DF" w:rsidRPr="00E64402" w:rsidRDefault="00E73A4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8C08CF">
              <w:rPr>
                <w:rFonts w:ascii="Times New Roman" w:hAnsi="Times New Roman" w:cs="Times New Roman"/>
                <w:color w:val="auto"/>
                <w:sz w:val="20"/>
                <w:szCs w:val="20"/>
              </w:rPr>
              <w:t>Search strategy</w:t>
            </w:r>
          </w:p>
        </w:tc>
      </w:tr>
      <w:tr w:rsidR="00AA1920" w:rsidRPr="00E64402" w14:paraId="5074E635"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06F92A64"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earch strategy</w:t>
            </w:r>
          </w:p>
        </w:tc>
        <w:tc>
          <w:tcPr>
            <w:tcW w:w="616" w:type="dxa"/>
            <w:tcBorders>
              <w:top w:val="single" w:sz="5" w:space="0" w:color="000000"/>
              <w:left w:val="single" w:sz="5" w:space="0" w:color="000000"/>
              <w:bottom w:val="single" w:sz="5" w:space="0" w:color="000000"/>
              <w:right w:val="single" w:sz="5" w:space="0" w:color="000000"/>
            </w:tcBorders>
          </w:tcPr>
          <w:p w14:paraId="1FDBE691"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7</w:t>
            </w:r>
          </w:p>
        </w:tc>
        <w:tc>
          <w:tcPr>
            <w:tcW w:w="9056" w:type="dxa"/>
            <w:tcBorders>
              <w:top w:val="single" w:sz="5" w:space="0" w:color="000000"/>
              <w:left w:val="single" w:sz="5" w:space="0" w:color="000000"/>
              <w:bottom w:val="single" w:sz="5" w:space="0" w:color="000000"/>
              <w:right w:val="single" w:sz="5" w:space="0" w:color="000000"/>
            </w:tcBorders>
          </w:tcPr>
          <w:p w14:paraId="522910E8"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the full search strategies for all databases, registers and websites, including any filters and limits used.</w:t>
            </w:r>
          </w:p>
        </w:tc>
        <w:tc>
          <w:tcPr>
            <w:tcW w:w="3866" w:type="dxa"/>
            <w:tcBorders>
              <w:top w:val="single" w:sz="5" w:space="0" w:color="000000"/>
              <w:left w:val="single" w:sz="5" w:space="0" w:color="000000"/>
              <w:bottom w:val="single" w:sz="5" w:space="0" w:color="000000"/>
              <w:right w:val="single" w:sz="5" w:space="0" w:color="000000"/>
            </w:tcBorders>
          </w:tcPr>
          <w:p w14:paraId="0C7A7205" w14:textId="00BE0A77" w:rsidR="00F960DF" w:rsidRPr="00E64402" w:rsidRDefault="007678AF"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Tables S2-S9</w:t>
            </w:r>
          </w:p>
        </w:tc>
      </w:tr>
      <w:tr w:rsidR="00AA1920" w:rsidRPr="00E64402" w14:paraId="4793014E" w14:textId="77777777" w:rsidTr="004603CD">
        <w:trPr>
          <w:cantSplit/>
          <w:trHeight w:val="48"/>
        </w:trPr>
        <w:tc>
          <w:tcPr>
            <w:tcW w:w="1662" w:type="dxa"/>
            <w:tcBorders>
              <w:top w:val="single" w:sz="5" w:space="0" w:color="000000"/>
              <w:left w:val="single" w:sz="5" w:space="0" w:color="000000"/>
              <w:bottom w:val="single" w:sz="5" w:space="0" w:color="000000"/>
              <w:right w:val="single" w:sz="5" w:space="0" w:color="000000"/>
            </w:tcBorders>
          </w:tcPr>
          <w:p w14:paraId="2FB06888"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election process</w:t>
            </w:r>
          </w:p>
        </w:tc>
        <w:tc>
          <w:tcPr>
            <w:tcW w:w="616" w:type="dxa"/>
            <w:tcBorders>
              <w:top w:val="single" w:sz="5" w:space="0" w:color="000000"/>
              <w:left w:val="single" w:sz="5" w:space="0" w:color="000000"/>
              <w:bottom w:val="single" w:sz="5" w:space="0" w:color="000000"/>
              <w:right w:val="single" w:sz="5" w:space="0" w:color="000000"/>
            </w:tcBorders>
          </w:tcPr>
          <w:p w14:paraId="1DA6E4C0"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8</w:t>
            </w:r>
          </w:p>
        </w:tc>
        <w:tc>
          <w:tcPr>
            <w:tcW w:w="9056" w:type="dxa"/>
            <w:tcBorders>
              <w:top w:val="single" w:sz="5" w:space="0" w:color="000000"/>
              <w:left w:val="single" w:sz="5" w:space="0" w:color="000000"/>
              <w:bottom w:val="single" w:sz="5" w:space="0" w:color="000000"/>
              <w:right w:val="single" w:sz="5" w:space="0" w:color="000000"/>
            </w:tcBorders>
          </w:tcPr>
          <w:p w14:paraId="26A26E3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1EBD61B4" w14:textId="77777777" w:rsidR="00585060" w:rsidRDefault="00585060" w:rsidP="00585060">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166F1B">
              <w:rPr>
                <w:rFonts w:ascii="Times New Roman" w:hAnsi="Times New Roman" w:cs="Times New Roman"/>
                <w:color w:val="auto"/>
                <w:sz w:val="20"/>
                <w:szCs w:val="20"/>
              </w:rPr>
              <w:t>Study selection</w:t>
            </w:r>
          </w:p>
          <w:p w14:paraId="406A42D7" w14:textId="3EAC0FD6" w:rsidR="005652A9" w:rsidRPr="00166F1B" w:rsidRDefault="009D050C" w:rsidP="00585060">
            <w:pPr>
              <w:pStyle w:val="Default"/>
              <w:numPr>
                <w:ilvl w:val="0"/>
                <w:numId w:val="25"/>
              </w:numPr>
              <w:spacing w:before="40" w:after="40"/>
              <w:ind w:left="113" w:hanging="113"/>
              <w:rPr>
                <w:rFonts w:ascii="Times New Roman" w:hAnsi="Times New Roman" w:cs="Times New Roman"/>
                <w:color w:val="auto"/>
                <w:sz w:val="20"/>
                <w:szCs w:val="20"/>
              </w:rPr>
            </w:pPr>
            <w:r w:rsidRPr="00166F1B">
              <w:rPr>
                <w:rFonts w:ascii="Times New Roman" w:hAnsi="Times New Roman" w:cs="Times New Roman"/>
                <w:color w:val="auto"/>
                <w:sz w:val="20"/>
                <w:szCs w:val="20"/>
              </w:rPr>
              <w:t>Table S10</w:t>
            </w:r>
          </w:p>
        </w:tc>
      </w:tr>
      <w:tr w:rsidR="00AA1920" w:rsidRPr="00E64402" w14:paraId="734D095E" w14:textId="77777777" w:rsidTr="004603CD">
        <w:trPr>
          <w:trHeight w:val="152"/>
        </w:trPr>
        <w:tc>
          <w:tcPr>
            <w:tcW w:w="1662" w:type="dxa"/>
            <w:tcBorders>
              <w:top w:val="single" w:sz="5" w:space="0" w:color="000000"/>
              <w:left w:val="single" w:sz="5" w:space="0" w:color="000000"/>
              <w:bottom w:val="single" w:sz="5" w:space="0" w:color="000000"/>
              <w:right w:val="single" w:sz="5" w:space="0" w:color="000000"/>
            </w:tcBorders>
          </w:tcPr>
          <w:p w14:paraId="6DA5E6F3"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Data collection process </w:t>
            </w:r>
          </w:p>
        </w:tc>
        <w:tc>
          <w:tcPr>
            <w:tcW w:w="616" w:type="dxa"/>
            <w:tcBorders>
              <w:top w:val="single" w:sz="5" w:space="0" w:color="000000"/>
              <w:left w:val="single" w:sz="5" w:space="0" w:color="000000"/>
              <w:bottom w:val="single" w:sz="5" w:space="0" w:color="000000"/>
              <w:right w:val="single" w:sz="5" w:space="0" w:color="000000"/>
            </w:tcBorders>
          </w:tcPr>
          <w:p w14:paraId="1099DB6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9</w:t>
            </w:r>
          </w:p>
        </w:tc>
        <w:tc>
          <w:tcPr>
            <w:tcW w:w="9056" w:type="dxa"/>
            <w:tcBorders>
              <w:top w:val="single" w:sz="5" w:space="0" w:color="000000"/>
              <w:left w:val="single" w:sz="5" w:space="0" w:color="000000"/>
              <w:bottom w:val="single" w:sz="5" w:space="0" w:color="000000"/>
              <w:right w:val="single" w:sz="5" w:space="0" w:color="000000"/>
            </w:tcBorders>
          </w:tcPr>
          <w:p w14:paraId="79830A9B"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333AD6BE" w14:textId="5E53E58E" w:rsidR="00F960DF" w:rsidRPr="00E64402" w:rsidRDefault="004E18CF"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2429E5">
              <w:rPr>
                <w:rFonts w:ascii="Times New Roman" w:hAnsi="Times New Roman" w:cs="Times New Roman"/>
                <w:color w:val="auto"/>
                <w:sz w:val="20"/>
                <w:szCs w:val="20"/>
              </w:rPr>
              <w:t>Data extraction</w:t>
            </w:r>
          </w:p>
        </w:tc>
      </w:tr>
      <w:tr w:rsidR="00AA1920" w:rsidRPr="00E64402" w14:paraId="7439C540"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6D6D4CE3"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Data items </w:t>
            </w:r>
          </w:p>
        </w:tc>
        <w:tc>
          <w:tcPr>
            <w:tcW w:w="616" w:type="dxa"/>
            <w:tcBorders>
              <w:top w:val="single" w:sz="5" w:space="0" w:color="000000"/>
              <w:left w:val="single" w:sz="5" w:space="0" w:color="000000"/>
              <w:bottom w:val="single" w:sz="5" w:space="0" w:color="000000"/>
              <w:right w:val="single" w:sz="5" w:space="0" w:color="000000"/>
            </w:tcBorders>
          </w:tcPr>
          <w:p w14:paraId="152B967B"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0a</w:t>
            </w:r>
          </w:p>
        </w:tc>
        <w:tc>
          <w:tcPr>
            <w:tcW w:w="9056" w:type="dxa"/>
            <w:tcBorders>
              <w:top w:val="single" w:sz="5" w:space="0" w:color="000000"/>
              <w:left w:val="single" w:sz="5" w:space="0" w:color="000000"/>
              <w:bottom w:val="single" w:sz="5" w:space="0" w:color="000000"/>
              <w:right w:val="single" w:sz="5" w:space="0" w:color="000000"/>
            </w:tcBorders>
          </w:tcPr>
          <w:p w14:paraId="4438A375"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866" w:type="dxa"/>
            <w:tcBorders>
              <w:top w:val="single" w:sz="5" w:space="0" w:color="000000"/>
              <w:left w:val="single" w:sz="5" w:space="0" w:color="000000"/>
              <w:bottom w:val="single" w:sz="5" w:space="0" w:color="000000"/>
              <w:right w:val="single" w:sz="5" w:space="0" w:color="000000"/>
            </w:tcBorders>
          </w:tcPr>
          <w:p w14:paraId="4BE390E0" w14:textId="70258D7F" w:rsidR="00F960DF" w:rsidRPr="00E64402" w:rsidRDefault="004E18CF"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 Data extraction</w:t>
            </w:r>
          </w:p>
        </w:tc>
      </w:tr>
      <w:tr w:rsidR="00AA1920" w:rsidRPr="00E64402" w14:paraId="7833B062" w14:textId="77777777" w:rsidTr="004603CD">
        <w:trPr>
          <w:trHeight w:val="48"/>
        </w:trPr>
        <w:tc>
          <w:tcPr>
            <w:tcW w:w="1662" w:type="dxa"/>
            <w:vMerge/>
            <w:tcBorders>
              <w:left w:val="single" w:sz="5" w:space="0" w:color="000000"/>
              <w:bottom w:val="single" w:sz="5" w:space="0" w:color="000000"/>
              <w:right w:val="single" w:sz="5" w:space="0" w:color="000000"/>
            </w:tcBorders>
          </w:tcPr>
          <w:p w14:paraId="67512D52"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30449368"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0b</w:t>
            </w:r>
          </w:p>
        </w:tc>
        <w:tc>
          <w:tcPr>
            <w:tcW w:w="9056" w:type="dxa"/>
            <w:tcBorders>
              <w:top w:val="single" w:sz="5" w:space="0" w:color="000000"/>
              <w:left w:val="single" w:sz="5" w:space="0" w:color="000000"/>
              <w:bottom w:val="single" w:sz="5" w:space="0" w:color="000000"/>
              <w:right w:val="single" w:sz="5" w:space="0" w:color="000000"/>
            </w:tcBorders>
          </w:tcPr>
          <w:p w14:paraId="51D7D6D8"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List and define all other variables for which data were sought (e.g. participant and intervention characteristics, funding sources). Describe any assumptions made about any missing or unclear information.</w:t>
            </w:r>
          </w:p>
        </w:tc>
        <w:tc>
          <w:tcPr>
            <w:tcW w:w="3866" w:type="dxa"/>
            <w:tcBorders>
              <w:top w:val="single" w:sz="5" w:space="0" w:color="000000"/>
              <w:left w:val="single" w:sz="5" w:space="0" w:color="000000"/>
              <w:bottom w:val="single" w:sz="5" w:space="0" w:color="000000"/>
              <w:right w:val="single" w:sz="5" w:space="0" w:color="000000"/>
            </w:tcBorders>
          </w:tcPr>
          <w:p w14:paraId="605A030B" w14:textId="2E736FF2" w:rsidR="00F960DF" w:rsidRPr="00E64402" w:rsidRDefault="004E18CF"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 Data extraction</w:t>
            </w:r>
          </w:p>
        </w:tc>
      </w:tr>
      <w:tr w:rsidR="00AA1920" w:rsidRPr="00E64402" w14:paraId="45219A50"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7202955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lastRenderedPageBreak/>
              <w:t>Study risk of bias assessment</w:t>
            </w:r>
          </w:p>
        </w:tc>
        <w:tc>
          <w:tcPr>
            <w:tcW w:w="616" w:type="dxa"/>
            <w:tcBorders>
              <w:top w:val="single" w:sz="5" w:space="0" w:color="000000"/>
              <w:left w:val="single" w:sz="5" w:space="0" w:color="000000"/>
              <w:bottom w:val="single" w:sz="5" w:space="0" w:color="000000"/>
              <w:right w:val="single" w:sz="5" w:space="0" w:color="000000"/>
            </w:tcBorders>
          </w:tcPr>
          <w:p w14:paraId="682705B0"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1</w:t>
            </w:r>
          </w:p>
        </w:tc>
        <w:tc>
          <w:tcPr>
            <w:tcW w:w="9056" w:type="dxa"/>
            <w:tcBorders>
              <w:top w:val="single" w:sz="5" w:space="0" w:color="000000"/>
              <w:left w:val="single" w:sz="5" w:space="0" w:color="000000"/>
              <w:bottom w:val="single" w:sz="5" w:space="0" w:color="000000"/>
              <w:right w:val="single" w:sz="5" w:space="0" w:color="000000"/>
            </w:tcBorders>
          </w:tcPr>
          <w:p w14:paraId="3C1212D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866" w:type="dxa"/>
            <w:tcBorders>
              <w:top w:val="single" w:sz="5" w:space="0" w:color="000000"/>
              <w:left w:val="single" w:sz="5" w:space="0" w:color="000000"/>
              <w:bottom w:val="single" w:sz="5" w:space="0" w:color="000000"/>
              <w:right w:val="single" w:sz="5" w:space="0" w:color="000000"/>
            </w:tcBorders>
          </w:tcPr>
          <w:p w14:paraId="1C6AB800" w14:textId="1D280CA9" w:rsidR="00F960DF" w:rsidRPr="00E64402" w:rsidRDefault="004E18CF"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2B3048" w:rsidRPr="002B3048">
              <w:rPr>
                <w:rFonts w:ascii="Times New Roman" w:hAnsi="Times New Roman" w:cs="Times New Roman"/>
                <w:color w:val="auto"/>
                <w:sz w:val="20"/>
                <w:szCs w:val="20"/>
              </w:rPr>
              <w:t>Quality assessment</w:t>
            </w:r>
          </w:p>
        </w:tc>
      </w:tr>
      <w:tr w:rsidR="00AA1920" w:rsidRPr="00E64402" w14:paraId="45DB6C6D"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3529BF63"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Effect measures </w:t>
            </w:r>
          </w:p>
        </w:tc>
        <w:tc>
          <w:tcPr>
            <w:tcW w:w="616" w:type="dxa"/>
            <w:tcBorders>
              <w:top w:val="single" w:sz="5" w:space="0" w:color="000000"/>
              <w:left w:val="single" w:sz="5" w:space="0" w:color="000000"/>
              <w:bottom w:val="single" w:sz="5" w:space="0" w:color="000000"/>
              <w:right w:val="single" w:sz="5" w:space="0" w:color="000000"/>
            </w:tcBorders>
          </w:tcPr>
          <w:p w14:paraId="1DA00804"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2</w:t>
            </w:r>
          </w:p>
        </w:tc>
        <w:tc>
          <w:tcPr>
            <w:tcW w:w="9056" w:type="dxa"/>
            <w:tcBorders>
              <w:top w:val="single" w:sz="5" w:space="0" w:color="000000"/>
              <w:left w:val="single" w:sz="5" w:space="0" w:color="000000"/>
              <w:bottom w:val="single" w:sz="5" w:space="0" w:color="000000"/>
              <w:right w:val="single" w:sz="5" w:space="0" w:color="000000"/>
            </w:tcBorders>
          </w:tcPr>
          <w:p w14:paraId="1F604D2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pecify for each outcome the effect measure(s) (e.g. risk ratio, mean difference) used in the synthesis or presentation of results.</w:t>
            </w:r>
          </w:p>
        </w:tc>
        <w:tc>
          <w:tcPr>
            <w:tcW w:w="3866" w:type="dxa"/>
            <w:tcBorders>
              <w:top w:val="single" w:sz="5" w:space="0" w:color="000000"/>
              <w:left w:val="single" w:sz="5" w:space="0" w:color="000000"/>
              <w:bottom w:val="single" w:sz="5" w:space="0" w:color="000000"/>
              <w:right w:val="single" w:sz="5" w:space="0" w:color="000000"/>
            </w:tcBorders>
          </w:tcPr>
          <w:p w14:paraId="4C7BD65C" w14:textId="49FBB9E7"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00364D17" w:rsidRPr="00364D17">
              <w:rPr>
                <w:rFonts w:ascii="Times New Roman" w:hAnsi="Times New Roman" w:cs="Times New Roman"/>
                <w:color w:val="auto"/>
                <w:sz w:val="20"/>
                <w:szCs w:val="20"/>
              </w:rPr>
              <w:t>Data synthesis</w:t>
            </w:r>
          </w:p>
        </w:tc>
      </w:tr>
      <w:tr w:rsidR="00AA1920" w:rsidRPr="00E64402" w14:paraId="66F12517"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0DDB65B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ynthesis methods</w:t>
            </w:r>
          </w:p>
        </w:tc>
        <w:tc>
          <w:tcPr>
            <w:tcW w:w="616" w:type="dxa"/>
            <w:tcBorders>
              <w:top w:val="single" w:sz="5" w:space="0" w:color="000000"/>
              <w:left w:val="single" w:sz="5" w:space="0" w:color="000000"/>
              <w:bottom w:val="single" w:sz="5" w:space="0" w:color="000000"/>
              <w:right w:val="single" w:sz="5" w:space="0" w:color="000000"/>
            </w:tcBorders>
          </w:tcPr>
          <w:p w14:paraId="34DB0330"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a</w:t>
            </w:r>
          </w:p>
        </w:tc>
        <w:tc>
          <w:tcPr>
            <w:tcW w:w="9056" w:type="dxa"/>
            <w:tcBorders>
              <w:top w:val="single" w:sz="5" w:space="0" w:color="000000"/>
              <w:left w:val="single" w:sz="5" w:space="0" w:color="000000"/>
              <w:bottom w:val="single" w:sz="5" w:space="0" w:color="000000"/>
              <w:right w:val="single" w:sz="5" w:space="0" w:color="000000"/>
            </w:tcBorders>
          </w:tcPr>
          <w:p w14:paraId="5116281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the processes used to decide which studies were eligible for each synthesis (e.g. tabulating the study intervention characteristics and comparing against the planned groups for each synthesis (item #5)).</w:t>
            </w:r>
          </w:p>
        </w:tc>
        <w:tc>
          <w:tcPr>
            <w:tcW w:w="3866" w:type="dxa"/>
            <w:tcBorders>
              <w:top w:val="single" w:sz="5" w:space="0" w:color="000000"/>
              <w:left w:val="single" w:sz="5" w:space="0" w:color="000000"/>
              <w:bottom w:val="single" w:sz="5" w:space="0" w:color="000000"/>
              <w:right w:val="single" w:sz="5" w:space="0" w:color="000000"/>
            </w:tcBorders>
          </w:tcPr>
          <w:p w14:paraId="5A0E0560" w14:textId="398C76B0"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369B963C" w14:textId="77777777" w:rsidTr="004603CD">
        <w:trPr>
          <w:trHeight w:val="48"/>
        </w:trPr>
        <w:tc>
          <w:tcPr>
            <w:tcW w:w="1662" w:type="dxa"/>
            <w:vMerge/>
            <w:tcBorders>
              <w:left w:val="single" w:sz="5" w:space="0" w:color="000000"/>
              <w:right w:val="single" w:sz="5" w:space="0" w:color="000000"/>
            </w:tcBorders>
          </w:tcPr>
          <w:p w14:paraId="4C28CECD"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4927A72"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b</w:t>
            </w:r>
          </w:p>
        </w:tc>
        <w:tc>
          <w:tcPr>
            <w:tcW w:w="9056" w:type="dxa"/>
            <w:tcBorders>
              <w:top w:val="single" w:sz="5" w:space="0" w:color="000000"/>
              <w:left w:val="single" w:sz="5" w:space="0" w:color="000000"/>
              <w:bottom w:val="single" w:sz="5" w:space="0" w:color="000000"/>
              <w:right w:val="single" w:sz="5" w:space="0" w:color="000000"/>
            </w:tcBorders>
          </w:tcPr>
          <w:p w14:paraId="12703771"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required to prepare the data for presentation or synthesis, such as handling of missing summary statistics, or data conversions.</w:t>
            </w:r>
          </w:p>
        </w:tc>
        <w:tc>
          <w:tcPr>
            <w:tcW w:w="3866" w:type="dxa"/>
            <w:tcBorders>
              <w:top w:val="single" w:sz="5" w:space="0" w:color="000000"/>
              <w:left w:val="single" w:sz="5" w:space="0" w:color="000000"/>
              <w:bottom w:val="single" w:sz="5" w:space="0" w:color="000000"/>
              <w:right w:val="single" w:sz="5" w:space="0" w:color="000000"/>
            </w:tcBorders>
          </w:tcPr>
          <w:p w14:paraId="760B9D39" w14:textId="38B6EE69"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2F04C88D" w14:textId="77777777" w:rsidTr="004603CD">
        <w:trPr>
          <w:trHeight w:val="48"/>
        </w:trPr>
        <w:tc>
          <w:tcPr>
            <w:tcW w:w="1662" w:type="dxa"/>
            <w:vMerge/>
            <w:tcBorders>
              <w:left w:val="single" w:sz="5" w:space="0" w:color="000000"/>
              <w:right w:val="single" w:sz="5" w:space="0" w:color="000000"/>
            </w:tcBorders>
          </w:tcPr>
          <w:p w14:paraId="09DF3F76"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492462B"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c</w:t>
            </w:r>
          </w:p>
        </w:tc>
        <w:tc>
          <w:tcPr>
            <w:tcW w:w="9056" w:type="dxa"/>
            <w:tcBorders>
              <w:top w:val="single" w:sz="5" w:space="0" w:color="000000"/>
              <w:left w:val="single" w:sz="5" w:space="0" w:color="000000"/>
              <w:bottom w:val="single" w:sz="5" w:space="0" w:color="000000"/>
              <w:right w:val="single" w:sz="5" w:space="0" w:color="000000"/>
            </w:tcBorders>
          </w:tcPr>
          <w:p w14:paraId="0A9AB13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used to tabulate or visually display results of individual studies and syntheses.</w:t>
            </w:r>
          </w:p>
        </w:tc>
        <w:tc>
          <w:tcPr>
            <w:tcW w:w="3866" w:type="dxa"/>
            <w:tcBorders>
              <w:top w:val="single" w:sz="5" w:space="0" w:color="000000"/>
              <w:left w:val="single" w:sz="5" w:space="0" w:color="000000"/>
              <w:bottom w:val="single" w:sz="5" w:space="0" w:color="000000"/>
              <w:right w:val="single" w:sz="5" w:space="0" w:color="000000"/>
            </w:tcBorders>
          </w:tcPr>
          <w:p w14:paraId="6B8D83C3" w14:textId="5B684471"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5EC157E9" w14:textId="77777777" w:rsidTr="004603CD">
        <w:trPr>
          <w:trHeight w:val="48"/>
        </w:trPr>
        <w:tc>
          <w:tcPr>
            <w:tcW w:w="1662" w:type="dxa"/>
            <w:vMerge/>
            <w:tcBorders>
              <w:left w:val="single" w:sz="5" w:space="0" w:color="000000"/>
              <w:right w:val="single" w:sz="5" w:space="0" w:color="000000"/>
            </w:tcBorders>
          </w:tcPr>
          <w:p w14:paraId="658E94AC"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9EA8751"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d</w:t>
            </w:r>
          </w:p>
        </w:tc>
        <w:tc>
          <w:tcPr>
            <w:tcW w:w="9056" w:type="dxa"/>
            <w:tcBorders>
              <w:top w:val="single" w:sz="5" w:space="0" w:color="000000"/>
              <w:left w:val="single" w:sz="5" w:space="0" w:color="000000"/>
              <w:bottom w:val="single" w:sz="5" w:space="0" w:color="000000"/>
              <w:right w:val="single" w:sz="5" w:space="0" w:color="000000"/>
            </w:tcBorders>
          </w:tcPr>
          <w:p w14:paraId="2555F96E"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used to synthesize results and provide a rationale for the choice(s). If meta-analysis was performed, describe the model(s), method(s) to identify the presence and extent of statistical heterogeneity, and software package(s) used.</w:t>
            </w:r>
          </w:p>
        </w:tc>
        <w:tc>
          <w:tcPr>
            <w:tcW w:w="3866" w:type="dxa"/>
            <w:tcBorders>
              <w:top w:val="single" w:sz="5" w:space="0" w:color="000000"/>
              <w:left w:val="single" w:sz="5" w:space="0" w:color="000000"/>
              <w:bottom w:val="single" w:sz="5" w:space="0" w:color="000000"/>
              <w:right w:val="single" w:sz="5" w:space="0" w:color="000000"/>
            </w:tcBorders>
          </w:tcPr>
          <w:p w14:paraId="6E4EC3FB" w14:textId="5B159042"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750CEF93" w14:textId="77777777" w:rsidTr="004603CD">
        <w:trPr>
          <w:trHeight w:val="48"/>
        </w:trPr>
        <w:tc>
          <w:tcPr>
            <w:tcW w:w="1662" w:type="dxa"/>
            <w:vMerge/>
            <w:tcBorders>
              <w:left w:val="single" w:sz="5" w:space="0" w:color="000000"/>
              <w:right w:val="single" w:sz="5" w:space="0" w:color="000000"/>
            </w:tcBorders>
          </w:tcPr>
          <w:p w14:paraId="3A567CDB"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2300B706"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e</w:t>
            </w:r>
          </w:p>
        </w:tc>
        <w:tc>
          <w:tcPr>
            <w:tcW w:w="9056" w:type="dxa"/>
            <w:tcBorders>
              <w:top w:val="single" w:sz="5" w:space="0" w:color="000000"/>
              <w:left w:val="single" w:sz="5" w:space="0" w:color="000000"/>
              <w:bottom w:val="single" w:sz="5" w:space="0" w:color="000000"/>
              <w:right w:val="single" w:sz="5" w:space="0" w:color="000000"/>
            </w:tcBorders>
          </w:tcPr>
          <w:p w14:paraId="6D7A365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used to explore possible causes of heterogeneity among study results (e.g. subgroup analysis, meta-regression).</w:t>
            </w:r>
          </w:p>
        </w:tc>
        <w:tc>
          <w:tcPr>
            <w:tcW w:w="3866" w:type="dxa"/>
            <w:tcBorders>
              <w:top w:val="single" w:sz="5" w:space="0" w:color="000000"/>
              <w:left w:val="single" w:sz="5" w:space="0" w:color="000000"/>
              <w:bottom w:val="single" w:sz="5" w:space="0" w:color="000000"/>
              <w:right w:val="single" w:sz="5" w:space="0" w:color="000000"/>
            </w:tcBorders>
          </w:tcPr>
          <w:p w14:paraId="0484C883" w14:textId="3438FFE3"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35800EBB" w14:textId="77777777" w:rsidTr="004603CD">
        <w:trPr>
          <w:trHeight w:val="50"/>
        </w:trPr>
        <w:tc>
          <w:tcPr>
            <w:tcW w:w="1662" w:type="dxa"/>
            <w:vMerge/>
            <w:tcBorders>
              <w:left w:val="single" w:sz="5" w:space="0" w:color="000000"/>
              <w:bottom w:val="single" w:sz="5" w:space="0" w:color="000000"/>
              <w:right w:val="single" w:sz="5" w:space="0" w:color="000000"/>
            </w:tcBorders>
          </w:tcPr>
          <w:p w14:paraId="0C4FDE21"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F09580D"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3f</w:t>
            </w:r>
          </w:p>
        </w:tc>
        <w:tc>
          <w:tcPr>
            <w:tcW w:w="9056" w:type="dxa"/>
            <w:tcBorders>
              <w:top w:val="single" w:sz="5" w:space="0" w:color="000000"/>
              <w:left w:val="single" w:sz="5" w:space="0" w:color="000000"/>
              <w:bottom w:val="single" w:sz="5" w:space="0" w:color="000000"/>
              <w:right w:val="single" w:sz="5" w:space="0" w:color="000000"/>
            </w:tcBorders>
          </w:tcPr>
          <w:p w14:paraId="5483D02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sensitivity analyses conducted to assess robustness of the synthesized results.</w:t>
            </w:r>
          </w:p>
        </w:tc>
        <w:tc>
          <w:tcPr>
            <w:tcW w:w="3866" w:type="dxa"/>
            <w:tcBorders>
              <w:top w:val="single" w:sz="5" w:space="0" w:color="000000"/>
              <w:left w:val="single" w:sz="5" w:space="0" w:color="000000"/>
              <w:bottom w:val="single" w:sz="5" w:space="0" w:color="000000"/>
              <w:right w:val="single" w:sz="5" w:space="0" w:color="000000"/>
            </w:tcBorders>
          </w:tcPr>
          <w:p w14:paraId="5FD62616" w14:textId="46E555B2"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364D17">
              <w:rPr>
                <w:rFonts w:ascii="Times New Roman" w:hAnsi="Times New Roman" w:cs="Times New Roman"/>
                <w:color w:val="auto"/>
                <w:sz w:val="20"/>
                <w:szCs w:val="20"/>
              </w:rPr>
              <w:t>Data synthesis</w:t>
            </w:r>
          </w:p>
        </w:tc>
      </w:tr>
      <w:tr w:rsidR="00AA1920" w:rsidRPr="00E64402" w14:paraId="330EF0C2"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0CC1F5A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Reporting bias assessment</w:t>
            </w:r>
          </w:p>
        </w:tc>
        <w:tc>
          <w:tcPr>
            <w:tcW w:w="616" w:type="dxa"/>
            <w:tcBorders>
              <w:top w:val="single" w:sz="5" w:space="0" w:color="000000"/>
              <w:left w:val="single" w:sz="5" w:space="0" w:color="000000"/>
              <w:bottom w:val="single" w:sz="5" w:space="0" w:color="000000"/>
              <w:right w:val="single" w:sz="5" w:space="0" w:color="000000"/>
            </w:tcBorders>
          </w:tcPr>
          <w:p w14:paraId="07F8BEDD"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4</w:t>
            </w:r>
          </w:p>
        </w:tc>
        <w:tc>
          <w:tcPr>
            <w:tcW w:w="9056" w:type="dxa"/>
            <w:tcBorders>
              <w:top w:val="single" w:sz="5" w:space="0" w:color="000000"/>
              <w:left w:val="single" w:sz="5" w:space="0" w:color="000000"/>
              <w:bottom w:val="single" w:sz="5" w:space="0" w:color="000000"/>
              <w:right w:val="single" w:sz="5" w:space="0" w:color="000000"/>
            </w:tcBorders>
          </w:tcPr>
          <w:p w14:paraId="6CBEDF8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used to assess risk of bias due to missing results in a synthesis (arising from reporting biases).</w:t>
            </w:r>
          </w:p>
        </w:tc>
        <w:tc>
          <w:tcPr>
            <w:tcW w:w="3866" w:type="dxa"/>
            <w:tcBorders>
              <w:top w:val="single" w:sz="5" w:space="0" w:color="000000"/>
              <w:left w:val="single" w:sz="5" w:space="0" w:color="000000"/>
              <w:bottom w:val="single" w:sz="5" w:space="0" w:color="000000"/>
              <w:right w:val="single" w:sz="5" w:space="0" w:color="000000"/>
            </w:tcBorders>
          </w:tcPr>
          <w:p w14:paraId="7193180F" w14:textId="1A88C37B"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2B3048">
              <w:rPr>
                <w:rFonts w:ascii="Times New Roman" w:hAnsi="Times New Roman" w:cs="Times New Roman"/>
                <w:color w:val="auto"/>
                <w:sz w:val="20"/>
                <w:szCs w:val="20"/>
              </w:rPr>
              <w:t>Quality assessment</w:t>
            </w:r>
          </w:p>
        </w:tc>
      </w:tr>
      <w:tr w:rsidR="00AA1920" w:rsidRPr="00E64402" w14:paraId="5C78AA96"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5F371F5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Certainty assessment</w:t>
            </w:r>
          </w:p>
        </w:tc>
        <w:tc>
          <w:tcPr>
            <w:tcW w:w="616" w:type="dxa"/>
            <w:tcBorders>
              <w:top w:val="single" w:sz="5" w:space="0" w:color="000000"/>
              <w:left w:val="single" w:sz="5" w:space="0" w:color="000000"/>
              <w:bottom w:val="single" w:sz="5" w:space="0" w:color="000000"/>
              <w:right w:val="single" w:sz="5" w:space="0" w:color="000000"/>
            </w:tcBorders>
          </w:tcPr>
          <w:p w14:paraId="60B91BEC"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5</w:t>
            </w:r>
          </w:p>
        </w:tc>
        <w:tc>
          <w:tcPr>
            <w:tcW w:w="9056" w:type="dxa"/>
            <w:tcBorders>
              <w:top w:val="single" w:sz="5" w:space="0" w:color="000000"/>
              <w:left w:val="single" w:sz="5" w:space="0" w:color="000000"/>
              <w:bottom w:val="single" w:sz="5" w:space="0" w:color="000000"/>
              <w:right w:val="single" w:sz="5" w:space="0" w:color="000000"/>
            </w:tcBorders>
          </w:tcPr>
          <w:p w14:paraId="3871211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y methods used to assess certainty (or confidence) in the body of evidence for an outcome.</w:t>
            </w:r>
          </w:p>
        </w:tc>
        <w:tc>
          <w:tcPr>
            <w:tcW w:w="3866" w:type="dxa"/>
            <w:tcBorders>
              <w:top w:val="single" w:sz="5" w:space="0" w:color="000000"/>
              <w:left w:val="single" w:sz="5" w:space="0" w:color="000000"/>
              <w:bottom w:val="single" w:sz="5" w:space="0" w:color="000000"/>
              <w:right w:val="single" w:sz="5" w:space="0" w:color="000000"/>
            </w:tcBorders>
          </w:tcPr>
          <w:p w14:paraId="670F994A" w14:textId="62CB7D44" w:rsidR="00F960DF" w:rsidRPr="00E64402" w:rsidRDefault="000C760B"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Methods: </w:t>
            </w:r>
            <w:r w:rsidRPr="002B3048">
              <w:rPr>
                <w:rFonts w:ascii="Times New Roman" w:hAnsi="Times New Roman" w:cs="Times New Roman"/>
                <w:color w:val="auto"/>
                <w:sz w:val="20"/>
                <w:szCs w:val="20"/>
              </w:rPr>
              <w:t>Quality assessment</w:t>
            </w:r>
          </w:p>
        </w:tc>
      </w:tr>
      <w:tr w:rsidR="00F960DF" w:rsidRPr="00E64402" w14:paraId="072583FA"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C351C41"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RESULTS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3C89A256" w14:textId="77777777" w:rsidR="00F960DF" w:rsidRPr="00E64402" w:rsidRDefault="00F960DF" w:rsidP="00CF4166">
            <w:pPr>
              <w:pStyle w:val="Default"/>
              <w:jc w:val="center"/>
              <w:rPr>
                <w:rFonts w:ascii="Times New Roman" w:hAnsi="Times New Roman" w:cs="Times New Roman"/>
                <w:color w:val="auto"/>
                <w:sz w:val="20"/>
                <w:szCs w:val="20"/>
              </w:rPr>
            </w:pPr>
          </w:p>
        </w:tc>
      </w:tr>
      <w:tr w:rsidR="00AA1920" w:rsidRPr="00E64402" w14:paraId="77C3DBCC"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4544D347"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Study selection </w:t>
            </w:r>
          </w:p>
        </w:tc>
        <w:tc>
          <w:tcPr>
            <w:tcW w:w="616" w:type="dxa"/>
            <w:tcBorders>
              <w:top w:val="single" w:sz="5" w:space="0" w:color="000000"/>
              <w:left w:val="single" w:sz="5" w:space="0" w:color="000000"/>
              <w:bottom w:val="single" w:sz="5" w:space="0" w:color="000000"/>
              <w:right w:val="single" w:sz="5" w:space="0" w:color="000000"/>
            </w:tcBorders>
          </w:tcPr>
          <w:p w14:paraId="7C6A333D"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6a</w:t>
            </w:r>
          </w:p>
        </w:tc>
        <w:tc>
          <w:tcPr>
            <w:tcW w:w="9056" w:type="dxa"/>
            <w:tcBorders>
              <w:top w:val="single" w:sz="5" w:space="0" w:color="000000"/>
              <w:left w:val="single" w:sz="5" w:space="0" w:color="000000"/>
              <w:bottom w:val="single" w:sz="5" w:space="0" w:color="000000"/>
              <w:right w:val="single" w:sz="5" w:space="0" w:color="000000"/>
            </w:tcBorders>
          </w:tcPr>
          <w:p w14:paraId="113CB34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the results of the search and selection process, from the number of records identified in the search to the number of studies included in the review, ideally using a flow diagram.</w:t>
            </w:r>
          </w:p>
        </w:tc>
        <w:tc>
          <w:tcPr>
            <w:tcW w:w="3866" w:type="dxa"/>
            <w:tcBorders>
              <w:top w:val="single" w:sz="5" w:space="0" w:color="000000"/>
              <w:left w:val="single" w:sz="5" w:space="0" w:color="000000"/>
              <w:bottom w:val="single" w:sz="5" w:space="0" w:color="000000"/>
              <w:right w:val="single" w:sz="5" w:space="0" w:color="000000"/>
            </w:tcBorders>
          </w:tcPr>
          <w:p w14:paraId="1BA40B8A" w14:textId="140D8A3E" w:rsidR="00DD1A56" w:rsidRDefault="00417F30" w:rsidP="00DD1A56">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002C32E3" w:rsidRPr="002C32E3">
              <w:rPr>
                <w:rFonts w:ascii="Times New Roman" w:hAnsi="Times New Roman" w:cs="Times New Roman"/>
                <w:color w:val="auto"/>
                <w:sz w:val="20"/>
                <w:szCs w:val="20"/>
              </w:rPr>
              <w:t>Search results</w:t>
            </w:r>
          </w:p>
          <w:p w14:paraId="7D887A2C" w14:textId="5ADAEC31" w:rsidR="006309C5" w:rsidRPr="00E64402" w:rsidRDefault="006309C5" w:rsidP="00DD1A56">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Figure 1</w:t>
            </w:r>
          </w:p>
        </w:tc>
      </w:tr>
      <w:tr w:rsidR="00AA1920" w:rsidRPr="00E64402" w14:paraId="3797BCCB" w14:textId="77777777" w:rsidTr="004603CD">
        <w:trPr>
          <w:trHeight w:val="48"/>
        </w:trPr>
        <w:tc>
          <w:tcPr>
            <w:tcW w:w="1662" w:type="dxa"/>
            <w:vMerge/>
            <w:tcBorders>
              <w:left w:val="single" w:sz="5" w:space="0" w:color="000000"/>
              <w:bottom w:val="single" w:sz="5" w:space="0" w:color="000000"/>
              <w:right w:val="single" w:sz="5" w:space="0" w:color="000000"/>
            </w:tcBorders>
          </w:tcPr>
          <w:p w14:paraId="2FD41E04"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7790517F"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6b</w:t>
            </w:r>
          </w:p>
        </w:tc>
        <w:tc>
          <w:tcPr>
            <w:tcW w:w="9056" w:type="dxa"/>
            <w:tcBorders>
              <w:top w:val="single" w:sz="5" w:space="0" w:color="000000"/>
              <w:left w:val="single" w:sz="5" w:space="0" w:color="000000"/>
              <w:bottom w:val="single" w:sz="5" w:space="0" w:color="000000"/>
              <w:right w:val="single" w:sz="5" w:space="0" w:color="000000"/>
            </w:tcBorders>
          </w:tcPr>
          <w:p w14:paraId="7693715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Cite studies that might appear to meet the inclusion criteria, but which were excluded, and explain why they were excluded.</w:t>
            </w:r>
          </w:p>
        </w:tc>
        <w:tc>
          <w:tcPr>
            <w:tcW w:w="3866" w:type="dxa"/>
            <w:tcBorders>
              <w:top w:val="single" w:sz="5" w:space="0" w:color="000000"/>
              <w:left w:val="single" w:sz="5" w:space="0" w:color="000000"/>
              <w:bottom w:val="single" w:sz="5" w:space="0" w:color="000000"/>
              <w:right w:val="single" w:sz="5" w:space="0" w:color="000000"/>
            </w:tcBorders>
          </w:tcPr>
          <w:p w14:paraId="4B731C61" w14:textId="60314122" w:rsidR="00DD1A56" w:rsidRDefault="00417F30" w:rsidP="00DD1A56">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00DD1A56" w:rsidRPr="002C32E3">
              <w:rPr>
                <w:rFonts w:ascii="Times New Roman" w:hAnsi="Times New Roman" w:cs="Times New Roman"/>
                <w:color w:val="auto"/>
                <w:sz w:val="20"/>
                <w:szCs w:val="20"/>
              </w:rPr>
              <w:t>Search results</w:t>
            </w:r>
          </w:p>
          <w:p w14:paraId="11710349" w14:textId="2FC26056" w:rsidR="00F960DF" w:rsidRPr="008C25CF" w:rsidRDefault="008C25CF" w:rsidP="00CF4166">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Table S12</w:t>
            </w:r>
          </w:p>
        </w:tc>
      </w:tr>
      <w:tr w:rsidR="00AA1920" w:rsidRPr="00E64402" w14:paraId="46007F01" w14:textId="77777777" w:rsidTr="004603CD">
        <w:trPr>
          <w:cantSplit/>
          <w:trHeight w:val="103"/>
        </w:trPr>
        <w:tc>
          <w:tcPr>
            <w:tcW w:w="1662" w:type="dxa"/>
            <w:tcBorders>
              <w:top w:val="single" w:sz="5" w:space="0" w:color="000000"/>
              <w:left w:val="single" w:sz="5" w:space="0" w:color="000000"/>
              <w:bottom w:val="single" w:sz="5" w:space="0" w:color="000000"/>
              <w:right w:val="single" w:sz="5" w:space="0" w:color="000000"/>
            </w:tcBorders>
          </w:tcPr>
          <w:p w14:paraId="53329734"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Study characteristics </w:t>
            </w:r>
          </w:p>
        </w:tc>
        <w:tc>
          <w:tcPr>
            <w:tcW w:w="616" w:type="dxa"/>
            <w:tcBorders>
              <w:top w:val="single" w:sz="5" w:space="0" w:color="000000"/>
              <w:left w:val="single" w:sz="5" w:space="0" w:color="000000"/>
              <w:bottom w:val="single" w:sz="5" w:space="0" w:color="000000"/>
              <w:right w:val="single" w:sz="5" w:space="0" w:color="000000"/>
            </w:tcBorders>
          </w:tcPr>
          <w:p w14:paraId="56DF8F77"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7</w:t>
            </w:r>
          </w:p>
        </w:tc>
        <w:tc>
          <w:tcPr>
            <w:tcW w:w="9056" w:type="dxa"/>
            <w:tcBorders>
              <w:top w:val="single" w:sz="5" w:space="0" w:color="000000"/>
              <w:left w:val="single" w:sz="5" w:space="0" w:color="000000"/>
              <w:bottom w:val="single" w:sz="5" w:space="0" w:color="000000"/>
              <w:right w:val="single" w:sz="5" w:space="0" w:color="000000"/>
            </w:tcBorders>
          </w:tcPr>
          <w:p w14:paraId="598F9F7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Cite each included study and present its characteristics.</w:t>
            </w:r>
          </w:p>
        </w:tc>
        <w:tc>
          <w:tcPr>
            <w:tcW w:w="3866" w:type="dxa"/>
            <w:tcBorders>
              <w:top w:val="single" w:sz="5" w:space="0" w:color="000000"/>
              <w:left w:val="single" w:sz="5" w:space="0" w:color="000000"/>
              <w:bottom w:val="single" w:sz="5" w:space="0" w:color="000000"/>
              <w:right w:val="single" w:sz="5" w:space="0" w:color="000000"/>
            </w:tcBorders>
          </w:tcPr>
          <w:p w14:paraId="7006C521" w14:textId="0FB27FDE" w:rsidR="00F960DF" w:rsidRDefault="009E50F0" w:rsidP="00B319F8">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00DC0518" w:rsidRPr="00DC0518">
              <w:rPr>
                <w:rFonts w:ascii="Times New Roman" w:hAnsi="Times New Roman" w:cs="Times New Roman"/>
                <w:color w:val="auto"/>
                <w:sz w:val="20"/>
                <w:szCs w:val="20"/>
              </w:rPr>
              <w:t>Overall summary of included studies</w:t>
            </w:r>
          </w:p>
          <w:p w14:paraId="640F9CD5" w14:textId="0E348550" w:rsidR="00DC0518" w:rsidRPr="00E64402" w:rsidRDefault="00DC0518" w:rsidP="00B319F8">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Table 1</w:t>
            </w:r>
          </w:p>
        </w:tc>
      </w:tr>
      <w:tr w:rsidR="00AA1920" w:rsidRPr="00E64402" w14:paraId="3479FCA2"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1C152B3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Risk of bias in studies </w:t>
            </w:r>
          </w:p>
        </w:tc>
        <w:tc>
          <w:tcPr>
            <w:tcW w:w="616" w:type="dxa"/>
            <w:tcBorders>
              <w:top w:val="single" w:sz="5" w:space="0" w:color="000000"/>
              <w:left w:val="single" w:sz="5" w:space="0" w:color="000000"/>
              <w:bottom w:val="single" w:sz="5" w:space="0" w:color="000000"/>
              <w:right w:val="single" w:sz="5" w:space="0" w:color="000000"/>
            </w:tcBorders>
          </w:tcPr>
          <w:p w14:paraId="7327E5B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8</w:t>
            </w:r>
          </w:p>
        </w:tc>
        <w:tc>
          <w:tcPr>
            <w:tcW w:w="9056" w:type="dxa"/>
            <w:tcBorders>
              <w:top w:val="single" w:sz="5" w:space="0" w:color="000000"/>
              <w:left w:val="single" w:sz="5" w:space="0" w:color="000000"/>
              <w:bottom w:val="single" w:sz="5" w:space="0" w:color="000000"/>
              <w:right w:val="single" w:sz="5" w:space="0" w:color="000000"/>
            </w:tcBorders>
          </w:tcPr>
          <w:p w14:paraId="5CA4D70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assessments of risk of bias for each included study.</w:t>
            </w:r>
          </w:p>
        </w:tc>
        <w:tc>
          <w:tcPr>
            <w:tcW w:w="3866" w:type="dxa"/>
            <w:tcBorders>
              <w:top w:val="single" w:sz="5" w:space="0" w:color="000000"/>
              <w:left w:val="single" w:sz="5" w:space="0" w:color="000000"/>
              <w:bottom w:val="single" w:sz="5" w:space="0" w:color="000000"/>
              <w:right w:val="single" w:sz="5" w:space="0" w:color="000000"/>
            </w:tcBorders>
          </w:tcPr>
          <w:p w14:paraId="3AD91150" w14:textId="6C9D3F4E"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00942772" w:rsidRPr="00942772">
              <w:rPr>
                <w:rFonts w:ascii="Times New Roman" w:hAnsi="Times New Roman" w:cs="Times New Roman"/>
                <w:color w:val="auto"/>
                <w:sz w:val="20"/>
                <w:szCs w:val="20"/>
              </w:rPr>
              <w:t>Synthesis of arguments</w:t>
            </w:r>
          </w:p>
        </w:tc>
      </w:tr>
      <w:tr w:rsidR="00AA1920" w:rsidRPr="00E64402" w14:paraId="67150A90"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46DDB32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lastRenderedPageBreak/>
              <w:t xml:space="preserve">Results of individual studies </w:t>
            </w:r>
          </w:p>
        </w:tc>
        <w:tc>
          <w:tcPr>
            <w:tcW w:w="616" w:type="dxa"/>
            <w:tcBorders>
              <w:top w:val="single" w:sz="5" w:space="0" w:color="000000"/>
              <w:left w:val="single" w:sz="5" w:space="0" w:color="000000"/>
              <w:bottom w:val="single" w:sz="5" w:space="0" w:color="000000"/>
              <w:right w:val="single" w:sz="5" w:space="0" w:color="000000"/>
            </w:tcBorders>
          </w:tcPr>
          <w:p w14:paraId="422E08DA"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19</w:t>
            </w:r>
          </w:p>
        </w:tc>
        <w:tc>
          <w:tcPr>
            <w:tcW w:w="9056" w:type="dxa"/>
            <w:tcBorders>
              <w:top w:val="single" w:sz="5" w:space="0" w:color="000000"/>
              <w:left w:val="single" w:sz="5" w:space="0" w:color="000000"/>
              <w:bottom w:val="single" w:sz="5" w:space="0" w:color="000000"/>
              <w:right w:val="single" w:sz="5" w:space="0" w:color="000000"/>
            </w:tcBorders>
          </w:tcPr>
          <w:p w14:paraId="7B166371"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For all outcomes, present, for each study: (a) summary statistics for each group (where appropriate) and (b) an effect estimate and its precision (e.g. confidence/credible interval), ideally using structured tables or plots.</w:t>
            </w:r>
          </w:p>
        </w:tc>
        <w:tc>
          <w:tcPr>
            <w:tcW w:w="3866" w:type="dxa"/>
            <w:tcBorders>
              <w:top w:val="single" w:sz="5" w:space="0" w:color="000000"/>
              <w:left w:val="single" w:sz="5" w:space="0" w:color="000000"/>
              <w:bottom w:val="single" w:sz="5" w:space="0" w:color="000000"/>
              <w:right w:val="single" w:sz="5" w:space="0" w:color="000000"/>
            </w:tcBorders>
          </w:tcPr>
          <w:p w14:paraId="6F5549EB" w14:textId="6873687B" w:rsidR="00B426B5" w:rsidRDefault="00FC0571" w:rsidP="00B426B5">
            <w:pPr>
              <w:pStyle w:val="Default"/>
              <w:numPr>
                <w:ilvl w:val="0"/>
                <w:numId w:val="25"/>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00B426B5" w:rsidRPr="00DC0518">
              <w:rPr>
                <w:rFonts w:ascii="Times New Roman" w:hAnsi="Times New Roman" w:cs="Times New Roman"/>
                <w:color w:val="auto"/>
                <w:sz w:val="20"/>
                <w:szCs w:val="20"/>
              </w:rPr>
              <w:t>Overall summary of included studies</w:t>
            </w:r>
          </w:p>
          <w:p w14:paraId="6C71DC15" w14:textId="3AAF3A1D" w:rsidR="00F960DF" w:rsidRPr="00B426B5" w:rsidRDefault="00B426B5" w:rsidP="00B426B5">
            <w:pPr>
              <w:pStyle w:val="Default"/>
              <w:numPr>
                <w:ilvl w:val="0"/>
                <w:numId w:val="25"/>
              </w:numPr>
              <w:spacing w:before="40" w:after="40"/>
              <w:ind w:left="113" w:hanging="113"/>
              <w:rPr>
                <w:rFonts w:ascii="Times New Roman" w:hAnsi="Times New Roman" w:cs="Times New Roman"/>
                <w:color w:val="auto"/>
                <w:sz w:val="20"/>
                <w:szCs w:val="20"/>
              </w:rPr>
            </w:pPr>
            <w:r w:rsidRPr="00B426B5">
              <w:rPr>
                <w:rFonts w:ascii="Times New Roman" w:hAnsi="Times New Roman" w:cs="Times New Roman"/>
                <w:color w:val="auto"/>
                <w:sz w:val="20"/>
                <w:szCs w:val="20"/>
              </w:rPr>
              <w:t>Table 1</w:t>
            </w:r>
          </w:p>
        </w:tc>
      </w:tr>
      <w:tr w:rsidR="00AA1920" w:rsidRPr="00E64402" w14:paraId="173E4F04"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2D4316BF"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Results of syntheses</w:t>
            </w:r>
          </w:p>
        </w:tc>
        <w:tc>
          <w:tcPr>
            <w:tcW w:w="616" w:type="dxa"/>
            <w:tcBorders>
              <w:top w:val="single" w:sz="5" w:space="0" w:color="000000"/>
              <w:left w:val="single" w:sz="5" w:space="0" w:color="000000"/>
              <w:bottom w:val="single" w:sz="5" w:space="0" w:color="000000"/>
              <w:right w:val="single" w:sz="5" w:space="0" w:color="000000"/>
            </w:tcBorders>
          </w:tcPr>
          <w:p w14:paraId="01CC6E77"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0a</w:t>
            </w:r>
          </w:p>
        </w:tc>
        <w:tc>
          <w:tcPr>
            <w:tcW w:w="9056" w:type="dxa"/>
            <w:tcBorders>
              <w:top w:val="single" w:sz="5" w:space="0" w:color="000000"/>
              <w:left w:val="single" w:sz="5" w:space="0" w:color="000000"/>
              <w:bottom w:val="single" w:sz="5" w:space="0" w:color="000000"/>
              <w:right w:val="single" w:sz="5" w:space="0" w:color="000000"/>
            </w:tcBorders>
          </w:tcPr>
          <w:p w14:paraId="1AB66CE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For each synthesis, briefly summarise the characteristics and risk of bias among contributing studies.</w:t>
            </w:r>
          </w:p>
        </w:tc>
        <w:tc>
          <w:tcPr>
            <w:tcW w:w="3866" w:type="dxa"/>
            <w:tcBorders>
              <w:top w:val="single" w:sz="5" w:space="0" w:color="000000"/>
              <w:left w:val="single" w:sz="5" w:space="0" w:color="000000"/>
              <w:bottom w:val="single" w:sz="5" w:space="0" w:color="000000"/>
              <w:right w:val="single" w:sz="5" w:space="0" w:color="000000"/>
            </w:tcBorders>
          </w:tcPr>
          <w:p w14:paraId="637B9635" w14:textId="01EBAC87"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AA1920" w:rsidRPr="00E64402" w14:paraId="3D91E5D5" w14:textId="77777777" w:rsidTr="004603CD">
        <w:trPr>
          <w:trHeight w:val="203"/>
        </w:trPr>
        <w:tc>
          <w:tcPr>
            <w:tcW w:w="1662" w:type="dxa"/>
            <w:vMerge/>
            <w:tcBorders>
              <w:left w:val="single" w:sz="5" w:space="0" w:color="000000"/>
              <w:right w:val="single" w:sz="5" w:space="0" w:color="000000"/>
            </w:tcBorders>
          </w:tcPr>
          <w:p w14:paraId="4C6A052C"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1A555615"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0b</w:t>
            </w:r>
          </w:p>
        </w:tc>
        <w:tc>
          <w:tcPr>
            <w:tcW w:w="9056" w:type="dxa"/>
            <w:tcBorders>
              <w:top w:val="single" w:sz="5" w:space="0" w:color="000000"/>
              <w:left w:val="single" w:sz="5" w:space="0" w:color="000000"/>
              <w:bottom w:val="single" w:sz="5" w:space="0" w:color="000000"/>
              <w:right w:val="single" w:sz="5" w:space="0" w:color="000000"/>
            </w:tcBorders>
          </w:tcPr>
          <w:p w14:paraId="56D42916"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866" w:type="dxa"/>
            <w:tcBorders>
              <w:top w:val="single" w:sz="5" w:space="0" w:color="000000"/>
              <w:left w:val="single" w:sz="5" w:space="0" w:color="000000"/>
              <w:bottom w:val="single" w:sz="5" w:space="0" w:color="000000"/>
              <w:right w:val="single" w:sz="5" w:space="0" w:color="000000"/>
            </w:tcBorders>
          </w:tcPr>
          <w:p w14:paraId="24391972" w14:textId="2CC7A99F"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AA1920" w:rsidRPr="00E64402" w14:paraId="2BA9853E" w14:textId="77777777" w:rsidTr="004603CD">
        <w:trPr>
          <w:trHeight w:val="48"/>
        </w:trPr>
        <w:tc>
          <w:tcPr>
            <w:tcW w:w="1662" w:type="dxa"/>
            <w:vMerge/>
            <w:tcBorders>
              <w:left w:val="single" w:sz="5" w:space="0" w:color="000000"/>
              <w:right w:val="single" w:sz="5" w:space="0" w:color="000000"/>
            </w:tcBorders>
          </w:tcPr>
          <w:p w14:paraId="212AF7CB"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0870F14E"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0c</w:t>
            </w:r>
          </w:p>
        </w:tc>
        <w:tc>
          <w:tcPr>
            <w:tcW w:w="9056" w:type="dxa"/>
            <w:tcBorders>
              <w:top w:val="single" w:sz="5" w:space="0" w:color="000000"/>
              <w:left w:val="single" w:sz="5" w:space="0" w:color="000000"/>
              <w:bottom w:val="single" w:sz="5" w:space="0" w:color="000000"/>
              <w:right w:val="single" w:sz="5" w:space="0" w:color="000000"/>
            </w:tcBorders>
          </w:tcPr>
          <w:p w14:paraId="6FE5E68B"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results of all investigations of possible causes of heterogeneity among study results.</w:t>
            </w:r>
          </w:p>
        </w:tc>
        <w:tc>
          <w:tcPr>
            <w:tcW w:w="3866" w:type="dxa"/>
            <w:tcBorders>
              <w:top w:val="single" w:sz="5" w:space="0" w:color="000000"/>
              <w:left w:val="single" w:sz="5" w:space="0" w:color="000000"/>
              <w:bottom w:val="single" w:sz="5" w:space="0" w:color="000000"/>
              <w:right w:val="single" w:sz="5" w:space="0" w:color="000000"/>
            </w:tcBorders>
          </w:tcPr>
          <w:p w14:paraId="61CA5EF3" w14:textId="10403489"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AA1920" w:rsidRPr="00E64402" w14:paraId="521FD6E9" w14:textId="77777777" w:rsidTr="004603CD">
        <w:trPr>
          <w:trHeight w:val="48"/>
        </w:trPr>
        <w:tc>
          <w:tcPr>
            <w:tcW w:w="1662" w:type="dxa"/>
            <w:vMerge/>
            <w:tcBorders>
              <w:left w:val="single" w:sz="5" w:space="0" w:color="000000"/>
              <w:bottom w:val="single" w:sz="5" w:space="0" w:color="000000"/>
              <w:right w:val="single" w:sz="5" w:space="0" w:color="000000"/>
            </w:tcBorders>
          </w:tcPr>
          <w:p w14:paraId="216963C2"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324C0D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0d</w:t>
            </w:r>
          </w:p>
        </w:tc>
        <w:tc>
          <w:tcPr>
            <w:tcW w:w="9056" w:type="dxa"/>
            <w:tcBorders>
              <w:top w:val="single" w:sz="5" w:space="0" w:color="000000"/>
              <w:left w:val="single" w:sz="5" w:space="0" w:color="000000"/>
              <w:bottom w:val="single" w:sz="5" w:space="0" w:color="000000"/>
              <w:right w:val="single" w:sz="5" w:space="0" w:color="000000"/>
            </w:tcBorders>
          </w:tcPr>
          <w:p w14:paraId="14072797"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results of all sensitivity analyses conducted to assess the robustness of the synthesized results.</w:t>
            </w:r>
          </w:p>
        </w:tc>
        <w:tc>
          <w:tcPr>
            <w:tcW w:w="3866" w:type="dxa"/>
            <w:tcBorders>
              <w:top w:val="single" w:sz="5" w:space="0" w:color="000000"/>
              <w:left w:val="single" w:sz="5" w:space="0" w:color="000000"/>
              <w:bottom w:val="single" w:sz="5" w:space="0" w:color="000000"/>
              <w:right w:val="single" w:sz="5" w:space="0" w:color="000000"/>
            </w:tcBorders>
          </w:tcPr>
          <w:p w14:paraId="71868EC4" w14:textId="5A1F17E8"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AA1920" w:rsidRPr="00E64402" w14:paraId="7746275D"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2A847D17"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Reporting biases</w:t>
            </w:r>
          </w:p>
        </w:tc>
        <w:tc>
          <w:tcPr>
            <w:tcW w:w="616" w:type="dxa"/>
            <w:tcBorders>
              <w:top w:val="single" w:sz="5" w:space="0" w:color="000000"/>
              <w:left w:val="single" w:sz="5" w:space="0" w:color="000000"/>
              <w:bottom w:val="single" w:sz="5" w:space="0" w:color="000000"/>
              <w:right w:val="single" w:sz="5" w:space="0" w:color="000000"/>
            </w:tcBorders>
          </w:tcPr>
          <w:p w14:paraId="37BFAA08"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1</w:t>
            </w:r>
          </w:p>
        </w:tc>
        <w:tc>
          <w:tcPr>
            <w:tcW w:w="9056" w:type="dxa"/>
            <w:tcBorders>
              <w:top w:val="single" w:sz="5" w:space="0" w:color="000000"/>
              <w:left w:val="single" w:sz="5" w:space="0" w:color="000000"/>
              <w:bottom w:val="single" w:sz="5" w:space="0" w:color="000000"/>
              <w:right w:val="single" w:sz="5" w:space="0" w:color="000000"/>
            </w:tcBorders>
          </w:tcPr>
          <w:p w14:paraId="4EEAC41B"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assessments of risk of bias due to missing results (arising from reporting biases) for each synthesis assessed.</w:t>
            </w:r>
          </w:p>
        </w:tc>
        <w:tc>
          <w:tcPr>
            <w:tcW w:w="3866" w:type="dxa"/>
            <w:tcBorders>
              <w:top w:val="single" w:sz="5" w:space="0" w:color="000000"/>
              <w:left w:val="single" w:sz="5" w:space="0" w:color="000000"/>
              <w:bottom w:val="single" w:sz="5" w:space="0" w:color="000000"/>
              <w:right w:val="single" w:sz="5" w:space="0" w:color="000000"/>
            </w:tcBorders>
          </w:tcPr>
          <w:p w14:paraId="1F72196D" w14:textId="6B8C5390"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AA1920" w:rsidRPr="00E64402" w14:paraId="236C8924"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5961008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Certainty of evidence </w:t>
            </w:r>
          </w:p>
        </w:tc>
        <w:tc>
          <w:tcPr>
            <w:tcW w:w="616" w:type="dxa"/>
            <w:tcBorders>
              <w:top w:val="single" w:sz="5" w:space="0" w:color="000000"/>
              <w:left w:val="single" w:sz="5" w:space="0" w:color="000000"/>
              <w:bottom w:val="single" w:sz="5" w:space="0" w:color="000000"/>
              <w:right w:val="single" w:sz="5" w:space="0" w:color="000000"/>
            </w:tcBorders>
          </w:tcPr>
          <w:p w14:paraId="795E7B61"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2</w:t>
            </w:r>
          </w:p>
        </w:tc>
        <w:tc>
          <w:tcPr>
            <w:tcW w:w="9056" w:type="dxa"/>
            <w:tcBorders>
              <w:top w:val="single" w:sz="5" w:space="0" w:color="000000"/>
              <w:left w:val="single" w:sz="5" w:space="0" w:color="000000"/>
              <w:bottom w:val="single" w:sz="5" w:space="0" w:color="000000"/>
              <w:right w:val="single" w:sz="5" w:space="0" w:color="000000"/>
            </w:tcBorders>
          </w:tcPr>
          <w:p w14:paraId="38B042DB"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esent assessments of certainty (or confidence) in the body of evidence for each outcome assessed.</w:t>
            </w:r>
          </w:p>
        </w:tc>
        <w:tc>
          <w:tcPr>
            <w:tcW w:w="3866" w:type="dxa"/>
            <w:tcBorders>
              <w:top w:val="single" w:sz="5" w:space="0" w:color="000000"/>
              <w:left w:val="single" w:sz="5" w:space="0" w:color="000000"/>
              <w:bottom w:val="single" w:sz="5" w:space="0" w:color="000000"/>
              <w:right w:val="single" w:sz="5" w:space="0" w:color="000000"/>
            </w:tcBorders>
          </w:tcPr>
          <w:p w14:paraId="5D01A6E5" w14:textId="0C3FB531" w:rsidR="00F960DF" w:rsidRPr="00E64402" w:rsidRDefault="00FC057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Results: </w:t>
            </w:r>
            <w:r w:rsidRPr="00942772">
              <w:rPr>
                <w:rFonts w:ascii="Times New Roman" w:hAnsi="Times New Roman" w:cs="Times New Roman"/>
                <w:color w:val="auto"/>
                <w:sz w:val="20"/>
                <w:szCs w:val="20"/>
              </w:rPr>
              <w:t>Synthesis of arguments</w:t>
            </w:r>
          </w:p>
        </w:tc>
      </w:tr>
      <w:tr w:rsidR="00F960DF" w:rsidRPr="00E64402" w14:paraId="2C89345A"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15D5FDC7"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 xml:space="preserve">DISCUSSION </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4D756AA6" w14:textId="77777777" w:rsidR="00F960DF" w:rsidRPr="00E64402" w:rsidRDefault="00F960DF" w:rsidP="00CF4166">
            <w:pPr>
              <w:pStyle w:val="Default"/>
              <w:jc w:val="center"/>
              <w:rPr>
                <w:rFonts w:ascii="Times New Roman" w:hAnsi="Times New Roman" w:cs="Times New Roman"/>
                <w:color w:val="auto"/>
                <w:sz w:val="20"/>
                <w:szCs w:val="20"/>
              </w:rPr>
            </w:pPr>
          </w:p>
        </w:tc>
      </w:tr>
      <w:tr w:rsidR="00AA1920" w:rsidRPr="00E64402" w14:paraId="3D2EA0FD"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26AA3691"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 xml:space="preserve">Discussion </w:t>
            </w:r>
          </w:p>
        </w:tc>
        <w:tc>
          <w:tcPr>
            <w:tcW w:w="616" w:type="dxa"/>
            <w:tcBorders>
              <w:top w:val="single" w:sz="5" w:space="0" w:color="000000"/>
              <w:left w:val="single" w:sz="5" w:space="0" w:color="000000"/>
              <w:bottom w:val="single" w:sz="5" w:space="0" w:color="000000"/>
              <w:right w:val="single" w:sz="5" w:space="0" w:color="000000"/>
            </w:tcBorders>
          </w:tcPr>
          <w:p w14:paraId="6AFC124B"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3a</w:t>
            </w:r>
          </w:p>
        </w:tc>
        <w:tc>
          <w:tcPr>
            <w:tcW w:w="9056" w:type="dxa"/>
            <w:tcBorders>
              <w:top w:val="single" w:sz="5" w:space="0" w:color="000000"/>
              <w:left w:val="single" w:sz="5" w:space="0" w:color="000000"/>
              <w:bottom w:val="single" w:sz="5" w:space="0" w:color="000000"/>
              <w:right w:val="single" w:sz="5" w:space="0" w:color="000000"/>
            </w:tcBorders>
          </w:tcPr>
          <w:p w14:paraId="6356BB3C"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ovide a general interpretation of the results in the context of other evidence.</w:t>
            </w:r>
          </w:p>
        </w:tc>
        <w:tc>
          <w:tcPr>
            <w:tcW w:w="3866" w:type="dxa"/>
            <w:tcBorders>
              <w:top w:val="single" w:sz="5" w:space="0" w:color="000000"/>
              <w:left w:val="single" w:sz="5" w:space="0" w:color="000000"/>
              <w:bottom w:val="single" w:sz="5" w:space="0" w:color="000000"/>
              <w:right w:val="single" w:sz="5" w:space="0" w:color="000000"/>
            </w:tcBorders>
          </w:tcPr>
          <w:p w14:paraId="1159CD88" w14:textId="0BDB754F" w:rsidR="00F960DF" w:rsidRPr="00E64402" w:rsidRDefault="000960F5"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w:t>
            </w:r>
            <w:r w:rsidR="00E03776" w:rsidRPr="00E03776">
              <w:rPr>
                <w:rFonts w:ascii="Times New Roman" w:hAnsi="Times New Roman" w:cs="Times New Roman"/>
                <w:color w:val="auto"/>
                <w:sz w:val="20"/>
                <w:szCs w:val="20"/>
              </w:rPr>
              <w:t>Place in the literature</w:t>
            </w:r>
          </w:p>
        </w:tc>
      </w:tr>
      <w:tr w:rsidR="00AA1920" w:rsidRPr="00E64402" w14:paraId="211FEC60" w14:textId="77777777" w:rsidTr="004603CD">
        <w:trPr>
          <w:trHeight w:val="48"/>
        </w:trPr>
        <w:tc>
          <w:tcPr>
            <w:tcW w:w="1662" w:type="dxa"/>
            <w:vMerge/>
            <w:tcBorders>
              <w:left w:val="single" w:sz="5" w:space="0" w:color="000000"/>
              <w:right w:val="single" w:sz="5" w:space="0" w:color="000000"/>
            </w:tcBorders>
          </w:tcPr>
          <w:p w14:paraId="40E2E7CC"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5BE34770"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3b</w:t>
            </w:r>
          </w:p>
        </w:tc>
        <w:tc>
          <w:tcPr>
            <w:tcW w:w="9056" w:type="dxa"/>
            <w:tcBorders>
              <w:top w:val="single" w:sz="5" w:space="0" w:color="000000"/>
              <w:left w:val="single" w:sz="5" w:space="0" w:color="000000"/>
              <w:bottom w:val="single" w:sz="5" w:space="0" w:color="000000"/>
              <w:right w:val="single" w:sz="5" w:space="0" w:color="000000"/>
            </w:tcBorders>
          </w:tcPr>
          <w:p w14:paraId="393874B8"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iscuss any limitations of the evidence included in the review.</w:t>
            </w:r>
          </w:p>
        </w:tc>
        <w:tc>
          <w:tcPr>
            <w:tcW w:w="3866" w:type="dxa"/>
            <w:tcBorders>
              <w:top w:val="single" w:sz="5" w:space="0" w:color="000000"/>
              <w:left w:val="single" w:sz="5" w:space="0" w:color="000000"/>
              <w:bottom w:val="single" w:sz="5" w:space="0" w:color="000000"/>
              <w:right w:val="single" w:sz="5" w:space="0" w:color="000000"/>
            </w:tcBorders>
          </w:tcPr>
          <w:p w14:paraId="45E2994D" w14:textId="10A176D1" w:rsidR="00F960DF" w:rsidRPr="00E64402" w:rsidRDefault="005163B2"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w:t>
            </w:r>
            <w:r w:rsidR="00086028" w:rsidRPr="00086028">
              <w:rPr>
                <w:rFonts w:ascii="Times New Roman" w:hAnsi="Times New Roman" w:cs="Times New Roman"/>
                <w:color w:val="auto"/>
                <w:sz w:val="20"/>
                <w:szCs w:val="20"/>
              </w:rPr>
              <w:t>Strength and limitations</w:t>
            </w:r>
          </w:p>
        </w:tc>
      </w:tr>
      <w:tr w:rsidR="00AA1920" w:rsidRPr="00E64402" w14:paraId="7DBEAB18" w14:textId="77777777" w:rsidTr="004603CD">
        <w:trPr>
          <w:trHeight w:val="48"/>
        </w:trPr>
        <w:tc>
          <w:tcPr>
            <w:tcW w:w="1662" w:type="dxa"/>
            <w:vMerge/>
            <w:tcBorders>
              <w:left w:val="single" w:sz="5" w:space="0" w:color="000000"/>
              <w:right w:val="single" w:sz="5" w:space="0" w:color="000000"/>
            </w:tcBorders>
          </w:tcPr>
          <w:p w14:paraId="60BBEAB3"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4" w:space="0" w:color="auto"/>
              <w:right w:val="single" w:sz="5" w:space="0" w:color="000000"/>
            </w:tcBorders>
          </w:tcPr>
          <w:p w14:paraId="2427CE57"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3c</w:t>
            </w:r>
          </w:p>
        </w:tc>
        <w:tc>
          <w:tcPr>
            <w:tcW w:w="9056" w:type="dxa"/>
            <w:tcBorders>
              <w:top w:val="single" w:sz="5" w:space="0" w:color="000000"/>
              <w:left w:val="single" w:sz="5" w:space="0" w:color="000000"/>
              <w:bottom w:val="single" w:sz="5" w:space="0" w:color="000000"/>
              <w:right w:val="single" w:sz="5" w:space="0" w:color="000000"/>
            </w:tcBorders>
          </w:tcPr>
          <w:p w14:paraId="26239601"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iscuss any limitations of the review processes used.</w:t>
            </w:r>
          </w:p>
        </w:tc>
        <w:tc>
          <w:tcPr>
            <w:tcW w:w="3866" w:type="dxa"/>
            <w:tcBorders>
              <w:top w:val="single" w:sz="5" w:space="0" w:color="000000"/>
              <w:left w:val="single" w:sz="5" w:space="0" w:color="000000"/>
              <w:bottom w:val="single" w:sz="5" w:space="0" w:color="000000"/>
              <w:right w:val="single" w:sz="5" w:space="0" w:color="000000"/>
            </w:tcBorders>
          </w:tcPr>
          <w:p w14:paraId="3E3E7942" w14:textId="0A31E65E" w:rsidR="00F960DF" w:rsidRPr="00E64402" w:rsidRDefault="005163B2"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w:t>
            </w:r>
            <w:r w:rsidR="00086028" w:rsidRPr="00086028">
              <w:rPr>
                <w:rFonts w:ascii="Times New Roman" w:hAnsi="Times New Roman" w:cs="Times New Roman"/>
                <w:color w:val="auto"/>
                <w:sz w:val="20"/>
                <w:szCs w:val="20"/>
              </w:rPr>
              <w:t>Strength and limitations</w:t>
            </w:r>
          </w:p>
        </w:tc>
      </w:tr>
      <w:tr w:rsidR="00AA1920" w:rsidRPr="00E64402" w14:paraId="4F742113" w14:textId="77777777" w:rsidTr="004603CD">
        <w:trPr>
          <w:trHeight w:val="48"/>
        </w:trPr>
        <w:tc>
          <w:tcPr>
            <w:tcW w:w="1662" w:type="dxa"/>
            <w:vMerge/>
            <w:tcBorders>
              <w:left w:val="single" w:sz="5" w:space="0" w:color="000000"/>
              <w:bottom w:val="single" w:sz="4" w:space="0" w:color="auto"/>
              <w:right w:val="single" w:sz="5" w:space="0" w:color="000000"/>
            </w:tcBorders>
          </w:tcPr>
          <w:p w14:paraId="16B6BAEC"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4" w:space="0" w:color="auto"/>
              <w:left w:val="single" w:sz="5" w:space="0" w:color="000000"/>
              <w:bottom w:val="single" w:sz="4" w:space="0" w:color="auto"/>
              <w:right w:val="single" w:sz="4" w:space="0" w:color="auto"/>
            </w:tcBorders>
          </w:tcPr>
          <w:p w14:paraId="7B2DA54E"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3d</w:t>
            </w:r>
          </w:p>
        </w:tc>
        <w:tc>
          <w:tcPr>
            <w:tcW w:w="9056" w:type="dxa"/>
            <w:tcBorders>
              <w:top w:val="single" w:sz="5" w:space="0" w:color="000000"/>
              <w:left w:val="single" w:sz="4" w:space="0" w:color="auto"/>
              <w:bottom w:val="double" w:sz="5" w:space="0" w:color="000000"/>
              <w:right w:val="single" w:sz="5" w:space="0" w:color="000000"/>
            </w:tcBorders>
          </w:tcPr>
          <w:p w14:paraId="212B9CAC"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iscuss implications of the results for practice, policy, and future research.</w:t>
            </w:r>
          </w:p>
        </w:tc>
        <w:tc>
          <w:tcPr>
            <w:tcW w:w="3866" w:type="dxa"/>
            <w:tcBorders>
              <w:top w:val="single" w:sz="5" w:space="0" w:color="000000"/>
              <w:left w:val="single" w:sz="5" w:space="0" w:color="000000"/>
              <w:bottom w:val="double" w:sz="5" w:space="0" w:color="000000"/>
              <w:right w:val="single" w:sz="5" w:space="0" w:color="000000"/>
            </w:tcBorders>
          </w:tcPr>
          <w:p w14:paraId="31526209" w14:textId="554DC1A7" w:rsidR="00F960DF" w:rsidRDefault="005163B2" w:rsidP="00AA1920">
            <w:pPr>
              <w:pStyle w:val="Default"/>
              <w:numPr>
                <w:ilvl w:val="0"/>
                <w:numId w:val="26"/>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w:t>
            </w:r>
            <w:r w:rsidR="006F1A2C" w:rsidRPr="006F1A2C">
              <w:rPr>
                <w:rFonts w:ascii="Times New Roman" w:hAnsi="Times New Roman" w:cs="Times New Roman"/>
                <w:color w:val="auto"/>
                <w:sz w:val="20"/>
                <w:szCs w:val="20"/>
              </w:rPr>
              <w:t xml:space="preserve">Suggestions for measuring effects of interventions for people with </w:t>
            </w:r>
            <w:r w:rsidR="00F42EA1">
              <w:rPr>
                <w:rFonts w:ascii="Times New Roman" w:hAnsi="Times New Roman" w:cs="Times New Roman"/>
                <w:color w:val="auto"/>
                <w:sz w:val="20"/>
                <w:szCs w:val="20"/>
              </w:rPr>
              <w:t>intellectual disabilities</w:t>
            </w:r>
            <w:r w:rsidR="006F1A2C" w:rsidRPr="006F1A2C">
              <w:rPr>
                <w:rFonts w:ascii="Times New Roman" w:hAnsi="Times New Roman" w:cs="Times New Roman"/>
                <w:color w:val="auto"/>
                <w:sz w:val="20"/>
                <w:szCs w:val="20"/>
              </w:rPr>
              <w:t xml:space="preserve"> in economic evaluations</w:t>
            </w:r>
          </w:p>
          <w:p w14:paraId="70596EC3" w14:textId="215E149A" w:rsidR="00F03B37" w:rsidRDefault="005163B2" w:rsidP="00AA1920">
            <w:pPr>
              <w:pStyle w:val="Default"/>
              <w:numPr>
                <w:ilvl w:val="0"/>
                <w:numId w:val="26"/>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 xml:space="preserve">Discussion: </w:t>
            </w:r>
            <w:r w:rsidR="00E70EC0" w:rsidRPr="00E70EC0">
              <w:rPr>
                <w:rFonts w:ascii="Times New Roman" w:hAnsi="Times New Roman" w:cs="Times New Roman"/>
                <w:color w:val="auto"/>
                <w:sz w:val="20"/>
                <w:szCs w:val="20"/>
              </w:rPr>
              <w:t>Further research</w:t>
            </w:r>
          </w:p>
          <w:p w14:paraId="2126255D" w14:textId="31491DC8" w:rsidR="00AA1920" w:rsidRPr="00E64402" w:rsidRDefault="00AA1920" w:rsidP="00AA1920">
            <w:pPr>
              <w:pStyle w:val="Default"/>
              <w:numPr>
                <w:ilvl w:val="0"/>
                <w:numId w:val="26"/>
              </w:numPr>
              <w:spacing w:before="40" w:after="40"/>
              <w:ind w:left="113" w:hanging="113"/>
              <w:rPr>
                <w:rFonts w:ascii="Times New Roman" w:hAnsi="Times New Roman" w:cs="Times New Roman"/>
                <w:color w:val="auto"/>
                <w:sz w:val="20"/>
                <w:szCs w:val="20"/>
              </w:rPr>
            </w:pPr>
            <w:r>
              <w:rPr>
                <w:rFonts w:ascii="Times New Roman" w:hAnsi="Times New Roman" w:cs="Times New Roman"/>
                <w:color w:val="auto"/>
                <w:sz w:val="20"/>
                <w:szCs w:val="20"/>
              </w:rPr>
              <w:t>Conclusions</w:t>
            </w:r>
          </w:p>
        </w:tc>
      </w:tr>
      <w:tr w:rsidR="00F960DF" w:rsidRPr="00E64402" w14:paraId="1E788B96" w14:textId="77777777" w:rsidTr="004603CD">
        <w:trPr>
          <w:trHeight w:val="24"/>
        </w:trPr>
        <w:tc>
          <w:tcPr>
            <w:tcW w:w="11334" w:type="dxa"/>
            <w:gridSpan w:val="3"/>
            <w:tcBorders>
              <w:top w:val="double" w:sz="5" w:space="0" w:color="000000"/>
              <w:left w:val="single" w:sz="5" w:space="0" w:color="000000"/>
              <w:bottom w:val="single" w:sz="5" w:space="0" w:color="000000"/>
              <w:right w:val="single" w:sz="5" w:space="0" w:color="000000"/>
            </w:tcBorders>
            <w:shd w:val="clear" w:color="auto" w:fill="D0CECE" w:themeFill="background2" w:themeFillShade="E6"/>
            <w:vAlign w:val="center"/>
          </w:tcPr>
          <w:p w14:paraId="3525A9E6" w14:textId="77777777" w:rsidR="00F960DF" w:rsidRPr="00E64402" w:rsidRDefault="00F960DF" w:rsidP="00CF4166">
            <w:pPr>
              <w:pStyle w:val="Default"/>
              <w:rPr>
                <w:rFonts w:ascii="Times New Roman" w:hAnsi="Times New Roman" w:cs="Times New Roman"/>
                <w:sz w:val="20"/>
                <w:szCs w:val="20"/>
              </w:rPr>
            </w:pPr>
            <w:r w:rsidRPr="00E64402">
              <w:rPr>
                <w:rFonts w:ascii="Times New Roman" w:hAnsi="Times New Roman" w:cs="Times New Roman"/>
                <w:b/>
                <w:bCs/>
                <w:sz w:val="20"/>
                <w:szCs w:val="20"/>
              </w:rPr>
              <w:t>OTHER INFORMATION</w:t>
            </w:r>
          </w:p>
        </w:tc>
        <w:tc>
          <w:tcPr>
            <w:tcW w:w="3866" w:type="dxa"/>
            <w:tcBorders>
              <w:top w:val="double" w:sz="5" w:space="0" w:color="000000"/>
              <w:left w:val="single" w:sz="5" w:space="0" w:color="000000"/>
              <w:bottom w:val="single" w:sz="5" w:space="0" w:color="000000"/>
              <w:right w:val="single" w:sz="5" w:space="0" w:color="000000"/>
            </w:tcBorders>
            <w:shd w:val="clear" w:color="auto" w:fill="D0CECE" w:themeFill="background2" w:themeFillShade="E6"/>
          </w:tcPr>
          <w:p w14:paraId="00F3A7C9" w14:textId="77777777" w:rsidR="00F960DF" w:rsidRPr="00E64402" w:rsidRDefault="00F960DF" w:rsidP="00CF4166">
            <w:pPr>
              <w:pStyle w:val="Default"/>
              <w:jc w:val="center"/>
              <w:rPr>
                <w:rFonts w:ascii="Times New Roman" w:hAnsi="Times New Roman" w:cs="Times New Roman"/>
                <w:color w:val="auto"/>
                <w:sz w:val="20"/>
                <w:szCs w:val="20"/>
              </w:rPr>
            </w:pPr>
          </w:p>
        </w:tc>
      </w:tr>
      <w:tr w:rsidR="00AA1920" w:rsidRPr="00E64402" w14:paraId="7FBD312D" w14:textId="77777777" w:rsidTr="004603CD">
        <w:trPr>
          <w:trHeight w:val="48"/>
        </w:trPr>
        <w:tc>
          <w:tcPr>
            <w:tcW w:w="1662" w:type="dxa"/>
            <w:vMerge w:val="restart"/>
            <w:tcBorders>
              <w:top w:val="single" w:sz="5" w:space="0" w:color="000000"/>
              <w:left w:val="single" w:sz="5" w:space="0" w:color="000000"/>
              <w:right w:val="single" w:sz="5" w:space="0" w:color="000000"/>
            </w:tcBorders>
          </w:tcPr>
          <w:p w14:paraId="118FAA8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Registration and protocol</w:t>
            </w:r>
          </w:p>
        </w:tc>
        <w:tc>
          <w:tcPr>
            <w:tcW w:w="616" w:type="dxa"/>
            <w:tcBorders>
              <w:top w:val="single" w:sz="5" w:space="0" w:color="000000"/>
              <w:left w:val="single" w:sz="5" w:space="0" w:color="000000"/>
              <w:bottom w:val="single" w:sz="5" w:space="0" w:color="000000"/>
              <w:right w:val="single" w:sz="5" w:space="0" w:color="000000"/>
            </w:tcBorders>
          </w:tcPr>
          <w:p w14:paraId="4F8CA78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4a</w:t>
            </w:r>
          </w:p>
        </w:tc>
        <w:tc>
          <w:tcPr>
            <w:tcW w:w="9056" w:type="dxa"/>
            <w:tcBorders>
              <w:top w:val="single" w:sz="5" w:space="0" w:color="000000"/>
              <w:left w:val="single" w:sz="5" w:space="0" w:color="000000"/>
              <w:bottom w:val="single" w:sz="5" w:space="0" w:color="000000"/>
              <w:right w:val="single" w:sz="5" w:space="0" w:color="000000"/>
            </w:tcBorders>
          </w:tcPr>
          <w:p w14:paraId="62040959"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Provide registration information for the review, including register name and registration number, or state that the review was not registered.</w:t>
            </w:r>
          </w:p>
        </w:tc>
        <w:tc>
          <w:tcPr>
            <w:tcW w:w="3866" w:type="dxa"/>
            <w:tcBorders>
              <w:top w:val="single" w:sz="5" w:space="0" w:color="000000"/>
              <w:left w:val="single" w:sz="5" w:space="0" w:color="000000"/>
              <w:bottom w:val="single" w:sz="5" w:space="0" w:color="000000"/>
              <w:right w:val="single" w:sz="5" w:space="0" w:color="000000"/>
            </w:tcBorders>
          </w:tcPr>
          <w:p w14:paraId="4FE783EE" w14:textId="672EBDB8" w:rsidR="00F960DF" w:rsidRPr="00E64402" w:rsidRDefault="00657E7A"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AA1920" w:rsidRPr="00E64402" w14:paraId="360DB874" w14:textId="77777777" w:rsidTr="004603CD">
        <w:trPr>
          <w:trHeight w:val="57"/>
        </w:trPr>
        <w:tc>
          <w:tcPr>
            <w:tcW w:w="1662" w:type="dxa"/>
            <w:vMerge/>
            <w:tcBorders>
              <w:left w:val="single" w:sz="5" w:space="0" w:color="000000"/>
              <w:right w:val="single" w:sz="5" w:space="0" w:color="000000"/>
            </w:tcBorders>
          </w:tcPr>
          <w:p w14:paraId="181484E2"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663A9D8D"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4b</w:t>
            </w:r>
          </w:p>
        </w:tc>
        <w:tc>
          <w:tcPr>
            <w:tcW w:w="9056" w:type="dxa"/>
            <w:tcBorders>
              <w:top w:val="single" w:sz="5" w:space="0" w:color="000000"/>
              <w:left w:val="single" w:sz="5" w:space="0" w:color="000000"/>
              <w:bottom w:val="single" w:sz="5" w:space="0" w:color="000000"/>
              <w:right w:val="single" w:sz="5" w:space="0" w:color="000000"/>
            </w:tcBorders>
          </w:tcPr>
          <w:p w14:paraId="71BB270D"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Indicate where the review protocol can be accessed, or state that a protocol was not prepared.</w:t>
            </w:r>
          </w:p>
        </w:tc>
        <w:tc>
          <w:tcPr>
            <w:tcW w:w="3866" w:type="dxa"/>
            <w:tcBorders>
              <w:top w:val="single" w:sz="5" w:space="0" w:color="000000"/>
              <w:left w:val="single" w:sz="5" w:space="0" w:color="000000"/>
              <w:bottom w:val="single" w:sz="5" w:space="0" w:color="000000"/>
              <w:right w:val="single" w:sz="5" w:space="0" w:color="000000"/>
            </w:tcBorders>
          </w:tcPr>
          <w:p w14:paraId="33D60F17" w14:textId="0731353B" w:rsidR="00F960DF" w:rsidRPr="00E64402" w:rsidRDefault="00657E7A"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AA1920" w:rsidRPr="00E64402" w14:paraId="328728B7" w14:textId="77777777" w:rsidTr="004603CD">
        <w:trPr>
          <w:trHeight w:val="48"/>
        </w:trPr>
        <w:tc>
          <w:tcPr>
            <w:tcW w:w="1662" w:type="dxa"/>
            <w:vMerge/>
            <w:tcBorders>
              <w:left w:val="single" w:sz="5" w:space="0" w:color="000000"/>
              <w:bottom w:val="single" w:sz="5" w:space="0" w:color="000000"/>
              <w:right w:val="single" w:sz="5" w:space="0" w:color="000000"/>
            </w:tcBorders>
          </w:tcPr>
          <w:p w14:paraId="4769FE7A" w14:textId="77777777" w:rsidR="00F960DF" w:rsidRPr="00E64402" w:rsidRDefault="00F960DF" w:rsidP="00CF4166">
            <w:pPr>
              <w:pStyle w:val="Default"/>
              <w:spacing w:before="40" w:after="40"/>
              <w:rPr>
                <w:rFonts w:ascii="Times New Roman" w:hAnsi="Times New Roman" w:cs="Times New Roman"/>
                <w:sz w:val="20"/>
                <w:szCs w:val="20"/>
              </w:rPr>
            </w:pPr>
          </w:p>
        </w:tc>
        <w:tc>
          <w:tcPr>
            <w:tcW w:w="616" w:type="dxa"/>
            <w:tcBorders>
              <w:top w:val="single" w:sz="5" w:space="0" w:color="000000"/>
              <w:left w:val="single" w:sz="5" w:space="0" w:color="000000"/>
              <w:bottom w:val="single" w:sz="5" w:space="0" w:color="000000"/>
              <w:right w:val="single" w:sz="5" w:space="0" w:color="000000"/>
            </w:tcBorders>
          </w:tcPr>
          <w:p w14:paraId="48545AF9"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4c</w:t>
            </w:r>
          </w:p>
        </w:tc>
        <w:tc>
          <w:tcPr>
            <w:tcW w:w="9056" w:type="dxa"/>
            <w:tcBorders>
              <w:top w:val="single" w:sz="5" w:space="0" w:color="000000"/>
              <w:left w:val="single" w:sz="5" w:space="0" w:color="000000"/>
              <w:bottom w:val="single" w:sz="5" w:space="0" w:color="000000"/>
              <w:right w:val="single" w:sz="5" w:space="0" w:color="000000"/>
            </w:tcBorders>
          </w:tcPr>
          <w:p w14:paraId="6732D553"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and explain any amendments to information provided at registration or in the protocol.</w:t>
            </w:r>
          </w:p>
        </w:tc>
        <w:tc>
          <w:tcPr>
            <w:tcW w:w="3866" w:type="dxa"/>
            <w:tcBorders>
              <w:top w:val="single" w:sz="5" w:space="0" w:color="000000"/>
              <w:left w:val="single" w:sz="5" w:space="0" w:color="000000"/>
              <w:bottom w:val="single" w:sz="5" w:space="0" w:color="000000"/>
              <w:right w:val="single" w:sz="5" w:space="0" w:color="000000"/>
            </w:tcBorders>
          </w:tcPr>
          <w:p w14:paraId="242ECD4F" w14:textId="05D3D5CE" w:rsidR="00F960DF" w:rsidRPr="00E64402" w:rsidRDefault="004C7FDC"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Methods</w:t>
            </w:r>
          </w:p>
        </w:tc>
      </w:tr>
      <w:tr w:rsidR="00AA1920" w:rsidRPr="00E64402" w14:paraId="1065E1CB"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0631C63B"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Support</w:t>
            </w:r>
          </w:p>
        </w:tc>
        <w:tc>
          <w:tcPr>
            <w:tcW w:w="616" w:type="dxa"/>
            <w:tcBorders>
              <w:top w:val="single" w:sz="5" w:space="0" w:color="000000"/>
              <w:left w:val="single" w:sz="5" w:space="0" w:color="000000"/>
              <w:bottom w:val="single" w:sz="5" w:space="0" w:color="000000"/>
              <w:right w:val="single" w:sz="5" w:space="0" w:color="000000"/>
            </w:tcBorders>
          </w:tcPr>
          <w:p w14:paraId="3E8E7F6E"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5</w:t>
            </w:r>
          </w:p>
        </w:tc>
        <w:tc>
          <w:tcPr>
            <w:tcW w:w="9056" w:type="dxa"/>
            <w:tcBorders>
              <w:top w:val="single" w:sz="5" w:space="0" w:color="000000"/>
              <w:left w:val="single" w:sz="5" w:space="0" w:color="000000"/>
              <w:bottom w:val="single" w:sz="5" w:space="0" w:color="000000"/>
              <w:right w:val="single" w:sz="5" w:space="0" w:color="000000"/>
            </w:tcBorders>
          </w:tcPr>
          <w:p w14:paraId="7BBB691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scribe sources of financial or non-financial support for the review, and the role of the funders or sponsors in the review.</w:t>
            </w:r>
          </w:p>
        </w:tc>
        <w:tc>
          <w:tcPr>
            <w:tcW w:w="3866" w:type="dxa"/>
            <w:tcBorders>
              <w:top w:val="single" w:sz="5" w:space="0" w:color="000000"/>
              <w:left w:val="single" w:sz="5" w:space="0" w:color="000000"/>
              <w:bottom w:val="single" w:sz="5" w:space="0" w:color="000000"/>
              <w:right w:val="single" w:sz="5" w:space="0" w:color="000000"/>
            </w:tcBorders>
          </w:tcPr>
          <w:p w14:paraId="5FBA7D4D" w14:textId="4AC774F3" w:rsidR="00F960DF" w:rsidRPr="00E64402" w:rsidRDefault="0040778E"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Funding</w:t>
            </w:r>
            <w:r w:rsidR="00900312">
              <w:rPr>
                <w:rFonts w:ascii="Times New Roman" w:hAnsi="Times New Roman" w:cs="Times New Roman"/>
                <w:color w:val="auto"/>
                <w:sz w:val="20"/>
                <w:szCs w:val="20"/>
              </w:rPr>
              <w:t xml:space="preserve"> statement</w:t>
            </w:r>
          </w:p>
        </w:tc>
      </w:tr>
      <w:tr w:rsidR="00AA1920" w:rsidRPr="00E64402" w14:paraId="033C7F60" w14:textId="77777777" w:rsidTr="004603CD">
        <w:trPr>
          <w:trHeight w:val="48"/>
        </w:trPr>
        <w:tc>
          <w:tcPr>
            <w:tcW w:w="1662" w:type="dxa"/>
            <w:tcBorders>
              <w:top w:val="single" w:sz="5" w:space="0" w:color="000000"/>
              <w:left w:val="single" w:sz="5" w:space="0" w:color="000000"/>
              <w:bottom w:val="single" w:sz="5" w:space="0" w:color="000000"/>
              <w:right w:val="single" w:sz="5" w:space="0" w:color="000000"/>
            </w:tcBorders>
          </w:tcPr>
          <w:p w14:paraId="2F93F506"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lastRenderedPageBreak/>
              <w:t>Competing interests</w:t>
            </w:r>
          </w:p>
        </w:tc>
        <w:tc>
          <w:tcPr>
            <w:tcW w:w="616" w:type="dxa"/>
            <w:tcBorders>
              <w:top w:val="single" w:sz="5" w:space="0" w:color="000000"/>
              <w:left w:val="single" w:sz="5" w:space="0" w:color="000000"/>
              <w:bottom w:val="single" w:sz="5" w:space="0" w:color="000000"/>
              <w:right w:val="single" w:sz="5" w:space="0" w:color="000000"/>
            </w:tcBorders>
          </w:tcPr>
          <w:p w14:paraId="5A2BBD92"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6</w:t>
            </w:r>
          </w:p>
        </w:tc>
        <w:tc>
          <w:tcPr>
            <w:tcW w:w="9056" w:type="dxa"/>
            <w:tcBorders>
              <w:top w:val="single" w:sz="5" w:space="0" w:color="000000"/>
              <w:left w:val="single" w:sz="5" w:space="0" w:color="000000"/>
              <w:bottom w:val="single" w:sz="5" w:space="0" w:color="000000"/>
              <w:right w:val="single" w:sz="5" w:space="0" w:color="000000"/>
            </w:tcBorders>
          </w:tcPr>
          <w:p w14:paraId="5B147470"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Declare any competing interests of review authors.</w:t>
            </w:r>
          </w:p>
        </w:tc>
        <w:tc>
          <w:tcPr>
            <w:tcW w:w="3866" w:type="dxa"/>
            <w:tcBorders>
              <w:top w:val="single" w:sz="5" w:space="0" w:color="000000"/>
              <w:left w:val="single" w:sz="5" w:space="0" w:color="000000"/>
              <w:bottom w:val="single" w:sz="5" w:space="0" w:color="000000"/>
              <w:right w:val="single" w:sz="5" w:space="0" w:color="000000"/>
            </w:tcBorders>
          </w:tcPr>
          <w:p w14:paraId="3AC3C3D4" w14:textId="4CE6239F" w:rsidR="00F960DF" w:rsidRPr="00E64402" w:rsidRDefault="00626161"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Conflict of interest</w:t>
            </w:r>
            <w:r w:rsidR="00AD4713">
              <w:rPr>
                <w:rFonts w:ascii="Times New Roman" w:hAnsi="Times New Roman" w:cs="Times New Roman"/>
                <w:color w:val="auto"/>
                <w:sz w:val="20"/>
                <w:szCs w:val="20"/>
              </w:rPr>
              <w:t xml:space="preserve"> disclosure</w:t>
            </w:r>
          </w:p>
        </w:tc>
      </w:tr>
      <w:tr w:rsidR="00AA1920" w:rsidRPr="00E64402" w14:paraId="21EDD20C" w14:textId="77777777" w:rsidTr="004603CD">
        <w:trPr>
          <w:trHeight w:val="219"/>
        </w:trPr>
        <w:tc>
          <w:tcPr>
            <w:tcW w:w="1662" w:type="dxa"/>
            <w:tcBorders>
              <w:top w:val="single" w:sz="5" w:space="0" w:color="000000"/>
              <w:left w:val="single" w:sz="5" w:space="0" w:color="000000"/>
              <w:bottom w:val="double" w:sz="5" w:space="0" w:color="000000"/>
              <w:right w:val="single" w:sz="5" w:space="0" w:color="000000"/>
            </w:tcBorders>
          </w:tcPr>
          <w:p w14:paraId="42EF33CE"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Availability of data, code and other materials</w:t>
            </w:r>
          </w:p>
        </w:tc>
        <w:tc>
          <w:tcPr>
            <w:tcW w:w="616" w:type="dxa"/>
            <w:tcBorders>
              <w:top w:val="single" w:sz="5" w:space="0" w:color="000000"/>
              <w:left w:val="single" w:sz="5" w:space="0" w:color="000000"/>
              <w:bottom w:val="double" w:sz="5" w:space="0" w:color="000000"/>
              <w:right w:val="single" w:sz="5" w:space="0" w:color="000000"/>
            </w:tcBorders>
          </w:tcPr>
          <w:p w14:paraId="6DA34CF0" w14:textId="77777777" w:rsidR="00F960DF" w:rsidRPr="00E64402" w:rsidRDefault="00F960DF" w:rsidP="00CF4166">
            <w:pPr>
              <w:pStyle w:val="Default"/>
              <w:spacing w:before="40" w:after="40"/>
              <w:jc w:val="right"/>
              <w:rPr>
                <w:rFonts w:ascii="Times New Roman" w:hAnsi="Times New Roman" w:cs="Times New Roman"/>
                <w:sz w:val="20"/>
                <w:szCs w:val="20"/>
              </w:rPr>
            </w:pPr>
            <w:r w:rsidRPr="00E64402">
              <w:rPr>
                <w:rFonts w:ascii="Times New Roman" w:hAnsi="Times New Roman" w:cs="Times New Roman"/>
                <w:sz w:val="20"/>
                <w:szCs w:val="20"/>
              </w:rPr>
              <w:t>27</w:t>
            </w:r>
          </w:p>
        </w:tc>
        <w:tc>
          <w:tcPr>
            <w:tcW w:w="9056" w:type="dxa"/>
            <w:tcBorders>
              <w:top w:val="single" w:sz="5" w:space="0" w:color="000000"/>
              <w:left w:val="single" w:sz="5" w:space="0" w:color="000000"/>
              <w:bottom w:val="double" w:sz="5" w:space="0" w:color="000000"/>
              <w:right w:val="single" w:sz="5" w:space="0" w:color="000000"/>
            </w:tcBorders>
          </w:tcPr>
          <w:p w14:paraId="2CCB81A2" w14:textId="77777777" w:rsidR="00F960DF" w:rsidRPr="00E64402" w:rsidRDefault="00F960DF" w:rsidP="00CF4166">
            <w:pPr>
              <w:pStyle w:val="Default"/>
              <w:spacing w:before="40" w:after="40"/>
              <w:rPr>
                <w:rFonts w:ascii="Times New Roman" w:hAnsi="Times New Roman" w:cs="Times New Roman"/>
                <w:sz w:val="20"/>
                <w:szCs w:val="20"/>
              </w:rPr>
            </w:pPr>
            <w:r w:rsidRPr="00E64402">
              <w:rPr>
                <w:rFonts w:ascii="Times New Roman" w:hAnsi="Times New Roman" w:cs="Times New Roman"/>
                <w:sz w:val="20"/>
                <w:szCs w:val="20"/>
              </w:rPr>
              <w:t>Report which of the following are publicly available and where they can be found: template data collection forms; data extracted from included studies; data used for all analyses; analytic code; any other materials used in the review.</w:t>
            </w:r>
          </w:p>
        </w:tc>
        <w:tc>
          <w:tcPr>
            <w:tcW w:w="3866" w:type="dxa"/>
            <w:tcBorders>
              <w:top w:val="single" w:sz="5" w:space="0" w:color="000000"/>
              <w:left w:val="single" w:sz="5" w:space="0" w:color="000000"/>
              <w:bottom w:val="double" w:sz="5" w:space="0" w:color="000000"/>
              <w:right w:val="single" w:sz="5" w:space="0" w:color="000000"/>
            </w:tcBorders>
          </w:tcPr>
          <w:p w14:paraId="1638F3CE" w14:textId="3158E007" w:rsidR="00F960DF" w:rsidRPr="00E64402" w:rsidRDefault="007130B7" w:rsidP="00CF4166">
            <w:pPr>
              <w:pStyle w:val="Default"/>
              <w:spacing w:before="40" w:after="40"/>
              <w:rPr>
                <w:rFonts w:ascii="Times New Roman" w:hAnsi="Times New Roman" w:cs="Times New Roman"/>
                <w:color w:val="auto"/>
                <w:sz w:val="20"/>
                <w:szCs w:val="20"/>
              </w:rPr>
            </w:pPr>
            <w:r>
              <w:rPr>
                <w:rFonts w:ascii="Times New Roman" w:hAnsi="Times New Roman" w:cs="Times New Roman"/>
                <w:color w:val="auto"/>
                <w:sz w:val="20"/>
                <w:szCs w:val="20"/>
              </w:rPr>
              <w:t>Data availability statement</w:t>
            </w:r>
          </w:p>
        </w:tc>
      </w:tr>
    </w:tbl>
    <w:p w14:paraId="74D3FC3A" w14:textId="28B20084" w:rsidR="008149E8" w:rsidRPr="008149E8" w:rsidRDefault="004603CD" w:rsidP="008149E8">
      <w:pPr>
        <w:rPr>
          <w:rFonts w:ascii="Times New Roman" w:hAnsi="Times New Roman" w:cs="Times New Roman"/>
          <w:sz w:val="20"/>
          <w:szCs w:val="20"/>
          <w:lang w:val="en-US"/>
        </w:rPr>
        <w:sectPr w:rsidR="008149E8" w:rsidRPr="008149E8" w:rsidSect="003166FD">
          <w:pgSz w:w="16838" w:h="11906" w:orient="landscape"/>
          <w:pgMar w:top="1440" w:right="1440" w:bottom="1440" w:left="1440" w:header="709" w:footer="709" w:gutter="0"/>
          <w:cols w:space="708"/>
          <w:docGrid w:linePitch="360"/>
        </w:sectPr>
      </w:pPr>
      <w:r w:rsidRPr="004603CD">
        <w:rPr>
          <w:rFonts w:cs="Times New Roman"/>
          <w:szCs w:val="20"/>
          <w:vertAlign w:val="superscript"/>
        </w:rPr>
        <w:t>†</w:t>
      </w:r>
      <w:r>
        <w:rPr>
          <w:rFonts w:cs="Times New Roman"/>
          <w:szCs w:val="20"/>
          <w:vertAlign w:val="superscript"/>
        </w:rPr>
        <w:t xml:space="preserve"> </w:t>
      </w:r>
      <w:r w:rsidR="00DA7722" w:rsidRPr="007130B7">
        <w:rPr>
          <w:rFonts w:ascii="Times New Roman" w:hAnsi="Times New Roman" w:cs="Times New Roman"/>
          <w:i/>
          <w:iCs/>
          <w:sz w:val="20"/>
          <w:szCs w:val="20"/>
          <w:lang w:val="en-US"/>
        </w:rPr>
        <w:t>Template f</w:t>
      </w:r>
      <w:r w:rsidR="008149E8" w:rsidRPr="007130B7">
        <w:rPr>
          <w:rFonts w:ascii="Times New Roman" w:hAnsi="Times New Roman" w:cs="Times New Roman"/>
          <w:i/>
          <w:iCs/>
          <w:sz w:val="20"/>
          <w:szCs w:val="20"/>
          <w:lang w:val="en-US"/>
        </w:rPr>
        <w:t>rom:</w:t>
      </w:r>
      <w:r w:rsidR="008149E8">
        <w:rPr>
          <w:rFonts w:ascii="Times New Roman" w:hAnsi="Times New Roman" w:cs="Times New Roman"/>
          <w:sz w:val="20"/>
          <w:szCs w:val="20"/>
          <w:lang w:val="en-US"/>
        </w:rPr>
        <w:t xml:space="preserve"> </w:t>
      </w:r>
      <w:r w:rsidR="008149E8" w:rsidRPr="008149E8">
        <w:rPr>
          <w:rFonts w:ascii="Times New Roman" w:hAnsi="Times New Roman" w:cs="Times New Roman"/>
          <w:sz w:val="20"/>
          <w:szCs w:val="20"/>
          <w:lang w:val="en-US"/>
        </w:rPr>
        <w:t>Page MJ, McKenzie JE, Bossuyt PM, Boutron I, Hoffmann TC, Mulrow CD, et al. The PRISMA 2020 statement: an updated guideline for reporting systematic reviews. Bmj. 2021;372:n71.</w:t>
      </w:r>
    </w:p>
    <w:p w14:paraId="4E07D38A" w14:textId="2128F9E7" w:rsidR="00D65EC4" w:rsidRPr="00E64402" w:rsidRDefault="00D65EC4" w:rsidP="00D65EC4">
      <w:pPr>
        <w:pStyle w:val="Heading2"/>
        <w:spacing w:line="480" w:lineRule="auto"/>
        <w:rPr>
          <w:rFonts w:cs="Times New Roman"/>
          <w:szCs w:val="20"/>
          <w:lang w:val="en-US"/>
        </w:rPr>
      </w:pPr>
      <w:bookmarkStart w:id="1" w:name="_Toc109750366"/>
      <w:r w:rsidRPr="00E64402">
        <w:rPr>
          <w:rFonts w:cs="Times New Roman"/>
          <w:szCs w:val="20"/>
          <w:lang w:val="en-US"/>
        </w:rPr>
        <w:lastRenderedPageBreak/>
        <w:t>Table S</w:t>
      </w:r>
      <w:r w:rsidR="009B1F42" w:rsidRPr="00E64402">
        <w:rPr>
          <w:rFonts w:cs="Times New Roman"/>
          <w:szCs w:val="20"/>
          <w:lang w:val="en-US"/>
        </w:rPr>
        <w:t>2</w:t>
      </w:r>
      <w:r w:rsidRPr="00E64402">
        <w:rPr>
          <w:rFonts w:cs="Times New Roman"/>
          <w:szCs w:val="20"/>
          <w:lang w:val="en-US"/>
        </w:rPr>
        <w:t xml:space="preserve"> Search strategy used in Medline </w:t>
      </w:r>
      <w:r w:rsidR="00D41399" w:rsidRPr="00E64402">
        <w:rPr>
          <w:rFonts w:cs="Times New Roman"/>
          <w:szCs w:val="20"/>
          <w:lang w:val="en-US"/>
        </w:rPr>
        <w:t>(Ovid)</w:t>
      </w:r>
      <w:bookmarkEnd w:id="1"/>
    </w:p>
    <w:tbl>
      <w:tblPr>
        <w:tblStyle w:val="TableGrid"/>
        <w:tblW w:w="0" w:type="auto"/>
        <w:tblLook w:val="04A0" w:firstRow="1" w:lastRow="0" w:firstColumn="1" w:lastColumn="0" w:noHBand="0" w:noVBand="1"/>
      </w:tblPr>
      <w:tblGrid>
        <w:gridCol w:w="1023"/>
        <w:gridCol w:w="7998"/>
      </w:tblGrid>
      <w:tr w:rsidR="00740355" w:rsidRPr="00E64402" w14:paraId="2D32BB59" w14:textId="77777777" w:rsidTr="00AB2D4C">
        <w:tc>
          <w:tcPr>
            <w:tcW w:w="1023" w:type="dxa"/>
            <w:tcBorders>
              <w:top w:val="single" w:sz="12" w:space="0" w:color="auto"/>
              <w:left w:val="nil"/>
              <w:bottom w:val="single" w:sz="12" w:space="0" w:color="auto"/>
              <w:right w:val="nil"/>
            </w:tcBorders>
            <w:vAlign w:val="center"/>
          </w:tcPr>
          <w:p w14:paraId="72984262" w14:textId="2AD868C8" w:rsidR="00740355" w:rsidRPr="00E64402" w:rsidRDefault="00740355" w:rsidP="00740355">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563793EC" w14:textId="1E6CE65E" w:rsidR="00740355" w:rsidRPr="00E64402" w:rsidRDefault="00740355" w:rsidP="00740355">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F324A3" w:rsidRPr="00E64402" w14:paraId="31DF1BFA" w14:textId="77777777" w:rsidTr="004036EA">
        <w:tc>
          <w:tcPr>
            <w:tcW w:w="1023" w:type="dxa"/>
            <w:tcBorders>
              <w:top w:val="single" w:sz="12" w:space="0" w:color="auto"/>
              <w:left w:val="nil"/>
              <w:right w:val="nil"/>
            </w:tcBorders>
            <w:vAlign w:val="bottom"/>
          </w:tcPr>
          <w:p w14:paraId="44387394" w14:textId="63015B8C"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w:t>
            </w:r>
          </w:p>
        </w:tc>
        <w:tc>
          <w:tcPr>
            <w:tcW w:w="7998" w:type="dxa"/>
            <w:tcBorders>
              <w:top w:val="single" w:sz="12" w:space="0" w:color="auto"/>
              <w:left w:val="nil"/>
              <w:right w:val="nil"/>
            </w:tcBorders>
            <w:vAlign w:val="bottom"/>
          </w:tcPr>
          <w:p w14:paraId="44B6BF8B" w14:textId="00ECD295"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xp Child Development Disorders, Pervasive/</w:t>
            </w:r>
          </w:p>
        </w:tc>
      </w:tr>
      <w:tr w:rsidR="00F324A3" w:rsidRPr="00E64402" w14:paraId="3B4A3F13" w14:textId="77777777" w:rsidTr="004036EA">
        <w:tc>
          <w:tcPr>
            <w:tcW w:w="1023" w:type="dxa"/>
            <w:tcBorders>
              <w:left w:val="nil"/>
              <w:right w:val="nil"/>
            </w:tcBorders>
            <w:vAlign w:val="bottom"/>
          </w:tcPr>
          <w:p w14:paraId="57410F8C" w14:textId="218D0923"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w:t>
            </w:r>
          </w:p>
        </w:tc>
        <w:tc>
          <w:tcPr>
            <w:tcW w:w="7998" w:type="dxa"/>
            <w:tcBorders>
              <w:left w:val="nil"/>
              <w:right w:val="nil"/>
            </w:tcBorders>
            <w:vAlign w:val="bottom"/>
          </w:tcPr>
          <w:p w14:paraId="75FE63DE" w14:textId="18574D30"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xp Developmental Disabilities/</w:t>
            </w:r>
          </w:p>
        </w:tc>
      </w:tr>
      <w:tr w:rsidR="00F324A3" w:rsidRPr="00E64402" w14:paraId="746F035B" w14:textId="77777777" w:rsidTr="004036EA">
        <w:tc>
          <w:tcPr>
            <w:tcW w:w="1023" w:type="dxa"/>
            <w:tcBorders>
              <w:left w:val="nil"/>
              <w:right w:val="nil"/>
            </w:tcBorders>
            <w:vAlign w:val="bottom"/>
          </w:tcPr>
          <w:p w14:paraId="2A628675" w14:textId="48D20561"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3</w:t>
            </w:r>
          </w:p>
        </w:tc>
        <w:tc>
          <w:tcPr>
            <w:tcW w:w="7998" w:type="dxa"/>
            <w:tcBorders>
              <w:left w:val="nil"/>
              <w:right w:val="nil"/>
            </w:tcBorders>
            <w:vAlign w:val="bottom"/>
          </w:tcPr>
          <w:p w14:paraId="20CD0614" w14:textId="6838E09C"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xp Intellectual Disability/</w:t>
            </w:r>
          </w:p>
        </w:tc>
      </w:tr>
      <w:tr w:rsidR="00F324A3" w:rsidRPr="00E64402" w14:paraId="543ECCFD" w14:textId="77777777" w:rsidTr="004036EA">
        <w:tc>
          <w:tcPr>
            <w:tcW w:w="1023" w:type="dxa"/>
            <w:tcBorders>
              <w:left w:val="nil"/>
              <w:right w:val="nil"/>
            </w:tcBorders>
            <w:vAlign w:val="bottom"/>
          </w:tcPr>
          <w:p w14:paraId="61E0AEF2" w14:textId="3C252A1D"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4</w:t>
            </w:r>
          </w:p>
        </w:tc>
        <w:tc>
          <w:tcPr>
            <w:tcW w:w="7998" w:type="dxa"/>
            <w:tcBorders>
              <w:left w:val="nil"/>
              <w:right w:val="nil"/>
            </w:tcBorders>
            <w:vAlign w:val="bottom"/>
          </w:tcPr>
          <w:p w14:paraId="03A4618B" w14:textId="690DB286"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earning Disabilities/</w:t>
            </w:r>
          </w:p>
        </w:tc>
      </w:tr>
      <w:tr w:rsidR="00F324A3" w:rsidRPr="00E64402" w14:paraId="6B6A2228" w14:textId="77777777" w:rsidTr="004036EA">
        <w:tc>
          <w:tcPr>
            <w:tcW w:w="1023" w:type="dxa"/>
            <w:tcBorders>
              <w:left w:val="nil"/>
              <w:right w:val="nil"/>
            </w:tcBorders>
            <w:vAlign w:val="bottom"/>
          </w:tcPr>
          <w:p w14:paraId="084AE84B" w14:textId="78CD6622"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5</w:t>
            </w:r>
          </w:p>
        </w:tc>
        <w:tc>
          <w:tcPr>
            <w:tcW w:w="7998" w:type="dxa"/>
            <w:tcBorders>
              <w:left w:val="nil"/>
              <w:right w:val="nil"/>
            </w:tcBorders>
            <w:vAlign w:val="bottom"/>
          </w:tcPr>
          <w:p w14:paraId="3CBE4BAE" w14:textId="4D86ABC6"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autis* or asperger* or aspie* or kanner* or rett*).tw.</w:t>
            </w:r>
          </w:p>
        </w:tc>
      </w:tr>
      <w:tr w:rsidR="00F324A3" w:rsidRPr="00E64402" w14:paraId="190DA4D5" w14:textId="77777777" w:rsidTr="004036EA">
        <w:tc>
          <w:tcPr>
            <w:tcW w:w="1023" w:type="dxa"/>
            <w:tcBorders>
              <w:left w:val="nil"/>
              <w:right w:val="nil"/>
            </w:tcBorders>
            <w:vAlign w:val="bottom"/>
          </w:tcPr>
          <w:p w14:paraId="61AD5177" w14:textId="7AD4311E"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6</w:t>
            </w:r>
          </w:p>
        </w:tc>
        <w:tc>
          <w:tcPr>
            <w:tcW w:w="7998" w:type="dxa"/>
            <w:tcBorders>
              <w:left w:val="nil"/>
              <w:right w:val="nil"/>
            </w:tcBorders>
            <w:vAlign w:val="bottom"/>
          </w:tcPr>
          <w:p w14:paraId="511B22AA" w14:textId="4278B6C0"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earning or intellectual* or developmental) adj1 (disorder* or disable* or disabilit* or impair* or deficien* or difficult* or handicap* or subnormal* or "sub-normal*")).tw.</w:t>
            </w:r>
          </w:p>
        </w:tc>
      </w:tr>
      <w:tr w:rsidR="00F324A3" w:rsidRPr="00E64402" w14:paraId="104A2C0B" w14:textId="77777777" w:rsidTr="004036EA">
        <w:tc>
          <w:tcPr>
            <w:tcW w:w="1023" w:type="dxa"/>
            <w:tcBorders>
              <w:left w:val="nil"/>
              <w:right w:val="nil"/>
            </w:tcBorders>
            <w:vAlign w:val="bottom"/>
          </w:tcPr>
          <w:p w14:paraId="77169F6A" w14:textId="396D3506"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7</w:t>
            </w:r>
          </w:p>
        </w:tc>
        <w:tc>
          <w:tcPr>
            <w:tcW w:w="7998" w:type="dxa"/>
            <w:tcBorders>
              <w:left w:val="nil"/>
              <w:right w:val="nil"/>
            </w:tcBorders>
            <w:vAlign w:val="bottom"/>
          </w:tcPr>
          <w:p w14:paraId="39EE9155" w14:textId="2C07CC34"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Mental* adj (retard* or handicap* or disable* or disabilit* or impair* or deficien*)).tw.</w:t>
            </w:r>
          </w:p>
        </w:tc>
      </w:tr>
      <w:tr w:rsidR="00F324A3" w:rsidRPr="00E64402" w14:paraId="3162E64F" w14:textId="77777777" w:rsidTr="004036EA">
        <w:tc>
          <w:tcPr>
            <w:tcW w:w="1023" w:type="dxa"/>
            <w:tcBorders>
              <w:left w:val="nil"/>
              <w:right w:val="nil"/>
            </w:tcBorders>
            <w:vAlign w:val="bottom"/>
          </w:tcPr>
          <w:p w14:paraId="7765673D" w14:textId="2D97FB07"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8</w:t>
            </w:r>
          </w:p>
        </w:tc>
        <w:tc>
          <w:tcPr>
            <w:tcW w:w="7998" w:type="dxa"/>
            <w:tcBorders>
              <w:left w:val="nil"/>
              <w:right w:val="nil"/>
            </w:tcBorders>
            <w:vAlign w:val="bottom"/>
          </w:tcPr>
          <w:p w14:paraId="0836979C" w14:textId="4231A24F"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multipl* adj1 (handicap* or disab*)).tw.</w:t>
            </w:r>
          </w:p>
        </w:tc>
      </w:tr>
      <w:tr w:rsidR="00F324A3" w:rsidRPr="00E64402" w14:paraId="70E6E800" w14:textId="77777777" w:rsidTr="004036EA">
        <w:tc>
          <w:tcPr>
            <w:tcW w:w="1023" w:type="dxa"/>
            <w:tcBorders>
              <w:left w:val="nil"/>
              <w:right w:val="nil"/>
            </w:tcBorders>
            <w:vAlign w:val="bottom"/>
          </w:tcPr>
          <w:p w14:paraId="097A96D4" w14:textId="3A85F8D6"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9</w:t>
            </w:r>
          </w:p>
        </w:tc>
        <w:tc>
          <w:tcPr>
            <w:tcW w:w="7998" w:type="dxa"/>
            <w:tcBorders>
              <w:left w:val="nil"/>
              <w:right w:val="nil"/>
            </w:tcBorders>
            <w:vAlign w:val="bottom"/>
          </w:tcPr>
          <w:p w14:paraId="3EF8FBF6" w14:textId="052C8C1E"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Down* syndrome* or Prader willi or labhart willi or royer syndrome* or Williams syndrome* or Fragile x or fraxe or fraxa or martin bell or marker x or Cri-du-Chat Syndrome or De Lange Syndrome or Rubinstein-Taybi Syndrome or Trisomy 13 or WAGR Syndrome or Angelman Syndrome).tw.</w:t>
            </w:r>
          </w:p>
        </w:tc>
      </w:tr>
      <w:tr w:rsidR="00F324A3" w:rsidRPr="00E64402" w14:paraId="580A3777" w14:textId="77777777" w:rsidTr="004036EA">
        <w:tc>
          <w:tcPr>
            <w:tcW w:w="1023" w:type="dxa"/>
            <w:tcBorders>
              <w:left w:val="nil"/>
              <w:right w:val="nil"/>
            </w:tcBorders>
            <w:vAlign w:val="bottom"/>
          </w:tcPr>
          <w:p w14:paraId="16CB4451" w14:textId="40A7F38C"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0</w:t>
            </w:r>
          </w:p>
        </w:tc>
        <w:tc>
          <w:tcPr>
            <w:tcW w:w="7998" w:type="dxa"/>
            <w:tcBorders>
              <w:left w:val="nil"/>
              <w:right w:val="nil"/>
            </w:tcBorders>
            <w:vAlign w:val="bottom"/>
          </w:tcPr>
          <w:p w14:paraId="0F089A0A" w14:textId="1907FF17"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ow or borderline or subnormal* or "sub-normal*") adj1 (intelligence or IQ)).tw.</w:t>
            </w:r>
          </w:p>
        </w:tc>
      </w:tr>
      <w:tr w:rsidR="00F324A3" w:rsidRPr="00E64402" w14:paraId="424B7FDD" w14:textId="77777777" w:rsidTr="004036EA">
        <w:tc>
          <w:tcPr>
            <w:tcW w:w="1023" w:type="dxa"/>
            <w:tcBorders>
              <w:left w:val="nil"/>
              <w:right w:val="nil"/>
            </w:tcBorders>
            <w:vAlign w:val="bottom"/>
          </w:tcPr>
          <w:p w14:paraId="3B794763" w14:textId="0637187B"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w:t>
            </w:r>
          </w:p>
        </w:tc>
        <w:tc>
          <w:tcPr>
            <w:tcW w:w="7998" w:type="dxa"/>
            <w:tcBorders>
              <w:left w:val="nil"/>
              <w:right w:val="nil"/>
            </w:tcBorders>
            <w:vAlign w:val="bottom"/>
          </w:tcPr>
          <w:p w14:paraId="36B469CC" w14:textId="62D1E4ED"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or/1-10</w:t>
            </w:r>
          </w:p>
        </w:tc>
      </w:tr>
      <w:tr w:rsidR="00F324A3" w:rsidRPr="00E64402" w14:paraId="17367A1E" w14:textId="77777777" w:rsidTr="004036EA">
        <w:tc>
          <w:tcPr>
            <w:tcW w:w="1023" w:type="dxa"/>
            <w:tcBorders>
              <w:left w:val="nil"/>
              <w:right w:val="nil"/>
            </w:tcBorders>
            <w:vAlign w:val="bottom"/>
          </w:tcPr>
          <w:p w14:paraId="6575296F" w14:textId="0AB2D944"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2</w:t>
            </w:r>
          </w:p>
        </w:tc>
        <w:tc>
          <w:tcPr>
            <w:tcW w:w="7998" w:type="dxa"/>
            <w:tcBorders>
              <w:left w:val="nil"/>
              <w:right w:val="nil"/>
            </w:tcBorders>
            <w:vAlign w:val="bottom"/>
          </w:tcPr>
          <w:p w14:paraId="5AC37398" w14:textId="2948548E"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Health Care Costs/</w:t>
            </w:r>
          </w:p>
        </w:tc>
      </w:tr>
      <w:tr w:rsidR="00F324A3" w:rsidRPr="00E64402" w14:paraId="5EBD7CC2" w14:textId="77777777" w:rsidTr="004036EA">
        <w:tc>
          <w:tcPr>
            <w:tcW w:w="1023" w:type="dxa"/>
            <w:tcBorders>
              <w:left w:val="nil"/>
              <w:right w:val="nil"/>
            </w:tcBorders>
            <w:vAlign w:val="bottom"/>
          </w:tcPr>
          <w:p w14:paraId="1FF799F5" w14:textId="0A45AA1F"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3</w:t>
            </w:r>
          </w:p>
        </w:tc>
        <w:tc>
          <w:tcPr>
            <w:tcW w:w="7998" w:type="dxa"/>
            <w:tcBorders>
              <w:left w:val="nil"/>
              <w:right w:val="nil"/>
            </w:tcBorders>
            <w:vAlign w:val="bottom"/>
          </w:tcPr>
          <w:p w14:paraId="78DA034C" w14:textId="56E09A1C"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c.fs.</w:t>
            </w:r>
          </w:p>
        </w:tc>
      </w:tr>
      <w:tr w:rsidR="00F324A3" w:rsidRPr="00E64402" w14:paraId="7549B0D3" w14:textId="77777777" w:rsidTr="004036EA">
        <w:tc>
          <w:tcPr>
            <w:tcW w:w="1023" w:type="dxa"/>
            <w:tcBorders>
              <w:left w:val="nil"/>
              <w:right w:val="nil"/>
            </w:tcBorders>
            <w:vAlign w:val="bottom"/>
          </w:tcPr>
          <w:p w14:paraId="26680BF3" w14:textId="2D9C2561"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4</w:t>
            </w:r>
          </w:p>
        </w:tc>
        <w:tc>
          <w:tcPr>
            <w:tcW w:w="7998" w:type="dxa"/>
            <w:tcBorders>
              <w:left w:val="nil"/>
              <w:right w:val="nil"/>
            </w:tcBorders>
            <w:vAlign w:val="bottom"/>
          </w:tcPr>
          <w:p w14:paraId="009F2B38" w14:textId="01850BCD"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Adjusted Life Years/</w:t>
            </w:r>
          </w:p>
        </w:tc>
      </w:tr>
      <w:tr w:rsidR="00F324A3" w:rsidRPr="00E64402" w14:paraId="38697991" w14:textId="77777777" w:rsidTr="004036EA">
        <w:tc>
          <w:tcPr>
            <w:tcW w:w="1023" w:type="dxa"/>
            <w:tcBorders>
              <w:left w:val="nil"/>
              <w:right w:val="nil"/>
            </w:tcBorders>
            <w:vAlign w:val="bottom"/>
          </w:tcPr>
          <w:p w14:paraId="2711724F" w14:textId="5A52C3F7"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5</w:t>
            </w:r>
          </w:p>
        </w:tc>
        <w:tc>
          <w:tcPr>
            <w:tcW w:w="7998" w:type="dxa"/>
            <w:tcBorders>
              <w:left w:val="nil"/>
              <w:right w:val="nil"/>
            </w:tcBorders>
            <w:vAlign w:val="bottom"/>
          </w:tcPr>
          <w:p w14:paraId="635B160A" w14:textId="682272F7"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conomic* adj6 (aspect* or model* or framework* or frame work* or method* or quality or technique* or outcome* or tool* or concept* or assess*)).tw.</w:t>
            </w:r>
          </w:p>
        </w:tc>
      </w:tr>
      <w:tr w:rsidR="00F324A3" w:rsidRPr="00E64402" w14:paraId="5DF00538" w14:textId="77777777" w:rsidTr="004036EA">
        <w:tc>
          <w:tcPr>
            <w:tcW w:w="1023" w:type="dxa"/>
            <w:tcBorders>
              <w:left w:val="nil"/>
              <w:right w:val="nil"/>
            </w:tcBorders>
            <w:vAlign w:val="bottom"/>
          </w:tcPr>
          <w:p w14:paraId="416973C9" w14:textId="3434D0BE"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6</w:t>
            </w:r>
          </w:p>
        </w:tc>
        <w:tc>
          <w:tcPr>
            <w:tcW w:w="7998" w:type="dxa"/>
            <w:tcBorders>
              <w:left w:val="nil"/>
              <w:right w:val="nil"/>
            </w:tcBorders>
            <w:vAlign w:val="bottom"/>
          </w:tcPr>
          <w:p w14:paraId="058BC422" w14:textId="0CA1501E"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preference or cost effectiveness or cost benefit) adj3 measur*).tw.</w:t>
            </w:r>
          </w:p>
        </w:tc>
      </w:tr>
      <w:tr w:rsidR="00F324A3" w:rsidRPr="00E64402" w14:paraId="64ED6957" w14:textId="77777777" w:rsidTr="004036EA">
        <w:tc>
          <w:tcPr>
            <w:tcW w:w="1023" w:type="dxa"/>
            <w:tcBorders>
              <w:left w:val="nil"/>
              <w:right w:val="nil"/>
            </w:tcBorders>
            <w:vAlign w:val="bottom"/>
          </w:tcPr>
          <w:p w14:paraId="5C053060" w14:textId="6938E615"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7</w:t>
            </w:r>
          </w:p>
        </w:tc>
        <w:tc>
          <w:tcPr>
            <w:tcW w:w="7998" w:type="dxa"/>
            <w:tcBorders>
              <w:left w:val="nil"/>
              <w:right w:val="nil"/>
            </w:tcBorders>
            <w:vAlign w:val="bottom"/>
          </w:tcPr>
          <w:p w14:paraId="4E1DB674" w14:textId="238B3A6F"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adjusted life year* or qaly*) and (alternative* or method* or utilit* or critici* or limitation* or drawback* or draw back* or problem* or disadvantage* or flaw* or weak* or issue* or disbenefit* or pitfall* or appropriate* or inappropriate* or suitab* or unsuitab*)).tw.</w:t>
            </w:r>
          </w:p>
        </w:tc>
      </w:tr>
      <w:tr w:rsidR="00F324A3" w:rsidRPr="00E64402" w14:paraId="4F194F12" w14:textId="77777777" w:rsidTr="004036EA">
        <w:tc>
          <w:tcPr>
            <w:tcW w:w="1023" w:type="dxa"/>
            <w:tcBorders>
              <w:left w:val="nil"/>
              <w:right w:val="nil"/>
            </w:tcBorders>
            <w:vAlign w:val="bottom"/>
          </w:tcPr>
          <w:p w14:paraId="02EF0959" w14:textId="46DFA465"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8</w:t>
            </w:r>
          </w:p>
        </w:tc>
        <w:tc>
          <w:tcPr>
            <w:tcW w:w="7998" w:type="dxa"/>
            <w:tcBorders>
              <w:left w:val="nil"/>
              <w:right w:val="nil"/>
            </w:tcBorders>
            <w:vAlign w:val="bottom"/>
          </w:tcPr>
          <w:p w14:paraId="27464D89" w14:textId="2F4D7C42"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adjusted life year* or qaly*).ti.</w:t>
            </w:r>
          </w:p>
        </w:tc>
      </w:tr>
      <w:tr w:rsidR="00F324A3" w:rsidRPr="00E64402" w14:paraId="71929DDA" w14:textId="77777777" w:rsidTr="004036EA">
        <w:tc>
          <w:tcPr>
            <w:tcW w:w="1023" w:type="dxa"/>
            <w:tcBorders>
              <w:left w:val="nil"/>
              <w:right w:val="nil"/>
            </w:tcBorders>
            <w:vAlign w:val="bottom"/>
          </w:tcPr>
          <w:p w14:paraId="18FB4F44" w14:textId="0CB29EB2"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9</w:t>
            </w:r>
          </w:p>
        </w:tc>
        <w:tc>
          <w:tcPr>
            <w:tcW w:w="7998" w:type="dxa"/>
            <w:tcBorders>
              <w:left w:val="nil"/>
              <w:right w:val="nil"/>
            </w:tcBorders>
            <w:vAlign w:val="bottom"/>
          </w:tcPr>
          <w:p w14:paraId="7C1CA27D" w14:textId="4AA4B1D7"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of life adj3 (measur* or evaluat* or assess*)).tw.</w:t>
            </w:r>
          </w:p>
        </w:tc>
      </w:tr>
      <w:tr w:rsidR="00F324A3" w:rsidRPr="00E64402" w14:paraId="18678FBC" w14:textId="77777777" w:rsidTr="004036EA">
        <w:tc>
          <w:tcPr>
            <w:tcW w:w="1023" w:type="dxa"/>
            <w:tcBorders>
              <w:left w:val="nil"/>
              <w:right w:val="nil"/>
            </w:tcBorders>
            <w:vAlign w:val="bottom"/>
          </w:tcPr>
          <w:p w14:paraId="20BEAB8F" w14:textId="3B7ECAA3"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0</w:t>
            </w:r>
          </w:p>
        </w:tc>
        <w:tc>
          <w:tcPr>
            <w:tcW w:w="7998" w:type="dxa"/>
            <w:tcBorders>
              <w:left w:val="nil"/>
              <w:right w:val="nil"/>
            </w:tcBorders>
            <w:vAlign w:val="bottom"/>
          </w:tcPr>
          <w:p w14:paraId="4DC84E10" w14:textId="2B4751FC"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value based health or (valu* adj2 health state*)).tw.</w:t>
            </w:r>
          </w:p>
        </w:tc>
      </w:tr>
      <w:tr w:rsidR="00F324A3" w:rsidRPr="00E64402" w14:paraId="6535DFD7" w14:textId="77777777" w:rsidTr="004036EA">
        <w:tc>
          <w:tcPr>
            <w:tcW w:w="1023" w:type="dxa"/>
            <w:tcBorders>
              <w:left w:val="nil"/>
              <w:right w:val="nil"/>
            </w:tcBorders>
            <w:vAlign w:val="bottom"/>
          </w:tcPr>
          <w:p w14:paraId="5801E38E" w14:textId="0A309CFE"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1</w:t>
            </w:r>
          </w:p>
        </w:tc>
        <w:tc>
          <w:tcPr>
            <w:tcW w:w="7998" w:type="dxa"/>
            <w:tcBorders>
              <w:left w:val="nil"/>
              <w:right w:val="nil"/>
            </w:tcBorders>
            <w:vAlign w:val="bottom"/>
          </w:tcPr>
          <w:p w14:paraId="5B83AAA2" w14:textId="6A20F1F5"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valu* adj3 health adj3 (outcome* or measur*)).tw.</w:t>
            </w:r>
          </w:p>
        </w:tc>
      </w:tr>
      <w:tr w:rsidR="00F324A3" w:rsidRPr="00E64402" w14:paraId="0FE4095B" w14:textId="77777777" w:rsidTr="004036EA">
        <w:tc>
          <w:tcPr>
            <w:tcW w:w="1023" w:type="dxa"/>
            <w:tcBorders>
              <w:left w:val="nil"/>
              <w:right w:val="nil"/>
            </w:tcBorders>
            <w:vAlign w:val="bottom"/>
          </w:tcPr>
          <w:p w14:paraId="5ED936E3" w14:textId="06038495"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2</w:t>
            </w:r>
          </w:p>
        </w:tc>
        <w:tc>
          <w:tcPr>
            <w:tcW w:w="7998" w:type="dxa"/>
            <w:tcBorders>
              <w:left w:val="nil"/>
              <w:right w:val="nil"/>
            </w:tcBorders>
            <w:vAlign w:val="bottom"/>
          </w:tcPr>
          <w:p w14:paraId="4E1B7F00" w14:textId="0CEF33CD"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or/12-21</w:t>
            </w:r>
          </w:p>
        </w:tc>
      </w:tr>
      <w:tr w:rsidR="00F324A3" w:rsidRPr="00E64402" w14:paraId="632675A9" w14:textId="77777777" w:rsidTr="004036EA">
        <w:tc>
          <w:tcPr>
            <w:tcW w:w="1023" w:type="dxa"/>
            <w:tcBorders>
              <w:left w:val="nil"/>
              <w:right w:val="nil"/>
            </w:tcBorders>
            <w:vAlign w:val="bottom"/>
          </w:tcPr>
          <w:p w14:paraId="3A47A02E" w14:textId="50020678" w:rsidR="00F324A3" w:rsidRPr="00E64402" w:rsidRDefault="00F324A3" w:rsidP="00F324A3">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3</w:t>
            </w:r>
          </w:p>
        </w:tc>
        <w:tc>
          <w:tcPr>
            <w:tcW w:w="7998" w:type="dxa"/>
            <w:tcBorders>
              <w:left w:val="nil"/>
              <w:right w:val="nil"/>
            </w:tcBorders>
            <w:vAlign w:val="bottom"/>
          </w:tcPr>
          <w:p w14:paraId="68D8E06C" w14:textId="4FA2F33F" w:rsidR="00F324A3" w:rsidRPr="00E64402" w:rsidRDefault="00F324A3" w:rsidP="00F324A3">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 and 22</w:t>
            </w:r>
          </w:p>
        </w:tc>
      </w:tr>
      <w:tr w:rsidR="00540311" w:rsidRPr="00E64402" w14:paraId="7CBDAE12" w14:textId="77777777" w:rsidTr="004036EA">
        <w:tc>
          <w:tcPr>
            <w:tcW w:w="1023" w:type="dxa"/>
            <w:tcBorders>
              <w:left w:val="nil"/>
              <w:bottom w:val="single" w:sz="12" w:space="0" w:color="auto"/>
              <w:right w:val="nil"/>
            </w:tcBorders>
            <w:vAlign w:val="bottom"/>
          </w:tcPr>
          <w:p w14:paraId="7DB3D3A7" w14:textId="3E5E80DE" w:rsidR="00540311" w:rsidRPr="00E64402" w:rsidRDefault="00540311" w:rsidP="00540311">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4</w:t>
            </w:r>
          </w:p>
        </w:tc>
        <w:tc>
          <w:tcPr>
            <w:tcW w:w="7998" w:type="dxa"/>
            <w:tcBorders>
              <w:left w:val="nil"/>
              <w:bottom w:val="single" w:sz="12" w:space="0" w:color="auto"/>
              <w:right w:val="nil"/>
            </w:tcBorders>
            <w:vAlign w:val="bottom"/>
          </w:tcPr>
          <w:p w14:paraId="76CB9FC8" w14:textId="4A8296FF" w:rsidR="00540311" w:rsidRPr="00E64402" w:rsidRDefault="00540311" w:rsidP="00540311">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imit 23 to english language</w:t>
            </w:r>
          </w:p>
        </w:tc>
      </w:tr>
    </w:tbl>
    <w:p w14:paraId="580B8C07" w14:textId="77777777" w:rsidR="00D65EC4" w:rsidRPr="00E64402" w:rsidRDefault="00D65EC4" w:rsidP="004A4D7C">
      <w:pPr>
        <w:rPr>
          <w:rFonts w:ascii="Times New Roman" w:hAnsi="Times New Roman" w:cs="Times New Roman"/>
          <w:sz w:val="20"/>
          <w:szCs w:val="20"/>
        </w:rPr>
      </w:pPr>
    </w:p>
    <w:p w14:paraId="04E374FB" w14:textId="77777777" w:rsidR="007A55A4" w:rsidRPr="00E64402" w:rsidRDefault="007A55A4">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77C01BA5" w14:textId="3C07DC46" w:rsidR="00401DCD" w:rsidRPr="00E64402" w:rsidRDefault="00401DCD" w:rsidP="00401DCD">
      <w:pPr>
        <w:pStyle w:val="Heading2"/>
        <w:spacing w:line="480" w:lineRule="auto"/>
        <w:rPr>
          <w:rFonts w:cs="Times New Roman"/>
          <w:szCs w:val="20"/>
          <w:lang w:val="en-US"/>
        </w:rPr>
      </w:pPr>
      <w:bookmarkStart w:id="2" w:name="_Toc109750367"/>
      <w:r w:rsidRPr="00E64402">
        <w:rPr>
          <w:rFonts w:cs="Times New Roman"/>
          <w:szCs w:val="20"/>
          <w:lang w:val="en-US"/>
        </w:rPr>
        <w:lastRenderedPageBreak/>
        <w:t>Table S</w:t>
      </w:r>
      <w:r w:rsidR="0042574D" w:rsidRPr="00E64402">
        <w:rPr>
          <w:rFonts w:cs="Times New Roman"/>
          <w:szCs w:val="20"/>
          <w:lang w:val="en-US"/>
        </w:rPr>
        <w:t>3</w:t>
      </w:r>
      <w:r w:rsidRPr="00E64402">
        <w:rPr>
          <w:rFonts w:cs="Times New Roman"/>
          <w:szCs w:val="20"/>
          <w:lang w:val="en-US"/>
        </w:rPr>
        <w:t xml:space="preserve"> Search strategy used in Embase (Ovid)</w:t>
      </w:r>
      <w:bookmarkEnd w:id="2"/>
    </w:p>
    <w:tbl>
      <w:tblPr>
        <w:tblStyle w:val="TableGrid"/>
        <w:tblW w:w="0" w:type="auto"/>
        <w:tblLook w:val="04A0" w:firstRow="1" w:lastRow="0" w:firstColumn="1" w:lastColumn="0" w:noHBand="0" w:noVBand="1"/>
      </w:tblPr>
      <w:tblGrid>
        <w:gridCol w:w="1023"/>
        <w:gridCol w:w="7998"/>
      </w:tblGrid>
      <w:tr w:rsidR="00401DCD" w:rsidRPr="00E64402" w14:paraId="7DC54834" w14:textId="77777777" w:rsidTr="00CF4166">
        <w:tc>
          <w:tcPr>
            <w:tcW w:w="1023" w:type="dxa"/>
            <w:tcBorders>
              <w:top w:val="single" w:sz="12" w:space="0" w:color="auto"/>
              <w:left w:val="nil"/>
              <w:bottom w:val="single" w:sz="12" w:space="0" w:color="auto"/>
              <w:right w:val="nil"/>
            </w:tcBorders>
            <w:vAlign w:val="center"/>
          </w:tcPr>
          <w:p w14:paraId="1FF17F2E"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0EA8D377"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1D7F44" w:rsidRPr="00E64402" w14:paraId="5CF8E44F" w14:textId="77777777" w:rsidTr="001D7F44">
        <w:tc>
          <w:tcPr>
            <w:tcW w:w="1023" w:type="dxa"/>
            <w:tcBorders>
              <w:top w:val="single" w:sz="12" w:space="0" w:color="auto"/>
              <w:left w:val="nil"/>
              <w:right w:val="nil"/>
            </w:tcBorders>
          </w:tcPr>
          <w:p w14:paraId="146FFA24"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w:t>
            </w:r>
          </w:p>
        </w:tc>
        <w:tc>
          <w:tcPr>
            <w:tcW w:w="7998" w:type="dxa"/>
            <w:tcBorders>
              <w:top w:val="single" w:sz="12" w:space="0" w:color="auto"/>
              <w:left w:val="nil"/>
              <w:right w:val="nil"/>
            </w:tcBorders>
            <w:vAlign w:val="bottom"/>
          </w:tcPr>
          <w:p w14:paraId="26DBE550" w14:textId="48943A6E"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developmental disorder/</w:t>
            </w:r>
          </w:p>
        </w:tc>
      </w:tr>
      <w:tr w:rsidR="001D7F44" w:rsidRPr="00E64402" w14:paraId="6E030ACC" w14:textId="77777777" w:rsidTr="001D7F44">
        <w:tc>
          <w:tcPr>
            <w:tcW w:w="1023" w:type="dxa"/>
            <w:tcBorders>
              <w:left w:val="nil"/>
              <w:right w:val="nil"/>
            </w:tcBorders>
          </w:tcPr>
          <w:p w14:paraId="535B9805"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w:t>
            </w:r>
          </w:p>
        </w:tc>
        <w:tc>
          <w:tcPr>
            <w:tcW w:w="7998" w:type="dxa"/>
            <w:tcBorders>
              <w:left w:val="nil"/>
              <w:right w:val="nil"/>
            </w:tcBorders>
            <w:vAlign w:val="bottom"/>
          </w:tcPr>
          <w:p w14:paraId="7BE3D22D" w14:textId="79927B81"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intellectual impairment/</w:t>
            </w:r>
          </w:p>
        </w:tc>
      </w:tr>
      <w:tr w:rsidR="001D7F44" w:rsidRPr="00E64402" w14:paraId="545C3E33" w14:textId="77777777" w:rsidTr="001D7F44">
        <w:tc>
          <w:tcPr>
            <w:tcW w:w="1023" w:type="dxa"/>
            <w:tcBorders>
              <w:left w:val="nil"/>
              <w:right w:val="nil"/>
            </w:tcBorders>
          </w:tcPr>
          <w:p w14:paraId="05C21718"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3</w:t>
            </w:r>
          </w:p>
        </w:tc>
        <w:tc>
          <w:tcPr>
            <w:tcW w:w="7998" w:type="dxa"/>
            <w:tcBorders>
              <w:left w:val="nil"/>
              <w:right w:val="nil"/>
            </w:tcBorders>
            <w:vAlign w:val="bottom"/>
          </w:tcPr>
          <w:p w14:paraId="01FCA540" w14:textId="0398F323"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earning disorder/</w:t>
            </w:r>
          </w:p>
        </w:tc>
      </w:tr>
      <w:tr w:rsidR="001D7F44" w:rsidRPr="00E64402" w14:paraId="6D3A854B" w14:textId="77777777" w:rsidTr="001D7F44">
        <w:tc>
          <w:tcPr>
            <w:tcW w:w="1023" w:type="dxa"/>
            <w:tcBorders>
              <w:left w:val="nil"/>
              <w:right w:val="nil"/>
            </w:tcBorders>
          </w:tcPr>
          <w:p w14:paraId="71CAFBF9"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4</w:t>
            </w:r>
          </w:p>
        </w:tc>
        <w:tc>
          <w:tcPr>
            <w:tcW w:w="7998" w:type="dxa"/>
            <w:tcBorders>
              <w:left w:val="nil"/>
              <w:right w:val="nil"/>
            </w:tcBorders>
            <w:vAlign w:val="bottom"/>
          </w:tcPr>
          <w:p w14:paraId="13318150" w14:textId="1DB42F27"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xp autism/</w:t>
            </w:r>
          </w:p>
        </w:tc>
      </w:tr>
      <w:tr w:rsidR="001D7F44" w:rsidRPr="00E64402" w14:paraId="6CD95910" w14:textId="77777777" w:rsidTr="001D7F44">
        <w:tc>
          <w:tcPr>
            <w:tcW w:w="1023" w:type="dxa"/>
            <w:tcBorders>
              <w:left w:val="nil"/>
              <w:right w:val="nil"/>
            </w:tcBorders>
          </w:tcPr>
          <w:p w14:paraId="79188707"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5</w:t>
            </w:r>
          </w:p>
        </w:tc>
        <w:tc>
          <w:tcPr>
            <w:tcW w:w="7998" w:type="dxa"/>
            <w:tcBorders>
              <w:left w:val="nil"/>
              <w:right w:val="nil"/>
            </w:tcBorders>
            <w:vAlign w:val="bottom"/>
          </w:tcPr>
          <w:p w14:paraId="3D011041" w14:textId="2481AFCE"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autis* or asperger* or aspie* or kanner* or rett*).tw.</w:t>
            </w:r>
          </w:p>
        </w:tc>
      </w:tr>
      <w:tr w:rsidR="001D7F44" w:rsidRPr="00E64402" w14:paraId="0AA479AE" w14:textId="77777777" w:rsidTr="001D7F44">
        <w:tc>
          <w:tcPr>
            <w:tcW w:w="1023" w:type="dxa"/>
            <w:tcBorders>
              <w:left w:val="nil"/>
              <w:right w:val="nil"/>
            </w:tcBorders>
          </w:tcPr>
          <w:p w14:paraId="693AB7A4"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6</w:t>
            </w:r>
          </w:p>
        </w:tc>
        <w:tc>
          <w:tcPr>
            <w:tcW w:w="7998" w:type="dxa"/>
            <w:tcBorders>
              <w:left w:val="nil"/>
              <w:right w:val="nil"/>
            </w:tcBorders>
            <w:vAlign w:val="bottom"/>
          </w:tcPr>
          <w:p w14:paraId="0CA40019" w14:textId="1E423400"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earning or intellectual* or developmental) adj1 (disorder* or disable* or disabilit* or impair* or deficien* or difficult* or handicap* or subnormal* or "sub-normal*")).tw.</w:t>
            </w:r>
          </w:p>
        </w:tc>
      </w:tr>
      <w:tr w:rsidR="001D7F44" w:rsidRPr="00E64402" w14:paraId="5E11F3A8" w14:textId="77777777" w:rsidTr="001D7F44">
        <w:tc>
          <w:tcPr>
            <w:tcW w:w="1023" w:type="dxa"/>
            <w:tcBorders>
              <w:left w:val="nil"/>
              <w:right w:val="nil"/>
            </w:tcBorders>
          </w:tcPr>
          <w:p w14:paraId="62DCBD55"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7</w:t>
            </w:r>
          </w:p>
        </w:tc>
        <w:tc>
          <w:tcPr>
            <w:tcW w:w="7998" w:type="dxa"/>
            <w:tcBorders>
              <w:left w:val="nil"/>
              <w:right w:val="nil"/>
            </w:tcBorders>
            <w:vAlign w:val="bottom"/>
          </w:tcPr>
          <w:p w14:paraId="49585DC4" w14:textId="6CD1A662"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Mental* adj (retard* or handicap* or disable* or disabilit* or impair* or deficien*)).tw.</w:t>
            </w:r>
          </w:p>
        </w:tc>
      </w:tr>
      <w:tr w:rsidR="001D7F44" w:rsidRPr="00E64402" w14:paraId="77F4B6F5" w14:textId="77777777" w:rsidTr="001D7F44">
        <w:tc>
          <w:tcPr>
            <w:tcW w:w="1023" w:type="dxa"/>
            <w:tcBorders>
              <w:left w:val="nil"/>
              <w:right w:val="nil"/>
            </w:tcBorders>
          </w:tcPr>
          <w:p w14:paraId="71BD4A7F"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8</w:t>
            </w:r>
          </w:p>
        </w:tc>
        <w:tc>
          <w:tcPr>
            <w:tcW w:w="7998" w:type="dxa"/>
            <w:tcBorders>
              <w:left w:val="nil"/>
              <w:right w:val="nil"/>
            </w:tcBorders>
            <w:vAlign w:val="bottom"/>
          </w:tcPr>
          <w:p w14:paraId="05DFDB82" w14:textId="41E8FB42"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multipl* adj1 (handicap* or disab*)).tw.</w:t>
            </w:r>
          </w:p>
        </w:tc>
      </w:tr>
      <w:tr w:rsidR="001D7F44" w:rsidRPr="00E64402" w14:paraId="04B15DE0" w14:textId="77777777" w:rsidTr="001D7F44">
        <w:tc>
          <w:tcPr>
            <w:tcW w:w="1023" w:type="dxa"/>
            <w:tcBorders>
              <w:left w:val="nil"/>
              <w:right w:val="nil"/>
            </w:tcBorders>
          </w:tcPr>
          <w:p w14:paraId="021BBFB5"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9</w:t>
            </w:r>
          </w:p>
        </w:tc>
        <w:tc>
          <w:tcPr>
            <w:tcW w:w="7998" w:type="dxa"/>
            <w:tcBorders>
              <w:left w:val="nil"/>
              <w:right w:val="nil"/>
            </w:tcBorders>
            <w:vAlign w:val="bottom"/>
          </w:tcPr>
          <w:p w14:paraId="7D96290A" w14:textId="21FBDDFB"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Down* syndrome* or Prader willi or labhart willi or royer syndrome* or Williams syndrome* or Fragile x or fraxe or fraxa or martin bell or marker x or Cri-du-Chat Syndrome or De Lange Syndrome or Rubinstein-Taybi Syndrome or Trisomy 13 or WAGR Syndrome or Angelman Syndrome).tw.</w:t>
            </w:r>
          </w:p>
        </w:tc>
      </w:tr>
      <w:tr w:rsidR="001D7F44" w:rsidRPr="00E64402" w14:paraId="22CBA740" w14:textId="77777777" w:rsidTr="001D7F44">
        <w:tc>
          <w:tcPr>
            <w:tcW w:w="1023" w:type="dxa"/>
            <w:tcBorders>
              <w:left w:val="nil"/>
              <w:right w:val="nil"/>
            </w:tcBorders>
          </w:tcPr>
          <w:p w14:paraId="236AFA85"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0</w:t>
            </w:r>
          </w:p>
        </w:tc>
        <w:tc>
          <w:tcPr>
            <w:tcW w:w="7998" w:type="dxa"/>
            <w:tcBorders>
              <w:left w:val="nil"/>
              <w:right w:val="nil"/>
            </w:tcBorders>
            <w:vAlign w:val="bottom"/>
          </w:tcPr>
          <w:p w14:paraId="5A19973B" w14:textId="567FB934"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ow or borderline or subnormal* or "sub-normal*") adj1 (intelligence or IQ)).tw.</w:t>
            </w:r>
          </w:p>
        </w:tc>
      </w:tr>
      <w:tr w:rsidR="001D7F44" w:rsidRPr="00E64402" w14:paraId="12C0720B" w14:textId="77777777" w:rsidTr="001D7F44">
        <w:tc>
          <w:tcPr>
            <w:tcW w:w="1023" w:type="dxa"/>
            <w:tcBorders>
              <w:left w:val="nil"/>
              <w:right w:val="nil"/>
            </w:tcBorders>
          </w:tcPr>
          <w:p w14:paraId="79DBFC8A"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w:t>
            </w:r>
          </w:p>
        </w:tc>
        <w:tc>
          <w:tcPr>
            <w:tcW w:w="7998" w:type="dxa"/>
            <w:tcBorders>
              <w:left w:val="nil"/>
              <w:right w:val="nil"/>
            </w:tcBorders>
            <w:vAlign w:val="bottom"/>
          </w:tcPr>
          <w:p w14:paraId="0774467A" w14:textId="7CF0E39E"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or/1-10</w:t>
            </w:r>
          </w:p>
        </w:tc>
      </w:tr>
      <w:tr w:rsidR="001D7F44" w:rsidRPr="00E64402" w14:paraId="348522F7" w14:textId="77777777" w:rsidTr="001D7F44">
        <w:tc>
          <w:tcPr>
            <w:tcW w:w="1023" w:type="dxa"/>
            <w:tcBorders>
              <w:left w:val="nil"/>
              <w:right w:val="nil"/>
            </w:tcBorders>
          </w:tcPr>
          <w:p w14:paraId="7BE3BA8D"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2</w:t>
            </w:r>
          </w:p>
        </w:tc>
        <w:tc>
          <w:tcPr>
            <w:tcW w:w="7998" w:type="dxa"/>
            <w:tcBorders>
              <w:left w:val="nil"/>
              <w:right w:val="nil"/>
            </w:tcBorders>
            <w:vAlign w:val="bottom"/>
          </w:tcPr>
          <w:p w14:paraId="6A78BA04" w14:textId="40591B89"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health care cost"/</w:t>
            </w:r>
          </w:p>
        </w:tc>
      </w:tr>
      <w:tr w:rsidR="001D7F44" w:rsidRPr="00E64402" w14:paraId="43C5FE6F" w14:textId="77777777" w:rsidTr="001D7F44">
        <w:tc>
          <w:tcPr>
            <w:tcW w:w="1023" w:type="dxa"/>
            <w:tcBorders>
              <w:left w:val="nil"/>
              <w:right w:val="nil"/>
            </w:tcBorders>
          </w:tcPr>
          <w:p w14:paraId="729B2CB4"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3</w:t>
            </w:r>
          </w:p>
        </w:tc>
        <w:tc>
          <w:tcPr>
            <w:tcW w:w="7998" w:type="dxa"/>
            <w:tcBorders>
              <w:left w:val="nil"/>
              <w:right w:val="nil"/>
            </w:tcBorders>
            <w:vAlign w:val="bottom"/>
          </w:tcPr>
          <w:p w14:paraId="460EE077" w14:textId="3582296B"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adjusted life year/</w:t>
            </w:r>
          </w:p>
        </w:tc>
      </w:tr>
      <w:tr w:rsidR="001D7F44" w:rsidRPr="00E64402" w14:paraId="4C7A09F0" w14:textId="77777777" w:rsidTr="001D7F44">
        <w:tc>
          <w:tcPr>
            <w:tcW w:w="1023" w:type="dxa"/>
            <w:tcBorders>
              <w:left w:val="nil"/>
              <w:right w:val="nil"/>
            </w:tcBorders>
          </w:tcPr>
          <w:p w14:paraId="1DBED3EC"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4</w:t>
            </w:r>
          </w:p>
        </w:tc>
        <w:tc>
          <w:tcPr>
            <w:tcW w:w="7998" w:type="dxa"/>
            <w:tcBorders>
              <w:left w:val="nil"/>
              <w:right w:val="nil"/>
            </w:tcBorders>
            <w:vAlign w:val="bottom"/>
          </w:tcPr>
          <w:p w14:paraId="3CD4D848" w14:textId="5D7BAEC2"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xp economics/</w:t>
            </w:r>
          </w:p>
        </w:tc>
      </w:tr>
      <w:tr w:rsidR="001D7F44" w:rsidRPr="00E64402" w14:paraId="26C47EB8" w14:textId="77777777" w:rsidTr="001D7F44">
        <w:tc>
          <w:tcPr>
            <w:tcW w:w="1023" w:type="dxa"/>
            <w:tcBorders>
              <w:left w:val="nil"/>
              <w:right w:val="nil"/>
            </w:tcBorders>
          </w:tcPr>
          <w:p w14:paraId="00DC167B"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5</w:t>
            </w:r>
          </w:p>
        </w:tc>
        <w:tc>
          <w:tcPr>
            <w:tcW w:w="7998" w:type="dxa"/>
            <w:tcBorders>
              <w:left w:val="nil"/>
              <w:right w:val="nil"/>
            </w:tcBorders>
            <w:vAlign w:val="bottom"/>
          </w:tcPr>
          <w:p w14:paraId="16571B71" w14:textId="6CEC2DDA"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economic* adj6 (aspect* or model* or framework* or frame work* or method* or quality or technique* or outcome* or tool* or concept* or assess*)).tw.</w:t>
            </w:r>
          </w:p>
        </w:tc>
      </w:tr>
      <w:tr w:rsidR="001D7F44" w:rsidRPr="00E64402" w14:paraId="5AA98D2D" w14:textId="77777777" w:rsidTr="001D7F44">
        <w:tc>
          <w:tcPr>
            <w:tcW w:w="1023" w:type="dxa"/>
            <w:tcBorders>
              <w:left w:val="nil"/>
              <w:right w:val="nil"/>
            </w:tcBorders>
          </w:tcPr>
          <w:p w14:paraId="5B3E0E74"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6</w:t>
            </w:r>
          </w:p>
        </w:tc>
        <w:tc>
          <w:tcPr>
            <w:tcW w:w="7998" w:type="dxa"/>
            <w:tcBorders>
              <w:left w:val="nil"/>
              <w:right w:val="nil"/>
            </w:tcBorders>
            <w:vAlign w:val="bottom"/>
          </w:tcPr>
          <w:p w14:paraId="76BD63C6" w14:textId="3BA7FB2F"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preference or cost effectiveness or cost benefit) adj3 measur*).tw.</w:t>
            </w:r>
          </w:p>
        </w:tc>
      </w:tr>
      <w:tr w:rsidR="001D7F44" w:rsidRPr="00E64402" w14:paraId="462B03A3" w14:textId="77777777" w:rsidTr="001D7F44">
        <w:tc>
          <w:tcPr>
            <w:tcW w:w="1023" w:type="dxa"/>
            <w:tcBorders>
              <w:left w:val="nil"/>
              <w:right w:val="nil"/>
            </w:tcBorders>
          </w:tcPr>
          <w:p w14:paraId="3599E711"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7</w:t>
            </w:r>
          </w:p>
        </w:tc>
        <w:tc>
          <w:tcPr>
            <w:tcW w:w="7998" w:type="dxa"/>
            <w:tcBorders>
              <w:left w:val="nil"/>
              <w:right w:val="nil"/>
            </w:tcBorders>
            <w:vAlign w:val="bottom"/>
          </w:tcPr>
          <w:p w14:paraId="6C424A58" w14:textId="365BFEA2"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adjusted life year* or qaly*) and (alternative* or method* or utilit* or critici* or limitation* or drawback* or draw back* or problem* or disadvantage* or flaw* or weak* or issue* or disbenefit* or pitfall* or appropriate* or inappropriate* or suitab* or unsuitab*)).tw.</w:t>
            </w:r>
          </w:p>
        </w:tc>
      </w:tr>
      <w:tr w:rsidR="001D7F44" w:rsidRPr="00E64402" w14:paraId="53EC9903" w14:textId="77777777" w:rsidTr="001D7F44">
        <w:tc>
          <w:tcPr>
            <w:tcW w:w="1023" w:type="dxa"/>
            <w:tcBorders>
              <w:left w:val="nil"/>
              <w:right w:val="nil"/>
            </w:tcBorders>
          </w:tcPr>
          <w:p w14:paraId="7B374CD1"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8</w:t>
            </w:r>
          </w:p>
        </w:tc>
        <w:tc>
          <w:tcPr>
            <w:tcW w:w="7998" w:type="dxa"/>
            <w:tcBorders>
              <w:left w:val="nil"/>
              <w:right w:val="nil"/>
            </w:tcBorders>
            <w:vAlign w:val="bottom"/>
          </w:tcPr>
          <w:p w14:paraId="138AEE81" w14:textId="02446E6A"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adjusted life year* or qaly*).ti.</w:t>
            </w:r>
          </w:p>
        </w:tc>
      </w:tr>
      <w:tr w:rsidR="001D7F44" w:rsidRPr="00E64402" w14:paraId="0854337D" w14:textId="77777777" w:rsidTr="001D7F44">
        <w:tc>
          <w:tcPr>
            <w:tcW w:w="1023" w:type="dxa"/>
            <w:tcBorders>
              <w:left w:val="nil"/>
              <w:right w:val="nil"/>
            </w:tcBorders>
          </w:tcPr>
          <w:p w14:paraId="36B6F33D"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9</w:t>
            </w:r>
          </w:p>
        </w:tc>
        <w:tc>
          <w:tcPr>
            <w:tcW w:w="7998" w:type="dxa"/>
            <w:tcBorders>
              <w:left w:val="nil"/>
              <w:right w:val="nil"/>
            </w:tcBorders>
            <w:vAlign w:val="bottom"/>
          </w:tcPr>
          <w:p w14:paraId="239E3B43" w14:textId="164C78A8"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quality of life adj3 (measur* or evaluat* or assess*)).tw.</w:t>
            </w:r>
          </w:p>
        </w:tc>
      </w:tr>
      <w:tr w:rsidR="001D7F44" w:rsidRPr="00E64402" w14:paraId="24A045BB" w14:textId="77777777" w:rsidTr="001D7F44">
        <w:tc>
          <w:tcPr>
            <w:tcW w:w="1023" w:type="dxa"/>
            <w:tcBorders>
              <w:left w:val="nil"/>
              <w:right w:val="nil"/>
            </w:tcBorders>
          </w:tcPr>
          <w:p w14:paraId="2147F417"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0</w:t>
            </w:r>
          </w:p>
        </w:tc>
        <w:tc>
          <w:tcPr>
            <w:tcW w:w="7998" w:type="dxa"/>
            <w:tcBorders>
              <w:left w:val="nil"/>
              <w:right w:val="nil"/>
            </w:tcBorders>
            <w:vAlign w:val="bottom"/>
          </w:tcPr>
          <w:p w14:paraId="606BDA3D" w14:textId="0EBD7597"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value based health or (valu* adj2 health state*)).tw.</w:t>
            </w:r>
          </w:p>
        </w:tc>
      </w:tr>
      <w:tr w:rsidR="001D7F44" w:rsidRPr="00E64402" w14:paraId="7F410666" w14:textId="77777777" w:rsidTr="001D7F44">
        <w:tc>
          <w:tcPr>
            <w:tcW w:w="1023" w:type="dxa"/>
            <w:tcBorders>
              <w:left w:val="nil"/>
              <w:right w:val="nil"/>
            </w:tcBorders>
          </w:tcPr>
          <w:p w14:paraId="339FDC2B"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1</w:t>
            </w:r>
          </w:p>
        </w:tc>
        <w:tc>
          <w:tcPr>
            <w:tcW w:w="7998" w:type="dxa"/>
            <w:tcBorders>
              <w:left w:val="nil"/>
              <w:right w:val="nil"/>
            </w:tcBorders>
            <w:vAlign w:val="bottom"/>
          </w:tcPr>
          <w:p w14:paraId="16CE312B" w14:textId="1554E0F3"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valu* adj3 health adj3 (outcome* or measur*)).tw.</w:t>
            </w:r>
          </w:p>
        </w:tc>
      </w:tr>
      <w:tr w:rsidR="001D7F44" w:rsidRPr="00E64402" w14:paraId="43FC44FC" w14:textId="77777777" w:rsidTr="001D7F44">
        <w:tc>
          <w:tcPr>
            <w:tcW w:w="1023" w:type="dxa"/>
            <w:tcBorders>
              <w:left w:val="nil"/>
              <w:right w:val="nil"/>
            </w:tcBorders>
          </w:tcPr>
          <w:p w14:paraId="7C9F77B4"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2</w:t>
            </w:r>
          </w:p>
        </w:tc>
        <w:tc>
          <w:tcPr>
            <w:tcW w:w="7998" w:type="dxa"/>
            <w:tcBorders>
              <w:left w:val="nil"/>
              <w:right w:val="nil"/>
            </w:tcBorders>
            <w:vAlign w:val="bottom"/>
          </w:tcPr>
          <w:p w14:paraId="0CC02FF3" w14:textId="74467B81"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or/12-21</w:t>
            </w:r>
          </w:p>
        </w:tc>
      </w:tr>
      <w:tr w:rsidR="001D7F44" w:rsidRPr="00E64402" w14:paraId="65C08E1D" w14:textId="77777777" w:rsidTr="001D7F44">
        <w:tc>
          <w:tcPr>
            <w:tcW w:w="1023" w:type="dxa"/>
            <w:tcBorders>
              <w:left w:val="nil"/>
              <w:right w:val="nil"/>
            </w:tcBorders>
          </w:tcPr>
          <w:p w14:paraId="3FEF4ADE" w14:textId="77777777"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3</w:t>
            </w:r>
          </w:p>
        </w:tc>
        <w:tc>
          <w:tcPr>
            <w:tcW w:w="7998" w:type="dxa"/>
            <w:tcBorders>
              <w:left w:val="nil"/>
              <w:right w:val="nil"/>
            </w:tcBorders>
            <w:vAlign w:val="bottom"/>
          </w:tcPr>
          <w:p w14:paraId="5A17FFE3" w14:textId="4EFCEAAA"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 and 22</w:t>
            </w:r>
          </w:p>
        </w:tc>
      </w:tr>
      <w:tr w:rsidR="001D7F44" w:rsidRPr="00E64402" w14:paraId="1483DB93" w14:textId="77777777" w:rsidTr="001D7F44">
        <w:tc>
          <w:tcPr>
            <w:tcW w:w="1023" w:type="dxa"/>
            <w:tcBorders>
              <w:left w:val="nil"/>
              <w:bottom w:val="single" w:sz="12" w:space="0" w:color="auto"/>
              <w:right w:val="nil"/>
            </w:tcBorders>
          </w:tcPr>
          <w:p w14:paraId="34B41D7B" w14:textId="6F3BC48A" w:rsidR="001D7F44" w:rsidRPr="00E64402" w:rsidRDefault="001D7F44" w:rsidP="001D7F4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4</w:t>
            </w:r>
          </w:p>
        </w:tc>
        <w:tc>
          <w:tcPr>
            <w:tcW w:w="7998" w:type="dxa"/>
            <w:tcBorders>
              <w:left w:val="nil"/>
              <w:bottom w:val="single" w:sz="12" w:space="0" w:color="auto"/>
              <w:right w:val="nil"/>
            </w:tcBorders>
            <w:vAlign w:val="bottom"/>
          </w:tcPr>
          <w:p w14:paraId="7CDBBA37" w14:textId="57C35DB0" w:rsidR="001D7F44" w:rsidRPr="00E64402" w:rsidRDefault="001D7F44" w:rsidP="001D7F44">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limit 23 to english language</w:t>
            </w:r>
          </w:p>
        </w:tc>
      </w:tr>
    </w:tbl>
    <w:p w14:paraId="218B592A" w14:textId="77777777" w:rsidR="00401DCD" w:rsidRPr="00E64402" w:rsidRDefault="00401DCD" w:rsidP="00401DCD">
      <w:pPr>
        <w:rPr>
          <w:rFonts w:ascii="Times New Roman" w:hAnsi="Times New Roman" w:cs="Times New Roman"/>
          <w:sz w:val="20"/>
          <w:szCs w:val="20"/>
          <w:lang w:val="en-US"/>
        </w:rPr>
      </w:pPr>
    </w:p>
    <w:p w14:paraId="654F86F1" w14:textId="77777777" w:rsidR="00F07EC8" w:rsidRPr="00E64402" w:rsidRDefault="00F07EC8">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4D4A730D" w14:textId="149A3C9A" w:rsidR="00AC4D20" w:rsidRPr="00E64402" w:rsidRDefault="00AC4D20" w:rsidP="00AC4D20">
      <w:pPr>
        <w:pStyle w:val="Heading2"/>
        <w:spacing w:line="360" w:lineRule="auto"/>
        <w:rPr>
          <w:rFonts w:cs="Times New Roman"/>
          <w:szCs w:val="20"/>
          <w:lang w:val="en-US"/>
        </w:rPr>
      </w:pPr>
      <w:bookmarkStart w:id="3" w:name="_Toc109750368"/>
      <w:r w:rsidRPr="00E64402">
        <w:rPr>
          <w:rFonts w:cs="Times New Roman"/>
          <w:szCs w:val="20"/>
          <w:lang w:val="en-US"/>
        </w:rPr>
        <w:lastRenderedPageBreak/>
        <w:t>Table S</w:t>
      </w:r>
      <w:r w:rsidR="0042574D" w:rsidRPr="00E64402">
        <w:rPr>
          <w:rFonts w:cs="Times New Roman"/>
          <w:szCs w:val="20"/>
          <w:lang w:val="en-US"/>
        </w:rPr>
        <w:t>4</w:t>
      </w:r>
      <w:r w:rsidRPr="00E64402">
        <w:rPr>
          <w:rFonts w:cs="Times New Roman"/>
          <w:szCs w:val="20"/>
          <w:lang w:val="en-US"/>
        </w:rPr>
        <w:t xml:space="preserve"> Search strategy used in </w:t>
      </w:r>
      <w:r w:rsidRPr="00E64402">
        <w:rPr>
          <w:rFonts w:cs="Times New Roman"/>
          <w:szCs w:val="20"/>
        </w:rPr>
        <w:t>CINAHL (EBSCO)</w:t>
      </w:r>
      <w:bookmarkEnd w:id="3"/>
    </w:p>
    <w:tbl>
      <w:tblPr>
        <w:tblStyle w:val="TableGrid"/>
        <w:tblW w:w="0" w:type="auto"/>
        <w:tblLook w:val="04A0" w:firstRow="1" w:lastRow="0" w:firstColumn="1" w:lastColumn="0" w:noHBand="0" w:noVBand="1"/>
      </w:tblPr>
      <w:tblGrid>
        <w:gridCol w:w="1023"/>
        <w:gridCol w:w="7998"/>
      </w:tblGrid>
      <w:tr w:rsidR="002E1233" w:rsidRPr="00E64402" w14:paraId="0A9AAB24" w14:textId="77777777" w:rsidTr="00CF4166">
        <w:trPr>
          <w:tblHeader/>
        </w:trPr>
        <w:tc>
          <w:tcPr>
            <w:tcW w:w="1023" w:type="dxa"/>
            <w:tcBorders>
              <w:top w:val="single" w:sz="12" w:space="0" w:color="auto"/>
              <w:left w:val="nil"/>
              <w:bottom w:val="single" w:sz="12" w:space="0" w:color="auto"/>
              <w:right w:val="nil"/>
            </w:tcBorders>
            <w:vAlign w:val="center"/>
          </w:tcPr>
          <w:p w14:paraId="0D3B618B" w14:textId="77777777" w:rsidR="002E1233" w:rsidRPr="00E64402" w:rsidRDefault="002E1233"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3A19CB57" w14:textId="77777777" w:rsidR="002E1233" w:rsidRPr="00E64402" w:rsidRDefault="002E1233"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F07EC8" w:rsidRPr="00E64402" w14:paraId="14A5CF5A" w14:textId="77777777" w:rsidTr="00CF4166">
        <w:tc>
          <w:tcPr>
            <w:tcW w:w="1023" w:type="dxa"/>
            <w:tcBorders>
              <w:top w:val="single" w:sz="12" w:space="0" w:color="auto"/>
              <w:left w:val="nil"/>
              <w:right w:val="nil"/>
            </w:tcBorders>
          </w:tcPr>
          <w:p w14:paraId="6AA43215" w14:textId="28645D47"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w:t>
            </w:r>
          </w:p>
        </w:tc>
        <w:tc>
          <w:tcPr>
            <w:tcW w:w="7998" w:type="dxa"/>
            <w:tcBorders>
              <w:top w:val="single" w:sz="12" w:space="0" w:color="auto"/>
              <w:left w:val="nil"/>
              <w:right w:val="nil"/>
            </w:tcBorders>
          </w:tcPr>
          <w:p w14:paraId="38223DB3" w14:textId="19BF7E76"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Child Development Disorders, Pervasive+") </w:t>
            </w:r>
          </w:p>
        </w:tc>
      </w:tr>
      <w:tr w:rsidR="00F07EC8" w:rsidRPr="00E64402" w14:paraId="5B8A974B" w14:textId="77777777" w:rsidTr="00CF4166">
        <w:tc>
          <w:tcPr>
            <w:tcW w:w="1023" w:type="dxa"/>
            <w:tcBorders>
              <w:left w:val="nil"/>
              <w:right w:val="nil"/>
            </w:tcBorders>
          </w:tcPr>
          <w:p w14:paraId="38106293" w14:textId="2D5B3DCB"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w:t>
            </w:r>
          </w:p>
        </w:tc>
        <w:tc>
          <w:tcPr>
            <w:tcW w:w="7998" w:type="dxa"/>
            <w:tcBorders>
              <w:left w:val="nil"/>
              <w:right w:val="nil"/>
            </w:tcBorders>
          </w:tcPr>
          <w:p w14:paraId="67A261B0" w14:textId="62633B86"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Developmental Disabilities") </w:t>
            </w:r>
          </w:p>
        </w:tc>
      </w:tr>
      <w:tr w:rsidR="00F07EC8" w:rsidRPr="00E64402" w14:paraId="1E11FD91" w14:textId="77777777" w:rsidTr="00CF4166">
        <w:tc>
          <w:tcPr>
            <w:tcW w:w="1023" w:type="dxa"/>
            <w:tcBorders>
              <w:left w:val="nil"/>
              <w:right w:val="nil"/>
            </w:tcBorders>
          </w:tcPr>
          <w:p w14:paraId="6EDB09D6" w14:textId="205E55C9"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3</w:t>
            </w:r>
          </w:p>
        </w:tc>
        <w:tc>
          <w:tcPr>
            <w:tcW w:w="7998" w:type="dxa"/>
            <w:tcBorders>
              <w:left w:val="nil"/>
              <w:right w:val="nil"/>
            </w:tcBorders>
          </w:tcPr>
          <w:p w14:paraId="64153EAA" w14:textId="13EF6889"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Intellectual Disability+") </w:t>
            </w:r>
          </w:p>
        </w:tc>
      </w:tr>
      <w:tr w:rsidR="00F07EC8" w:rsidRPr="00E64402" w14:paraId="12B764EB" w14:textId="77777777" w:rsidTr="00CF4166">
        <w:tc>
          <w:tcPr>
            <w:tcW w:w="1023" w:type="dxa"/>
            <w:tcBorders>
              <w:left w:val="nil"/>
              <w:right w:val="nil"/>
            </w:tcBorders>
          </w:tcPr>
          <w:p w14:paraId="3339562E" w14:textId="5E0DCCF8"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4</w:t>
            </w:r>
          </w:p>
        </w:tc>
        <w:tc>
          <w:tcPr>
            <w:tcW w:w="7998" w:type="dxa"/>
            <w:tcBorders>
              <w:left w:val="nil"/>
              <w:right w:val="nil"/>
            </w:tcBorders>
          </w:tcPr>
          <w:p w14:paraId="39ABE686" w14:textId="628A15FA"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Learning Disorders") </w:t>
            </w:r>
          </w:p>
        </w:tc>
      </w:tr>
      <w:tr w:rsidR="00F07EC8" w:rsidRPr="00E64402" w14:paraId="5BC2E253" w14:textId="77777777" w:rsidTr="00CF4166">
        <w:tc>
          <w:tcPr>
            <w:tcW w:w="1023" w:type="dxa"/>
            <w:tcBorders>
              <w:left w:val="nil"/>
              <w:right w:val="nil"/>
            </w:tcBorders>
          </w:tcPr>
          <w:p w14:paraId="20A754BA" w14:textId="527D34D6"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5</w:t>
            </w:r>
          </w:p>
        </w:tc>
        <w:tc>
          <w:tcPr>
            <w:tcW w:w="7998" w:type="dxa"/>
            <w:tcBorders>
              <w:left w:val="nil"/>
              <w:right w:val="nil"/>
            </w:tcBorders>
          </w:tcPr>
          <w:p w14:paraId="4E6A36BD" w14:textId="6679F93A"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autis* or asperger* or aspie* or kanner* or rett* </w:t>
            </w:r>
          </w:p>
        </w:tc>
      </w:tr>
      <w:tr w:rsidR="00F07EC8" w:rsidRPr="00E64402" w14:paraId="4F7AD094" w14:textId="77777777" w:rsidTr="00CF4166">
        <w:tc>
          <w:tcPr>
            <w:tcW w:w="1023" w:type="dxa"/>
            <w:tcBorders>
              <w:left w:val="nil"/>
              <w:right w:val="nil"/>
            </w:tcBorders>
          </w:tcPr>
          <w:p w14:paraId="5E71790B" w14:textId="2860E16A"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6</w:t>
            </w:r>
          </w:p>
        </w:tc>
        <w:tc>
          <w:tcPr>
            <w:tcW w:w="7998" w:type="dxa"/>
            <w:tcBorders>
              <w:left w:val="nil"/>
              <w:right w:val="nil"/>
            </w:tcBorders>
          </w:tcPr>
          <w:p w14:paraId="423D949B" w14:textId="705B0500"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learning or intellectual* or developmental) N1 (disorder* or disable* or disabilit* or impair* or deficien* or difficult* or handicap* or subnormal* or "sub-normal*") </w:t>
            </w:r>
          </w:p>
        </w:tc>
      </w:tr>
      <w:tr w:rsidR="00F07EC8" w:rsidRPr="00E64402" w14:paraId="7EA77FDC" w14:textId="77777777" w:rsidTr="00CF4166">
        <w:tc>
          <w:tcPr>
            <w:tcW w:w="1023" w:type="dxa"/>
            <w:tcBorders>
              <w:left w:val="nil"/>
              <w:right w:val="nil"/>
            </w:tcBorders>
          </w:tcPr>
          <w:p w14:paraId="35A0A88A" w14:textId="27B47A06"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7</w:t>
            </w:r>
          </w:p>
        </w:tc>
        <w:tc>
          <w:tcPr>
            <w:tcW w:w="7998" w:type="dxa"/>
            <w:tcBorders>
              <w:left w:val="nil"/>
              <w:right w:val="nil"/>
            </w:tcBorders>
          </w:tcPr>
          <w:p w14:paraId="6F6E89C0" w14:textId="6EDBD685"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ental* N1 (retard* or handicap* or disable* or disabilit* or impair* or deficien*) </w:t>
            </w:r>
          </w:p>
        </w:tc>
      </w:tr>
      <w:tr w:rsidR="00F07EC8" w:rsidRPr="00E64402" w14:paraId="31487E32" w14:textId="77777777" w:rsidTr="00CF4166">
        <w:tc>
          <w:tcPr>
            <w:tcW w:w="1023" w:type="dxa"/>
            <w:tcBorders>
              <w:left w:val="nil"/>
              <w:right w:val="nil"/>
            </w:tcBorders>
          </w:tcPr>
          <w:p w14:paraId="7AE11786" w14:textId="51B9FBD7"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8</w:t>
            </w:r>
          </w:p>
        </w:tc>
        <w:tc>
          <w:tcPr>
            <w:tcW w:w="7998" w:type="dxa"/>
            <w:tcBorders>
              <w:left w:val="nil"/>
              <w:right w:val="nil"/>
            </w:tcBorders>
          </w:tcPr>
          <w:p w14:paraId="28507295" w14:textId="02C1A089"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ultipl* N1 (handicap* or disab*) </w:t>
            </w:r>
          </w:p>
        </w:tc>
      </w:tr>
      <w:tr w:rsidR="00F07EC8" w:rsidRPr="00E64402" w14:paraId="762E2DB0" w14:textId="77777777" w:rsidTr="00CF4166">
        <w:tc>
          <w:tcPr>
            <w:tcW w:w="1023" w:type="dxa"/>
            <w:tcBorders>
              <w:left w:val="nil"/>
              <w:right w:val="nil"/>
            </w:tcBorders>
          </w:tcPr>
          <w:p w14:paraId="451E0341" w14:textId="66FF41C4"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9</w:t>
            </w:r>
          </w:p>
        </w:tc>
        <w:tc>
          <w:tcPr>
            <w:tcW w:w="7998" w:type="dxa"/>
            <w:tcBorders>
              <w:left w:val="nil"/>
              <w:right w:val="nil"/>
            </w:tcBorders>
          </w:tcPr>
          <w:p w14:paraId="2B6FAC35" w14:textId="593850C1"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own* syndrome*" or "Prader willi" or "labhart willi" or "royer syndrome*" or "Williams syndrome*" or "Fragile x" or fraxe or fraxa or "martin bell" or "marker x" or "Cri-du-Chat Syndrome" or "De Lange Syndrome" or "Rubinstein-Taybi Syndrome" or "Trisomy 13" or "WAGR Syndrome" or "Angelman Syndrome" </w:t>
            </w:r>
          </w:p>
        </w:tc>
      </w:tr>
      <w:tr w:rsidR="00F07EC8" w:rsidRPr="00E64402" w14:paraId="275C0A34" w14:textId="77777777" w:rsidTr="00CF4166">
        <w:tc>
          <w:tcPr>
            <w:tcW w:w="1023" w:type="dxa"/>
            <w:tcBorders>
              <w:left w:val="nil"/>
              <w:right w:val="nil"/>
            </w:tcBorders>
          </w:tcPr>
          <w:p w14:paraId="649BC13B" w14:textId="698AF429"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0</w:t>
            </w:r>
          </w:p>
        </w:tc>
        <w:tc>
          <w:tcPr>
            <w:tcW w:w="7998" w:type="dxa"/>
            <w:tcBorders>
              <w:left w:val="nil"/>
              <w:right w:val="nil"/>
            </w:tcBorders>
          </w:tcPr>
          <w:p w14:paraId="4650DDDC" w14:textId="607EE3AA"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low or borderline or subnormal* or "sub-normal*") N1 (intelligence or IQ) </w:t>
            </w:r>
          </w:p>
        </w:tc>
      </w:tr>
      <w:tr w:rsidR="00F07EC8" w:rsidRPr="00E64402" w14:paraId="69B9DC98" w14:textId="77777777" w:rsidTr="00CF4166">
        <w:tc>
          <w:tcPr>
            <w:tcW w:w="1023" w:type="dxa"/>
            <w:tcBorders>
              <w:left w:val="nil"/>
              <w:right w:val="nil"/>
            </w:tcBorders>
          </w:tcPr>
          <w:p w14:paraId="11003919" w14:textId="12C5C1AF"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1</w:t>
            </w:r>
          </w:p>
        </w:tc>
        <w:tc>
          <w:tcPr>
            <w:tcW w:w="7998" w:type="dxa"/>
            <w:tcBorders>
              <w:left w:val="nil"/>
              <w:right w:val="nil"/>
            </w:tcBorders>
          </w:tcPr>
          <w:p w14:paraId="509B1D24" w14:textId="7EF0E2A5"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S1 OR S2 OR S3 OR S4 OR S5 OR S6 OR S7 OR S8 OR S9 OR S10 </w:t>
            </w:r>
          </w:p>
        </w:tc>
      </w:tr>
      <w:tr w:rsidR="00F07EC8" w:rsidRPr="00E64402" w14:paraId="63F53327" w14:textId="77777777" w:rsidTr="00CF4166">
        <w:tc>
          <w:tcPr>
            <w:tcW w:w="1023" w:type="dxa"/>
            <w:tcBorders>
              <w:left w:val="nil"/>
              <w:right w:val="nil"/>
            </w:tcBorders>
          </w:tcPr>
          <w:p w14:paraId="1A50B05A" w14:textId="47A4028F"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2</w:t>
            </w:r>
          </w:p>
        </w:tc>
        <w:tc>
          <w:tcPr>
            <w:tcW w:w="7998" w:type="dxa"/>
            <w:tcBorders>
              <w:left w:val="nil"/>
              <w:right w:val="nil"/>
            </w:tcBorders>
          </w:tcPr>
          <w:p w14:paraId="248A2D36" w14:textId="7A33D7BD"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Health Care Costs") </w:t>
            </w:r>
          </w:p>
        </w:tc>
      </w:tr>
      <w:tr w:rsidR="00F07EC8" w:rsidRPr="00E64402" w14:paraId="44DCA8D3" w14:textId="77777777" w:rsidTr="00CF4166">
        <w:tc>
          <w:tcPr>
            <w:tcW w:w="1023" w:type="dxa"/>
            <w:tcBorders>
              <w:left w:val="nil"/>
              <w:right w:val="nil"/>
            </w:tcBorders>
          </w:tcPr>
          <w:p w14:paraId="50B84465" w14:textId="7A02F353"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3</w:t>
            </w:r>
          </w:p>
        </w:tc>
        <w:tc>
          <w:tcPr>
            <w:tcW w:w="7998" w:type="dxa"/>
            <w:tcBorders>
              <w:left w:val="nil"/>
              <w:right w:val="nil"/>
            </w:tcBorders>
          </w:tcPr>
          <w:p w14:paraId="4824BFBE" w14:textId="31E85AFB"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W "EC" </w:t>
            </w:r>
          </w:p>
        </w:tc>
      </w:tr>
      <w:tr w:rsidR="00F07EC8" w:rsidRPr="00E64402" w14:paraId="1FD9EDA3" w14:textId="77777777" w:rsidTr="00CF4166">
        <w:tc>
          <w:tcPr>
            <w:tcW w:w="1023" w:type="dxa"/>
            <w:tcBorders>
              <w:left w:val="nil"/>
              <w:right w:val="nil"/>
            </w:tcBorders>
          </w:tcPr>
          <w:p w14:paraId="60458775" w14:textId="5E3DAD03"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4</w:t>
            </w:r>
          </w:p>
        </w:tc>
        <w:tc>
          <w:tcPr>
            <w:tcW w:w="7998" w:type="dxa"/>
            <w:tcBorders>
              <w:left w:val="nil"/>
              <w:right w:val="nil"/>
            </w:tcBorders>
          </w:tcPr>
          <w:p w14:paraId="666A876A" w14:textId="39F7299F"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H "Quality-Adjusted Life Years") </w:t>
            </w:r>
          </w:p>
        </w:tc>
      </w:tr>
      <w:tr w:rsidR="00F07EC8" w:rsidRPr="00E64402" w14:paraId="28DABFF4" w14:textId="77777777" w:rsidTr="00CF4166">
        <w:tc>
          <w:tcPr>
            <w:tcW w:w="1023" w:type="dxa"/>
            <w:tcBorders>
              <w:left w:val="nil"/>
              <w:right w:val="nil"/>
            </w:tcBorders>
          </w:tcPr>
          <w:p w14:paraId="067E50EC" w14:textId="7F2341A6"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5</w:t>
            </w:r>
          </w:p>
        </w:tc>
        <w:tc>
          <w:tcPr>
            <w:tcW w:w="7998" w:type="dxa"/>
            <w:tcBorders>
              <w:left w:val="nil"/>
              <w:right w:val="nil"/>
            </w:tcBorders>
          </w:tcPr>
          <w:p w14:paraId="36F324E2" w14:textId="5A049BD1"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economic* N6 (aspect* or model* or framework* or "frame work*" or method* or quality or technique* or outcome* or tool* or concept* or assess*) </w:t>
            </w:r>
          </w:p>
        </w:tc>
      </w:tr>
      <w:tr w:rsidR="00F07EC8" w:rsidRPr="00E64402" w14:paraId="65B85EF0" w14:textId="77777777" w:rsidTr="00CF4166">
        <w:tc>
          <w:tcPr>
            <w:tcW w:w="1023" w:type="dxa"/>
            <w:tcBorders>
              <w:left w:val="nil"/>
              <w:right w:val="nil"/>
            </w:tcBorders>
          </w:tcPr>
          <w:p w14:paraId="6B02C2EA" w14:textId="069A7D49"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6</w:t>
            </w:r>
          </w:p>
        </w:tc>
        <w:tc>
          <w:tcPr>
            <w:tcW w:w="7998" w:type="dxa"/>
            <w:tcBorders>
              <w:left w:val="nil"/>
              <w:right w:val="nil"/>
            </w:tcBorders>
          </w:tcPr>
          <w:p w14:paraId="63FC6B97" w14:textId="7DDA7FB5"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preference or "cost effectiveness" or "cost benefit") N3 measur* </w:t>
            </w:r>
          </w:p>
        </w:tc>
      </w:tr>
      <w:tr w:rsidR="00F07EC8" w:rsidRPr="00E64402" w14:paraId="056DFA59" w14:textId="77777777" w:rsidTr="00CF4166">
        <w:tc>
          <w:tcPr>
            <w:tcW w:w="1023" w:type="dxa"/>
            <w:tcBorders>
              <w:left w:val="nil"/>
              <w:right w:val="nil"/>
            </w:tcBorders>
          </w:tcPr>
          <w:p w14:paraId="6D1F0A48" w14:textId="6FC51649"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7</w:t>
            </w:r>
          </w:p>
        </w:tc>
        <w:tc>
          <w:tcPr>
            <w:tcW w:w="7998" w:type="dxa"/>
            <w:tcBorders>
              <w:left w:val="nil"/>
              <w:right w:val="nil"/>
            </w:tcBorders>
          </w:tcPr>
          <w:p w14:paraId="5ADA57FA" w14:textId="42623A57"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quality adjusted life year*" or qaly*) and (alternative* or method* or utilit* or critici* or limitation* or drawback* or "draw back*" or problem* or disadvantage* or flaw* or weak* or issue* or disbenefit* or pitfall* or appropriate* or inappropriate* or suitab* or unsuitab*) </w:t>
            </w:r>
          </w:p>
        </w:tc>
      </w:tr>
      <w:tr w:rsidR="00F07EC8" w:rsidRPr="00E64402" w14:paraId="002745A6" w14:textId="77777777" w:rsidTr="00CF4166">
        <w:tc>
          <w:tcPr>
            <w:tcW w:w="1023" w:type="dxa"/>
            <w:tcBorders>
              <w:left w:val="nil"/>
              <w:right w:val="nil"/>
            </w:tcBorders>
          </w:tcPr>
          <w:p w14:paraId="6729EAB7" w14:textId="76F4D445"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8</w:t>
            </w:r>
          </w:p>
        </w:tc>
        <w:tc>
          <w:tcPr>
            <w:tcW w:w="7998" w:type="dxa"/>
            <w:tcBorders>
              <w:left w:val="nil"/>
              <w:right w:val="nil"/>
            </w:tcBorders>
          </w:tcPr>
          <w:p w14:paraId="4E1E6C22" w14:textId="4D64F18C"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TI("quality adjusted life year*" or qaly*) </w:t>
            </w:r>
          </w:p>
        </w:tc>
      </w:tr>
      <w:tr w:rsidR="00F07EC8" w:rsidRPr="00E64402" w14:paraId="59B88868" w14:textId="77777777" w:rsidTr="00CF4166">
        <w:trPr>
          <w:cantSplit/>
        </w:trPr>
        <w:tc>
          <w:tcPr>
            <w:tcW w:w="1023" w:type="dxa"/>
            <w:tcBorders>
              <w:left w:val="nil"/>
              <w:right w:val="nil"/>
            </w:tcBorders>
          </w:tcPr>
          <w:p w14:paraId="7DA796FD" w14:textId="29804EAF"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9</w:t>
            </w:r>
          </w:p>
        </w:tc>
        <w:tc>
          <w:tcPr>
            <w:tcW w:w="7998" w:type="dxa"/>
            <w:tcBorders>
              <w:left w:val="nil"/>
              <w:right w:val="nil"/>
            </w:tcBorders>
          </w:tcPr>
          <w:p w14:paraId="21587621" w14:textId="34936ED0"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quality of life" N3 (measur* or evaluat* or assess*) </w:t>
            </w:r>
          </w:p>
        </w:tc>
      </w:tr>
      <w:tr w:rsidR="00F07EC8" w:rsidRPr="00E64402" w14:paraId="063E7250" w14:textId="77777777" w:rsidTr="00CF4166">
        <w:tc>
          <w:tcPr>
            <w:tcW w:w="1023" w:type="dxa"/>
            <w:tcBorders>
              <w:left w:val="nil"/>
              <w:right w:val="nil"/>
            </w:tcBorders>
          </w:tcPr>
          <w:p w14:paraId="1755F55F" w14:textId="3A574D8A"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0</w:t>
            </w:r>
          </w:p>
        </w:tc>
        <w:tc>
          <w:tcPr>
            <w:tcW w:w="7998" w:type="dxa"/>
            <w:tcBorders>
              <w:left w:val="nil"/>
              <w:right w:val="nil"/>
            </w:tcBorders>
          </w:tcPr>
          <w:p w14:paraId="57B2ED17" w14:textId="170EEB12"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value based health" or (valu* N2 "health state*") </w:t>
            </w:r>
          </w:p>
        </w:tc>
      </w:tr>
      <w:tr w:rsidR="00F07EC8" w:rsidRPr="00E64402" w14:paraId="35D51910" w14:textId="77777777" w:rsidTr="00CF4166">
        <w:tc>
          <w:tcPr>
            <w:tcW w:w="1023" w:type="dxa"/>
            <w:tcBorders>
              <w:left w:val="nil"/>
              <w:right w:val="nil"/>
            </w:tcBorders>
          </w:tcPr>
          <w:p w14:paraId="24B40A35" w14:textId="4246894A"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1</w:t>
            </w:r>
          </w:p>
        </w:tc>
        <w:tc>
          <w:tcPr>
            <w:tcW w:w="7998" w:type="dxa"/>
            <w:tcBorders>
              <w:left w:val="nil"/>
              <w:right w:val="nil"/>
            </w:tcBorders>
          </w:tcPr>
          <w:p w14:paraId="29F84E00" w14:textId="325CCC49"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valu* N3 health N3 (outcome* or measur*) </w:t>
            </w:r>
          </w:p>
        </w:tc>
      </w:tr>
      <w:tr w:rsidR="00F07EC8" w:rsidRPr="00E64402" w14:paraId="084CE529" w14:textId="77777777" w:rsidTr="00CF4166">
        <w:tc>
          <w:tcPr>
            <w:tcW w:w="1023" w:type="dxa"/>
            <w:tcBorders>
              <w:left w:val="nil"/>
              <w:right w:val="nil"/>
            </w:tcBorders>
          </w:tcPr>
          <w:p w14:paraId="4B2F4418" w14:textId="270DB3C7"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2</w:t>
            </w:r>
          </w:p>
        </w:tc>
        <w:tc>
          <w:tcPr>
            <w:tcW w:w="7998" w:type="dxa"/>
            <w:tcBorders>
              <w:left w:val="nil"/>
              <w:right w:val="nil"/>
            </w:tcBorders>
          </w:tcPr>
          <w:p w14:paraId="6F5418EB" w14:textId="2D15CF95"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S12 OR S13 OR S14 OR S15 OR S16 OR S17 OR S18 OR S19 OR S20 OR S21 </w:t>
            </w:r>
          </w:p>
        </w:tc>
      </w:tr>
      <w:tr w:rsidR="00F07EC8" w:rsidRPr="00E64402" w14:paraId="37CD608A" w14:textId="77777777" w:rsidTr="00CF4166">
        <w:tc>
          <w:tcPr>
            <w:tcW w:w="1023" w:type="dxa"/>
            <w:tcBorders>
              <w:left w:val="nil"/>
              <w:bottom w:val="single" w:sz="12" w:space="0" w:color="auto"/>
              <w:right w:val="nil"/>
            </w:tcBorders>
          </w:tcPr>
          <w:p w14:paraId="5700C35A" w14:textId="53B68F3E" w:rsidR="00F07EC8" w:rsidRPr="00E64402" w:rsidRDefault="00F07EC8" w:rsidP="00F07EC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3</w:t>
            </w:r>
          </w:p>
        </w:tc>
        <w:tc>
          <w:tcPr>
            <w:tcW w:w="7998" w:type="dxa"/>
            <w:tcBorders>
              <w:left w:val="nil"/>
              <w:bottom w:val="single" w:sz="12" w:space="0" w:color="auto"/>
              <w:right w:val="nil"/>
            </w:tcBorders>
          </w:tcPr>
          <w:p w14:paraId="5353255E" w14:textId="38C95069" w:rsidR="00F07EC8" w:rsidRPr="00E64402" w:rsidRDefault="00F07EC8" w:rsidP="00F07EC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S11 AND S22 Limiters - English Language</w:t>
            </w:r>
          </w:p>
        </w:tc>
      </w:tr>
    </w:tbl>
    <w:p w14:paraId="5FE27496" w14:textId="3C2CA9D1" w:rsidR="00AC4D20" w:rsidRPr="00E64402" w:rsidRDefault="00AC4D20" w:rsidP="00EC7475">
      <w:pPr>
        <w:rPr>
          <w:rFonts w:ascii="Times New Roman" w:hAnsi="Times New Roman" w:cs="Times New Roman"/>
          <w:sz w:val="20"/>
          <w:szCs w:val="20"/>
          <w:lang w:val="en-US"/>
        </w:rPr>
      </w:pPr>
    </w:p>
    <w:p w14:paraId="7FA8140F" w14:textId="77777777" w:rsidR="00F07EC8" w:rsidRPr="00E64402" w:rsidRDefault="00F07EC8">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5A4B072C" w14:textId="7C13AB3F" w:rsidR="00F07EC8" w:rsidRPr="00E64402" w:rsidRDefault="00F07EC8" w:rsidP="00F07EC8">
      <w:pPr>
        <w:pStyle w:val="Heading2"/>
        <w:spacing w:line="360" w:lineRule="auto"/>
        <w:rPr>
          <w:rFonts w:cs="Times New Roman"/>
          <w:szCs w:val="20"/>
          <w:lang w:val="en-US"/>
        </w:rPr>
      </w:pPr>
      <w:bookmarkStart w:id="4" w:name="_Toc109750369"/>
      <w:r w:rsidRPr="00E64402">
        <w:rPr>
          <w:rFonts w:cs="Times New Roman"/>
          <w:szCs w:val="20"/>
          <w:lang w:val="en-US"/>
        </w:rPr>
        <w:lastRenderedPageBreak/>
        <w:t>Table S</w:t>
      </w:r>
      <w:r w:rsidR="0042574D" w:rsidRPr="00E64402">
        <w:rPr>
          <w:rFonts w:cs="Times New Roman"/>
          <w:szCs w:val="20"/>
          <w:lang w:val="en-US"/>
        </w:rPr>
        <w:t>5</w:t>
      </w:r>
      <w:r w:rsidRPr="00E64402">
        <w:rPr>
          <w:rFonts w:cs="Times New Roman"/>
          <w:szCs w:val="20"/>
          <w:lang w:val="en-US"/>
        </w:rPr>
        <w:t xml:space="preserve"> Search strategy used in </w:t>
      </w:r>
      <w:r w:rsidR="00B773EA" w:rsidRPr="00E64402">
        <w:rPr>
          <w:rFonts w:cs="Times New Roman"/>
          <w:szCs w:val="20"/>
        </w:rPr>
        <w:t>PsycINFO</w:t>
      </w:r>
      <w:bookmarkEnd w:id="4"/>
    </w:p>
    <w:tbl>
      <w:tblPr>
        <w:tblStyle w:val="TableGrid"/>
        <w:tblW w:w="0" w:type="auto"/>
        <w:tblLook w:val="04A0" w:firstRow="1" w:lastRow="0" w:firstColumn="1" w:lastColumn="0" w:noHBand="0" w:noVBand="1"/>
      </w:tblPr>
      <w:tblGrid>
        <w:gridCol w:w="1023"/>
        <w:gridCol w:w="7998"/>
      </w:tblGrid>
      <w:tr w:rsidR="00F07EC8" w:rsidRPr="00E64402" w14:paraId="31AEF4E2" w14:textId="77777777" w:rsidTr="00CF4166">
        <w:trPr>
          <w:tblHeader/>
        </w:trPr>
        <w:tc>
          <w:tcPr>
            <w:tcW w:w="1023" w:type="dxa"/>
            <w:tcBorders>
              <w:top w:val="single" w:sz="12" w:space="0" w:color="auto"/>
              <w:left w:val="nil"/>
              <w:bottom w:val="single" w:sz="12" w:space="0" w:color="auto"/>
              <w:right w:val="nil"/>
            </w:tcBorders>
            <w:vAlign w:val="center"/>
          </w:tcPr>
          <w:p w14:paraId="0B5F1494" w14:textId="77777777" w:rsidR="00F07EC8" w:rsidRPr="00E64402" w:rsidRDefault="00F07EC8"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59A53354" w14:textId="77777777" w:rsidR="00F07EC8" w:rsidRPr="00E64402" w:rsidRDefault="00F07EC8"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C17BD8" w:rsidRPr="00E64402" w14:paraId="3701D1B0" w14:textId="77777777" w:rsidTr="00CF4166">
        <w:tc>
          <w:tcPr>
            <w:tcW w:w="1023" w:type="dxa"/>
            <w:tcBorders>
              <w:top w:val="single" w:sz="12" w:space="0" w:color="auto"/>
              <w:left w:val="nil"/>
              <w:right w:val="nil"/>
            </w:tcBorders>
          </w:tcPr>
          <w:p w14:paraId="1FF55400"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w:t>
            </w:r>
          </w:p>
        </w:tc>
        <w:tc>
          <w:tcPr>
            <w:tcW w:w="7998" w:type="dxa"/>
            <w:tcBorders>
              <w:top w:val="single" w:sz="12" w:space="0" w:color="auto"/>
              <w:left w:val="nil"/>
              <w:right w:val="nil"/>
            </w:tcBorders>
          </w:tcPr>
          <w:p w14:paraId="21A44BEF" w14:textId="3306FDAA"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Developmental Disabilities" OR DE "Specific Language Impairment" </w:t>
            </w:r>
          </w:p>
        </w:tc>
      </w:tr>
      <w:tr w:rsidR="00C17BD8" w:rsidRPr="00E64402" w14:paraId="577D5B09" w14:textId="77777777" w:rsidTr="00CF4166">
        <w:tc>
          <w:tcPr>
            <w:tcW w:w="1023" w:type="dxa"/>
            <w:tcBorders>
              <w:left w:val="nil"/>
              <w:right w:val="nil"/>
            </w:tcBorders>
          </w:tcPr>
          <w:p w14:paraId="5BD619D0"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w:t>
            </w:r>
          </w:p>
        </w:tc>
        <w:tc>
          <w:tcPr>
            <w:tcW w:w="7998" w:type="dxa"/>
            <w:tcBorders>
              <w:left w:val="nil"/>
              <w:right w:val="nil"/>
            </w:tcBorders>
          </w:tcPr>
          <w:p w14:paraId="3FA92857" w14:textId="2E3E430B"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Intellectual Development Disorder" OR DE "Anencephaly" OR DE "Crying Cat Syndrome" OR DE "Down's Syndrome" OR DE "Tay Sachs Disease" </w:t>
            </w:r>
          </w:p>
        </w:tc>
      </w:tr>
      <w:tr w:rsidR="00C17BD8" w:rsidRPr="00E64402" w14:paraId="1C3EC893" w14:textId="77777777" w:rsidTr="00CF4166">
        <w:tc>
          <w:tcPr>
            <w:tcW w:w="1023" w:type="dxa"/>
            <w:tcBorders>
              <w:left w:val="nil"/>
              <w:right w:val="nil"/>
            </w:tcBorders>
          </w:tcPr>
          <w:p w14:paraId="7F1A4268"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3</w:t>
            </w:r>
          </w:p>
        </w:tc>
        <w:tc>
          <w:tcPr>
            <w:tcW w:w="7998" w:type="dxa"/>
            <w:tcBorders>
              <w:left w:val="nil"/>
              <w:right w:val="nil"/>
            </w:tcBorders>
          </w:tcPr>
          <w:p w14:paraId="2D727D54" w14:textId="259EC022"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Learning Disorders" OR DE "Learning Disabilities" </w:t>
            </w:r>
          </w:p>
        </w:tc>
      </w:tr>
      <w:tr w:rsidR="00C17BD8" w:rsidRPr="00E64402" w14:paraId="047164F6" w14:textId="77777777" w:rsidTr="00CF4166">
        <w:tc>
          <w:tcPr>
            <w:tcW w:w="1023" w:type="dxa"/>
            <w:tcBorders>
              <w:left w:val="nil"/>
              <w:right w:val="nil"/>
            </w:tcBorders>
          </w:tcPr>
          <w:p w14:paraId="2FA166B3"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4</w:t>
            </w:r>
          </w:p>
        </w:tc>
        <w:tc>
          <w:tcPr>
            <w:tcW w:w="7998" w:type="dxa"/>
            <w:tcBorders>
              <w:left w:val="nil"/>
              <w:right w:val="nil"/>
            </w:tcBorders>
          </w:tcPr>
          <w:p w14:paraId="5DEDBCD0" w14:textId="563DA899"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Autism Spectrum Disorders" OR DE "Autistic Traits" </w:t>
            </w:r>
          </w:p>
        </w:tc>
      </w:tr>
      <w:tr w:rsidR="00C17BD8" w:rsidRPr="00E64402" w14:paraId="3CAF0F89" w14:textId="77777777" w:rsidTr="00CF4166">
        <w:tc>
          <w:tcPr>
            <w:tcW w:w="1023" w:type="dxa"/>
            <w:tcBorders>
              <w:left w:val="nil"/>
              <w:right w:val="nil"/>
            </w:tcBorders>
          </w:tcPr>
          <w:p w14:paraId="0D3AEC57"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5</w:t>
            </w:r>
          </w:p>
        </w:tc>
        <w:tc>
          <w:tcPr>
            <w:tcW w:w="7998" w:type="dxa"/>
            <w:tcBorders>
              <w:left w:val="nil"/>
              <w:right w:val="nil"/>
            </w:tcBorders>
          </w:tcPr>
          <w:p w14:paraId="28897736" w14:textId="1679E407"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autis* or asperger* or aspie* or kanner* or rett* </w:t>
            </w:r>
          </w:p>
        </w:tc>
      </w:tr>
      <w:tr w:rsidR="00C17BD8" w:rsidRPr="00E64402" w14:paraId="07B2939F" w14:textId="77777777" w:rsidTr="00CF4166">
        <w:tc>
          <w:tcPr>
            <w:tcW w:w="1023" w:type="dxa"/>
            <w:tcBorders>
              <w:left w:val="nil"/>
              <w:right w:val="nil"/>
            </w:tcBorders>
          </w:tcPr>
          <w:p w14:paraId="22F3C819"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6</w:t>
            </w:r>
          </w:p>
        </w:tc>
        <w:tc>
          <w:tcPr>
            <w:tcW w:w="7998" w:type="dxa"/>
            <w:tcBorders>
              <w:left w:val="nil"/>
              <w:right w:val="nil"/>
            </w:tcBorders>
          </w:tcPr>
          <w:p w14:paraId="7D502BF0" w14:textId="5D2DB057"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learning or intellectual* or developmental) N1 (disorder* or disable* or disabilit* or impair* or deficien* or difficult* or handicap* or subnormal* or "sub-normal*") </w:t>
            </w:r>
          </w:p>
        </w:tc>
      </w:tr>
      <w:tr w:rsidR="00C17BD8" w:rsidRPr="00E64402" w14:paraId="091987D6" w14:textId="77777777" w:rsidTr="00CF4166">
        <w:tc>
          <w:tcPr>
            <w:tcW w:w="1023" w:type="dxa"/>
            <w:tcBorders>
              <w:left w:val="nil"/>
              <w:right w:val="nil"/>
            </w:tcBorders>
          </w:tcPr>
          <w:p w14:paraId="68D5F0EF"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7</w:t>
            </w:r>
          </w:p>
        </w:tc>
        <w:tc>
          <w:tcPr>
            <w:tcW w:w="7998" w:type="dxa"/>
            <w:tcBorders>
              <w:left w:val="nil"/>
              <w:right w:val="nil"/>
            </w:tcBorders>
          </w:tcPr>
          <w:p w14:paraId="7288E72C" w14:textId="3CD2E49B"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ental* N1 (retard* or handicap* or disable* or disabilit* or impair* or deficien*) </w:t>
            </w:r>
          </w:p>
        </w:tc>
      </w:tr>
      <w:tr w:rsidR="00C17BD8" w:rsidRPr="00E64402" w14:paraId="0D7C2201" w14:textId="77777777" w:rsidTr="00CF4166">
        <w:tc>
          <w:tcPr>
            <w:tcW w:w="1023" w:type="dxa"/>
            <w:tcBorders>
              <w:left w:val="nil"/>
              <w:right w:val="nil"/>
            </w:tcBorders>
          </w:tcPr>
          <w:p w14:paraId="337CD22B"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8</w:t>
            </w:r>
          </w:p>
        </w:tc>
        <w:tc>
          <w:tcPr>
            <w:tcW w:w="7998" w:type="dxa"/>
            <w:tcBorders>
              <w:left w:val="nil"/>
              <w:right w:val="nil"/>
            </w:tcBorders>
          </w:tcPr>
          <w:p w14:paraId="569782A7" w14:textId="0198D079"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multipl* N1 (handicap* or disab*) </w:t>
            </w:r>
          </w:p>
        </w:tc>
      </w:tr>
      <w:tr w:rsidR="00C17BD8" w:rsidRPr="00E64402" w14:paraId="4944A47E" w14:textId="77777777" w:rsidTr="00CF4166">
        <w:tc>
          <w:tcPr>
            <w:tcW w:w="1023" w:type="dxa"/>
            <w:tcBorders>
              <w:left w:val="nil"/>
              <w:right w:val="nil"/>
            </w:tcBorders>
          </w:tcPr>
          <w:p w14:paraId="6E3131F7"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9</w:t>
            </w:r>
          </w:p>
        </w:tc>
        <w:tc>
          <w:tcPr>
            <w:tcW w:w="7998" w:type="dxa"/>
            <w:tcBorders>
              <w:left w:val="nil"/>
              <w:right w:val="nil"/>
            </w:tcBorders>
          </w:tcPr>
          <w:p w14:paraId="7056B402" w14:textId="5E827458"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own* syndrome*" or "Prader willi" or "labhart willi" or "royer syndrome*" or "Williams syndrome*" or "Fragile x" or fraxe or fraxa or "martin bell" or "marker x" or "Cri-du-Chat Syndrome" or "De Lange Syndrome" or "Rubinstein-Taybi Syndrome" or "Trisomy 13" or "WAGR Syndrome" or "Angelman Syndrome" </w:t>
            </w:r>
          </w:p>
        </w:tc>
      </w:tr>
      <w:tr w:rsidR="00C17BD8" w:rsidRPr="00E64402" w14:paraId="35B3087B" w14:textId="77777777" w:rsidTr="00CF4166">
        <w:tc>
          <w:tcPr>
            <w:tcW w:w="1023" w:type="dxa"/>
            <w:tcBorders>
              <w:left w:val="nil"/>
              <w:right w:val="nil"/>
            </w:tcBorders>
          </w:tcPr>
          <w:p w14:paraId="696741AC"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0</w:t>
            </w:r>
          </w:p>
        </w:tc>
        <w:tc>
          <w:tcPr>
            <w:tcW w:w="7998" w:type="dxa"/>
            <w:tcBorders>
              <w:left w:val="nil"/>
              <w:right w:val="nil"/>
            </w:tcBorders>
          </w:tcPr>
          <w:p w14:paraId="394F63C3" w14:textId="4DB62B43"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low or borderline or subnormal* or "sub-normal*") N1 (intelligence or IQ) </w:t>
            </w:r>
          </w:p>
        </w:tc>
      </w:tr>
      <w:tr w:rsidR="00C17BD8" w:rsidRPr="00E64402" w14:paraId="2FE158C1" w14:textId="77777777" w:rsidTr="00CF4166">
        <w:tc>
          <w:tcPr>
            <w:tcW w:w="1023" w:type="dxa"/>
            <w:tcBorders>
              <w:left w:val="nil"/>
              <w:right w:val="nil"/>
            </w:tcBorders>
          </w:tcPr>
          <w:p w14:paraId="30592BF4"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1</w:t>
            </w:r>
          </w:p>
        </w:tc>
        <w:tc>
          <w:tcPr>
            <w:tcW w:w="7998" w:type="dxa"/>
            <w:tcBorders>
              <w:left w:val="nil"/>
              <w:right w:val="nil"/>
            </w:tcBorders>
          </w:tcPr>
          <w:p w14:paraId="67F7FE3D" w14:textId="60A67FBB"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S1 OR S2 OR S3 OR S4 OR S5 OR S6 OR S7 OR S8 OR S9 OR S10 </w:t>
            </w:r>
          </w:p>
        </w:tc>
      </w:tr>
      <w:tr w:rsidR="00C17BD8" w:rsidRPr="00E64402" w14:paraId="604657EA" w14:textId="77777777" w:rsidTr="00CF4166">
        <w:tc>
          <w:tcPr>
            <w:tcW w:w="1023" w:type="dxa"/>
            <w:tcBorders>
              <w:left w:val="nil"/>
              <w:right w:val="nil"/>
            </w:tcBorders>
          </w:tcPr>
          <w:p w14:paraId="7316C1D9"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2</w:t>
            </w:r>
          </w:p>
        </w:tc>
        <w:tc>
          <w:tcPr>
            <w:tcW w:w="7998" w:type="dxa"/>
            <w:tcBorders>
              <w:left w:val="nil"/>
              <w:right w:val="nil"/>
            </w:tcBorders>
          </w:tcPr>
          <w:p w14:paraId="4B178496" w14:textId="6E7F1354"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Health Care Costs" </w:t>
            </w:r>
          </w:p>
        </w:tc>
      </w:tr>
      <w:tr w:rsidR="00C17BD8" w:rsidRPr="00E64402" w14:paraId="681F376F" w14:textId="77777777" w:rsidTr="00CF4166">
        <w:tc>
          <w:tcPr>
            <w:tcW w:w="1023" w:type="dxa"/>
            <w:tcBorders>
              <w:left w:val="nil"/>
              <w:right w:val="nil"/>
            </w:tcBorders>
          </w:tcPr>
          <w:p w14:paraId="05A79BA8"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3</w:t>
            </w:r>
          </w:p>
        </w:tc>
        <w:tc>
          <w:tcPr>
            <w:tcW w:w="7998" w:type="dxa"/>
            <w:tcBorders>
              <w:left w:val="nil"/>
              <w:right w:val="nil"/>
            </w:tcBorders>
          </w:tcPr>
          <w:p w14:paraId="0A0B21E0" w14:textId="1C157B06"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DE "Economics" </w:t>
            </w:r>
          </w:p>
        </w:tc>
      </w:tr>
      <w:tr w:rsidR="00C17BD8" w:rsidRPr="00E64402" w14:paraId="7E7A48AC" w14:textId="77777777" w:rsidTr="00CF4166">
        <w:tc>
          <w:tcPr>
            <w:tcW w:w="1023" w:type="dxa"/>
            <w:tcBorders>
              <w:left w:val="nil"/>
              <w:right w:val="nil"/>
            </w:tcBorders>
          </w:tcPr>
          <w:p w14:paraId="109E8BD9"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4</w:t>
            </w:r>
          </w:p>
        </w:tc>
        <w:tc>
          <w:tcPr>
            <w:tcW w:w="7998" w:type="dxa"/>
            <w:tcBorders>
              <w:left w:val="nil"/>
              <w:right w:val="nil"/>
            </w:tcBorders>
          </w:tcPr>
          <w:p w14:paraId="2D67B43D" w14:textId="7F1D523E"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economic* N6 (aspect* or model* or framework* or "frame work*" or method* or quality or technique* or outcome* or tool* or concept* or assess*) </w:t>
            </w:r>
          </w:p>
        </w:tc>
      </w:tr>
      <w:tr w:rsidR="00C17BD8" w:rsidRPr="00E64402" w14:paraId="565F4110" w14:textId="77777777" w:rsidTr="00CF4166">
        <w:tc>
          <w:tcPr>
            <w:tcW w:w="1023" w:type="dxa"/>
            <w:tcBorders>
              <w:left w:val="nil"/>
              <w:right w:val="nil"/>
            </w:tcBorders>
          </w:tcPr>
          <w:p w14:paraId="3442D763"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5</w:t>
            </w:r>
          </w:p>
        </w:tc>
        <w:tc>
          <w:tcPr>
            <w:tcW w:w="7998" w:type="dxa"/>
            <w:tcBorders>
              <w:left w:val="nil"/>
              <w:right w:val="nil"/>
            </w:tcBorders>
          </w:tcPr>
          <w:p w14:paraId="034DAFD5" w14:textId="22E91627"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preference or "cost effectiveness" or "cost benefit") N3 measur* </w:t>
            </w:r>
          </w:p>
        </w:tc>
      </w:tr>
      <w:tr w:rsidR="00C17BD8" w:rsidRPr="00E64402" w14:paraId="61735E56" w14:textId="77777777" w:rsidTr="00CF4166">
        <w:tc>
          <w:tcPr>
            <w:tcW w:w="1023" w:type="dxa"/>
            <w:tcBorders>
              <w:left w:val="nil"/>
              <w:right w:val="nil"/>
            </w:tcBorders>
          </w:tcPr>
          <w:p w14:paraId="1F4FF5FB"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6</w:t>
            </w:r>
          </w:p>
        </w:tc>
        <w:tc>
          <w:tcPr>
            <w:tcW w:w="7998" w:type="dxa"/>
            <w:tcBorders>
              <w:left w:val="nil"/>
              <w:right w:val="nil"/>
            </w:tcBorders>
          </w:tcPr>
          <w:p w14:paraId="599C6FA1" w14:textId="630392EF"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quality adjusted life year*" or qaly*) and (alternative* or method* or utilit* or critici* or limitation* or drawback* or "draw back*" or problem* or disadvantage* or flaw* or weak* or issue* or disbenefit* or pitfall* or appropriate* or inappropriate* or suitab* or unsuitab*) </w:t>
            </w:r>
          </w:p>
        </w:tc>
      </w:tr>
      <w:tr w:rsidR="00C17BD8" w:rsidRPr="00E64402" w14:paraId="6ABE7C44" w14:textId="77777777" w:rsidTr="00CF4166">
        <w:tc>
          <w:tcPr>
            <w:tcW w:w="1023" w:type="dxa"/>
            <w:tcBorders>
              <w:left w:val="nil"/>
              <w:right w:val="nil"/>
            </w:tcBorders>
          </w:tcPr>
          <w:p w14:paraId="21F6E3D5"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7</w:t>
            </w:r>
          </w:p>
        </w:tc>
        <w:tc>
          <w:tcPr>
            <w:tcW w:w="7998" w:type="dxa"/>
            <w:tcBorders>
              <w:left w:val="nil"/>
              <w:right w:val="nil"/>
            </w:tcBorders>
          </w:tcPr>
          <w:p w14:paraId="178F2D03" w14:textId="1B28C094"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TI("quality adjusted life year*" or qaly*) </w:t>
            </w:r>
          </w:p>
        </w:tc>
      </w:tr>
      <w:tr w:rsidR="00C17BD8" w:rsidRPr="00E64402" w14:paraId="1EF43883" w14:textId="77777777" w:rsidTr="00CF4166">
        <w:tc>
          <w:tcPr>
            <w:tcW w:w="1023" w:type="dxa"/>
            <w:tcBorders>
              <w:left w:val="nil"/>
              <w:right w:val="nil"/>
            </w:tcBorders>
          </w:tcPr>
          <w:p w14:paraId="28B2350A"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8</w:t>
            </w:r>
          </w:p>
        </w:tc>
        <w:tc>
          <w:tcPr>
            <w:tcW w:w="7998" w:type="dxa"/>
            <w:tcBorders>
              <w:left w:val="nil"/>
              <w:right w:val="nil"/>
            </w:tcBorders>
          </w:tcPr>
          <w:p w14:paraId="57A98F88" w14:textId="0570BADF"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quality of life" N3 (measur* or evaluat* or assess*) </w:t>
            </w:r>
          </w:p>
        </w:tc>
      </w:tr>
      <w:tr w:rsidR="00C17BD8" w:rsidRPr="00E64402" w14:paraId="0AD7469D" w14:textId="77777777" w:rsidTr="00CF4166">
        <w:trPr>
          <w:cantSplit/>
        </w:trPr>
        <w:tc>
          <w:tcPr>
            <w:tcW w:w="1023" w:type="dxa"/>
            <w:tcBorders>
              <w:left w:val="nil"/>
              <w:right w:val="nil"/>
            </w:tcBorders>
          </w:tcPr>
          <w:p w14:paraId="1A28C6D8"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19</w:t>
            </w:r>
          </w:p>
        </w:tc>
        <w:tc>
          <w:tcPr>
            <w:tcW w:w="7998" w:type="dxa"/>
            <w:tcBorders>
              <w:left w:val="nil"/>
              <w:right w:val="nil"/>
            </w:tcBorders>
          </w:tcPr>
          <w:p w14:paraId="29610A5C" w14:textId="50BDACF7"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value based health" or (valu* N2 "health state*") </w:t>
            </w:r>
          </w:p>
        </w:tc>
      </w:tr>
      <w:tr w:rsidR="00C17BD8" w:rsidRPr="00E64402" w14:paraId="301491A2" w14:textId="77777777" w:rsidTr="00CF4166">
        <w:tc>
          <w:tcPr>
            <w:tcW w:w="1023" w:type="dxa"/>
            <w:tcBorders>
              <w:left w:val="nil"/>
              <w:right w:val="nil"/>
            </w:tcBorders>
          </w:tcPr>
          <w:p w14:paraId="7FBCAAAE"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0</w:t>
            </w:r>
          </w:p>
        </w:tc>
        <w:tc>
          <w:tcPr>
            <w:tcW w:w="7998" w:type="dxa"/>
            <w:tcBorders>
              <w:left w:val="nil"/>
              <w:right w:val="nil"/>
            </w:tcBorders>
          </w:tcPr>
          <w:p w14:paraId="03ECD784" w14:textId="17A1632A"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valu* N3 health N3 (outcome* or measur*) </w:t>
            </w:r>
          </w:p>
        </w:tc>
      </w:tr>
      <w:tr w:rsidR="00C17BD8" w:rsidRPr="00E64402" w14:paraId="2DB00EC6" w14:textId="77777777" w:rsidTr="00CF4166">
        <w:tc>
          <w:tcPr>
            <w:tcW w:w="1023" w:type="dxa"/>
            <w:tcBorders>
              <w:left w:val="nil"/>
              <w:right w:val="nil"/>
            </w:tcBorders>
          </w:tcPr>
          <w:p w14:paraId="2023D3E9"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1</w:t>
            </w:r>
          </w:p>
        </w:tc>
        <w:tc>
          <w:tcPr>
            <w:tcW w:w="7998" w:type="dxa"/>
            <w:tcBorders>
              <w:left w:val="nil"/>
              <w:right w:val="nil"/>
            </w:tcBorders>
          </w:tcPr>
          <w:p w14:paraId="1985663E" w14:textId="2565F729"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S12 OR S13 OR S14 OR S15 OR S16 OR S17 OR S18 OR S19 OR S20 </w:t>
            </w:r>
          </w:p>
        </w:tc>
      </w:tr>
      <w:tr w:rsidR="00C17BD8" w:rsidRPr="00E64402" w14:paraId="22050F1B" w14:textId="77777777" w:rsidTr="00CF4166">
        <w:tc>
          <w:tcPr>
            <w:tcW w:w="1023" w:type="dxa"/>
            <w:tcBorders>
              <w:left w:val="nil"/>
              <w:right w:val="nil"/>
            </w:tcBorders>
          </w:tcPr>
          <w:p w14:paraId="563388E3"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2</w:t>
            </w:r>
          </w:p>
        </w:tc>
        <w:tc>
          <w:tcPr>
            <w:tcW w:w="7998" w:type="dxa"/>
            <w:tcBorders>
              <w:left w:val="nil"/>
              <w:right w:val="nil"/>
            </w:tcBorders>
          </w:tcPr>
          <w:p w14:paraId="121746D5" w14:textId="53C79C83"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 xml:space="preserve">S11 AND S21 </w:t>
            </w:r>
          </w:p>
        </w:tc>
      </w:tr>
      <w:tr w:rsidR="00C17BD8" w:rsidRPr="00E64402" w14:paraId="31C3F9F6" w14:textId="77777777" w:rsidTr="00CF4166">
        <w:tc>
          <w:tcPr>
            <w:tcW w:w="1023" w:type="dxa"/>
            <w:tcBorders>
              <w:left w:val="nil"/>
              <w:bottom w:val="single" w:sz="12" w:space="0" w:color="auto"/>
              <w:right w:val="nil"/>
            </w:tcBorders>
          </w:tcPr>
          <w:p w14:paraId="37213B5A" w14:textId="77777777" w:rsidR="00C17BD8" w:rsidRPr="00E64402" w:rsidRDefault="00C17BD8" w:rsidP="00C17BD8">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S23</w:t>
            </w:r>
          </w:p>
        </w:tc>
        <w:tc>
          <w:tcPr>
            <w:tcW w:w="7998" w:type="dxa"/>
            <w:tcBorders>
              <w:left w:val="nil"/>
              <w:bottom w:val="single" w:sz="12" w:space="0" w:color="auto"/>
              <w:right w:val="nil"/>
            </w:tcBorders>
          </w:tcPr>
          <w:p w14:paraId="10EEBC8C" w14:textId="2BCC2568" w:rsidR="00C17BD8" w:rsidRPr="00E64402" w:rsidRDefault="00C17BD8" w:rsidP="00C17BD8">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imiters - English</w:t>
            </w:r>
          </w:p>
        </w:tc>
      </w:tr>
    </w:tbl>
    <w:p w14:paraId="40102230" w14:textId="77777777" w:rsidR="00C61EB5" w:rsidRPr="00E64402" w:rsidRDefault="00C61EB5" w:rsidP="00AB586B">
      <w:pPr>
        <w:rPr>
          <w:rFonts w:ascii="Times New Roman" w:hAnsi="Times New Roman" w:cs="Times New Roman"/>
          <w:sz w:val="20"/>
          <w:szCs w:val="20"/>
          <w:lang w:val="en-US"/>
        </w:rPr>
      </w:pPr>
    </w:p>
    <w:p w14:paraId="004A3503" w14:textId="77777777" w:rsidR="00C61EB5" w:rsidRPr="00E64402" w:rsidRDefault="00C61EB5">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79E87406" w14:textId="7300A264" w:rsidR="00401DCD" w:rsidRPr="00E64402" w:rsidRDefault="00401DCD" w:rsidP="00401DCD">
      <w:pPr>
        <w:pStyle w:val="Heading2"/>
        <w:spacing w:line="360" w:lineRule="auto"/>
        <w:rPr>
          <w:rFonts w:cs="Times New Roman"/>
          <w:szCs w:val="20"/>
          <w:lang w:val="en-US"/>
        </w:rPr>
      </w:pPr>
      <w:bookmarkStart w:id="5" w:name="_Toc109750370"/>
      <w:r w:rsidRPr="00E64402">
        <w:rPr>
          <w:rFonts w:cs="Times New Roman"/>
          <w:szCs w:val="20"/>
          <w:lang w:val="en-US"/>
        </w:rPr>
        <w:lastRenderedPageBreak/>
        <w:t>Table S</w:t>
      </w:r>
      <w:r w:rsidR="0042574D" w:rsidRPr="00E64402">
        <w:rPr>
          <w:rFonts w:cs="Times New Roman"/>
          <w:szCs w:val="20"/>
          <w:lang w:val="en-US"/>
        </w:rPr>
        <w:t>6</w:t>
      </w:r>
      <w:r w:rsidRPr="00E64402">
        <w:rPr>
          <w:rFonts w:cs="Times New Roman"/>
          <w:szCs w:val="20"/>
          <w:lang w:val="en-US"/>
        </w:rPr>
        <w:t xml:space="preserve"> Search strategy used in the </w:t>
      </w:r>
      <w:r w:rsidRPr="00E64402">
        <w:rPr>
          <w:rFonts w:cs="Times New Roman"/>
          <w:szCs w:val="20"/>
        </w:rPr>
        <w:t>Cochrane Database of Systematic Reviews and Cochrane Central Register of Controlled Trials (Cochrane Library)</w:t>
      </w:r>
      <w:bookmarkEnd w:id="5"/>
    </w:p>
    <w:tbl>
      <w:tblPr>
        <w:tblStyle w:val="TableGrid"/>
        <w:tblW w:w="0" w:type="auto"/>
        <w:tblLook w:val="04A0" w:firstRow="1" w:lastRow="0" w:firstColumn="1" w:lastColumn="0" w:noHBand="0" w:noVBand="1"/>
      </w:tblPr>
      <w:tblGrid>
        <w:gridCol w:w="1023"/>
        <w:gridCol w:w="7998"/>
      </w:tblGrid>
      <w:tr w:rsidR="00401DCD" w:rsidRPr="00E64402" w14:paraId="1A93A58A" w14:textId="77777777" w:rsidTr="00CF4166">
        <w:trPr>
          <w:tblHeader/>
        </w:trPr>
        <w:tc>
          <w:tcPr>
            <w:tcW w:w="1023" w:type="dxa"/>
            <w:tcBorders>
              <w:top w:val="single" w:sz="12" w:space="0" w:color="auto"/>
              <w:left w:val="nil"/>
              <w:bottom w:val="single" w:sz="12" w:space="0" w:color="auto"/>
              <w:right w:val="nil"/>
            </w:tcBorders>
            <w:vAlign w:val="center"/>
          </w:tcPr>
          <w:p w14:paraId="65B80D3A"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60E05E6F"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AB586B" w:rsidRPr="00E64402" w14:paraId="66C84F8B" w14:textId="77777777" w:rsidTr="00CF4166">
        <w:tc>
          <w:tcPr>
            <w:tcW w:w="1023" w:type="dxa"/>
            <w:tcBorders>
              <w:top w:val="single" w:sz="12" w:space="0" w:color="auto"/>
              <w:left w:val="nil"/>
              <w:right w:val="nil"/>
            </w:tcBorders>
          </w:tcPr>
          <w:p w14:paraId="2D42511D"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w:t>
            </w:r>
          </w:p>
        </w:tc>
        <w:tc>
          <w:tcPr>
            <w:tcW w:w="7998" w:type="dxa"/>
            <w:tcBorders>
              <w:top w:val="single" w:sz="12" w:space="0" w:color="auto"/>
              <w:left w:val="nil"/>
              <w:right w:val="nil"/>
            </w:tcBorders>
          </w:tcPr>
          <w:p w14:paraId="642E7EEE" w14:textId="5CC9C6F3"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Child Development Disorders, Pervasive] explode all trees</w:t>
            </w:r>
          </w:p>
        </w:tc>
      </w:tr>
      <w:tr w:rsidR="00AB586B" w:rsidRPr="00E64402" w14:paraId="1277C54D" w14:textId="77777777" w:rsidTr="00CF4166">
        <w:tc>
          <w:tcPr>
            <w:tcW w:w="1023" w:type="dxa"/>
            <w:tcBorders>
              <w:left w:val="nil"/>
              <w:right w:val="nil"/>
            </w:tcBorders>
          </w:tcPr>
          <w:p w14:paraId="2DA07498"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w:t>
            </w:r>
          </w:p>
        </w:tc>
        <w:tc>
          <w:tcPr>
            <w:tcW w:w="7998" w:type="dxa"/>
            <w:tcBorders>
              <w:left w:val="nil"/>
              <w:right w:val="nil"/>
            </w:tcBorders>
          </w:tcPr>
          <w:p w14:paraId="7FA5B0AC" w14:textId="43E24CB7"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Developmental Disabilities] explode all trees</w:t>
            </w:r>
          </w:p>
        </w:tc>
      </w:tr>
      <w:tr w:rsidR="00AB586B" w:rsidRPr="00E64402" w14:paraId="6BFB385B" w14:textId="77777777" w:rsidTr="00CF4166">
        <w:tc>
          <w:tcPr>
            <w:tcW w:w="1023" w:type="dxa"/>
            <w:tcBorders>
              <w:left w:val="nil"/>
              <w:right w:val="nil"/>
            </w:tcBorders>
          </w:tcPr>
          <w:p w14:paraId="17D8D68B"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3</w:t>
            </w:r>
          </w:p>
        </w:tc>
        <w:tc>
          <w:tcPr>
            <w:tcW w:w="7998" w:type="dxa"/>
            <w:tcBorders>
              <w:left w:val="nil"/>
              <w:right w:val="nil"/>
            </w:tcBorders>
          </w:tcPr>
          <w:p w14:paraId="74AB557B" w14:textId="5BA5ECA9"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Intellectual Disability] explode all trees</w:t>
            </w:r>
          </w:p>
        </w:tc>
      </w:tr>
      <w:tr w:rsidR="00AB586B" w:rsidRPr="00E64402" w14:paraId="27470D21" w14:textId="77777777" w:rsidTr="00CF4166">
        <w:tc>
          <w:tcPr>
            <w:tcW w:w="1023" w:type="dxa"/>
            <w:tcBorders>
              <w:left w:val="nil"/>
              <w:right w:val="nil"/>
            </w:tcBorders>
          </w:tcPr>
          <w:p w14:paraId="1FADF1D2"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4</w:t>
            </w:r>
          </w:p>
        </w:tc>
        <w:tc>
          <w:tcPr>
            <w:tcW w:w="7998" w:type="dxa"/>
            <w:tcBorders>
              <w:left w:val="nil"/>
              <w:right w:val="nil"/>
            </w:tcBorders>
          </w:tcPr>
          <w:p w14:paraId="6F22DB61" w14:textId="0774E39E"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Learning Disabilities] explode all trees</w:t>
            </w:r>
          </w:p>
        </w:tc>
      </w:tr>
      <w:tr w:rsidR="00AB586B" w:rsidRPr="00E64402" w14:paraId="24C8AF57" w14:textId="77777777" w:rsidTr="00CF4166">
        <w:tc>
          <w:tcPr>
            <w:tcW w:w="1023" w:type="dxa"/>
            <w:tcBorders>
              <w:left w:val="nil"/>
              <w:right w:val="nil"/>
            </w:tcBorders>
          </w:tcPr>
          <w:p w14:paraId="6BCF6C40"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5</w:t>
            </w:r>
          </w:p>
        </w:tc>
        <w:tc>
          <w:tcPr>
            <w:tcW w:w="7998" w:type="dxa"/>
            <w:tcBorders>
              <w:left w:val="nil"/>
              <w:right w:val="nil"/>
            </w:tcBorders>
          </w:tcPr>
          <w:p w14:paraId="0F78B51C" w14:textId="2A4CDE2B"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autis* or asperger* or aspie* or kanner* or rett*):ti,ab,kw</w:t>
            </w:r>
          </w:p>
        </w:tc>
      </w:tr>
      <w:tr w:rsidR="00AB586B" w:rsidRPr="00E64402" w14:paraId="71B0845C" w14:textId="77777777" w:rsidTr="00CF4166">
        <w:tc>
          <w:tcPr>
            <w:tcW w:w="1023" w:type="dxa"/>
            <w:tcBorders>
              <w:left w:val="nil"/>
              <w:right w:val="nil"/>
            </w:tcBorders>
          </w:tcPr>
          <w:p w14:paraId="41FB70FA"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6</w:t>
            </w:r>
          </w:p>
        </w:tc>
        <w:tc>
          <w:tcPr>
            <w:tcW w:w="7998" w:type="dxa"/>
            <w:tcBorders>
              <w:left w:val="nil"/>
              <w:right w:val="nil"/>
            </w:tcBorders>
          </w:tcPr>
          <w:p w14:paraId="6629EE86" w14:textId="61F3F32F"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earning or intellectual* or developmental) NEAR/1 (disorder* or disable* or disabilit* or impair* or deficien* or difficult* or handicap* or subnormal* or sub-normal*)):ti,ab,kw</w:t>
            </w:r>
          </w:p>
        </w:tc>
      </w:tr>
      <w:tr w:rsidR="00AB586B" w:rsidRPr="00E64402" w14:paraId="6C7A203E" w14:textId="77777777" w:rsidTr="00CF4166">
        <w:tc>
          <w:tcPr>
            <w:tcW w:w="1023" w:type="dxa"/>
            <w:tcBorders>
              <w:left w:val="nil"/>
              <w:right w:val="nil"/>
            </w:tcBorders>
          </w:tcPr>
          <w:p w14:paraId="1BD2BD07"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7</w:t>
            </w:r>
          </w:p>
        </w:tc>
        <w:tc>
          <w:tcPr>
            <w:tcW w:w="7998" w:type="dxa"/>
            <w:tcBorders>
              <w:left w:val="nil"/>
              <w:right w:val="nil"/>
            </w:tcBorders>
          </w:tcPr>
          <w:p w14:paraId="7EAA75E7" w14:textId="66C52A90"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ntal* NEAR/1 (retard* or handicap* or disable* or disabilit* or impair* or deficien*)):ti,ab,kw</w:t>
            </w:r>
          </w:p>
        </w:tc>
      </w:tr>
      <w:tr w:rsidR="00AB586B" w:rsidRPr="00E64402" w14:paraId="057575E7" w14:textId="77777777" w:rsidTr="00CF4166">
        <w:tc>
          <w:tcPr>
            <w:tcW w:w="1023" w:type="dxa"/>
            <w:tcBorders>
              <w:left w:val="nil"/>
              <w:right w:val="nil"/>
            </w:tcBorders>
          </w:tcPr>
          <w:p w14:paraId="2433D825"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8</w:t>
            </w:r>
          </w:p>
        </w:tc>
        <w:tc>
          <w:tcPr>
            <w:tcW w:w="7998" w:type="dxa"/>
            <w:tcBorders>
              <w:left w:val="nil"/>
              <w:right w:val="nil"/>
            </w:tcBorders>
          </w:tcPr>
          <w:p w14:paraId="73F7D363" w14:textId="34FEC402"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ultipl* NEAR/1 (handicap* or disab*)):ti,ab,kw</w:t>
            </w:r>
          </w:p>
        </w:tc>
      </w:tr>
      <w:tr w:rsidR="00AB586B" w:rsidRPr="00E64402" w14:paraId="0655B58F" w14:textId="77777777" w:rsidTr="00CF4166">
        <w:tc>
          <w:tcPr>
            <w:tcW w:w="1023" w:type="dxa"/>
            <w:tcBorders>
              <w:left w:val="nil"/>
              <w:right w:val="nil"/>
            </w:tcBorders>
          </w:tcPr>
          <w:p w14:paraId="0638D8FE"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9</w:t>
            </w:r>
          </w:p>
        </w:tc>
        <w:tc>
          <w:tcPr>
            <w:tcW w:w="7998" w:type="dxa"/>
            <w:tcBorders>
              <w:left w:val="nil"/>
              <w:right w:val="nil"/>
            </w:tcBorders>
          </w:tcPr>
          <w:p w14:paraId="4DE932FB" w14:textId="2CB25792"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Down* NEXT syndrome*) or "Prader willi" or "labhart willi" or "royer syndrome" or "Williams syndrome" or "Fragile x" or fraxe or fraxa or "martin bell" or "marker x" or "Cri-du-Chat Syndrome" or "De Lange Syndrome" or "Rubinstein-Taybi Syndrome" or "Trisomy 13" or "WAGR Syndrome" or "Angelman Syndrome"):ti,ab,kw</w:t>
            </w:r>
          </w:p>
        </w:tc>
      </w:tr>
      <w:tr w:rsidR="00AB586B" w:rsidRPr="00E64402" w14:paraId="6345E846" w14:textId="77777777" w:rsidTr="00CF4166">
        <w:tc>
          <w:tcPr>
            <w:tcW w:w="1023" w:type="dxa"/>
            <w:tcBorders>
              <w:left w:val="nil"/>
              <w:right w:val="nil"/>
            </w:tcBorders>
          </w:tcPr>
          <w:p w14:paraId="2122D16B"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0</w:t>
            </w:r>
          </w:p>
        </w:tc>
        <w:tc>
          <w:tcPr>
            <w:tcW w:w="7998" w:type="dxa"/>
            <w:tcBorders>
              <w:left w:val="nil"/>
              <w:right w:val="nil"/>
            </w:tcBorders>
          </w:tcPr>
          <w:p w14:paraId="4FC8BEA0" w14:textId="50D64385"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ow or borderline or subnormal* or sub-normal*) NEAR/1 (intelligence or IQ)):ti,ab,kw</w:t>
            </w:r>
          </w:p>
        </w:tc>
      </w:tr>
      <w:tr w:rsidR="00AB586B" w:rsidRPr="00E64402" w14:paraId="09584C28" w14:textId="77777777" w:rsidTr="00CF4166">
        <w:tc>
          <w:tcPr>
            <w:tcW w:w="1023" w:type="dxa"/>
            <w:tcBorders>
              <w:left w:val="nil"/>
              <w:right w:val="nil"/>
            </w:tcBorders>
          </w:tcPr>
          <w:p w14:paraId="0BECB1B4"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w:t>
            </w:r>
          </w:p>
        </w:tc>
        <w:tc>
          <w:tcPr>
            <w:tcW w:w="7998" w:type="dxa"/>
            <w:tcBorders>
              <w:left w:val="nil"/>
              <w:right w:val="nil"/>
            </w:tcBorders>
          </w:tcPr>
          <w:p w14:paraId="126A0BED" w14:textId="39D5EDBA" w:rsidR="00AB586B" w:rsidRPr="00E64402" w:rsidRDefault="00C638DF" w:rsidP="00AB586B">
            <w:pPr>
              <w:jc w:val="left"/>
              <w:rPr>
                <w:rFonts w:ascii="Times New Roman" w:hAnsi="Times New Roman" w:cs="Times New Roman"/>
                <w:i/>
                <w:iCs/>
                <w:sz w:val="20"/>
                <w:szCs w:val="20"/>
                <w:lang w:val="en-US"/>
              </w:rPr>
            </w:pPr>
            <w:r>
              <w:rPr>
                <w:rFonts w:ascii="Times New Roman" w:hAnsi="Times New Roman" w:cs="Times New Roman"/>
                <w:sz w:val="20"/>
                <w:szCs w:val="20"/>
              </w:rPr>
              <w:fldChar w:fldCharType="begin">
                <w:fldData xml:space="preserve">PEVuZE5vdGU+PENpdGUgRXhjbHVkZVllYXI9IjEiPjxBdXRob3I+U3RhbmlzemV3c2thPC9BdXRo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</w:fldData>
              </w:fldChar>
            </w:r>
            <w:r w:rsidR="00C822AA">
              <w:rPr>
                <w:rFonts w:ascii="Times New Roman" w:hAnsi="Times New Roman" w:cs="Times New Roman"/>
                <w:sz w:val="20"/>
                <w:szCs w:val="20"/>
              </w:rPr>
              <w:instrText xml:space="preserve"> ADDIN EN.CITE </w:instrText>
            </w:r>
            <w:r w:rsidR="00C822AA">
              <w:rPr>
                <w:rFonts w:ascii="Times New Roman" w:hAnsi="Times New Roman" w:cs="Times New Roman"/>
                <w:sz w:val="20"/>
                <w:szCs w:val="20"/>
              </w:rPr>
              <w:fldChar w:fldCharType="begin">
                <w:fldData xml:space="preserve">PEVuZE5vdGU+PENpdGUgRXhjbHVkZVllYXI9IjEiPjxBdXRob3I+U3RhbmlzemV3c2thPC9BdXRo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</w:fldData>
              </w:fldChar>
            </w:r>
            <w:r w:rsidR="00C822AA">
              <w:rPr>
                <w:rFonts w:ascii="Times New Roman" w:hAnsi="Times New Roman" w:cs="Times New Roman"/>
                <w:sz w:val="20"/>
                <w:szCs w:val="20"/>
              </w:rPr>
              <w:instrText xml:space="preserve"> ADDIN EN.CITE.DATA </w:instrText>
            </w:r>
            <w:r w:rsidR="00C822AA">
              <w:rPr>
                <w:rFonts w:ascii="Times New Roman" w:hAnsi="Times New Roman" w:cs="Times New Roman"/>
                <w:sz w:val="20"/>
                <w:szCs w:val="20"/>
              </w:rPr>
            </w:r>
            <w:r w:rsidR="00C822AA">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sidR="00C822AA">
              <w:rPr>
                <w:rFonts w:ascii="Times New Roman" w:hAnsi="Times New Roman" w:cs="Times New Roman"/>
                <w:noProof/>
                <w:sz w:val="20"/>
                <w:szCs w:val="20"/>
              </w:rPr>
              <w:t>(Staniszewska et al., -#10)</w:t>
            </w:r>
            <w:r>
              <w:rPr>
                <w:rFonts w:ascii="Times New Roman" w:hAnsi="Times New Roman" w:cs="Times New Roman"/>
                <w:sz w:val="20"/>
                <w:szCs w:val="20"/>
              </w:rPr>
              <w:fldChar w:fldCharType="end"/>
            </w:r>
          </w:p>
        </w:tc>
      </w:tr>
      <w:tr w:rsidR="00AB586B" w:rsidRPr="00E64402" w14:paraId="048C5EDF" w14:textId="77777777" w:rsidTr="00CF4166">
        <w:tc>
          <w:tcPr>
            <w:tcW w:w="1023" w:type="dxa"/>
            <w:tcBorders>
              <w:left w:val="nil"/>
              <w:right w:val="nil"/>
            </w:tcBorders>
          </w:tcPr>
          <w:p w14:paraId="1B6E51D5"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2</w:t>
            </w:r>
          </w:p>
        </w:tc>
        <w:tc>
          <w:tcPr>
            <w:tcW w:w="7998" w:type="dxa"/>
            <w:tcBorders>
              <w:left w:val="nil"/>
              <w:right w:val="nil"/>
            </w:tcBorders>
          </w:tcPr>
          <w:p w14:paraId="72460DCD" w14:textId="7A00C051"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Health Care Costs] explode all trees</w:t>
            </w:r>
          </w:p>
        </w:tc>
      </w:tr>
      <w:tr w:rsidR="00AB586B" w:rsidRPr="00E64402" w14:paraId="377EF916" w14:textId="77777777" w:rsidTr="00CF4166">
        <w:tc>
          <w:tcPr>
            <w:tcW w:w="1023" w:type="dxa"/>
            <w:tcBorders>
              <w:left w:val="nil"/>
              <w:right w:val="nil"/>
            </w:tcBorders>
          </w:tcPr>
          <w:p w14:paraId="18204BFC"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3</w:t>
            </w:r>
          </w:p>
        </w:tc>
        <w:tc>
          <w:tcPr>
            <w:tcW w:w="7998" w:type="dxa"/>
            <w:tcBorders>
              <w:left w:val="nil"/>
              <w:right w:val="nil"/>
            </w:tcBorders>
          </w:tcPr>
          <w:p w14:paraId="2A0FB427" w14:textId="09DEEF52"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 explode all trees and with qualifier(s): [economics - EC]</w:t>
            </w:r>
          </w:p>
        </w:tc>
      </w:tr>
      <w:tr w:rsidR="00AB586B" w:rsidRPr="00E64402" w14:paraId="776F4B5E" w14:textId="77777777" w:rsidTr="00CF4166">
        <w:tc>
          <w:tcPr>
            <w:tcW w:w="1023" w:type="dxa"/>
            <w:tcBorders>
              <w:left w:val="nil"/>
              <w:right w:val="nil"/>
            </w:tcBorders>
          </w:tcPr>
          <w:p w14:paraId="1D268E52"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4</w:t>
            </w:r>
          </w:p>
        </w:tc>
        <w:tc>
          <w:tcPr>
            <w:tcW w:w="7998" w:type="dxa"/>
            <w:tcBorders>
              <w:left w:val="nil"/>
              <w:right w:val="nil"/>
            </w:tcBorders>
          </w:tcPr>
          <w:p w14:paraId="6B2EA4A5" w14:textId="488FD50F"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Quality-Adjusted Life Years] explode all trees</w:t>
            </w:r>
          </w:p>
        </w:tc>
      </w:tr>
      <w:tr w:rsidR="00AB586B" w:rsidRPr="00E64402" w14:paraId="276DC679" w14:textId="77777777" w:rsidTr="00CF4166">
        <w:tc>
          <w:tcPr>
            <w:tcW w:w="1023" w:type="dxa"/>
            <w:tcBorders>
              <w:left w:val="nil"/>
              <w:right w:val="nil"/>
            </w:tcBorders>
          </w:tcPr>
          <w:p w14:paraId="03AB580D"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5</w:t>
            </w:r>
          </w:p>
        </w:tc>
        <w:tc>
          <w:tcPr>
            <w:tcW w:w="7998" w:type="dxa"/>
            <w:tcBorders>
              <w:left w:val="nil"/>
              <w:right w:val="nil"/>
            </w:tcBorders>
          </w:tcPr>
          <w:p w14:paraId="5F5DAAC9" w14:textId="50ED8A19"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economic* NEAR/6 (aspect* or model* or framework* or frame work* or method* or quality or technique* or outcome* or tool* or concept* or assess*)):ti,ab,kw</w:t>
            </w:r>
          </w:p>
        </w:tc>
      </w:tr>
      <w:tr w:rsidR="00AB586B" w:rsidRPr="00E64402" w14:paraId="27D65154" w14:textId="77777777" w:rsidTr="00CF4166">
        <w:tc>
          <w:tcPr>
            <w:tcW w:w="1023" w:type="dxa"/>
            <w:tcBorders>
              <w:left w:val="nil"/>
              <w:right w:val="nil"/>
            </w:tcBorders>
          </w:tcPr>
          <w:p w14:paraId="3963E78D"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6</w:t>
            </w:r>
          </w:p>
        </w:tc>
        <w:tc>
          <w:tcPr>
            <w:tcW w:w="7998" w:type="dxa"/>
            <w:tcBorders>
              <w:left w:val="nil"/>
              <w:right w:val="nil"/>
            </w:tcBorders>
          </w:tcPr>
          <w:p w14:paraId="48B6CCA9" w14:textId="43D7BF44"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preference or "cost effectiveness" or "cost benefit") NEAR/3 measur*):ti,ab,kw</w:t>
            </w:r>
          </w:p>
        </w:tc>
      </w:tr>
      <w:tr w:rsidR="00AB586B" w:rsidRPr="00E64402" w14:paraId="17395FAC" w14:textId="77777777" w:rsidTr="00CF4166">
        <w:tc>
          <w:tcPr>
            <w:tcW w:w="1023" w:type="dxa"/>
            <w:tcBorders>
              <w:left w:val="nil"/>
              <w:right w:val="nil"/>
            </w:tcBorders>
          </w:tcPr>
          <w:p w14:paraId="63FAC680"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7</w:t>
            </w:r>
          </w:p>
        </w:tc>
        <w:tc>
          <w:tcPr>
            <w:tcW w:w="7998" w:type="dxa"/>
            <w:tcBorders>
              <w:left w:val="nil"/>
              <w:right w:val="nil"/>
            </w:tcBorders>
          </w:tcPr>
          <w:p w14:paraId="269E052D" w14:textId="46D179E8"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quality adjusted life year" or "quality adjusted life years" or qaly*) and (alternative* or method* or utilit* or critici* or limitation* or drawback* or "draw back" or "draw backs" or problem* or disadvantage* or flaw* or weak* or issue* or disbenefit* or pitfall* or appropriate* or inappropriate* or suitab* or unsuitab*)):ti,ab,kw</w:t>
            </w:r>
          </w:p>
        </w:tc>
      </w:tr>
      <w:tr w:rsidR="00AB586B" w:rsidRPr="00E64402" w14:paraId="742DFFC9" w14:textId="77777777" w:rsidTr="00CF4166">
        <w:tc>
          <w:tcPr>
            <w:tcW w:w="1023" w:type="dxa"/>
            <w:tcBorders>
              <w:left w:val="nil"/>
              <w:right w:val="nil"/>
            </w:tcBorders>
          </w:tcPr>
          <w:p w14:paraId="0F181889"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8</w:t>
            </w:r>
          </w:p>
        </w:tc>
        <w:tc>
          <w:tcPr>
            <w:tcW w:w="7998" w:type="dxa"/>
            <w:tcBorders>
              <w:left w:val="nil"/>
              <w:right w:val="nil"/>
            </w:tcBorders>
          </w:tcPr>
          <w:p w14:paraId="2A720B73" w14:textId="6D3E89D4"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quality adjusted life year" or "quality adjusted life years" or qaly*):ti</w:t>
            </w:r>
          </w:p>
        </w:tc>
      </w:tr>
      <w:tr w:rsidR="00AB586B" w:rsidRPr="00E64402" w14:paraId="6C89FA51" w14:textId="77777777" w:rsidTr="00CF4166">
        <w:trPr>
          <w:cantSplit/>
        </w:trPr>
        <w:tc>
          <w:tcPr>
            <w:tcW w:w="1023" w:type="dxa"/>
            <w:tcBorders>
              <w:left w:val="nil"/>
              <w:right w:val="nil"/>
            </w:tcBorders>
          </w:tcPr>
          <w:p w14:paraId="23BAA706"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9</w:t>
            </w:r>
          </w:p>
        </w:tc>
        <w:tc>
          <w:tcPr>
            <w:tcW w:w="7998" w:type="dxa"/>
            <w:tcBorders>
              <w:left w:val="nil"/>
              <w:right w:val="nil"/>
            </w:tcBorders>
          </w:tcPr>
          <w:p w14:paraId="4AA66553" w14:textId="133A6DF9"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quality of life" NEAR/3 (measur* or evaluat* or assess*)):ti,ab,kw</w:t>
            </w:r>
          </w:p>
        </w:tc>
      </w:tr>
      <w:tr w:rsidR="00AB586B" w:rsidRPr="00E64402" w14:paraId="6AA3A09B" w14:textId="77777777" w:rsidTr="00CF4166">
        <w:tc>
          <w:tcPr>
            <w:tcW w:w="1023" w:type="dxa"/>
            <w:tcBorders>
              <w:left w:val="nil"/>
              <w:right w:val="nil"/>
            </w:tcBorders>
          </w:tcPr>
          <w:p w14:paraId="0454D51D"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0</w:t>
            </w:r>
          </w:p>
        </w:tc>
        <w:tc>
          <w:tcPr>
            <w:tcW w:w="7998" w:type="dxa"/>
            <w:tcBorders>
              <w:left w:val="nil"/>
              <w:right w:val="nil"/>
            </w:tcBorders>
          </w:tcPr>
          <w:p w14:paraId="45806B5D" w14:textId="4399A8EC"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e based health"):ti,ab,kw</w:t>
            </w:r>
          </w:p>
        </w:tc>
      </w:tr>
      <w:tr w:rsidR="00AB586B" w:rsidRPr="00E64402" w14:paraId="62170107" w14:textId="77777777" w:rsidTr="00CF4166">
        <w:tc>
          <w:tcPr>
            <w:tcW w:w="1023" w:type="dxa"/>
            <w:tcBorders>
              <w:left w:val="nil"/>
              <w:right w:val="nil"/>
            </w:tcBorders>
          </w:tcPr>
          <w:p w14:paraId="225541A3"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1</w:t>
            </w:r>
          </w:p>
        </w:tc>
        <w:tc>
          <w:tcPr>
            <w:tcW w:w="7998" w:type="dxa"/>
            <w:tcBorders>
              <w:left w:val="nil"/>
              <w:right w:val="nil"/>
            </w:tcBorders>
          </w:tcPr>
          <w:p w14:paraId="3BC3D033" w14:textId="78F239CD"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 NEAR/2 ("health state" or "health states")):ti,ab,kw</w:t>
            </w:r>
          </w:p>
        </w:tc>
      </w:tr>
      <w:tr w:rsidR="00AB586B" w:rsidRPr="00E64402" w14:paraId="38442F58" w14:textId="77777777" w:rsidTr="00CF4166">
        <w:tc>
          <w:tcPr>
            <w:tcW w:w="1023" w:type="dxa"/>
            <w:tcBorders>
              <w:left w:val="nil"/>
              <w:right w:val="nil"/>
            </w:tcBorders>
          </w:tcPr>
          <w:p w14:paraId="278F54D8"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2</w:t>
            </w:r>
          </w:p>
        </w:tc>
        <w:tc>
          <w:tcPr>
            <w:tcW w:w="7998" w:type="dxa"/>
            <w:tcBorders>
              <w:left w:val="nil"/>
              <w:right w:val="nil"/>
            </w:tcBorders>
          </w:tcPr>
          <w:p w14:paraId="40B69A24" w14:textId="7FA06607"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 NEAR/3 health NEAR/3 (outcome* or measur*)):ti,ab,kw</w:t>
            </w:r>
          </w:p>
        </w:tc>
      </w:tr>
      <w:tr w:rsidR="00AB586B" w:rsidRPr="00E64402" w14:paraId="462833EF" w14:textId="77777777" w:rsidTr="00CF4166">
        <w:tc>
          <w:tcPr>
            <w:tcW w:w="1023" w:type="dxa"/>
            <w:tcBorders>
              <w:left w:val="nil"/>
              <w:right w:val="nil"/>
            </w:tcBorders>
          </w:tcPr>
          <w:p w14:paraId="2AD91BC3" w14:textId="77777777"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3</w:t>
            </w:r>
          </w:p>
        </w:tc>
        <w:tc>
          <w:tcPr>
            <w:tcW w:w="7998" w:type="dxa"/>
            <w:tcBorders>
              <w:left w:val="nil"/>
              <w:right w:val="nil"/>
            </w:tcBorders>
          </w:tcPr>
          <w:p w14:paraId="660AC4AE" w14:textId="477724C9"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OR #12-#22}</w:t>
            </w:r>
          </w:p>
        </w:tc>
      </w:tr>
      <w:tr w:rsidR="00AB586B" w:rsidRPr="00E64402" w14:paraId="20310E50" w14:textId="77777777" w:rsidTr="00CF4166">
        <w:tc>
          <w:tcPr>
            <w:tcW w:w="1023" w:type="dxa"/>
            <w:tcBorders>
              <w:left w:val="nil"/>
              <w:bottom w:val="single" w:sz="12" w:space="0" w:color="auto"/>
              <w:right w:val="nil"/>
            </w:tcBorders>
          </w:tcPr>
          <w:p w14:paraId="3ACFFB66" w14:textId="2A1F72BB" w:rsidR="00AB586B" w:rsidRPr="00E64402" w:rsidRDefault="00AB586B" w:rsidP="00AB586B">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4</w:t>
            </w:r>
          </w:p>
        </w:tc>
        <w:tc>
          <w:tcPr>
            <w:tcW w:w="7998" w:type="dxa"/>
            <w:tcBorders>
              <w:left w:val="nil"/>
              <w:bottom w:val="single" w:sz="12" w:space="0" w:color="auto"/>
              <w:right w:val="nil"/>
            </w:tcBorders>
          </w:tcPr>
          <w:p w14:paraId="57EC52CB" w14:textId="40CB11CE" w:rsidR="00AB586B" w:rsidRPr="00E64402" w:rsidRDefault="00AB586B" w:rsidP="00AB586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11 AND #23</w:t>
            </w:r>
          </w:p>
        </w:tc>
      </w:tr>
    </w:tbl>
    <w:p w14:paraId="14FEE15E" w14:textId="77777777" w:rsidR="00401DCD" w:rsidRPr="00E64402" w:rsidRDefault="00401DCD" w:rsidP="00401DCD">
      <w:pPr>
        <w:rPr>
          <w:rFonts w:ascii="Times New Roman" w:hAnsi="Times New Roman" w:cs="Times New Roman"/>
          <w:sz w:val="20"/>
          <w:szCs w:val="20"/>
          <w:lang w:val="en-US"/>
        </w:rPr>
      </w:pPr>
    </w:p>
    <w:p w14:paraId="11187F82" w14:textId="77777777" w:rsidR="00401DCD" w:rsidRPr="00E64402" w:rsidRDefault="00401DCD" w:rsidP="00401DCD">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73E06614" w14:textId="1094502D" w:rsidR="00401DCD" w:rsidRPr="00E64402" w:rsidRDefault="00401DCD" w:rsidP="00401DCD">
      <w:pPr>
        <w:pStyle w:val="Heading2"/>
        <w:spacing w:line="360" w:lineRule="auto"/>
        <w:rPr>
          <w:rFonts w:cs="Times New Roman"/>
          <w:szCs w:val="20"/>
          <w:lang w:val="en-US"/>
        </w:rPr>
      </w:pPr>
      <w:bookmarkStart w:id="6" w:name="_Toc109750371"/>
      <w:r w:rsidRPr="00E64402">
        <w:rPr>
          <w:rFonts w:cs="Times New Roman"/>
          <w:szCs w:val="20"/>
          <w:lang w:val="en-US"/>
        </w:rPr>
        <w:lastRenderedPageBreak/>
        <w:t>Table S</w:t>
      </w:r>
      <w:r w:rsidR="0042574D" w:rsidRPr="00E64402">
        <w:rPr>
          <w:rFonts w:cs="Times New Roman"/>
          <w:szCs w:val="20"/>
          <w:lang w:val="en-US"/>
        </w:rPr>
        <w:t>7</w:t>
      </w:r>
      <w:r w:rsidRPr="00E64402">
        <w:rPr>
          <w:rFonts w:cs="Times New Roman"/>
          <w:szCs w:val="20"/>
          <w:lang w:val="en-US"/>
        </w:rPr>
        <w:t xml:space="preserve"> Search strategy used in the </w:t>
      </w:r>
      <w:r w:rsidRPr="00E64402">
        <w:rPr>
          <w:rFonts w:cs="Times New Roman"/>
          <w:szCs w:val="20"/>
        </w:rPr>
        <w:t>International Health Technology Assessment Database</w:t>
      </w:r>
      <w:bookmarkEnd w:id="6"/>
    </w:p>
    <w:tbl>
      <w:tblPr>
        <w:tblStyle w:val="TableGrid"/>
        <w:tblW w:w="5000" w:type="pct"/>
        <w:tblLook w:val="04A0" w:firstRow="1" w:lastRow="0" w:firstColumn="1" w:lastColumn="0" w:noHBand="0" w:noVBand="1"/>
      </w:tblPr>
      <w:tblGrid>
        <w:gridCol w:w="9021"/>
      </w:tblGrid>
      <w:tr w:rsidR="00401DCD" w:rsidRPr="00E64402" w14:paraId="1163199E" w14:textId="77777777" w:rsidTr="00CF4166">
        <w:trPr>
          <w:tblHeader/>
        </w:trPr>
        <w:tc>
          <w:tcPr>
            <w:tcW w:w="5000" w:type="pct"/>
            <w:tcBorders>
              <w:top w:val="single" w:sz="12" w:space="0" w:color="auto"/>
              <w:left w:val="nil"/>
              <w:bottom w:val="single" w:sz="12" w:space="0" w:color="auto"/>
            </w:tcBorders>
            <w:vAlign w:val="center"/>
          </w:tcPr>
          <w:p w14:paraId="02B914E4"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436E1B" w:rsidRPr="00E64402" w14:paraId="53482DCD" w14:textId="77777777" w:rsidTr="00436E1B">
        <w:tc>
          <w:tcPr>
            <w:tcW w:w="5000" w:type="pct"/>
            <w:tcBorders>
              <w:top w:val="single" w:sz="12" w:space="0" w:color="auto"/>
              <w:left w:val="nil"/>
              <w:right w:val="nil"/>
            </w:tcBorders>
          </w:tcPr>
          <w:p w14:paraId="21DA6B04" w14:textId="2286873F"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AND (("Learning Disabilities"[mh]) OR ("Intellectual Disability"[mhe]) OR ("Developmental Disabilities"[mhe]) OR ("Child Development Disorders, Pervasive"[mhe])) - limit to English</w:t>
            </w:r>
          </w:p>
        </w:tc>
      </w:tr>
      <w:tr w:rsidR="00436E1B" w:rsidRPr="00E64402" w14:paraId="33601802" w14:textId="77777777" w:rsidTr="00436E1B">
        <w:tc>
          <w:tcPr>
            <w:tcW w:w="5000" w:type="pct"/>
            <w:tcBorders>
              <w:left w:val="nil"/>
              <w:right w:val="nil"/>
            </w:tcBorders>
          </w:tcPr>
          <w:p w14:paraId="1311F7E7" w14:textId="1DFF4D90"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autis* or asperger* or aspie* or kanner* or rett*)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r w:rsidR="00436E1B" w:rsidRPr="00E64402" w14:paraId="1261F63B" w14:textId="77777777" w:rsidTr="00436E1B">
        <w:tc>
          <w:tcPr>
            <w:tcW w:w="5000" w:type="pct"/>
            <w:tcBorders>
              <w:left w:val="nil"/>
              <w:right w:val="nil"/>
            </w:tcBorders>
          </w:tcPr>
          <w:p w14:paraId="0885DC52" w14:textId="664F4056"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earning or intellectual* or developmental) AND (disorder* or disable* or disabilit* or impair* or deficien* or difficult* or handicap* or subnormal* or "sub-normal*"))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r w:rsidR="00436E1B" w:rsidRPr="00E64402" w14:paraId="713D7659" w14:textId="77777777" w:rsidTr="00436E1B">
        <w:tc>
          <w:tcPr>
            <w:tcW w:w="5000" w:type="pct"/>
            <w:tcBorders>
              <w:left w:val="nil"/>
              <w:right w:val="nil"/>
            </w:tcBorders>
          </w:tcPr>
          <w:p w14:paraId="532FF100" w14:textId="096417D6"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ntally retarded" or "mental retardation" or "mental handicap" or "mentally handicapped" or "mentally disabled" or "mental disability" or "mental disabilities" or "mental impairment" or "mentally impaired" or "mental deficiency" or "mentally deficient")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r w:rsidR="00436E1B" w:rsidRPr="00E64402" w14:paraId="2C4FA620" w14:textId="77777777" w:rsidTr="00436E1B">
        <w:tc>
          <w:tcPr>
            <w:tcW w:w="5000" w:type="pct"/>
            <w:tcBorders>
              <w:left w:val="nil"/>
              <w:right w:val="nil"/>
            </w:tcBorders>
          </w:tcPr>
          <w:p w14:paraId="5DF21D01" w14:textId="5FF31221"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ultiple AND (handicap* or disab*))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r w:rsidR="00436E1B" w:rsidRPr="00E64402" w14:paraId="008A5481" w14:textId="77777777" w:rsidTr="00436E1B">
        <w:trPr>
          <w:cantSplit/>
        </w:trPr>
        <w:tc>
          <w:tcPr>
            <w:tcW w:w="5000" w:type="pct"/>
            <w:tcBorders>
              <w:left w:val="nil"/>
              <w:right w:val="nil"/>
            </w:tcBorders>
          </w:tcPr>
          <w:p w14:paraId="06A4EFA6" w14:textId="0B0B6E55"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Down syndrome" or "downs syndrome" or "down's syndrome" or "Prader willi" or "labhart willi" or "royer syndrome" or "Williams syndrome" or "Fragile x" or fraxe or fraxa or "martin bell" or "marker x" or "Cri-du-Chat Syndrome" or "De Lange Syndrome" or "Rubinstein-Taybi Syndrome" or "Trisomy 13" or "WAGR Syndrome" or "Angelman Syndrome")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r w:rsidR="00436E1B" w:rsidRPr="00E64402" w14:paraId="6C7BFA95" w14:textId="77777777" w:rsidTr="00CF4166">
        <w:tc>
          <w:tcPr>
            <w:tcW w:w="5000" w:type="pct"/>
            <w:tcBorders>
              <w:left w:val="nil"/>
              <w:bottom w:val="single" w:sz="12" w:space="0" w:color="auto"/>
              <w:right w:val="nil"/>
            </w:tcBorders>
          </w:tcPr>
          <w:p w14:paraId="55D877E2" w14:textId="50946D66" w:rsidR="00436E1B" w:rsidRPr="00E64402" w:rsidRDefault="00436E1B" w:rsidP="00436E1B">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ow or borderline or subnormal* or "sub-normal") AND (intelligence or IQ)) AND ((((valu* AND health AND (outcome* or measur*))[abs]) OR ("value based health") OR ("quality of life" AND (measur* or evaluat* or assess*)) OR ("quality adjusted life year*" or qaly*) OR (((preference or "cost effectiveness" or "cost benefit") AND measur*)[abs]) OR (economic* AND (aspect* or model* or framework* or frame work* or method* or quality or technique* or outcome* or tool* or concept* or assess*)) OR ("Quality-Adjusted Life Years"[mh]) OR ("Health Care Costs"[mh]))) limit to English</w:t>
            </w:r>
          </w:p>
        </w:tc>
      </w:tr>
    </w:tbl>
    <w:p w14:paraId="6B49177E" w14:textId="77777777" w:rsidR="00401DCD" w:rsidRPr="00E64402" w:rsidRDefault="00401DCD" w:rsidP="00401DCD">
      <w:pPr>
        <w:rPr>
          <w:rFonts w:ascii="Times New Roman" w:hAnsi="Times New Roman" w:cs="Times New Roman"/>
          <w:sz w:val="20"/>
          <w:szCs w:val="20"/>
        </w:rPr>
      </w:pPr>
    </w:p>
    <w:p w14:paraId="6E17363B" w14:textId="77777777" w:rsidR="00401DCD" w:rsidRPr="00E64402" w:rsidRDefault="00401DCD" w:rsidP="00401DCD">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0B886036" w14:textId="24D48054" w:rsidR="00401DCD" w:rsidRPr="00E64402" w:rsidRDefault="00401DCD" w:rsidP="00401DCD">
      <w:pPr>
        <w:pStyle w:val="Heading2"/>
        <w:rPr>
          <w:rFonts w:cs="Times New Roman"/>
          <w:szCs w:val="20"/>
          <w:lang w:val="en-US"/>
        </w:rPr>
      </w:pPr>
      <w:bookmarkStart w:id="7" w:name="_Toc109750372"/>
      <w:r w:rsidRPr="00E64402">
        <w:rPr>
          <w:rFonts w:cs="Times New Roman"/>
          <w:szCs w:val="20"/>
          <w:lang w:val="en-US"/>
        </w:rPr>
        <w:lastRenderedPageBreak/>
        <w:t>Table S</w:t>
      </w:r>
      <w:r w:rsidR="0042574D" w:rsidRPr="00E64402">
        <w:rPr>
          <w:rFonts w:cs="Times New Roman"/>
          <w:szCs w:val="20"/>
          <w:lang w:val="en-US"/>
        </w:rPr>
        <w:t>8</w:t>
      </w:r>
      <w:r w:rsidRPr="00E64402">
        <w:rPr>
          <w:rFonts w:cs="Times New Roman"/>
          <w:szCs w:val="20"/>
          <w:lang w:val="en-US"/>
        </w:rPr>
        <w:t xml:space="preserve"> Search strategy used in the </w:t>
      </w:r>
      <w:r w:rsidRPr="00E64402">
        <w:rPr>
          <w:rFonts w:cs="Times New Roman"/>
          <w:szCs w:val="20"/>
        </w:rPr>
        <w:t>NHS Economic Evaluation Database</w:t>
      </w:r>
      <w:bookmarkEnd w:id="7"/>
    </w:p>
    <w:tbl>
      <w:tblPr>
        <w:tblStyle w:val="TableGrid"/>
        <w:tblW w:w="0" w:type="auto"/>
        <w:tblLook w:val="04A0" w:firstRow="1" w:lastRow="0" w:firstColumn="1" w:lastColumn="0" w:noHBand="0" w:noVBand="1"/>
      </w:tblPr>
      <w:tblGrid>
        <w:gridCol w:w="1023"/>
        <w:gridCol w:w="7998"/>
      </w:tblGrid>
      <w:tr w:rsidR="00401DCD" w:rsidRPr="00E64402" w14:paraId="041CAFB0" w14:textId="77777777" w:rsidTr="00CF4166">
        <w:tc>
          <w:tcPr>
            <w:tcW w:w="1023" w:type="dxa"/>
            <w:tcBorders>
              <w:top w:val="single" w:sz="12" w:space="0" w:color="auto"/>
              <w:left w:val="nil"/>
              <w:bottom w:val="single" w:sz="12" w:space="0" w:color="auto"/>
              <w:right w:val="nil"/>
            </w:tcBorders>
            <w:vAlign w:val="center"/>
          </w:tcPr>
          <w:p w14:paraId="09DFA4F4"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number</w:t>
            </w:r>
          </w:p>
        </w:tc>
        <w:tc>
          <w:tcPr>
            <w:tcW w:w="7998" w:type="dxa"/>
            <w:tcBorders>
              <w:top w:val="single" w:sz="12" w:space="0" w:color="auto"/>
              <w:left w:val="nil"/>
              <w:bottom w:val="single" w:sz="12" w:space="0" w:color="auto"/>
            </w:tcBorders>
            <w:vAlign w:val="center"/>
          </w:tcPr>
          <w:p w14:paraId="63C7D3FE" w14:textId="77777777" w:rsidR="00401DCD" w:rsidRPr="00E64402" w:rsidRDefault="00401DCD" w:rsidP="00CF4166">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Query</w:t>
            </w:r>
          </w:p>
        </w:tc>
      </w:tr>
      <w:tr w:rsidR="00FC0F54" w:rsidRPr="00E64402" w14:paraId="74A18BE4" w14:textId="77777777" w:rsidTr="00CF4166">
        <w:tc>
          <w:tcPr>
            <w:tcW w:w="1023" w:type="dxa"/>
            <w:tcBorders>
              <w:top w:val="single" w:sz="12" w:space="0" w:color="auto"/>
              <w:left w:val="nil"/>
              <w:right w:val="nil"/>
            </w:tcBorders>
          </w:tcPr>
          <w:p w14:paraId="5B8CA271"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w:t>
            </w:r>
          </w:p>
        </w:tc>
        <w:tc>
          <w:tcPr>
            <w:tcW w:w="7998" w:type="dxa"/>
            <w:tcBorders>
              <w:top w:val="single" w:sz="12" w:space="0" w:color="auto"/>
              <w:left w:val="nil"/>
              <w:right w:val="nil"/>
            </w:tcBorders>
          </w:tcPr>
          <w:p w14:paraId="3D40A909" w14:textId="1E8F3020"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Child Development Disorders, Pervasive EXPLODE ALL TREES</w:t>
            </w:r>
          </w:p>
        </w:tc>
      </w:tr>
      <w:tr w:rsidR="00FC0F54" w:rsidRPr="00E64402" w14:paraId="71AAE30A" w14:textId="77777777" w:rsidTr="00CF4166">
        <w:tc>
          <w:tcPr>
            <w:tcW w:w="1023" w:type="dxa"/>
            <w:tcBorders>
              <w:left w:val="nil"/>
              <w:right w:val="nil"/>
            </w:tcBorders>
          </w:tcPr>
          <w:p w14:paraId="7480B0EC"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w:t>
            </w:r>
          </w:p>
        </w:tc>
        <w:tc>
          <w:tcPr>
            <w:tcW w:w="7998" w:type="dxa"/>
            <w:tcBorders>
              <w:left w:val="nil"/>
              <w:right w:val="nil"/>
            </w:tcBorders>
          </w:tcPr>
          <w:p w14:paraId="08103AC2" w14:textId="7635F3AB"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Developmental Disabilities EXPLODE ALL TREES</w:t>
            </w:r>
          </w:p>
        </w:tc>
      </w:tr>
      <w:tr w:rsidR="00FC0F54" w:rsidRPr="00E64402" w14:paraId="5D7A311D" w14:textId="77777777" w:rsidTr="00CF4166">
        <w:tc>
          <w:tcPr>
            <w:tcW w:w="1023" w:type="dxa"/>
            <w:tcBorders>
              <w:left w:val="nil"/>
              <w:right w:val="nil"/>
            </w:tcBorders>
          </w:tcPr>
          <w:p w14:paraId="43D4EA2C"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3</w:t>
            </w:r>
          </w:p>
        </w:tc>
        <w:tc>
          <w:tcPr>
            <w:tcW w:w="7998" w:type="dxa"/>
            <w:tcBorders>
              <w:left w:val="nil"/>
              <w:right w:val="nil"/>
            </w:tcBorders>
          </w:tcPr>
          <w:p w14:paraId="5A28776B" w14:textId="0ED1E23B"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Intellectual Disability EXPLODE ALL TREES</w:t>
            </w:r>
          </w:p>
        </w:tc>
      </w:tr>
      <w:tr w:rsidR="00FC0F54" w:rsidRPr="00E64402" w14:paraId="6BFD24AB" w14:textId="77777777" w:rsidTr="00CF4166">
        <w:tc>
          <w:tcPr>
            <w:tcW w:w="1023" w:type="dxa"/>
            <w:tcBorders>
              <w:left w:val="nil"/>
              <w:right w:val="nil"/>
            </w:tcBorders>
          </w:tcPr>
          <w:p w14:paraId="33BB1F4B"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4</w:t>
            </w:r>
          </w:p>
        </w:tc>
        <w:tc>
          <w:tcPr>
            <w:tcW w:w="7998" w:type="dxa"/>
            <w:tcBorders>
              <w:left w:val="nil"/>
              <w:right w:val="nil"/>
            </w:tcBorders>
          </w:tcPr>
          <w:p w14:paraId="2CAC6075" w14:textId="24E0B5B2"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Learning Disabilities EXPLODE ALL TREES</w:t>
            </w:r>
          </w:p>
        </w:tc>
      </w:tr>
      <w:tr w:rsidR="00FC0F54" w:rsidRPr="00E64402" w14:paraId="0275F6C5" w14:textId="77777777" w:rsidTr="00CF4166">
        <w:tc>
          <w:tcPr>
            <w:tcW w:w="1023" w:type="dxa"/>
            <w:tcBorders>
              <w:left w:val="nil"/>
              <w:right w:val="nil"/>
            </w:tcBorders>
          </w:tcPr>
          <w:p w14:paraId="6974AEDA"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5</w:t>
            </w:r>
          </w:p>
        </w:tc>
        <w:tc>
          <w:tcPr>
            <w:tcW w:w="7998" w:type="dxa"/>
            <w:tcBorders>
              <w:left w:val="nil"/>
              <w:right w:val="nil"/>
            </w:tcBorders>
          </w:tcPr>
          <w:p w14:paraId="3C64CF6A" w14:textId="5BA73359"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autis* or asperger* or aspie* or kanner* or rett*) IN NHSEED</w:t>
            </w:r>
          </w:p>
        </w:tc>
      </w:tr>
      <w:tr w:rsidR="00FC0F54" w:rsidRPr="00E64402" w14:paraId="3E568B69" w14:textId="77777777" w:rsidTr="00CF4166">
        <w:tc>
          <w:tcPr>
            <w:tcW w:w="1023" w:type="dxa"/>
            <w:tcBorders>
              <w:left w:val="nil"/>
              <w:right w:val="nil"/>
            </w:tcBorders>
          </w:tcPr>
          <w:p w14:paraId="02888E34"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6</w:t>
            </w:r>
          </w:p>
        </w:tc>
        <w:tc>
          <w:tcPr>
            <w:tcW w:w="7998" w:type="dxa"/>
            <w:tcBorders>
              <w:left w:val="nil"/>
              <w:right w:val="nil"/>
            </w:tcBorders>
          </w:tcPr>
          <w:p w14:paraId="4BC421EE" w14:textId="3869B453"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earning or intellectual* or developmental) NEAR1 (disorder* or disable* or disabilit* or impair* or deficien* or difficult* or handicap* or subnormal* or sub-normal*)) IN NHSEED</w:t>
            </w:r>
          </w:p>
        </w:tc>
      </w:tr>
      <w:tr w:rsidR="00FC0F54" w:rsidRPr="00E64402" w14:paraId="11B53C9D" w14:textId="77777777" w:rsidTr="00CF4166">
        <w:tc>
          <w:tcPr>
            <w:tcW w:w="1023" w:type="dxa"/>
            <w:tcBorders>
              <w:left w:val="nil"/>
              <w:right w:val="nil"/>
            </w:tcBorders>
          </w:tcPr>
          <w:p w14:paraId="192F192F"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7</w:t>
            </w:r>
          </w:p>
        </w:tc>
        <w:tc>
          <w:tcPr>
            <w:tcW w:w="7998" w:type="dxa"/>
            <w:tcBorders>
              <w:left w:val="nil"/>
              <w:right w:val="nil"/>
            </w:tcBorders>
          </w:tcPr>
          <w:p w14:paraId="3EE5D1FA" w14:textId="4A37A992"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ntal* NEAR1 (retard* or handicap* or disable* or disabilit* or impair* or deficien*)) IN NHSEED</w:t>
            </w:r>
          </w:p>
        </w:tc>
      </w:tr>
      <w:tr w:rsidR="00FC0F54" w:rsidRPr="00E64402" w14:paraId="57021523" w14:textId="77777777" w:rsidTr="00CF4166">
        <w:tc>
          <w:tcPr>
            <w:tcW w:w="1023" w:type="dxa"/>
            <w:tcBorders>
              <w:left w:val="nil"/>
              <w:right w:val="nil"/>
            </w:tcBorders>
          </w:tcPr>
          <w:p w14:paraId="70E30FE0"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8</w:t>
            </w:r>
          </w:p>
        </w:tc>
        <w:tc>
          <w:tcPr>
            <w:tcW w:w="7998" w:type="dxa"/>
            <w:tcBorders>
              <w:left w:val="nil"/>
              <w:right w:val="nil"/>
            </w:tcBorders>
          </w:tcPr>
          <w:p w14:paraId="51E4F118" w14:textId="54712293"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ultipl* NEAR1 (handicap* or disab*)) IN NHSEED</w:t>
            </w:r>
          </w:p>
        </w:tc>
      </w:tr>
      <w:tr w:rsidR="00FC0F54" w:rsidRPr="00E64402" w14:paraId="25962BCB" w14:textId="77777777" w:rsidTr="00CF4166">
        <w:tc>
          <w:tcPr>
            <w:tcW w:w="1023" w:type="dxa"/>
            <w:tcBorders>
              <w:left w:val="nil"/>
              <w:right w:val="nil"/>
            </w:tcBorders>
          </w:tcPr>
          <w:p w14:paraId="05F1BD61"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9</w:t>
            </w:r>
          </w:p>
        </w:tc>
        <w:tc>
          <w:tcPr>
            <w:tcW w:w="7998" w:type="dxa"/>
            <w:tcBorders>
              <w:left w:val="nil"/>
              <w:right w:val="nil"/>
            </w:tcBorders>
          </w:tcPr>
          <w:p w14:paraId="25FAE7AA" w14:textId="134847C2"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Down syndrome" or "downs syndrome" or "down's syndrome" or "Prader willi" or "labhart willi" or "royer syndrome" or "Williams syndrome" or "Fragile x" or fraxe or fraxa or "martin bell" or "marker x" or "Cri-du-Chat Syndrome" or "De Lange Syndrome" or "Rubinstein-Taybi Syndrome" or "Trisomy 13" or "WAGR Syndrome" or "Angelman Syndrome") IN NHSEED</w:t>
            </w:r>
          </w:p>
        </w:tc>
      </w:tr>
      <w:tr w:rsidR="00FC0F54" w:rsidRPr="00E64402" w14:paraId="7B4C59B1" w14:textId="77777777" w:rsidTr="00CF4166">
        <w:tc>
          <w:tcPr>
            <w:tcW w:w="1023" w:type="dxa"/>
            <w:tcBorders>
              <w:left w:val="nil"/>
              <w:right w:val="nil"/>
            </w:tcBorders>
          </w:tcPr>
          <w:p w14:paraId="0D1AC5B8"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0</w:t>
            </w:r>
          </w:p>
        </w:tc>
        <w:tc>
          <w:tcPr>
            <w:tcW w:w="7998" w:type="dxa"/>
            <w:tcBorders>
              <w:left w:val="nil"/>
              <w:right w:val="nil"/>
            </w:tcBorders>
          </w:tcPr>
          <w:p w14:paraId="571FD572" w14:textId="56F59599"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low or borderline or subnormal* or sub-normal*) NEAR1 (intelligence or IQ)) IN NHSEED</w:t>
            </w:r>
          </w:p>
        </w:tc>
      </w:tr>
      <w:tr w:rsidR="00FC0F54" w:rsidRPr="00E64402" w14:paraId="2E800E6B" w14:textId="77777777" w:rsidTr="00CF4166">
        <w:tc>
          <w:tcPr>
            <w:tcW w:w="1023" w:type="dxa"/>
            <w:tcBorders>
              <w:left w:val="nil"/>
              <w:right w:val="nil"/>
            </w:tcBorders>
          </w:tcPr>
          <w:p w14:paraId="3B19CEFE"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1</w:t>
            </w:r>
          </w:p>
        </w:tc>
        <w:tc>
          <w:tcPr>
            <w:tcW w:w="7998" w:type="dxa"/>
            <w:tcBorders>
              <w:left w:val="nil"/>
              <w:right w:val="nil"/>
            </w:tcBorders>
          </w:tcPr>
          <w:p w14:paraId="6826AB21" w14:textId="2678EA4C"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1 OR #2 OR #3 OR #4 OR #5 OR #6 OR #7 OR #8 OR #9 OR #10</w:t>
            </w:r>
          </w:p>
        </w:tc>
      </w:tr>
      <w:tr w:rsidR="00FC0F54" w:rsidRPr="00E64402" w14:paraId="4977420F" w14:textId="77777777" w:rsidTr="00CF4166">
        <w:tc>
          <w:tcPr>
            <w:tcW w:w="1023" w:type="dxa"/>
            <w:tcBorders>
              <w:left w:val="nil"/>
              <w:right w:val="nil"/>
            </w:tcBorders>
          </w:tcPr>
          <w:p w14:paraId="01B5FB43"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2</w:t>
            </w:r>
          </w:p>
        </w:tc>
        <w:tc>
          <w:tcPr>
            <w:tcW w:w="7998" w:type="dxa"/>
            <w:tcBorders>
              <w:left w:val="nil"/>
              <w:right w:val="nil"/>
            </w:tcBorders>
          </w:tcPr>
          <w:p w14:paraId="3D74EB64" w14:textId="07C125AD"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Health Care Costs EXPLODE ALL TREES</w:t>
            </w:r>
          </w:p>
        </w:tc>
      </w:tr>
      <w:tr w:rsidR="00FC0F54" w:rsidRPr="00E64402" w14:paraId="3332BCC0" w14:textId="77777777" w:rsidTr="00CF4166">
        <w:tc>
          <w:tcPr>
            <w:tcW w:w="1023" w:type="dxa"/>
            <w:tcBorders>
              <w:left w:val="nil"/>
              <w:right w:val="nil"/>
            </w:tcBorders>
          </w:tcPr>
          <w:p w14:paraId="7F2E050C"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3</w:t>
            </w:r>
          </w:p>
        </w:tc>
        <w:tc>
          <w:tcPr>
            <w:tcW w:w="7998" w:type="dxa"/>
            <w:tcBorders>
              <w:left w:val="nil"/>
              <w:right w:val="nil"/>
            </w:tcBorders>
          </w:tcPr>
          <w:p w14:paraId="2384A821" w14:textId="17CF1CF1"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MeSH DESCRIPTOR Quality-Adjusted Life Years EXPLODE ALL TREES</w:t>
            </w:r>
          </w:p>
        </w:tc>
      </w:tr>
      <w:tr w:rsidR="00FC0F54" w:rsidRPr="00E64402" w14:paraId="1B94804B" w14:textId="77777777" w:rsidTr="00CF4166">
        <w:tc>
          <w:tcPr>
            <w:tcW w:w="1023" w:type="dxa"/>
            <w:tcBorders>
              <w:left w:val="nil"/>
              <w:right w:val="nil"/>
            </w:tcBorders>
          </w:tcPr>
          <w:p w14:paraId="3C7FE585"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4</w:t>
            </w:r>
          </w:p>
        </w:tc>
        <w:tc>
          <w:tcPr>
            <w:tcW w:w="7998" w:type="dxa"/>
            <w:tcBorders>
              <w:left w:val="nil"/>
              <w:right w:val="nil"/>
            </w:tcBorders>
          </w:tcPr>
          <w:p w14:paraId="1194FC02" w14:textId="7F95FAC6"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economic* NEAR6 (aspect* or model* or framework* or frame work* or method* or quality or technique* or outcome* or tool* or concept* or assess*)) IN NHSEED</w:t>
            </w:r>
          </w:p>
        </w:tc>
      </w:tr>
      <w:tr w:rsidR="00FC0F54" w:rsidRPr="00E64402" w14:paraId="6012C860" w14:textId="77777777" w:rsidTr="00CF4166">
        <w:tc>
          <w:tcPr>
            <w:tcW w:w="1023" w:type="dxa"/>
            <w:tcBorders>
              <w:left w:val="nil"/>
              <w:right w:val="nil"/>
            </w:tcBorders>
          </w:tcPr>
          <w:p w14:paraId="2B0A6D20"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5</w:t>
            </w:r>
          </w:p>
        </w:tc>
        <w:tc>
          <w:tcPr>
            <w:tcW w:w="7998" w:type="dxa"/>
            <w:tcBorders>
              <w:left w:val="nil"/>
              <w:right w:val="nil"/>
            </w:tcBorders>
          </w:tcPr>
          <w:p w14:paraId="4A094116" w14:textId="37C28B18"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preference or cost effectiveness or cost benefit) NEAR3 measur*) IN NHSEED</w:t>
            </w:r>
          </w:p>
        </w:tc>
      </w:tr>
      <w:tr w:rsidR="00FC0F54" w:rsidRPr="00E64402" w14:paraId="645FA0C3" w14:textId="77777777" w:rsidTr="00CF4166">
        <w:tc>
          <w:tcPr>
            <w:tcW w:w="1023" w:type="dxa"/>
            <w:tcBorders>
              <w:left w:val="nil"/>
              <w:right w:val="nil"/>
            </w:tcBorders>
          </w:tcPr>
          <w:p w14:paraId="4B9DED7B"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6</w:t>
            </w:r>
          </w:p>
        </w:tc>
        <w:tc>
          <w:tcPr>
            <w:tcW w:w="7998" w:type="dxa"/>
            <w:tcBorders>
              <w:left w:val="nil"/>
              <w:right w:val="nil"/>
            </w:tcBorders>
          </w:tcPr>
          <w:p w14:paraId="04AC6306" w14:textId="3D5EF9A7"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quality adjusted life year*" or qaly*) AND (alternative* or method* or utilit* or critici* or limitation* or drawback* or "draw back*" or problem* or disadvantage* or flaw* or weak* or issue* or disbenefit* or pitfall* or appropriate* or inappropriate* or suitab* or unsuitab*)) IN NHSEED</w:t>
            </w:r>
          </w:p>
        </w:tc>
      </w:tr>
      <w:tr w:rsidR="00FC0F54" w:rsidRPr="00E64402" w14:paraId="549DAA7A" w14:textId="77777777" w:rsidTr="00CF4166">
        <w:tc>
          <w:tcPr>
            <w:tcW w:w="1023" w:type="dxa"/>
            <w:tcBorders>
              <w:left w:val="nil"/>
              <w:right w:val="nil"/>
            </w:tcBorders>
          </w:tcPr>
          <w:p w14:paraId="43A752E6"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7</w:t>
            </w:r>
          </w:p>
        </w:tc>
        <w:tc>
          <w:tcPr>
            <w:tcW w:w="7998" w:type="dxa"/>
            <w:tcBorders>
              <w:left w:val="nil"/>
              <w:right w:val="nil"/>
            </w:tcBorders>
          </w:tcPr>
          <w:p w14:paraId="05241747" w14:textId="7F9C3EA6"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quality of life" NEAR3 (measur* or evaluat* or assess*)) IN NHSEED</w:t>
            </w:r>
          </w:p>
        </w:tc>
      </w:tr>
      <w:tr w:rsidR="00FC0F54" w:rsidRPr="00E64402" w14:paraId="046609DD" w14:textId="77777777" w:rsidTr="00CF4166">
        <w:tc>
          <w:tcPr>
            <w:tcW w:w="1023" w:type="dxa"/>
            <w:tcBorders>
              <w:left w:val="nil"/>
              <w:right w:val="nil"/>
            </w:tcBorders>
          </w:tcPr>
          <w:p w14:paraId="3FA1E030"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8</w:t>
            </w:r>
          </w:p>
        </w:tc>
        <w:tc>
          <w:tcPr>
            <w:tcW w:w="7998" w:type="dxa"/>
            <w:tcBorders>
              <w:left w:val="nil"/>
              <w:right w:val="nil"/>
            </w:tcBorders>
          </w:tcPr>
          <w:p w14:paraId="4022716C" w14:textId="281C7558"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e based health") IN NHSEED</w:t>
            </w:r>
          </w:p>
        </w:tc>
      </w:tr>
      <w:tr w:rsidR="00FC0F54" w:rsidRPr="00E64402" w14:paraId="297C70EC" w14:textId="77777777" w:rsidTr="00CF4166">
        <w:tc>
          <w:tcPr>
            <w:tcW w:w="1023" w:type="dxa"/>
            <w:tcBorders>
              <w:left w:val="nil"/>
              <w:right w:val="nil"/>
            </w:tcBorders>
          </w:tcPr>
          <w:p w14:paraId="59951DA7" w14:textId="77777777"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19</w:t>
            </w:r>
          </w:p>
        </w:tc>
        <w:tc>
          <w:tcPr>
            <w:tcW w:w="7998" w:type="dxa"/>
            <w:tcBorders>
              <w:left w:val="nil"/>
              <w:right w:val="nil"/>
            </w:tcBorders>
          </w:tcPr>
          <w:p w14:paraId="489F7C9D" w14:textId="66CE815D"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 NEAR2 health state*) IN NHSEED</w:t>
            </w:r>
          </w:p>
        </w:tc>
      </w:tr>
      <w:tr w:rsidR="00FC0F54" w:rsidRPr="00E64402" w14:paraId="70A71331" w14:textId="77777777" w:rsidTr="00CF4166">
        <w:tc>
          <w:tcPr>
            <w:tcW w:w="1023" w:type="dxa"/>
            <w:tcBorders>
              <w:left w:val="nil"/>
              <w:right w:val="nil"/>
            </w:tcBorders>
          </w:tcPr>
          <w:p w14:paraId="477EB0CE" w14:textId="6CECFB2E" w:rsidR="00FC0F54" w:rsidRPr="00E64402" w:rsidRDefault="00FC0F54" w:rsidP="00FC0F54">
            <w:pPr>
              <w:jc w:val="center"/>
              <w:rPr>
                <w:rFonts w:ascii="Times New Roman" w:hAnsi="Times New Roman" w:cs="Times New Roman"/>
                <w:color w:val="000000"/>
                <w:sz w:val="20"/>
                <w:szCs w:val="20"/>
              </w:rPr>
            </w:pPr>
            <w:r w:rsidRPr="00E64402">
              <w:rPr>
                <w:rFonts w:ascii="Times New Roman" w:hAnsi="Times New Roman" w:cs="Times New Roman"/>
                <w:color w:val="000000"/>
                <w:sz w:val="20"/>
                <w:szCs w:val="20"/>
              </w:rPr>
              <w:t>20</w:t>
            </w:r>
          </w:p>
        </w:tc>
        <w:tc>
          <w:tcPr>
            <w:tcW w:w="7998" w:type="dxa"/>
            <w:tcBorders>
              <w:left w:val="nil"/>
              <w:right w:val="nil"/>
            </w:tcBorders>
          </w:tcPr>
          <w:p w14:paraId="6251A155" w14:textId="1B45C92B"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valu* NEAR3 health NEAR3 (outcome* or measur*)) IN NHSEED</w:t>
            </w:r>
          </w:p>
        </w:tc>
      </w:tr>
      <w:tr w:rsidR="00FC0F54" w:rsidRPr="00E64402" w14:paraId="53E23A3C" w14:textId="77777777" w:rsidTr="00CF4166">
        <w:tc>
          <w:tcPr>
            <w:tcW w:w="1023" w:type="dxa"/>
            <w:tcBorders>
              <w:left w:val="nil"/>
              <w:right w:val="nil"/>
            </w:tcBorders>
          </w:tcPr>
          <w:p w14:paraId="68831E0A" w14:textId="248AF660" w:rsidR="00FC0F54" w:rsidRPr="00E64402" w:rsidRDefault="00FC0F54" w:rsidP="00FC0F54">
            <w:pPr>
              <w:jc w:val="center"/>
              <w:rPr>
                <w:rFonts w:ascii="Times New Roman" w:hAnsi="Times New Roman" w:cs="Times New Roman"/>
                <w:color w:val="000000"/>
                <w:sz w:val="20"/>
                <w:szCs w:val="20"/>
              </w:rPr>
            </w:pPr>
            <w:r w:rsidRPr="00E64402">
              <w:rPr>
                <w:rFonts w:ascii="Times New Roman" w:hAnsi="Times New Roman" w:cs="Times New Roman"/>
                <w:color w:val="000000"/>
                <w:sz w:val="20"/>
                <w:szCs w:val="20"/>
              </w:rPr>
              <w:t>21</w:t>
            </w:r>
          </w:p>
        </w:tc>
        <w:tc>
          <w:tcPr>
            <w:tcW w:w="7998" w:type="dxa"/>
            <w:tcBorders>
              <w:left w:val="nil"/>
              <w:right w:val="nil"/>
            </w:tcBorders>
          </w:tcPr>
          <w:p w14:paraId="09246278" w14:textId="5F433E2D"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12 OR #13 OR #14 OR #15 OR #16 OR #17 OR #18 OR #19 OR #20</w:t>
            </w:r>
          </w:p>
        </w:tc>
      </w:tr>
      <w:tr w:rsidR="00FC0F54" w:rsidRPr="00E64402" w14:paraId="496346ED" w14:textId="77777777" w:rsidTr="00CF4166">
        <w:tc>
          <w:tcPr>
            <w:tcW w:w="1023" w:type="dxa"/>
            <w:tcBorders>
              <w:left w:val="nil"/>
              <w:bottom w:val="single" w:sz="12" w:space="0" w:color="auto"/>
              <w:right w:val="nil"/>
            </w:tcBorders>
          </w:tcPr>
          <w:p w14:paraId="2604D811" w14:textId="505DDF48" w:rsidR="00FC0F54" w:rsidRPr="00E64402" w:rsidRDefault="00FC0F54" w:rsidP="00FC0F54">
            <w:pPr>
              <w:jc w:val="cente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22</w:t>
            </w:r>
          </w:p>
        </w:tc>
        <w:tc>
          <w:tcPr>
            <w:tcW w:w="7998" w:type="dxa"/>
            <w:tcBorders>
              <w:left w:val="nil"/>
              <w:bottom w:val="single" w:sz="12" w:space="0" w:color="auto"/>
              <w:right w:val="nil"/>
            </w:tcBorders>
          </w:tcPr>
          <w:p w14:paraId="22E1BED9" w14:textId="31B53019" w:rsidR="00FC0F54" w:rsidRPr="00E64402" w:rsidRDefault="00FC0F54" w:rsidP="00FC0F54">
            <w:pPr>
              <w:jc w:val="left"/>
              <w:rPr>
                <w:rFonts w:ascii="Times New Roman" w:hAnsi="Times New Roman" w:cs="Times New Roman"/>
                <w:i/>
                <w:iCs/>
                <w:sz w:val="20"/>
                <w:szCs w:val="20"/>
                <w:lang w:val="en-US"/>
              </w:rPr>
            </w:pPr>
            <w:r w:rsidRPr="00E64402">
              <w:rPr>
                <w:rFonts w:ascii="Times New Roman" w:hAnsi="Times New Roman" w:cs="Times New Roman"/>
                <w:sz w:val="20"/>
                <w:szCs w:val="20"/>
              </w:rPr>
              <w:t>#11 AND #21</w:t>
            </w:r>
          </w:p>
        </w:tc>
      </w:tr>
    </w:tbl>
    <w:p w14:paraId="6BA1FF3D" w14:textId="77777777" w:rsidR="00A27EA4" w:rsidRPr="00E64402" w:rsidRDefault="00A27EA4" w:rsidP="00FC0F54">
      <w:pPr>
        <w:rPr>
          <w:rFonts w:ascii="Times New Roman" w:hAnsi="Times New Roman" w:cs="Times New Roman"/>
          <w:sz w:val="20"/>
          <w:szCs w:val="20"/>
          <w:lang w:val="en-US"/>
        </w:rPr>
      </w:pPr>
    </w:p>
    <w:p w14:paraId="16B8BAB5" w14:textId="77777777" w:rsidR="00A27EA4" w:rsidRPr="00E64402" w:rsidRDefault="00A27EA4">
      <w:pPr>
        <w:jc w:val="left"/>
        <w:rPr>
          <w:rFonts w:ascii="Times New Roman" w:eastAsiaTheme="majorEastAsia" w:hAnsi="Times New Roman" w:cs="Times New Roman"/>
          <w:b/>
          <w:color w:val="000000" w:themeColor="text1"/>
          <w:sz w:val="20"/>
          <w:szCs w:val="20"/>
          <w:lang w:val="en-US"/>
        </w:rPr>
      </w:pPr>
      <w:r w:rsidRPr="00E64402">
        <w:rPr>
          <w:rFonts w:ascii="Times New Roman" w:hAnsi="Times New Roman" w:cs="Times New Roman"/>
          <w:sz w:val="20"/>
          <w:szCs w:val="20"/>
          <w:lang w:val="en-US"/>
        </w:rPr>
        <w:br w:type="page"/>
      </w:r>
    </w:p>
    <w:p w14:paraId="746B1B52" w14:textId="36B358AB" w:rsidR="0053192F" w:rsidRPr="00E64402" w:rsidRDefault="0053192F" w:rsidP="0053192F">
      <w:pPr>
        <w:pStyle w:val="Heading2"/>
        <w:spacing w:line="480" w:lineRule="auto"/>
        <w:rPr>
          <w:rFonts w:cs="Times New Roman"/>
          <w:szCs w:val="20"/>
          <w:lang w:val="en-US"/>
        </w:rPr>
      </w:pPr>
      <w:bookmarkStart w:id="8" w:name="_Toc109750373"/>
      <w:r w:rsidRPr="00E64402">
        <w:rPr>
          <w:rFonts w:cs="Times New Roman"/>
          <w:szCs w:val="20"/>
          <w:lang w:val="en-US"/>
        </w:rPr>
        <w:lastRenderedPageBreak/>
        <w:t>Table S</w:t>
      </w:r>
      <w:r w:rsidR="00CE636C">
        <w:rPr>
          <w:rFonts w:cs="Times New Roman"/>
          <w:szCs w:val="20"/>
          <w:lang w:val="en-US"/>
        </w:rPr>
        <w:t>9</w:t>
      </w:r>
      <w:r w:rsidRPr="00E64402">
        <w:rPr>
          <w:rFonts w:cs="Times New Roman"/>
          <w:szCs w:val="20"/>
          <w:lang w:val="en-US"/>
        </w:rPr>
        <w:t xml:space="preserve"> </w:t>
      </w:r>
      <w:r w:rsidR="00E426E3" w:rsidRPr="00E64402">
        <w:rPr>
          <w:rFonts w:cs="Times New Roman"/>
          <w:szCs w:val="20"/>
          <w:lang w:val="en-US"/>
        </w:rPr>
        <w:t>Web</w:t>
      </w:r>
      <w:r w:rsidR="00731AA2" w:rsidRPr="00E64402">
        <w:rPr>
          <w:rFonts w:cs="Times New Roman"/>
          <w:szCs w:val="20"/>
          <w:lang w:val="en-US"/>
        </w:rPr>
        <w:t>s</w:t>
      </w:r>
      <w:r w:rsidRPr="00E64402">
        <w:rPr>
          <w:rFonts w:cs="Times New Roman"/>
          <w:szCs w:val="20"/>
          <w:lang w:val="en-US"/>
        </w:rPr>
        <w:t>ites and search string used in the grey literature searches</w:t>
      </w:r>
      <w:bookmarkEnd w:id="8"/>
    </w:p>
    <w:tbl>
      <w:tblPr>
        <w:tblStyle w:val="TableGrid"/>
        <w:tblW w:w="0" w:type="auto"/>
        <w:tblLook w:val="04A0" w:firstRow="1" w:lastRow="0" w:firstColumn="1" w:lastColumn="0" w:noHBand="0" w:noVBand="1"/>
      </w:tblPr>
      <w:tblGrid>
        <w:gridCol w:w="2405"/>
        <w:gridCol w:w="6611"/>
      </w:tblGrid>
      <w:tr w:rsidR="0053192F" w:rsidRPr="00E64402" w14:paraId="3F0E6603" w14:textId="77777777" w:rsidTr="0097234C">
        <w:trPr>
          <w:trHeight w:val="340"/>
        </w:trPr>
        <w:tc>
          <w:tcPr>
            <w:tcW w:w="2405" w:type="dxa"/>
            <w:tcBorders>
              <w:top w:val="single" w:sz="12" w:space="0" w:color="auto"/>
              <w:left w:val="nil"/>
              <w:bottom w:val="single" w:sz="12" w:space="0" w:color="auto"/>
              <w:right w:val="nil"/>
            </w:tcBorders>
            <w:vAlign w:val="center"/>
          </w:tcPr>
          <w:p w14:paraId="4C0408A8" w14:textId="1966D11D" w:rsidR="0053192F" w:rsidRPr="00E64402" w:rsidRDefault="00E426E3" w:rsidP="0097234C">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Webs</w:t>
            </w:r>
            <w:r w:rsidR="0053192F" w:rsidRPr="00E64402">
              <w:rPr>
                <w:rFonts w:ascii="Times New Roman" w:hAnsi="Times New Roman" w:cs="Times New Roman"/>
                <w:b/>
                <w:bCs/>
                <w:color w:val="000000"/>
                <w:sz w:val="20"/>
                <w:szCs w:val="20"/>
              </w:rPr>
              <w:t>ites</w:t>
            </w:r>
          </w:p>
        </w:tc>
        <w:tc>
          <w:tcPr>
            <w:tcW w:w="6611" w:type="dxa"/>
            <w:tcBorders>
              <w:top w:val="single" w:sz="12" w:space="0" w:color="auto"/>
              <w:left w:val="nil"/>
              <w:bottom w:val="single" w:sz="12" w:space="0" w:color="auto"/>
              <w:right w:val="nil"/>
            </w:tcBorders>
            <w:vAlign w:val="center"/>
          </w:tcPr>
          <w:p w14:paraId="51CCF636" w14:textId="77777777" w:rsidR="0053192F" w:rsidRPr="00E64402" w:rsidRDefault="0053192F" w:rsidP="0097234C">
            <w:pPr>
              <w:jc w:val="left"/>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arch string</w:t>
            </w:r>
          </w:p>
        </w:tc>
      </w:tr>
      <w:tr w:rsidR="0053192F" w:rsidRPr="00E64402" w14:paraId="19B17DEC" w14:textId="77777777" w:rsidTr="0097234C">
        <w:trPr>
          <w:trHeight w:val="340"/>
        </w:trPr>
        <w:tc>
          <w:tcPr>
            <w:tcW w:w="2405" w:type="dxa"/>
            <w:tcBorders>
              <w:top w:val="single" w:sz="12" w:space="0" w:color="auto"/>
              <w:left w:val="nil"/>
              <w:right w:val="nil"/>
            </w:tcBorders>
            <w:vAlign w:val="center"/>
          </w:tcPr>
          <w:p w14:paraId="266C4640" w14:textId="77777777" w:rsidR="0053192F" w:rsidRPr="00E64402" w:rsidRDefault="0053192F" w:rsidP="0097234C">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ispor.org</w:t>
            </w:r>
          </w:p>
        </w:tc>
        <w:tc>
          <w:tcPr>
            <w:tcW w:w="6611" w:type="dxa"/>
            <w:vMerge w:val="restart"/>
            <w:tcBorders>
              <w:top w:val="single" w:sz="12" w:space="0" w:color="auto"/>
              <w:left w:val="nil"/>
              <w:right w:val="nil"/>
            </w:tcBorders>
            <w:vAlign w:val="center"/>
          </w:tcPr>
          <w:p w14:paraId="22CFD1D4" w14:textId="7550FEF1" w:rsidR="0053192F" w:rsidRPr="00E64402" w:rsidRDefault="00731AA2" w:rsidP="0097234C">
            <w:pPr>
              <w:jc w:val="left"/>
              <w:rPr>
                <w:rFonts w:ascii="Times New Roman" w:hAnsi="Times New Roman" w:cs="Times New Roman"/>
                <w:sz w:val="20"/>
                <w:szCs w:val="20"/>
                <w:lang w:val="en-US"/>
              </w:rPr>
            </w:pPr>
            <w:r w:rsidRPr="00E64402">
              <w:rPr>
                <w:rFonts w:ascii="Times New Roman" w:hAnsi="Times New Roman" w:cs="Times New Roman"/>
                <w:sz w:val="20"/>
                <w:szCs w:val="20"/>
                <w:lang w:val="en-US"/>
              </w:rPr>
              <w:t>(autism OR autistic OR asperger's OR "learning disabilities" OR "learning disorders" OR "intellectual disabilities" OR "intellectual disorders" OR "developmental disabilities" OR "developmental disorders" OR "mental disabilities")</w:t>
            </w:r>
          </w:p>
        </w:tc>
      </w:tr>
      <w:tr w:rsidR="0053192F" w:rsidRPr="00E64402" w14:paraId="2FF6C92A" w14:textId="77777777" w:rsidTr="0097234C">
        <w:trPr>
          <w:trHeight w:val="340"/>
        </w:trPr>
        <w:tc>
          <w:tcPr>
            <w:tcW w:w="2405" w:type="dxa"/>
            <w:tcBorders>
              <w:top w:val="nil"/>
              <w:left w:val="nil"/>
              <w:right w:val="nil"/>
            </w:tcBorders>
            <w:vAlign w:val="center"/>
          </w:tcPr>
          <w:p w14:paraId="49387A49" w14:textId="77777777" w:rsidR="0053192F" w:rsidRPr="00E64402" w:rsidRDefault="0053192F" w:rsidP="0097234C">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healtheconomics.org</w:t>
            </w:r>
          </w:p>
        </w:tc>
        <w:tc>
          <w:tcPr>
            <w:tcW w:w="6611" w:type="dxa"/>
            <w:vMerge/>
            <w:tcBorders>
              <w:left w:val="nil"/>
              <w:right w:val="nil"/>
            </w:tcBorders>
            <w:vAlign w:val="center"/>
          </w:tcPr>
          <w:p w14:paraId="16B81B2A" w14:textId="77777777" w:rsidR="0053192F" w:rsidRPr="00E64402" w:rsidRDefault="0053192F" w:rsidP="0097234C">
            <w:pPr>
              <w:jc w:val="left"/>
              <w:rPr>
                <w:rFonts w:ascii="Times New Roman" w:hAnsi="Times New Roman" w:cs="Times New Roman"/>
                <w:i/>
                <w:iCs/>
                <w:sz w:val="20"/>
                <w:szCs w:val="20"/>
                <w:lang w:val="en-US"/>
              </w:rPr>
            </w:pPr>
          </w:p>
        </w:tc>
      </w:tr>
      <w:tr w:rsidR="0053192F" w:rsidRPr="00E64402" w14:paraId="2F7F03E8" w14:textId="77777777" w:rsidTr="0097234C">
        <w:trPr>
          <w:trHeight w:val="340"/>
        </w:trPr>
        <w:tc>
          <w:tcPr>
            <w:tcW w:w="2405" w:type="dxa"/>
            <w:tcBorders>
              <w:left w:val="nil"/>
              <w:bottom w:val="single" w:sz="12" w:space="0" w:color="auto"/>
              <w:right w:val="nil"/>
            </w:tcBorders>
            <w:vAlign w:val="center"/>
          </w:tcPr>
          <w:p w14:paraId="29901EDC" w14:textId="77777777" w:rsidR="0053192F" w:rsidRPr="00E64402" w:rsidRDefault="0053192F" w:rsidP="0097234C">
            <w:pPr>
              <w:jc w:val="left"/>
              <w:rPr>
                <w:rFonts w:ascii="Times New Roman" w:hAnsi="Times New Roman" w:cs="Times New Roman"/>
                <w:i/>
                <w:iCs/>
                <w:sz w:val="20"/>
                <w:szCs w:val="20"/>
                <w:lang w:val="en-US"/>
              </w:rPr>
            </w:pPr>
            <w:r w:rsidRPr="00E64402">
              <w:rPr>
                <w:rFonts w:ascii="Times New Roman" w:hAnsi="Times New Roman" w:cs="Times New Roman"/>
                <w:color w:val="000000"/>
                <w:sz w:val="20"/>
                <w:szCs w:val="20"/>
              </w:rPr>
              <w:t>ohe.org</w:t>
            </w:r>
          </w:p>
        </w:tc>
        <w:tc>
          <w:tcPr>
            <w:tcW w:w="6611" w:type="dxa"/>
            <w:vMerge/>
            <w:tcBorders>
              <w:left w:val="nil"/>
              <w:bottom w:val="single" w:sz="12" w:space="0" w:color="auto"/>
              <w:right w:val="nil"/>
            </w:tcBorders>
            <w:vAlign w:val="center"/>
          </w:tcPr>
          <w:p w14:paraId="18FCA628" w14:textId="77777777" w:rsidR="0053192F" w:rsidRPr="00E64402" w:rsidRDefault="0053192F" w:rsidP="0097234C">
            <w:pPr>
              <w:jc w:val="left"/>
              <w:rPr>
                <w:rFonts w:ascii="Times New Roman" w:hAnsi="Times New Roman" w:cs="Times New Roman"/>
                <w:i/>
                <w:iCs/>
                <w:sz w:val="20"/>
                <w:szCs w:val="20"/>
                <w:lang w:val="en-US"/>
              </w:rPr>
            </w:pPr>
          </w:p>
        </w:tc>
      </w:tr>
    </w:tbl>
    <w:p w14:paraId="0E949C4E" w14:textId="3DA15836" w:rsidR="00C42163" w:rsidRPr="00E64402" w:rsidRDefault="00C42163" w:rsidP="00830C4B">
      <w:pPr>
        <w:rPr>
          <w:rFonts w:ascii="Times New Roman" w:hAnsi="Times New Roman" w:cs="Times New Roman"/>
          <w:sz w:val="20"/>
          <w:szCs w:val="20"/>
        </w:rPr>
      </w:pPr>
    </w:p>
    <w:p w14:paraId="71C1EC87" w14:textId="77777777" w:rsidR="00C42163" w:rsidRPr="00E64402" w:rsidRDefault="00C42163">
      <w:pPr>
        <w:jc w:val="left"/>
        <w:rPr>
          <w:rFonts w:ascii="Times New Roman" w:hAnsi="Times New Roman" w:cs="Times New Roman"/>
          <w:sz w:val="20"/>
          <w:szCs w:val="20"/>
        </w:rPr>
      </w:pPr>
      <w:r w:rsidRPr="00E64402">
        <w:rPr>
          <w:rFonts w:ascii="Times New Roman" w:hAnsi="Times New Roman" w:cs="Times New Roman"/>
          <w:sz w:val="20"/>
          <w:szCs w:val="20"/>
        </w:rPr>
        <w:br w:type="page"/>
      </w:r>
    </w:p>
    <w:p w14:paraId="606666F8" w14:textId="195D5D96" w:rsidR="0040064B" w:rsidRPr="00E64402" w:rsidRDefault="0040064B" w:rsidP="0040064B">
      <w:pPr>
        <w:pStyle w:val="Heading2"/>
        <w:spacing w:line="480" w:lineRule="auto"/>
        <w:rPr>
          <w:rFonts w:cs="Times New Roman"/>
          <w:szCs w:val="20"/>
        </w:rPr>
      </w:pPr>
      <w:bookmarkStart w:id="9" w:name="_Toc109750374"/>
      <w:r w:rsidRPr="00E64402">
        <w:rPr>
          <w:rFonts w:cs="Times New Roman"/>
          <w:szCs w:val="20"/>
        </w:rPr>
        <w:lastRenderedPageBreak/>
        <w:t>Table S</w:t>
      </w:r>
      <w:r w:rsidR="0042574D" w:rsidRPr="00E64402">
        <w:rPr>
          <w:rFonts w:cs="Times New Roman"/>
          <w:szCs w:val="20"/>
        </w:rPr>
        <w:t>10</w:t>
      </w:r>
      <w:r w:rsidRPr="00E64402">
        <w:rPr>
          <w:rFonts w:cs="Times New Roman"/>
          <w:szCs w:val="20"/>
        </w:rPr>
        <w:t xml:space="preserve"> Screening tool</w:t>
      </w:r>
      <w:bookmarkEnd w:id="9"/>
      <w:r w:rsidRPr="00E64402">
        <w:rPr>
          <w:rFonts w:cs="Times New Roman"/>
          <w:szCs w:val="20"/>
        </w:rPr>
        <w:t xml:space="preserve"> </w:t>
      </w:r>
    </w:p>
    <w:tbl>
      <w:tblPr>
        <w:tblStyle w:val="TableGrid"/>
        <w:tblW w:w="0" w:type="auto"/>
        <w:tblLook w:val="04A0" w:firstRow="1" w:lastRow="0" w:firstColumn="1" w:lastColumn="0" w:noHBand="0" w:noVBand="1"/>
      </w:tblPr>
      <w:tblGrid>
        <w:gridCol w:w="2253"/>
        <w:gridCol w:w="6773"/>
      </w:tblGrid>
      <w:tr w:rsidR="008057C4" w:rsidRPr="00E64402" w14:paraId="69AFDEDB" w14:textId="77777777" w:rsidTr="00FD21B8">
        <w:trPr>
          <w:trHeight w:val="617"/>
          <w:tblHeader/>
        </w:trPr>
        <w:tc>
          <w:tcPr>
            <w:tcW w:w="0" w:type="auto"/>
            <w:gridSpan w:val="2"/>
            <w:tcBorders>
              <w:top w:val="single" w:sz="12" w:space="0" w:color="auto"/>
              <w:left w:val="nil"/>
              <w:bottom w:val="single" w:sz="8" w:space="0" w:color="auto"/>
              <w:right w:val="nil"/>
            </w:tcBorders>
            <w:vAlign w:val="center"/>
          </w:tcPr>
          <w:p w14:paraId="454B029B" w14:textId="034DC320" w:rsidR="008057C4" w:rsidRPr="00E64402" w:rsidRDefault="00F74919" w:rsidP="00982B77">
            <w:pPr>
              <w:contextualSpacing/>
              <w:jc w:val="center"/>
              <w:rPr>
                <w:rFonts w:ascii="Times New Roman" w:hAnsi="Times New Roman" w:cs="Times New Roman"/>
                <w:b/>
                <w:sz w:val="20"/>
                <w:szCs w:val="20"/>
              </w:rPr>
            </w:pPr>
            <w:r w:rsidRPr="00E64402">
              <w:rPr>
                <w:rFonts w:ascii="Times New Roman" w:hAnsi="Times New Roman" w:cs="Times New Roman"/>
                <w:b/>
                <w:sz w:val="20"/>
                <w:szCs w:val="20"/>
              </w:rPr>
              <w:t xml:space="preserve">Outcomes measures </w:t>
            </w:r>
            <w:r w:rsidR="00865C5A">
              <w:rPr>
                <w:rFonts w:ascii="Times New Roman" w:hAnsi="Times New Roman" w:cs="Times New Roman"/>
                <w:b/>
                <w:sz w:val="20"/>
                <w:szCs w:val="20"/>
              </w:rPr>
              <w:t>for</w:t>
            </w:r>
            <w:r w:rsidRPr="00E64402">
              <w:rPr>
                <w:rFonts w:ascii="Times New Roman" w:hAnsi="Times New Roman" w:cs="Times New Roman"/>
                <w:b/>
                <w:sz w:val="20"/>
                <w:szCs w:val="20"/>
              </w:rPr>
              <w:t xml:space="preserve"> economic evaluations </w:t>
            </w:r>
            <w:r w:rsidR="002C2928" w:rsidRPr="002C2928">
              <w:rPr>
                <w:rFonts w:ascii="Times New Roman" w:hAnsi="Times New Roman" w:cs="Times New Roman"/>
                <w:b/>
                <w:sz w:val="20"/>
                <w:szCs w:val="20"/>
              </w:rPr>
              <w:t xml:space="preserve">and cost-effectiveness analyses </w:t>
            </w:r>
            <w:r w:rsidRPr="00E64402">
              <w:rPr>
                <w:rFonts w:ascii="Times New Roman" w:hAnsi="Times New Roman" w:cs="Times New Roman"/>
                <w:b/>
                <w:sz w:val="20"/>
                <w:szCs w:val="20"/>
              </w:rPr>
              <w:t xml:space="preserve">of interventions for people with </w:t>
            </w:r>
            <w:r w:rsidR="00F42EA1">
              <w:rPr>
                <w:rFonts w:ascii="Times New Roman" w:hAnsi="Times New Roman" w:cs="Times New Roman"/>
                <w:b/>
                <w:sz w:val="20"/>
                <w:szCs w:val="20"/>
              </w:rPr>
              <w:t>intellectual disabilities</w:t>
            </w:r>
            <w:r w:rsidRPr="00E64402">
              <w:rPr>
                <w:rFonts w:ascii="Times New Roman" w:hAnsi="Times New Roman" w:cs="Times New Roman"/>
                <w:b/>
                <w:sz w:val="20"/>
                <w:szCs w:val="20"/>
              </w:rPr>
              <w:t>: a methodological systematic review</w:t>
            </w:r>
          </w:p>
        </w:tc>
      </w:tr>
      <w:tr w:rsidR="008057C4" w:rsidRPr="00E64402" w14:paraId="5075CF8F" w14:textId="77777777" w:rsidTr="00FD21B8">
        <w:trPr>
          <w:trHeight w:val="1398"/>
        </w:trPr>
        <w:tc>
          <w:tcPr>
            <w:tcW w:w="0" w:type="auto"/>
            <w:gridSpan w:val="2"/>
            <w:tcBorders>
              <w:top w:val="single" w:sz="8" w:space="0" w:color="auto"/>
              <w:left w:val="nil"/>
              <w:bottom w:val="single" w:sz="8" w:space="0" w:color="auto"/>
              <w:right w:val="nil"/>
            </w:tcBorders>
            <w:vAlign w:val="center"/>
          </w:tcPr>
          <w:p w14:paraId="1B055CA4" w14:textId="77777777" w:rsidR="008057C4" w:rsidRPr="00E64402" w:rsidRDefault="008057C4" w:rsidP="00982B77">
            <w:pPr>
              <w:contextualSpacing/>
              <w:jc w:val="left"/>
              <w:rPr>
                <w:rFonts w:ascii="Times New Roman" w:hAnsi="Times New Roman" w:cs="Times New Roman"/>
                <w:b/>
                <w:sz w:val="20"/>
                <w:szCs w:val="20"/>
              </w:rPr>
            </w:pPr>
            <w:r w:rsidRPr="00E64402">
              <w:rPr>
                <w:rFonts w:ascii="Times New Roman" w:hAnsi="Times New Roman" w:cs="Times New Roman"/>
                <w:b/>
                <w:sz w:val="20"/>
                <w:szCs w:val="20"/>
              </w:rPr>
              <w:t>Research aim:</w:t>
            </w:r>
          </w:p>
          <w:p w14:paraId="37BFB454" w14:textId="7FCC118E" w:rsidR="008057C4" w:rsidRPr="00E64402" w:rsidRDefault="00E86FE2" w:rsidP="00982B77">
            <w:pPr>
              <w:pStyle w:val="LRiGnormal"/>
              <w:spacing w:after="0" w:line="240" w:lineRule="auto"/>
              <w:contextualSpacing/>
              <w:jc w:val="left"/>
              <w:rPr>
                <w:rFonts w:ascii="Times New Roman" w:hAnsi="Times New Roman" w:cs="Times New Roman"/>
                <w:sz w:val="20"/>
                <w:szCs w:val="20"/>
              </w:rPr>
            </w:pPr>
            <w:r w:rsidRPr="00E64402">
              <w:rPr>
                <w:rFonts w:ascii="Times New Roman" w:hAnsi="Times New Roman" w:cs="Times New Roman"/>
                <w:sz w:val="20"/>
                <w:szCs w:val="20"/>
              </w:rPr>
              <w:t xml:space="preserve">To systematically identify and assess studies which discuss the challenges, advantages and disadvantages associated to the use of outcome measures such as quality-adjusted life-year (QALY) and its alternatives in economic evaluations of interventions for people with </w:t>
            </w:r>
            <w:r w:rsidR="00F42EA1">
              <w:rPr>
                <w:rFonts w:ascii="Times New Roman" w:hAnsi="Times New Roman" w:cs="Times New Roman"/>
                <w:sz w:val="20"/>
                <w:szCs w:val="20"/>
              </w:rPr>
              <w:t>intellectual disabilities</w:t>
            </w:r>
            <w:r w:rsidRPr="00E64402">
              <w:rPr>
                <w:rFonts w:ascii="Times New Roman" w:hAnsi="Times New Roman" w:cs="Times New Roman"/>
                <w:sz w:val="20"/>
                <w:szCs w:val="20"/>
              </w:rPr>
              <w:t>.</w:t>
            </w:r>
          </w:p>
        </w:tc>
      </w:tr>
      <w:tr w:rsidR="008057C4" w:rsidRPr="00E64402" w14:paraId="2569FE53" w14:textId="77777777" w:rsidTr="00FD21B8">
        <w:trPr>
          <w:trHeight w:val="379"/>
        </w:trPr>
        <w:tc>
          <w:tcPr>
            <w:tcW w:w="0" w:type="auto"/>
            <w:gridSpan w:val="2"/>
            <w:tcBorders>
              <w:top w:val="single" w:sz="8" w:space="0" w:color="auto"/>
              <w:left w:val="nil"/>
              <w:bottom w:val="single" w:sz="12" w:space="0" w:color="auto"/>
              <w:right w:val="nil"/>
            </w:tcBorders>
            <w:vAlign w:val="center"/>
          </w:tcPr>
          <w:p w14:paraId="52A88102" w14:textId="77777777" w:rsidR="008057C4" w:rsidRPr="00E64402" w:rsidRDefault="008057C4" w:rsidP="00982B77">
            <w:pPr>
              <w:contextualSpacing/>
              <w:jc w:val="center"/>
              <w:rPr>
                <w:rFonts w:ascii="Times New Roman" w:hAnsi="Times New Roman" w:cs="Times New Roman"/>
                <w:sz w:val="20"/>
                <w:szCs w:val="20"/>
              </w:rPr>
            </w:pPr>
            <w:r w:rsidRPr="00E64402">
              <w:rPr>
                <w:rFonts w:ascii="Times New Roman" w:hAnsi="Times New Roman" w:cs="Times New Roman"/>
                <w:b/>
                <w:sz w:val="20"/>
                <w:szCs w:val="20"/>
              </w:rPr>
              <w:t>Key elements</w:t>
            </w:r>
          </w:p>
        </w:tc>
      </w:tr>
      <w:tr w:rsidR="00BA103D" w:rsidRPr="00E64402" w14:paraId="55F88B1E" w14:textId="77777777" w:rsidTr="00A169D4">
        <w:trPr>
          <w:trHeight w:val="694"/>
        </w:trPr>
        <w:tc>
          <w:tcPr>
            <w:tcW w:w="1818" w:type="dxa"/>
            <w:tcBorders>
              <w:top w:val="single" w:sz="12" w:space="0" w:color="auto"/>
              <w:left w:val="nil"/>
              <w:bottom w:val="nil"/>
              <w:right w:val="nil"/>
            </w:tcBorders>
          </w:tcPr>
          <w:p w14:paraId="6E4E6C66" w14:textId="44ECDF94"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 xml:space="preserve">Population  </w:t>
            </w:r>
          </w:p>
        </w:tc>
        <w:tc>
          <w:tcPr>
            <w:tcW w:w="7198" w:type="dxa"/>
            <w:tcBorders>
              <w:top w:val="single" w:sz="12" w:space="0" w:color="auto"/>
              <w:left w:val="nil"/>
              <w:bottom w:val="single" w:sz="4" w:space="0" w:color="auto"/>
              <w:right w:val="nil"/>
            </w:tcBorders>
            <w:shd w:val="clear" w:color="auto" w:fill="auto"/>
          </w:tcPr>
          <w:p w14:paraId="51A17260" w14:textId="77777777"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 xml:space="preserve">Included: </w:t>
            </w:r>
          </w:p>
          <w:p w14:paraId="39ADA750" w14:textId="3B1D64A5" w:rsidR="008057C4" w:rsidRPr="00E64402" w:rsidRDefault="00862DCA" w:rsidP="005261D3">
            <w:pPr>
              <w:pStyle w:val="ListParagraph"/>
              <w:numPr>
                <w:ilvl w:val="0"/>
                <w:numId w:val="8"/>
              </w:numPr>
            </w:pPr>
            <w:r w:rsidRPr="00E64402">
              <w:t xml:space="preserve">General population </w:t>
            </w:r>
            <w:r w:rsidR="00C822AA">
              <w:t xml:space="preserve">with </w:t>
            </w:r>
            <w:r w:rsidR="00F42EA1">
              <w:t>intellectual disabilities</w:t>
            </w:r>
            <w:r w:rsidRPr="00E64402">
              <w:t>.</w:t>
            </w:r>
          </w:p>
        </w:tc>
      </w:tr>
      <w:tr w:rsidR="00BA103D" w:rsidRPr="00E64402" w14:paraId="5421C7AC" w14:textId="77777777" w:rsidTr="00A169D4">
        <w:trPr>
          <w:trHeight w:val="683"/>
        </w:trPr>
        <w:tc>
          <w:tcPr>
            <w:tcW w:w="1818" w:type="dxa"/>
            <w:tcBorders>
              <w:top w:val="nil"/>
              <w:left w:val="nil"/>
              <w:bottom w:val="single" w:sz="8" w:space="0" w:color="auto"/>
              <w:right w:val="nil"/>
            </w:tcBorders>
          </w:tcPr>
          <w:p w14:paraId="3AFDDCAF" w14:textId="77777777" w:rsidR="008057C4" w:rsidRPr="00E64402" w:rsidRDefault="008057C4" w:rsidP="006D5C39">
            <w:pPr>
              <w:contextualSpacing/>
              <w:rPr>
                <w:rFonts w:ascii="Times New Roman" w:hAnsi="Times New Roman" w:cs="Times New Roman"/>
                <w:sz w:val="20"/>
                <w:szCs w:val="20"/>
              </w:rPr>
            </w:pPr>
          </w:p>
        </w:tc>
        <w:tc>
          <w:tcPr>
            <w:tcW w:w="7198" w:type="dxa"/>
            <w:tcBorders>
              <w:top w:val="single" w:sz="4" w:space="0" w:color="auto"/>
              <w:left w:val="nil"/>
              <w:bottom w:val="single" w:sz="8" w:space="0" w:color="auto"/>
              <w:right w:val="nil"/>
            </w:tcBorders>
            <w:shd w:val="clear" w:color="auto" w:fill="auto"/>
          </w:tcPr>
          <w:p w14:paraId="3807F6CC" w14:textId="77777777" w:rsidR="008057C4" w:rsidRPr="00E64402" w:rsidRDefault="008057C4" w:rsidP="006D5C39">
            <w:pPr>
              <w:rPr>
                <w:rFonts w:ascii="Times New Roman" w:hAnsi="Times New Roman" w:cs="Times New Roman"/>
                <w:b/>
                <w:sz w:val="20"/>
                <w:szCs w:val="20"/>
              </w:rPr>
            </w:pPr>
            <w:r w:rsidRPr="00E64402">
              <w:rPr>
                <w:rFonts w:ascii="Times New Roman" w:hAnsi="Times New Roman" w:cs="Times New Roman"/>
                <w:b/>
                <w:sz w:val="20"/>
                <w:szCs w:val="20"/>
              </w:rPr>
              <w:t xml:space="preserve">Excluded:  </w:t>
            </w:r>
          </w:p>
          <w:p w14:paraId="2493C60E" w14:textId="45A74886" w:rsidR="008057C4" w:rsidRPr="00E64402" w:rsidRDefault="00643CAE" w:rsidP="005261D3">
            <w:pPr>
              <w:pStyle w:val="ListParagraph"/>
              <w:numPr>
                <w:ilvl w:val="0"/>
                <w:numId w:val="9"/>
              </w:numPr>
              <w:rPr>
                <w:bCs/>
              </w:rPr>
            </w:pPr>
            <w:r w:rsidRPr="00E64402">
              <w:t xml:space="preserve">General population not affected by </w:t>
            </w:r>
            <w:r w:rsidR="00F42EA1">
              <w:t>intellectual disabilities</w:t>
            </w:r>
            <w:r w:rsidRPr="00E64402">
              <w:t>.</w:t>
            </w:r>
          </w:p>
        </w:tc>
      </w:tr>
      <w:tr w:rsidR="00BA103D" w:rsidRPr="00E64402" w14:paraId="03E0C7D7" w14:textId="77777777" w:rsidTr="00094DE6">
        <w:trPr>
          <w:trHeight w:val="624"/>
        </w:trPr>
        <w:tc>
          <w:tcPr>
            <w:tcW w:w="1818" w:type="dxa"/>
            <w:tcBorders>
              <w:top w:val="single" w:sz="8" w:space="0" w:color="auto"/>
              <w:left w:val="nil"/>
              <w:bottom w:val="nil"/>
              <w:right w:val="nil"/>
            </w:tcBorders>
          </w:tcPr>
          <w:p w14:paraId="2EF6015B" w14:textId="6684AE1D"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 xml:space="preserve">Interventions </w:t>
            </w:r>
          </w:p>
        </w:tc>
        <w:tc>
          <w:tcPr>
            <w:tcW w:w="7198" w:type="dxa"/>
            <w:tcBorders>
              <w:top w:val="single" w:sz="8" w:space="0" w:color="auto"/>
              <w:left w:val="nil"/>
              <w:bottom w:val="single" w:sz="4" w:space="0" w:color="auto"/>
              <w:right w:val="nil"/>
            </w:tcBorders>
          </w:tcPr>
          <w:p w14:paraId="78F29B7F" w14:textId="77777777" w:rsidR="00862DCA" w:rsidRPr="00E64402" w:rsidRDefault="008057C4" w:rsidP="006D5C39">
            <w:pPr>
              <w:contextualSpacing/>
              <w:rPr>
                <w:rFonts w:ascii="Times New Roman" w:hAnsi="Times New Roman" w:cs="Times New Roman"/>
                <w:sz w:val="20"/>
                <w:szCs w:val="20"/>
              </w:rPr>
            </w:pPr>
            <w:r w:rsidRPr="00E64402">
              <w:rPr>
                <w:rFonts w:ascii="Times New Roman" w:hAnsi="Times New Roman" w:cs="Times New Roman"/>
                <w:b/>
                <w:sz w:val="20"/>
                <w:szCs w:val="20"/>
              </w:rPr>
              <w:t>Included</w:t>
            </w:r>
            <w:r w:rsidRPr="00E64402">
              <w:rPr>
                <w:rFonts w:ascii="Times New Roman" w:hAnsi="Times New Roman" w:cs="Times New Roman"/>
                <w:sz w:val="20"/>
                <w:szCs w:val="20"/>
              </w:rPr>
              <w:t>:</w:t>
            </w:r>
            <w:r w:rsidR="00083BE0" w:rsidRPr="00E64402">
              <w:rPr>
                <w:rFonts w:ascii="Times New Roman" w:hAnsi="Times New Roman" w:cs="Times New Roman"/>
                <w:sz w:val="20"/>
                <w:szCs w:val="20"/>
              </w:rPr>
              <w:t xml:space="preserve"> </w:t>
            </w:r>
          </w:p>
          <w:p w14:paraId="1A7133E6" w14:textId="43F5E673" w:rsidR="008057C4" w:rsidRPr="00E64402" w:rsidRDefault="00083BE0" w:rsidP="00094DE6">
            <w:pPr>
              <w:pStyle w:val="ListParagraph"/>
              <w:numPr>
                <w:ilvl w:val="0"/>
                <w:numId w:val="9"/>
              </w:numPr>
            </w:pPr>
            <w:r w:rsidRPr="00E64402">
              <w:t xml:space="preserve">Any intervention delivered for people with </w:t>
            </w:r>
            <w:r w:rsidR="00F42EA1">
              <w:t>intellectual disabilities</w:t>
            </w:r>
            <w:r w:rsidRPr="00E64402">
              <w:t>.</w:t>
            </w:r>
          </w:p>
        </w:tc>
      </w:tr>
      <w:tr w:rsidR="00BA103D" w:rsidRPr="00E64402" w14:paraId="403BAF9B" w14:textId="77777777" w:rsidTr="00094DE6">
        <w:trPr>
          <w:trHeight w:val="632"/>
        </w:trPr>
        <w:tc>
          <w:tcPr>
            <w:tcW w:w="1818" w:type="dxa"/>
            <w:tcBorders>
              <w:top w:val="nil"/>
              <w:left w:val="nil"/>
              <w:bottom w:val="single" w:sz="8" w:space="0" w:color="auto"/>
              <w:right w:val="nil"/>
            </w:tcBorders>
          </w:tcPr>
          <w:p w14:paraId="615F28F1" w14:textId="77777777" w:rsidR="008057C4" w:rsidRPr="00E64402" w:rsidRDefault="008057C4" w:rsidP="006D5C39">
            <w:pPr>
              <w:contextualSpacing/>
              <w:rPr>
                <w:rFonts w:ascii="Times New Roman" w:hAnsi="Times New Roman" w:cs="Times New Roman"/>
                <w:sz w:val="20"/>
                <w:szCs w:val="20"/>
              </w:rPr>
            </w:pPr>
          </w:p>
        </w:tc>
        <w:tc>
          <w:tcPr>
            <w:tcW w:w="7198" w:type="dxa"/>
            <w:tcBorders>
              <w:top w:val="single" w:sz="4" w:space="0" w:color="auto"/>
              <w:left w:val="nil"/>
              <w:bottom w:val="single" w:sz="8" w:space="0" w:color="auto"/>
              <w:right w:val="nil"/>
            </w:tcBorders>
          </w:tcPr>
          <w:p w14:paraId="2898D4C7" w14:textId="77777777" w:rsidR="00862DCA" w:rsidRPr="00E64402" w:rsidRDefault="008057C4" w:rsidP="006D5C39">
            <w:pPr>
              <w:contextualSpacing/>
              <w:rPr>
                <w:rFonts w:ascii="Times New Roman" w:hAnsi="Times New Roman" w:cs="Times New Roman"/>
                <w:sz w:val="20"/>
                <w:szCs w:val="20"/>
              </w:rPr>
            </w:pPr>
            <w:r w:rsidRPr="00E64402">
              <w:rPr>
                <w:rFonts w:ascii="Times New Roman" w:hAnsi="Times New Roman" w:cs="Times New Roman"/>
                <w:b/>
                <w:sz w:val="20"/>
                <w:szCs w:val="20"/>
              </w:rPr>
              <w:t>Excluded</w:t>
            </w:r>
            <w:r w:rsidRPr="00E64402">
              <w:rPr>
                <w:rFonts w:ascii="Times New Roman" w:hAnsi="Times New Roman" w:cs="Times New Roman"/>
                <w:sz w:val="20"/>
                <w:szCs w:val="20"/>
              </w:rPr>
              <w:t xml:space="preserve">: </w:t>
            </w:r>
          </w:p>
          <w:p w14:paraId="50FE20C3" w14:textId="6F939919" w:rsidR="008057C4" w:rsidRPr="00E64402" w:rsidRDefault="001F7A2C" w:rsidP="00094DE6">
            <w:pPr>
              <w:pStyle w:val="ListParagraph"/>
              <w:numPr>
                <w:ilvl w:val="0"/>
                <w:numId w:val="7"/>
              </w:numPr>
              <w:ind w:left="714" w:hanging="357"/>
            </w:pPr>
            <w:r w:rsidRPr="00E64402">
              <w:t xml:space="preserve">Any intervention which is not targeted to people with </w:t>
            </w:r>
            <w:r w:rsidR="00F42EA1">
              <w:t>intellectual disabilities</w:t>
            </w:r>
            <w:r w:rsidRPr="00E64402">
              <w:t>.</w:t>
            </w:r>
          </w:p>
        </w:tc>
      </w:tr>
      <w:tr w:rsidR="00BA103D" w:rsidRPr="00E64402" w14:paraId="2120D0B0" w14:textId="77777777" w:rsidTr="00FD21B8">
        <w:trPr>
          <w:trHeight w:val="425"/>
        </w:trPr>
        <w:tc>
          <w:tcPr>
            <w:tcW w:w="1818" w:type="dxa"/>
            <w:tcBorders>
              <w:top w:val="single" w:sz="8" w:space="0" w:color="auto"/>
              <w:left w:val="nil"/>
              <w:bottom w:val="single" w:sz="8" w:space="0" w:color="auto"/>
              <w:right w:val="nil"/>
            </w:tcBorders>
          </w:tcPr>
          <w:p w14:paraId="4CCCB42F" w14:textId="77777777"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Settings</w:t>
            </w:r>
          </w:p>
        </w:tc>
        <w:tc>
          <w:tcPr>
            <w:tcW w:w="7198" w:type="dxa"/>
            <w:tcBorders>
              <w:top w:val="single" w:sz="8" w:space="0" w:color="auto"/>
              <w:left w:val="nil"/>
              <w:bottom w:val="single" w:sz="8" w:space="0" w:color="auto"/>
              <w:right w:val="nil"/>
            </w:tcBorders>
          </w:tcPr>
          <w:p w14:paraId="642957F9" w14:textId="77777777" w:rsidR="008057C4" w:rsidRPr="00E64402" w:rsidRDefault="008057C4" w:rsidP="006D5C39">
            <w:pPr>
              <w:pStyle w:val="LRiGnormal"/>
              <w:spacing w:after="0" w:line="240" w:lineRule="auto"/>
              <w:contextualSpacing/>
              <w:jc w:val="left"/>
              <w:rPr>
                <w:rFonts w:ascii="Times New Roman" w:hAnsi="Times New Roman" w:cs="Times New Roman"/>
                <w:sz w:val="20"/>
                <w:szCs w:val="20"/>
              </w:rPr>
            </w:pPr>
            <w:r w:rsidRPr="00E64402">
              <w:rPr>
                <w:rFonts w:ascii="Times New Roman" w:hAnsi="Times New Roman" w:cs="Times New Roman"/>
                <w:b/>
                <w:sz w:val="20"/>
                <w:szCs w:val="20"/>
              </w:rPr>
              <w:t xml:space="preserve">Any </w:t>
            </w:r>
          </w:p>
        </w:tc>
      </w:tr>
      <w:tr w:rsidR="00BA103D" w:rsidRPr="00E64402" w14:paraId="3A76ECD6" w14:textId="77777777" w:rsidTr="00094DE6">
        <w:trPr>
          <w:trHeight w:val="1521"/>
        </w:trPr>
        <w:tc>
          <w:tcPr>
            <w:tcW w:w="1818" w:type="dxa"/>
            <w:tcBorders>
              <w:top w:val="single" w:sz="8" w:space="0" w:color="auto"/>
              <w:left w:val="nil"/>
              <w:bottom w:val="nil"/>
              <w:right w:val="nil"/>
            </w:tcBorders>
          </w:tcPr>
          <w:p w14:paraId="02F2B2A1" w14:textId="2D02FBDA"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 xml:space="preserve">Outcomes </w:t>
            </w:r>
          </w:p>
        </w:tc>
        <w:tc>
          <w:tcPr>
            <w:tcW w:w="7198" w:type="dxa"/>
            <w:tcBorders>
              <w:top w:val="single" w:sz="8" w:space="0" w:color="auto"/>
              <w:left w:val="nil"/>
              <w:bottom w:val="single" w:sz="4" w:space="0" w:color="auto"/>
              <w:right w:val="nil"/>
            </w:tcBorders>
          </w:tcPr>
          <w:p w14:paraId="33BB70ED" w14:textId="77777777" w:rsidR="008057C4" w:rsidRPr="00E64402" w:rsidRDefault="008057C4" w:rsidP="006D5C39">
            <w:pPr>
              <w:pStyle w:val="LRiGnormal"/>
              <w:spacing w:after="0" w:line="240" w:lineRule="auto"/>
              <w:jc w:val="left"/>
              <w:rPr>
                <w:rFonts w:ascii="Times New Roman" w:hAnsi="Times New Roman" w:cs="Times New Roman"/>
                <w:b/>
                <w:sz w:val="20"/>
                <w:szCs w:val="20"/>
              </w:rPr>
            </w:pPr>
            <w:r w:rsidRPr="00E64402">
              <w:rPr>
                <w:rFonts w:ascii="Times New Roman" w:hAnsi="Times New Roman" w:cs="Times New Roman"/>
                <w:b/>
                <w:sz w:val="20"/>
                <w:szCs w:val="20"/>
              </w:rPr>
              <w:t xml:space="preserve">Included: </w:t>
            </w:r>
          </w:p>
          <w:p w14:paraId="38E814E8" w14:textId="25F20B2F" w:rsidR="008057C4" w:rsidRPr="00E64402" w:rsidRDefault="00C52256" w:rsidP="005261D3">
            <w:pPr>
              <w:pStyle w:val="LRiGnormal"/>
              <w:numPr>
                <w:ilvl w:val="0"/>
                <w:numId w:val="10"/>
              </w:numPr>
              <w:spacing w:after="0" w:line="240" w:lineRule="auto"/>
              <w:jc w:val="left"/>
              <w:rPr>
                <w:rFonts w:ascii="Times New Roman" w:hAnsi="Times New Roman" w:cs="Times New Roman"/>
                <w:bCs/>
                <w:sz w:val="20"/>
                <w:szCs w:val="20"/>
              </w:rPr>
            </w:pPr>
            <w:r w:rsidRPr="00E64402">
              <w:rPr>
                <w:rFonts w:ascii="Times New Roman" w:hAnsi="Times New Roman" w:cs="Times New Roman"/>
                <w:bCs/>
                <w:sz w:val="20"/>
                <w:szCs w:val="20"/>
              </w:rPr>
              <w:t xml:space="preserve">Any study including a discussion of the theoretical and empirical challenges, advantages and disadvantages associated with the measurement, valuation and use of outcome measures (e.g. QALY and its alternatives) for economic evaluations of interventions for people with </w:t>
            </w:r>
            <w:r w:rsidR="00F42EA1">
              <w:rPr>
                <w:rFonts w:ascii="Times New Roman" w:hAnsi="Times New Roman" w:cs="Times New Roman"/>
                <w:sz w:val="20"/>
                <w:szCs w:val="20"/>
              </w:rPr>
              <w:t>intellectual disabilities</w:t>
            </w:r>
            <w:r w:rsidRPr="00E64402">
              <w:rPr>
                <w:rFonts w:ascii="Times New Roman" w:hAnsi="Times New Roman" w:cs="Times New Roman"/>
                <w:bCs/>
                <w:sz w:val="20"/>
                <w:szCs w:val="20"/>
              </w:rPr>
              <w:t>.</w:t>
            </w:r>
          </w:p>
        </w:tc>
      </w:tr>
      <w:tr w:rsidR="00BA103D" w:rsidRPr="00E64402" w14:paraId="1F95B0DA" w14:textId="77777777" w:rsidTr="00094DE6">
        <w:trPr>
          <w:trHeight w:val="1517"/>
        </w:trPr>
        <w:tc>
          <w:tcPr>
            <w:tcW w:w="1818" w:type="dxa"/>
            <w:tcBorders>
              <w:top w:val="nil"/>
              <w:left w:val="nil"/>
              <w:bottom w:val="single" w:sz="8" w:space="0" w:color="auto"/>
              <w:right w:val="nil"/>
            </w:tcBorders>
          </w:tcPr>
          <w:p w14:paraId="7F689E70" w14:textId="77777777" w:rsidR="008057C4" w:rsidRPr="00E64402" w:rsidRDefault="008057C4" w:rsidP="006D5C39">
            <w:pPr>
              <w:contextualSpacing/>
              <w:rPr>
                <w:rFonts w:ascii="Times New Roman" w:hAnsi="Times New Roman" w:cs="Times New Roman"/>
                <w:b/>
                <w:sz w:val="20"/>
                <w:szCs w:val="20"/>
              </w:rPr>
            </w:pPr>
          </w:p>
        </w:tc>
        <w:tc>
          <w:tcPr>
            <w:tcW w:w="7198" w:type="dxa"/>
            <w:tcBorders>
              <w:top w:val="single" w:sz="4" w:space="0" w:color="auto"/>
              <w:left w:val="nil"/>
              <w:bottom w:val="single" w:sz="8" w:space="0" w:color="auto"/>
              <w:right w:val="nil"/>
            </w:tcBorders>
          </w:tcPr>
          <w:p w14:paraId="6B932093" w14:textId="77777777" w:rsidR="008057C4" w:rsidRPr="00E64402" w:rsidRDefault="008057C4" w:rsidP="006D5C39">
            <w:pPr>
              <w:pStyle w:val="LRiGnormal"/>
              <w:spacing w:after="0" w:line="240" w:lineRule="auto"/>
              <w:jc w:val="left"/>
              <w:rPr>
                <w:rFonts w:ascii="Times New Roman" w:hAnsi="Times New Roman" w:cs="Times New Roman"/>
                <w:b/>
                <w:sz w:val="20"/>
                <w:szCs w:val="20"/>
              </w:rPr>
            </w:pPr>
            <w:r w:rsidRPr="00E64402">
              <w:rPr>
                <w:rFonts w:ascii="Times New Roman" w:hAnsi="Times New Roman" w:cs="Times New Roman"/>
                <w:b/>
                <w:sz w:val="20"/>
                <w:szCs w:val="20"/>
              </w:rPr>
              <w:t xml:space="preserve">Excluded: </w:t>
            </w:r>
          </w:p>
          <w:p w14:paraId="0655AB34" w14:textId="131E6B37" w:rsidR="008057C4" w:rsidRPr="00E64402" w:rsidRDefault="0019579C" w:rsidP="005261D3">
            <w:pPr>
              <w:pStyle w:val="LRiGnormal"/>
              <w:numPr>
                <w:ilvl w:val="0"/>
                <w:numId w:val="10"/>
              </w:numPr>
              <w:spacing w:after="0" w:line="240" w:lineRule="auto"/>
              <w:jc w:val="left"/>
              <w:rPr>
                <w:rFonts w:ascii="Times New Roman" w:hAnsi="Times New Roman" w:cs="Times New Roman"/>
                <w:bCs/>
                <w:sz w:val="20"/>
                <w:szCs w:val="20"/>
              </w:rPr>
            </w:pPr>
            <w:r w:rsidRPr="00E64402">
              <w:rPr>
                <w:rFonts w:ascii="Times New Roman" w:hAnsi="Times New Roman" w:cs="Times New Roman"/>
                <w:bCs/>
                <w:sz w:val="20"/>
                <w:szCs w:val="20"/>
              </w:rPr>
              <w:t xml:space="preserve">Any study that does not include a discussion of the methodological challenges attached to the use of outcome measure for economic evaluations of interventions for people with </w:t>
            </w:r>
            <w:r w:rsidR="00F42EA1">
              <w:rPr>
                <w:rFonts w:ascii="Times New Roman" w:hAnsi="Times New Roman" w:cs="Times New Roman"/>
                <w:sz w:val="20"/>
                <w:szCs w:val="20"/>
              </w:rPr>
              <w:t>intellectual disabilities</w:t>
            </w:r>
            <w:r w:rsidR="008671C7" w:rsidRPr="00E64402">
              <w:rPr>
                <w:rFonts w:ascii="Times New Roman" w:hAnsi="Times New Roman" w:cs="Times New Roman"/>
                <w:bCs/>
                <w:sz w:val="20"/>
                <w:szCs w:val="20"/>
              </w:rPr>
              <w:t xml:space="preserve"> </w:t>
            </w:r>
            <w:r w:rsidRPr="00E64402">
              <w:rPr>
                <w:rFonts w:ascii="Times New Roman" w:hAnsi="Times New Roman" w:cs="Times New Roman"/>
                <w:bCs/>
                <w:sz w:val="20"/>
                <w:szCs w:val="20"/>
              </w:rPr>
              <w:t>(e.g. studies which only list or summarise the outcome measures used in economic evaluations).</w:t>
            </w:r>
          </w:p>
        </w:tc>
      </w:tr>
      <w:tr w:rsidR="00BA103D" w:rsidRPr="00E64402" w14:paraId="4D063328" w14:textId="77777777" w:rsidTr="00FD21B8">
        <w:trPr>
          <w:trHeight w:val="397"/>
        </w:trPr>
        <w:tc>
          <w:tcPr>
            <w:tcW w:w="1818" w:type="dxa"/>
            <w:tcBorders>
              <w:top w:val="single" w:sz="8" w:space="0" w:color="auto"/>
              <w:left w:val="nil"/>
              <w:bottom w:val="single" w:sz="8" w:space="0" w:color="auto"/>
              <w:right w:val="nil"/>
            </w:tcBorders>
          </w:tcPr>
          <w:p w14:paraId="4CAE4F32" w14:textId="4E4A07C2"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t xml:space="preserve">Comparison </w:t>
            </w:r>
          </w:p>
        </w:tc>
        <w:tc>
          <w:tcPr>
            <w:tcW w:w="7198" w:type="dxa"/>
            <w:tcBorders>
              <w:top w:val="single" w:sz="8" w:space="0" w:color="auto"/>
              <w:left w:val="nil"/>
              <w:bottom w:val="single" w:sz="8" w:space="0" w:color="auto"/>
              <w:right w:val="nil"/>
            </w:tcBorders>
          </w:tcPr>
          <w:p w14:paraId="56210D40" w14:textId="605B115D" w:rsidR="008057C4" w:rsidRPr="00E64402" w:rsidRDefault="008057C4" w:rsidP="006D5C39">
            <w:pPr>
              <w:pStyle w:val="LRiGnormal"/>
              <w:spacing w:after="0" w:line="240" w:lineRule="auto"/>
              <w:jc w:val="left"/>
              <w:rPr>
                <w:rFonts w:ascii="Times New Roman" w:hAnsi="Times New Roman" w:cs="Times New Roman"/>
                <w:b/>
                <w:sz w:val="20"/>
                <w:szCs w:val="20"/>
              </w:rPr>
            </w:pPr>
            <w:r w:rsidRPr="00E64402">
              <w:rPr>
                <w:rFonts w:ascii="Times New Roman" w:hAnsi="Times New Roman" w:cs="Times New Roman"/>
                <w:b/>
                <w:sz w:val="20"/>
                <w:szCs w:val="20"/>
              </w:rPr>
              <w:t xml:space="preserve">Any </w:t>
            </w:r>
          </w:p>
        </w:tc>
      </w:tr>
      <w:tr w:rsidR="00BA103D" w:rsidRPr="00E64402" w14:paraId="05E18CBB" w14:textId="77777777" w:rsidTr="00094DE6">
        <w:trPr>
          <w:cantSplit/>
          <w:trHeight w:val="4568"/>
        </w:trPr>
        <w:tc>
          <w:tcPr>
            <w:tcW w:w="1818" w:type="dxa"/>
            <w:tcBorders>
              <w:top w:val="single" w:sz="8" w:space="0" w:color="auto"/>
              <w:left w:val="nil"/>
              <w:bottom w:val="nil"/>
              <w:right w:val="nil"/>
            </w:tcBorders>
          </w:tcPr>
          <w:p w14:paraId="01E55662" w14:textId="77777777" w:rsidR="008057C4" w:rsidRPr="00E64402" w:rsidRDefault="008057C4" w:rsidP="006D5C39">
            <w:pPr>
              <w:contextualSpacing/>
              <w:rPr>
                <w:rFonts w:ascii="Times New Roman" w:hAnsi="Times New Roman" w:cs="Times New Roman"/>
                <w:b/>
                <w:sz w:val="20"/>
                <w:szCs w:val="20"/>
              </w:rPr>
            </w:pPr>
            <w:r w:rsidRPr="00E64402">
              <w:rPr>
                <w:rFonts w:ascii="Times New Roman" w:hAnsi="Times New Roman" w:cs="Times New Roman"/>
                <w:b/>
                <w:sz w:val="20"/>
                <w:szCs w:val="20"/>
              </w:rPr>
              <w:lastRenderedPageBreak/>
              <w:t>Study design</w:t>
            </w:r>
          </w:p>
        </w:tc>
        <w:tc>
          <w:tcPr>
            <w:tcW w:w="7198" w:type="dxa"/>
            <w:tcBorders>
              <w:top w:val="single" w:sz="8" w:space="0" w:color="auto"/>
              <w:left w:val="nil"/>
              <w:right w:val="nil"/>
            </w:tcBorders>
          </w:tcPr>
          <w:p w14:paraId="562FA0B4" w14:textId="77777777" w:rsidR="008057C4" w:rsidRPr="00E64402" w:rsidRDefault="008057C4" w:rsidP="006D5C39">
            <w:pPr>
              <w:contextualSpacing/>
              <w:rPr>
                <w:rFonts w:ascii="Times New Roman" w:hAnsi="Times New Roman" w:cs="Times New Roman"/>
                <w:sz w:val="20"/>
                <w:szCs w:val="20"/>
              </w:rPr>
            </w:pPr>
            <w:r w:rsidRPr="00E64402">
              <w:rPr>
                <w:rFonts w:ascii="Times New Roman" w:hAnsi="Times New Roman" w:cs="Times New Roman"/>
                <w:b/>
                <w:sz w:val="20"/>
                <w:szCs w:val="20"/>
              </w:rPr>
              <w:t>Included:</w:t>
            </w:r>
            <w:r w:rsidRPr="00E64402">
              <w:rPr>
                <w:rFonts w:ascii="Times New Roman" w:hAnsi="Times New Roman" w:cs="Times New Roman"/>
                <w:sz w:val="20"/>
                <w:szCs w:val="20"/>
              </w:rPr>
              <w:t xml:space="preserve">  </w:t>
            </w:r>
          </w:p>
          <w:p w14:paraId="747BCD8D" w14:textId="77777777" w:rsidR="001E26DF" w:rsidRPr="00E64402" w:rsidRDefault="001E26DF" w:rsidP="007F630F">
            <w:pPr>
              <w:pStyle w:val="ListParagraph"/>
              <w:numPr>
                <w:ilvl w:val="0"/>
                <w:numId w:val="10"/>
              </w:numPr>
            </w:pPr>
            <w:r w:rsidRPr="00E64402">
              <w:t>Empirical studies:</w:t>
            </w:r>
          </w:p>
          <w:p w14:paraId="730A88DC" w14:textId="77777777" w:rsidR="003A0C79" w:rsidRPr="00E64402" w:rsidRDefault="001E26DF" w:rsidP="00B52CA8">
            <w:pPr>
              <w:pStyle w:val="ListParagraph"/>
              <w:numPr>
                <w:ilvl w:val="1"/>
                <w:numId w:val="11"/>
              </w:numPr>
              <w:ind w:left="1077" w:hanging="357"/>
            </w:pPr>
            <w:r w:rsidRPr="00E64402">
              <w:t>systematic reviews (and meta-analyses) of economic evaluations;</w:t>
            </w:r>
          </w:p>
          <w:p w14:paraId="1866E5DC" w14:textId="77777777" w:rsidR="00BA103D" w:rsidRPr="00E64402" w:rsidRDefault="001E26DF" w:rsidP="00BA103D">
            <w:pPr>
              <w:pStyle w:val="ListParagraph"/>
              <w:numPr>
                <w:ilvl w:val="1"/>
                <w:numId w:val="11"/>
              </w:numPr>
              <w:ind w:left="1077" w:hanging="357"/>
            </w:pPr>
            <w:r w:rsidRPr="00E64402">
              <w:t>scoping reviews of economic evaluations;</w:t>
            </w:r>
          </w:p>
          <w:p w14:paraId="6152A3E3" w14:textId="77777777" w:rsidR="00BA103D" w:rsidRPr="00E64402" w:rsidRDefault="001E26DF" w:rsidP="00BA103D">
            <w:pPr>
              <w:pStyle w:val="ListParagraph"/>
              <w:numPr>
                <w:ilvl w:val="1"/>
                <w:numId w:val="11"/>
              </w:numPr>
              <w:ind w:left="1077" w:hanging="357"/>
            </w:pPr>
            <w:r w:rsidRPr="00E64402">
              <w:t>qualitative reviews of economic evaluations;</w:t>
            </w:r>
          </w:p>
          <w:p w14:paraId="044215D3" w14:textId="77777777" w:rsidR="00BA103D" w:rsidRPr="00E64402" w:rsidRDefault="001E26DF" w:rsidP="00BA103D">
            <w:pPr>
              <w:pStyle w:val="ListParagraph"/>
              <w:numPr>
                <w:ilvl w:val="1"/>
                <w:numId w:val="11"/>
              </w:numPr>
              <w:ind w:left="1077" w:hanging="357"/>
            </w:pPr>
            <w:r w:rsidRPr="00E64402">
              <w:t>narrative reviews of economic evaluations;</w:t>
            </w:r>
          </w:p>
          <w:p w14:paraId="03F2388E" w14:textId="5B218182" w:rsidR="00BA103D" w:rsidRPr="00E64402" w:rsidRDefault="001E26DF" w:rsidP="00BA103D">
            <w:pPr>
              <w:pStyle w:val="ListParagraph"/>
              <w:numPr>
                <w:ilvl w:val="1"/>
                <w:numId w:val="11"/>
              </w:numPr>
              <w:ind w:left="1077" w:hanging="357"/>
            </w:pPr>
            <w:r w:rsidRPr="00E64402">
              <w:t xml:space="preserve">full applied economic evaluations (i.e. which consider both the costs and the consequences of interventions for people with </w:t>
            </w:r>
            <w:r w:rsidR="00F42EA1">
              <w:t>intellectual disabilities</w:t>
            </w:r>
            <w:r w:rsidR="00962513" w:rsidRPr="00E64402">
              <w:t xml:space="preserve"> </w:t>
            </w:r>
            <w:r w:rsidRPr="00E64402">
              <w:t>and their comparators);</w:t>
            </w:r>
          </w:p>
          <w:p w14:paraId="7F0662B1" w14:textId="77777777" w:rsidR="00BA103D" w:rsidRPr="00E64402" w:rsidRDefault="001E26DF" w:rsidP="00BA103D">
            <w:pPr>
              <w:pStyle w:val="ListParagraph"/>
              <w:numPr>
                <w:ilvl w:val="1"/>
                <w:numId w:val="11"/>
              </w:numPr>
              <w:ind w:left="1077" w:hanging="357"/>
            </w:pPr>
            <w:r w:rsidRPr="00E64402">
              <w:t>observational studies (e.g. cohort and case-control studies);</w:t>
            </w:r>
          </w:p>
          <w:p w14:paraId="0B48B5CD" w14:textId="14E0616E" w:rsidR="001E26DF" w:rsidRPr="00E64402" w:rsidRDefault="001E26DF" w:rsidP="00BA103D">
            <w:pPr>
              <w:pStyle w:val="ListParagraph"/>
              <w:numPr>
                <w:ilvl w:val="1"/>
                <w:numId w:val="11"/>
              </w:numPr>
              <w:ind w:left="1077" w:hanging="357"/>
            </w:pPr>
            <w:r w:rsidRPr="00E64402">
              <w:t>interventional studies (e.g. pre-post study, non-randomised and randomised controlled trials);</w:t>
            </w:r>
          </w:p>
          <w:p w14:paraId="7F732048" w14:textId="77777777" w:rsidR="001E26DF" w:rsidRPr="00E64402" w:rsidRDefault="001E26DF" w:rsidP="007F630F">
            <w:pPr>
              <w:pStyle w:val="ListParagraph"/>
              <w:numPr>
                <w:ilvl w:val="0"/>
                <w:numId w:val="10"/>
              </w:numPr>
            </w:pPr>
            <w:r w:rsidRPr="00E64402">
              <w:t>Non-empirical studies:</w:t>
            </w:r>
          </w:p>
          <w:p w14:paraId="5C937D52" w14:textId="77777777" w:rsidR="00B85B28" w:rsidRPr="00E64402" w:rsidRDefault="001E26DF" w:rsidP="00BA103D">
            <w:pPr>
              <w:pStyle w:val="ListParagraph"/>
              <w:numPr>
                <w:ilvl w:val="0"/>
                <w:numId w:val="17"/>
              </w:numPr>
              <w:ind w:left="1077" w:hanging="357"/>
            </w:pPr>
            <w:r w:rsidRPr="00E64402">
              <w:t>theoretical or conceptual papers;</w:t>
            </w:r>
          </w:p>
          <w:p w14:paraId="72DA48BC" w14:textId="77777777" w:rsidR="00B85B28" w:rsidRPr="00E64402" w:rsidRDefault="001E26DF" w:rsidP="00B85B28">
            <w:pPr>
              <w:pStyle w:val="ListParagraph"/>
              <w:numPr>
                <w:ilvl w:val="0"/>
                <w:numId w:val="17"/>
              </w:numPr>
              <w:ind w:left="1077" w:hanging="357"/>
            </w:pPr>
            <w:r w:rsidRPr="00E64402">
              <w:t>economic guidelines and checklists;</w:t>
            </w:r>
          </w:p>
          <w:p w14:paraId="6B747159" w14:textId="77777777" w:rsidR="00B85B28" w:rsidRPr="00E64402" w:rsidRDefault="001E26DF" w:rsidP="00B85B28">
            <w:pPr>
              <w:pStyle w:val="ListParagraph"/>
              <w:numPr>
                <w:ilvl w:val="0"/>
                <w:numId w:val="17"/>
              </w:numPr>
              <w:ind w:left="1077" w:hanging="357"/>
            </w:pPr>
            <w:r w:rsidRPr="00E64402">
              <w:t>position papers;</w:t>
            </w:r>
          </w:p>
          <w:p w14:paraId="02280641" w14:textId="77777777" w:rsidR="00B85B28" w:rsidRPr="00E64402" w:rsidRDefault="001E26DF" w:rsidP="00B85B28">
            <w:pPr>
              <w:pStyle w:val="ListParagraph"/>
              <w:numPr>
                <w:ilvl w:val="0"/>
                <w:numId w:val="17"/>
              </w:numPr>
              <w:ind w:left="1077" w:hanging="357"/>
            </w:pPr>
            <w:r w:rsidRPr="00E64402">
              <w:t>editorials;</w:t>
            </w:r>
          </w:p>
          <w:p w14:paraId="2243E835" w14:textId="77777777" w:rsidR="00B85B28" w:rsidRPr="00E64402" w:rsidRDefault="001E26DF" w:rsidP="00B85B28">
            <w:pPr>
              <w:pStyle w:val="ListParagraph"/>
              <w:numPr>
                <w:ilvl w:val="0"/>
                <w:numId w:val="17"/>
              </w:numPr>
              <w:ind w:left="1077" w:hanging="357"/>
            </w:pPr>
            <w:r w:rsidRPr="00E64402">
              <w:t>commentarie</w:t>
            </w:r>
            <w:r w:rsidR="003A0C79" w:rsidRPr="00E64402">
              <w:t>s;</w:t>
            </w:r>
          </w:p>
          <w:p w14:paraId="5716199D" w14:textId="78E5C859" w:rsidR="008057C4" w:rsidRPr="00E64402" w:rsidRDefault="001E26DF" w:rsidP="00B85B28">
            <w:pPr>
              <w:pStyle w:val="ListParagraph"/>
              <w:numPr>
                <w:ilvl w:val="0"/>
                <w:numId w:val="17"/>
              </w:numPr>
              <w:ind w:left="1077" w:hanging="357"/>
            </w:pPr>
            <w:r w:rsidRPr="00E64402">
              <w:t>letters.</w:t>
            </w:r>
          </w:p>
        </w:tc>
      </w:tr>
      <w:tr w:rsidR="00BA103D" w:rsidRPr="00E64402" w14:paraId="3573421E" w14:textId="77777777" w:rsidTr="00FD21B8">
        <w:trPr>
          <w:trHeight w:val="680"/>
        </w:trPr>
        <w:tc>
          <w:tcPr>
            <w:tcW w:w="1818" w:type="dxa"/>
            <w:tcBorders>
              <w:top w:val="nil"/>
              <w:left w:val="nil"/>
              <w:bottom w:val="single" w:sz="8" w:space="0" w:color="auto"/>
              <w:right w:val="nil"/>
            </w:tcBorders>
          </w:tcPr>
          <w:p w14:paraId="38E09C9A" w14:textId="77777777" w:rsidR="008057C4" w:rsidRPr="00E64402" w:rsidRDefault="008057C4" w:rsidP="006D5C39">
            <w:pPr>
              <w:contextualSpacing/>
              <w:rPr>
                <w:rFonts w:ascii="Times New Roman" w:hAnsi="Times New Roman" w:cs="Times New Roman"/>
                <w:sz w:val="20"/>
                <w:szCs w:val="20"/>
              </w:rPr>
            </w:pPr>
          </w:p>
        </w:tc>
        <w:tc>
          <w:tcPr>
            <w:tcW w:w="7198" w:type="dxa"/>
            <w:tcBorders>
              <w:left w:val="nil"/>
              <w:bottom w:val="single" w:sz="8" w:space="0" w:color="auto"/>
              <w:right w:val="nil"/>
            </w:tcBorders>
          </w:tcPr>
          <w:p w14:paraId="1BE4A267" w14:textId="77777777" w:rsidR="008057C4" w:rsidRPr="00E64402" w:rsidRDefault="008057C4" w:rsidP="006D5C39">
            <w:pPr>
              <w:contextualSpacing/>
              <w:rPr>
                <w:rFonts w:ascii="Times New Roman" w:hAnsi="Times New Roman" w:cs="Times New Roman"/>
                <w:sz w:val="20"/>
                <w:szCs w:val="20"/>
              </w:rPr>
            </w:pPr>
            <w:r w:rsidRPr="00E64402">
              <w:rPr>
                <w:rFonts w:ascii="Times New Roman" w:hAnsi="Times New Roman" w:cs="Times New Roman"/>
                <w:b/>
                <w:sz w:val="20"/>
                <w:szCs w:val="20"/>
              </w:rPr>
              <w:t>Excluded</w:t>
            </w:r>
            <w:r w:rsidRPr="00E64402">
              <w:rPr>
                <w:rFonts w:ascii="Times New Roman" w:hAnsi="Times New Roman" w:cs="Times New Roman"/>
                <w:sz w:val="20"/>
                <w:szCs w:val="20"/>
              </w:rPr>
              <w:t xml:space="preserve">: </w:t>
            </w:r>
          </w:p>
          <w:p w14:paraId="2D3716D2" w14:textId="77777777" w:rsidR="008057C4" w:rsidRPr="00E64402" w:rsidRDefault="008057C4" w:rsidP="005261D3">
            <w:pPr>
              <w:pStyle w:val="ListParagraph"/>
              <w:numPr>
                <w:ilvl w:val="0"/>
                <w:numId w:val="10"/>
              </w:numPr>
            </w:pPr>
            <w:r w:rsidRPr="00E64402">
              <w:t>Abstracts.</w:t>
            </w:r>
          </w:p>
        </w:tc>
      </w:tr>
      <w:tr w:rsidR="00BA103D" w:rsidRPr="00E64402" w14:paraId="267BFE54" w14:textId="77777777" w:rsidTr="00A169D4">
        <w:trPr>
          <w:trHeight w:val="420"/>
        </w:trPr>
        <w:tc>
          <w:tcPr>
            <w:tcW w:w="1818" w:type="dxa"/>
            <w:tcBorders>
              <w:top w:val="single" w:sz="8" w:space="0" w:color="auto"/>
              <w:left w:val="nil"/>
              <w:bottom w:val="single" w:sz="12" w:space="0" w:color="auto"/>
              <w:right w:val="nil"/>
            </w:tcBorders>
          </w:tcPr>
          <w:p w14:paraId="21BC4BD9" w14:textId="77777777" w:rsidR="008057C4" w:rsidRPr="00E64402" w:rsidRDefault="008057C4" w:rsidP="006D5C39">
            <w:pPr>
              <w:contextualSpacing/>
              <w:rPr>
                <w:rFonts w:ascii="Times New Roman" w:hAnsi="Times New Roman" w:cs="Times New Roman"/>
                <w:b/>
                <w:bCs/>
                <w:sz w:val="20"/>
                <w:szCs w:val="20"/>
              </w:rPr>
            </w:pPr>
            <w:r w:rsidRPr="00E64402">
              <w:rPr>
                <w:rFonts w:ascii="Times New Roman" w:hAnsi="Times New Roman" w:cs="Times New Roman"/>
                <w:b/>
                <w:bCs/>
                <w:sz w:val="20"/>
                <w:szCs w:val="20"/>
              </w:rPr>
              <w:t>Limits</w:t>
            </w:r>
          </w:p>
        </w:tc>
        <w:tc>
          <w:tcPr>
            <w:tcW w:w="7198" w:type="dxa"/>
            <w:tcBorders>
              <w:top w:val="single" w:sz="8" w:space="0" w:color="auto"/>
              <w:left w:val="nil"/>
              <w:bottom w:val="single" w:sz="12" w:space="0" w:color="auto"/>
              <w:right w:val="nil"/>
            </w:tcBorders>
          </w:tcPr>
          <w:p w14:paraId="4FB67A3B" w14:textId="77777777" w:rsidR="008057C4" w:rsidRPr="00E64402" w:rsidRDefault="008057C4" w:rsidP="006D5C39">
            <w:pPr>
              <w:contextualSpacing/>
              <w:rPr>
                <w:rFonts w:ascii="Times New Roman" w:hAnsi="Times New Roman" w:cs="Times New Roman"/>
                <w:bCs/>
                <w:sz w:val="20"/>
                <w:szCs w:val="20"/>
              </w:rPr>
            </w:pPr>
            <w:r w:rsidRPr="00E64402">
              <w:rPr>
                <w:rFonts w:ascii="Times New Roman" w:hAnsi="Times New Roman" w:cs="Times New Roman"/>
                <w:bCs/>
                <w:sz w:val="20"/>
                <w:szCs w:val="20"/>
              </w:rPr>
              <w:t>English language studies only.</w:t>
            </w:r>
          </w:p>
        </w:tc>
      </w:tr>
    </w:tbl>
    <w:p w14:paraId="1156AD82" w14:textId="2A538BA1" w:rsidR="00FC4774" w:rsidRPr="00E64402" w:rsidRDefault="00FC4774" w:rsidP="008057C4">
      <w:pPr>
        <w:rPr>
          <w:rFonts w:ascii="Times New Roman" w:hAnsi="Times New Roman" w:cs="Times New Roman"/>
          <w:sz w:val="20"/>
          <w:szCs w:val="20"/>
        </w:rPr>
      </w:pPr>
    </w:p>
    <w:p w14:paraId="622077D4" w14:textId="77777777" w:rsidR="00FC4774" w:rsidRPr="00E64402" w:rsidRDefault="00FC4774">
      <w:pPr>
        <w:jc w:val="left"/>
        <w:rPr>
          <w:rFonts w:ascii="Times New Roman" w:hAnsi="Times New Roman" w:cs="Times New Roman"/>
          <w:sz w:val="20"/>
          <w:szCs w:val="20"/>
        </w:rPr>
      </w:pPr>
      <w:r w:rsidRPr="00E64402">
        <w:rPr>
          <w:rFonts w:ascii="Times New Roman" w:hAnsi="Times New Roman" w:cs="Times New Roman"/>
          <w:sz w:val="20"/>
          <w:szCs w:val="20"/>
        </w:rPr>
        <w:br w:type="page"/>
      </w:r>
    </w:p>
    <w:p w14:paraId="46E9BF52" w14:textId="25A345A7" w:rsidR="002610EA" w:rsidRPr="00E64402" w:rsidRDefault="00FC4774" w:rsidP="00FC4774">
      <w:pPr>
        <w:pStyle w:val="Heading2"/>
        <w:spacing w:line="480" w:lineRule="auto"/>
        <w:rPr>
          <w:rFonts w:cs="Times New Roman"/>
          <w:color w:val="FF0000"/>
          <w:szCs w:val="20"/>
        </w:rPr>
      </w:pPr>
      <w:bookmarkStart w:id="10" w:name="_Toc109750375"/>
      <w:r w:rsidRPr="00E64402">
        <w:rPr>
          <w:rFonts w:cs="Times New Roman"/>
          <w:szCs w:val="20"/>
        </w:rPr>
        <w:lastRenderedPageBreak/>
        <w:t>Table S</w:t>
      </w:r>
      <w:r w:rsidR="00FC0F54" w:rsidRPr="00E64402">
        <w:rPr>
          <w:rFonts w:cs="Times New Roman"/>
          <w:szCs w:val="20"/>
        </w:rPr>
        <w:t>1</w:t>
      </w:r>
      <w:r w:rsidR="0042574D" w:rsidRPr="00E64402">
        <w:rPr>
          <w:rFonts w:cs="Times New Roman"/>
          <w:szCs w:val="20"/>
        </w:rPr>
        <w:t>1</w:t>
      </w:r>
      <w:r w:rsidRPr="00E64402">
        <w:rPr>
          <w:rFonts w:cs="Times New Roman"/>
          <w:szCs w:val="20"/>
        </w:rPr>
        <w:t xml:space="preserve"> </w:t>
      </w:r>
      <w:r w:rsidR="00250042" w:rsidRPr="00E64402">
        <w:rPr>
          <w:rFonts w:cs="Times New Roman"/>
          <w:szCs w:val="20"/>
        </w:rPr>
        <w:t>Guidance for Reporting Involvement of Patients and Public (</w:t>
      </w:r>
      <w:r w:rsidRPr="00E64402">
        <w:rPr>
          <w:rFonts w:cs="Times New Roman"/>
          <w:szCs w:val="20"/>
        </w:rPr>
        <w:t>GRIPP2</w:t>
      </w:r>
      <w:r w:rsidR="00250042" w:rsidRPr="00E64402">
        <w:rPr>
          <w:rFonts w:cs="Times New Roman"/>
          <w:szCs w:val="20"/>
        </w:rPr>
        <w:t>)</w:t>
      </w:r>
      <w:r w:rsidRPr="00E64402">
        <w:rPr>
          <w:rFonts w:cs="Times New Roman"/>
          <w:szCs w:val="20"/>
        </w:rPr>
        <w:t xml:space="preserve"> table</w:t>
      </w:r>
      <w:r w:rsidR="004603CD" w:rsidRPr="004603CD">
        <w:rPr>
          <w:rFonts w:cs="Times New Roman"/>
          <w:szCs w:val="20"/>
          <w:vertAlign w:val="superscript"/>
        </w:rPr>
        <w:t>†</w:t>
      </w:r>
      <w:bookmarkEnd w:id="10"/>
    </w:p>
    <w:tbl>
      <w:tblPr>
        <w:tblStyle w:val="TableGrid"/>
        <w:tblW w:w="0" w:type="auto"/>
        <w:tblLook w:val="04A0" w:firstRow="1" w:lastRow="0" w:firstColumn="1" w:lastColumn="0" w:noHBand="0" w:noVBand="1"/>
      </w:tblPr>
      <w:tblGrid>
        <w:gridCol w:w="2268"/>
        <w:gridCol w:w="6753"/>
      </w:tblGrid>
      <w:tr w:rsidR="002610EA" w:rsidRPr="00E64402" w14:paraId="4DD59194" w14:textId="77777777" w:rsidTr="004036EA">
        <w:trPr>
          <w:tblHeader/>
        </w:trPr>
        <w:tc>
          <w:tcPr>
            <w:tcW w:w="2268" w:type="dxa"/>
            <w:tcBorders>
              <w:top w:val="single" w:sz="12" w:space="0" w:color="auto"/>
              <w:left w:val="nil"/>
              <w:bottom w:val="single" w:sz="12" w:space="0" w:color="auto"/>
              <w:right w:val="nil"/>
            </w:tcBorders>
            <w:vAlign w:val="center"/>
          </w:tcPr>
          <w:p w14:paraId="086C2ED1" w14:textId="77777777" w:rsidR="002610EA" w:rsidRPr="00E64402" w:rsidRDefault="002610EA" w:rsidP="004036EA">
            <w:pPr>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Section and topic</w:t>
            </w:r>
          </w:p>
        </w:tc>
        <w:tc>
          <w:tcPr>
            <w:tcW w:w="6753" w:type="dxa"/>
            <w:tcBorders>
              <w:top w:val="single" w:sz="12" w:space="0" w:color="auto"/>
              <w:left w:val="nil"/>
              <w:bottom w:val="single" w:sz="12" w:space="0" w:color="auto"/>
            </w:tcBorders>
            <w:vAlign w:val="center"/>
          </w:tcPr>
          <w:p w14:paraId="394CAEAA" w14:textId="77777777" w:rsidR="002610EA" w:rsidRPr="00E64402" w:rsidRDefault="002610EA" w:rsidP="004036EA">
            <w:pPr>
              <w:rPr>
                <w:rFonts w:ascii="Times New Roman" w:hAnsi="Times New Roman" w:cs="Times New Roman"/>
                <w:b/>
                <w:bCs/>
                <w:color w:val="000000"/>
                <w:sz w:val="20"/>
                <w:szCs w:val="20"/>
              </w:rPr>
            </w:pPr>
            <w:r w:rsidRPr="00E64402">
              <w:rPr>
                <w:rFonts w:ascii="Times New Roman" w:hAnsi="Times New Roman" w:cs="Times New Roman"/>
                <w:b/>
                <w:bCs/>
                <w:color w:val="000000"/>
                <w:sz w:val="20"/>
                <w:szCs w:val="20"/>
              </w:rPr>
              <w:t>Item</w:t>
            </w:r>
          </w:p>
        </w:tc>
      </w:tr>
      <w:tr w:rsidR="009B0B53" w:rsidRPr="00E64402" w14:paraId="2C0F9C3D" w14:textId="77777777" w:rsidTr="004036EA">
        <w:tc>
          <w:tcPr>
            <w:tcW w:w="2268" w:type="dxa"/>
            <w:tcBorders>
              <w:top w:val="single" w:sz="12" w:space="0" w:color="auto"/>
              <w:left w:val="nil"/>
              <w:right w:val="nil"/>
            </w:tcBorders>
          </w:tcPr>
          <w:p w14:paraId="153EA672" w14:textId="00657ABA" w:rsidR="009B0B53" w:rsidRPr="00E64402" w:rsidRDefault="009B0B53" w:rsidP="009B0B53">
            <w:pP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 xml:space="preserve">1: Aim </w:t>
            </w:r>
          </w:p>
        </w:tc>
        <w:tc>
          <w:tcPr>
            <w:tcW w:w="6753" w:type="dxa"/>
            <w:tcBorders>
              <w:top w:val="single" w:sz="12" w:space="0" w:color="auto"/>
              <w:left w:val="nil"/>
              <w:right w:val="nil"/>
            </w:tcBorders>
          </w:tcPr>
          <w:p w14:paraId="1F84286D" w14:textId="4F83B378"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To identify, assess and synthesise the arguments in the literature on how the effects of interventions for people with </w:t>
            </w:r>
            <w:r w:rsidR="00F42EA1">
              <w:rPr>
                <w:rFonts w:ascii="Times New Roman" w:hAnsi="Times New Roman" w:cs="Times New Roman"/>
                <w:sz w:val="20"/>
                <w:szCs w:val="20"/>
                <w:lang w:val="en-US"/>
              </w:rPr>
              <w:t>intellectual disabilities</w:t>
            </w:r>
            <w:r w:rsidRPr="00E64402">
              <w:rPr>
                <w:rFonts w:ascii="Times New Roman" w:hAnsi="Times New Roman" w:cs="Times New Roman"/>
                <w:sz w:val="20"/>
                <w:szCs w:val="20"/>
                <w:lang w:val="en-US"/>
              </w:rPr>
              <w:t xml:space="preserve"> could be measured in economic evaluations.</w:t>
            </w:r>
          </w:p>
        </w:tc>
      </w:tr>
      <w:tr w:rsidR="009B0B53" w:rsidRPr="00E64402" w14:paraId="044AFC70" w14:textId="77777777" w:rsidTr="004036EA">
        <w:tc>
          <w:tcPr>
            <w:tcW w:w="2268" w:type="dxa"/>
            <w:tcBorders>
              <w:left w:val="nil"/>
              <w:right w:val="nil"/>
            </w:tcBorders>
          </w:tcPr>
          <w:p w14:paraId="6DE9A44D" w14:textId="53370271" w:rsidR="009B0B53" w:rsidRPr="00E64402" w:rsidRDefault="009B0B53" w:rsidP="009B0B53">
            <w:pP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 xml:space="preserve">2: </w:t>
            </w:r>
            <w:r w:rsidR="00C92D92">
              <w:rPr>
                <w:rFonts w:ascii="Times New Roman" w:hAnsi="Times New Roman" w:cs="Times New Roman"/>
                <w:color w:val="000000"/>
                <w:sz w:val="20"/>
                <w:szCs w:val="20"/>
              </w:rPr>
              <w:t>M</w:t>
            </w:r>
            <w:r w:rsidRPr="00E64402">
              <w:rPr>
                <w:rFonts w:ascii="Times New Roman" w:hAnsi="Times New Roman" w:cs="Times New Roman"/>
                <w:color w:val="000000"/>
                <w:sz w:val="20"/>
                <w:szCs w:val="20"/>
              </w:rPr>
              <w:t>ethods</w:t>
            </w:r>
          </w:p>
        </w:tc>
        <w:tc>
          <w:tcPr>
            <w:tcW w:w="6753" w:type="dxa"/>
            <w:tcBorders>
              <w:left w:val="nil"/>
              <w:right w:val="nil"/>
            </w:tcBorders>
          </w:tcPr>
          <w:p w14:paraId="2C156415" w14:textId="08287B6F"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We recruited one </w:t>
            </w:r>
            <w:r w:rsidR="00145568">
              <w:rPr>
                <w:rFonts w:ascii="Times New Roman" w:hAnsi="Times New Roman" w:cs="Times New Roman"/>
                <w:sz w:val="20"/>
                <w:szCs w:val="20"/>
                <w:lang w:val="en-US"/>
              </w:rPr>
              <w:t>member of the public</w:t>
            </w:r>
            <w:r w:rsidRPr="00E64402">
              <w:rPr>
                <w:rFonts w:ascii="Times New Roman" w:hAnsi="Times New Roman" w:cs="Times New Roman"/>
                <w:sz w:val="20"/>
                <w:szCs w:val="20"/>
                <w:lang w:val="en-US"/>
              </w:rPr>
              <w:t xml:space="preserve"> (NT) after circulating an expression of interest call within the Public Advisers’ Forum of the National Institute for Health Research Applied Research Collaboration North West Coast (NIHR ARC NWC).</w:t>
            </w:r>
            <w:r w:rsidR="00CC2AFA" w:rsidRPr="00E64402">
              <w:rPr>
                <w:rFonts w:ascii="Times New Roman" w:hAnsi="Times New Roman" w:cs="Times New Roman"/>
                <w:sz w:val="20"/>
                <w:szCs w:val="20"/>
                <w:lang w:val="en-US"/>
              </w:rPr>
              <w:t xml:space="preserve"> </w:t>
            </w:r>
            <w:r w:rsidRPr="00E64402">
              <w:rPr>
                <w:rFonts w:ascii="Times New Roman" w:hAnsi="Times New Roman" w:cs="Times New Roman"/>
                <w:sz w:val="20"/>
                <w:szCs w:val="20"/>
                <w:lang w:val="en-US"/>
              </w:rPr>
              <w:t xml:space="preserve">The call specified the aim, outline and timescales of the planned systematic review, together with the expected input from the </w:t>
            </w:r>
            <w:r w:rsidR="00E276DF">
              <w:rPr>
                <w:rFonts w:ascii="Times New Roman" w:hAnsi="Times New Roman" w:cs="Times New Roman"/>
                <w:sz w:val="20"/>
                <w:szCs w:val="20"/>
                <w:lang w:val="en-US"/>
              </w:rPr>
              <w:t>member of the public</w:t>
            </w:r>
            <w:r w:rsidRPr="00E64402">
              <w:rPr>
                <w:rFonts w:ascii="Times New Roman" w:hAnsi="Times New Roman" w:cs="Times New Roman"/>
                <w:sz w:val="20"/>
                <w:szCs w:val="20"/>
                <w:lang w:val="en-US"/>
              </w:rPr>
              <w:t xml:space="preserve">. In particular, we sought input in terms of reading, reviewing and commenting on the draft protocol and report from the systematic review to inform the presentation, interpretation and application of the results.  </w:t>
            </w:r>
          </w:p>
          <w:p w14:paraId="2BEB7DEF" w14:textId="141418E2"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The call also detailed the type of payment for the </w:t>
            </w:r>
            <w:r w:rsidR="00E276DF">
              <w:rPr>
                <w:rFonts w:ascii="Times New Roman" w:hAnsi="Times New Roman" w:cs="Times New Roman"/>
                <w:sz w:val="20"/>
                <w:szCs w:val="20"/>
                <w:lang w:val="en-US"/>
              </w:rPr>
              <w:t>member of the public</w:t>
            </w:r>
            <w:r w:rsidRPr="00E64402">
              <w:rPr>
                <w:rFonts w:ascii="Times New Roman" w:hAnsi="Times New Roman" w:cs="Times New Roman"/>
                <w:sz w:val="20"/>
                <w:szCs w:val="20"/>
                <w:lang w:val="en-US"/>
              </w:rPr>
              <w:t>’s input.</w:t>
            </w:r>
          </w:p>
        </w:tc>
      </w:tr>
      <w:tr w:rsidR="009B0B53" w:rsidRPr="00E64402" w14:paraId="092EDA31" w14:textId="77777777" w:rsidTr="00DD5FE0">
        <w:trPr>
          <w:cantSplit/>
        </w:trPr>
        <w:tc>
          <w:tcPr>
            <w:tcW w:w="2268" w:type="dxa"/>
            <w:tcBorders>
              <w:left w:val="nil"/>
              <w:right w:val="nil"/>
            </w:tcBorders>
          </w:tcPr>
          <w:p w14:paraId="4BC31A85" w14:textId="71F0669B" w:rsidR="009B0B53" w:rsidRPr="00E64402" w:rsidRDefault="009B0B53" w:rsidP="009B0B53">
            <w:pP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 xml:space="preserve">3: </w:t>
            </w:r>
            <w:r w:rsidR="00C92D92">
              <w:rPr>
                <w:rFonts w:ascii="Times New Roman" w:hAnsi="Times New Roman" w:cs="Times New Roman"/>
                <w:color w:val="000000"/>
                <w:sz w:val="20"/>
                <w:szCs w:val="20"/>
              </w:rPr>
              <w:t>Study</w:t>
            </w:r>
            <w:r w:rsidRPr="00E64402">
              <w:rPr>
                <w:rFonts w:ascii="Times New Roman" w:hAnsi="Times New Roman" w:cs="Times New Roman"/>
                <w:color w:val="000000"/>
                <w:sz w:val="20"/>
                <w:szCs w:val="20"/>
              </w:rPr>
              <w:t xml:space="preserve"> results</w:t>
            </w:r>
          </w:p>
        </w:tc>
        <w:tc>
          <w:tcPr>
            <w:tcW w:w="6753" w:type="dxa"/>
            <w:tcBorders>
              <w:left w:val="nil"/>
              <w:right w:val="nil"/>
            </w:tcBorders>
          </w:tcPr>
          <w:p w14:paraId="4EA24B3A"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In an initial meeting between one of the co-authors (VB) and NT </w:t>
            </w:r>
          </w:p>
          <w:p w14:paraId="432CE290"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the systematic review was discussed, and reciprocal expectations set out in more detail. The tasks and related time commitment for NT, as well as the support available from VB and the other co-authors, were outlined and agreed. </w:t>
            </w:r>
          </w:p>
          <w:p w14:paraId="2BFC76C5" w14:textId="77777777" w:rsidR="009B0B53" w:rsidRPr="00E64402" w:rsidRDefault="009B0B53" w:rsidP="009B0B53">
            <w:pPr>
              <w:rPr>
                <w:rFonts w:ascii="Times New Roman" w:hAnsi="Times New Roman" w:cs="Times New Roman"/>
                <w:sz w:val="20"/>
                <w:szCs w:val="20"/>
                <w:lang w:val="en-US"/>
              </w:rPr>
            </w:pPr>
          </w:p>
          <w:p w14:paraId="0F652FD9"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NT was then asked to provide her input on two key stages of the systematic review process: (i) development of the protocol of the systematic review; (ii) and draft of the manuscript once the systematic review was completed. </w:t>
            </w:r>
          </w:p>
          <w:p w14:paraId="37E947DD" w14:textId="77777777" w:rsidR="009B0B53" w:rsidRPr="00E64402" w:rsidRDefault="009B0B53" w:rsidP="009B0B53">
            <w:pPr>
              <w:rPr>
                <w:rFonts w:ascii="Times New Roman" w:hAnsi="Times New Roman" w:cs="Times New Roman"/>
                <w:sz w:val="20"/>
                <w:szCs w:val="20"/>
                <w:lang w:val="en-US"/>
              </w:rPr>
            </w:pPr>
          </w:p>
          <w:p w14:paraId="0B76AD53" w14:textId="77777777" w:rsidR="009B0B53" w:rsidRPr="00E64402" w:rsidRDefault="009B0B53" w:rsidP="009B0B53">
            <w:pPr>
              <w:pStyle w:val="ListParagraph"/>
              <w:numPr>
                <w:ilvl w:val="0"/>
                <w:numId w:val="20"/>
              </w:numPr>
              <w:ind w:left="113" w:hanging="113"/>
              <w:jc w:val="left"/>
              <w:rPr>
                <w:lang w:val="en-US"/>
              </w:rPr>
            </w:pPr>
            <w:r w:rsidRPr="00E64402">
              <w:rPr>
                <w:lang w:val="en-US"/>
              </w:rPr>
              <w:t>NT feedback on the draft protocol of the systematic review mainly covered the following:</w:t>
            </w:r>
          </w:p>
          <w:p w14:paraId="62E3F9EE" w14:textId="77777777" w:rsidR="009B0B53" w:rsidRPr="00E64402" w:rsidRDefault="009B0B53" w:rsidP="009B0B53">
            <w:pPr>
              <w:pStyle w:val="ListParagraph"/>
              <w:numPr>
                <w:ilvl w:val="0"/>
                <w:numId w:val="19"/>
              </w:numPr>
              <w:jc w:val="left"/>
              <w:rPr>
                <w:lang w:val="en-US"/>
              </w:rPr>
            </w:pPr>
            <w:r w:rsidRPr="00E64402">
              <w:rPr>
                <w:lang w:val="en-US"/>
              </w:rPr>
              <w:t>The clarity of the systematic review process and focus;</w:t>
            </w:r>
          </w:p>
          <w:p w14:paraId="5EF802D0" w14:textId="4243600E" w:rsidR="009B0B53" w:rsidRPr="00E64402" w:rsidRDefault="009B0B53" w:rsidP="009B0B53">
            <w:pPr>
              <w:pStyle w:val="ListParagraph"/>
              <w:numPr>
                <w:ilvl w:val="0"/>
                <w:numId w:val="19"/>
              </w:numPr>
              <w:jc w:val="left"/>
              <w:rPr>
                <w:lang w:val="en-US"/>
              </w:rPr>
            </w:pPr>
            <w:r w:rsidRPr="00E64402">
              <w:rPr>
                <w:lang w:val="en-US"/>
              </w:rPr>
              <w:t xml:space="preserve">The description of the target population under examination (i.e. people with </w:t>
            </w:r>
            <w:r w:rsidR="00F42EA1">
              <w:rPr>
                <w:lang w:val="en-US"/>
              </w:rPr>
              <w:t>intellectual disabilities</w:t>
            </w:r>
            <w:r w:rsidRPr="00E64402">
              <w:rPr>
                <w:lang w:val="en-US"/>
              </w:rPr>
              <w:t>);</w:t>
            </w:r>
          </w:p>
          <w:p w14:paraId="6B90E038" w14:textId="77777777" w:rsidR="009B0B53" w:rsidRPr="00E64402" w:rsidRDefault="009B0B53" w:rsidP="009B0B53">
            <w:pPr>
              <w:pStyle w:val="ListParagraph"/>
              <w:numPr>
                <w:ilvl w:val="0"/>
                <w:numId w:val="19"/>
              </w:numPr>
              <w:jc w:val="left"/>
              <w:rPr>
                <w:lang w:val="en-US"/>
              </w:rPr>
            </w:pPr>
            <w:r w:rsidRPr="00E64402">
              <w:rPr>
                <w:lang w:val="en-US"/>
              </w:rPr>
              <w:t>The inclusion of easy read outputs for service users in the dissemination strategy;</w:t>
            </w:r>
          </w:p>
          <w:p w14:paraId="2FF6AB72" w14:textId="77777777" w:rsidR="009B0B53" w:rsidRPr="00E64402" w:rsidRDefault="009B0B53" w:rsidP="009B0B53">
            <w:pPr>
              <w:pStyle w:val="ListParagraph"/>
              <w:numPr>
                <w:ilvl w:val="0"/>
                <w:numId w:val="19"/>
              </w:numPr>
              <w:jc w:val="left"/>
              <w:rPr>
                <w:lang w:val="en-US"/>
              </w:rPr>
            </w:pPr>
            <w:r w:rsidRPr="00E64402">
              <w:rPr>
                <w:lang w:val="en-US"/>
              </w:rPr>
              <w:t>General wording.</w:t>
            </w:r>
          </w:p>
          <w:p w14:paraId="251C0BDB"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Her valuable suggestions were incorporated in the final version of the protocol which was then submitted and registered on </w:t>
            </w:r>
          </w:p>
          <w:p w14:paraId="3FFFA96D"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PROSPERO, with NT included as one of the co-authors. </w:t>
            </w:r>
          </w:p>
          <w:p w14:paraId="4E137E68" w14:textId="77777777" w:rsidR="009B0B53" w:rsidRPr="00E64402" w:rsidRDefault="009B0B53" w:rsidP="009B0B53">
            <w:pPr>
              <w:rPr>
                <w:rFonts w:ascii="Times New Roman" w:hAnsi="Times New Roman" w:cs="Times New Roman"/>
                <w:sz w:val="20"/>
                <w:szCs w:val="20"/>
                <w:lang w:val="en-US"/>
              </w:rPr>
            </w:pPr>
          </w:p>
          <w:p w14:paraId="5CE54461"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During the systematic review process, one of the co-authors (VB) sent regular updates to NT to provide information about the progress of the work and any adjustments in the expected timescales.</w:t>
            </w:r>
          </w:p>
          <w:p w14:paraId="627D2CF4" w14:textId="77777777" w:rsidR="009B0B53" w:rsidRPr="00E64402" w:rsidRDefault="009B0B53" w:rsidP="009B0B53">
            <w:pPr>
              <w:rPr>
                <w:rFonts w:ascii="Times New Roman" w:hAnsi="Times New Roman" w:cs="Times New Roman"/>
                <w:sz w:val="20"/>
                <w:szCs w:val="20"/>
                <w:lang w:val="en-US"/>
              </w:rPr>
            </w:pPr>
          </w:p>
          <w:p w14:paraId="7732862C" w14:textId="77777777" w:rsidR="009B0B53" w:rsidRPr="00E64402" w:rsidRDefault="009B0B53" w:rsidP="009B0B53">
            <w:pPr>
              <w:pStyle w:val="ListParagraph"/>
              <w:numPr>
                <w:ilvl w:val="0"/>
                <w:numId w:val="20"/>
              </w:numPr>
              <w:jc w:val="left"/>
              <w:rPr>
                <w:lang w:val="en-US"/>
              </w:rPr>
            </w:pPr>
            <w:r w:rsidRPr="00E64402">
              <w:rPr>
                <w:lang w:val="en-US"/>
              </w:rPr>
              <w:t>The feedback by NT on the draft of the manuscript focused on:</w:t>
            </w:r>
          </w:p>
          <w:p w14:paraId="685237A6" w14:textId="0A22C55B" w:rsidR="009B0B53" w:rsidRPr="00E64402" w:rsidRDefault="009B0B53" w:rsidP="009B0B53">
            <w:pPr>
              <w:pStyle w:val="ListParagraph"/>
              <w:numPr>
                <w:ilvl w:val="0"/>
                <w:numId w:val="21"/>
              </w:numPr>
              <w:jc w:val="left"/>
              <w:rPr>
                <w:lang w:val="en-US"/>
              </w:rPr>
            </w:pPr>
            <w:r w:rsidRPr="00E64402">
              <w:rPr>
                <w:lang w:val="en-US"/>
              </w:rPr>
              <w:t xml:space="preserve">Checking the description of </w:t>
            </w:r>
            <w:r w:rsidR="00C822AA">
              <w:rPr>
                <w:lang w:val="en-US"/>
              </w:rPr>
              <w:t>‘intellectual disability’</w:t>
            </w:r>
            <w:r w:rsidRPr="00E64402">
              <w:rPr>
                <w:lang w:val="en-US"/>
              </w:rPr>
              <w:t xml:space="preserve"> and the target population, providing suggestions for improvement;</w:t>
            </w:r>
          </w:p>
          <w:p w14:paraId="352DCA46" w14:textId="31EB284D" w:rsidR="009B0B53" w:rsidRPr="00E64402" w:rsidRDefault="009B0B53" w:rsidP="009B0B53">
            <w:pPr>
              <w:pStyle w:val="ListParagraph"/>
              <w:numPr>
                <w:ilvl w:val="0"/>
                <w:numId w:val="21"/>
              </w:numPr>
              <w:jc w:val="left"/>
              <w:rPr>
                <w:lang w:val="en-US"/>
              </w:rPr>
            </w:pPr>
            <w:r w:rsidRPr="00E64402">
              <w:rPr>
                <w:lang w:val="en-US"/>
              </w:rPr>
              <w:t xml:space="preserve">Improving general wording and terminology related to </w:t>
            </w:r>
            <w:r w:rsidR="00C822AA">
              <w:rPr>
                <w:lang w:val="en-US"/>
              </w:rPr>
              <w:t>intellectual disabilit</w:t>
            </w:r>
            <w:r w:rsidR="00F42EA1">
              <w:rPr>
                <w:lang w:val="en-US"/>
              </w:rPr>
              <w:t>ies</w:t>
            </w:r>
            <w:r w:rsidRPr="00E64402">
              <w:rPr>
                <w:lang w:val="en-US"/>
              </w:rPr>
              <w:t>;</w:t>
            </w:r>
          </w:p>
          <w:p w14:paraId="38B5B9A5" w14:textId="30929532" w:rsidR="009B0B53" w:rsidRPr="00E64402" w:rsidRDefault="009B0B53" w:rsidP="009B0B53">
            <w:pPr>
              <w:pStyle w:val="ListParagraph"/>
              <w:numPr>
                <w:ilvl w:val="0"/>
                <w:numId w:val="21"/>
              </w:numPr>
              <w:jc w:val="left"/>
              <w:rPr>
                <w:lang w:val="en-US"/>
              </w:rPr>
            </w:pPr>
            <w:r w:rsidRPr="00E64402">
              <w:rPr>
                <w:lang w:val="en-US"/>
              </w:rPr>
              <w:t>Reviewing this table outlining her involvement and the</w:t>
            </w:r>
            <w:r w:rsidR="005F74AF">
              <w:rPr>
                <w:lang w:val="en-US"/>
              </w:rPr>
              <w:t xml:space="preserve"> Patient and Public Involvement</w:t>
            </w:r>
            <w:r w:rsidRPr="00E64402">
              <w:rPr>
                <w:lang w:val="en-US"/>
              </w:rPr>
              <w:t xml:space="preserve"> process.</w:t>
            </w:r>
          </w:p>
          <w:p w14:paraId="2E9FBD18" w14:textId="77777777" w:rsidR="009B0B53" w:rsidRPr="00E64402" w:rsidRDefault="009B0B53" w:rsidP="009B0B53">
            <w:pPr>
              <w:rPr>
                <w:rFonts w:ascii="Times New Roman" w:hAnsi="Times New Roman" w:cs="Times New Roman"/>
                <w:sz w:val="20"/>
                <w:szCs w:val="20"/>
                <w:lang w:val="en-US"/>
              </w:rPr>
            </w:pPr>
          </w:p>
          <w:p w14:paraId="3B5363F7" w14:textId="41260681"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The corrections and suggestions provided by NT were incorporated in the final draft of the manuscript, which was improved thanks to her feedback.</w:t>
            </w:r>
          </w:p>
        </w:tc>
      </w:tr>
      <w:tr w:rsidR="009B0B53" w:rsidRPr="00E64402" w14:paraId="7375B091" w14:textId="77777777" w:rsidTr="004036EA">
        <w:trPr>
          <w:cantSplit/>
        </w:trPr>
        <w:tc>
          <w:tcPr>
            <w:tcW w:w="2268" w:type="dxa"/>
            <w:tcBorders>
              <w:left w:val="nil"/>
              <w:right w:val="nil"/>
            </w:tcBorders>
          </w:tcPr>
          <w:p w14:paraId="65754D02" w14:textId="77777777" w:rsidR="009B0B53" w:rsidRPr="00E64402" w:rsidRDefault="009B0B53" w:rsidP="009B0B53">
            <w:pPr>
              <w:rPr>
                <w:rFonts w:ascii="Times New Roman" w:hAnsi="Times New Roman" w:cs="Times New Roman"/>
                <w:i/>
                <w:iCs/>
                <w:sz w:val="20"/>
                <w:szCs w:val="20"/>
                <w:lang w:val="en-US"/>
              </w:rPr>
            </w:pPr>
            <w:r w:rsidRPr="00E64402">
              <w:rPr>
                <w:rFonts w:ascii="Times New Roman" w:hAnsi="Times New Roman" w:cs="Times New Roman"/>
                <w:color w:val="000000"/>
                <w:sz w:val="20"/>
                <w:szCs w:val="20"/>
              </w:rPr>
              <w:lastRenderedPageBreak/>
              <w:t>4: Discussion and conclusions</w:t>
            </w:r>
          </w:p>
        </w:tc>
        <w:tc>
          <w:tcPr>
            <w:tcW w:w="6753" w:type="dxa"/>
            <w:tcBorders>
              <w:left w:val="nil"/>
              <w:right w:val="nil"/>
            </w:tcBorders>
          </w:tcPr>
          <w:p w14:paraId="6AD452F6"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The input provided by NT helped the development of the systematic review and its finalisation along three main strands:</w:t>
            </w:r>
          </w:p>
          <w:p w14:paraId="6E7F87DF" w14:textId="45CDB59B"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1. Valuable comments by NT improved the way</w:t>
            </w:r>
            <w:r w:rsidR="00C822AA">
              <w:rPr>
                <w:rFonts w:ascii="Times New Roman" w:hAnsi="Times New Roman" w:cs="Times New Roman"/>
                <w:sz w:val="20"/>
                <w:szCs w:val="20"/>
                <w:lang w:val="en-US"/>
              </w:rPr>
              <w:t xml:space="preserve"> the term</w:t>
            </w:r>
            <w:r w:rsidRPr="00E64402">
              <w:rPr>
                <w:rFonts w:ascii="Times New Roman" w:hAnsi="Times New Roman" w:cs="Times New Roman"/>
                <w:sz w:val="20"/>
                <w:szCs w:val="20"/>
                <w:lang w:val="en-US"/>
              </w:rPr>
              <w:t xml:space="preserve"> </w:t>
            </w:r>
            <w:r w:rsidR="00C822AA">
              <w:rPr>
                <w:rFonts w:ascii="Times New Roman" w:hAnsi="Times New Roman" w:cs="Times New Roman"/>
                <w:sz w:val="20"/>
                <w:szCs w:val="20"/>
                <w:lang w:val="en-US"/>
              </w:rPr>
              <w:t>‘intellectual disability’</w:t>
            </w:r>
            <w:r w:rsidRPr="00E64402">
              <w:rPr>
                <w:rFonts w:ascii="Times New Roman" w:hAnsi="Times New Roman" w:cs="Times New Roman"/>
                <w:sz w:val="20"/>
                <w:szCs w:val="20"/>
                <w:lang w:val="en-US"/>
              </w:rPr>
              <w:t xml:space="preserve"> and</w:t>
            </w:r>
            <w:r w:rsidR="00962513">
              <w:rPr>
                <w:rFonts w:ascii="Times New Roman" w:hAnsi="Times New Roman" w:cs="Times New Roman"/>
                <w:sz w:val="20"/>
                <w:szCs w:val="20"/>
                <w:lang w:val="en-US"/>
              </w:rPr>
              <w:t xml:space="preserve"> the</w:t>
            </w:r>
            <w:r w:rsidRPr="00E64402">
              <w:rPr>
                <w:rFonts w:ascii="Times New Roman" w:hAnsi="Times New Roman" w:cs="Times New Roman"/>
                <w:sz w:val="20"/>
                <w:szCs w:val="20"/>
                <w:lang w:val="en-US"/>
              </w:rPr>
              <w:t xml:space="preserve"> target population were described, in order to seek consistency and clarity across the protocol and manuscript; </w:t>
            </w:r>
          </w:p>
          <w:p w14:paraId="2D8C746B"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2. Corrections on general wording and terminology helped understand which parts required further work to achieve appropriate clarity in the work and findings described;</w:t>
            </w:r>
          </w:p>
          <w:p w14:paraId="1DDAF1A9" w14:textId="005AF0D6"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3. NT also suggested ways to improve the dissemination strategy through the inclusion of easy read formats, which we are looking to produce to widen the diffusion of the findings.</w:t>
            </w:r>
          </w:p>
        </w:tc>
      </w:tr>
      <w:tr w:rsidR="009B0B53" w:rsidRPr="00E64402" w14:paraId="5E1960F9" w14:textId="77777777" w:rsidTr="00DD5FE0">
        <w:trPr>
          <w:cantSplit/>
        </w:trPr>
        <w:tc>
          <w:tcPr>
            <w:tcW w:w="2268" w:type="dxa"/>
            <w:tcBorders>
              <w:left w:val="nil"/>
              <w:bottom w:val="single" w:sz="18" w:space="0" w:color="auto"/>
              <w:right w:val="nil"/>
            </w:tcBorders>
          </w:tcPr>
          <w:p w14:paraId="05039228" w14:textId="77777777" w:rsidR="009B0B53" w:rsidRPr="00E64402" w:rsidRDefault="009B0B53" w:rsidP="009B0B53">
            <w:pPr>
              <w:rPr>
                <w:rFonts w:ascii="Times New Roman" w:hAnsi="Times New Roman" w:cs="Times New Roman"/>
                <w:i/>
                <w:iCs/>
                <w:sz w:val="20"/>
                <w:szCs w:val="20"/>
                <w:lang w:val="en-US"/>
              </w:rPr>
            </w:pPr>
            <w:r w:rsidRPr="00E64402">
              <w:rPr>
                <w:rFonts w:ascii="Times New Roman" w:hAnsi="Times New Roman" w:cs="Times New Roman"/>
                <w:color w:val="000000"/>
                <w:sz w:val="20"/>
                <w:szCs w:val="20"/>
              </w:rPr>
              <w:t>5: Reflections/critical perspective</w:t>
            </w:r>
          </w:p>
        </w:tc>
        <w:tc>
          <w:tcPr>
            <w:tcW w:w="6753" w:type="dxa"/>
            <w:tcBorders>
              <w:left w:val="nil"/>
              <w:bottom w:val="single" w:sz="18" w:space="0" w:color="auto"/>
              <w:right w:val="nil"/>
            </w:tcBorders>
          </w:tcPr>
          <w:p w14:paraId="3BD5EB8E" w14:textId="77777777"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This systematic review was enriched by the involvement and input of NT, which were unique in our team. Her contribution to improving the clarity of the process and messages conveyed, as well as her suggestions on the dissemination strategy, represent key support to this work, which was undoubtedly worth seeking.</w:t>
            </w:r>
          </w:p>
          <w:p w14:paraId="18BA67B4" w14:textId="77777777" w:rsidR="009B0B53" w:rsidRPr="00E64402" w:rsidRDefault="009B0B53" w:rsidP="009B0B53">
            <w:pPr>
              <w:rPr>
                <w:rFonts w:ascii="Times New Roman" w:hAnsi="Times New Roman" w:cs="Times New Roman"/>
                <w:sz w:val="20"/>
                <w:szCs w:val="20"/>
                <w:lang w:val="en-US"/>
              </w:rPr>
            </w:pPr>
          </w:p>
          <w:p w14:paraId="36FB347D" w14:textId="6615D8F6" w:rsidR="009B0B53" w:rsidRPr="00E64402" w:rsidRDefault="009B0B53" w:rsidP="009B0B53">
            <w:pPr>
              <w:rPr>
                <w:rFonts w:ascii="Times New Roman" w:hAnsi="Times New Roman" w:cs="Times New Roman"/>
                <w:sz w:val="20"/>
                <w:szCs w:val="20"/>
                <w:lang w:val="en-US"/>
              </w:rPr>
            </w:pPr>
            <w:r w:rsidRPr="00E64402">
              <w:rPr>
                <w:rFonts w:ascii="Times New Roman" w:hAnsi="Times New Roman" w:cs="Times New Roman"/>
                <w:sz w:val="20"/>
                <w:szCs w:val="20"/>
                <w:lang w:val="en-US"/>
              </w:rPr>
              <w:t xml:space="preserve">Besides the outputs of the </w:t>
            </w:r>
            <w:r w:rsidR="005F74AF">
              <w:rPr>
                <w:rFonts w:ascii="Times New Roman" w:hAnsi="Times New Roman" w:cs="Times New Roman"/>
                <w:sz w:val="20"/>
                <w:szCs w:val="20"/>
                <w:lang w:val="en-US"/>
              </w:rPr>
              <w:t>Patient and Public Involvement</w:t>
            </w:r>
            <w:r w:rsidRPr="00E64402">
              <w:rPr>
                <w:rFonts w:ascii="Times New Roman" w:hAnsi="Times New Roman" w:cs="Times New Roman"/>
                <w:sz w:val="20"/>
                <w:szCs w:val="20"/>
                <w:lang w:val="en-US"/>
              </w:rPr>
              <w:t>, its process was characterised by regular communication with NT. This is crucial in order to ensure that NT was continually informed about the progress of the systematic review, and about any changes to the expected timescale. This line of communication will be kept open during the publication and dissemination processes, in order to ensure that the input by NT will inform future activities.</w:t>
            </w:r>
          </w:p>
        </w:tc>
      </w:tr>
    </w:tbl>
    <w:p w14:paraId="0904F128" w14:textId="56B888B1" w:rsidR="001B6F18" w:rsidRPr="00E64402" w:rsidRDefault="004603CD" w:rsidP="006D70A2">
      <w:pPr>
        <w:rPr>
          <w:rFonts w:ascii="Times New Roman" w:hAnsi="Times New Roman" w:cs="Times New Roman"/>
          <w:sz w:val="20"/>
          <w:szCs w:val="20"/>
        </w:rPr>
      </w:pPr>
      <w:r w:rsidRPr="004603CD">
        <w:rPr>
          <w:rFonts w:cs="Times New Roman"/>
          <w:szCs w:val="20"/>
          <w:vertAlign w:val="superscript"/>
        </w:rPr>
        <w:t>†</w:t>
      </w:r>
      <w:r>
        <w:rPr>
          <w:rFonts w:cs="Times New Roman"/>
          <w:szCs w:val="20"/>
          <w:vertAlign w:val="superscript"/>
        </w:rPr>
        <w:t xml:space="preserve"> </w:t>
      </w:r>
      <w:r w:rsidR="001B6F18" w:rsidRPr="00711762">
        <w:rPr>
          <w:rFonts w:ascii="Times New Roman" w:hAnsi="Times New Roman" w:cs="Times New Roman"/>
          <w:i/>
          <w:iCs/>
          <w:sz w:val="20"/>
          <w:szCs w:val="20"/>
        </w:rPr>
        <w:t>Template from:</w:t>
      </w:r>
      <w:r w:rsidR="001B6F18">
        <w:rPr>
          <w:rFonts w:ascii="Times New Roman" w:hAnsi="Times New Roman" w:cs="Times New Roman"/>
          <w:sz w:val="20"/>
          <w:szCs w:val="20"/>
        </w:rPr>
        <w:t xml:space="preserve"> </w:t>
      </w:r>
      <w:r w:rsidR="001B6F18" w:rsidRPr="001B6F18">
        <w:rPr>
          <w:rFonts w:ascii="Times New Roman" w:hAnsi="Times New Roman" w:cs="Times New Roman"/>
          <w:sz w:val="20"/>
          <w:szCs w:val="20"/>
        </w:rPr>
        <w:t>Staniszewska S, Brett J, Simera I, Seers K, Mockford C, Goodlad S, et al. GRIPP2 reporting checklists: tools to improve reporting of patient and public involvement in research. Res Involv Engagem. 2017;3:13.</w:t>
      </w:r>
    </w:p>
    <w:p w14:paraId="67128E03" w14:textId="63405801" w:rsidR="00FC4774" w:rsidRPr="00E64402" w:rsidRDefault="00FC4774" w:rsidP="002610EA">
      <w:pPr>
        <w:rPr>
          <w:rFonts w:ascii="Times New Roman" w:hAnsi="Times New Roman" w:cs="Times New Roman"/>
          <w:sz w:val="20"/>
          <w:szCs w:val="20"/>
        </w:rPr>
      </w:pPr>
    </w:p>
    <w:p w14:paraId="7D185A77" w14:textId="77777777" w:rsidR="008057C4" w:rsidRPr="00E64402" w:rsidRDefault="008057C4" w:rsidP="008057C4">
      <w:pPr>
        <w:rPr>
          <w:rFonts w:ascii="Times New Roman" w:hAnsi="Times New Roman" w:cs="Times New Roman"/>
          <w:sz w:val="20"/>
          <w:szCs w:val="20"/>
        </w:rPr>
      </w:pPr>
    </w:p>
    <w:p w14:paraId="572F7E70" w14:textId="77777777" w:rsidR="008057C4" w:rsidRPr="00E64402" w:rsidRDefault="008057C4">
      <w:pPr>
        <w:rPr>
          <w:rFonts w:ascii="Times New Roman" w:hAnsi="Times New Roman" w:cs="Times New Roman"/>
          <w:sz w:val="20"/>
          <w:szCs w:val="20"/>
        </w:rPr>
      </w:pPr>
      <w:r w:rsidRPr="00E64402">
        <w:rPr>
          <w:rFonts w:ascii="Times New Roman" w:hAnsi="Times New Roman" w:cs="Times New Roman"/>
          <w:sz w:val="20"/>
          <w:szCs w:val="20"/>
        </w:rPr>
        <w:br w:type="page"/>
      </w:r>
    </w:p>
    <w:p w14:paraId="102D1BF1" w14:textId="77777777" w:rsidR="008513EB" w:rsidRPr="00E64402" w:rsidRDefault="008513EB" w:rsidP="00B701A4">
      <w:pPr>
        <w:pStyle w:val="Heading2"/>
        <w:rPr>
          <w:rFonts w:cs="Times New Roman"/>
          <w:szCs w:val="20"/>
        </w:rPr>
        <w:sectPr w:rsidR="008513EB" w:rsidRPr="00E64402">
          <w:pgSz w:w="11906" w:h="16838"/>
          <w:pgMar w:top="1440" w:right="1440" w:bottom="1440" w:left="1440" w:header="708" w:footer="708" w:gutter="0"/>
          <w:cols w:space="708"/>
          <w:docGrid w:linePitch="360"/>
        </w:sectPr>
      </w:pPr>
    </w:p>
    <w:p w14:paraId="103E09F9" w14:textId="105274F2" w:rsidR="001F0BA4" w:rsidRPr="00E64402" w:rsidRDefault="001F0BA4" w:rsidP="00B701A4">
      <w:pPr>
        <w:pStyle w:val="Heading2"/>
        <w:rPr>
          <w:rFonts w:cs="Times New Roman"/>
          <w:szCs w:val="20"/>
        </w:rPr>
      </w:pPr>
      <w:bookmarkStart w:id="11" w:name="_Toc109750376"/>
      <w:r w:rsidRPr="00E64402">
        <w:rPr>
          <w:rFonts w:cs="Times New Roman"/>
          <w:szCs w:val="20"/>
        </w:rPr>
        <w:lastRenderedPageBreak/>
        <w:t xml:space="preserve">Table </w:t>
      </w:r>
      <w:r w:rsidR="0083000B" w:rsidRPr="00E64402">
        <w:rPr>
          <w:rFonts w:cs="Times New Roman"/>
          <w:szCs w:val="20"/>
        </w:rPr>
        <w:t>S</w:t>
      </w:r>
      <w:r w:rsidR="00FC0F54" w:rsidRPr="00E64402">
        <w:rPr>
          <w:rFonts w:cs="Times New Roman"/>
          <w:szCs w:val="20"/>
        </w:rPr>
        <w:t>1</w:t>
      </w:r>
      <w:r w:rsidR="0042574D" w:rsidRPr="00E64402">
        <w:rPr>
          <w:rFonts w:cs="Times New Roman"/>
          <w:szCs w:val="20"/>
        </w:rPr>
        <w:t>2</w:t>
      </w:r>
      <w:r w:rsidRPr="00E64402">
        <w:rPr>
          <w:rFonts w:cs="Times New Roman"/>
          <w:szCs w:val="20"/>
        </w:rPr>
        <w:t xml:space="preserve"> Records excluded following full-text screening (n=</w:t>
      </w:r>
      <w:r w:rsidR="00B86081">
        <w:rPr>
          <w:rFonts w:cs="Times New Roman"/>
          <w:szCs w:val="20"/>
        </w:rPr>
        <w:t>49</w:t>
      </w:r>
      <w:r w:rsidRPr="00E64402">
        <w:rPr>
          <w:rFonts w:cs="Times New Roman"/>
          <w:szCs w:val="20"/>
        </w:rPr>
        <w:t>)</w:t>
      </w:r>
      <w:bookmarkEnd w:id="11"/>
    </w:p>
    <w:tbl>
      <w:tblPr>
        <w:tblStyle w:val="TableGrid"/>
        <w:tblW w:w="5000" w:type="pct"/>
        <w:tblLook w:val="04A0" w:firstRow="1" w:lastRow="0" w:firstColumn="1" w:lastColumn="0" w:noHBand="0" w:noVBand="1"/>
      </w:tblPr>
      <w:tblGrid>
        <w:gridCol w:w="3269"/>
        <w:gridCol w:w="5502"/>
        <w:gridCol w:w="5187"/>
      </w:tblGrid>
      <w:tr w:rsidR="00D20033" w:rsidRPr="00E64402" w14:paraId="1BB10384" w14:textId="170BA736" w:rsidTr="00D20033">
        <w:trPr>
          <w:trHeight w:val="544"/>
          <w:tblHeader/>
        </w:trPr>
        <w:tc>
          <w:tcPr>
            <w:tcW w:w="1171" w:type="pct"/>
            <w:vMerge w:val="restart"/>
            <w:tcBorders>
              <w:top w:val="single" w:sz="12" w:space="0" w:color="auto"/>
              <w:left w:val="nil"/>
              <w:right w:val="nil"/>
            </w:tcBorders>
            <w:vAlign w:val="center"/>
          </w:tcPr>
          <w:p w14:paraId="37114D0E" w14:textId="494BDAD7" w:rsidR="00D20033" w:rsidRPr="00E64402" w:rsidRDefault="00D20033" w:rsidP="00150E60">
            <w:pPr>
              <w:jc w:val="left"/>
              <w:rPr>
                <w:rFonts w:ascii="Times New Roman" w:hAnsi="Times New Roman" w:cs="Times New Roman"/>
                <w:b/>
                <w:bCs/>
                <w:sz w:val="20"/>
                <w:szCs w:val="20"/>
              </w:rPr>
            </w:pPr>
            <w:r w:rsidRPr="00E64402">
              <w:rPr>
                <w:rFonts w:ascii="Times New Roman" w:hAnsi="Times New Roman" w:cs="Times New Roman"/>
                <w:b/>
                <w:bCs/>
                <w:sz w:val="20"/>
                <w:szCs w:val="20"/>
              </w:rPr>
              <w:t>First author (year)</w:t>
            </w:r>
          </w:p>
        </w:tc>
        <w:tc>
          <w:tcPr>
            <w:tcW w:w="1971" w:type="pct"/>
            <w:tcBorders>
              <w:top w:val="single" w:sz="12" w:space="0" w:color="auto"/>
              <w:left w:val="nil"/>
              <w:right w:val="nil"/>
            </w:tcBorders>
            <w:vAlign w:val="center"/>
          </w:tcPr>
          <w:p w14:paraId="1C45CAB3" w14:textId="77777777" w:rsidR="00D20033" w:rsidRPr="00E64402" w:rsidRDefault="00D20033" w:rsidP="00150E60">
            <w:pPr>
              <w:jc w:val="left"/>
              <w:rPr>
                <w:rFonts w:ascii="Times New Roman" w:hAnsi="Times New Roman" w:cs="Times New Roman"/>
                <w:b/>
                <w:bCs/>
                <w:sz w:val="20"/>
                <w:szCs w:val="20"/>
              </w:rPr>
            </w:pPr>
            <w:r w:rsidRPr="00E64402">
              <w:rPr>
                <w:rFonts w:ascii="Times New Roman" w:hAnsi="Times New Roman" w:cs="Times New Roman"/>
                <w:b/>
                <w:bCs/>
                <w:sz w:val="20"/>
                <w:szCs w:val="20"/>
              </w:rPr>
              <w:t>Reason for exclusion</w:t>
            </w:r>
          </w:p>
        </w:tc>
        <w:tc>
          <w:tcPr>
            <w:tcW w:w="1858" w:type="pct"/>
            <w:tcBorders>
              <w:top w:val="single" w:sz="12" w:space="0" w:color="auto"/>
              <w:left w:val="nil"/>
              <w:right w:val="nil"/>
            </w:tcBorders>
            <w:vAlign w:val="center"/>
          </w:tcPr>
          <w:p w14:paraId="3C7DE56E" w14:textId="77777777" w:rsidR="00D20033" w:rsidRPr="00E64402" w:rsidRDefault="00D20033" w:rsidP="00150E60">
            <w:pPr>
              <w:jc w:val="left"/>
              <w:rPr>
                <w:rFonts w:ascii="Times New Roman" w:hAnsi="Times New Roman" w:cs="Times New Roman"/>
                <w:b/>
                <w:bCs/>
                <w:sz w:val="20"/>
                <w:szCs w:val="20"/>
              </w:rPr>
            </w:pPr>
          </w:p>
        </w:tc>
      </w:tr>
      <w:tr w:rsidR="00D20033" w:rsidRPr="00E64402" w14:paraId="10C73215" w14:textId="7DCFC1F4" w:rsidTr="00D20033">
        <w:trPr>
          <w:trHeight w:val="973"/>
          <w:tblHeader/>
        </w:trPr>
        <w:tc>
          <w:tcPr>
            <w:tcW w:w="1171" w:type="pct"/>
            <w:vMerge/>
            <w:tcBorders>
              <w:left w:val="nil"/>
              <w:bottom w:val="single" w:sz="12" w:space="0" w:color="auto"/>
              <w:right w:val="nil"/>
            </w:tcBorders>
            <w:vAlign w:val="center"/>
          </w:tcPr>
          <w:p w14:paraId="2B09F366" w14:textId="77777777" w:rsidR="00D20033" w:rsidRPr="00E64402" w:rsidRDefault="00D20033" w:rsidP="006D5C39">
            <w:pPr>
              <w:rPr>
                <w:rFonts w:ascii="Times New Roman" w:hAnsi="Times New Roman" w:cs="Times New Roman"/>
                <w:b/>
                <w:bCs/>
                <w:sz w:val="20"/>
                <w:szCs w:val="20"/>
              </w:rPr>
            </w:pPr>
          </w:p>
        </w:tc>
        <w:tc>
          <w:tcPr>
            <w:tcW w:w="1971" w:type="pct"/>
            <w:tcBorders>
              <w:top w:val="single" w:sz="8" w:space="0" w:color="auto"/>
              <w:left w:val="nil"/>
              <w:bottom w:val="single" w:sz="12" w:space="0" w:color="auto"/>
              <w:right w:val="nil"/>
            </w:tcBorders>
            <w:vAlign w:val="center"/>
          </w:tcPr>
          <w:p w14:paraId="37CB63FA" w14:textId="322C9B4D" w:rsidR="00D20033" w:rsidRPr="00E64402" w:rsidRDefault="00D20033" w:rsidP="00150E60">
            <w:pPr>
              <w:jc w:val="left"/>
              <w:rPr>
                <w:rFonts w:ascii="Times New Roman" w:hAnsi="Times New Roman" w:cs="Times New Roman"/>
                <w:b/>
                <w:bCs/>
                <w:sz w:val="20"/>
                <w:szCs w:val="20"/>
              </w:rPr>
            </w:pPr>
            <w:r w:rsidRPr="00E64402">
              <w:rPr>
                <w:rFonts w:ascii="Times New Roman" w:hAnsi="Times New Roman" w:cs="Times New Roman"/>
                <w:b/>
                <w:bCs/>
                <w:sz w:val="20"/>
                <w:szCs w:val="20"/>
              </w:rPr>
              <w:t>No detail on measurement, valuation, choice and use of outcome measures for economic evaluations</w:t>
            </w:r>
          </w:p>
        </w:tc>
        <w:tc>
          <w:tcPr>
            <w:tcW w:w="1858" w:type="pct"/>
            <w:tcBorders>
              <w:top w:val="single" w:sz="8" w:space="0" w:color="auto"/>
              <w:left w:val="nil"/>
              <w:bottom w:val="single" w:sz="12" w:space="0" w:color="auto"/>
              <w:right w:val="nil"/>
            </w:tcBorders>
            <w:vAlign w:val="center"/>
          </w:tcPr>
          <w:p w14:paraId="28F8F863" w14:textId="579D5CC9" w:rsidR="00D20033" w:rsidRPr="00E64402" w:rsidRDefault="00D20033" w:rsidP="00150E60">
            <w:pPr>
              <w:jc w:val="left"/>
              <w:rPr>
                <w:rFonts w:ascii="Times New Roman" w:hAnsi="Times New Roman" w:cs="Times New Roman"/>
                <w:b/>
                <w:bCs/>
                <w:sz w:val="20"/>
                <w:szCs w:val="20"/>
              </w:rPr>
            </w:pPr>
            <w:r w:rsidRPr="00E64402">
              <w:rPr>
                <w:rFonts w:ascii="Times New Roman" w:hAnsi="Times New Roman" w:cs="Times New Roman"/>
                <w:b/>
                <w:bCs/>
                <w:sz w:val="20"/>
                <w:szCs w:val="20"/>
              </w:rPr>
              <w:t>Little or marginal detail on measurement, valuation, choice and use of outcome measures for economic evaluations</w:t>
            </w:r>
          </w:p>
        </w:tc>
      </w:tr>
      <w:tr w:rsidR="00D20033" w:rsidRPr="00E64402" w14:paraId="225EB3E9" w14:textId="03A0D06D" w:rsidTr="00D20033">
        <w:trPr>
          <w:trHeight w:val="20"/>
        </w:trPr>
        <w:tc>
          <w:tcPr>
            <w:tcW w:w="1171" w:type="pct"/>
            <w:tcBorders>
              <w:left w:val="nil"/>
              <w:right w:val="nil"/>
            </w:tcBorders>
            <w:vAlign w:val="center"/>
          </w:tcPr>
          <w:p w14:paraId="616B5FE5" w14:textId="60D77BA0" w:rsidR="00D20033" w:rsidRPr="00E64402" w:rsidRDefault="00D20033" w:rsidP="002B1954">
            <w:pPr>
              <w:jc w:val="left"/>
              <w:rPr>
                <w:rFonts w:ascii="Times New Roman" w:hAnsi="Times New Roman" w:cs="Times New Roman"/>
                <w:sz w:val="20"/>
                <w:szCs w:val="20"/>
              </w:rPr>
            </w:pPr>
            <w:r w:rsidRPr="0052751F">
              <w:rPr>
                <w:rFonts w:ascii="Times New Roman" w:hAnsi="Times New Roman" w:cs="Times New Roman"/>
                <w:sz w:val="20"/>
                <w:szCs w:val="20"/>
              </w:rPr>
              <w:t xml:space="preserve">Angjellari-Dajci (2013)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ngjellari-Dajci&lt;/Author&gt;&lt;Year&gt;2013&lt;/Year&gt;&lt;RecNum&gt;6561&lt;/RecNum&gt;&lt;DisplayText&gt;(Angjellari-Dajci, Lawless, Stachura, Wood, &amp;amp; DiBattisto, 2013)&lt;/DisplayText&gt;&lt;record&gt;&lt;rec-number&gt;6561&lt;/rec-number&gt;&lt;foreign-keys&gt;&lt;key app="EN" db-id="pt5sszts5r0es8esx0o5dxpea2ppsseexz0z" timestamp="1635243908"&gt;6561&lt;/key&gt;&lt;/foreign-keys&gt;&lt;ref-type name="Book Section"&gt;5&lt;/ref-type&gt;&lt;contributors&gt;&lt;authors&gt;&lt;author&gt;Angjellari-Dajci, F.&lt;/author&gt;&lt;author&gt;Lawless, W. F.&lt;/author&gt;&lt;author&gt;Stachura, M. E.&lt;/author&gt;&lt;author&gt;Wood, E. A.&lt;/author&gt;&lt;author&gt;DiBattisto, C.&lt;/author&gt;&lt;/authors&gt;&lt;/contributors&gt;&lt;auth-address&gt;Rochester Institute of Technology (RIT), Rochester, NY, United States&amp;#xD;Paine College, United States&amp;#xD;Georgia Regents University, United States&amp;#xD;Georgia Health Sciences University, United States&amp;#xD;Department of Medicine, Center for Telehealth, Georgia Health Sciences University (GHSU), United States&amp;#xD;Georgia Health Sciences University, Augusta, GA, United States&lt;/auth-address&gt;&lt;titles&gt;&lt;title&gt;Economic evaluations for service delivery in autism spectrum disorders: Benefit-cost analysis for emerging telehealth systems&lt;/title&gt;&lt;secondary-title&gt;Handbook of Research on ICTs and Management Systems for Improving Efficiency in Healthcare and Social Care&lt;/secondary-title&gt;&lt;/titles&gt;&lt;pages&gt;16-42&lt;/pages&gt;&lt;volume&gt;1-2&lt;/volume&gt;&lt;dates&gt;&lt;year&gt;2013&lt;/year&gt;&lt;/dates&gt;&lt;urls&gt;&lt;related-urls&gt;&lt;url&gt;https://www.scopus.com/inward/record.uri?eid=2-s2.0-84898266880&amp;amp;doi=10.4018%2f978-1-4666-3990-4.ch002&amp;amp;partnerID=40&amp;amp;md5=a80ebcf60dad0aa35bab76a15c4cca8a&lt;/url&gt;&lt;/related-urls&gt;&lt;/urls&gt;&lt;electronic-resource-num&gt;10.4018/978-1-4666-3990-4.ch002&lt;/electronic-resource-num&gt;&lt;remote-database-name&gt;Scopus&lt;/remote-database-name&gt;&lt;/record&gt;&lt;/Cite&gt;&lt;/EndNote&gt;</w:instrText>
            </w:r>
            <w:r>
              <w:rPr>
                <w:rFonts w:ascii="Times New Roman" w:hAnsi="Times New Roman" w:cs="Times New Roman"/>
                <w:sz w:val="20"/>
                <w:szCs w:val="20"/>
              </w:rPr>
              <w:fldChar w:fldCharType="separate"/>
            </w:r>
            <w:r>
              <w:rPr>
                <w:rFonts w:ascii="Times New Roman" w:hAnsi="Times New Roman" w:cs="Times New Roman"/>
                <w:noProof/>
                <w:sz w:val="20"/>
                <w:szCs w:val="20"/>
              </w:rPr>
              <w:t>(Angjellari-Dajci, Lawless, Stachura, Wood, &amp; DiBattisto, 2013)</w:t>
            </w:r>
            <w:r>
              <w:rPr>
                <w:rFonts w:ascii="Times New Roman" w:hAnsi="Times New Roman" w:cs="Times New Roman"/>
                <w:sz w:val="20"/>
                <w:szCs w:val="20"/>
              </w:rPr>
              <w:fldChar w:fldCharType="end"/>
            </w:r>
          </w:p>
        </w:tc>
        <w:tc>
          <w:tcPr>
            <w:tcW w:w="1971" w:type="pct"/>
            <w:tcBorders>
              <w:left w:val="nil"/>
              <w:right w:val="nil"/>
            </w:tcBorders>
            <w:vAlign w:val="center"/>
          </w:tcPr>
          <w:p w14:paraId="6F4AC46E" w14:textId="77777777" w:rsidR="00D20033" w:rsidRPr="00E64402" w:rsidRDefault="00D20033" w:rsidP="00735861">
            <w:pPr>
              <w:jc w:val="center"/>
              <w:rPr>
                <w:rFonts w:ascii="Times New Roman" w:hAnsi="Times New Roman" w:cs="Times New Roman"/>
                <w:sz w:val="20"/>
                <w:szCs w:val="20"/>
              </w:rPr>
            </w:pPr>
          </w:p>
        </w:tc>
        <w:tc>
          <w:tcPr>
            <w:tcW w:w="1858" w:type="pct"/>
            <w:tcBorders>
              <w:left w:val="nil"/>
              <w:right w:val="nil"/>
            </w:tcBorders>
            <w:vAlign w:val="center"/>
          </w:tcPr>
          <w:p w14:paraId="7A8709AE" w14:textId="151B844A" w:rsidR="00D20033" w:rsidRPr="00E64402" w:rsidRDefault="00D20033" w:rsidP="00735861">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0DAF340" w14:textId="77777777" w:rsidTr="00D20033">
        <w:trPr>
          <w:trHeight w:val="20"/>
        </w:trPr>
        <w:tc>
          <w:tcPr>
            <w:tcW w:w="1171" w:type="pct"/>
            <w:tcBorders>
              <w:left w:val="nil"/>
              <w:right w:val="nil"/>
            </w:tcBorders>
            <w:vAlign w:val="center"/>
          </w:tcPr>
          <w:p w14:paraId="26956B9A" w14:textId="081BC47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Arkkila (2008)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Arkkila&lt;/Author&gt;&lt;Year&gt;2008&lt;/Year&gt;&lt;RecNum&gt;6523&lt;/RecNum&gt;&lt;DisplayText&gt;(Arkkila, Rasanen, Roine, Sintonen, &amp;amp; Vilkman, 2008)&lt;/DisplayText&gt;&lt;record&gt;&lt;rec-number&gt;6523&lt;/rec-number&gt;&lt;foreign-keys&gt;&lt;key app="EN" db-id="pt5sszts5r0es8esx0o5dxpea2ppsseexz0z" timestamp="1629386527"&gt;6523&lt;/key&gt;&lt;/foreign-keys&gt;&lt;ref-type name="Journal Article"&gt;17&lt;/ref-type&gt;&lt;contributors&gt;&lt;authors&gt;&lt;author&gt;Arkkila, E.&lt;/author&gt;&lt;author&gt;Rasanen, P.&lt;/author&gt;&lt;author&gt;Roine, R. P.&lt;/author&gt;&lt;author&gt;Sintonen, H.&lt;/author&gt;&lt;author&gt;Vilkman, E.&lt;/author&gt;&lt;/authors&gt;&lt;/contributors&gt;&lt;auth-address&gt;Department of Phoniatrics, Helsinki University Central Hospital, Uusimaa Hospital Group, Helsinki, Finland. eva.arkkila@hus.fi&lt;/auth-address&gt;&lt;titles&gt;&lt;title&gt;Health-related quality of life of adults with childhood diagnosis of specific language impairment&lt;/title&gt;&lt;secondary-title&gt;Folia Phoniatr Logop&lt;/secondary-title&gt;&lt;/titles&gt;&lt;periodical&gt;&lt;full-title&gt;Folia Phoniatrica et Logopedica&lt;/full-title&gt;&lt;abbr-1&gt;Folia Phoniatr Logop&lt;/abbr-1&gt;&lt;/periodical&gt;&lt;pages&gt;233-40&lt;/pages&gt;&lt;volume&gt;60&lt;/volume&gt;&lt;number&gt;5&lt;/number&gt;&lt;edition&gt;2008/08/15&lt;/edition&gt;&lt;keywords&gt;&lt;keyword&gt;Adult&lt;/keyword&gt;&lt;keyword&gt;Child&lt;/keyword&gt;&lt;keyword&gt;Female&lt;/keyword&gt;&lt;keyword&gt;Health Status&lt;/keyword&gt;&lt;keyword&gt;Humans&lt;/keyword&gt;&lt;keyword&gt;Intelligence&lt;/keyword&gt;&lt;keyword&gt;Language Disorders/psychology/*rehabilitation&lt;/keyword&gt;&lt;keyword&gt;Male&lt;/keyword&gt;&lt;keyword&gt;Middle Aged&lt;/keyword&gt;&lt;keyword&gt;*Quality of Life&lt;/keyword&gt;&lt;keyword&gt;Speech Disorders/psychology/*rehabilitation&lt;/keyword&gt;&lt;keyword&gt;Wechsler Scales&lt;/keyword&gt;&lt;/keywords&gt;&lt;dates&gt;&lt;year&gt;2008&lt;/year&gt;&lt;/dates&gt;&lt;isbn&gt;1421-9972 (Electronic)&amp;#xD;1021-7762 (Linking)&lt;/isbn&gt;&lt;accession-num&gt;18701827&lt;/accession-num&gt;&lt;urls&gt;&lt;related-urls&gt;&lt;url&gt;https://www.ncbi.nlm.nih.gov/pubmed/18701827&lt;/url&gt;&lt;/related-urls&gt;&lt;/urls&gt;&lt;electronic-resource-num&gt;10.1159/000151325&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Arkkila, Rasanen, Roine, Sintonen, &amp; Vilkman, 2008)</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D4DB508"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3926D5B0" w14:textId="22774CD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39739073" w14:textId="2BC2D1D2" w:rsidTr="00D20033">
        <w:trPr>
          <w:trHeight w:val="20"/>
        </w:trPr>
        <w:tc>
          <w:tcPr>
            <w:tcW w:w="1171" w:type="pct"/>
            <w:tcBorders>
              <w:left w:val="nil"/>
              <w:right w:val="nil"/>
            </w:tcBorders>
            <w:vAlign w:val="center"/>
          </w:tcPr>
          <w:p w14:paraId="2628C68A" w14:textId="1B4F75B8"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Arkkila (2011) </w:t>
            </w:r>
            <w:r w:rsidRPr="00E64402">
              <w:rPr>
                <w:rFonts w:ascii="Times New Roman" w:hAnsi="Times New Roman" w:cs="Times New Roman"/>
                <w:sz w:val="20"/>
                <w:szCs w:val="20"/>
              </w:rPr>
              <w:fldChar w:fldCharType="begin">
                <w:fldData xml:space="preserve">PEVuZE5vdGU+PENpdGU+PEF1dGhvcj5BcmtraWxhPC9BdXRob3I+PFllYXI+MjAxMTwvWWVhcj48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BcmtraWxhPC9BdXRob3I+PFllYXI+MjAxMTwvWWVhcj48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Arkkila et al., 2011)</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05556E42"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50763FC8" w14:textId="29FBD53F"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1467A98E" w14:textId="77777777" w:rsidTr="00D20033">
        <w:trPr>
          <w:trHeight w:val="20"/>
        </w:trPr>
        <w:tc>
          <w:tcPr>
            <w:tcW w:w="1171" w:type="pct"/>
            <w:tcBorders>
              <w:left w:val="nil"/>
              <w:right w:val="nil"/>
            </w:tcBorders>
            <w:vAlign w:val="center"/>
          </w:tcPr>
          <w:p w14:paraId="7AB0F9EF" w14:textId="5DDF133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Bouwmans (2014) </w:t>
            </w:r>
            <w:r w:rsidRPr="00E64402">
              <w:rPr>
                <w:rFonts w:ascii="Times New Roman" w:hAnsi="Times New Roman" w:cs="Times New Roman"/>
                <w:sz w:val="20"/>
                <w:szCs w:val="20"/>
              </w:rPr>
              <w:fldChar w:fldCharType="begin">
                <w:fldData xml:space="preserve">PEVuZE5vdGU+PENpdGU+PEF1dGhvcj5Cb3V3bWFuczwvQXV0aG9yPjxZZWFyPjIwMTQ8L1llYXI+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Cb3V3bWFuczwvQXV0aG9yPjxZZWFyPjIwMTQ8L1llYXI+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Bouwmans et al.,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2713D1B"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7D423B9A" w14:textId="7A483AE0"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7731B21A" w14:textId="77777777" w:rsidTr="00D20033">
        <w:trPr>
          <w:trHeight w:val="20"/>
        </w:trPr>
        <w:tc>
          <w:tcPr>
            <w:tcW w:w="1171" w:type="pct"/>
            <w:tcBorders>
              <w:left w:val="nil"/>
              <w:right w:val="nil"/>
            </w:tcBorders>
            <w:vAlign w:val="center"/>
          </w:tcPr>
          <w:p w14:paraId="1079318B" w14:textId="0517A6F7"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Brazier (2008)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razier&lt;/Author&gt;&lt;Year&gt;2008&lt;/Year&gt;&lt;RecNum&gt;6100&lt;/RecNum&gt;&lt;DisplayText&gt;(Brazier, 2008)&lt;/DisplayText&gt;&lt;record&gt;&lt;rec-number&gt;6100&lt;/rec-number&gt;&lt;foreign-keys&gt;&lt;key app="EN" db-id="pt5sszts5r0es8esx0o5dxpea2ppsseexz0z" timestamp="1629382969"&gt;6100&lt;/key&gt;&lt;/foreign-keys&gt;&lt;ref-type name="Journal Article"&gt;17&lt;/ref-type&gt;&lt;contributors&gt;&lt;authors&gt;&lt;author&gt;Brazier, J.&lt;/author&gt;&lt;/authors&gt;&lt;/contributors&gt;&lt;auth-address&gt;Univ Sheffield, Sch Hlth &amp;amp; Related Res, Sheffield S1 4DA, S Yorkshire, England.&amp;#xD;Brazier, J (corresponding author), Univ Sheffield, Sch Hlth &amp;amp; Related Res, Regent Court,30 Regent St, Sheffield S1 4DA, S Yorkshire, England.&amp;#xD;j.e.brazier@shef.ac.uk&lt;/auth-address&gt;&lt;titles&gt;&lt;title&gt;Measuring and valuing mental health for use in economic evaluation&lt;/title&gt;&lt;secondary-title&gt;Journal of Health Services Research &amp;amp; Policy&lt;/secondary-title&gt;&lt;alt-title&gt;J. Health Serv. Res. Policy&lt;/alt-title&gt;&lt;/titles&gt;&lt;alt-periodical&gt;&lt;full-title&gt;Journal of Health Services Research &amp;amp; Policy&lt;/full-title&gt;&lt;abbr-1&gt;J. Health Serv. Res. Policy&lt;/abbr-1&gt;&lt;/alt-periodical&gt;&lt;pages&gt;70-75&lt;/pages&gt;&lt;volume&gt;13&lt;/volume&gt;&lt;keywords&gt;&lt;keyword&gt;preference-based measure&lt;/keyword&gt;&lt;keyword&gt;utilities&lt;/keyword&gt;&lt;keyword&gt;euroqol&lt;/keyword&gt;&lt;keyword&gt;Health Care Sciences &amp;amp; Services&lt;/keyword&gt;&lt;/keywords&gt;&lt;dates&gt;&lt;year&gt;2008&lt;/year&gt;&lt;pub-dates&gt;&lt;date&gt;Oct&lt;/date&gt;&lt;/pub-dates&gt;&lt;/dates&gt;&lt;isbn&gt;1355-8196&lt;/isbn&gt;&lt;accession-num&gt;WOS:000260162600010&lt;/accession-num&gt;&lt;work-type&gt;Article&lt;/work-type&gt;&lt;urls&gt;&lt;related-urls&gt;&lt;url&gt;&amp;lt;Go to ISI&amp;gt;://WOS:000260162600010&lt;/url&gt;&lt;/related-urls&gt;&lt;/urls&gt;&lt;electronic-resource-num&gt;10.1258/jhsrp.2008.008015&lt;/electronic-resource-num&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Brazier, 2008)</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46E4B3C"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648F6F0" w14:textId="0DEB4669"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21730CEC" w14:textId="77777777" w:rsidTr="00D20033">
        <w:trPr>
          <w:trHeight w:val="20"/>
        </w:trPr>
        <w:tc>
          <w:tcPr>
            <w:tcW w:w="1171" w:type="pct"/>
            <w:tcBorders>
              <w:left w:val="nil"/>
              <w:right w:val="nil"/>
            </w:tcBorders>
            <w:vAlign w:val="center"/>
          </w:tcPr>
          <w:p w14:paraId="0A1E8CBD" w14:textId="1079692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Burström (2014)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Burstrom&lt;/Author&gt;&lt;Year&gt;2014&lt;/Year&gt;&lt;RecNum&gt;6524&lt;/RecNum&gt;&lt;DisplayText&gt;(Burstrom, Bartonek, Brostrom, Sun, &amp;amp; Egmar, 2014)&lt;/DisplayText&gt;&lt;record&gt;&lt;rec-number&gt;6524&lt;/rec-number&gt;&lt;foreign-keys&gt;&lt;key app="EN" db-id="pt5sszts5r0es8esx0o5dxpea2ppsseexz0z" timestamp="1629386572"&gt;6524&lt;/key&gt;&lt;/foreign-keys&gt;&lt;ref-type name="Journal Article"&gt;17&lt;/ref-type&gt;&lt;contributors&gt;&lt;authors&gt;&lt;author&gt;Burstrom, K.&lt;/author&gt;&lt;author&gt;Bartonek, A.&lt;/author&gt;&lt;author&gt;Brostrom, E. W.&lt;/author&gt;&lt;author&gt;Sun, S.&lt;/author&gt;&lt;author&gt;Egmar, A. C.&lt;/author&gt;&lt;/authors&gt;&lt;/contributors&gt;&lt;titles&gt;&lt;title&gt;EQ-5D-Y as a health-related quality of life measure in children and adolescents with functional disability in Sweden: testing feasibility and validity&lt;/title&gt;&lt;secondary-title&gt;Acta Paediatr&lt;/secondary-title&gt;&lt;/titles&gt;&lt;periodical&gt;&lt;full-title&gt;Acta Paediatrica&lt;/full-title&gt;&lt;abbr-1&gt;Acta Paediatr&lt;/abbr-1&gt;&lt;/periodical&gt;&lt;pages&gt;426-35&lt;/pages&gt;&lt;volume&gt;103&lt;/volume&gt;&lt;number&gt;4&lt;/number&gt;&lt;edition&gt;2014/04/25&lt;/edition&gt;&lt;keywords&gt;&lt;keyword&gt;Adolescent&lt;/keyword&gt;&lt;keyword&gt;Child&lt;/keyword&gt;&lt;keyword&gt;Cross-Sectional Studies&lt;/keyword&gt;&lt;keyword&gt;*Disability Evaluation&lt;/keyword&gt;&lt;keyword&gt;*Disabled Children&lt;/keyword&gt;&lt;keyword&gt;Feasibility Studies&lt;/keyword&gt;&lt;keyword&gt;Female&lt;/keyword&gt;&lt;keyword&gt;Humans&lt;/keyword&gt;&lt;keyword&gt;Male&lt;/keyword&gt;&lt;keyword&gt;*Quality of Life&lt;/keyword&gt;&lt;keyword&gt;*Surveys and Questionnaires&lt;/keyword&gt;&lt;keyword&gt;Sweden&lt;/keyword&gt;&lt;/keywords&gt;&lt;dates&gt;&lt;year&gt;2014&lt;/year&gt;&lt;pub-dates&gt;&lt;date&gt;Apr&lt;/date&gt;&lt;/pub-dates&gt;&lt;/dates&gt;&lt;isbn&gt;1651-2227 (Electronic)&amp;#xD;0803-5253 (Linking)&lt;/isbn&gt;&lt;accession-num&gt;24761459&lt;/accession-num&gt;&lt;urls&gt;&lt;related-urls&gt;&lt;url&gt;https://www.ncbi.nlm.nih.gov/pubmed/24761459&lt;/url&gt;&lt;/related-urls&gt;&lt;/urls&gt;&lt;electronic-resource-num&gt;10.1111/apa.12557&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Burstrom, Bartonek, Brostrom, Sun, &amp; Egmar,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109F35E"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05CA4CA5" w14:textId="3128301C"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108F4E84" w14:textId="77777777" w:rsidTr="00D20033">
        <w:trPr>
          <w:trHeight w:val="20"/>
        </w:trPr>
        <w:tc>
          <w:tcPr>
            <w:tcW w:w="1171" w:type="pct"/>
            <w:tcBorders>
              <w:left w:val="nil"/>
              <w:right w:val="nil"/>
            </w:tcBorders>
            <w:vAlign w:val="center"/>
          </w:tcPr>
          <w:p w14:paraId="31F3C84B" w14:textId="62E8B11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avazza (2016) </w:t>
            </w:r>
            <w:r w:rsidRPr="00E64402">
              <w:rPr>
                <w:rFonts w:ascii="Times New Roman" w:hAnsi="Times New Roman" w:cs="Times New Roman"/>
                <w:sz w:val="20"/>
                <w:szCs w:val="20"/>
              </w:rPr>
              <w:fldChar w:fldCharType="begin">
                <w:fldData xml:space="preserve">PEVuZE5vdGU+PENpdGU+PEF1dGhvcj5DYXZhenphPC9BdXRob3I+PFllYXI+MjAxNjwvWWVhcj48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YXZhenphPC9BdXRob3I+PFllYXI+MjAxNjwvWWVhcj48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avazza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057B617" w14:textId="77880517"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6FF1902E" w14:textId="77777777" w:rsidR="00D20033" w:rsidRPr="00E64402" w:rsidRDefault="00D20033" w:rsidP="00896C35">
            <w:pPr>
              <w:jc w:val="center"/>
              <w:rPr>
                <w:rFonts w:ascii="Times New Roman" w:hAnsi="Times New Roman" w:cs="Times New Roman"/>
                <w:sz w:val="20"/>
                <w:szCs w:val="20"/>
              </w:rPr>
            </w:pPr>
          </w:p>
        </w:tc>
      </w:tr>
      <w:tr w:rsidR="00D20033" w:rsidRPr="00E64402" w14:paraId="74B888E2" w14:textId="77777777" w:rsidTr="00D20033">
        <w:trPr>
          <w:trHeight w:val="20"/>
        </w:trPr>
        <w:tc>
          <w:tcPr>
            <w:tcW w:w="1171" w:type="pct"/>
            <w:tcBorders>
              <w:left w:val="nil"/>
              <w:right w:val="nil"/>
            </w:tcBorders>
            <w:vAlign w:val="center"/>
          </w:tcPr>
          <w:p w14:paraId="396ED996" w14:textId="3B667094"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hevreul (2015) </w:t>
            </w:r>
            <w:r w:rsidRPr="00E64402">
              <w:rPr>
                <w:rFonts w:ascii="Times New Roman" w:hAnsi="Times New Roman" w:cs="Times New Roman"/>
                <w:sz w:val="20"/>
                <w:szCs w:val="20"/>
              </w:rPr>
              <w:fldChar w:fldCharType="begin">
                <w:fldData xml:space="preserve">PEVuZE5vdGU+PENpdGU+PEF1dGhvcj5DaGV2cmV1bDwvQXV0aG9yPjxZZWFyPjIwMTU8L1llYXI+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I2MzY5NjY3JmFtcDtpZD1kb2k6MTAuMTExMSUyRmppci4xMjIx
NSZhbXA7aXNzbj0wOTY0LTI2MzMmYW1wO2lzYm49JmFtcDt2b2x1bWU9NTkmYW1wO2lzc3VlPTEy
JmFtcDtzcGFnZT0xMTA4JmFtcDtkYXRlPTIwMTUmYW1wO3RpdGxlPUpvdXJuYWwrb2YrSW50ZWxs
ZWN0dWFsK0Rpc2FiaWxpdHkrUmVzZWFyY2gmYW1wO2F0aXRsZT1GcmFnaWxlK1grc3luZHJvbWUl
M0ErZWNvbm9taWMrYnVyZGVuK2FuZCtoZWFsdGgtcmVsYXRlZCtxdWFsaXR5K29mK2xpZmUrb2Yr
cGF0aWVudHMrYW5kK2NhcmVnaXZlcnMraW4rRnJhbmNlLiZhbXA7YXVsYXN0PUNoZXZyZXVsJmFt
cDtwaWQ9JTNDQU4lM0UyNjM2OTY2NyUzQyUyRkFOJTNFPC91cmw+PC9yZWxhdGVkLXVybHM+PC91
cmxzPjxlbGVjdHJvbmljLXJlc291cmNlLW51bT5odHRwczovL2R4LmRvaS5vcmcvMTAuMTExMS9q
aXIuMTIyMT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V2cmV1bDwvQXV0aG9yPjxZZWFyPjIwMTU8L1llYXI+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I2MzY5NjY3JmFtcDtpZD1kb2k6MTAuMTExMSUyRmppci4xMjIx
NSZhbXA7aXNzbj0wOTY0LTI2MzMmYW1wO2lzYm49JmFtcDt2b2x1bWU9NTkmYW1wO2lzc3VlPTEy
JmFtcDtzcGFnZT0xMTA4JmFtcDtkYXRlPTIwMTUmYW1wO3RpdGxlPUpvdXJuYWwrb2YrSW50ZWxs
ZWN0dWFsK0Rpc2FiaWxpdHkrUmVzZWFyY2gmYW1wO2F0aXRsZT1GcmFnaWxlK1grc3luZHJvbWUl
M0ErZWNvbm9taWMrYnVyZGVuK2FuZCtoZWFsdGgtcmVsYXRlZCtxdWFsaXR5K29mK2xpZmUrb2Yr
cGF0aWVudHMrYW5kK2NhcmVnaXZlcnMraW4rRnJhbmNlLiZhbXA7YXVsYXN0PUNoZXZyZXVsJmFt
cDtwaWQ9JTNDQU4lM0UyNjM2OTY2NyUzQyUyRkFOJTNFPC91cmw+PC9yZWxhdGVkLXVybHM+PC91
cmxzPjxlbGVjdHJvbmljLXJlc291cmNlLW51bT5odHRwczovL2R4LmRvaS5vcmcvMTAuMTExMS9q
aXIuMTIyMTU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hevreul, Berg Brigham, Brunn, des Portes, &amp; Network, 201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6C9E273C" w14:textId="1202AD6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0A540E2E" w14:textId="0BC30749"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36991730" w14:textId="77777777" w:rsidTr="00D20033">
        <w:trPr>
          <w:trHeight w:val="20"/>
        </w:trPr>
        <w:tc>
          <w:tcPr>
            <w:tcW w:w="1171" w:type="pct"/>
            <w:tcBorders>
              <w:left w:val="nil"/>
              <w:right w:val="nil"/>
            </w:tcBorders>
            <w:vAlign w:val="center"/>
          </w:tcPr>
          <w:p w14:paraId="47C0072C" w14:textId="479CFC8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hevreul (2016) </w:t>
            </w:r>
            <w:r w:rsidRPr="00E64402">
              <w:rPr>
                <w:rFonts w:ascii="Times New Roman" w:hAnsi="Times New Roman" w:cs="Times New Roman"/>
                <w:sz w:val="20"/>
                <w:szCs w:val="20"/>
              </w:rPr>
              <w:fldChar w:fldCharType="begin">
                <w:fldData xml:space="preserve">PEVuZE5vdGU+PENpdGU+PEF1dGhvcj5DaGV2cmV1bDwvQXV0aG9yPjxZZWFyPjIwMTY8L1llYXI+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jcxNzQ1OTgmYW1wO2lkPWRvaToxMC4xMTExJTJGamlyLjEyMjg4
JmFtcDtpc3NuPTA5NjQtMjYzMyZhbXA7aXNibj0mYW1wO3ZvbHVtZT02MCZhbXA7aXNzdWU9OSZh
bXA7c3BhZ2U9ODc5JmFtcDtkYXRlPTIwMTYmYW1wO3RpdGxlPUpvdXJuYWwrb2YrSW50ZWxsZWN0
dWFsK0Rpc2FiaWxpdHkrUmVzZWFyY2gmYW1wO2F0aXRsZT1FY29ub21pYytidXJkZW4rYW5kK2hl
YWx0aC1yZWxhdGVkK3F1YWxpdHkrb2YrbGlmZSthc3NvY2lhdGVkK3dpdGgrUHJhZGVyLVdpbGxp
K3N5bmRyb21lK2luK0ZyYW5jZS4mYW1wO2F1bGFzdD1DaGV2cmV1bCZhbXA7cGlkPSUzQ0FOJTNF
MjcxNzQ1OTglM0MlMkZBTiUzRTwvdXJsPjwvcmVsYXRlZC11cmxzPjwvdXJscz48ZWxlY3Ryb25p
Yy1yZXNvdXJjZS1udW0+aHR0cHM6Ly9keC5kb2kub3JnLzEwLjExMTEvamlyLjEyMjg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DaGV2cmV1bDwvQXV0aG9yPjxZZWFyPjIwMTY8L1llYXI+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hevreul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CE00405"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2906EFE9" w14:textId="575A9AF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71DE9E80" w14:textId="77777777" w:rsidTr="00D20033">
        <w:trPr>
          <w:trHeight w:val="20"/>
        </w:trPr>
        <w:tc>
          <w:tcPr>
            <w:tcW w:w="1171" w:type="pct"/>
            <w:tcBorders>
              <w:left w:val="nil"/>
              <w:right w:val="nil"/>
            </w:tcBorders>
            <w:vAlign w:val="center"/>
          </w:tcPr>
          <w:p w14:paraId="2FD67854" w14:textId="76D0D70B"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hisholm (1997)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isholm&lt;/Author&gt;&lt;Year&gt;1997&lt;/Year&gt;&lt;RecNum&gt;6098&lt;/RecNum&gt;&lt;DisplayText&gt;(Chisholm, Healey, &amp;amp; Knapp, 1997)&lt;/DisplayText&gt;&lt;record&gt;&lt;rec-number&gt;6098&lt;/rec-number&gt;&lt;foreign-keys&gt;&lt;key app="EN" db-id="pt5sszts5r0es8esx0o5dxpea2ppsseexz0z" timestamp="1629382969"&gt;6098&lt;/key&gt;&lt;/foreign-keys&gt;&lt;ref-type name="Journal Article"&gt;17&lt;/ref-type&gt;&lt;contributors&gt;&lt;authors&gt;&lt;author&gt;Chisholm, D.&lt;/author&gt;&lt;author&gt;Healey, A.&lt;/author&gt;&lt;author&gt;Knapp, M.&lt;/author&gt;&lt;/authors&gt;&lt;/contributors&gt;&lt;auth-address&gt;UNIV LONDON, CTR ECON MENTAL HLTH, INST PSYCHIAT, LONDON SE5 8BB, ENGLAND. UNIV LONDON LONDON SCH ECON &amp;amp; POLIT SCI, CEMH, LONDON WC2A 2AE, ENGLAND. UNIV LONDON LONDON SCH ECON &amp;amp; POLIT SCI, PSSRU, LONDON WC2A 2AE, ENGLAND.&lt;/auth-address&gt;&lt;titles&gt;&lt;title&gt;QALYs and mental health care&lt;/title&gt;&lt;secondary-title&gt;Social Psychiatry and Psychiatric Epidemiology&lt;/secondary-title&gt;&lt;alt-title&gt;Soc. Psychiatry Psychiatr. Epidemiol.&lt;/alt-title&gt;&lt;/titles&gt;&lt;periodical&gt;&lt;full-title&gt;Social Psychiatry and Psychiatric Epidemiology&lt;/full-title&gt;&lt;/periodical&gt;&lt;pages&gt;68-75&lt;/pages&gt;&lt;volume&gt;32&lt;/volume&gt;&lt;number&gt;2&lt;/number&gt;&lt;keywords&gt;&lt;keyword&gt;adjusted life years&lt;/keyword&gt;&lt;keyword&gt;cost-effectiveness&lt;/keyword&gt;&lt;keyword&gt;trade-off&lt;/keyword&gt;&lt;keyword&gt;quality&lt;/keyword&gt;&lt;keyword&gt;oregon&lt;/keyword&gt;&lt;keyword&gt;priorities&lt;/keyword&gt;&lt;keyword&gt;utility&lt;/keyword&gt;&lt;keyword&gt;hyes&lt;/keyword&gt;&lt;keyword&gt;Psychiatry&lt;/keyword&gt;&lt;/keywords&gt;&lt;dates&gt;&lt;year&gt;1997&lt;/year&gt;&lt;pub-dates&gt;&lt;date&gt;Feb&lt;/date&gt;&lt;/pub-dates&gt;&lt;/dates&gt;&lt;isbn&gt;0933-7954&lt;/isbn&gt;&lt;accession-num&gt;WOS:A1997WJ17500004&lt;/accession-num&gt;&lt;work-type&gt;Article&lt;/work-type&gt;&lt;urls&gt;&lt;related-urls&gt;&lt;url&gt;&amp;lt;Go to ISI&amp;gt;://WOS:A1997WJ17500004&lt;/url&gt;&lt;/related-urls&gt;&lt;/urls&gt;&lt;electronic-resource-num&gt;10.1007/bf00788923&lt;/electronic-resource-num&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hisholm, Healey, &amp; Knapp, 199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1D2EB35"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23962F0A" w14:textId="5E2C5476"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0DF9578" w14:textId="77777777" w:rsidTr="00D20033">
        <w:trPr>
          <w:trHeight w:val="20"/>
        </w:trPr>
        <w:tc>
          <w:tcPr>
            <w:tcW w:w="1171" w:type="pct"/>
            <w:tcBorders>
              <w:left w:val="nil"/>
              <w:right w:val="nil"/>
            </w:tcBorders>
            <w:vAlign w:val="center"/>
          </w:tcPr>
          <w:p w14:paraId="72132353" w14:textId="2AADC83D"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hristensen (2017)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hristensen&lt;/Author&gt;&lt;Year&gt;2017&lt;/Year&gt;&lt;RecNum&gt;6528&lt;/RecNum&gt;&lt;DisplayText&gt;(Christensen, MacIntosh, Switzer, &amp;amp; Fehlings, 2017)&lt;/DisplayText&gt;&lt;record&gt;&lt;rec-number&gt;6528&lt;/rec-number&gt;&lt;foreign-keys&gt;&lt;key app="EN" db-id="pt5sszts5r0es8esx0o5dxpea2ppsseexz0z" timestamp="1629386585"&gt;6528&lt;/key&gt;&lt;/foreign-keys&gt;&lt;ref-type name="Journal Article"&gt;17&lt;/ref-type&gt;&lt;contributors&gt;&lt;authors&gt;&lt;author&gt;Christensen, R.&lt;/author&gt;&lt;author&gt;MacIntosh, A.&lt;/author&gt;&lt;author&gt;Switzer, L.&lt;/author&gt;&lt;author&gt;Fehlings, D.&lt;/author&gt;&lt;/authors&gt;&lt;/contributors&gt;&lt;auth-address&gt;Faculty of Medicine, University of Toronto, Toronto, ON, Canada.&amp;#xD;Bloorview Research Institute, Holland Bloorview Kids Rehabilitation Hospital, Toronto, ON, Canada.&amp;#xD;Department of Paediatrics, University of Toronto, Toronto, ON, Canada.&lt;/auth-address&gt;&lt;titles&gt;&lt;title&gt;Change in pain status in children with cerebral palsy&lt;/title&gt;&lt;secondary-title&gt;Dev Med Child Neurol&lt;/secondary-title&gt;&lt;/titles&gt;&lt;periodical&gt;&lt;full-title&gt;Developmental Medicine &amp;amp; Child Neurology&lt;/full-title&gt;&lt;abbr-1&gt;Dev Med Child Neurol&lt;/abbr-1&gt;&lt;/periodical&gt;&lt;pages&gt;374-379&lt;/pages&gt;&lt;volume&gt;59&lt;/volume&gt;&lt;number&gt;4&lt;/number&gt;&lt;edition&gt;2016/11/20&lt;/edition&gt;&lt;keywords&gt;&lt;keyword&gt;Adolescent&lt;/keyword&gt;&lt;keyword&gt;Caregivers/psychology&lt;/keyword&gt;&lt;keyword&gt;Cerebral Palsy/*complications&lt;/keyword&gt;&lt;keyword&gt;Child&lt;/keyword&gt;&lt;keyword&gt;Child, Preschool&lt;/keyword&gt;&lt;keyword&gt;Cohort Studies&lt;/keyword&gt;&lt;keyword&gt;Disease Progression&lt;/keyword&gt;&lt;keyword&gt;Female&lt;/keyword&gt;&lt;keyword&gt;Humans&lt;/keyword&gt;&lt;keyword&gt;Male&lt;/keyword&gt;&lt;keyword&gt;Pain/diagnosis/*etiology/psychology&lt;/keyword&gt;&lt;keyword&gt;Pain Management&lt;/keyword&gt;&lt;keyword&gt;Physicians/psychology&lt;/keyword&gt;&lt;keyword&gt;Young Adult&lt;/keyword&gt;&lt;/keywords&gt;&lt;dates&gt;&lt;year&gt;2017&lt;/year&gt;&lt;pub-dates&gt;&lt;date&gt;Apr&lt;/date&gt;&lt;/pub-dates&gt;&lt;/dates&gt;&lt;isbn&gt;1469-8749 (Electronic)&amp;#xD;0012-1622 (Linking)&lt;/isbn&gt;&lt;accession-num&gt;27861779&lt;/accession-num&gt;&lt;urls&gt;&lt;related-urls&gt;&lt;url&gt;https://www.ncbi.nlm.nih.gov/pubmed/27861779&lt;/url&gt;&lt;/related-urls&gt;&lt;/urls&gt;&lt;electronic-resource-num&gt;10.1111/dmcn.13328&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hristensen, MacIntosh, Switzer, &amp; Fehlings, 201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633F24E1" w14:textId="265A0EED"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0876C427" w14:textId="77777777" w:rsidR="00D20033" w:rsidRPr="00E64402" w:rsidRDefault="00D20033" w:rsidP="00896C35">
            <w:pPr>
              <w:jc w:val="center"/>
              <w:rPr>
                <w:rFonts w:ascii="Times New Roman" w:hAnsi="Times New Roman" w:cs="Times New Roman"/>
                <w:sz w:val="20"/>
                <w:szCs w:val="20"/>
              </w:rPr>
            </w:pPr>
          </w:p>
        </w:tc>
      </w:tr>
      <w:tr w:rsidR="00D20033" w:rsidRPr="00E64402" w14:paraId="2F7389DA" w14:textId="77777777" w:rsidTr="00D20033">
        <w:trPr>
          <w:trHeight w:val="20"/>
        </w:trPr>
        <w:tc>
          <w:tcPr>
            <w:tcW w:w="1171" w:type="pct"/>
            <w:tcBorders>
              <w:left w:val="nil"/>
              <w:right w:val="nil"/>
            </w:tcBorders>
            <w:vAlign w:val="center"/>
          </w:tcPr>
          <w:p w14:paraId="1A4D03E6" w14:textId="11D26466"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Crisp (1991)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Crisp&lt;/Author&gt;&lt;Year&gt;1991&lt;/Year&gt;&lt;RecNum&gt;1003&lt;/RecNum&gt;&lt;DisplayText&gt;(Crisp, 1991)&lt;/DisplayText&gt;&lt;record&gt;&lt;rec-number&gt;1003&lt;/rec-number&gt;&lt;foreign-keys&gt;&lt;key app="EN" db-id="pt5sszts5r0es8esx0o5dxpea2ppsseexz0z" timestamp="1621952182"&gt;1003&lt;/key&gt;&lt;/foreign-keys&gt;&lt;ref-type name="Journal Article"&gt;17&lt;/ref-type&gt;&lt;contributors&gt;&lt;authors&gt;&lt;author&gt;Crisp, R.&lt;/author&gt;&lt;/authors&gt;&lt;/contributors&gt;&lt;titles&gt;&lt;title&gt;QALYs and the mentally handicapped&lt;/title&gt;&lt;secondary-title&gt;Bulletin of Medical Ethics. No&lt;/secondary-title&gt;&lt;alt-title&gt;Bull Med Ethics&lt;/alt-title&gt;&lt;/titles&gt;&lt;periodical&gt;&lt;full-title&gt;Bulletin of Medical Ethics. No&lt;/full-title&gt;&lt;abbr-1&gt;Bull Med Ethics&lt;/abbr-1&gt;&lt;/periodical&gt;&lt;alt-periodical&gt;&lt;full-title&gt;Bulletin of Medical Ethics. No&lt;/full-title&gt;&lt;abbr-1&gt;Bull Med Ethics&lt;/abbr-1&gt;&lt;/alt-periodical&gt;&lt;pages&gt;13-6&lt;/pages&gt;&lt;volume&gt;67&lt;/volume&gt;&lt;keywords&gt;&lt;keyword&gt;*Delivery of Health Care&lt;/keyword&gt;&lt;keyword&gt;*Economics&lt;/keyword&gt;&lt;keyword&gt;*Health Care Rationing&lt;/keyword&gt;&lt;keyword&gt;Humans&lt;/keyword&gt;&lt;keyword&gt;*Patient Selection&lt;/keyword&gt;&lt;keyword&gt;*Persons with Mental Disabilities&lt;/keyword&gt;&lt;keyword&gt;Prejudice&lt;/keyword&gt;&lt;keyword&gt;*Quality of Life&lt;/keyword&gt;&lt;keyword&gt;*Quality-Adjusted Life Years&lt;/keyword&gt;&lt;keyword&gt;*Resource Allocation&lt;/keyword&gt;&lt;keyword&gt;Social Desirability&lt;/keyword&gt;&lt;keyword&gt;United Kingdom&lt;/keyword&gt;&lt;/keywords&gt;&lt;dates&gt;&lt;year&gt;1991&lt;/year&gt;&lt;pub-dates&gt;&lt;date&gt;Apr&lt;/date&gt;&lt;/pub-dates&gt;&lt;/dates&gt;&lt;isbn&gt;0962-9564&lt;/isbn&gt;&lt;accession-num&gt;11659345&lt;/accession-num&gt;&lt;urls&gt;&lt;/urls&gt;&lt;custom2&gt;Source: KIE. 33624&lt;/custom2&gt;&lt;remote-database-name&gt;MEDLINE&lt;/remote-database-name&gt;&lt;remote-database-provider&gt;Ovid Technologies&lt;/remote-database-provider&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Crisp, 1991)</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79B4F5F"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3C40A78F" w14:textId="5492EB9F"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C5FD8DD" w14:textId="77777777" w:rsidTr="00D20033">
        <w:trPr>
          <w:trHeight w:val="20"/>
        </w:trPr>
        <w:tc>
          <w:tcPr>
            <w:tcW w:w="1171" w:type="pct"/>
            <w:tcBorders>
              <w:left w:val="nil"/>
              <w:right w:val="nil"/>
            </w:tcBorders>
            <w:vAlign w:val="center"/>
          </w:tcPr>
          <w:p w14:paraId="203F180D" w14:textId="68DC2A6A"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de Sonneville (2014) </w:t>
            </w:r>
            <w:r w:rsidRPr="00E64402">
              <w:rPr>
                <w:rFonts w:ascii="Times New Roman" w:hAnsi="Times New Roman" w:cs="Times New Roman"/>
                <w:sz w:val="20"/>
                <w:szCs w:val="20"/>
              </w:rPr>
              <w:fldChar w:fldCharType="begin">
                <w:fldData xml:space="preserve">PEVuZE5vdGU+PENpdGU+PEF1dGhvcj5kZSBTb25uZXZpbGxlLUtvZWRvb3Q8L0F1dGhvcj48WWVh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Tb25uZXZpbGxlLUtvZWRvb3Q8L0F1dGhvcj48WWVh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de Sonneville-Koedoot, Stolk, Raat, Bouwmans-Frijters, &amp; Franken,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F8A6372"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B15D325" w14:textId="34FCA20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06E15CCD" w14:textId="77777777" w:rsidTr="00D20033">
        <w:trPr>
          <w:trHeight w:val="20"/>
        </w:trPr>
        <w:tc>
          <w:tcPr>
            <w:tcW w:w="1171" w:type="pct"/>
            <w:tcBorders>
              <w:left w:val="nil"/>
              <w:right w:val="nil"/>
            </w:tcBorders>
            <w:vAlign w:val="center"/>
          </w:tcPr>
          <w:p w14:paraId="602BFB67" w14:textId="7F4F278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lastRenderedPageBreak/>
              <w:t xml:space="preserve">de Sonneville (2015) </w:t>
            </w:r>
            <w:r w:rsidRPr="00E64402">
              <w:rPr>
                <w:rFonts w:ascii="Times New Roman" w:hAnsi="Times New Roman" w:cs="Times New Roman"/>
                <w:sz w:val="20"/>
                <w:szCs w:val="20"/>
              </w:rPr>
              <w:fldChar w:fldCharType="begin">
                <w:fldData xml:space="preserve">PEVuZE5vdGU+PENpdGU+PEF1dGhvcj5kZSBTb25uZXZpbGxlLUtvZWRvb3Q8L0F1dGhvcj48WWVh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ZSBTb25uZXZpbGxlLUtvZWRvb3Q8L0F1dGhvcj48WWVh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de Sonneville-Koedoot, Bouwmans, Franken, &amp; Stolk, 201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2587B2F"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77A689A" w14:textId="6469E48C"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3DE10A2F" w14:textId="77777777" w:rsidTr="00D20033">
        <w:trPr>
          <w:trHeight w:val="20"/>
        </w:trPr>
        <w:tc>
          <w:tcPr>
            <w:tcW w:w="1171" w:type="pct"/>
            <w:tcBorders>
              <w:left w:val="nil"/>
              <w:right w:val="nil"/>
            </w:tcBorders>
            <w:vAlign w:val="center"/>
          </w:tcPr>
          <w:p w14:paraId="322AE657" w14:textId="35FCC7A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Domellof (2014) </w:t>
            </w:r>
            <w:r w:rsidRPr="00E64402">
              <w:rPr>
                <w:rFonts w:ascii="Times New Roman" w:hAnsi="Times New Roman" w:cs="Times New Roman"/>
                <w:sz w:val="20"/>
                <w:szCs w:val="20"/>
              </w:rPr>
              <w:fldChar w:fldCharType="begin">
                <w:fldData xml:space="preserve">PEVuZE5vdGU+PENpdGU+PEF1dGhvcj5Eb21lbGxvZjwvQXV0aG9yPjxZZWFyPjIwMTQ8L1llYXI+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Eb21lbGxvZjwvQXV0aG9yPjxZZWFyPjIwMTQ8L1llYXI+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Domellof, Hedlund, &amp; Odman,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32D3568C"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70AC0283" w14:textId="519A4012"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D237C3C" w14:textId="77777777" w:rsidTr="00D20033">
        <w:trPr>
          <w:trHeight w:val="20"/>
        </w:trPr>
        <w:tc>
          <w:tcPr>
            <w:tcW w:w="1171" w:type="pct"/>
            <w:tcBorders>
              <w:left w:val="nil"/>
              <w:right w:val="nil"/>
            </w:tcBorders>
            <w:vAlign w:val="center"/>
          </w:tcPr>
          <w:p w14:paraId="1973A105" w14:textId="3DDF53C1"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Donaldson (1988)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Donaldson&lt;/Author&gt;&lt;Year&gt;1988&lt;/Year&gt;&lt;RecNum&gt;1002&lt;/RecNum&gt;&lt;DisplayText&gt;(Donaldson, Atkinson, Bond, &amp;amp; Wright, 1988)&lt;/DisplayText&gt;&lt;record&gt;&lt;rec-number&gt;1002&lt;/rec-number&gt;&lt;foreign-keys&gt;&lt;key app="EN" db-id="pt5sszts5r0es8esx0o5dxpea2ppsseexz0z" timestamp="1621952182"&gt;1002&lt;/key&gt;&lt;/foreign-keys&gt;&lt;ref-type name="Journal Article"&gt;17&lt;/ref-type&gt;&lt;contributors&gt;&lt;authors&gt;&lt;author&gt;Donaldson, C.&lt;/author&gt;&lt;author&gt;Atkinson, A.&lt;/author&gt;&lt;author&gt;Bond, J.&lt;/author&gt;&lt;author&gt;Wright, K.&lt;/author&gt;&lt;/authors&gt;&lt;/contributors&gt;&lt;titles&gt;&lt;title&gt;Should QALYs be programme-specific?&lt;/title&gt;&lt;secondary-title&gt;Journal of Health Economics&lt;/secondary-title&gt;&lt;alt-title&gt;J Health Econ&lt;/alt-title&gt;&lt;/titles&gt;&lt;periodical&gt;&lt;full-title&gt;Journal of Health Economics&lt;/full-title&gt;&lt;abbr-1&gt;J Health Econ&lt;/abbr-1&gt;&lt;/periodical&gt;&lt;alt-periodical&gt;&lt;full-title&gt;Journal of Health Economics&lt;/full-title&gt;&lt;abbr-1&gt;J Health Econ&lt;/abbr-1&gt;&lt;/alt-periodical&gt;&lt;pages&gt;239-57&lt;/pages&gt;&lt;volume&gt;7&lt;/volume&gt;&lt;number&gt;3&lt;/number&gt;&lt;keywords&gt;&lt;keyword&gt;Activities of Daily Living&lt;/keyword&gt;&lt;keyword&gt;Aged&lt;/keyword&gt;&lt;keyword&gt;Disability Evaluation&lt;/keyword&gt;&lt;keyword&gt;*Economics&lt;/keyword&gt;&lt;keyword&gt;*Health Resources/sd [Supply &amp;amp; Distribution]&lt;/keyword&gt;&lt;keyword&gt;Health Status Indicators&lt;/keyword&gt;&lt;keyword&gt;Humans&lt;/keyword&gt;&lt;keyword&gt;*Long-Term Care/sd [Supply &amp;amp; Distribution]&lt;/keyword&gt;&lt;keyword&gt;Longitudinal Studies&lt;/keyword&gt;&lt;keyword&gt;*Quality of Life&lt;/keyword&gt;&lt;keyword&gt;Stress, Psychological&lt;/keyword&gt;&lt;keyword&gt;United Kingdom&lt;/keyword&gt;&lt;keyword&gt;*Value of Life&lt;/keyword&gt;&lt;/keywords&gt;&lt;dates&gt;&lt;year&gt;1988&lt;/year&gt;&lt;pub-dates&gt;&lt;date&gt;Sep&lt;/date&gt;&lt;/pub-dates&gt;&lt;/dates&gt;&lt;isbn&gt;0167-6296&lt;/isbn&gt;&lt;accession-num&gt;10312836&lt;/accession-num&gt;&lt;work-type&gt;Research Support, Non-U.S. Gov&amp;apos;t&lt;/work-type&gt;&lt;urls&gt;&lt;/urls&gt;&lt;remote-database-name&gt;MEDLINE&lt;/remote-database-name&gt;&lt;remote-database-provider&gt;Ovid Technologies&lt;/remote-database-provider&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Donaldson, Atkinson, Bond, &amp; Wright, 1988)</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03F50A99"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AA43186" w14:textId="4E1EE2C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6CC2C0A" w14:textId="77777777" w:rsidTr="00D20033">
        <w:trPr>
          <w:trHeight w:val="20"/>
        </w:trPr>
        <w:tc>
          <w:tcPr>
            <w:tcW w:w="1171" w:type="pct"/>
            <w:tcBorders>
              <w:left w:val="nil"/>
              <w:right w:val="nil"/>
            </w:tcBorders>
            <w:vAlign w:val="center"/>
          </w:tcPr>
          <w:p w14:paraId="3349B96D" w14:textId="71A0FF1F" w:rsidR="00D20033" w:rsidRPr="008327BF" w:rsidRDefault="00D20033" w:rsidP="00896C35">
            <w:pPr>
              <w:jc w:val="left"/>
              <w:rPr>
                <w:rFonts w:ascii="Times New Roman" w:hAnsi="Times New Roman" w:cs="Times New Roman"/>
                <w:sz w:val="20"/>
                <w:szCs w:val="20"/>
              </w:rPr>
            </w:pPr>
            <w:r w:rsidRPr="008327BF">
              <w:rPr>
                <w:rFonts w:ascii="Times New Roman" w:eastAsia="Times New Roman" w:hAnsi="Times New Roman" w:cs="Times New Roman"/>
                <w:sz w:val="20"/>
                <w:lang w:eastAsia="en-GB"/>
              </w:rPr>
              <w:t xml:space="preserve">Griffin (2008) </w:t>
            </w:r>
            <w:r w:rsidRPr="008327BF">
              <w:rPr>
                <w:rFonts w:ascii="Times New Roman" w:eastAsia="Times New Roman" w:hAnsi="Times New Roman" w:cs="Times New Roman"/>
                <w:sz w:val="20"/>
                <w:lang w:eastAsia="en-GB"/>
              </w:rPr>
              <w:fldChar w:fldCharType="begin">
                <w:fldData xml:space="preserve">PEVuZE5vdGU+PENpdGU+PEF1dGhvcj5HcmlmZmluPC9BdXRob3I+PFllYXI+MjAwODwvWWVhcj48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==
</w:fldData>
              </w:fldChar>
            </w:r>
            <w:r>
              <w:rPr>
                <w:rFonts w:ascii="Times New Roman" w:eastAsia="Times New Roman" w:hAnsi="Times New Roman" w:cs="Times New Roman"/>
                <w:sz w:val="20"/>
                <w:lang w:eastAsia="en-GB"/>
              </w:rPr>
              <w:instrText xml:space="preserve"> ADDIN EN.CITE </w:instrText>
            </w:r>
            <w:r>
              <w:rPr>
                <w:rFonts w:ascii="Times New Roman" w:eastAsia="Times New Roman" w:hAnsi="Times New Roman" w:cs="Times New Roman"/>
                <w:sz w:val="20"/>
                <w:lang w:eastAsia="en-GB"/>
              </w:rPr>
              <w:fldChar w:fldCharType="begin">
                <w:fldData xml:space="preserve">PEVuZE5vdGU+PENpdGU+PEF1dGhvcj5HcmlmZmluPC9BdXRob3I+PFllYXI+MjAwODwvWWVhcj48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==
</w:fldData>
              </w:fldChar>
            </w:r>
            <w:r>
              <w:rPr>
                <w:rFonts w:ascii="Times New Roman" w:eastAsia="Times New Roman" w:hAnsi="Times New Roman" w:cs="Times New Roman"/>
                <w:sz w:val="20"/>
                <w:lang w:eastAsia="en-GB"/>
              </w:rPr>
              <w:instrText xml:space="preserve"> ADDIN EN.CITE.DATA </w:instrText>
            </w:r>
            <w:r>
              <w:rPr>
                <w:rFonts w:ascii="Times New Roman" w:eastAsia="Times New Roman" w:hAnsi="Times New Roman" w:cs="Times New Roman"/>
                <w:sz w:val="20"/>
                <w:lang w:eastAsia="en-GB"/>
              </w:rPr>
            </w:r>
            <w:r>
              <w:rPr>
                <w:rFonts w:ascii="Times New Roman" w:eastAsia="Times New Roman" w:hAnsi="Times New Roman" w:cs="Times New Roman"/>
                <w:sz w:val="20"/>
                <w:lang w:eastAsia="en-GB"/>
              </w:rPr>
              <w:fldChar w:fldCharType="end"/>
            </w:r>
            <w:r w:rsidRPr="008327BF">
              <w:rPr>
                <w:rFonts w:ascii="Times New Roman" w:eastAsia="Times New Roman" w:hAnsi="Times New Roman" w:cs="Times New Roman"/>
                <w:sz w:val="20"/>
                <w:lang w:eastAsia="en-GB"/>
              </w:rPr>
            </w:r>
            <w:r w:rsidRPr="008327BF">
              <w:rPr>
                <w:rFonts w:ascii="Times New Roman" w:eastAsia="Times New Roman" w:hAnsi="Times New Roman" w:cs="Times New Roman"/>
                <w:sz w:val="20"/>
                <w:lang w:eastAsia="en-GB"/>
              </w:rPr>
              <w:fldChar w:fldCharType="separate"/>
            </w:r>
            <w:r>
              <w:rPr>
                <w:rFonts w:ascii="Times New Roman" w:eastAsia="Times New Roman" w:hAnsi="Times New Roman" w:cs="Times New Roman"/>
                <w:noProof/>
                <w:sz w:val="20"/>
                <w:lang w:eastAsia="en-GB"/>
              </w:rPr>
              <w:t>(Griffin, Weatherly, Richardson, &amp; Drummond, 2008)</w:t>
            </w:r>
            <w:r w:rsidRPr="008327BF">
              <w:rPr>
                <w:rFonts w:ascii="Times New Roman" w:eastAsia="Times New Roman" w:hAnsi="Times New Roman" w:cs="Times New Roman"/>
                <w:sz w:val="20"/>
                <w:lang w:eastAsia="en-GB"/>
              </w:rPr>
              <w:fldChar w:fldCharType="end"/>
            </w:r>
          </w:p>
        </w:tc>
        <w:tc>
          <w:tcPr>
            <w:tcW w:w="1971" w:type="pct"/>
            <w:tcBorders>
              <w:left w:val="nil"/>
              <w:right w:val="nil"/>
            </w:tcBorders>
            <w:vAlign w:val="center"/>
          </w:tcPr>
          <w:p w14:paraId="2E5B4974"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7F1DC0F0" w14:textId="237D0B1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A2EACA3" w14:textId="77777777" w:rsidTr="00D20033">
        <w:trPr>
          <w:trHeight w:val="20"/>
        </w:trPr>
        <w:tc>
          <w:tcPr>
            <w:tcW w:w="1171" w:type="pct"/>
            <w:tcBorders>
              <w:left w:val="nil"/>
              <w:right w:val="nil"/>
            </w:tcBorders>
            <w:vAlign w:val="center"/>
          </w:tcPr>
          <w:p w14:paraId="263CB847" w14:textId="321E708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Guyatt (1993)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Guyatt&lt;/Author&gt;&lt;Year&gt;1993&lt;/Year&gt;&lt;RecNum&gt;6559&lt;/RecNum&gt;&lt;DisplayText&gt;(Guyatt, Feeny, &amp;amp; Patrick, 1993)&lt;/DisplayText&gt;&lt;record&gt;&lt;rec-number&gt;6559&lt;/rec-number&gt;&lt;foreign-keys&gt;&lt;key app="EN" db-id="pt5sszts5r0es8esx0o5dxpea2ppsseexz0z" timestamp="1629387213"&gt;6559&lt;/key&gt;&lt;/foreign-keys&gt;&lt;ref-type name="Journal Article"&gt;17&lt;/ref-type&gt;&lt;contributors&gt;&lt;authors&gt;&lt;author&gt;Guyatt, G. H.&lt;/author&gt;&lt;author&gt;Feeny, D. H.&lt;/author&gt;&lt;author&gt;Patrick, D. L.&lt;/author&gt;&lt;/authors&gt;&lt;/contributors&gt;&lt;auth-address&gt;McMaster University, Hamilton, Ontario, Canada.&lt;/auth-address&gt;&lt;titles&gt;&lt;title&gt;Measuring health-related quality of life&lt;/title&gt;&lt;secondary-title&gt;Ann Intern Med&lt;/secondary-title&gt;&lt;/titles&gt;&lt;periodical&gt;&lt;full-title&gt;Annals of Internal Medicine&lt;/full-title&gt;&lt;abbr-1&gt;Ann Intern Med&lt;/abbr-1&gt;&lt;/periodical&gt;&lt;pages&gt;622-9&lt;/pages&gt;&lt;volume&gt;118&lt;/volume&gt;&lt;number&gt;8&lt;/number&gt;&lt;edition&gt;1993/04/15&lt;/edition&gt;&lt;keywords&gt;&lt;keyword&gt;Chronic Disease&lt;/keyword&gt;&lt;keyword&gt;Clinical Trials as Topic&lt;/keyword&gt;&lt;keyword&gt;Health Services Research/methods&lt;/keyword&gt;&lt;keyword&gt;Health Status&lt;/keyword&gt;&lt;keyword&gt;*Health Status Indicators&lt;/keyword&gt;&lt;keyword&gt;Humans&lt;/keyword&gt;&lt;keyword&gt;Interviews as Topic&lt;/keyword&gt;&lt;keyword&gt;*Outcome Assessment, Health Care&lt;/keyword&gt;&lt;keyword&gt;*Quality of Life&lt;/keyword&gt;&lt;keyword&gt;Reproducibility of Results&lt;/keyword&gt;&lt;keyword&gt;Self-Assessment&lt;/keyword&gt;&lt;keyword&gt;Surveys and Questionnaires&lt;/keyword&gt;&lt;/keywords&gt;&lt;dates&gt;&lt;year&gt;1993&lt;/year&gt;&lt;pub-dates&gt;&lt;date&gt;Apr 15&lt;/date&gt;&lt;/pub-dates&gt;&lt;/dates&gt;&lt;isbn&gt;0003-4819 (Print)&amp;#xD;0003-4819&lt;/isbn&gt;&lt;accession-num&gt;8452328&lt;/accession-num&gt;&lt;urls&gt;&lt;/urls&gt;&lt;electronic-resource-num&gt;10.7326/0003-4819-118-8-199304150-00009&lt;/electronic-resource-num&gt;&lt;remote-database-provider&gt;NLM&lt;/remote-database-provider&gt;&lt;language&gt;eng&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Guyatt, Feeny, &amp; Patrick, 1993)</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0276374A" w14:textId="044AD520"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0C33CDE7" w14:textId="77777777" w:rsidR="00D20033" w:rsidRPr="00E64402" w:rsidRDefault="00D20033" w:rsidP="00896C35">
            <w:pPr>
              <w:jc w:val="center"/>
              <w:rPr>
                <w:rFonts w:ascii="Times New Roman" w:hAnsi="Times New Roman" w:cs="Times New Roman"/>
                <w:sz w:val="20"/>
                <w:szCs w:val="20"/>
              </w:rPr>
            </w:pPr>
          </w:p>
        </w:tc>
      </w:tr>
      <w:tr w:rsidR="00D20033" w:rsidRPr="00E64402" w14:paraId="220C3642" w14:textId="77777777" w:rsidTr="00D20033">
        <w:trPr>
          <w:trHeight w:val="20"/>
        </w:trPr>
        <w:tc>
          <w:tcPr>
            <w:tcW w:w="1171" w:type="pct"/>
            <w:tcBorders>
              <w:left w:val="nil"/>
              <w:right w:val="nil"/>
            </w:tcBorders>
            <w:vAlign w:val="center"/>
          </w:tcPr>
          <w:p w14:paraId="50542FCA" w14:textId="530221B9"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Hammerman (1983)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ammerman&lt;/Author&gt;&lt;Year&gt;1983&lt;/Year&gt;&lt;RecNum&gt;4&lt;/RecNum&gt;&lt;DisplayText&gt;(Hammerman &amp;amp; Maikowski, 1983)&lt;/DisplayText&gt;&lt;record&gt;&lt;rec-number&gt;4&lt;/rec-number&gt;&lt;foreign-keys&gt;&lt;key app="EN" db-id="pt5sszts5r0es8esx0o5dxpea2ppsseexz0z" timestamp="1620650355"&gt;4&lt;/key&gt;&lt;/foreign-keys&gt;&lt;ref-type name="Journal Article"&gt;17&lt;/ref-type&gt;&lt;contributors&gt;&lt;authors&gt;&lt;author&gt;Hammerman, Susan R.&lt;/author&gt;&lt;author&gt;Maikowski, Stephen&lt;/author&gt;&lt;/authors&gt;&lt;/contributors&gt;&lt;titles&gt;&lt;title&gt;The economics of disability from an international perspective&lt;/title&gt;&lt;secondary-title&gt;Annual Review of Rehabilitation&lt;/secondary-title&gt;&lt;/titles&gt;&lt;periodical&gt;&lt;full-title&gt;Annual Review of Rehabilitation&lt;/full-title&gt;&lt;/periodical&gt;&lt;pages&gt;178-202&lt;/pages&gt;&lt;volume&gt;3&lt;/volume&gt;&lt;keywords&gt;&lt;keyword&gt;international perspective of economics of disability &amp;amp; rehabilitation&lt;/keyword&gt;&lt;keyword&gt;literature review&lt;/keyword&gt;&lt;keyword&gt;Costs and Cost Analysis&lt;/keyword&gt;&lt;keyword&gt;Disabled Persons&lt;/keyword&gt;&lt;keyword&gt;Economics&lt;/keyword&gt;&lt;keyword&gt;Employment&lt;/keyword&gt;&lt;keyword&gt;Family&lt;/keyword&gt;&lt;keyword&gt;Humans&lt;/keyword&gt;&lt;keyword&gt;Rehabilitation&lt;/keyword&gt;&lt;keyword&gt;Socioeconomic Factors&lt;/keyword&gt;&lt;keyword&gt;Disorders&lt;/keyword&gt;&lt;/keywords&gt;&lt;dates&gt;&lt;year&gt;1983&lt;/year&gt;&lt;/dates&gt;&lt;publisher&gt;Springer Publishing Co.&lt;/publisher&gt;&lt;isbn&gt;0197-2251&lt;/isbn&gt;&lt;accession-num&gt;1984-02239-001&lt;/accession-num&gt;&lt;urls&gt;&lt;/urls&gt;&lt;remote-database-name&gt;psyh&lt;/remote-database-name&gt;&lt;remote-database-provider&gt;EBSCOhost&lt;/remote-database-provider&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Hammerman &amp; Maikowski, 1983)</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8BA3512"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2A92C177" w14:textId="77777777" w:rsidR="00D20033" w:rsidRPr="00E64402" w:rsidRDefault="00D20033" w:rsidP="00896C35">
            <w:pPr>
              <w:jc w:val="center"/>
              <w:rPr>
                <w:rFonts w:ascii="Times New Roman" w:hAnsi="Times New Roman" w:cs="Times New Roman"/>
                <w:sz w:val="20"/>
                <w:szCs w:val="20"/>
              </w:rPr>
            </w:pPr>
          </w:p>
        </w:tc>
      </w:tr>
      <w:tr w:rsidR="00D20033" w:rsidRPr="00E64402" w14:paraId="60AE03C3" w14:textId="77777777" w:rsidTr="00D20033">
        <w:trPr>
          <w:trHeight w:val="20"/>
        </w:trPr>
        <w:tc>
          <w:tcPr>
            <w:tcW w:w="1171" w:type="pct"/>
            <w:tcBorders>
              <w:left w:val="nil"/>
              <w:right w:val="nil"/>
            </w:tcBorders>
            <w:vAlign w:val="center"/>
          </w:tcPr>
          <w:p w14:paraId="7A486531" w14:textId="6A2CBAE9"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Hernandez-Villafuerte (2018)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ernandez-Villafuerte&lt;/Author&gt;&lt;Year&gt;2019&lt;/Year&gt;&lt;RecNum&gt;6380&lt;/RecNum&gt;&lt;DisplayText&gt;(Hernandez-Villafuerte et al., 2019)&lt;/DisplayText&gt;&lt;record&gt;&lt;rec-number&gt;6380&lt;/rec-number&gt;&lt;foreign-keys&gt;&lt;key app="EN" db-id="pt5sszts5r0es8esx0o5dxpea2ppsseexz0z" timestamp="1629382969"&gt;6380&lt;/key&gt;&lt;/foreign-keys&gt;&lt;ref-type name="Journal Article"&gt;17&lt;/ref-type&gt;&lt;contributors&gt;&lt;authors&gt;&lt;author&gt;Hernandez-Villafuerte, Karla&lt;/author&gt;&lt;author&gt;Zamora, Bernarda&lt;/author&gt;&lt;author&gt;Feng, Yan&lt;/author&gt;&lt;author&gt;Parkin, David&lt;/author&gt;&lt;author&gt;Devlin, Nancy&lt;/author&gt;&lt;author&gt;Towse, Adrian&lt;/author&gt;&lt;/authors&gt;&lt;/contributors&gt;&lt;titles&gt;&lt;title&gt;Exploring variations in the opportunity cost cost-effectiveness threshold by clinical area: Results from a feasibility study&lt;/title&gt;&lt;/titles&gt;&lt;dates&gt;&lt;year&gt;2019&lt;/year&gt;&lt;/dates&gt;&lt;urls&gt;&lt;/urls&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Hernandez-Villafuerte et al., 2019)</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65EF4C6"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43E12007" w14:textId="277358F6"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25C6AD89" w14:textId="77777777" w:rsidTr="00D20033">
        <w:trPr>
          <w:trHeight w:val="20"/>
        </w:trPr>
        <w:tc>
          <w:tcPr>
            <w:tcW w:w="1171" w:type="pct"/>
            <w:tcBorders>
              <w:left w:val="nil"/>
              <w:right w:val="nil"/>
            </w:tcBorders>
            <w:vAlign w:val="center"/>
          </w:tcPr>
          <w:p w14:paraId="071E0E6F" w14:textId="2F73A3C3"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Hoving (2008)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Hoving&lt;/Author&gt;&lt;Year&gt;2008&lt;/Year&gt;&lt;RecNum&gt;6533&lt;/RecNum&gt;&lt;DisplayText&gt;(Hoving et al., 2008)&lt;/DisplayText&gt;&lt;record&gt;&lt;rec-number&gt;6533&lt;/rec-number&gt;&lt;foreign-keys&gt;&lt;key app="EN" db-id="pt5sszts5r0es8esx0o5dxpea2ppsseexz0z" timestamp="1629386602"&gt;6533&lt;/key&gt;&lt;/foreign-keys&gt;&lt;ref-type name="Journal Article"&gt;17&lt;/ref-type&gt;&lt;contributors&gt;&lt;authors&gt;&lt;author&gt;Hoving, M. A.&lt;/author&gt;&lt;author&gt;Evers, S. M.&lt;/author&gt;&lt;author&gt;Ament, A. J.&lt;/author&gt;&lt;author&gt;van Raak, E. P.&lt;/author&gt;&lt;author&gt;Vles, J. S.&lt;/author&gt;&lt;author&gt;Dutch Study Group on Child, Spasticity&lt;/author&gt;&lt;/authors&gt;&lt;/contributors&gt;&lt;auth-address&gt;Department of Neurology, University Hospital Maastricht, Maastricht, The Netherlands. mahoving@hotmail.com&lt;/auth-address&gt;&lt;titles&gt;&lt;title&gt;Intrathecal baclofen therapy in children with intractable spastic cerebral palsy: a cost-effectiveness analysis&lt;/title&gt;&lt;secondary-title&gt;Dev Med Child Neurol&lt;/secondary-title&gt;&lt;/titles&gt;&lt;periodical&gt;&lt;full-title&gt;Developmental Medicine &amp;amp; Child Neurology&lt;/full-title&gt;&lt;abbr-1&gt;Dev Med Child Neurol&lt;/abbr-1&gt;&lt;/periodical&gt;&lt;pages&gt;450-5&lt;/pages&gt;&lt;volume&gt;50&lt;/volume&gt;&lt;number&gt;6&lt;/number&gt;&lt;edition&gt;2008/04/22&lt;/edition&gt;&lt;keywords&gt;&lt;keyword&gt;Adolescent&lt;/keyword&gt;&lt;keyword&gt;Baclofen/administration &amp;amp; dosage/*economics/*therapeutic use&lt;/keyword&gt;&lt;keyword&gt;Cerebral Palsy/*drug therapy/*economics&lt;/keyword&gt;&lt;keyword&gt;Child&lt;/keyword&gt;&lt;keyword&gt;Cost-Benefit Analysis&lt;/keyword&gt;&lt;keyword&gt;Female&lt;/keyword&gt;&lt;keyword&gt;Humans&lt;/keyword&gt;&lt;keyword&gt;Injections, Spinal&lt;/keyword&gt;&lt;keyword&gt;Male&lt;/keyword&gt;&lt;keyword&gt;Muscle Relaxants, Central/administration &amp;amp; dosage/*economics/*therapeutic use&lt;/keyword&gt;&lt;keyword&gt;Prospective Studies&lt;/keyword&gt;&lt;/keywords&gt;&lt;dates&gt;&lt;year&gt;2008&lt;/year&gt;&lt;pub-dates&gt;&lt;date&gt;Jun&lt;/date&gt;&lt;/pub-dates&gt;&lt;/dates&gt;&lt;isbn&gt;0012-1622 (Print)&amp;#xD;0012-1622 (Linking)&lt;/isbn&gt;&lt;accession-num&gt;18422682&lt;/accession-num&gt;&lt;urls&gt;&lt;related-urls&gt;&lt;url&gt;https://www.ncbi.nlm.nih.gov/pubmed/18422682&lt;/url&gt;&lt;/related-urls&gt;&lt;/urls&gt;&lt;electronic-resource-num&gt;10.1111/j.1469-8749.2008.02059.x&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Hoving et al., 2008)</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71C59AB" w14:textId="246BCFBA"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05A8C872" w14:textId="77777777" w:rsidR="00D20033" w:rsidRPr="00E64402" w:rsidRDefault="00D20033" w:rsidP="00896C35">
            <w:pPr>
              <w:jc w:val="center"/>
              <w:rPr>
                <w:rFonts w:ascii="Times New Roman" w:hAnsi="Times New Roman" w:cs="Times New Roman"/>
                <w:sz w:val="20"/>
                <w:szCs w:val="20"/>
              </w:rPr>
            </w:pPr>
          </w:p>
        </w:tc>
      </w:tr>
      <w:tr w:rsidR="00D20033" w:rsidRPr="00E64402" w14:paraId="42DDD74A" w14:textId="77777777" w:rsidTr="00D20033">
        <w:trPr>
          <w:trHeight w:val="20"/>
        </w:trPr>
        <w:tc>
          <w:tcPr>
            <w:tcW w:w="1171" w:type="pct"/>
            <w:tcBorders>
              <w:left w:val="nil"/>
              <w:right w:val="nil"/>
            </w:tcBorders>
            <w:vAlign w:val="center"/>
          </w:tcPr>
          <w:p w14:paraId="42768D93" w14:textId="7D82AF93"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Knapp (2007)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napp&lt;/Author&gt;&lt;Year&gt;2007&lt;/Year&gt;&lt;RecNum&gt;6341&lt;/RecNum&gt;&lt;DisplayText&gt;(M. Knapp &amp;amp; Mangalore, 2007)&lt;/DisplayText&gt;&lt;record&gt;&lt;rec-number&gt;6341&lt;/rec-number&gt;&lt;foreign-keys&gt;&lt;key app="EN" db-id="pt5sszts5r0es8esx0o5dxpea2ppsseexz0z" timestamp="1629382969"&gt;6341&lt;/key&gt;&lt;/foreign-keys&gt;&lt;ref-type name="Journal Article"&gt;17&lt;/ref-type&gt;&lt;contributors&gt;&lt;authors&gt;&lt;author&gt;Knapp, M.&lt;/author&gt;&lt;author&gt;Mangalore, R.&lt;/author&gt;&lt;/authors&gt;&lt;/contributors&gt;&lt;auth-address&gt;[Knapp, Martin; Mangalore, Roshni] LSE, PSSRU, London WC2A 2AE, England.&amp;#xD;Knapp, M (corresponding author), LSE, PSSRU, Houghton St, London WC2A 2AE, England.&amp;#xD;M.Knapp@lse.ac.uk&lt;/auth-address&gt;&lt;titles&gt;&lt;title&gt;&amp;quot;The trouble with QALYs ...&amp;quot;&lt;/title&gt;&lt;secondary-title&gt;Epidemiologia E Psichiatria Sociale-an International Journal for Epidemiology and Psychiatric Sciences&lt;/secondary-title&gt;&lt;alt-title&gt;Epidemiol. Psichiatr. Soc.&lt;/alt-title&gt;&lt;/titles&gt;&lt;periodical&gt;&lt;full-title&gt;Epidemiologia E Psichiatria Sociale-an International Journal for Epidemiology and Psychiatric Sciences&lt;/full-title&gt;&lt;abbr-1&gt;Epidemiol. Psichiatr. Soc.&lt;/abbr-1&gt;&lt;/periodical&gt;&lt;alt-periodical&gt;&lt;full-title&gt;Epidemiologia E Psichiatria Sociale-an International Journal for Epidemiology and Psychiatric Sciences&lt;/full-title&gt;&lt;abbr-1&gt;Epidemiol. Psichiatr. Soc.&lt;/abbr-1&gt;&lt;/alt-periodical&gt;&lt;pages&gt;289-293&lt;/pages&gt;&lt;volume&gt;16&lt;/volume&gt;&lt;number&gt;4&lt;/number&gt;&lt;keywords&gt;&lt;keyword&gt;cost-effectiveness&lt;/keyword&gt;&lt;keyword&gt;primary-care&lt;/keyword&gt;&lt;keyword&gt;eq-5d&lt;/keyword&gt;&lt;keyword&gt;depression&lt;/keyword&gt;&lt;keyword&gt;Psychiatry&lt;/keyword&gt;&lt;/keywords&gt;&lt;dates&gt;&lt;year&gt;2007&lt;/year&gt;&lt;pub-dates&gt;&lt;date&gt;Oct-Dec&lt;/date&gt;&lt;/pub-dates&gt;&lt;/dates&gt;&lt;isbn&gt;1121-189X&lt;/isbn&gt;&lt;accession-num&gt;WOS:000252770700003&lt;/accession-num&gt;&lt;work-type&gt;Editorial Material&lt;/work-type&gt;&lt;urls&gt;&lt;related-urls&gt;&lt;url&gt;&amp;lt;Go to ISI&amp;gt;://WOS:000252770700003&lt;/url&gt;&lt;/related-urls&gt;&lt;/urls&gt;&lt;electronic-resource-num&gt;10.1017/s1121189x00002451&lt;/electronic-resource-num&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M. Knapp &amp; Mangalore, 200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922118C" w14:textId="1784194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0B081D33" w14:textId="77777777" w:rsidR="00D20033" w:rsidRPr="00E64402" w:rsidRDefault="00D20033" w:rsidP="00896C35">
            <w:pPr>
              <w:jc w:val="center"/>
              <w:rPr>
                <w:rFonts w:ascii="Times New Roman" w:hAnsi="Times New Roman" w:cs="Times New Roman"/>
                <w:sz w:val="20"/>
                <w:szCs w:val="20"/>
              </w:rPr>
            </w:pPr>
          </w:p>
        </w:tc>
      </w:tr>
      <w:tr w:rsidR="00D20033" w:rsidRPr="00E64402" w14:paraId="1D6D013B" w14:textId="77777777" w:rsidTr="00D20033">
        <w:trPr>
          <w:trHeight w:val="20"/>
        </w:trPr>
        <w:tc>
          <w:tcPr>
            <w:tcW w:w="1171" w:type="pct"/>
            <w:tcBorders>
              <w:left w:val="nil"/>
              <w:right w:val="nil"/>
            </w:tcBorders>
            <w:vAlign w:val="center"/>
          </w:tcPr>
          <w:p w14:paraId="70750CCD" w14:textId="332F203E"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Knapp (2014)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Knapp&lt;/Author&gt;&lt;Year&gt;2014&lt;/Year&gt;&lt;RecNum&gt;3&lt;/RecNum&gt;&lt;DisplayText&gt;(Martin Knapp &amp;amp; Buescher, 2014)&lt;/DisplayText&gt;&lt;record&gt;&lt;rec-number&gt;3&lt;/rec-number&gt;&lt;foreign-keys&gt;&lt;key app="EN" db-id="pt5sszts5r0es8esx0o5dxpea2ppsseexz0z" timestamp="1620650355"&gt;3&lt;/key&gt;&lt;/foreign-keys&gt;&lt;ref-type name="Book Section"&gt;5&lt;/ref-type&gt;&lt;contributors&gt;&lt;authors&gt;&lt;author&gt;Knapp, Martin&lt;/author&gt;&lt;author&gt;Buescher, Ariane&lt;/author&gt;&lt;/authors&gt;&lt;secondary-authors&gt;&lt;author&gt;Volkmar, Fred R.&lt;/author&gt;&lt;author&gt;Rogers, Sally J.&lt;/author&gt;&lt;author&gt;Paul, Rhea&lt;/author&gt;&lt;author&gt;Pelphrey, Kevin A.&lt;/author&gt;&lt;/secondary-authors&gt;&lt;/contributors&gt;&lt;titles&gt;&lt;title&gt;Economic aspects of autism&lt;/title&gt;&lt;secondary-title&gt;Handbook of autism and pervasive developmental disorders: Assessment, interventions, and policy., Volume 2, 4th ed.&lt;/secondary-title&gt;&lt;/titles&gt;&lt;pages&gt;1089-1106&lt;/pages&gt;&lt;keywords&gt;&lt;keyword&gt;economic aspects&lt;/keyword&gt;&lt;keyword&gt;autism spectrum disorders&lt;/keyword&gt;&lt;keyword&gt;decision-makers&lt;/keyword&gt;&lt;keyword&gt;costs&lt;/keyword&gt;&lt;keyword&gt;benefits&lt;/keyword&gt;&lt;keyword&gt;resource allocation&lt;/keyword&gt;&lt;keyword&gt;cost-effectiveness analysis&lt;/keyword&gt;&lt;keyword&gt;Costs and Cost Analysis&lt;/keyword&gt;&lt;keyword&gt;Economics&lt;/keyword&gt;&lt;keyword&gt;Decision Making&lt;/keyword&gt;&lt;/keywords&gt;&lt;dates&gt;&lt;year&gt;2014&lt;/year&gt;&lt;/dates&gt;&lt;pub-location&gt;Hoboken, NJ&lt;/pub-location&gt;&lt;publisher&gt;John Wiley &amp;amp; Sons, Inc.&lt;/publisher&gt;&lt;isbn&gt;978-1-118-10703-4&amp;#xD;978-1-118-28683-8&amp;#xD;978-1-118-14068-0&lt;/isbn&gt;&lt;accession-num&gt;2014-33098-025&lt;/accession-num&gt;&lt;urls&gt;&lt;related-urls&gt;&lt;url&gt;http://search.ebscohost.com/login.aspx?direct=true&amp;amp;db=psyh&amp;amp;AN=2014-33098-025&amp;amp;site=ehost-live&lt;/url&gt;&lt;/related-urls&gt;&lt;/urls&gt;&lt;electronic-resource-num&gt;10.1002/9781118911389.hautc48&lt;/electronic-resource-num&gt;&lt;remote-database-name&gt;psyh&lt;/remote-database-name&gt;&lt;remote-database-provider&gt;EBSCOhost&lt;/remote-database-provider&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Martin Knapp &amp; Buescher,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5790B28"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FADF2F2" w14:textId="6D3D643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67A26FA" w14:textId="652D0681" w:rsidTr="00D20033">
        <w:trPr>
          <w:trHeight w:val="20"/>
        </w:trPr>
        <w:tc>
          <w:tcPr>
            <w:tcW w:w="1171" w:type="pct"/>
            <w:tcBorders>
              <w:left w:val="nil"/>
              <w:right w:val="nil"/>
            </w:tcBorders>
            <w:vAlign w:val="center"/>
          </w:tcPr>
          <w:p w14:paraId="217967A4" w14:textId="5FC848B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Knobbe (1995) </w:t>
            </w:r>
            <w:r w:rsidRPr="00E64402">
              <w:rPr>
                <w:rFonts w:ascii="Times New Roman" w:hAnsi="Times New Roman" w:cs="Times New Roman"/>
                <w:sz w:val="20"/>
                <w:szCs w:val="20"/>
              </w:rPr>
              <w:fldChar w:fldCharType="begin">
                <w:fldData xml:space="preserve">PEVuZE5vdGU+PENpdGU+PEF1dGhvcj5Lbm9iYmU8L0F1dGhvcj48WWVhcj4xOTk1PC9ZZWFyPjxS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Lbm9iYmU8L0F1dGhvcj48WWVhcj4xOTk1PC9ZZWFyPjxS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Knobbe, Carey, Rhodes, &amp; Horner, 199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989CC94" w14:textId="0ADA062D"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1A1EE1A" w14:textId="6255B909"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38C1EC0" w14:textId="64D0217E" w:rsidTr="00D20033">
        <w:trPr>
          <w:trHeight w:val="20"/>
        </w:trPr>
        <w:tc>
          <w:tcPr>
            <w:tcW w:w="1171" w:type="pct"/>
            <w:tcBorders>
              <w:left w:val="nil"/>
              <w:right w:val="nil"/>
            </w:tcBorders>
            <w:vAlign w:val="center"/>
          </w:tcPr>
          <w:p w14:paraId="57361D29" w14:textId="0FCA4C35"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Jog (2016) </w:t>
            </w:r>
            <w:r w:rsidRPr="00E64402">
              <w:rPr>
                <w:rFonts w:ascii="Times New Roman" w:hAnsi="Times New Roman" w:cs="Times New Roman"/>
                <w:sz w:val="20"/>
                <w:szCs w:val="20"/>
              </w:rPr>
              <w:fldChar w:fldCharType="begin">
                <w:fldData xml:space="preserve">PEVuZE5vdGU+PENpdGU+PEF1dGhvcj5Kb2c8L0F1dGhvcj48WWVhcj4yMDE2PC9ZZWFyPjxSZWNO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Kb2c8L0F1dGhvcj48WWVhcj4yMDE2PC9ZZWFyPjxSZWNO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Jog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2098DA7" w14:textId="4BB8BB24"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F0F80ED" w14:textId="1D20AB0E"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C96AEEE" w14:textId="77777777" w:rsidTr="00D20033">
        <w:trPr>
          <w:trHeight w:val="20"/>
        </w:trPr>
        <w:tc>
          <w:tcPr>
            <w:tcW w:w="1171" w:type="pct"/>
            <w:tcBorders>
              <w:left w:val="nil"/>
              <w:right w:val="nil"/>
            </w:tcBorders>
            <w:vAlign w:val="center"/>
          </w:tcPr>
          <w:p w14:paraId="53AA12C2" w14:textId="32473C6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Lamsal (2018) </w:t>
            </w:r>
            <w:r w:rsidRPr="00E64402">
              <w:rPr>
                <w:rFonts w:ascii="Times New Roman" w:hAnsi="Times New Roman" w:cs="Times New Roman"/>
                <w:sz w:val="20"/>
                <w:szCs w:val="20"/>
              </w:rPr>
              <w:fldChar w:fldCharType="begin">
                <w:fldData xml:space="preserve">PEVuZE5vdGU+PENpdGU+PEF1dGhvcj5MYW1zYWw8L0F1dGhvcj48WWVhcj4yMDE4PC9ZZWFyPjxS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1zYWw8L0F1dGhvcj48WWVhcj4yMDE4PC9ZZWFyPjxS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Lamsal, Dutton, &amp; Zwicker, 2018)</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3E9E7CD6" w14:textId="7929877E"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6127E7D8" w14:textId="008BC8A5" w:rsidR="00D20033" w:rsidRPr="00E64402" w:rsidRDefault="00D20033" w:rsidP="00896C35">
            <w:pPr>
              <w:jc w:val="center"/>
              <w:rPr>
                <w:rFonts w:ascii="Times New Roman" w:hAnsi="Times New Roman" w:cs="Times New Roman"/>
                <w:sz w:val="20"/>
                <w:szCs w:val="20"/>
              </w:rPr>
            </w:pPr>
          </w:p>
        </w:tc>
      </w:tr>
      <w:tr w:rsidR="00D20033" w:rsidRPr="00E64402" w14:paraId="52CBF57B" w14:textId="77777777" w:rsidTr="00D20033">
        <w:trPr>
          <w:trHeight w:val="20"/>
        </w:trPr>
        <w:tc>
          <w:tcPr>
            <w:tcW w:w="1171" w:type="pct"/>
            <w:tcBorders>
              <w:left w:val="nil"/>
              <w:right w:val="nil"/>
            </w:tcBorders>
            <w:vAlign w:val="center"/>
          </w:tcPr>
          <w:p w14:paraId="13B59B5F" w14:textId="4196FA1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Landfelt (2016) </w:t>
            </w:r>
            <w:r w:rsidRPr="00E64402">
              <w:rPr>
                <w:rFonts w:ascii="Times New Roman" w:hAnsi="Times New Roman" w:cs="Times New Roman"/>
                <w:sz w:val="20"/>
                <w:szCs w:val="20"/>
              </w:rPr>
              <w:fldChar w:fldCharType="begin">
                <w:fldData xml:space="preserve">PEVuZE5vdGU+PENpdGU+PEF1dGhvcj5MYW5kZmVsZHQ8L0F1dGhvcj48WWVhcj4yMDE2PC9ZZWFy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MYW5kZmVsZHQ8L0F1dGhvcj48WWVhcj4yMDE2PC9ZZWFy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Landfeldt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39165AA3" w14:textId="31869A24"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299FF1DD" w14:textId="5B3ABED9" w:rsidR="00D20033" w:rsidRPr="00E64402" w:rsidRDefault="00D20033" w:rsidP="00896C35">
            <w:pPr>
              <w:jc w:val="center"/>
              <w:rPr>
                <w:rFonts w:ascii="Times New Roman" w:hAnsi="Times New Roman" w:cs="Times New Roman"/>
                <w:sz w:val="20"/>
                <w:szCs w:val="20"/>
              </w:rPr>
            </w:pPr>
          </w:p>
        </w:tc>
      </w:tr>
      <w:tr w:rsidR="00D20033" w:rsidRPr="00E64402" w14:paraId="66D24DB4" w14:textId="77777777" w:rsidTr="00D20033">
        <w:trPr>
          <w:trHeight w:val="20"/>
        </w:trPr>
        <w:tc>
          <w:tcPr>
            <w:tcW w:w="1171" w:type="pct"/>
            <w:tcBorders>
              <w:left w:val="nil"/>
              <w:right w:val="nil"/>
            </w:tcBorders>
            <w:vAlign w:val="center"/>
          </w:tcPr>
          <w:p w14:paraId="08D6F83C" w14:textId="595DA727"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Maia (2016)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ia&lt;/Author&gt;&lt;Year&gt;2016&lt;/Year&gt;&lt;RecNum&gt;3873&lt;/RecNum&gt;&lt;DisplayText&gt;(Maia et al., 2016)&lt;/DisplayText&gt;&lt;record&gt;&lt;rec-number&gt;3873&lt;/rec-number&gt;&lt;foreign-keys&gt;&lt;key app="EN" db-id="pt5sszts5r0es8esx0o5dxpea2ppsseexz0z" timestamp="1622641515"&gt;3873&lt;/key&gt;&lt;/foreign-keys&gt;&lt;ref-type name="Journal Article"&gt;17&lt;/ref-type&gt;&lt;contributors&gt;&lt;authors&gt;&lt;author&gt;Maia, Carlos R.&lt;/author&gt;&lt;author&gt;Stella, Steffan F.&lt;/author&gt;&lt;author&gt;Wagner, Flavia&lt;/author&gt;&lt;author&gt;Pianca, Thiago G.&lt;/author&gt;&lt;author&gt;Krieger, Fernanda V.&lt;/author&gt;&lt;author&gt;Cruz, Luciane N.&lt;/author&gt;&lt;author&gt;Polanczyk, Guilherme V.&lt;/author&gt;&lt;author&gt;Rohde, Luís A.&lt;/author&gt;&lt;author&gt;Polanczyk, Carísi A.&lt;/author&gt;&lt;/authors&gt;&lt;/contributors&gt;&lt;auth-address&gt;Maia, Carlos R., Universidade Federal do Rio Grande do Sul, Hospital de Clinicas de Porto Alegre, Rua Ramiro Barcelos, 2350, RS, CEP 90035-003, Porto Alegre, Brazil&lt;/auth-address&gt;&lt;titles&gt;&lt;title&gt;Cost-utility analysis of methylphenidate treatment for children and adolescents with ADHD in Brazil&lt;/title&gt;&lt;secondary-title&gt;Revista Brasileira de Psiquiatria&lt;/secondary-title&gt;&lt;/titles&gt;&lt;pages&gt;30-38&lt;/pages&gt;&lt;volume&gt;38&lt;/volume&gt;&lt;number&gt;1&lt;/number&gt;&lt;keywords&gt;&lt;keyword&gt;attention deficit hyperactivity disorder&lt;/keyword&gt;&lt;keyword&gt;cost-utility analysis&lt;/keyword&gt;&lt;keyword&gt;methylphenidate&lt;/keyword&gt;&lt;keyword&gt;Age Differences&lt;/keyword&gt;&lt;keyword&gt;Attention Deficit Disorder with Hyperactivity&lt;/keyword&gt;&lt;keyword&gt;Drug Therapy&lt;/keyword&gt;&lt;keyword&gt;Health Care Costs&lt;/keyword&gt;&lt;/keywords&gt;&lt;dates&gt;&lt;year&gt;2016&lt;/year&gt;&lt;/dates&gt;&lt;publisher&gt;Associação Brasileira de Psiquiatria&lt;/publisher&gt;&lt;isbn&gt;1516-4446&amp;#xD;1809-452X&lt;/isbn&gt;&lt;accession-num&gt;2016-22000-006&lt;/accession-num&gt;&lt;urls&gt;&lt;related-urls&gt;&lt;url&gt;http://search.ebscohost.com/login.aspx?direct=true&amp;amp;db=psyh&amp;amp;AN=2016-22000-006&amp;amp;site=ehost-live&lt;/url&gt;&lt;url&gt;crm.maia@gmail.com&lt;/url&gt;&lt;/related-urls&gt;&lt;/urls&gt;&lt;electronic-resource-num&gt;10.1590/1516-4446-2014-1516&lt;/electronic-resource-num&gt;&lt;remote-database-name&gt;psyh&lt;/remote-database-name&gt;&lt;remote-database-provider&gt;EBSCOhost&lt;/remote-database-provider&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Maia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39FDD915" w14:textId="1A5413BC"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5A7DD8D0" w14:textId="77777777" w:rsidR="00D20033" w:rsidRPr="00E64402" w:rsidRDefault="00D20033" w:rsidP="00896C35">
            <w:pPr>
              <w:jc w:val="center"/>
              <w:rPr>
                <w:rFonts w:ascii="Times New Roman" w:hAnsi="Times New Roman" w:cs="Times New Roman"/>
                <w:sz w:val="20"/>
                <w:szCs w:val="20"/>
              </w:rPr>
            </w:pPr>
          </w:p>
        </w:tc>
      </w:tr>
      <w:tr w:rsidR="00D20033" w:rsidRPr="00E64402" w14:paraId="70DB3955" w14:textId="4C74156A" w:rsidTr="00D20033">
        <w:trPr>
          <w:trHeight w:val="20"/>
        </w:trPr>
        <w:tc>
          <w:tcPr>
            <w:tcW w:w="1171" w:type="pct"/>
            <w:tcBorders>
              <w:left w:val="nil"/>
              <w:right w:val="nil"/>
            </w:tcBorders>
            <w:vAlign w:val="center"/>
          </w:tcPr>
          <w:p w14:paraId="418498D9" w14:textId="5EA94D9A"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Matza (2005)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atza&lt;/Author&gt;&lt;Year&gt;2005&lt;/Year&gt;&lt;RecNum&gt;6558&lt;/RecNum&gt;&lt;DisplayText&gt;(Matza, Secnik, Mannix, &amp;amp; Sallee, 2005)&lt;/DisplayText&gt;&lt;record&gt;&lt;rec-number&gt;6558&lt;/rec-number&gt;&lt;foreign-keys&gt;&lt;key app="EN" db-id="pt5sszts5r0es8esx0o5dxpea2ppsseexz0z" timestamp="1629387179"&gt;6558&lt;/key&gt;&lt;/foreign-keys&gt;&lt;ref-type name="Journal Article"&gt;17&lt;/ref-type&gt;&lt;contributors&gt;&lt;authors&gt;&lt;author&gt;Matza, L. S.&lt;/author&gt;&lt;author&gt;Secnik, K.&lt;/author&gt;&lt;author&gt;Mannix, S.&lt;/author&gt;&lt;author&gt;Sallee, F. R.&lt;/author&gt;&lt;/authors&gt;&lt;/contributors&gt;&lt;auth-address&gt;The MEDTAP Institute at United BioSource Corporation (UBC), Bethesda, MD 20814, USA. louis.matza@unitedbiosource.com&lt;/auth-address&gt;&lt;titles&gt;&lt;title&gt;Parent-proxy EQ-5D ratings of children with attention-deficit hyperactivity disorder in the US and the UK&lt;/title&gt;&lt;secondary-title&gt;Pharmacoeconomics&lt;/secondary-title&gt;&lt;/titles&gt;&lt;periodical&gt;&lt;full-title&gt;PharmacoEconomics&lt;/full-title&gt;&lt;/periodical&gt;&lt;pages&gt;777-90&lt;/pages&gt;&lt;volume&gt;23&lt;/volume&gt;&lt;number&gt;8&lt;/number&gt;&lt;edition&gt;2005/08/16&lt;/edition&gt;&lt;keywords&gt;&lt;keyword&gt;Adult&lt;/keyword&gt;&lt;keyword&gt;Attention Deficit Disorder with Hyperactivity/*physiopathology/*psychology&lt;/keyword&gt;&lt;keyword&gt;Child&lt;/keyword&gt;&lt;keyword&gt;England&lt;/keyword&gt;&lt;keyword&gt;Female&lt;/keyword&gt;&lt;keyword&gt;Health Status&lt;/keyword&gt;&lt;keyword&gt;Humans&lt;/keyword&gt;&lt;keyword&gt;Male&lt;/keyword&gt;&lt;keyword&gt;Midwestern United States&lt;/keyword&gt;&lt;keyword&gt;Parent-Child Relations&lt;/keyword&gt;&lt;keyword&gt;*Proxy&lt;/keyword&gt;&lt;keyword&gt;*Quality of Life&lt;/keyword&gt;&lt;/keywords&gt;&lt;dates&gt;&lt;year&gt;2005&lt;/year&gt;&lt;/dates&gt;&lt;isbn&gt;1170-7690 (Print)&amp;#xD;1170-7690&lt;/isbn&gt;&lt;accession-num&gt;16097840&lt;/accession-num&gt;&lt;urls&gt;&lt;/urls&gt;&lt;electronic-resource-num&gt;10.2165/00019053-200523080-00004&lt;/electronic-resource-num&gt;&lt;remote-database-provider&gt;NLM&lt;/remote-database-provider&gt;&lt;language&gt;eng&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Matza, Secnik, Mannix, &amp; Sallee, 200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6E8824B" w14:textId="5B54A599"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0692CC7B" w14:textId="5669B5F8"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77DE11C" w14:textId="77777777" w:rsidTr="00D20033">
        <w:trPr>
          <w:trHeight w:val="20"/>
        </w:trPr>
        <w:tc>
          <w:tcPr>
            <w:tcW w:w="1171" w:type="pct"/>
            <w:tcBorders>
              <w:left w:val="nil"/>
              <w:right w:val="nil"/>
            </w:tcBorders>
            <w:vAlign w:val="center"/>
          </w:tcPr>
          <w:p w14:paraId="7060FB4D" w14:textId="749D1227"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Mok (2014)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Mok&lt;/Author&gt;&lt;Year&gt;2014&lt;/Year&gt;&lt;RecNum&gt;6557&lt;/RecNum&gt;&lt;DisplayText&gt;(Mok et al., 2014)&lt;/DisplayText&gt;&lt;record&gt;&lt;rec-number&gt;6557&lt;/rec-number&gt;&lt;foreign-keys&gt;&lt;key app="EN" db-id="pt5sszts5r0es8esx0o5dxpea2ppsseexz0z" timestamp="1629387142"&gt;6557&lt;/key&gt;&lt;/foreign-keys&gt;&lt;ref-type name="Journal Article"&gt;17&lt;/ref-type&gt;&lt;contributors&gt;&lt;authors&gt;&lt;author&gt;Mok, Winnie Ka Yan&lt;/author&gt;&lt;author&gt;Wong, Wilfred Hing-Sang&lt;/author&gt;&lt;author&gt;Mok, Gary Tsz Kin&lt;/author&gt;&lt;author&gt;Chu, Yoyo Wing Yiu&lt;/author&gt;&lt;author&gt;Ho, Frederick Ka Wing&lt;/author&gt;&lt;author&gt;Chow, Chun Bong&lt;/author&gt;&lt;author&gt;Ip, Patrick&lt;/author&gt;&lt;author&gt;Chung, Brian Hon-Yin&lt;/author&gt;&lt;/authors&gt;&lt;/contributors&gt;&lt;titles&gt;&lt;title&gt;Validation and application of health utilities index in Chinese subjects with down syndrome&lt;/title&gt;&lt;secondary-title&gt;Health and Quality of Life Outcomes&lt;/secondary-title&gt;&lt;/titles&gt;&lt;periodical&gt;&lt;full-title&gt;Health and Quality of Life Outcomes&lt;/full-title&gt;&lt;abbr-1&gt;Health Qual. Life Outcomes&lt;/abbr-1&gt;&lt;/periodical&gt;&lt;pages&gt;144&lt;/pages&gt;&lt;volume&gt;12&lt;/volume&gt;&lt;number&gt;1&lt;/number&gt;&lt;dates&gt;&lt;year&gt;2014&lt;/year&gt;&lt;pub-dates&gt;&lt;date&gt;2014/10/14&lt;/date&gt;&lt;/pub-dates&gt;&lt;/dates&gt;&lt;isbn&gt;1477-7525&lt;/isbn&gt;&lt;urls&gt;&lt;related-urls&gt;&lt;url&gt;https://doi.org/10.1186/s12955-014-0144-x&lt;/url&gt;&lt;/related-urls&gt;&lt;/urls&gt;&lt;electronic-resource-num&gt;10.1186/s12955-014-0144-x&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Mok et al.,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3959E6D" w14:textId="28893018"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2DEB9357" w14:textId="77777777" w:rsidR="00D20033" w:rsidRPr="00E64402" w:rsidRDefault="00D20033" w:rsidP="00896C35">
            <w:pPr>
              <w:jc w:val="center"/>
              <w:rPr>
                <w:rFonts w:ascii="Times New Roman" w:hAnsi="Times New Roman" w:cs="Times New Roman"/>
                <w:sz w:val="20"/>
                <w:szCs w:val="20"/>
              </w:rPr>
            </w:pPr>
          </w:p>
        </w:tc>
      </w:tr>
      <w:tr w:rsidR="00D20033" w:rsidRPr="00E64402" w14:paraId="27B1AC46" w14:textId="77777777" w:rsidTr="00D20033">
        <w:trPr>
          <w:trHeight w:val="20"/>
        </w:trPr>
        <w:tc>
          <w:tcPr>
            <w:tcW w:w="1171" w:type="pct"/>
            <w:tcBorders>
              <w:left w:val="nil"/>
              <w:right w:val="nil"/>
            </w:tcBorders>
            <w:vAlign w:val="center"/>
          </w:tcPr>
          <w:p w14:paraId="6C896D3D" w14:textId="24862C61" w:rsidR="00D20033" w:rsidRPr="00E64402" w:rsidRDefault="00D20033" w:rsidP="00DC415E">
            <w:pPr>
              <w:rPr>
                <w:rFonts w:ascii="Times New Roman" w:hAnsi="Times New Roman" w:cs="Times New Roman"/>
                <w:sz w:val="20"/>
                <w:szCs w:val="20"/>
              </w:rPr>
            </w:pPr>
            <w:r w:rsidRPr="00DC415E">
              <w:rPr>
                <w:rFonts w:ascii="Times New Roman" w:hAnsi="Times New Roman" w:cs="Times New Roman"/>
                <w:sz w:val="20"/>
                <w:szCs w:val="20"/>
              </w:rPr>
              <w:lastRenderedPageBreak/>
              <w:t>Payakachat (2014) [5]</w:t>
            </w:r>
          </w:p>
        </w:tc>
        <w:tc>
          <w:tcPr>
            <w:tcW w:w="1971" w:type="pct"/>
            <w:tcBorders>
              <w:left w:val="nil"/>
              <w:right w:val="nil"/>
            </w:tcBorders>
            <w:vAlign w:val="center"/>
          </w:tcPr>
          <w:p w14:paraId="6F30AA2E"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38FD8BA4" w14:textId="119835D3"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117F3266" w14:textId="77777777" w:rsidTr="00D20033">
        <w:trPr>
          <w:trHeight w:val="20"/>
        </w:trPr>
        <w:tc>
          <w:tcPr>
            <w:tcW w:w="1171" w:type="pct"/>
            <w:tcBorders>
              <w:left w:val="nil"/>
              <w:right w:val="nil"/>
            </w:tcBorders>
            <w:vAlign w:val="center"/>
          </w:tcPr>
          <w:p w14:paraId="256981A9" w14:textId="765D8EE5"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Peasgood (2016) </w:t>
            </w:r>
            <w:r w:rsidRPr="00E64402">
              <w:rPr>
                <w:rFonts w:ascii="Times New Roman" w:hAnsi="Times New Roman" w:cs="Times New Roman"/>
                <w:sz w:val="20"/>
                <w:szCs w:val="20"/>
              </w:rPr>
              <w:fldChar w:fldCharType="begin">
                <w:fldData xml:space="preserve">PEVuZE5vdGU+PENpdGU+PEF1dGhvcj5QZWFzZ29vZDwvQXV0aG9yPjxZZWFyPjIwMTY8L1llYXI+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WFzZ29vZDwvQXV0aG9yPjxZZWFyPjIwMTY8L1llYXI+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Peasgood et al., 201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B9FF986"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23346E4F" w14:textId="3B65827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297490A0" w14:textId="78352685" w:rsidTr="00D20033">
        <w:trPr>
          <w:trHeight w:val="20"/>
        </w:trPr>
        <w:tc>
          <w:tcPr>
            <w:tcW w:w="1171" w:type="pct"/>
            <w:tcBorders>
              <w:left w:val="nil"/>
              <w:right w:val="nil"/>
            </w:tcBorders>
            <w:vAlign w:val="center"/>
          </w:tcPr>
          <w:p w14:paraId="253353AA" w14:textId="152A6655"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Perez Sousa (2017) </w:t>
            </w:r>
            <w:r w:rsidRPr="00E64402">
              <w:rPr>
                <w:rFonts w:ascii="Times New Roman" w:hAnsi="Times New Roman" w:cs="Times New Roman"/>
                <w:sz w:val="20"/>
                <w:szCs w:val="20"/>
              </w:rPr>
              <w:fldChar w:fldCharType="begin">
                <w:fldData xml:space="preserve">PEVuZE5vdGU+PENpdGU+PEF1dGhvcj5QZXJleiBTb3VzYTwvQXV0aG9yPjxZZWFyPjIwMTc8L1ll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XJleiBTb3VzYTwvQXV0aG9yPjxZZWFyPjIwMTc8L1ll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Perez Sousa, Olivares Sanchez-Toledo, &amp; Gusi Fuerte, 201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3D1D55E2" w14:textId="281279C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393E1A0D" w14:textId="11DDF748" w:rsidR="00D20033" w:rsidRPr="00E64402" w:rsidRDefault="00D20033" w:rsidP="00896C35">
            <w:pPr>
              <w:jc w:val="center"/>
              <w:rPr>
                <w:rFonts w:ascii="Times New Roman" w:hAnsi="Times New Roman" w:cs="Times New Roman"/>
                <w:sz w:val="20"/>
                <w:szCs w:val="20"/>
              </w:rPr>
            </w:pPr>
          </w:p>
        </w:tc>
      </w:tr>
      <w:tr w:rsidR="00D20033" w:rsidRPr="00E64402" w14:paraId="297CB9F4" w14:textId="48BCA700" w:rsidTr="00D20033">
        <w:trPr>
          <w:trHeight w:val="20"/>
        </w:trPr>
        <w:tc>
          <w:tcPr>
            <w:tcW w:w="1171" w:type="pct"/>
            <w:tcBorders>
              <w:left w:val="nil"/>
              <w:right w:val="nil"/>
            </w:tcBorders>
            <w:vAlign w:val="center"/>
          </w:tcPr>
          <w:p w14:paraId="77DD1593" w14:textId="119CEB1B"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Petrou (2009) </w:t>
            </w:r>
            <w:r w:rsidRPr="00E64402">
              <w:rPr>
                <w:rFonts w:ascii="Times New Roman" w:hAnsi="Times New Roman" w:cs="Times New Roman"/>
                <w:sz w:val="20"/>
                <w:szCs w:val="20"/>
              </w:rPr>
              <w:fldChar w:fldCharType="begin">
                <w:fldData xml:space="preserve">PEVuZE5vdGU+PENpdGU+PEF1dGhvcj5QZXRyb3U8L0F1dGhvcj48WWVhcj4yMDA5PC9ZZWFyPjxS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XRyb3U8L0F1dGhvcj48WWVhcj4yMDA5PC9ZZWFyPjxS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Petrou &amp; Kupek, 2009)</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791A53B" w14:textId="6C37A7B3"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265EAAB3" w14:textId="20953CBD" w:rsidR="00D20033" w:rsidRPr="00E64402" w:rsidRDefault="00D20033" w:rsidP="00896C35">
            <w:pPr>
              <w:jc w:val="center"/>
              <w:rPr>
                <w:rFonts w:ascii="Times New Roman" w:hAnsi="Times New Roman" w:cs="Times New Roman"/>
                <w:sz w:val="20"/>
                <w:szCs w:val="20"/>
              </w:rPr>
            </w:pPr>
          </w:p>
        </w:tc>
      </w:tr>
      <w:tr w:rsidR="00D20033" w:rsidRPr="00E64402" w14:paraId="0C8E80F0" w14:textId="70F22F77" w:rsidTr="00D20033">
        <w:trPr>
          <w:trHeight w:val="20"/>
        </w:trPr>
        <w:tc>
          <w:tcPr>
            <w:tcW w:w="1171" w:type="pct"/>
            <w:tcBorders>
              <w:left w:val="nil"/>
              <w:right w:val="nil"/>
            </w:tcBorders>
            <w:vAlign w:val="center"/>
          </w:tcPr>
          <w:p w14:paraId="30F68050" w14:textId="042702DB"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Petrou (2010) </w:t>
            </w:r>
            <w:r w:rsidRPr="00E64402">
              <w:rPr>
                <w:rFonts w:ascii="Times New Roman" w:hAnsi="Times New Roman" w:cs="Times New Roman"/>
                <w:sz w:val="20"/>
                <w:szCs w:val="20"/>
              </w:rPr>
              <w:fldChar w:fldCharType="begin">
                <w:fldData xml:space="preserve">PEVuZE5vdGU+PENpdGU+PEF1dGhvcj5QZXRyb3U8L0F1dGhvcj48WWVhcj4yMDEwPC9ZZWFyPjxS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XRyb3U8L0F1dGhvcj48WWVhcj4yMDEwPC9ZZWFyPjxS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Petrou et al., 2010)</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BA53927" w14:textId="57BED150"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022BAFD7" w14:textId="5806DBDB"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259FEB2F" w14:textId="77777777" w:rsidTr="00D20033">
        <w:trPr>
          <w:trHeight w:val="20"/>
        </w:trPr>
        <w:tc>
          <w:tcPr>
            <w:tcW w:w="1171" w:type="pct"/>
            <w:tcBorders>
              <w:left w:val="nil"/>
              <w:right w:val="nil"/>
            </w:tcBorders>
            <w:vAlign w:val="center"/>
          </w:tcPr>
          <w:p w14:paraId="542A3EE7" w14:textId="68707F17"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Petrou (2013) </w:t>
            </w:r>
            <w:r w:rsidRPr="00E64402">
              <w:rPr>
                <w:rFonts w:ascii="Times New Roman" w:hAnsi="Times New Roman" w:cs="Times New Roman"/>
                <w:sz w:val="20"/>
                <w:szCs w:val="20"/>
              </w:rPr>
              <w:fldChar w:fldCharType="begin">
                <w:fldData xml:space="preserve">PEVuZE5vdGU+PENpdGU+PEF1dGhvcj5QZXRyb3U8L0F1dGhvcj48WWVhcj4yMDEzPC9ZZWFyPjxS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QZXRyb3U8L0F1dGhvcj48WWVhcj4yMDEzPC9ZZWFyPjxS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Petrou, Johnson, Wolke, &amp; Marlow, 2013)</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3BC12BC"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127A8F1" w14:textId="74C45712"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377F9EB0" w14:textId="4F34F195" w:rsidTr="00D20033">
        <w:trPr>
          <w:trHeight w:val="20"/>
        </w:trPr>
        <w:tc>
          <w:tcPr>
            <w:tcW w:w="1171" w:type="pct"/>
            <w:tcBorders>
              <w:left w:val="nil"/>
              <w:right w:val="nil"/>
            </w:tcBorders>
            <w:vAlign w:val="center"/>
          </w:tcPr>
          <w:p w14:paraId="51F51CBA" w14:textId="18841054"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Rosenbaum (2007) </w:t>
            </w:r>
            <w:r w:rsidRPr="00E64402">
              <w:rPr>
                <w:rFonts w:ascii="Times New Roman" w:hAnsi="Times New Roman" w:cs="Times New Roman"/>
                <w:sz w:val="20"/>
                <w:szCs w:val="20"/>
              </w:rPr>
              <w:fldChar w:fldCharType="begin">
                <w:fldData xml:space="preserve">PEVuZE5vdGU+PENpdGU+PEF1dGhvcj5Sb3NlbmJhdW08L0F1dGhvcj48WWVhcj4yMDA3PC9ZZWFy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Sb3NlbmJhdW08L0F1dGhvcj48WWVhcj4yMDA3PC9ZZWFy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Rosenbaum, Livingston, Palisano, Galuppi, &amp; Russell, 200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35BE57C" w14:textId="560129EE"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78489F4B" w14:textId="141CD8EC"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7E8AFCA" w14:textId="0B499B34" w:rsidTr="00D20033">
        <w:trPr>
          <w:trHeight w:val="20"/>
        </w:trPr>
        <w:tc>
          <w:tcPr>
            <w:tcW w:w="1171" w:type="pct"/>
            <w:tcBorders>
              <w:left w:val="nil"/>
              <w:right w:val="nil"/>
            </w:tcBorders>
            <w:vAlign w:val="center"/>
          </w:tcPr>
          <w:p w14:paraId="35F79B35" w14:textId="0F56AB04"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Secnik (2005)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Secnik&lt;/Author&gt;&lt;Year&gt;2005&lt;/Year&gt;&lt;RecNum&gt;6543&lt;/RecNum&gt;&lt;DisplayText&gt;(Secnik et al., 2005)&lt;/DisplayText&gt;&lt;record&gt;&lt;rec-number&gt;6543&lt;/rec-number&gt;&lt;foreign-keys&gt;&lt;key app="EN" db-id="pt5sszts5r0es8esx0o5dxpea2ppsseexz0z" timestamp="1629386644"&gt;6543&lt;/key&gt;&lt;/foreign-keys&gt;&lt;ref-type name="Journal Article"&gt;17&lt;/ref-type&gt;&lt;contributors&gt;&lt;authors&gt;&lt;author&gt;Secnik, K.&lt;/author&gt;&lt;author&gt;Matza, L. S.&lt;/author&gt;&lt;author&gt;Cottrell, S.&lt;/author&gt;&lt;author&gt;Edgell, E.&lt;/author&gt;&lt;author&gt;Tilden, D.&lt;/author&gt;&lt;author&gt;Mannix, S.&lt;/author&gt;&lt;/authors&gt;&lt;/contributors&gt;&lt;auth-address&gt;Eli Lilly and Company, Indianapolis, Indiana 46285, USA. Secnik_Kristina@lilly.com&lt;/auth-address&gt;&lt;titles&gt;&lt;title&gt;Health state utilities for childhood attention-deficit/hyperactivity disorder based on parent preferences in the United kingdom&lt;/title&gt;&lt;secondary-title&gt;Med Decis Making&lt;/secondary-title&gt;&lt;/titles&gt;&lt;periodical&gt;&lt;full-title&gt;Medical Decision Making&lt;/full-title&gt;&lt;abbr-1&gt;Med Decis Making&lt;/abbr-1&gt;&lt;/periodical&gt;&lt;pages&gt;56-70&lt;/pages&gt;&lt;volume&gt;25&lt;/volume&gt;&lt;number&gt;1&lt;/number&gt;&lt;edition&gt;2005/01/28&lt;/edition&gt;&lt;keywords&gt;&lt;keyword&gt;Adult&lt;/keyword&gt;&lt;keyword&gt;Attention Deficit Disorder with Hyperactivity/classification/*drug therapy&lt;/keyword&gt;&lt;keyword&gt;Central Nervous System Stimulants/adverse effects/*therapeutic use&lt;/keyword&gt;&lt;keyword&gt;Child&lt;/keyword&gt;&lt;keyword&gt;Child Behavior/drug effects&lt;/keyword&gt;&lt;keyword&gt;Female&lt;/keyword&gt;&lt;keyword&gt;Health Status&lt;/keyword&gt;&lt;keyword&gt;Humans&lt;/keyword&gt;&lt;keyword&gt;London&lt;/keyword&gt;&lt;keyword&gt;Male&lt;/keyword&gt;&lt;keyword&gt;*Parents&lt;/keyword&gt;&lt;keyword&gt;*Quality of Life&lt;/keyword&gt;&lt;keyword&gt;Severity of Illness Index&lt;/keyword&gt;&lt;keyword&gt;Surveys and Questionnaires&lt;/keyword&gt;&lt;/keywords&gt;&lt;dates&gt;&lt;year&gt;2005&lt;/year&gt;&lt;pub-dates&gt;&lt;date&gt;Jan-Feb&lt;/date&gt;&lt;/pub-dates&gt;&lt;/dates&gt;&lt;isbn&gt;0272-989X (Print)&amp;#xD;0272-989X (Linking)&lt;/isbn&gt;&lt;accession-num&gt;15673582&lt;/accession-num&gt;&lt;urls&gt;&lt;related-urls&gt;&lt;url&gt;https://www.ncbi.nlm.nih.gov/pubmed/15673582&lt;/url&gt;&lt;/related-urls&gt;&lt;/urls&gt;&lt;electronic-resource-num&gt;10.1177/0272989X04273140&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Secnik et al., 200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770A0EDA" w14:textId="28816084"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2B883A06" w14:textId="3A8E85E2"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0CD512F2" w14:textId="56F4D14B" w:rsidTr="00D20033">
        <w:trPr>
          <w:trHeight w:val="20"/>
        </w:trPr>
        <w:tc>
          <w:tcPr>
            <w:tcW w:w="1171" w:type="pct"/>
            <w:tcBorders>
              <w:left w:val="nil"/>
              <w:right w:val="nil"/>
            </w:tcBorders>
            <w:vAlign w:val="center"/>
          </w:tcPr>
          <w:p w14:paraId="14ACB61F" w14:textId="78C64C1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Sipila (2010) </w:t>
            </w:r>
            <w:r w:rsidRPr="00E64402">
              <w:rPr>
                <w:rFonts w:ascii="Times New Roman" w:hAnsi="Times New Roman" w:cs="Times New Roman"/>
                <w:sz w:val="20"/>
                <w:szCs w:val="20"/>
              </w:rPr>
              <w:fldChar w:fldCharType="begin">
                <w:fldData xml:space="preserve">PEVuZE5vdGU+PENpdGU+PEF1dGhvcj5TaXBpbGE8L0F1dGhvcj48WWVhcj4yMDEwPC9ZZWFyPjxS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aXBpbGE8L0F1dGhvcj48WWVhcj4yMDEwPC9ZZWFyPjxS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Sipila et al., 2010)</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0D37FA7" w14:textId="216CEB2B"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56E8D04C" w14:textId="3EB0C24F" w:rsidR="00D20033" w:rsidRPr="00E64402" w:rsidRDefault="00D20033" w:rsidP="00896C35">
            <w:pPr>
              <w:jc w:val="center"/>
              <w:rPr>
                <w:rFonts w:ascii="Times New Roman" w:hAnsi="Times New Roman" w:cs="Times New Roman"/>
                <w:sz w:val="20"/>
                <w:szCs w:val="20"/>
              </w:rPr>
            </w:pPr>
          </w:p>
        </w:tc>
      </w:tr>
      <w:tr w:rsidR="00D20033" w:rsidRPr="00E64402" w14:paraId="24A266E9" w14:textId="7E61DA1D" w:rsidTr="00D20033">
        <w:trPr>
          <w:trHeight w:val="20"/>
        </w:trPr>
        <w:tc>
          <w:tcPr>
            <w:tcW w:w="1171" w:type="pct"/>
            <w:tcBorders>
              <w:left w:val="nil"/>
              <w:right w:val="nil"/>
            </w:tcBorders>
            <w:vAlign w:val="center"/>
          </w:tcPr>
          <w:p w14:paraId="65448941" w14:textId="40781AF3"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Stade (2006) </w:t>
            </w:r>
            <w:r w:rsidRPr="00E64402">
              <w:rPr>
                <w:rFonts w:ascii="Times New Roman" w:hAnsi="Times New Roman" w:cs="Times New Roman"/>
                <w:sz w:val="20"/>
                <w:szCs w:val="20"/>
              </w:rPr>
              <w:fldChar w:fldCharType="begin">
                <w:fldData xml:space="preserve">PEVuZE5vdGU+PENpdGU+PEF1dGhvcj5TdGFkZTwvQXV0aG9yPjxZZWFyPjIwMDY8L1llYXI+PFJl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dGFkZTwvQXV0aG9yPjxZZWFyPjIwMDY8L1llYXI+PFJl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Stade, Stevens, Ungar, Beyene, &amp; Koren, 2006)</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1527D6D"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78E00F8" w14:textId="334E3A8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1465AA88" w14:textId="77777777" w:rsidTr="00D20033">
        <w:trPr>
          <w:trHeight w:val="20"/>
        </w:trPr>
        <w:tc>
          <w:tcPr>
            <w:tcW w:w="1171" w:type="pct"/>
            <w:tcBorders>
              <w:left w:val="nil"/>
              <w:right w:val="nil"/>
            </w:tcBorders>
            <w:vAlign w:val="center"/>
          </w:tcPr>
          <w:p w14:paraId="35B77415" w14:textId="56DAAA1E"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Stant (2007) </w:t>
            </w:r>
            <w:r w:rsidRPr="00E64402">
              <w:rPr>
                <w:rFonts w:ascii="Times New Roman" w:hAnsi="Times New Roman" w:cs="Times New Roman"/>
                <w:sz w:val="20"/>
                <w:szCs w:val="20"/>
              </w:rPr>
              <w:fldChar w:fldCharType="begin"/>
            </w:r>
            <w:r w:rsidR="008B77EB">
              <w:rPr>
                <w:rFonts w:ascii="Times New Roman" w:hAnsi="Times New Roman" w:cs="Times New Roman"/>
                <w:sz w:val="20"/>
                <w:szCs w:val="20"/>
              </w:rPr>
              <w:instrText xml:space="preserve"> ADDIN EN.CITE &lt;EndNote&gt;&lt;Cite&gt;&lt;Author&gt;Stant&lt;/Author&gt;&lt;Year&gt;2007&lt;/Year&gt;&lt;RecNum&gt;6099&lt;/RecNum&gt;&lt;DisplayText&gt;(Stant, Buskens, Jenner, Wiersma, &amp;amp; TenVergert, 2007)&lt;/DisplayText&gt;&lt;record&gt;&lt;rec-number&gt;6099&lt;/rec-number&gt;&lt;foreign-keys&gt;&lt;key app="EN" db-id="pt5sszts5r0es8esx0o5dxpea2ppsseexz0z" timestamp="1629382969"&gt;6099&lt;/key&gt;&lt;/foreign-keys&gt;&lt;ref-type name="Journal Article"&gt;17&lt;/ref-type&gt;&lt;contributors&gt;&lt;authors&gt;&lt;author&gt;Stant, A. D.&lt;/author&gt;&lt;author&gt;Buskens, E.&lt;/author&gt;&lt;author&gt;Jenner, J. A.&lt;/author&gt;&lt;author&gt;Wiersma, D.&lt;/author&gt;&lt;author&gt;TenVergert, E. M.&lt;/author&gt;&lt;/authors&gt;&lt;/contributors&gt;&lt;auth-address&gt;Univ Groningen, Univ Med Ctr Groningen, Off Med Technol Assessment, NL-9700 RB Groningen, Netherlands. Univ Groningen, Univ Med Ctr Groningen, Dept Epidemiol, NL-9700 RB Groningen, Netherlands. Univ Groningen, Univ Med Ctr Groningen, Menatl Hlth Care Fdn GRoningen, Dept Psychiat, NL-9700 RB Groningen, Netherlands.&amp;#xD;Stant, AD (corresponding author), Univ Groningen, Univ Med Ctr Groningen, Off Med Technol Assessment, POB 30-001, NL-9700 RB Groningen, Netherlands.&amp;#xD;a.d.stant@mta.umcg.nl&lt;/auth-address&gt;&lt;titles&gt;&lt;title&gt;Cost-effectiveness analysis in severe mental illness: Outcome measures selection&lt;/title&gt;&lt;secondary-title&gt;Journal of Mental Health Policy and Economics&lt;/secondary-title&gt;&lt;alt-title&gt;J. Ment. Health Policy Econ.&lt;/alt-title&gt;&lt;/titles&gt;&lt;periodical&gt;&lt;full-title&gt;Journal of Mental Health Policy and Economics&lt;/full-title&gt;&lt;/periodical&gt;&lt;pages&gt;101-108&lt;/pages&gt;&lt;volume&gt;10&lt;/volume&gt;&lt;number&gt;2&lt;/number&gt;&lt;keywords&gt;&lt;keyword&gt;quality-of-life&lt;/keyword&gt;&lt;keyword&gt;focused integrative treatment&lt;/keyword&gt;&lt;keyword&gt;economic-evaluation&lt;/keyword&gt;&lt;keyword&gt;health&lt;/keyword&gt;&lt;keyword&gt;care&lt;/keyword&gt;&lt;keyword&gt;schizophrenia&lt;/keyword&gt;&lt;keyword&gt;needs&lt;/keyword&gt;&lt;keyword&gt;Health Care Sciences &amp;amp; Services&lt;/keyword&gt;&lt;keyword&gt;Psychiatry&lt;/keyword&gt;&lt;/keywords&gt;&lt;dates&gt;&lt;year&gt;2007&lt;/year&gt;&lt;pub-dates&gt;&lt;date&gt;Jun&lt;/date&gt;&lt;/pub-dates&gt;&lt;/dates&gt;&lt;isbn&gt;1091-4358&lt;/isbn&gt;&lt;accession-num&gt;WOS:000247455200005&lt;/accession-num&gt;&lt;work-type&gt;Article&lt;/work-type&gt;&lt;urls&gt;&lt;/urls&gt;&lt;language&gt;English&lt;/language&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Stant, Buskens, Jenner, Wiersma, &amp; TenVergert, 200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9ED287D"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7A371B99" w14:textId="36D4D0A2"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74B69FC2" w14:textId="4427E8F6" w:rsidTr="00D20033">
        <w:trPr>
          <w:trHeight w:val="20"/>
        </w:trPr>
        <w:tc>
          <w:tcPr>
            <w:tcW w:w="1171" w:type="pct"/>
            <w:tcBorders>
              <w:left w:val="nil"/>
              <w:right w:val="nil"/>
            </w:tcBorders>
            <w:vAlign w:val="center"/>
          </w:tcPr>
          <w:p w14:paraId="0552C7D9" w14:textId="3E4B39D5"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Tilford (2012) </w:t>
            </w:r>
            <w:r w:rsidRPr="00E64402">
              <w:rPr>
                <w:rFonts w:ascii="Times New Roman" w:hAnsi="Times New Roman" w:cs="Times New Roman"/>
                <w:sz w:val="20"/>
                <w:szCs w:val="20"/>
              </w:rPr>
              <w:fldChar w:fldCharType="begin">
                <w:fldData xml:space="preserve">PEVuZE5vdGU+PENpdGU+PEF1dGhvcj5UaWxmb3JkPC9BdXRob3I+PFllYXI+MjAxMjwvWWVhcj48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Wxmb3JkPC9BdXRob3I+PFllYXI+MjAxMjwvWWVhcj48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Tilford et al., 2012)</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3C98315"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987EE12" w14:textId="2E2A3EAB"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07F4E50C" w14:textId="77777777" w:rsidTr="00D20033">
        <w:trPr>
          <w:trHeight w:val="20"/>
        </w:trPr>
        <w:tc>
          <w:tcPr>
            <w:tcW w:w="1171" w:type="pct"/>
            <w:tcBorders>
              <w:left w:val="nil"/>
              <w:right w:val="nil"/>
            </w:tcBorders>
            <w:vAlign w:val="center"/>
          </w:tcPr>
          <w:p w14:paraId="2E75025C" w14:textId="30F473E2"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Tilford (2015) </w:t>
            </w:r>
            <w:r w:rsidRPr="00E64402">
              <w:rPr>
                <w:rFonts w:ascii="Times New Roman" w:hAnsi="Times New Roman" w:cs="Times New Roman"/>
                <w:sz w:val="20"/>
                <w:szCs w:val="20"/>
              </w:rPr>
              <w:fldChar w:fldCharType="begin">
                <w:fldData xml:space="preserve">PEVuZE5vdGU+PENpdGU+PEF1dGhvcj5UaWxmb3JkPC9BdXRob3I+PFllYXI+MjAxNTwvWWVhcj48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I2MTI2NzQ5JmFtcDtpZD1kb2k6MTAuMTAwNyUyRnMxMDgwMy0w
MTUtMjUwNy01JmFtcDtpc3NuPTAxNjItMzI1NyZhbXA7aXNibj0mYW1wO3ZvbHVtZT00NSZhbXA7
aXNzdWU9MTEmYW1wO3NwYWdlPTM2MTMmYW1wO2RhdGU9MjAxNSZhbXA7dGl0bGU9Sm91cm5hbCtv
ZitBdXRpc20rJTI2K0RldmVsb3BtZW50YWwrRGlzb3JkZXJzJmFtcDthdGl0bGU9VHJlYXRtZW50
K2ZvcitTbGVlcCtQcm9ibGVtcytpbitDaGlsZHJlbit3aXRoK0F1dGlzbSthbmQrQ2FyZWdpdmVy
K1NwaWxsb3ZlcitFZmZlY3RzLiZhbXA7YXVsYXN0PVRpbGZvcmQmYW1wO3BpZD0lM0NBTiUzRTI2
MTI2NzQ5JTNDJTJGQU4lM0U8L3VybD48L3JlbGF0ZWQtdXJscz48L3VybHM+PGVsZWN0cm9uaWMt
cmVzb3VyY2UtbnVtPmh0dHBzOi8vZHguZG9pLm9yZy8xMC4xMDA3L3MxMDgwMy0wMTUtMjUwNy01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aWxmb3JkPC9BdXRob3I+PFllYXI+MjAxNTwvWWVhcj48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Tilford et al., 2015)</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9E84B34"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3F99E42E" w14:textId="236A4640"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2CF7606" w14:textId="77777777" w:rsidTr="00D20033">
        <w:trPr>
          <w:trHeight w:val="20"/>
        </w:trPr>
        <w:tc>
          <w:tcPr>
            <w:tcW w:w="1171" w:type="pct"/>
            <w:tcBorders>
              <w:left w:val="nil"/>
              <w:right w:val="nil"/>
            </w:tcBorders>
            <w:vAlign w:val="center"/>
          </w:tcPr>
          <w:p w14:paraId="4E11F876" w14:textId="12E84FCC"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van der Kolk (2014) </w:t>
            </w:r>
            <w:r w:rsidRPr="00E64402">
              <w:rPr>
                <w:rFonts w:ascii="Times New Roman" w:hAnsi="Times New Roman" w:cs="Times New Roman"/>
                <w:sz w:val="20"/>
                <w:szCs w:val="20"/>
              </w:rPr>
              <w:fldChar w:fldCharType="begin">
                <w:fldData xml:space="preserve">PEVuZE5vdGU+PENpdGU+PEF1dGhvcj52YW4gZGVyIEtvbGs8L0F1dGhvcj48WWVhcj4yMDE0PC9Z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ZGVyIEtvbGs8L0F1dGhvcj48WWVhcj4yMDE0PC9Z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van der Kolk et al.,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2759EC3"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55854CB" w14:textId="2724A5F0"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4993985F" w14:textId="77777777" w:rsidTr="00D20033">
        <w:trPr>
          <w:trHeight w:val="20"/>
        </w:trPr>
        <w:tc>
          <w:tcPr>
            <w:tcW w:w="1171" w:type="pct"/>
            <w:tcBorders>
              <w:left w:val="nil"/>
              <w:right w:val="nil"/>
            </w:tcBorders>
            <w:vAlign w:val="center"/>
          </w:tcPr>
          <w:p w14:paraId="6D4287B7" w14:textId="5D6D7CE6"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van Ijzendoorn (2020) </w:t>
            </w:r>
            <w:r w:rsidRPr="00E64402">
              <w:rPr>
                <w:rFonts w:ascii="Times New Roman" w:hAnsi="Times New Roman" w:cs="Times New Roman"/>
                <w:sz w:val="20"/>
                <w:szCs w:val="20"/>
              </w:rPr>
              <w:fldChar w:fldCharType="begin">
                <w:fldData xml:space="preserve">PEVuZE5vdGU+PENpdGU+PEF1dGhvcj52YW4gSWp6ZW5kb29ybjwvQXV0aG9yPjxZZWFyPjIwMjA8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SWp6ZW5kb29ybjwvQXV0aG9yPjxZZWFyPjIwMjA8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van Ijzendoorn &amp; Bakermans-Kranenburg, 2020)</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C5D7955"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1904837B" w14:textId="465D8CB1"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013084D5" w14:textId="0125C923" w:rsidTr="00D20033">
        <w:trPr>
          <w:trHeight w:val="20"/>
        </w:trPr>
        <w:tc>
          <w:tcPr>
            <w:tcW w:w="1171" w:type="pct"/>
            <w:tcBorders>
              <w:left w:val="nil"/>
              <w:right w:val="nil"/>
            </w:tcBorders>
            <w:vAlign w:val="center"/>
          </w:tcPr>
          <w:p w14:paraId="1D1BBB3B" w14:textId="10A86A4D"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van Steensel (2012) </w:t>
            </w:r>
            <w:r w:rsidRPr="00E64402">
              <w:rPr>
                <w:rFonts w:ascii="Times New Roman" w:hAnsi="Times New Roman" w:cs="Times New Roman"/>
                <w:sz w:val="20"/>
                <w:szCs w:val="20"/>
              </w:rPr>
              <w:fldChar w:fldCharType="begin">
                <w:fldData xml:space="preserve">PEVuZE5vdGU+PENpdGU+PEF1dGhvcj52YW4gU3RlZW5zZWw8L0F1dGhvcj48WWVhcj4yMDEyPC9Z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2YW4gU3RlZW5zZWw8L0F1dGhvcj48WWVhcj4yMDEyPC9Z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F. J. van Steensel, Bogels, &amp; Dirksen, 2012)</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4BEA93AF" w14:textId="28FD87EB"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09F467C6" w14:textId="2BE783CC" w:rsidR="00D20033" w:rsidRPr="00E64402" w:rsidRDefault="00D20033" w:rsidP="00896C35">
            <w:pPr>
              <w:jc w:val="center"/>
              <w:rPr>
                <w:rFonts w:ascii="Times New Roman" w:hAnsi="Times New Roman" w:cs="Times New Roman"/>
                <w:sz w:val="20"/>
                <w:szCs w:val="20"/>
              </w:rPr>
            </w:pPr>
          </w:p>
        </w:tc>
      </w:tr>
      <w:tr w:rsidR="00D20033" w:rsidRPr="00E64402" w14:paraId="763E3D38" w14:textId="77777777" w:rsidTr="00D20033">
        <w:trPr>
          <w:trHeight w:val="20"/>
        </w:trPr>
        <w:tc>
          <w:tcPr>
            <w:tcW w:w="1171" w:type="pct"/>
            <w:tcBorders>
              <w:left w:val="nil"/>
              <w:right w:val="nil"/>
            </w:tcBorders>
            <w:vAlign w:val="center"/>
          </w:tcPr>
          <w:p w14:paraId="5CA0A3FD" w14:textId="0C03C55F"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van Steensel (2014) </w:t>
            </w:r>
            <w:r w:rsidRPr="00E64402">
              <w:rPr>
                <w:rFonts w:ascii="Times New Roman" w:hAnsi="Times New Roman" w:cs="Times New Roman"/>
                <w:sz w:val="20"/>
                <w:szCs w:val="20"/>
              </w:rPr>
              <w:fldChar w:fldCharType="begin">
                <w:fldData xml:space="preserve">PEVuZE5vdGU+PENpdGU+PEF1dGhvcj5WYW4gU3RlZW5zZWw8L0F1dGhvcj48WWVhcj4yMDE0PC9Z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YW4gU3RlZW5zZWw8L0F1dGhvcj48WWVhcj4yMDE0PC9Z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F. J. A. Van Steensel, Dirksen, &amp; Bogels, 2014)</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19BFF8E1" w14:textId="4A41EADF"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c>
          <w:tcPr>
            <w:tcW w:w="1858" w:type="pct"/>
            <w:tcBorders>
              <w:left w:val="nil"/>
              <w:right w:val="nil"/>
            </w:tcBorders>
            <w:vAlign w:val="center"/>
          </w:tcPr>
          <w:p w14:paraId="74BB8CA7" w14:textId="0D4D5657" w:rsidR="00D20033" w:rsidRPr="00E64402" w:rsidRDefault="00D20033" w:rsidP="00896C35">
            <w:pPr>
              <w:jc w:val="center"/>
              <w:rPr>
                <w:rFonts w:ascii="Times New Roman" w:hAnsi="Times New Roman" w:cs="Times New Roman"/>
                <w:sz w:val="20"/>
                <w:szCs w:val="20"/>
              </w:rPr>
            </w:pPr>
          </w:p>
        </w:tc>
      </w:tr>
      <w:tr w:rsidR="00D20033" w:rsidRPr="00E64402" w14:paraId="63900751" w14:textId="6A88D1FD" w:rsidTr="00D20033">
        <w:trPr>
          <w:trHeight w:val="20"/>
        </w:trPr>
        <w:tc>
          <w:tcPr>
            <w:tcW w:w="1171" w:type="pct"/>
            <w:tcBorders>
              <w:left w:val="nil"/>
              <w:right w:val="nil"/>
            </w:tcBorders>
            <w:vAlign w:val="center"/>
          </w:tcPr>
          <w:p w14:paraId="3D649434" w14:textId="5EB977CF"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lastRenderedPageBreak/>
              <w:t xml:space="preserve">Vermeulen (2017) </w:t>
            </w:r>
            <w:r w:rsidRPr="00E64402">
              <w:rPr>
                <w:rFonts w:ascii="Times New Roman" w:hAnsi="Times New Roman" w:cs="Times New Roman"/>
                <w:sz w:val="20"/>
                <w:szCs w:val="20"/>
              </w:rPr>
              <w:fldChar w:fldCharType="begin">
                <w:fldData xml:space="preserve">PEVuZE5vdGU+PENpdGU+PEF1dGhvcj5WZXJtZXVsZW48L0F1dGhvcj48WWVhcj4yMDE3PC9ZZWFy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WZXJtZXVsZW48L0F1dGhvcj48WWVhcj4yMDE3PC9ZZWFy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sidRPr="00E64402">
              <w:rPr>
                <w:rFonts w:ascii="Times New Roman" w:hAnsi="Times New Roman" w:cs="Times New Roman"/>
                <w:sz w:val="20"/>
                <w:szCs w:val="20"/>
              </w:rPr>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Vermeulen, Jansen, Buskens, Knorth, &amp; Reijneveld, 2017)</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56966AE7"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472B54BF" w14:textId="07AA9015"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19632F86" w14:textId="77777777" w:rsidTr="00D20033">
        <w:trPr>
          <w:trHeight w:val="20"/>
        </w:trPr>
        <w:tc>
          <w:tcPr>
            <w:tcW w:w="1171" w:type="pct"/>
            <w:tcBorders>
              <w:left w:val="nil"/>
              <w:right w:val="nil"/>
            </w:tcBorders>
            <w:vAlign w:val="center"/>
          </w:tcPr>
          <w:p w14:paraId="00007156" w14:textId="1E746BDA"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Willems (2009)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Willems&lt;/Author&gt;&lt;Year&gt;2009&lt;/Year&gt;&lt;RecNum&gt;6554&lt;/RecNum&gt;&lt;DisplayText&gt;(Willems et al., 2009)&lt;/DisplayText&gt;&lt;record&gt;&lt;rec-number&gt;6554&lt;/rec-number&gt;&lt;foreign-keys&gt;&lt;key app="EN" db-id="pt5sszts5r0es8esx0o5dxpea2ppsseexz0z" timestamp="1629386829"&gt;6554&lt;/key&gt;&lt;/foreign-keys&gt;&lt;ref-type name="Journal Article"&gt;17&lt;/ref-type&gt;&lt;contributors&gt;&lt;authors&gt;&lt;author&gt;Willems, D. C.&lt;/author&gt;&lt;author&gt;Joore, M. A.&lt;/author&gt;&lt;author&gt;Nieman, F. H.&lt;/author&gt;&lt;author&gt;Severens, J. L.&lt;/author&gt;&lt;author&gt;Wouters, E. F.&lt;/author&gt;&lt;author&gt;Hendriks, J. J.&lt;/author&gt;&lt;/authors&gt;&lt;/contributors&gt;&lt;auth-address&gt;Department of Clinical Epidemiology and Medical Technology Assessment, Maastricht University Medical Centre, Maastricht, The Netherlands. danielle.willems@epid.unimaas.nl&lt;/auth-address&gt;&lt;titles&gt;&lt;title&gt;Using EQ-5D in children with asthma, rheumatic disorders, diabetes, and speech/language and/or hearing disorders&lt;/title&gt;&lt;secondary-title&gt;Int J Technol Assess Health Care&lt;/secondary-title&gt;&lt;/titles&gt;&lt;periodical&gt;&lt;full-title&gt;International Journal of Technology Assessment in Health Care&lt;/full-title&gt;&lt;abbr-1&gt;Int J Technol Assess Health Care&lt;/abbr-1&gt;&lt;/periodical&gt;&lt;pages&gt;391-9&lt;/pages&gt;&lt;volume&gt;25&lt;/volume&gt;&lt;number&gt;3&lt;/number&gt;&lt;edition&gt;2009/07/22&lt;/edition&gt;&lt;keywords&gt;&lt;keyword&gt;Adolescent&lt;/keyword&gt;&lt;keyword&gt;*Asthma&lt;/keyword&gt;&lt;keyword&gt;Child&lt;/keyword&gt;&lt;keyword&gt;*Diabetes Mellitus&lt;/keyword&gt;&lt;keyword&gt;*Hearing Disorders&lt;/keyword&gt;&lt;keyword&gt;Humans&lt;/keyword&gt;&lt;keyword&gt;*Quality of Life&lt;/keyword&gt;&lt;keyword&gt;*Rheumatic Diseases&lt;/keyword&gt;&lt;keyword&gt;*Speech Disorders&lt;/keyword&gt;&lt;keyword&gt;Surveys and Questionnaires&lt;/keyword&gt;&lt;/keywords&gt;&lt;dates&gt;&lt;year&gt;2009&lt;/year&gt;&lt;pub-dates&gt;&lt;date&gt;Jul&lt;/date&gt;&lt;/pub-dates&gt;&lt;/dates&gt;&lt;isbn&gt;1471-6348 (Electronic)&amp;#xD;0266-4623 (Linking)&lt;/isbn&gt;&lt;accession-num&gt;19619359&lt;/accession-num&gt;&lt;urls&gt;&lt;related-urls&gt;&lt;url&gt;https://www.ncbi.nlm.nih.gov/pubmed/19619359&lt;/url&gt;&lt;/related-urls&gt;&lt;/urls&gt;&lt;electronic-resource-num&gt;10.1017/S0266462309990171&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Willems et al., 2009)</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2C08A717" w14:textId="77777777"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62FEF5B2" w14:textId="4888E247"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0AF76118" w14:textId="1901C7B9" w:rsidTr="00D20033">
        <w:trPr>
          <w:trHeight w:val="20"/>
        </w:trPr>
        <w:tc>
          <w:tcPr>
            <w:tcW w:w="1171" w:type="pct"/>
            <w:tcBorders>
              <w:left w:val="nil"/>
              <w:right w:val="nil"/>
            </w:tcBorders>
            <w:vAlign w:val="center"/>
          </w:tcPr>
          <w:p w14:paraId="2775A1BE" w14:textId="73CEFA8F" w:rsidR="00D20033" w:rsidRPr="00E64402" w:rsidRDefault="00D20033" w:rsidP="00896C35">
            <w:pPr>
              <w:jc w:val="left"/>
              <w:rPr>
                <w:rFonts w:ascii="Times New Roman" w:hAnsi="Times New Roman" w:cs="Times New Roman"/>
                <w:sz w:val="20"/>
                <w:szCs w:val="20"/>
              </w:rPr>
            </w:pPr>
            <w:r w:rsidRPr="00E64402">
              <w:rPr>
                <w:rFonts w:ascii="Times New Roman" w:hAnsi="Times New Roman" w:cs="Times New Roman"/>
                <w:sz w:val="20"/>
                <w:szCs w:val="20"/>
              </w:rPr>
              <w:t xml:space="preserve">Young (2010) </w:t>
            </w:r>
            <w:r w:rsidRPr="00E64402">
              <w:rPr>
                <w:rFonts w:ascii="Times New Roman" w:hAnsi="Times New Roman" w:cs="Times New Roman"/>
                <w:sz w:val="20"/>
                <w:szCs w:val="20"/>
              </w:rPr>
              <w:fldChar w:fldCharType="begin"/>
            </w:r>
            <w:r>
              <w:rPr>
                <w:rFonts w:ascii="Times New Roman" w:hAnsi="Times New Roman" w:cs="Times New Roman"/>
                <w:sz w:val="20"/>
                <w:szCs w:val="20"/>
              </w:rPr>
              <w:instrText xml:space="preserve"> ADDIN EN.CITE &lt;EndNote&gt;&lt;Cite&gt;&lt;Author&gt;Young&lt;/Author&gt;&lt;Year&gt;2010&lt;/Year&gt;&lt;RecNum&gt;6550&lt;/RecNum&gt;&lt;DisplayText&gt;(Young et al., 2010)&lt;/DisplayText&gt;&lt;record&gt;&lt;rec-number&gt;6550&lt;/rec-number&gt;&lt;foreign-keys&gt;&lt;key app="EN" db-id="pt5sszts5r0es8esx0o5dxpea2ppsseexz0z" timestamp="1629386671"&gt;6550&lt;/key&gt;&lt;/foreign-keys&gt;&lt;ref-type name="Journal Article"&gt;17&lt;/ref-type&gt;&lt;contributors&gt;&lt;authors&gt;&lt;author&gt;Young, N. L.&lt;/author&gt;&lt;author&gt;Rochon, T. G.&lt;/author&gt;&lt;author&gt;McCormick, A.&lt;/author&gt;&lt;author&gt;Law, M.&lt;/author&gt;&lt;author&gt;Wedge, J. H.&lt;/author&gt;&lt;author&gt;Fehlings, D.&lt;/author&gt;&lt;/authors&gt;&lt;/contributors&gt;&lt;auth-address&gt;School of Rural and Northern Health, Laurentian University, Sudbury, Ontario, Canada. nyoung@laurentian.ca&lt;/auth-address&gt;&lt;titles&gt;&lt;title&gt;The health and quality of life outcomes among youth and young adults with cerebral palsy&lt;/title&gt;&lt;secondary-title&gt;Arch Phys Med Rehabil&lt;/secondary-title&gt;&lt;/titles&gt;&lt;periodical&gt;&lt;full-title&gt;Archives of Physical Medicine &amp;amp; Rehabilitation&lt;/full-title&gt;&lt;abbr-1&gt;Arch Phys Med Rehabil&lt;/abbr-1&gt;&lt;/periodical&gt;&lt;pages&gt;143-8&lt;/pages&gt;&lt;volume&gt;91&lt;/volume&gt;&lt;number&gt;1&lt;/number&gt;&lt;edition&gt;2010/01/28&lt;/edition&gt;&lt;keywords&gt;&lt;keyword&gt;Adolescent&lt;/keyword&gt;&lt;keyword&gt;Adult&lt;/keyword&gt;&lt;keyword&gt;Age Factors&lt;/keyword&gt;&lt;keyword&gt;*Cerebral Palsy/physiopathology/psychology&lt;/keyword&gt;&lt;keyword&gt;Cross-Sectional Studies&lt;/keyword&gt;&lt;keyword&gt;Female&lt;/keyword&gt;&lt;keyword&gt;*Health Status&lt;/keyword&gt;&lt;keyword&gt;Humans&lt;/keyword&gt;&lt;keyword&gt;Male&lt;/keyword&gt;&lt;keyword&gt;*Quality of Life&lt;/keyword&gt;&lt;keyword&gt;Severity of Illness Index&lt;/keyword&gt;&lt;keyword&gt;Sex Factors&lt;/keyword&gt;&lt;/keywords&gt;&lt;dates&gt;&lt;year&gt;2010&lt;/year&gt;&lt;pub-dates&gt;&lt;date&gt;Jan&lt;/date&gt;&lt;/pub-dates&gt;&lt;/dates&gt;&lt;isbn&gt;1532-821X (Electronic)&amp;#xD;0003-9993 (Linking)&lt;/isbn&gt;&lt;accession-num&gt;20103409&lt;/accession-num&gt;&lt;urls&gt;&lt;related-urls&gt;&lt;url&gt;https://www.ncbi.nlm.nih.gov/pubmed/20103409&lt;/url&gt;&lt;/related-urls&gt;&lt;/urls&gt;&lt;electronic-resource-num&gt;10.1016/j.apmr.2009.08.152&lt;/electronic-resource-num&gt;&lt;/record&gt;&lt;/Cite&gt;&lt;/EndNote&gt;</w:instrText>
            </w:r>
            <w:r w:rsidRPr="00E64402">
              <w:rPr>
                <w:rFonts w:ascii="Times New Roman" w:hAnsi="Times New Roman" w:cs="Times New Roman"/>
                <w:sz w:val="20"/>
                <w:szCs w:val="20"/>
              </w:rPr>
              <w:fldChar w:fldCharType="separate"/>
            </w:r>
            <w:r>
              <w:rPr>
                <w:rFonts w:ascii="Times New Roman" w:hAnsi="Times New Roman" w:cs="Times New Roman"/>
                <w:noProof/>
                <w:sz w:val="20"/>
                <w:szCs w:val="20"/>
              </w:rPr>
              <w:t>(Young et al., 2010)</w:t>
            </w:r>
            <w:r w:rsidRPr="00E64402">
              <w:rPr>
                <w:rFonts w:ascii="Times New Roman" w:hAnsi="Times New Roman" w:cs="Times New Roman"/>
                <w:sz w:val="20"/>
                <w:szCs w:val="20"/>
              </w:rPr>
              <w:fldChar w:fldCharType="end"/>
            </w:r>
          </w:p>
        </w:tc>
        <w:tc>
          <w:tcPr>
            <w:tcW w:w="1971" w:type="pct"/>
            <w:tcBorders>
              <w:left w:val="nil"/>
              <w:right w:val="nil"/>
            </w:tcBorders>
            <w:vAlign w:val="center"/>
          </w:tcPr>
          <w:p w14:paraId="66CABE67" w14:textId="172A6B46" w:rsidR="00D20033" w:rsidRPr="00E64402" w:rsidRDefault="00D20033" w:rsidP="00896C35">
            <w:pPr>
              <w:jc w:val="center"/>
              <w:rPr>
                <w:rFonts w:ascii="Times New Roman" w:hAnsi="Times New Roman" w:cs="Times New Roman"/>
                <w:sz w:val="20"/>
                <w:szCs w:val="20"/>
              </w:rPr>
            </w:pPr>
          </w:p>
        </w:tc>
        <w:tc>
          <w:tcPr>
            <w:tcW w:w="1858" w:type="pct"/>
            <w:tcBorders>
              <w:left w:val="nil"/>
              <w:right w:val="nil"/>
            </w:tcBorders>
            <w:vAlign w:val="center"/>
          </w:tcPr>
          <w:p w14:paraId="4917BB4D" w14:textId="1BF49D47"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sym w:font="Wingdings 2" w:char="F050"/>
            </w:r>
          </w:p>
        </w:tc>
      </w:tr>
      <w:tr w:rsidR="00D20033" w:rsidRPr="00E64402" w14:paraId="505A5130" w14:textId="77777777" w:rsidTr="00D20033">
        <w:trPr>
          <w:trHeight w:val="20"/>
        </w:trPr>
        <w:tc>
          <w:tcPr>
            <w:tcW w:w="1171" w:type="pct"/>
            <w:tcBorders>
              <w:left w:val="nil"/>
              <w:bottom w:val="single" w:sz="12" w:space="0" w:color="auto"/>
              <w:right w:val="nil"/>
            </w:tcBorders>
            <w:shd w:val="clear" w:color="auto" w:fill="000000" w:themeFill="text1"/>
            <w:vAlign w:val="center"/>
          </w:tcPr>
          <w:p w14:paraId="00499F57" w14:textId="31F27081" w:rsidR="00D20033" w:rsidRPr="00E64402" w:rsidRDefault="00D20033" w:rsidP="00896C35">
            <w:pPr>
              <w:rPr>
                <w:rFonts w:ascii="Times New Roman" w:hAnsi="Times New Roman" w:cs="Times New Roman"/>
                <w:b/>
                <w:bCs/>
                <w:sz w:val="20"/>
                <w:szCs w:val="20"/>
              </w:rPr>
            </w:pPr>
            <w:r w:rsidRPr="00E64402">
              <w:rPr>
                <w:rFonts w:ascii="Times New Roman" w:hAnsi="Times New Roman" w:cs="Times New Roman"/>
                <w:b/>
                <w:bCs/>
                <w:color w:val="FFFFFF" w:themeColor="background1"/>
                <w:sz w:val="20"/>
                <w:szCs w:val="20"/>
              </w:rPr>
              <w:t>n(%)</w:t>
            </w:r>
          </w:p>
        </w:tc>
        <w:tc>
          <w:tcPr>
            <w:tcW w:w="1971" w:type="pct"/>
            <w:tcBorders>
              <w:left w:val="nil"/>
              <w:bottom w:val="single" w:sz="12" w:space="0" w:color="auto"/>
              <w:right w:val="nil"/>
            </w:tcBorders>
            <w:vAlign w:val="center"/>
          </w:tcPr>
          <w:p w14:paraId="23728CF9" w14:textId="779F88DE"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t>14(2</w:t>
            </w:r>
            <w:r>
              <w:rPr>
                <w:rFonts w:ascii="Times New Roman" w:hAnsi="Times New Roman" w:cs="Times New Roman"/>
                <w:sz w:val="20"/>
                <w:szCs w:val="20"/>
              </w:rPr>
              <w:t>8</w:t>
            </w:r>
            <w:r w:rsidRPr="00E64402">
              <w:rPr>
                <w:rFonts w:ascii="Times New Roman" w:hAnsi="Times New Roman" w:cs="Times New Roman"/>
                <w:sz w:val="20"/>
                <w:szCs w:val="20"/>
              </w:rPr>
              <w:t>.</w:t>
            </w:r>
            <w:r w:rsidR="00C5797F">
              <w:rPr>
                <w:rFonts w:ascii="Times New Roman" w:hAnsi="Times New Roman" w:cs="Times New Roman"/>
                <w:sz w:val="20"/>
                <w:szCs w:val="20"/>
              </w:rPr>
              <w:t>57</w:t>
            </w:r>
            <w:r w:rsidRPr="00E64402">
              <w:rPr>
                <w:rFonts w:ascii="Times New Roman" w:hAnsi="Times New Roman" w:cs="Times New Roman"/>
                <w:sz w:val="20"/>
                <w:szCs w:val="20"/>
              </w:rPr>
              <w:t>)</w:t>
            </w:r>
          </w:p>
        </w:tc>
        <w:tc>
          <w:tcPr>
            <w:tcW w:w="1858" w:type="pct"/>
            <w:tcBorders>
              <w:left w:val="nil"/>
              <w:bottom w:val="single" w:sz="12" w:space="0" w:color="auto"/>
              <w:right w:val="nil"/>
            </w:tcBorders>
            <w:vAlign w:val="center"/>
          </w:tcPr>
          <w:p w14:paraId="7C96E10E" w14:textId="17661302" w:rsidR="00D20033" w:rsidRPr="00E64402" w:rsidRDefault="00D20033" w:rsidP="00896C35">
            <w:pPr>
              <w:jc w:val="center"/>
              <w:rPr>
                <w:rFonts w:ascii="Times New Roman" w:hAnsi="Times New Roman" w:cs="Times New Roman"/>
                <w:sz w:val="20"/>
                <w:szCs w:val="20"/>
              </w:rPr>
            </w:pPr>
            <w:r w:rsidRPr="00E64402">
              <w:rPr>
                <w:rFonts w:ascii="Times New Roman" w:hAnsi="Times New Roman" w:cs="Times New Roman"/>
                <w:sz w:val="20"/>
                <w:szCs w:val="20"/>
              </w:rPr>
              <w:t>3</w:t>
            </w:r>
            <w:r>
              <w:rPr>
                <w:rFonts w:ascii="Times New Roman" w:hAnsi="Times New Roman" w:cs="Times New Roman"/>
                <w:sz w:val="20"/>
                <w:szCs w:val="20"/>
              </w:rPr>
              <w:t>5</w:t>
            </w:r>
            <w:r w:rsidRPr="00E64402">
              <w:rPr>
                <w:rFonts w:ascii="Times New Roman" w:hAnsi="Times New Roman" w:cs="Times New Roman"/>
                <w:sz w:val="20"/>
                <w:szCs w:val="20"/>
              </w:rPr>
              <w:t>(</w:t>
            </w:r>
            <w:r>
              <w:rPr>
                <w:rFonts w:ascii="Times New Roman" w:hAnsi="Times New Roman" w:cs="Times New Roman"/>
                <w:sz w:val="20"/>
                <w:szCs w:val="20"/>
              </w:rPr>
              <w:t>7</w:t>
            </w:r>
            <w:r w:rsidR="00C5797F">
              <w:rPr>
                <w:rFonts w:ascii="Times New Roman" w:hAnsi="Times New Roman" w:cs="Times New Roman"/>
                <w:sz w:val="20"/>
                <w:szCs w:val="20"/>
              </w:rPr>
              <w:t>1</w:t>
            </w:r>
            <w:r>
              <w:rPr>
                <w:rFonts w:ascii="Times New Roman" w:hAnsi="Times New Roman" w:cs="Times New Roman"/>
                <w:sz w:val="20"/>
                <w:szCs w:val="20"/>
              </w:rPr>
              <w:t>.</w:t>
            </w:r>
            <w:r w:rsidR="00C5797F">
              <w:rPr>
                <w:rFonts w:ascii="Times New Roman" w:hAnsi="Times New Roman" w:cs="Times New Roman"/>
                <w:sz w:val="20"/>
                <w:szCs w:val="20"/>
              </w:rPr>
              <w:t>43</w:t>
            </w:r>
            <w:r w:rsidRPr="00E64402">
              <w:rPr>
                <w:rFonts w:ascii="Times New Roman" w:hAnsi="Times New Roman" w:cs="Times New Roman"/>
                <w:sz w:val="20"/>
                <w:szCs w:val="20"/>
              </w:rPr>
              <w:t>)</w:t>
            </w:r>
          </w:p>
        </w:tc>
      </w:tr>
    </w:tbl>
    <w:p w14:paraId="62B580DB" w14:textId="77777777" w:rsidR="008513EB" w:rsidRPr="00E64402" w:rsidRDefault="008513EB" w:rsidP="001F0BA4">
      <w:pPr>
        <w:rPr>
          <w:rFonts w:ascii="Times New Roman" w:hAnsi="Times New Roman" w:cs="Times New Roman"/>
          <w:sz w:val="20"/>
          <w:szCs w:val="20"/>
        </w:rPr>
        <w:sectPr w:rsidR="008513EB" w:rsidRPr="00E64402" w:rsidSect="008513EB">
          <w:pgSz w:w="16838" w:h="11906" w:orient="landscape"/>
          <w:pgMar w:top="1440" w:right="1440" w:bottom="1440" w:left="1440" w:header="709" w:footer="709" w:gutter="0"/>
          <w:cols w:space="708"/>
          <w:docGrid w:linePitch="360"/>
        </w:sectPr>
      </w:pPr>
    </w:p>
    <w:p w14:paraId="712EBDCB" w14:textId="77777777" w:rsidR="004C2E48" w:rsidRPr="00A105EE" w:rsidRDefault="00855DD5" w:rsidP="00A105EE">
      <w:pPr>
        <w:pStyle w:val="Heading1"/>
        <w:spacing w:line="480" w:lineRule="auto"/>
        <w:rPr>
          <w:rFonts w:ascii="Times New Roman" w:hAnsi="Times New Roman" w:cs="Times New Roman"/>
          <w:sz w:val="20"/>
          <w:szCs w:val="20"/>
        </w:rPr>
      </w:pPr>
      <w:bookmarkStart w:id="12" w:name="_Toc109750377"/>
      <w:r w:rsidRPr="00A105EE">
        <w:rPr>
          <w:rFonts w:ascii="Times New Roman" w:hAnsi="Times New Roman" w:cs="Times New Roman"/>
          <w:sz w:val="20"/>
          <w:szCs w:val="20"/>
        </w:rPr>
        <w:lastRenderedPageBreak/>
        <w:t>References</w:t>
      </w:r>
      <w:bookmarkEnd w:id="12"/>
    </w:p>
    <w:p w14:paraId="35914238" w14:textId="77777777" w:rsidR="008B77EB" w:rsidRPr="008B77EB" w:rsidRDefault="004C2E48"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fldChar w:fldCharType="begin"/>
      </w:r>
      <w:r w:rsidRPr="008B77EB">
        <w:rPr>
          <w:rFonts w:ascii="Times New Roman" w:hAnsi="Times New Roman" w:cs="Times New Roman"/>
          <w:sz w:val="20"/>
          <w:szCs w:val="20"/>
        </w:rPr>
        <w:instrText xml:space="preserve"> ADDIN EN.REFLIST </w:instrText>
      </w:r>
      <w:r w:rsidRPr="008B77EB">
        <w:rPr>
          <w:rFonts w:ascii="Times New Roman" w:hAnsi="Times New Roman" w:cs="Times New Roman"/>
          <w:sz w:val="20"/>
          <w:szCs w:val="20"/>
        </w:rPr>
        <w:fldChar w:fldCharType="separate"/>
      </w:r>
      <w:r w:rsidR="008B77EB" w:rsidRPr="008B77EB">
        <w:rPr>
          <w:rFonts w:ascii="Times New Roman" w:hAnsi="Times New Roman" w:cs="Times New Roman"/>
          <w:sz w:val="20"/>
          <w:szCs w:val="20"/>
        </w:rPr>
        <w:t xml:space="preserve">Angjellari-Dajci, F., Lawless, W. F., Stachura, M. E., Wood, E. A., &amp; DiBattisto, C. (2013). Economic evaluations for service delivery in autism spectrum disorders: Benefit-cost analysis for emerging telehealth systems. In </w:t>
      </w:r>
      <w:r w:rsidR="008B77EB" w:rsidRPr="008B77EB">
        <w:rPr>
          <w:rFonts w:ascii="Times New Roman" w:hAnsi="Times New Roman" w:cs="Times New Roman"/>
          <w:i/>
          <w:sz w:val="20"/>
          <w:szCs w:val="20"/>
        </w:rPr>
        <w:t>Handbook of Research on ICTs and Management Systems for Improving Efficiency in Healthcare and Social Care</w:t>
      </w:r>
      <w:r w:rsidR="008B77EB" w:rsidRPr="008B77EB">
        <w:rPr>
          <w:rFonts w:ascii="Times New Roman" w:hAnsi="Times New Roman" w:cs="Times New Roman"/>
          <w:sz w:val="20"/>
          <w:szCs w:val="20"/>
        </w:rPr>
        <w:t xml:space="preserve"> (Vol. 1-2, pp. 16-42).</w:t>
      </w:r>
    </w:p>
    <w:p w14:paraId="527D6168"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Arkkila, E., Räsänen, P., Roine, R. P., Sintonen, H., Saar, V., &amp; Vilkman, E. (2011). Health-related quality of life of children with specific language impairment aged 8-11. </w:t>
      </w:r>
      <w:r w:rsidRPr="008B77EB">
        <w:rPr>
          <w:rFonts w:ascii="Times New Roman" w:hAnsi="Times New Roman" w:cs="Times New Roman"/>
          <w:i/>
          <w:sz w:val="20"/>
          <w:szCs w:val="20"/>
        </w:rPr>
        <w:t>Folia Phoniatrica et Logopaedica, 63</w:t>
      </w:r>
      <w:r w:rsidRPr="008B77EB">
        <w:rPr>
          <w:rFonts w:ascii="Times New Roman" w:hAnsi="Times New Roman" w:cs="Times New Roman"/>
          <w:sz w:val="20"/>
          <w:szCs w:val="20"/>
        </w:rPr>
        <w:t>(1), 27-35. doi:10.1159/000319735</w:t>
      </w:r>
    </w:p>
    <w:p w14:paraId="30FDAACA"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Arkkila, E., Rasanen, P., Roine, R. P., Sintonen, H., &amp; Vilkman, E. (2008). Health-related quality of life of adults with childhood diagnosis of specific language impairment. </w:t>
      </w:r>
      <w:r w:rsidRPr="008B77EB">
        <w:rPr>
          <w:rFonts w:ascii="Times New Roman" w:hAnsi="Times New Roman" w:cs="Times New Roman"/>
          <w:i/>
          <w:sz w:val="20"/>
          <w:szCs w:val="20"/>
        </w:rPr>
        <w:t>Folia Phoniatrica et Logopedica, 60</w:t>
      </w:r>
      <w:r w:rsidRPr="008B77EB">
        <w:rPr>
          <w:rFonts w:ascii="Times New Roman" w:hAnsi="Times New Roman" w:cs="Times New Roman"/>
          <w:sz w:val="20"/>
          <w:szCs w:val="20"/>
        </w:rPr>
        <w:t>(5), 233-240. doi:10.1159/000151325</w:t>
      </w:r>
    </w:p>
    <w:p w14:paraId="55101CF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Bouwmans, C., van der Kolk, A., Oppe, M., Schawo, S., Stolk, E., van Agthoven, M., . . . van Roijen, L. (2014). Validity and responsiveness of the EQ-5D and the KIDSCREEN-10 in children with ADHD. </w:t>
      </w:r>
      <w:r w:rsidRPr="008B77EB">
        <w:rPr>
          <w:rFonts w:ascii="Times New Roman" w:hAnsi="Times New Roman" w:cs="Times New Roman"/>
          <w:i/>
          <w:sz w:val="20"/>
          <w:szCs w:val="20"/>
        </w:rPr>
        <w:t>European Journal of Health Economics, 15</w:t>
      </w:r>
      <w:r w:rsidRPr="008B77EB">
        <w:rPr>
          <w:rFonts w:ascii="Times New Roman" w:hAnsi="Times New Roman" w:cs="Times New Roman"/>
          <w:sz w:val="20"/>
          <w:szCs w:val="20"/>
        </w:rPr>
        <w:t>(9), 967-977. doi:10.1007/s10198-013-0540-x</w:t>
      </w:r>
    </w:p>
    <w:p w14:paraId="1D20F208"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Brazier, J. (2008). Measuring and valuing mental health for use in economic evaluation. </w:t>
      </w:r>
      <w:r w:rsidRPr="008B77EB">
        <w:rPr>
          <w:rFonts w:ascii="Times New Roman" w:hAnsi="Times New Roman" w:cs="Times New Roman"/>
          <w:i/>
          <w:sz w:val="20"/>
          <w:szCs w:val="20"/>
        </w:rPr>
        <w:t>Journal of Health Services Research &amp; Policy, 13</w:t>
      </w:r>
      <w:r w:rsidRPr="008B77EB">
        <w:rPr>
          <w:rFonts w:ascii="Times New Roman" w:hAnsi="Times New Roman" w:cs="Times New Roman"/>
          <w:sz w:val="20"/>
          <w:szCs w:val="20"/>
        </w:rPr>
        <w:t>, 70-75. doi:10.1258/jhsrp.2008.008015</w:t>
      </w:r>
    </w:p>
    <w:p w14:paraId="4E597499"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Burstrom, K., Bartonek, A., Brostrom, E. W., Sun, S., &amp; Egmar, A. C. (2014). EQ-5D-Y as a health-related quality of life measure in children and adolescents with functional disability in Sweden: testing feasibility and validity. </w:t>
      </w:r>
      <w:r w:rsidRPr="008B77EB">
        <w:rPr>
          <w:rFonts w:ascii="Times New Roman" w:hAnsi="Times New Roman" w:cs="Times New Roman"/>
          <w:i/>
          <w:sz w:val="20"/>
          <w:szCs w:val="20"/>
        </w:rPr>
        <w:t>Acta Paediatrica, 103</w:t>
      </w:r>
      <w:r w:rsidRPr="008B77EB">
        <w:rPr>
          <w:rFonts w:ascii="Times New Roman" w:hAnsi="Times New Roman" w:cs="Times New Roman"/>
          <w:sz w:val="20"/>
          <w:szCs w:val="20"/>
        </w:rPr>
        <w:t>(4), 426-435. doi:10.1111/apa.12557</w:t>
      </w:r>
    </w:p>
    <w:p w14:paraId="0C765F76"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avazza, M., Kodra, Y., Armeni, P., De Santis, M., Lopez-Bastida, J., Linertova, R., . . . Network, B.-R. R. (2016). Social/economic costs and health-related quality of life in patients with Duchenne muscular dystrophy in Europe. </w:t>
      </w:r>
      <w:r w:rsidRPr="008B77EB">
        <w:rPr>
          <w:rFonts w:ascii="Times New Roman" w:hAnsi="Times New Roman" w:cs="Times New Roman"/>
          <w:i/>
          <w:sz w:val="20"/>
          <w:szCs w:val="20"/>
        </w:rPr>
        <w:t>Eur J Health Econ, 17 Suppl 1</w:t>
      </w:r>
      <w:r w:rsidRPr="008B77EB">
        <w:rPr>
          <w:rFonts w:ascii="Times New Roman" w:hAnsi="Times New Roman" w:cs="Times New Roman"/>
          <w:sz w:val="20"/>
          <w:szCs w:val="20"/>
        </w:rPr>
        <w:t>, 19-29. doi:10.1007/s10198-016-0782-5</w:t>
      </w:r>
    </w:p>
    <w:p w14:paraId="31D1EBD7" w14:textId="057AB319"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hevreul, K., Berg Brigham, K., Brunn, M., des Portes, V., &amp; Network, B.-R. R. (2015). Fragile X syndrome: economic burden and health-related quality of life of patients and caregivers in France. </w:t>
      </w:r>
      <w:r w:rsidRPr="008B77EB">
        <w:rPr>
          <w:rFonts w:ascii="Times New Roman" w:hAnsi="Times New Roman" w:cs="Times New Roman"/>
          <w:i/>
          <w:sz w:val="20"/>
          <w:szCs w:val="20"/>
        </w:rPr>
        <w:t>Journal of Intellectual Disability Research, 59</w:t>
      </w:r>
      <w:r w:rsidRPr="008B77EB">
        <w:rPr>
          <w:rFonts w:ascii="Times New Roman" w:hAnsi="Times New Roman" w:cs="Times New Roman"/>
          <w:sz w:val="20"/>
          <w:szCs w:val="20"/>
        </w:rPr>
        <w:t>(12), 1108-1120. doi:</w:t>
      </w:r>
      <w:hyperlink r:id="rId13" w:history="1">
        <w:r w:rsidRPr="008B77EB">
          <w:rPr>
            <w:rStyle w:val="Hyperlink"/>
            <w:rFonts w:ascii="Times New Roman" w:hAnsi="Times New Roman" w:cs="Times New Roman"/>
            <w:sz w:val="20"/>
            <w:szCs w:val="20"/>
          </w:rPr>
          <w:t>https://dx.doi.org/10.1111/jir.12215</w:t>
        </w:r>
      </w:hyperlink>
    </w:p>
    <w:p w14:paraId="694E181F" w14:textId="1BA9FF43"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hevreul, K., Berg Brigham, K., Clement, M. C., Poitou, C., Tauber, M., &amp; Members of the, B.-R. D. R. N. l. i. t. O. A. (2016). Economic burden and health-related quality of life associated with Prader-Willi syndrome in France. </w:t>
      </w:r>
      <w:r w:rsidRPr="008B77EB">
        <w:rPr>
          <w:rFonts w:ascii="Times New Roman" w:hAnsi="Times New Roman" w:cs="Times New Roman"/>
          <w:i/>
          <w:sz w:val="20"/>
          <w:szCs w:val="20"/>
        </w:rPr>
        <w:t>Journal of Intellectual Disability Research, 60</w:t>
      </w:r>
      <w:r w:rsidRPr="008B77EB">
        <w:rPr>
          <w:rFonts w:ascii="Times New Roman" w:hAnsi="Times New Roman" w:cs="Times New Roman"/>
          <w:sz w:val="20"/>
          <w:szCs w:val="20"/>
        </w:rPr>
        <w:t>(9), 879-890. doi:</w:t>
      </w:r>
      <w:hyperlink r:id="rId14" w:history="1">
        <w:r w:rsidRPr="008B77EB">
          <w:rPr>
            <w:rStyle w:val="Hyperlink"/>
            <w:rFonts w:ascii="Times New Roman" w:hAnsi="Times New Roman" w:cs="Times New Roman"/>
            <w:sz w:val="20"/>
            <w:szCs w:val="20"/>
          </w:rPr>
          <w:t>https://dx.doi.org/10.1111/jir.12288</w:t>
        </w:r>
      </w:hyperlink>
    </w:p>
    <w:p w14:paraId="00E13D9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hisholm, D., Healey, A., &amp; Knapp, M. (1997). QALYs and mental health care. </w:t>
      </w:r>
      <w:r w:rsidRPr="008B77EB">
        <w:rPr>
          <w:rFonts w:ascii="Times New Roman" w:hAnsi="Times New Roman" w:cs="Times New Roman"/>
          <w:i/>
          <w:sz w:val="20"/>
          <w:szCs w:val="20"/>
        </w:rPr>
        <w:t>Social Psychiatry and Psychiatric Epidemiology, 32</w:t>
      </w:r>
      <w:r w:rsidRPr="008B77EB">
        <w:rPr>
          <w:rFonts w:ascii="Times New Roman" w:hAnsi="Times New Roman" w:cs="Times New Roman"/>
          <w:sz w:val="20"/>
          <w:szCs w:val="20"/>
        </w:rPr>
        <w:t>(2), 68-75. doi:10.1007/bf00788923</w:t>
      </w:r>
    </w:p>
    <w:p w14:paraId="2B1F5BDF"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hristensen, R., MacIntosh, A., Switzer, L., &amp; Fehlings, D. (2017). Change in pain status in children with cerebral palsy. </w:t>
      </w:r>
      <w:r w:rsidRPr="008B77EB">
        <w:rPr>
          <w:rFonts w:ascii="Times New Roman" w:hAnsi="Times New Roman" w:cs="Times New Roman"/>
          <w:i/>
          <w:sz w:val="20"/>
          <w:szCs w:val="20"/>
        </w:rPr>
        <w:t>Developmental Medicine &amp; Child Neurology, 59</w:t>
      </w:r>
      <w:r w:rsidRPr="008B77EB">
        <w:rPr>
          <w:rFonts w:ascii="Times New Roman" w:hAnsi="Times New Roman" w:cs="Times New Roman"/>
          <w:sz w:val="20"/>
          <w:szCs w:val="20"/>
        </w:rPr>
        <w:t>(4), 374-379. doi:10.1111/dmcn.13328</w:t>
      </w:r>
    </w:p>
    <w:p w14:paraId="3C1EAF31"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Crisp, R. (1991). QALYs and the mentally handicapped. </w:t>
      </w:r>
      <w:r w:rsidRPr="008B77EB">
        <w:rPr>
          <w:rFonts w:ascii="Times New Roman" w:hAnsi="Times New Roman" w:cs="Times New Roman"/>
          <w:i/>
          <w:sz w:val="20"/>
          <w:szCs w:val="20"/>
        </w:rPr>
        <w:t>Bulletin of Medical Ethics. No, 67</w:t>
      </w:r>
      <w:r w:rsidRPr="008B77EB">
        <w:rPr>
          <w:rFonts w:ascii="Times New Roman" w:hAnsi="Times New Roman" w:cs="Times New Roman"/>
          <w:sz w:val="20"/>
          <w:szCs w:val="20"/>
        </w:rPr>
        <w:t xml:space="preserve">, 13-16. </w:t>
      </w:r>
    </w:p>
    <w:p w14:paraId="75B60EF3"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de Sonneville-Koedoot, C., Bouwmans, C., Franken, M. C., &amp; Stolk, E. (2015). Economic evaluation of stuttering treatment in preschool children: The RESTART-study. </w:t>
      </w:r>
      <w:r w:rsidRPr="008B77EB">
        <w:rPr>
          <w:rFonts w:ascii="Times New Roman" w:hAnsi="Times New Roman" w:cs="Times New Roman"/>
          <w:i/>
          <w:sz w:val="20"/>
          <w:szCs w:val="20"/>
        </w:rPr>
        <w:t>J Commun Disord, 58</w:t>
      </w:r>
      <w:r w:rsidRPr="008B77EB">
        <w:rPr>
          <w:rFonts w:ascii="Times New Roman" w:hAnsi="Times New Roman" w:cs="Times New Roman"/>
          <w:sz w:val="20"/>
          <w:szCs w:val="20"/>
        </w:rPr>
        <w:t>, 106-118. doi:10.1016/j.jcomdis.2015.10.006</w:t>
      </w:r>
    </w:p>
    <w:p w14:paraId="2D2DB8F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de Sonneville-Koedoot, C., Stolk, E. A., Raat, H., Bouwmans-Frijters, C., &amp; Franken, M. C. (2014). Health-related quality of life of preschool children who stutter. </w:t>
      </w:r>
      <w:r w:rsidRPr="008B77EB">
        <w:rPr>
          <w:rFonts w:ascii="Times New Roman" w:hAnsi="Times New Roman" w:cs="Times New Roman"/>
          <w:i/>
          <w:sz w:val="20"/>
          <w:szCs w:val="20"/>
        </w:rPr>
        <w:t>J Fluency Disord, 42</w:t>
      </w:r>
      <w:r w:rsidRPr="008B77EB">
        <w:rPr>
          <w:rFonts w:ascii="Times New Roman" w:hAnsi="Times New Roman" w:cs="Times New Roman"/>
          <w:sz w:val="20"/>
          <w:szCs w:val="20"/>
        </w:rPr>
        <w:t>, 1-12. doi:10.1016/j.jfludis.2014.09.001</w:t>
      </w:r>
    </w:p>
    <w:p w14:paraId="1DDF3808"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Domellof, E., Hedlund, L., &amp; Odman, P. (2014). Health-related quality of life of children and adolescents with functional disabilities in a northern Swedish county. </w:t>
      </w:r>
      <w:r w:rsidRPr="008B77EB">
        <w:rPr>
          <w:rFonts w:ascii="Times New Roman" w:hAnsi="Times New Roman" w:cs="Times New Roman"/>
          <w:i/>
          <w:sz w:val="20"/>
          <w:szCs w:val="20"/>
        </w:rPr>
        <w:t>Quality of Life Research, 23</w:t>
      </w:r>
      <w:r w:rsidRPr="008B77EB">
        <w:rPr>
          <w:rFonts w:ascii="Times New Roman" w:hAnsi="Times New Roman" w:cs="Times New Roman"/>
          <w:sz w:val="20"/>
          <w:szCs w:val="20"/>
        </w:rPr>
        <w:t>(6), 1877-1882. doi:10.1007/s11136-013-0613-4</w:t>
      </w:r>
    </w:p>
    <w:p w14:paraId="0840234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Donaldson, C., Atkinson, A., Bond, J., &amp; Wright, K. (1988). Should QALYs be programme-specific? </w:t>
      </w:r>
      <w:r w:rsidRPr="008B77EB">
        <w:rPr>
          <w:rFonts w:ascii="Times New Roman" w:hAnsi="Times New Roman" w:cs="Times New Roman"/>
          <w:i/>
          <w:sz w:val="20"/>
          <w:szCs w:val="20"/>
        </w:rPr>
        <w:t>Journal of Health Economics, 7</w:t>
      </w:r>
      <w:r w:rsidRPr="008B77EB">
        <w:rPr>
          <w:rFonts w:ascii="Times New Roman" w:hAnsi="Times New Roman" w:cs="Times New Roman"/>
          <w:sz w:val="20"/>
          <w:szCs w:val="20"/>
        </w:rPr>
        <w:t xml:space="preserve">(3), 239-257. </w:t>
      </w:r>
    </w:p>
    <w:p w14:paraId="3BB4C7D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Griffin, S. C., Weatherly, H. L. A., Richardson, G. A., &amp; Drummond, M. F. (2008). Methodological issues in undertaking independent cost-effectiveness analysis for NICE: The case of therapies for ADHD. </w:t>
      </w:r>
      <w:r w:rsidRPr="008B77EB">
        <w:rPr>
          <w:rFonts w:ascii="Times New Roman" w:hAnsi="Times New Roman" w:cs="Times New Roman"/>
          <w:i/>
          <w:sz w:val="20"/>
          <w:szCs w:val="20"/>
        </w:rPr>
        <w:t>The European Journal of Health Economics, 9</w:t>
      </w:r>
      <w:r w:rsidRPr="008B77EB">
        <w:rPr>
          <w:rFonts w:ascii="Times New Roman" w:hAnsi="Times New Roman" w:cs="Times New Roman"/>
          <w:sz w:val="20"/>
          <w:szCs w:val="20"/>
        </w:rPr>
        <w:t>(2), 137-145. doi:10.1007/s10198-007-0052-7</w:t>
      </w:r>
    </w:p>
    <w:p w14:paraId="6EB759EE"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Guyatt, G. H., Feeny, D. H., &amp; Patrick, D. L. (1993). Measuring health-related quality of life. </w:t>
      </w:r>
      <w:r w:rsidRPr="008B77EB">
        <w:rPr>
          <w:rFonts w:ascii="Times New Roman" w:hAnsi="Times New Roman" w:cs="Times New Roman"/>
          <w:i/>
          <w:sz w:val="20"/>
          <w:szCs w:val="20"/>
        </w:rPr>
        <w:t>Annals of Internal Medicine, 118</w:t>
      </w:r>
      <w:r w:rsidRPr="008B77EB">
        <w:rPr>
          <w:rFonts w:ascii="Times New Roman" w:hAnsi="Times New Roman" w:cs="Times New Roman"/>
          <w:sz w:val="20"/>
          <w:szCs w:val="20"/>
        </w:rPr>
        <w:t>(8), 622-629. doi:10.7326/0003-4819-118-8-199304150-00009</w:t>
      </w:r>
    </w:p>
    <w:p w14:paraId="23FC657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Hammerman, S. R., &amp; Maikowski, S. (1983). The economics of disability from an international perspective. </w:t>
      </w:r>
      <w:r w:rsidRPr="008B77EB">
        <w:rPr>
          <w:rFonts w:ascii="Times New Roman" w:hAnsi="Times New Roman" w:cs="Times New Roman"/>
          <w:i/>
          <w:sz w:val="20"/>
          <w:szCs w:val="20"/>
        </w:rPr>
        <w:t>Annual Review of Rehabilitation, 3</w:t>
      </w:r>
      <w:r w:rsidRPr="008B77EB">
        <w:rPr>
          <w:rFonts w:ascii="Times New Roman" w:hAnsi="Times New Roman" w:cs="Times New Roman"/>
          <w:sz w:val="20"/>
          <w:szCs w:val="20"/>
        </w:rPr>
        <w:t xml:space="preserve">, 178-202. </w:t>
      </w:r>
    </w:p>
    <w:p w14:paraId="1C449B3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Hernandez-Villafuerte, K., Zamora, B., Feng, Y., Parkin, D., Devlin, N., &amp; Towse, A. (2019). Exploring variations in the opportunity cost cost-effectiveness threshold by clinical area: Results from a feasibility study. </w:t>
      </w:r>
    </w:p>
    <w:p w14:paraId="645CA5AC"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Hoving, M. A., Evers, S. M., Ament, A. J., van Raak, E. P., Vles, J. S., &amp; Dutch Study Group on Child, S. (2008). Intrathecal baclofen therapy in children with intractable spastic cerebral palsy: a cost-effectiveness analysis. </w:t>
      </w:r>
      <w:r w:rsidRPr="008B77EB">
        <w:rPr>
          <w:rFonts w:ascii="Times New Roman" w:hAnsi="Times New Roman" w:cs="Times New Roman"/>
          <w:i/>
          <w:sz w:val="20"/>
          <w:szCs w:val="20"/>
        </w:rPr>
        <w:t>Developmental Medicine &amp; Child Neurology, 50</w:t>
      </w:r>
      <w:r w:rsidRPr="008B77EB">
        <w:rPr>
          <w:rFonts w:ascii="Times New Roman" w:hAnsi="Times New Roman" w:cs="Times New Roman"/>
          <w:sz w:val="20"/>
          <w:szCs w:val="20"/>
        </w:rPr>
        <w:t>(6), 450-455. doi:10.1111/j.1469-8749.2008.02059.x</w:t>
      </w:r>
    </w:p>
    <w:p w14:paraId="7CD924B0"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lastRenderedPageBreak/>
        <w:t xml:space="preserve">Jog, M., Wein, T., Bhogal, M., Dhani, S., Miller, R., Ismail, F., . . . Trentin, G. (2016). Real-World, Long-Term Quality of Life Following Therapeutic OnabotulinumtoxinA Treatment. </w:t>
      </w:r>
      <w:r w:rsidRPr="008B77EB">
        <w:rPr>
          <w:rFonts w:ascii="Times New Roman" w:hAnsi="Times New Roman" w:cs="Times New Roman"/>
          <w:i/>
          <w:sz w:val="20"/>
          <w:szCs w:val="20"/>
        </w:rPr>
        <w:t>Can J Neurol Sci, 43</w:t>
      </w:r>
      <w:r w:rsidRPr="008B77EB">
        <w:rPr>
          <w:rFonts w:ascii="Times New Roman" w:hAnsi="Times New Roman" w:cs="Times New Roman"/>
          <w:sz w:val="20"/>
          <w:szCs w:val="20"/>
        </w:rPr>
        <w:t>(5), 687-696. doi:10.1017/cjn.2016.262</w:t>
      </w:r>
    </w:p>
    <w:p w14:paraId="44189528"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Knapp, M., &amp; Buescher, A. (2014). Economic aspects of autism. In F. R. Volkmar, S. J. Rogers, R. Paul, &amp; K. A. Pelphrey (Eds.), </w:t>
      </w:r>
      <w:r w:rsidRPr="008B77EB">
        <w:rPr>
          <w:rFonts w:ascii="Times New Roman" w:hAnsi="Times New Roman" w:cs="Times New Roman"/>
          <w:i/>
          <w:sz w:val="20"/>
          <w:szCs w:val="20"/>
        </w:rPr>
        <w:t>Handbook of autism and pervasive developmental disorders: Assessment, interventions, and policy., Volume 2, 4th ed.</w:t>
      </w:r>
      <w:r w:rsidRPr="008B77EB">
        <w:rPr>
          <w:rFonts w:ascii="Times New Roman" w:hAnsi="Times New Roman" w:cs="Times New Roman"/>
          <w:sz w:val="20"/>
          <w:szCs w:val="20"/>
        </w:rPr>
        <w:t xml:space="preserve"> (pp. 1089-1106). Hoboken, NJ: John Wiley &amp; Sons, Inc.</w:t>
      </w:r>
    </w:p>
    <w:p w14:paraId="1B86EB5C"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Knapp, M., &amp; Mangalore, R. (2007). "The trouble with QALYs ...". </w:t>
      </w:r>
      <w:r w:rsidRPr="008B77EB">
        <w:rPr>
          <w:rFonts w:ascii="Times New Roman" w:hAnsi="Times New Roman" w:cs="Times New Roman"/>
          <w:i/>
          <w:sz w:val="20"/>
          <w:szCs w:val="20"/>
        </w:rPr>
        <w:t>Epidemiologia E Psichiatria Sociale-an International Journal for Epidemiology and Psychiatric Sciences, 16</w:t>
      </w:r>
      <w:r w:rsidRPr="008B77EB">
        <w:rPr>
          <w:rFonts w:ascii="Times New Roman" w:hAnsi="Times New Roman" w:cs="Times New Roman"/>
          <w:sz w:val="20"/>
          <w:szCs w:val="20"/>
        </w:rPr>
        <w:t>(4), 289-293. doi:10.1017/s1121189x00002451</w:t>
      </w:r>
    </w:p>
    <w:p w14:paraId="49CF93D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Knobbe, C. A., Carey, S. P., Rhodes, L., &amp; Horner, R. H. (1995). Benefit-cost analysis of community residential versus institutional services for adults with severe mental retardation and challenging behaviors. </w:t>
      </w:r>
      <w:r w:rsidRPr="008B77EB">
        <w:rPr>
          <w:rFonts w:ascii="Times New Roman" w:hAnsi="Times New Roman" w:cs="Times New Roman"/>
          <w:i/>
          <w:sz w:val="20"/>
          <w:szCs w:val="20"/>
        </w:rPr>
        <w:t>American Journal of Mental Retardation, 99</w:t>
      </w:r>
      <w:r w:rsidRPr="008B77EB">
        <w:rPr>
          <w:rFonts w:ascii="Times New Roman" w:hAnsi="Times New Roman" w:cs="Times New Roman"/>
          <w:sz w:val="20"/>
          <w:szCs w:val="20"/>
        </w:rPr>
        <w:t xml:space="preserve">(5), 533-541. </w:t>
      </w:r>
    </w:p>
    <w:p w14:paraId="56DCFE9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Lamsal, R., Dutton, D. J., &amp; Zwicker, J. D. (2018). Using the ages and stages questionnaire in the general population as a measure for identifying children not at risk of a neurodevelopmental disorder. </w:t>
      </w:r>
      <w:r w:rsidRPr="008B77EB">
        <w:rPr>
          <w:rFonts w:ascii="Times New Roman" w:hAnsi="Times New Roman" w:cs="Times New Roman"/>
          <w:i/>
          <w:sz w:val="20"/>
          <w:szCs w:val="20"/>
        </w:rPr>
        <w:t>BMC Pediatrics, 18</w:t>
      </w:r>
      <w:r w:rsidRPr="008B77EB">
        <w:rPr>
          <w:rFonts w:ascii="Times New Roman" w:hAnsi="Times New Roman" w:cs="Times New Roman"/>
          <w:sz w:val="20"/>
          <w:szCs w:val="20"/>
        </w:rPr>
        <w:t>, 9. doi:10.1186/s12887-018-1105-z</w:t>
      </w:r>
    </w:p>
    <w:p w14:paraId="4E4B403C"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Landfeldt, E., Lindgren, P., Bell, C. F., Guglieri, M., Straub, V., Lochmuller, H., &amp; Bushby, K. (2016). Health-related quality of life in patients with Duchenne muscular dystrophy: a multinational, cross-sectional study. </w:t>
      </w:r>
      <w:r w:rsidRPr="008B77EB">
        <w:rPr>
          <w:rFonts w:ascii="Times New Roman" w:hAnsi="Times New Roman" w:cs="Times New Roman"/>
          <w:i/>
          <w:sz w:val="20"/>
          <w:szCs w:val="20"/>
        </w:rPr>
        <w:t>Developmental Medicine &amp; Child Neurology, 58</w:t>
      </w:r>
      <w:r w:rsidRPr="008B77EB">
        <w:rPr>
          <w:rFonts w:ascii="Times New Roman" w:hAnsi="Times New Roman" w:cs="Times New Roman"/>
          <w:sz w:val="20"/>
          <w:szCs w:val="20"/>
        </w:rPr>
        <w:t>(5), 508-515. doi:10.1111/dmcn.12938</w:t>
      </w:r>
    </w:p>
    <w:p w14:paraId="414CB9C9"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Maia, C. R., Stella, S. F., Wagner, F., Pianca, T. G., Krieger, F. V., Cruz, L. N., . . . Polanczyk, C. A. (2016). Cost-utility analysis of methylphenidate treatment for children and adolescents with ADHD in Brazil. </w:t>
      </w:r>
      <w:r w:rsidRPr="008B77EB">
        <w:rPr>
          <w:rFonts w:ascii="Times New Roman" w:hAnsi="Times New Roman" w:cs="Times New Roman"/>
          <w:i/>
          <w:sz w:val="20"/>
          <w:szCs w:val="20"/>
        </w:rPr>
        <w:t>Revista Brasileira de Psiquiatria, 38</w:t>
      </w:r>
      <w:r w:rsidRPr="008B77EB">
        <w:rPr>
          <w:rFonts w:ascii="Times New Roman" w:hAnsi="Times New Roman" w:cs="Times New Roman"/>
          <w:sz w:val="20"/>
          <w:szCs w:val="20"/>
        </w:rPr>
        <w:t>(1), 30-38. doi:10.1590/1516-4446-2014-1516</w:t>
      </w:r>
    </w:p>
    <w:p w14:paraId="245CB02B"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Matza, L. S., Secnik, K., Mannix, S., &amp; Sallee, F. R. (2005). Parent-proxy EQ-5D ratings of children with attention-deficit hyperactivity disorder in the US and the UK. </w:t>
      </w:r>
      <w:r w:rsidRPr="008B77EB">
        <w:rPr>
          <w:rFonts w:ascii="Times New Roman" w:hAnsi="Times New Roman" w:cs="Times New Roman"/>
          <w:i/>
          <w:sz w:val="20"/>
          <w:szCs w:val="20"/>
        </w:rPr>
        <w:t>PharmacoEconomics, 23</w:t>
      </w:r>
      <w:r w:rsidRPr="008B77EB">
        <w:rPr>
          <w:rFonts w:ascii="Times New Roman" w:hAnsi="Times New Roman" w:cs="Times New Roman"/>
          <w:sz w:val="20"/>
          <w:szCs w:val="20"/>
        </w:rPr>
        <w:t>(8), 777-790. doi:10.2165/00019053-200523080-00004</w:t>
      </w:r>
    </w:p>
    <w:p w14:paraId="56B3914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Mok, W. K. Y., Wong, W. H.-S., Mok, G. T. K., Chu, Y. W. Y., Ho, F. K. W., Chow, C. B., . . . Chung, B. H.-Y. (2014). Validation and application of health utilities index in Chinese subjects with down syndrome. </w:t>
      </w:r>
      <w:r w:rsidRPr="008B77EB">
        <w:rPr>
          <w:rFonts w:ascii="Times New Roman" w:hAnsi="Times New Roman" w:cs="Times New Roman"/>
          <w:i/>
          <w:sz w:val="20"/>
          <w:szCs w:val="20"/>
        </w:rPr>
        <w:t>Health and Quality of Life Outcomes, 12</w:t>
      </w:r>
      <w:r w:rsidRPr="008B77EB">
        <w:rPr>
          <w:rFonts w:ascii="Times New Roman" w:hAnsi="Times New Roman" w:cs="Times New Roman"/>
          <w:sz w:val="20"/>
          <w:szCs w:val="20"/>
        </w:rPr>
        <w:t>(1), 144. doi:10.1186/s12955-014-0144-x</w:t>
      </w:r>
    </w:p>
    <w:p w14:paraId="5DEC4E2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Peasgood, T., Bhardwaj, A., Biggs, K., Brazier, J. E., Coghill, D., Cooper, C. L., . . . Sonuga-Barke, E. J. (2016). The impact of ADHD on the health and well-being of ADHD children and their siblings. </w:t>
      </w:r>
      <w:r w:rsidRPr="008B77EB">
        <w:rPr>
          <w:rFonts w:ascii="Times New Roman" w:hAnsi="Times New Roman" w:cs="Times New Roman"/>
          <w:i/>
          <w:sz w:val="20"/>
          <w:szCs w:val="20"/>
        </w:rPr>
        <w:t>Eur Child Adolesc Psychiatry, 25</w:t>
      </w:r>
      <w:r w:rsidRPr="008B77EB">
        <w:rPr>
          <w:rFonts w:ascii="Times New Roman" w:hAnsi="Times New Roman" w:cs="Times New Roman"/>
          <w:sz w:val="20"/>
          <w:szCs w:val="20"/>
        </w:rPr>
        <w:t>(11), 1217-1231. doi:10.1007/s00787-016-0841-6</w:t>
      </w:r>
    </w:p>
    <w:p w14:paraId="062F5C44"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Perez Sousa, M. A., Olivares Sanchez-Toledo, P. R., &amp; Gusi Fuerte, N. (2017). Parent-child discrepancy in the assessment of health- related quality of life using the EQ-5D-Y questionnaire. </w:t>
      </w:r>
      <w:r w:rsidRPr="008B77EB">
        <w:rPr>
          <w:rFonts w:ascii="Times New Roman" w:hAnsi="Times New Roman" w:cs="Times New Roman"/>
          <w:i/>
          <w:sz w:val="20"/>
          <w:szCs w:val="20"/>
        </w:rPr>
        <w:t>Arch Argent Pediatr, 115</w:t>
      </w:r>
      <w:r w:rsidRPr="008B77EB">
        <w:rPr>
          <w:rFonts w:ascii="Times New Roman" w:hAnsi="Times New Roman" w:cs="Times New Roman"/>
          <w:sz w:val="20"/>
          <w:szCs w:val="20"/>
        </w:rPr>
        <w:t>(6), 541-546. doi:10.5546/aap.2017.eng.541</w:t>
      </w:r>
    </w:p>
    <w:p w14:paraId="65990D27" w14:textId="4CFD7E83"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Petrou, S., Johnson, S., Wolke, D., Hollis, C., Kochhar, P., &amp; Marlow, N. (2010). Economic costs and preference-based health-related quality of life outcomes associated with childhood psychiatric disorders. </w:t>
      </w:r>
      <w:r w:rsidRPr="008B77EB">
        <w:rPr>
          <w:rFonts w:ascii="Times New Roman" w:hAnsi="Times New Roman" w:cs="Times New Roman"/>
          <w:i/>
          <w:sz w:val="20"/>
          <w:szCs w:val="20"/>
        </w:rPr>
        <w:t>British Journal of Psychiatry, 197</w:t>
      </w:r>
      <w:r w:rsidRPr="008B77EB">
        <w:rPr>
          <w:rFonts w:ascii="Times New Roman" w:hAnsi="Times New Roman" w:cs="Times New Roman"/>
          <w:sz w:val="20"/>
          <w:szCs w:val="20"/>
        </w:rPr>
        <w:t>(5), 395-404. doi:</w:t>
      </w:r>
      <w:hyperlink r:id="rId15" w:history="1">
        <w:r w:rsidRPr="008B77EB">
          <w:rPr>
            <w:rStyle w:val="Hyperlink"/>
            <w:rFonts w:ascii="Times New Roman" w:hAnsi="Times New Roman" w:cs="Times New Roman"/>
            <w:sz w:val="20"/>
            <w:szCs w:val="20"/>
          </w:rPr>
          <w:t>https://dx.doi.org/10.1192/bjp.bp.110.081307</w:t>
        </w:r>
      </w:hyperlink>
    </w:p>
    <w:p w14:paraId="677B3544" w14:textId="49A6A539"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Petrou, S., Johnson, S., Wolke, D., &amp; Marlow, N. (2013). The association between neurodevelopmental disability and economic outcomes during mid-childhood. </w:t>
      </w:r>
      <w:r w:rsidRPr="008B77EB">
        <w:rPr>
          <w:rFonts w:ascii="Times New Roman" w:hAnsi="Times New Roman" w:cs="Times New Roman"/>
          <w:i/>
          <w:sz w:val="20"/>
          <w:szCs w:val="20"/>
        </w:rPr>
        <w:t>Child: Care, Health &amp; Development, 39</w:t>
      </w:r>
      <w:r w:rsidRPr="008B77EB">
        <w:rPr>
          <w:rFonts w:ascii="Times New Roman" w:hAnsi="Times New Roman" w:cs="Times New Roman"/>
          <w:sz w:val="20"/>
          <w:szCs w:val="20"/>
        </w:rPr>
        <w:t>(3), 345-357. doi:</w:t>
      </w:r>
      <w:hyperlink r:id="rId16" w:history="1">
        <w:r w:rsidRPr="008B77EB">
          <w:rPr>
            <w:rStyle w:val="Hyperlink"/>
            <w:rFonts w:ascii="Times New Roman" w:hAnsi="Times New Roman" w:cs="Times New Roman"/>
            <w:sz w:val="20"/>
            <w:szCs w:val="20"/>
          </w:rPr>
          <w:t>https://dx.doi.org/10.1111/j.1365-2214.2012.01368.x</w:t>
        </w:r>
      </w:hyperlink>
    </w:p>
    <w:p w14:paraId="3D82A01C" w14:textId="0562D35C"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Petrou, S., &amp; Kupek, E. (2009). Estimating preference-based health utilities index mark 3 utility scores for childhood conditions in England and Scotland. </w:t>
      </w:r>
      <w:r w:rsidRPr="008B77EB">
        <w:rPr>
          <w:rFonts w:ascii="Times New Roman" w:hAnsi="Times New Roman" w:cs="Times New Roman"/>
          <w:i/>
          <w:sz w:val="20"/>
          <w:szCs w:val="20"/>
        </w:rPr>
        <w:t>Medical Decision Making, 29</w:t>
      </w:r>
      <w:r w:rsidRPr="008B77EB">
        <w:rPr>
          <w:rFonts w:ascii="Times New Roman" w:hAnsi="Times New Roman" w:cs="Times New Roman"/>
          <w:sz w:val="20"/>
          <w:szCs w:val="20"/>
        </w:rPr>
        <w:t>(3), 291-303. doi:</w:t>
      </w:r>
      <w:hyperlink r:id="rId17" w:history="1">
        <w:r w:rsidRPr="008B77EB">
          <w:rPr>
            <w:rStyle w:val="Hyperlink"/>
            <w:rFonts w:ascii="Times New Roman" w:hAnsi="Times New Roman" w:cs="Times New Roman"/>
            <w:sz w:val="20"/>
            <w:szCs w:val="20"/>
          </w:rPr>
          <w:t>http://dx.doi.org/10.1177/0272989X08327398</w:t>
        </w:r>
      </w:hyperlink>
    </w:p>
    <w:p w14:paraId="6D97D115"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Rosenbaum, P. L., Livingston, M. H., Palisano, R. J., Galuppi, B. E., &amp; Russell, D. J. (2007). Quality of life and health-related quality of life of adolescents with cerebral palsy. </w:t>
      </w:r>
      <w:r w:rsidRPr="008B77EB">
        <w:rPr>
          <w:rFonts w:ascii="Times New Roman" w:hAnsi="Times New Roman" w:cs="Times New Roman"/>
          <w:i/>
          <w:sz w:val="20"/>
          <w:szCs w:val="20"/>
        </w:rPr>
        <w:t>Developmental Medicine &amp; Child Neurology, 49</w:t>
      </w:r>
      <w:r w:rsidRPr="008B77EB">
        <w:rPr>
          <w:rFonts w:ascii="Times New Roman" w:hAnsi="Times New Roman" w:cs="Times New Roman"/>
          <w:sz w:val="20"/>
          <w:szCs w:val="20"/>
        </w:rPr>
        <w:t xml:space="preserve">(7), 516-521. </w:t>
      </w:r>
    </w:p>
    <w:p w14:paraId="39699C4E"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Secnik, K., Matza, L. S., Cottrell, S., Edgell, E., Tilden, D., &amp; Mannix, S. (2005). Health state utilities for childhood attention-deficit/hyperactivity disorder based on parent preferences in the United kingdom. </w:t>
      </w:r>
      <w:r w:rsidRPr="008B77EB">
        <w:rPr>
          <w:rFonts w:ascii="Times New Roman" w:hAnsi="Times New Roman" w:cs="Times New Roman"/>
          <w:i/>
          <w:sz w:val="20"/>
          <w:szCs w:val="20"/>
        </w:rPr>
        <w:t>Medical Decision Making, 25</w:t>
      </w:r>
      <w:r w:rsidRPr="008B77EB">
        <w:rPr>
          <w:rFonts w:ascii="Times New Roman" w:hAnsi="Times New Roman" w:cs="Times New Roman"/>
          <w:sz w:val="20"/>
          <w:szCs w:val="20"/>
        </w:rPr>
        <w:t>(1), 56-70. doi:10.1177/0272989X04273140</w:t>
      </w:r>
    </w:p>
    <w:p w14:paraId="2C416C43" w14:textId="17B2FD5C"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Sipila, I., Sintonen, H., Hietanen, H., Apajasalo, M., Alanne, S., Viita, A. M., &amp; Leinonen, E. (2010). Long-term effects of growth hormone therapy on patients with Prader-Willi syndrome. </w:t>
      </w:r>
      <w:r w:rsidRPr="008B77EB">
        <w:rPr>
          <w:rFonts w:ascii="Times New Roman" w:hAnsi="Times New Roman" w:cs="Times New Roman"/>
          <w:i/>
          <w:sz w:val="20"/>
          <w:szCs w:val="20"/>
        </w:rPr>
        <w:t>Acta Paediatrica, 99</w:t>
      </w:r>
      <w:r w:rsidRPr="008B77EB">
        <w:rPr>
          <w:rFonts w:ascii="Times New Roman" w:hAnsi="Times New Roman" w:cs="Times New Roman"/>
          <w:sz w:val="20"/>
          <w:szCs w:val="20"/>
        </w:rPr>
        <w:t>(11), 1712-1718. doi:</w:t>
      </w:r>
      <w:hyperlink r:id="rId18" w:history="1">
        <w:r w:rsidRPr="008B77EB">
          <w:rPr>
            <w:rStyle w:val="Hyperlink"/>
            <w:rFonts w:ascii="Times New Roman" w:hAnsi="Times New Roman" w:cs="Times New Roman"/>
            <w:sz w:val="20"/>
            <w:szCs w:val="20"/>
          </w:rPr>
          <w:t>https://dx.doi.org/10.1111/j.1651-2227.2010.01904.x</w:t>
        </w:r>
      </w:hyperlink>
    </w:p>
    <w:p w14:paraId="1C1DAB2A"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Stade, B. C., Stevens, B., Ungar, W. J., Beyene, J., &amp; Koren, G. (2006). Health-related quality of life of Canadian children and youth prenatally exposed to alcohol. </w:t>
      </w:r>
      <w:r w:rsidRPr="008B77EB">
        <w:rPr>
          <w:rFonts w:ascii="Times New Roman" w:hAnsi="Times New Roman" w:cs="Times New Roman"/>
          <w:i/>
          <w:sz w:val="20"/>
          <w:szCs w:val="20"/>
        </w:rPr>
        <w:t>Health &amp; Quality of Life Outcomes, 4</w:t>
      </w:r>
      <w:r w:rsidRPr="008B77EB">
        <w:rPr>
          <w:rFonts w:ascii="Times New Roman" w:hAnsi="Times New Roman" w:cs="Times New Roman"/>
          <w:sz w:val="20"/>
          <w:szCs w:val="20"/>
        </w:rPr>
        <w:t>, 81. doi:10.1186/1477-7525-4-81</w:t>
      </w:r>
    </w:p>
    <w:p w14:paraId="496B5B47"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Staniszewska, S., Brett, J., Simera, I., Seers, K., Mockford, C., Goodlad, S., . . . Tysall, C. (2017). GRIPP2 reporting checklists: tools to improve reporting of patient and public involvement in research. </w:t>
      </w:r>
      <w:r w:rsidRPr="008B77EB">
        <w:rPr>
          <w:rFonts w:ascii="Times New Roman" w:hAnsi="Times New Roman" w:cs="Times New Roman"/>
          <w:i/>
          <w:sz w:val="20"/>
          <w:szCs w:val="20"/>
        </w:rPr>
        <w:t>Res Involv Engagem, 3</w:t>
      </w:r>
      <w:r w:rsidRPr="008B77EB">
        <w:rPr>
          <w:rFonts w:ascii="Times New Roman" w:hAnsi="Times New Roman" w:cs="Times New Roman"/>
          <w:sz w:val="20"/>
          <w:szCs w:val="20"/>
        </w:rPr>
        <w:t>, 13. doi:10.1186/s40900-017-0062-2</w:t>
      </w:r>
    </w:p>
    <w:p w14:paraId="1BD26DF1"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Stant, A. D., Buskens, E., Jenner, J. A., Wiersma, D., &amp; TenVergert, E. M. (2007). Cost-effectiveness analysis in severe mental illness: Outcome measures selection. </w:t>
      </w:r>
      <w:r w:rsidRPr="008B77EB">
        <w:rPr>
          <w:rFonts w:ascii="Times New Roman" w:hAnsi="Times New Roman" w:cs="Times New Roman"/>
          <w:i/>
          <w:sz w:val="20"/>
          <w:szCs w:val="20"/>
        </w:rPr>
        <w:t>Journal of Mental Health Policy and Economics, 10</w:t>
      </w:r>
      <w:r w:rsidRPr="008B77EB">
        <w:rPr>
          <w:rFonts w:ascii="Times New Roman" w:hAnsi="Times New Roman" w:cs="Times New Roman"/>
          <w:sz w:val="20"/>
          <w:szCs w:val="20"/>
        </w:rPr>
        <w:t xml:space="preserve">(2), 101-108. </w:t>
      </w:r>
    </w:p>
    <w:p w14:paraId="7C5E95C4" w14:textId="46A018C8"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lastRenderedPageBreak/>
        <w:t xml:space="preserve">Tilford, J. M., Payakachat, N., Kovacs, E., Pyne, J. M., Brouwer, W., Nick, T. G., . . . Kuhlthau, K. A. (2012). Preference-based health-related quality-of-life outcomes in children with autism spectrum disorders: a comparison of generic instruments. </w:t>
      </w:r>
      <w:r w:rsidRPr="008B77EB">
        <w:rPr>
          <w:rFonts w:ascii="Times New Roman" w:hAnsi="Times New Roman" w:cs="Times New Roman"/>
          <w:i/>
          <w:sz w:val="20"/>
          <w:szCs w:val="20"/>
        </w:rPr>
        <w:t>PharmacoEconomics, 30</w:t>
      </w:r>
      <w:r w:rsidRPr="008B77EB">
        <w:rPr>
          <w:rFonts w:ascii="Times New Roman" w:hAnsi="Times New Roman" w:cs="Times New Roman"/>
          <w:sz w:val="20"/>
          <w:szCs w:val="20"/>
        </w:rPr>
        <w:t>(8), 661-679. doi:</w:t>
      </w:r>
      <w:hyperlink r:id="rId19" w:history="1">
        <w:r w:rsidRPr="008B77EB">
          <w:rPr>
            <w:rStyle w:val="Hyperlink"/>
            <w:rFonts w:ascii="Times New Roman" w:hAnsi="Times New Roman" w:cs="Times New Roman"/>
            <w:sz w:val="20"/>
            <w:szCs w:val="20"/>
          </w:rPr>
          <w:t>https://dx.doi.org/10.2165/11597200-000000000-00000</w:t>
        </w:r>
      </w:hyperlink>
    </w:p>
    <w:p w14:paraId="1AEFD023" w14:textId="4FA836A9"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Tilford, J. M., Payakachat, N., Kuhlthau, K. A., Pyne, J. M., Kovacs, E., Bellando, J., . . . Frye, R. E. (2015). Treatment for Sleep Problems in Children with Autism and Caregiver Spillover Effects. </w:t>
      </w:r>
      <w:r w:rsidRPr="008B77EB">
        <w:rPr>
          <w:rFonts w:ascii="Times New Roman" w:hAnsi="Times New Roman" w:cs="Times New Roman"/>
          <w:i/>
          <w:sz w:val="20"/>
          <w:szCs w:val="20"/>
        </w:rPr>
        <w:t>Journal of Autism &amp; Developmental Disorders, 45</w:t>
      </w:r>
      <w:r w:rsidRPr="008B77EB">
        <w:rPr>
          <w:rFonts w:ascii="Times New Roman" w:hAnsi="Times New Roman" w:cs="Times New Roman"/>
          <w:sz w:val="20"/>
          <w:szCs w:val="20"/>
        </w:rPr>
        <w:t>(11), 3613-3623. doi:</w:t>
      </w:r>
      <w:hyperlink r:id="rId20" w:history="1">
        <w:r w:rsidRPr="008B77EB">
          <w:rPr>
            <w:rStyle w:val="Hyperlink"/>
            <w:rFonts w:ascii="Times New Roman" w:hAnsi="Times New Roman" w:cs="Times New Roman"/>
            <w:sz w:val="20"/>
            <w:szCs w:val="20"/>
          </w:rPr>
          <w:t>https://dx.doi.org/10.1007/s10803-015-2507-5</w:t>
        </w:r>
      </w:hyperlink>
    </w:p>
    <w:p w14:paraId="040BE95D"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van der Kolk, A., Bouwmans, C. A., Schawo, S. J., Buitelaar, J. K., van Agthoven, M., &amp; Hakkaart-van Roijen, L. (2014). Association between quality of life and treatment response in children with attention Deficit Hyperactivity Disorder and their parents. </w:t>
      </w:r>
      <w:r w:rsidRPr="008B77EB">
        <w:rPr>
          <w:rFonts w:ascii="Times New Roman" w:hAnsi="Times New Roman" w:cs="Times New Roman"/>
          <w:i/>
          <w:sz w:val="20"/>
          <w:szCs w:val="20"/>
        </w:rPr>
        <w:t>The Journal of Mental Health Policy &amp; Economics, 17</w:t>
      </w:r>
      <w:r w:rsidRPr="008B77EB">
        <w:rPr>
          <w:rFonts w:ascii="Times New Roman" w:hAnsi="Times New Roman" w:cs="Times New Roman"/>
          <w:sz w:val="20"/>
          <w:szCs w:val="20"/>
        </w:rPr>
        <w:t xml:space="preserve">(3), 119-129. </w:t>
      </w:r>
    </w:p>
    <w:p w14:paraId="51438518"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van Ijzendoorn, M. H., &amp; Bakermans-Kranenburg, M. J. (2020). Problematic cost-utility analysis of interventions for behavior problems in children and adolescents. In B. Barbot (Ed.), </w:t>
      </w:r>
      <w:r w:rsidRPr="008B77EB">
        <w:rPr>
          <w:rFonts w:ascii="Times New Roman" w:hAnsi="Times New Roman" w:cs="Times New Roman"/>
          <w:i/>
          <w:sz w:val="20"/>
          <w:szCs w:val="20"/>
        </w:rPr>
        <w:t>Transition &amp; Development</w:t>
      </w:r>
      <w:r w:rsidRPr="008B77EB">
        <w:rPr>
          <w:rFonts w:ascii="Times New Roman" w:hAnsi="Times New Roman" w:cs="Times New Roman"/>
          <w:sz w:val="20"/>
          <w:szCs w:val="20"/>
        </w:rPr>
        <w:t xml:space="preserve"> (Vol. 172, pp. 89-102). San Francisco: Wiley Periodicals.</w:t>
      </w:r>
    </w:p>
    <w:p w14:paraId="16719D29" w14:textId="1B33BD82"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van Steensel, F. J., Bogels, S. M., &amp; Dirksen, C. D. (2012). Anxiety and quality of life: clinically anxious children with and without autism spectrum disorders compared. </w:t>
      </w:r>
      <w:r w:rsidRPr="008B77EB">
        <w:rPr>
          <w:rFonts w:ascii="Times New Roman" w:hAnsi="Times New Roman" w:cs="Times New Roman"/>
          <w:i/>
          <w:sz w:val="20"/>
          <w:szCs w:val="20"/>
        </w:rPr>
        <w:t>Journal of Clinical Child &amp; Adolescent Psychology, 41</w:t>
      </w:r>
      <w:r w:rsidRPr="008B77EB">
        <w:rPr>
          <w:rFonts w:ascii="Times New Roman" w:hAnsi="Times New Roman" w:cs="Times New Roman"/>
          <w:sz w:val="20"/>
          <w:szCs w:val="20"/>
        </w:rPr>
        <w:t>(6), 731-738. doi:</w:t>
      </w:r>
      <w:hyperlink r:id="rId21" w:history="1">
        <w:r w:rsidRPr="008B77EB">
          <w:rPr>
            <w:rStyle w:val="Hyperlink"/>
            <w:rFonts w:ascii="Times New Roman" w:hAnsi="Times New Roman" w:cs="Times New Roman"/>
            <w:sz w:val="20"/>
            <w:szCs w:val="20"/>
          </w:rPr>
          <w:t>https://dx.doi.org/10.1080/15374416.2012.698725</w:t>
        </w:r>
      </w:hyperlink>
    </w:p>
    <w:p w14:paraId="43B2786A" w14:textId="409C3989"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Van Steensel, F. J. A., Dirksen, C. D., &amp; Bogels, S. M. (2014). Cost-effectiveness of cognitive-behavioral therapy versus treatment as usual for anxiety disorders in children with autism spectrum disorder. </w:t>
      </w:r>
      <w:r w:rsidRPr="008B77EB">
        <w:rPr>
          <w:rFonts w:ascii="Times New Roman" w:hAnsi="Times New Roman" w:cs="Times New Roman"/>
          <w:i/>
          <w:sz w:val="20"/>
          <w:szCs w:val="20"/>
        </w:rPr>
        <w:t>Research in Autism Spectrum Disorders, 8</w:t>
      </w:r>
      <w:r w:rsidRPr="008B77EB">
        <w:rPr>
          <w:rFonts w:ascii="Times New Roman" w:hAnsi="Times New Roman" w:cs="Times New Roman"/>
          <w:sz w:val="20"/>
          <w:szCs w:val="20"/>
        </w:rPr>
        <w:t>(2), 127-137. doi:</w:t>
      </w:r>
      <w:hyperlink r:id="rId22" w:history="1">
        <w:r w:rsidRPr="008B77EB">
          <w:rPr>
            <w:rStyle w:val="Hyperlink"/>
            <w:rFonts w:ascii="Times New Roman" w:hAnsi="Times New Roman" w:cs="Times New Roman"/>
            <w:sz w:val="20"/>
            <w:szCs w:val="20"/>
          </w:rPr>
          <w:t>http://dx.doi.org/10.1016/j.rasd.2013.11.001</w:t>
        </w:r>
      </w:hyperlink>
    </w:p>
    <w:p w14:paraId="63254F7A"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Vermeulen, K. M., Jansen, D., Buskens, E., Knorth, E. J., &amp; Reijneveld, S. A. (2017). Serious child and adolescent behaviour disorders; a valuation study by professionals, youth and parents. </w:t>
      </w:r>
      <w:r w:rsidRPr="008B77EB">
        <w:rPr>
          <w:rFonts w:ascii="Times New Roman" w:hAnsi="Times New Roman" w:cs="Times New Roman"/>
          <w:i/>
          <w:sz w:val="20"/>
          <w:szCs w:val="20"/>
        </w:rPr>
        <w:t>BMC Psychiatry, 17</w:t>
      </w:r>
      <w:r w:rsidRPr="008B77EB">
        <w:rPr>
          <w:rFonts w:ascii="Times New Roman" w:hAnsi="Times New Roman" w:cs="Times New Roman"/>
          <w:sz w:val="20"/>
          <w:szCs w:val="20"/>
        </w:rPr>
        <w:t>(1), 208. doi:10.1186/s12888-017-1363-6</w:t>
      </w:r>
    </w:p>
    <w:p w14:paraId="6D616CA0" w14:textId="77777777" w:rsidR="008B77EB" w:rsidRPr="008B77EB" w:rsidRDefault="008B77EB" w:rsidP="008B77EB">
      <w:pPr>
        <w:pStyle w:val="EndNoteBibliography"/>
        <w:spacing w:after="0"/>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Willems, D. C., Joore, M. A., Nieman, F. H., Severens, J. L., Wouters, E. F., &amp; Hendriks, J. J. (2009). Using EQ-5D in children with asthma, rheumatic disorders, diabetes, and speech/language and/or hearing disorders. </w:t>
      </w:r>
      <w:r w:rsidRPr="008B77EB">
        <w:rPr>
          <w:rFonts w:ascii="Times New Roman" w:hAnsi="Times New Roman" w:cs="Times New Roman"/>
          <w:i/>
          <w:sz w:val="20"/>
          <w:szCs w:val="20"/>
        </w:rPr>
        <w:t>International Journal of Technology Assessment in Health Care, 25</w:t>
      </w:r>
      <w:r w:rsidRPr="008B77EB">
        <w:rPr>
          <w:rFonts w:ascii="Times New Roman" w:hAnsi="Times New Roman" w:cs="Times New Roman"/>
          <w:sz w:val="20"/>
          <w:szCs w:val="20"/>
        </w:rPr>
        <w:t>(3), 391-399. doi:10.1017/S0266462309990171</w:t>
      </w:r>
    </w:p>
    <w:p w14:paraId="49F00F63" w14:textId="77777777" w:rsidR="008B77EB" w:rsidRPr="008B77EB" w:rsidRDefault="008B77EB" w:rsidP="008B77EB">
      <w:pPr>
        <w:pStyle w:val="EndNoteBibliography"/>
        <w:ind w:left="720" w:hanging="720"/>
        <w:rPr>
          <w:rFonts w:ascii="Times New Roman" w:hAnsi="Times New Roman" w:cs="Times New Roman"/>
          <w:sz w:val="20"/>
          <w:szCs w:val="20"/>
        </w:rPr>
      </w:pPr>
      <w:r w:rsidRPr="008B77EB">
        <w:rPr>
          <w:rFonts w:ascii="Times New Roman" w:hAnsi="Times New Roman" w:cs="Times New Roman"/>
          <w:sz w:val="20"/>
          <w:szCs w:val="20"/>
        </w:rPr>
        <w:t xml:space="preserve">Young, N. L., Rochon, T. G., McCormick, A., Law, M., Wedge, J. H., &amp; Fehlings, D. (2010). The health and quality of life outcomes among youth and young adults with cerebral palsy. </w:t>
      </w:r>
      <w:r w:rsidRPr="008B77EB">
        <w:rPr>
          <w:rFonts w:ascii="Times New Roman" w:hAnsi="Times New Roman" w:cs="Times New Roman"/>
          <w:i/>
          <w:sz w:val="20"/>
          <w:szCs w:val="20"/>
        </w:rPr>
        <w:t>Archives of Physical Medicine &amp; Rehabilitation, 91</w:t>
      </w:r>
      <w:r w:rsidRPr="008B77EB">
        <w:rPr>
          <w:rFonts w:ascii="Times New Roman" w:hAnsi="Times New Roman" w:cs="Times New Roman"/>
          <w:sz w:val="20"/>
          <w:szCs w:val="20"/>
        </w:rPr>
        <w:t>(1), 143-148. doi:10.1016/j.apmr.2009.08.152</w:t>
      </w:r>
    </w:p>
    <w:p w14:paraId="19F00062" w14:textId="39F92C98" w:rsidR="00855DD5" w:rsidRPr="00DA7722" w:rsidRDefault="004C2E48" w:rsidP="00A105EE">
      <w:pPr>
        <w:pStyle w:val="EndNoteBibliography"/>
        <w:spacing w:line="480" w:lineRule="auto"/>
        <w:rPr>
          <w:rFonts w:ascii="Times New Roman" w:hAnsi="Times New Roman" w:cs="Times New Roman"/>
          <w:sz w:val="20"/>
          <w:szCs w:val="20"/>
        </w:rPr>
      </w:pPr>
      <w:r w:rsidRPr="008B77EB">
        <w:rPr>
          <w:rFonts w:ascii="Times New Roman" w:hAnsi="Times New Roman" w:cs="Times New Roman"/>
          <w:sz w:val="20"/>
          <w:szCs w:val="20"/>
        </w:rPr>
        <w:fldChar w:fldCharType="end"/>
      </w:r>
    </w:p>
    <w:sectPr w:rsidR="00855DD5" w:rsidRPr="00DA772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AADADB" w14:textId="77777777" w:rsidR="00FC0BAD" w:rsidRDefault="00FC0BAD" w:rsidP="0003463A">
      <w:pPr>
        <w:spacing w:after="0" w:line="240" w:lineRule="auto"/>
      </w:pPr>
      <w:r>
        <w:separator/>
      </w:r>
    </w:p>
  </w:endnote>
  <w:endnote w:type="continuationSeparator" w:id="0">
    <w:p w14:paraId="3D907CAC" w14:textId="77777777" w:rsidR="00FC0BAD" w:rsidRDefault="00FC0BAD" w:rsidP="000346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74988693"/>
      <w:docPartObj>
        <w:docPartGallery w:val="Page Numbers (Bottom of Page)"/>
        <w:docPartUnique/>
      </w:docPartObj>
    </w:sdtPr>
    <w:sdtEndPr>
      <w:rPr>
        <w:noProof/>
        <w:sz w:val="20"/>
        <w:szCs w:val="20"/>
      </w:rPr>
    </w:sdtEndPr>
    <w:sdtContent>
      <w:p w14:paraId="72DA962A" w14:textId="463ECA03" w:rsidR="00CF4166" w:rsidRDefault="00CF4166">
        <w:pPr>
          <w:pStyle w:val="Footer"/>
          <w:jc w:val="right"/>
        </w:pPr>
        <w:r w:rsidRPr="00F335E6">
          <w:rPr>
            <w:rFonts w:ascii="Times New Roman" w:hAnsi="Times New Roman" w:cs="Times New Roman"/>
            <w:sz w:val="20"/>
            <w:szCs w:val="20"/>
          </w:rPr>
          <w:fldChar w:fldCharType="begin"/>
        </w:r>
        <w:r w:rsidRPr="00F335E6">
          <w:rPr>
            <w:rFonts w:ascii="Times New Roman" w:hAnsi="Times New Roman" w:cs="Times New Roman"/>
            <w:sz w:val="20"/>
            <w:szCs w:val="20"/>
          </w:rPr>
          <w:instrText xml:space="preserve"> PAGE   \* MERGEFORMAT </w:instrText>
        </w:r>
        <w:r w:rsidRPr="00F335E6">
          <w:rPr>
            <w:rFonts w:ascii="Times New Roman" w:hAnsi="Times New Roman" w:cs="Times New Roman"/>
            <w:sz w:val="20"/>
            <w:szCs w:val="20"/>
          </w:rPr>
          <w:fldChar w:fldCharType="separate"/>
        </w:r>
        <w:r w:rsidRPr="00F335E6">
          <w:rPr>
            <w:rFonts w:ascii="Times New Roman" w:hAnsi="Times New Roman" w:cs="Times New Roman"/>
            <w:noProof/>
            <w:sz w:val="20"/>
            <w:szCs w:val="20"/>
          </w:rPr>
          <w:t>2</w:t>
        </w:r>
        <w:r w:rsidRPr="00F335E6">
          <w:rPr>
            <w:rFonts w:ascii="Times New Roman" w:hAnsi="Times New Roman" w:cs="Times New Roman"/>
            <w:noProof/>
            <w:sz w:val="20"/>
            <w:szCs w:val="20"/>
          </w:rPr>
          <w:fldChar w:fldCharType="end"/>
        </w:r>
      </w:p>
    </w:sdtContent>
  </w:sdt>
  <w:p w14:paraId="4022EA59" w14:textId="77777777" w:rsidR="00CF4166" w:rsidRDefault="00CF41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57A1BA" w14:textId="77777777" w:rsidR="00FC0BAD" w:rsidRDefault="00FC0BAD" w:rsidP="0003463A">
      <w:pPr>
        <w:spacing w:after="0" w:line="240" w:lineRule="auto"/>
      </w:pPr>
      <w:r>
        <w:separator/>
      </w:r>
    </w:p>
  </w:footnote>
  <w:footnote w:type="continuationSeparator" w:id="0">
    <w:p w14:paraId="22003A3F" w14:textId="77777777" w:rsidR="00FC0BAD" w:rsidRDefault="00FC0BAD" w:rsidP="000346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0BBD3" w14:textId="4F0DB7B9" w:rsidR="00CF4166" w:rsidRPr="00C822AA" w:rsidRDefault="00C822AA" w:rsidP="00C822AA">
    <w:pPr>
      <w:pStyle w:val="Header"/>
    </w:pPr>
    <w:r w:rsidRPr="00C822AA">
      <w:rPr>
        <w:rFonts w:ascii="Times New Roman" w:hAnsi="Times New Roman" w:cs="Times New Roman"/>
        <w:sz w:val="20"/>
        <w:szCs w:val="20"/>
      </w:rPr>
      <w:t>Economic evaluations on intellectual disabilit</w:t>
    </w:r>
    <w:r w:rsidR="00D7688E">
      <w:rPr>
        <w:rFonts w:ascii="Times New Roman" w:hAnsi="Times New Roman" w:cs="Times New Roman"/>
        <w:sz w:val="20"/>
        <w:szCs w:val="20"/>
      </w:rPr>
      <w:t>i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B40785"/>
    <w:multiLevelType w:val="hybridMultilevel"/>
    <w:tmpl w:val="BC1AA5D0"/>
    <w:lvl w:ilvl="0" w:tplc="08090001">
      <w:start w:val="1"/>
      <w:numFmt w:val="bullet"/>
      <w:lvlText w:val=""/>
      <w:lvlJc w:val="left"/>
      <w:pPr>
        <w:ind w:left="960" w:hanging="360"/>
      </w:pPr>
      <w:rPr>
        <w:rFonts w:ascii="Symbol" w:hAnsi="Symbol" w:hint="default"/>
      </w:rPr>
    </w:lvl>
    <w:lvl w:ilvl="1" w:tplc="08090003" w:tentative="1">
      <w:start w:val="1"/>
      <w:numFmt w:val="bullet"/>
      <w:lvlText w:val="o"/>
      <w:lvlJc w:val="left"/>
      <w:pPr>
        <w:ind w:left="1680" w:hanging="360"/>
      </w:pPr>
      <w:rPr>
        <w:rFonts w:ascii="Courier New" w:hAnsi="Courier New" w:cs="Courier New" w:hint="default"/>
      </w:rPr>
    </w:lvl>
    <w:lvl w:ilvl="2" w:tplc="08090005" w:tentative="1">
      <w:start w:val="1"/>
      <w:numFmt w:val="bullet"/>
      <w:lvlText w:val=""/>
      <w:lvlJc w:val="left"/>
      <w:pPr>
        <w:ind w:left="2400" w:hanging="360"/>
      </w:pPr>
      <w:rPr>
        <w:rFonts w:ascii="Wingdings" w:hAnsi="Wingdings" w:hint="default"/>
      </w:rPr>
    </w:lvl>
    <w:lvl w:ilvl="3" w:tplc="08090001" w:tentative="1">
      <w:start w:val="1"/>
      <w:numFmt w:val="bullet"/>
      <w:lvlText w:val=""/>
      <w:lvlJc w:val="left"/>
      <w:pPr>
        <w:ind w:left="3120" w:hanging="360"/>
      </w:pPr>
      <w:rPr>
        <w:rFonts w:ascii="Symbol" w:hAnsi="Symbol" w:hint="default"/>
      </w:rPr>
    </w:lvl>
    <w:lvl w:ilvl="4" w:tplc="08090003" w:tentative="1">
      <w:start w:val="1"/>
      <w:numFmt w:val="bullet"/>
      <w:lvlText w:val="o"/>
      <w:lvlJc w:val="left"/>
      <w:pPr>
        <w:ind w:left="3840" w:hanging="360"/>
      </w:pPr>
      <w:rPr>
        <w:rFonts w:ascii="Courier New" w:hAnsi="Courier New" w:cs="Courier New" w:hint="default"/>
      </w:rPr>
    </w:lvl>
    <w:lvl w:ilvl="5" w:tplc="08090005" w:tentative="1">
      <w:start w:val="1"/>
      <w:numFmt w:val="bullet"/>
      <w:lvlText w:val=""/>
      <w:lvlJc w:val="left"/>
      <w:pPr>
        <w:ind w:left="4560" w:hanging="360"/>
      </w:pPr>
      <w:rPr>
        <w:rFonts w:ascii="Wingdings" w:hAnsi="Wingdings" w:hint="default"/>
      </w:rPr>
    </w:lvl>
    <w:lvl w:ilvl="6" w:tplc="08090001" w:tentative="1">
      <w:start w:val="1"/>
      <w:numFmt w:val="bullet"/>
      <w:lvlText w:val=""/>
      <w:lvlJc w:val="left"/>
      <w:pPr>
        <w:ind w:left="5280" w:hanging="360"/>
      </w:pPr>
      <w:rPr>
        <w:rFonts w:ascii="Symbol" w:hAnsi="Symbol" w:hint="default"/>
      </w:rPr>
    </w:lvl>
    <w:lvl w:ilvl="7" w:tplc="08090003" w:tentative="1">
      <w:start w:val="1"/>
      <w:numFmt w:val="bullet"/>
      <w:lvlText w:val="o"/>
      <w:lvlJc w:val="left"/>
      <w:pPr>
        <w:ind w:left="6000" w:hanging="360"/>
      </w:pPr>
      <w:rPr>
        <w:rFonts w:ascii="Courier New" w:hAnsi="Courier New" w:cs="Courier New" w:hint="default"/>
      </w:rPr>
    </w:lvl>
    <w:lvl w:ilvl="8" w:tplc="08090005" w:tentative="1">
      <w:start w:val="1"/>
      <w:numFmt w:val="bullet"/>
      <w:lvlText w:val=""/>
      <w:lvlJc w:val="left"/>
      <w:pPr>
        <w:ind w:left="6720" w:hanging="360"/>
      </w:pPr>
      <w:rPr>
        <w:rFonts w:ascii="Wingdings" w:hAnsi="Wingdings" w:hint="default"/>
      </w:rPr>
    </w:lvl>
  </w:abstractNum>
  <w:abstractNum w:abstractNumId="1" w15:restartNumberingAfterBreak="0">
    <w:nsid w:val="08D33793"/>
    <w:multiLevelType w:val="hybridMultilevel"/>
    <w:tmpl w:val="AAEC9BD2"/>
    <w:lvl w:ilvl="0" w:tplc="08090003">
      <w:start w:val="1"/>
      <w:numFmt w:val="bullet"/>
      <w:lvlText w:val="o"/>
      <w:lvlJc w:val="left"/>
      <w:pPr>
        <w:ind w:left="1500" w:hanging="360"/>
      </w:pPr>
      <w:rPr>
        <w:rFonts w:ascii="Courier New" w:hAnsi="Courier New" w:cs="Courier New"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 w15:restartNumberingAfterBreak="0">
    <w:nsid w:val="0E772624"/>
    <w:multiLevelType w:val="hybridMultilevel"/>
    <w:tmpl w:val="FB9422C4"/>
    <w:lvl w:ilvl="0" w:tplc="08090011">
      <w:start w:val="1"/>
      <w:numFmt w:val="decimal"/>
      <w:lvlText w:val="%1)"/>
      <w:lvlJc w:val="left"/>
      <w:pPr>
        <w:ind w:left="780" w:hanging="360"/>
      </w:pPr>
    </w:lvl>
    <w:lvl w:ilvl="1" w:tplc="08090019" w:tentative="1">
      <w:start w:val="1"/>
      <w:numFmt w:val="lowerLetter"/>
      <w:lvlText w:val="%2."/>
      <w:lvlJc w:val="left"/>
      <w:pPr>
        <w:ind w:left="1500" w:hanging="360"/>
      </w:pPr>
    </w:lvl>
    <w:lvl w:ilvl="2" w:tplc="0809001B" w:tentative="1">
      <w:start w:val="1"/>
      <w:numFmt w:val="lowerRoman"/>
      <w:lvlText w:val="%3."/>
      <w:lvlJc w:val="right"/>
      <w:pPr>
        <w:ind w:left="2220" w:hanging="180"/>
      </w:pPr>
    </w:lvl>
    <w:lvl w:ilvl="3" w:tplc="0809000F" w:tentative="1">
      <w:start w:val="1"/>
      <w:numFmt w:val="decimal"/>
      <w:lvlText w:val="%4."/>
      <w:lvlJc w:val="left"/>
      <w:pPr>
        <w:ind w:left="2940" w:hanging="360"/>
      </w:pPr>
    </w:lvl>
    <w:lvl w:ilvl="4" w:tplc="08090019" w:tentative="1">
      <w:start w:val="1"/>
      <w:numFmt w:val="lowerLetter"/>
      <w:lvlText w:val="%5."/>
      <w:lvlJc w:val="left"/>
      <w:pPr>
        <w:ind w:left="3660" w:hanging="360"/>
      </w:pPr>
    </w:lvl>
    <w:lvl w:ilvl="5" w:tplc="0809001B" w:tentative="1">
      <w:start w:val="1"/>
      <w:numFmt w:val="lowerRoman"/>
      <w:lvlText w:val="%6."/>
      <w:lvlJc w:val="right"/>
      <w:pPr>
        <w:ind w:left="4380" w:hanging="180"/>
      </w:pPr>
    </w:lvl>
    <w:lvl w:ilvl="6" w:tplc="0809000F" w:tentative="1">
      <w:start w:val="1"/>
      <w:numFmt w:val="decimal"/>
      <w:lvlText w:val="%7."/>
      <w:lvlJc w:val="left"/>
      <w:pPr>
        <w:ind w:left="5100" w:hanging="360"/>
      </w:pPr>
    </w:lvl>
    <w:lvl w:ilvl="7" w:tplc="08090019" w:tentative="1">
      <w:start w:val="1"/>
      <w:numFmt w:val="lowerLetter"/>
      <w:lvlText w:val="%8."/>
      <w:lvlJc w:val="left"/>
      <w:pPr>
        <w:ind w:left="5820" w:hanging="360"/>
      </w:pPr>
    </w:lvl>
    <w:lvl w:ilvl="8" w:tplc="0809001B" w:tentative="1">
      <w:start w:val="1"/>
      <w:numFmt w:val="lowerRoman"/>
      <w:lvlText w:val="%9."/>
      <w:lvlJc w:val="right"/>
      <w:pPr>
        <w:ind w:left="6540" w:hanging="180"/>
      </w:pPr>
    </w:lvl>
  </w:abstractNum>
  <w:abstractNum w:abstractNumId="3" w15:restartNumberingAfterBreak="0">
    <w:nsid w:val="0FF263EC"/>
    <w:multiLevelType w:val="hybridMultilevel"/>
    <w:tmpl w:val="459CBE2A"/>
    <w:lvl w:ilvl="0" w:tplc="0084231A">
      <w:start w:val="4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24F1E29"/>
    <w:multiLevelType w:val="hybridMultilevel"/>
    <w:tmpl w:val="A17EEC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7B304E"/>
    <w:multiLevelType w:val="hybridMultilevel"/>
    <w:tmpl w:val="04765BF4"/>
    <w:lvl w:ilvl="0" w:tplc="08090001">
      <w:start w:val="1"/>
      <w:numFmt w:val="bullet"/>
      <w:lvlText w:val=""/>
      <w:lvlJc w:val="left"/>
      <w:pPr>
        <w:ind w:left="785" w:hanging="360"/>
      </w:pPr>
      <w:rPr>
        <w:rFonts w:ascii="Symbol" w:hAnsi="Symbol" w:hint="default"/>
      </w:rPr>
    </w:lvl>
    <w:lvl w:ilvl="1" w:tplc="63AE7EA4">
      <w:numFmt w:val="bullet"/>
      <w:lvlText w:val="-"/>
      <w:lvlJc w:val="left"/>
      <w:pPr>
        <w:ind w:left="927" w:hanging="360"/>
      </w:pPr>
      <w:rPr>
        <w:rFonts w:ascii="Times New Roman" w:eastAsia="Times New Roman" w:hAnsi="Times New Roman" w:cs="Times New Roman" w:hint="default"/>
        <w:b/>
        <w:color w:val="auto"/>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0C26BFE"/>
    <w:multiLevelType w:val="hybridMultilevel"/>
    <w:tmpl w:val="1E3C3C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5CA1043"/>
    <w:multiLevelType w:val="hybridMultilevel"/>
    <w:tmpl w:val="FB4651FA"/>
    <w:lvl w:ilvl="0" w:tplc="08090001">
      <w:start w:val="1"/>
      <w:numFmt w:val="bullet"/>
      <w:lvlText w:val=""/>
      <w:lvlJc w:val="left"/>
      <w:pPr>
        <w:ind w:left="720" w:hanging="360"/>
      </w:pPr>
      <w:rPr>
        <w:rFonts w:ascii="Symbol" w:hAnsi="Symbol" w:hint="default"/>
        <w:b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8E11DB8"/>
    <w:multiLevelType w:val="hybridMultilevel"/>
    <w:tmpl w:val="929CF7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ADB71D7"/>
    <w:multiLevelType w:val="hybridMultilevel"/>
    <w:tmpl w:val="F95842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C910E59"/>
    <w:multiLevelType w:val="hybridMultilevel"/>
    <w:tmpl w:val="4EE03E4E"/>
    <w:lvl w:ilvl="0" w:tplc="08090003">
      <w:start w:val="1"/>
      <w:numFmt w:val="bullet"/>
      <w:lvlText w:val="o"/>
      <w:lvlJc w:val="left"/>
      <w:pPr>
        <w:ind w:left="1500" w:hanging="360"/>
      </w:pPr>
      <w:rPr>
        <w:rFonts w:ascii="Courier New" w:hAnsi="Courier New" w:cs="Courier New"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1" w15:restartNumberingAfterBreak="0">
    <w:nsid w:val="4E3041CD"/>
    <w:multiLevelType w:val="hybridMultilevel"/>
    <w:tmpl w:val="34D2E5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E765D94"/>
    <w:multiLevelType w:val="hybridMultilevel"/>
    <w:tmpl w:val="7212A9E2"/>
    <w:lvl w:ilvl="0" w:tplc="08090001">
      <w:start w:val="1"/>
      <w:numFmt w:val="bullet"/>
      <w:lvlText w:val=""/>
      <w:lvlJc w:val="left"/>
      <w:pPr>
        <w:ind w:left="780" w:hanging="360"/>
      </w:pPr>
      <w:rPr>
        <w:rFonts w:ascii="Symbol" w:hAnsi="Symbol" w:hint="default"/>
      </w:rPr>
    </w:lvl>
    <w:lvl w:ilvl="1" w:tplc="08090003" w:tentative="1">
      <w:start w:val="1"/>
      <w:numFmt w:val="bullet"/>
      <w:lvlText w:val="o"/>
      <w:lvlJc w:val="left"/>
      <w:pPr>
        <w:ind w:left="1500" w:hanging="360"/>
      </w:pPr>
      <w:rPr>
        <w:rFonts w:ascii="Courier New" w:hAnsi="Courier New" w:cs="Courier New" w:hint="default"/>
      </w:rPr>
    </w:lvl>
    <w:lvl w:ilvl="2" w:tplc="08090005" w:tentative="1">
      <w:start w:val="1"/>
      <w:numFmt w:val="bullet"/>
      <w:lvlText w:val=""/>
      <w:lvlJc w:val="left"/>
      <w:pPr>
        <w:ind w:left="2220" w:hanging="360"/>
      </w:pPr>
      <w:rPr>
        <w:rFonts w:ascii="Wingdings" w:hAnsi="Wingdings" w:hint="default"/>
      </w:rPr>
    </w:lvl>
    <w:lvl w:ilvl="3" w:tplc="08090001" w:tentative="1">
      <w:start w:val="1"/>
      <w:numFmt w:val="bullet"/>
      <w:lvlText w:val=""/>
      <w:lvlJc w:val="left"/>
      <w:pPr>
        <w:ind w:left="2940" w:hanging="360"/>
      </w:pPr>
      <w:rPr>
        <w:rFonts w:ascii="Symbol" w:hAnsi="Symbol" w:hint="default"/>
      </w:rPr>
    </w:lvl>
    <w:lvl w:ilvl="4" w:tplc="08090003" w:tentative="1">
      <w:start w:val="1"/>
      <w:numFmt w:val="bullet"/>
      <w:lvlText w:val="o"/>
      <w:lvlJc w:val="left"/>
      <w:pPr>
        <w:ind w:left="3660" w:hanging="360"/>
      </w:pPr>
      <w:rPr>
        <w:rFonts w:ascii="Courier New" w:hAnsi="Courier New" w:cs="Courier New" w:hint="default"/>
      </w:rPr>
    </w:lvl>
    <w:lvl w:ilvl="5" w:tplc="08090005" w:tentative="1">
      <w:start w:val="1"/>
      <w:numFmt w:val="bullet"/>
      <w:lvlText w:val=""/>
      <w:lvlJc w:val="left"/>
      <w:pPr>
        <w:ind w:left="4380" w:hanging="360"/>
      </w:pPr>
      <w:rPr>
        <w:rFonts w:ascii="Wingdings" w:hAnsi="Wingdings" w:hint="default"/>
      </w:rPr>
    </w:lvl>
    <w:lvl w:ilvl="6" w:tplc="08090001" w:tentative="1">
      <w:start w:val="1"/>
      <w:numFmt w:val="bullet"/>
      <w:lvlText w:val=""/>
      <w:lvlJc w:val="left"/>
      <w:pPr>
        <w:ind w:left="5100" w:hanging="360"/>
      </w:pPr>
      <w:rPr>
        <w:rFonts w:ascii="Symbol" w:hAnsi="Symbol" w:hint="default"/>
      </w:rPr>
    </w:lvl>
    <w:lvl w:ilvl="7" w:tplc="08090003" w:tentative="1">
      <w:start w:val="1"/>
      <w:numFmt w:val="bullet"/>
      <w:lvlText w:val="o"/>
      <w:lvlJc w:val="left"/>
      <w:pPr>
        <w:ind w:left="5820" w:hanging="360"/>
      </w:pPr>
      <w:rPr>
        <w:rFonts w:ascii="Courier New" w:hAnsi="Courier New" w:cs="Courier New" w:hint="default"/>
      </w:rPr>
    </w:lvl>
    <w:lvl w:ilvl="8" w:tplc="08090005" w:tentative="1">
      <w:start w:val="1"/>
      <w:numFmt w:val="bullet"/>
      <w:lvlText w:val=""/>
      <w:lvlJc w:val="left"/>
      <w:pPr>
        <w:ind w:left="6540" w:hanging="360"/>
      </w:pPr>
      <w:rPr>
        <w:rFonts w:ascii="Wingdings" w:hAnsi="Wingdings" w:hint="default"/>
      </w:rPr>
    </w:lvl>
  </w:abstractNum>
  <w:abstractNum w:abstractNumId="13" w15:restartNumberingAfterBreak="0">
    <w:nsid w:val="50273684"/>
    <w:multiLevelType w:val="hybridMultilevel"/>
    <w:tmpl w:val="FBF6C886"/>
    <w:lvl w:ilvl="0" w:tplc="5E402A30">
      <w:start w:val="1"/>
      <w:numFmt w:val="lowerRoman"/>
      <w:lvlText w:val="(%1)"/>
      <w:lvlJc w:val="left"/>
      <w:pPr>
        <w:ind w:left="72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3786270"/>
    <w:multiLevelType w:val="hybridMultilevel"/>
    <w:tmpl w:val="E90E6BFE"/>
    <w:lvl w:ilvl="0" w:tplc="0084231A">
      <w:start w:val="42"/>
      <w:numFmt w:val="bullet"/>
      <w:lvlText w:val="-"/>
      <w:lvlJc w:val="left"/>
      <w:pPr>
        <w:ind w:left="360" w:hanging="360"/>
      </w:pPr>
      <w:rPr>
        <w:rFonts w:ascii="Times New Roman" w:eastAsiaTheme="minorHAnsi"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41D2797"/>
    <w:multiLevelType w:val="multilevel"/>
    <w:tmpl w:val="EB2CB8C6"/>
    <w:lvl w:ilvl="0">
      <w:start w:val="4"/>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54E53D7"/>
    <w:multiLevelType w:val="hybridMultilevel"/>
    <w:tmpl w:val="640EE9DE"/>
    <w:lvl w:ilvl="0" w:tplc="08090003">
      <w:start w:val="1"/>
      <w:numFmt w:val="bullet"/>
      <w:lvlText w:val="o"/>
      <w:lvlJc w:val="left"/>
      <w:pPr>
        <w:ind w:left="1068" w:hanging="360"/>
      </w:pPr>
      <w:rPr>
        <w:rFonts w:ascii="Courier New" w:hAnsi="Courier New" w:cs="Courier New"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5BDD6F2E"/>
    <w:multiLevelType w:val="hybridMultilevel"/>
    <w:tmpl w:val="ED7086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F3C3D41"/>
    <w:multiLevelType w:val="hybridMultilevel"/>
    <w:tmpl w:val="D2BE6F66"/>
    <w:lvl w:ilvl="0" w:tplc="41E6A81C">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66911488"/>
    <w:multiLevelType w:val="multilevel"/>
    <w:tmpl w:val="EA3CA51A"/>
    <w:lvl w:ilvl="0">
      <w:start w:val="1"/>
      <w:numFmt w:val="decimal"/>
      <w:lvlText w:val="%1."/>
      <w:lvlJc w:val="left"/>
      <w:pPr>
        <w:ind w:left="720" w:hanging="360"/>
      </w:pPr>
      <w:rPr>
        <w:rFonts w:hint="default"/>
      </w:rPr>
    </w:lvl>
    <w:lvl w:ilvl="1">
      <w:start w:val="4"/>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0" w15:restartNumberingAfterBreak="0">
    <w:nsid w:val="6DDD7FFA"/>
    <w:multiLevelType w:val="hybridMultilevel"/>
    <w:tmpl w:val="5ED82278"/>
    <w:lvl w:ilvl="0" w:tplc="AD0E84E2">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F44505B"/>
    <w:multiLevelType w:val="hybridMultilevel"/>
    <w:tmpl w:val="8FEA894A"/>
    <w:lvl w:ilvl="0" w:tplc="63AE7EA4">
      <w:numFmt w:val="bullet"/>
      <w:lvlText w:val="-"/>
      <w:lvlJc w:val="left"/>
      <w:pPr>
        <w:ind w:left="360" w:hanging="360"/>
      </w:pPr>
      <w:rPr>
        <w:rFonts w:ascii="Times New Roman" w:eastAsia="Times New Roman" w:hAnsi="Times New Roman" w:cs="Times New Roman" w:hint="default"/>
        <w:b/>
        <w:color w:val="auto"/>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F9D320B"/>
    <w:multiLevelType w:val="hybridMultilevel"/>
    <w:tmpl w:val="771A8EDE"/>
    <w:lvl w:ilvl="0" w:tplc="5C988FC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70F538DA"/>
    <w:multiLevelType w:val="hybridMultilevel"/>
    <w:tmpl w:val="9036C932"/>
    <w:lvl w:ilvl="0" w:tplc="83D899AA">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BBF2F0A"/>
    <w:multiLevelType w:val="hybridMultilevel"/>
    <w:tmpl w:val="F13E818C"/>
    <w:lvl w:ilvl="0" w:tplc="63AE7EA4">
      <w:numFmt w:val="bullet"/>
      <w:lvlText w:val="-"/>
      <w:lvlJc w:val="left"/>
      <w:pPr>
        <w:ind w:left="786" w:hanging="360"/>
      </w:pPr>
      <w:rPr>
        <w:rFonts w:ascii="Times New Roman" w:eastAsia="Times New Roman" w:hAnsi="Times New Roman" w:cs="Times New Roman" w:hint="default"/>
        <w:b/>
        <w:color w:val="auto"/>
      </w:rPr>
    </w:lvl>
    <w:lvl w:ilvl="1" w:tplc="08090019">
      <w:start w:val="1"/>
      <w:numFmt w:val="lowerLetter"/>
      <w:lvlText w:val="%2."/>
      <w:lvlJc w:val="left"/>
      <w:pPr>
        <w:ind w:left="2880" w:hanging="360"/>
      </w:pPr>
    </w:lvl>
    <w:lvl w:ilvl="2" w:tplc="0809001B" w:tentative="1">
      <w:start w:val="1"/>
      <w:numFmt w:val="lowerRoman"/>
      <w:lvlText w:val="%3."/>
      <w:lvlJc w:val="right"/>
      <w:pPr>
        <w:ind w:left="3600" w:hanging="180"/>
      </w:pPr>
    </w:lvl>
    <w:lvl w:ilvl="3" w:tplc="0809000F" w:tentative="1">
      <w:start w:val="1"/>
      <w:numFmt w:val="decimal"/>
      <w:lvlText w:val="%4."/>
      <w:lvlJc w:val="left"/>
      <w:pPr>
        <w:ind w:left="4320" w:hanging="360"/>
      </w:pPr>
    </w:lvl>
    <w:lvl w:ilvl="4" w:tplc="08090019" w:tentative="1">
      <w:start w:val="1"/>
      <w:numFmt w:val="lowerLetter"/>
      <w:lvlText w:val="%5."/>
      <w:lvlJc w:val="left"/>
      <w:pPr>
        <w:ind w:left="5040" w:hanging="360"/>
      </w:pPr>
    </w:lvl>
    <w:lvl w:ilvl="5" w:tplc="0809001B" w:tentative="1">
      <w:start w:val="1"/>
      <w:numFmt w:val="lowerRoman"/>
      <w:lvlText w:val="%6."/>
      <w:lvlJc w:val="right"/>
      <w:pPr>
        <w:ind w:left="5760" w:hanging="180"/>
      </w:pPr>
    </w:lvl>
    <w:lvl w:ilvl="6" w:tplc="0809000F" w:tentative="1">
      <w:start w:val="1"/>
      <w:numFmt w:val="decimal"/>
      <w:lvlText w:val="%7."/>
      <w:lvlJc w:val="left"/>
      <w:pPr>
        <w:ind w:left="6480" w:hanging="360"/>
      </w:pPr>
    </w:lvl>
    <w:lvl w:ilvl="7" w:tplc="08090019" w:tentative="1">
      <w:start w:val="1"/>
      <w:numFmt w:val="lowerLetter"/>
      <w:lvlText w:val="%8."/>
      <w:lvlJc w:val="left"/>
      <w:pPr>
        <w:ind w:left="7200" w:hanging="360"/>
      </w:pPr>
    </w:lvl>
    <w:lvl w:ilvl="8" w:tplc="0809001B" w:tentative="1">
      <w:start w:val="1"/>
      <w:numFmt w:val="lowerRoman"/>
      <w:lvlText w:val="%9."/>
      <w:lvlJc w:val="right"/>
      <w:pPr>
        <w:ind w:left="7920" w:hanging="180"/>
      </w:pPr>
    </w:lvl>
  </w:abstractNum>
  <w:abstractNum w:abstractNumId="25" w15:restartNumberingAfterBreak="0">
    <w:nsid w:val="7FF52AA0"/>
    <w:multiLevelType w:val="hybridMultilevel"/>
    <w:tmpl w:val="11763EC2"/>
    <w:lvl w:ilvl="0" w:tplc="08090003">
      <w:start w:val="1"/>
      <w:numFmt w:val="bullet"/>
      <w:lvlText w:val="o"/>
      <w:lvlJc w:val="left"/>
      <w:pPr>
        <w:ind w:left="1080" w:hanging="360"/>
      </w:pPr>
      <w:rPr>
        <w:rFonts w:ascii="Courier New" w:hAnsi="Courier New" w:cs="Courier New"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20"/>
  </w:num>
  <w:num w:numId="2">
    <w:abstractNumId w:val="18"/>
  </w:num>
  <w:num w:numId="3">
    <w:abstractNumId w:val="23"/>
  </w:num>
  <w:num w:numId="4">
    <w:abstractNumId w:val="21"/>
  </w:num>
  <w:num w:numId="5">
    <w:abstractNumId w:val="12"/>
  </w:num>
  <w:num w:numId="6">
    <w:abstractNumId w:val="4"/>
  </w:num>
  <w:num w:numId="7">
    <w:abstractNumId w:val="0"/>
  </w:num>
  <w:num w:numId="8">
    <w:abstractNumId w:val="7"/>
  </w:num>
  <w:num w:numId="9">
    <w:abstractNumId w:val="9"/>
  </w:num>
  <w:num w:numId="10">
    <w:abstractNumId w:val="6"/>
  </w:num>
  <w:num w:numId="11">
    <w:abstractNumId w:val="5"/>
  </w:num>
  <w:num w:numId="12">
    <w:abstractNumId w:val="2"/>
  </w:num>
  <w:num w:numId="13">
    <w:abstractNumId w:val="8"/>
  </w:num>
  <w:num w:numId="14">
    <w:abstractNumId w:val="10"/>
  </w:num>
  <w:num w:numId="15">
    <w:abstractNumId w:val="1"/>
  </w:num>
  <w:num w:numId="16">
    <w:abstractNumId w:val="22"/>
  </w:num>
  <w:num w:numId="17">
    <w:abstractNumId w:val="24"/>
  </w:num>
  <w:num w:numId="18">
    <w:abstractNumId w:val="17"/>
  </w:num>
  <w:num w:numId="19">
    <w:abstractNumId w:val="16"/>
  </w:num>
  <w:num w:numId="20">
    <w:abstractNumId w:val="13"/>
  </w:num>
  <w:num w:numId="21">
    <w:abstractNumId w:val="25"/>
  </w:num>
  <w:num w:numId="22">
    <w:abstractNumId w:val="11"/>
  </w:num>
  <w:num w:numId="23">
    <w:abstractNumId w:val="19"/>
  </w:num>
  <w:num w:numId="24">
    <w:abstractNumId w:val="15"/>
  </w:num>
  <w:num w:numId="25">
    <w:abstractNumId w:val="14"/>
  </w:num>
  <w:num w:numId="26">
    <w:abstractNumId w:val="3"/>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5sszts5r0es8esx0o5dxpea2ppsseexz0z&quot;&gt;QALY Alternatives LDs_FINAL [T-A screening]&lt;record-ids&gt;&lt;item&gt;2&lt;/item&gt;&lt;item&gt;3&lt;/item&gt;&lt;item&gt;4&lt;/item&gt;&lt;item&gt;1001&lt;/item&gt;&lt;item&gt;1002&lt;/item&gt;&lt;item&gt;1003&lt;/item&gt;&lt;item&gt;2379&lt;/item&gt;&lt;item&gt;2380&lt;/item&gt;&lt;item&gt;3114&lt;/item&gt;&lt;item&gt;3873&lt;/item&gt;&lt;item&gt;4686&lt;/item&gt;&lt;item&gt;4687&lt;/item&gt;&lt;item&gt;4688&lt;/item&gt;&lt;item&gt;5050&lt;/item&gt;&lt;item&gt;5411&lt;/item&gt;&lt;item&gt;5738&lt;/item&gt;&lt;item&gt;5739&lt;/item&gt;&lt;item&gt;5885&lt;/item&gt;&lt;item&gt;5887&lt;/item&gt;&lt;item&gt;6096&lt;/item&gt;&lt;item&gt;6098&lt;/item&gt;&lt;item&gt;6099&lt;/item&gt;&lt;item&gt;6100&lt;/item&gt;&lt;item&gt;6327&lt;/item&gt;&lt;item&gt;6341&lt;/item&gt;&lt;item&gt;6380&lt;/item&gt;&lt;item&gt;6490&lt;/item&gt;&lt;item&gt;6523&lt;/item&gt;&lt;item&gt;6524&lt;/item&gt;&lt;item&gt;6525&lt;/item&gt;&lt;item&gt;6528&lt;/item&gt;&lt;item&gt;6529&lt;/item&gt;&lt;item&gt;6530&lt;/item&gt;&lt;item&gt;6531&lt;/item&gt;&lt;item&gt;6533&lt;/item&gt;&lt;item&gt;6534&lt;/item&gt;&lt;item&gt;6535&lt;/item&gt;&lt;item&gt;6538&lt;/item&gt;&lt;item&gt;6539&lt;/item&gt;&lt;item&gt;6543&lt;/item&gt;&lt;item&gt;6545&lt;/item&gt;&lt;item&gt;6549&lt;/item&gt;&lt;item&gt;6550&lt;/item&gt;&lt;item&gt;6554&lt;/item&gt;&lt;item&gt;6556&lt;/item&gt;&lt;item&gt;6557&lt;/item&gt;&lt;item&gt;6558&lt;/item&gt;&lt;item&gt;6559&lt;/item&gt;&lt;item&gt;6561&lt;/item&gt;&lt;/record-ids&gt;&lt;/item&gt;&lt;/Libraries&gt;"/>
  </w:docVars>
  <w:rsids>
    <w:rsidRoot w:val="0003463A"/>
    <w:rsid w:val="00000220"/>
    <w:rsid w:val="00000419"/>
    <w:rsid w:val="0000055F"/>
    <w:rsid w:val="00000DAE"/>
    <w:rsid w:val="0000147B"/>
    <w:rsid w:val="0000228D"/>
    <w:rsid w:val="00002D51"/>
    <w:rsid w:val="000033F4"/>
    <w:rsid w:val="0000375B"/>
    <w:rsid w:val="00004A1E"/>
    <w:rsid w:val="0000539C"/>
    <w:rsid w:val="00005414"/>
    <w:rsid w:val="00005B5A"/>
    <w:rsid w:val="00005C02"/>
    <w:rsid w:val="00006391"/>
    <w:rsid w:val="000068E5"/>
    <w:rsid w:val="000076EA"/>
    <w:rsid w:val="00007C2A"/>
    <w:rsid w:val="00010321"/>
    <w:rsid w:val="00010887"/>
    <w:rsid w:val="000113F4"/>
    <w:rsid w:val="000114F6"/>
    <w:rsid w:val="00011745"/>
    <w:rsid w:val="00011CC8"/>
    <w:rsid w:val="00011F18"/>
    <w:rsid w:val="000120A8"/>
    <w:rsid w:val="00012A3F"/>
    <w:rsid w:val="00012A58"/>
    <w:rsid w:val="00012AE2"/>
    <w:rsid w:val="00012E1B"/>
    <w:rsid w:val="00013206"/>
    <w:rsid w:val="00013412"/>
    <w:rsid w:val="00013998"/>
    <w:rsid w:val="00013B9E"/>
    <w:rsid w:val="00013BF6"/>
    <w:rsid w:val="00013C34"/>
    <w:rsid w:val="000142A2"/>
    <w:rsid w:val="00014616"/>
    <w:rsid w:val="00014905"/>
    <w:rsid w:val="00015598"/>
    <w:rsid w:val="00015C1A"/>
    <w:rsid w:val="00015D3C"/>
    <w:rsid w:val="00015F66"/>
    <w:rsid w:val="00016012"/>
    <w:rsid w:val="000161B8"/>
    <w:rsid w:val="0001683C"/>
    <w:rsid w:val="00016CD0"/>
    <w:rsid w:val="00016E94"/>
    <w:rsid w:val="00017296"/>
    <w:rsid w:val="0001793D"/>
    <w:rsid w:val="0002090C"/>
    <w:rsid w:val="00020992"/>
    <w:rsid w:val="00021069"/>
    <w:rsid w:val="000213EF"/>
    <w:rsid w:val="00021C58"/>
    <w:rsid w:val="0002239D"/>
    <w:rsid w:val="000227C1"/>
    <w:rsid w:val="000230A7"/>
    <w:rsid w:val="000236F6"/>
    <w:rsid w:val="00023AB1"/>
    <w:rsid w:val="00023CC9"/>
    <w:rsid w:val="00023D68"/>
    <w:rsid w:val="00023E8F"/>
    <w:rsid w:val="000240A8"/>
    <w:rsid w:val="0002480B"/>
    <w:rsid w:val="00024BD6"/>
    <w:rsid w:val="00024CBC"/>
    <w:rsid w:val="00025025"/>
    <w:rsid w:val="000254F7"/>
    <w:rsid w:val="00025701"/>
    <w:rsid w:val="00025A92"/>
    <w:rsid w:val="00025E94"/>
    <w:rsid w:val="000262E9"/>
    <w:rsid w:val="000268F9"/>
    <w:rsid w:val="00027502"/>
    <w:rsid w:val="00027802"/>
    <w:rsid w:val="00031577"/>
    <w:rsid w:val="000318A9"/>
    <w:rsid w:val="000318DB"/>
    <w:rsid w:val="00031C42"/>
    <w:rsid w:val="00032848"/>
    <w:rsid w:val="00033A8C"/>
    <w:rsid w:val="00033B4D"/>
    <w:rsid w:val="00033DD2"/>
    <w:rsid w:val="00034535"/>
    <w:rsid w:val="0003463A"/>
    <w:rsid w:val="000346A0"/>
    <w:rsid w:val="00034744"/>
    <w:rsid w:val="00034E1F"/>
    <w:rsid w:val="00035617"/>
    <w:rsid w:val="00035C44"/>
    <w:rsid w:val="00035DAF"/>
    <w:rsid w:val="00037167"/>
    <w:rsid w:val="000372F4"/>
    <w:rsid w:val="0003736C"/>
    <w:rsid w:val="00040C13"/>
    <w:rsid w:val="000411EF"/>
    <w:rsid w:val="000412C6"/>
    <w:rsid w:val="000417A6"/>
    <w:rsid w:val="00041A2A"/>
    <w:rsid w:val="00041D89"/>
    <w:rsid w:val="00042170"/>
    <w:rsid w:val="00042664"/>
    <w:rsid w:val="00042907"/>
    <w:rsid w:val="00042A1B"/>
    <w:rsid w:val="00042BD2"/>
    <w:rsid w:val="00043F95"/>
    <w:rsid w:val="000440F4"/>
    <w:rsid w:val="0004438C"/>
    <w:rsid w:val="00044515"/>
    <w:rsid w:val="00045BC2"/>
    <w:rsid w:val="00045F05"/>
    <w:rsid w:val="000464BA"/>
    <w:rsid w:val="00046515"/>
    <w:rsid w:val="0004673A"/>
    <w:rsid w:val="000467CA"/>
    <w:rsid w:val="000469D3"/>
    <w:rsid w:val="00046A17"/>
    <w:rsid w:val="00047223"/>
    <w:rsid w:val="000476BE"/>
    <w:rsid w:val="000477B4"/>
    <w:rsid w:val="000478B6"/>
    <w:rsid w:val="00047FB8"/>
    <w:rsid w:val="00050EBF"/>
    <w:rsid w:val="00051757"/>
    <w:rsid w:val="000521B6"/>
    <w:rsid w:val="00052CE2"/>
    <w:rsid w:val="00053124"/>
    <w:rsid w:val="000534B1"/>
    <w:rsid w:val="000535F3"/>
    <w:rsid w:val="0005392D"/>
    <w:rsid w:val="00053D75"/>
    <w:rsid w:val="000543EF"/>
    <w:rsid w:val="00054F18"/>
    <w:rsid w:val="000552DB"/>
    <w:rsid w:val="000555F5"/>
    <w:rsid w:val="0005563D"/>
    <w:rsid w:val="00055E5F"/>
    <w:rsid w:val="00056436"/>
    <w:rsid w:val="0005698D"/>
    <w:rsid w:val="00056EF2"/>
    <w:rsid w:val="0005770F"/>
    <w:rsid w:val="000604BC"/>
    <w:rsid w:val="0006078A"/>
    <w:rsid w:val="000607CD"/>
    <w:rsid w:val="00060B37"/>
    <w:rsid w:val="0006108C"/>
    <w:rsid w:val="00061D22"/>
    <w:rsid w:val="00062250"/>
    <w:rsid w:val="000623CC"/>
    <w:rsid w:val="000628C2"/>
    <w:rsid w:val="00062C68"/>
    <w:rsid w:val="00062E79"/>
    <w:rsid w:val="000630C0"/>
    <w:rsid w:val="000633B2"/>
    <w:rsid w:val="00063496"/>
    <w:rsid w:val="000635E8"/>
    <w:rsid w:val="00063761"/>
    <w:rsid w:val="00063DD2"/>
    <w:rsid w:val="00063F66"/>
    <w:rsid w:val="000641D4"/>
    <w:rsid w:val="0006545F"/>
    <w:rsid w:val="000656DB"/>
    <w:rsid w:val="00065A94"/>
    <w:rsid w:val="00065FD7"/>
    <w:rsid w:val="00066004"/>
    <w:rsid w:val="00066604"/>
    <w:rsid w:val="00067859"/>
    <w:rsid w:val="00067B1C"/>
    <w:rsid w:val="00067E91"/>
    <w:rsid w:val="00070B3A"/>
    <w:rsid w:val="00070CC0"/>
    <w:rsid w:val="00070E7E"/>
    <w:rsid w:val="00071F71"/>
    <w:rsid w:val="00072380"/>
    <w:rsid w:val="00072A5B"/>
    <w:rsid w:val="000731A9"/>
    <w:rsid w:val="000733DB"/>
    <w:rsid w:val="0007352A"/>
    <w:rsid w:val="0007423E"/>
    <w:rsid w:val="000744F0"/>
    <w:rsid w:val="00074B51"/>
    <w:rsid w:val="00074CE5"/>
    <w:rsid w:val="00075173"/>
    <w:rsid w:val="00075624"/>
    <w:rsid w:val="00076075"/>
    <w:rsid w:val="00076836"/>
    <w:rsid w:val="000770E7"/>
    <w:rsid w:val="00077239"/>
    <w:rsid w:val="00077260"/>
    <w:rsid w:val="000773D5"/>
    <w:rsid w:val="00077D1B"/>
    <w:rsid w:val="0008006B"/>
    <w:rsid w:val="000801BB"/>
    <w:rsid w:val="00080B8A"/>
    <w:rsid w:val="00080C32"/>
    <w:rsid w:val="00080D54"/>
    <w:rsid w:val="00080EA2"/>
    <w:rsid w:val="00081F43"/>
    <w:rsid w:val="00082206"/>
    <w:rsid w:val="000825C3"/>
    <w:rsid w:val="00082B3B"/>
    <w:rsid w:val="00082E08"/>
    <w:rsid w:val="00082E37"/>
    <w:rsid w:val="000836EF"/>
    <w:rsid w:val="00083BE0"/>
    <w:rsid w:val="00083FE2"/>
    <w:rsid w:val="000841DF"/>
    <w:rsid w:val="00085008"/>
    <w:rsid w:val="00085AAD"/>
    <w:rsid w:val="00085BDE"/>
    <w:rsid w:val="00086028"/>
    <w:rsid w:val="00086063"/>
    <w:rsid w:val="00086E77"/>
    <w:rsid w:val="00087373"/>
    <w:rsid w:val="00087731"/>
    <w:rsid w:val="00090015"/>
    <w:rsid w:val="00090425"/>
    <w:rsid w:val="00090874"/>
    <w:rsid w:val="00091311"/>
    <w:rsid w:val="000918DB"/>
    <w:rsid w:val="000918DD"/>
    <w:rsid w:val="00091DA1"/>
    <w:rsid w:val="00091F7D"/>
    <w:rsid w:val="000927B3"/>
    <w:rsid w:val="00092952"/>
    <w:rsid w:val="00093EA7"/>
    <w:rsid w:val="00094DE6"/>
    <w:rsid w:val="00095997"/>
    <w:rsid w:val="00095BEE"/>
    <w:rsid w:val="000960F5"/>
    <w:rsid w:val="00096917"/>
    <w:rsid w:val="00096E9C"/>
    <w:rsid w:val="000975B2"/>
    <w:rsid w:val="00097AB7"/>
    <w:rsid w:val="00097B78"/>
    <w:rsid w:val="00097D39"/>
    <w:rsid w:val="00097E5A"/>
    <w:rsid w:val="000A00F8"/>
    <w:rsid w:val="000A05C8"/>
    <w:rsid w:val="000A0D43"/>
    <w:rsid w:val="000A0D54"/>
    <w:rsid w:val="000A0ECF"/>
    <w:rsid w:val="000A121D"/>
    <w:rsid w:val="000A160B"/>
    <w:rsid w:val="000A1FEF"/>
    <w:rsid w:val="000A2E6E"/>
    <w:rsid w:val="000A3097"/>
    <w:rsid w:val="000A30AC"/>
    <w:rsid w:val="000A3F9B"/>
    <w:rsid w:val="000A4041"/>
    <w:rsid w:val="000A4385"/>
    <w:rsid w:val="000A442B"/>
    <w:rsid w:val="000A4E0C"/>
    <w:rsid w:val="000A587A"/>
    <w:rsid w:val="000A5E0F"/>
    <w:rsid w:val="000A6227"/>
    <w:rsid w:val="000A67D1"/>
    <w:rsid w:val="000A6E4B"/>
    <w:rsid w:val="000A7012"/>
    <w:rsid w:val="000A717E"/>
    <w:rsid w:val="000A7225"/>
    <w:rsid w:val="000A7414"/>
    <w:rsid w:val="000A795B"/>
    <w:rsid w:val="000A7CB5"/>
    <w:rsid w:val="000A7D57"/>
    <w:rsid w:val="000A7E33"/>
    <w:rsid w:val="000B02DC"/>
    <w:rsid w:val="000B08E3"/>
    <w:rsid w:val="000B0CBA"/>
    <w:rsid w:val="000B138A"/>
    <w:rsid w:val="000B18CB"/>
    <w:rsid w:val="000B1EF8"/>
    <w:rsid w:val="000B2124"/>
    <w:rsid w:val="000B21E9"/>
    <w:rsid w:val="000B2A52"/>
    <w:rsid w:val="000B2BB0"/>
    <w:rsid w:val="000B2C28"/>
    <w:rsid w:val="000B47A1"/>
    <w:rsid w:val="000B4E6E"/>
    <w:rsid w:val="000B51E2"/>
    <w:rsid w:val="000B595D"/>
    <w:rsid w:val="000B5977"/>
    <w:rsid w:val="000B59C5"/>
    <w:rsid w:val="000B59CD"/>
    <w:rsid w:val="000B5AF4"/>
    <w:rsid w:val="000B6CA8"/>
    <w:rsid w:val="000B7311"/>
    <w:rsid w:val="000B7453"/>
    <w:rsid w:val="000B7554"/>
    <w:rsid w:val="000B78B6"/>
    <w:rsid w:val="000B7DA7"/>
    <w:rsid w:val="000C0399"/>
    <w:rsid w:val="000C05A7"/>
    <w:rsid w:val="000C11D7"/>
    <w:rsid w:val="000C13AA"/>
    <w:rsid w:val="000C160C"/>
    <w:rsid w:val="000C1649"/>
    <w:rsid w:val="000C29B9"/>
    <w:rsid w:val="000C2B10"/>
    <w:rsid w:val="000C2E13"/>
    <w:rsid w:val="000C32E2"/>
    <w:rsid w:val="000C3A79"/>
    <w:rsid w:val="000C4182"/>
    <w:rsid w:val="000C4247"/>
    <w:rsid w:val="000C4440"/>
    <w:rsid w:val="000C4B38"/>
    <w:rsid w:val="000C4ED0"/>
    <w:rsid w:val="000C520A"/>
    <w:rsid w:val="000C5972"/>
    <w:rsid w:val="000C608C"/>
    <w:rsid w:val="000C6620"/>
    <w:rsid w:val="000C67E2"/>
    <w:rsid w:val="000C68DD"/>
    <w:rsid w:val="000C6BFE"/>
    <w:rsid w:val="000C760B"/>
    <w:rsid w:val="000C7DFD"/>
    <w:rsid w:val="000D01C0"/>
    <w:rsid w:val="000D0837"/>
    <w:rsid w:val="000D09FA"/>
    <w:rsid w:val="000D1849"/>
    <w:rsid w:val="000D190E"/>
    <w:rsid w:val="000D1F0B"/>
    <w:rsid w:val="000D1F25"/>
    <w:rsid w:val="000D2252"/>
    <w:rsid w:val="000D2668"/>
    <w:rsid w:val="000D2862"/>
    <w:rsid w:val="000D29C7"/>
    <w:rsid w:val="000D2A81"/>
    <w:rsid w:val="000D2C78"/>
    <w:rsid w:val="000D3292"/>
    <w:rsid w:val="000D3DB1"/>
    <w:rsid w:val="000D3F7B"/>
    <w:rsid w:val="000D4095"/>
    <w:rsid w:val="000D4647"/>
    <w:rsid w:val="000D4F6E"/>
    <w:rsid w:val="000D50FF"/>
    <w:rsid w:val="000D550C"/>
    <w:rsid w:val="000D5B64"/>
    <w:rsid w:val="000D628E"/>
    <w:rsid w:val="000D6339"/>
    <w:rsid w:val="000D6ABA"/>
    <w:rsid w:val="000D7317"/>
    <w:rsid w:val="000D7381"/>
    <w:rsid w:val="000D76A4"/>
    <w:rsid w:val="000D785A"/>
    <w:rsid w:val="000D7C83"/>
    <w:rsid w:val="000E019A"/>
    <w:rsid w:val="000E022F"/>
    <w:rsid w:val="000E100E"/>
    <w:rsid w:val="000E1090"/>
    <w:rsid w:val="000E115E"/>
    <w:rsid w:val="000E14DA"/>
    <w:rsid w:val="000E1637"/>
    <w:rsid w:val="000E22B1"/>
    <w:rsid w:val="000E2B28"/>
    <w:rsid w:val="000E34B5"/>
    <w:rsid w:val="000E352E"/>
    <w:rsid w:val="000E3588"/>
    <w:rsid w:val="000E3736"/>
    <w:rsid w:val="000E39DA"/>
    <w:rsid w:val="000E6037"/>
    <w:rsid w:val="000E6E35"/>
    <w:rsid w:val="000E6E80"/>
    <w:rsid w:val="000E73C3"/>
    <w:rsid w:val="000E77B4"/>
    <w:rsid w:val="000E7F5E"/>
    <w:rsid w:val="000F0043"/>
    <w:rsid w:val="000F05B8"/>
    <w:rsid w:val="000F081D"/>
    <w:rsid w:val="000F1C4C"/>
    <w:rsid w:val="000F3020"/>
    <w:rsid w:val="000F31A0"/>
    <w:rsid w:val="000F3A2E"/>
    <w:rsid w:val="000F3DD0"/>
    <w:rsid w:val="000F4046"/>
    <w:rsid w:val="000F4E18"/>
    <w:rsid w:val="000F5C39"/>
    <w:rsid w:val="000F5FAD"/>
    <w:rsid w:val="000F6084"/>
    <w:rsid w:val="000F6753"/>
    <w:rsid w:val="000F69F1"/>
    <w:rsid w:val="000F7769"/>
    <w:rsid w:val="000F787D"/>
    <w:rsid w:val="0010027D"/>
    <w:rsid w:val="00100ABD"/>
    <w:rsid w:val="00100E0E"/>
    <w:rsid w:val="001019C2"/>
    <w:rsid w:val="00101A6B"/>
    <w:rsid w:val="00101B66"/>
    <w:rsid w:val="001028B9"/>
    <w:rsid w:val="00104052"/>
    <w:rsid w:val="0010497E"/>
    <w:rsid w:val="00104AB2"/>
    <w:rsid w:val="001050F9"/>
    <w:rsid w:val="00105241"/>
    <w:rsid w:val="001056C1"/>
    <w:rsid w:val="00106271"/>
    <w:rsid w:val="00106910"/>
    <w:rsid w:val="00106F6A"/>
    <w:rsid w:val="00107367"/>
    <w:rsid w:val="00107501"/>
    <w:rsid w:val="00107F32"/>
    <w:rsid w:val="001103D9"/>
    <w:rsid w:val="0011074F"/>
    <w:rsid w:val="00111364"/>
    <w:rsid w:val="0011164A"/>
    <w:rsid w:val="0011170A"/>
    <w:rsid w:val="00111A8B"/>
    <w:rsid w:val="00111CA1"/>
    <w:rsid w:val="001121A5"/>
    <w:rsid w:val="00112236"/>
    <w:rsid w:val="001124C4"/>
    <w:rsid w:val="00113B05"/>
    <w:rsid w:val="00113B75"/>
    <w:rsid w:val="00113ED0"/>
    <w:rsid w:val="00113F26"/>
    <w:rsid w:val="00113F87"/>
    <w:rsid w:val="00114054"/>
    <w:rsid w:val="0011460D"/>
    <w:rsid w:val="0011490C"/>
    <w:rsid w:val="0011573C"/>
    <w:rsid w:val="0011599C"/>
    <w:rsid w:val="0011613A"/>
    <w:rsid w:val="001165FE"/>
    <w:rsid w:val="00116C75"/>
    <w:rsid w:val="001175E3"/>
    <w:rsid w:val="001178E2"/>
    <w:rsid w:val="00117EE6"/>
    <w:rsid w:val="00120486"/>
    <w:rsid w:val="0012057E"/>
    <w:rsid w:val="00121291"/>
    <w:rsid w:val="00122602"/>
    <w:rsid w:val="00122BAF"/>
    <w:rsid w:val="00122D7F"/>
    <w:rsid w:val="00122DF3"/>
    <w:rsid w:val="00122F95"/>
    <w:rsid w:val="0012344F"/>
    <w:rsid w:val="001238AC"/>
    <w:rsid w:val="00123B60"/>
    <w:rsid w:val="001246C3"/>
    <w:rsid w:val="00124FFA"/>
    <w:rsid w:val="0012559D"/>
    <w:rsid w:val="0012581E"/>
    <w:rsid w:val="00126003"/>
    <w:rsid w:val="001262EB"/>
    <w:rsid w:val="00126870"/>
    <w:rsid w:val="001268D0"/>
    <w:rsid w:val="0012754D"/>
    <w:rsid w:val="001276F5"/>
    <w:rsid w:val="001277F7"/>
    <w:rsid w:val="0013004A"/>
    <w:rsid w:val="001300BA"/>
    <w:rsid w:val="0013016F"/>
    <w:rsid w:val="00130367"/>
    <w:rsid w:val="001307E7"/>
    <w:rsid w:val="00130924"/>
    <w:rsid w:val="00130D2C"/>
    <w:rsid w:val="00131028"/>
    <w:rsid w:val="001314E4"/>
    <w:rsid w:val="00131A0D"/>
    <w:rsid w:val="00131EE1"/>
    <w:rsid w:val="0013202B"/>
    <w:rsid w:val="001323E7"/>
    <w:rsid w:val="00132460"/>
    <w:rsid w:val="00132CB7"/>
    <w:rsid w:val="00133921"/>
    <w:rsid w:val="00133A83"/>
    <w:rsid w:val="001343FD"/>
    <w:rsid w:val="001344B0"/>
    <w:rsid w:val="001347B3"/>
    <w:rsid w:val="00134C35"/>
    <w:rsid w:val="00134F4B"/>
    <w:rsid w:val="00135C78"/>
    <w:rsid w:val="00135EC4"/>
    <w:rsid w:val="00135FEB"/>
    <w:rsid w:val="00136547"/>
    <w:rsid w:val="0013672D"/>
    <w:rsid w:val="00136752"/>
    <w:rsid w:val="00136A42"/>
    <w:rsid w:val="0013702F"/>
    <w:rsid w:val="0013705A"/>
    <w:rsid w:val="00137201"/>
    <w:rsid w:val="00137D74"/>
    <w:rsid w:val="00140271"/>
    <w:rsid w:val="001411A2"/>
    <w:rsid w:val="001414EC"/>
    <w:rsid w:val="00141903"/>
    <w:rsid w:val="00141A71"/>
    <w:rsid w:val="00141FE3"/>
    <w:rsid w:val="0014213E"/>
    <w:rsid w:val="001427C1"/>
    <w:rsid w:val="001427C5"/>
    <w:rsid w:val="00144066"/>
    <w:rsid w:val="0014428C"/>
    <w:rsid w:val="00144491"/>
    <w:rsid w:val="00144672"/>
    <w:rsid w:val="001454B3"/>
    <w:rsid w:val="00145568"/>
    <w:rsid w:val="00145A6F"/>
    <w:rsid w:val="001461E8"/>
    <w:rsid w:val="00146234"/>
    <w:rsid w:val="00146955"/>
    <w:rsid w:val="00147869"/>
    <w:rsid w:val="00147C39"/>
    <w:rsid w:val="00147DF7"/>
    <w:rsid w:val="00150529"/>
    <w:rsid w:val="0015088B"/>
    <w:rsid w:val="00150B4F"/>
    <w:rsid w:val="00150E60"/>
    <w:rsid w:val="001510C1"/>
    <w:rsid w:val="0015127C"/>
    <w:rsid w:val="001517DB"/>
    <w:rsid w:val="00151BCC"/>
    <w:rsid w:val="00151C3A"/>
    <w:rsid w:val="001523A9"/>
    <w:rsid w:val="00152887"/>
    <w:rsid w:val="00152A8F"/>
    <w:rsid w:val="0015323A"/>
    <w:rsid w:val="00153280"/>
    <w:rsid w:val="00153613"/>
    <w:rsid w:val="00153AE2"/>
    <w:rsid w:val="0015481F"/>
    <w:rsid w:val="00154B21"/>
    <w:rsid w:val="001551BE"/>
    <w:rsid w:val="00155606"/>
    <w:rsid w:val="00155C59"/>
    <w:rsid w:val="001561F9"/>
    <w:rsid w:val="00156D8D"/>
    <w:rsid w:val="00156F4A"/>
    <w:rsid w:val="0015702C"/>
    <w:rsid w:val="0015760A"/>
    <w:rsid w:val="00157707"/>
    <w:rsid w:val="00157A12"/>
    <w:rsid w:val="0016002B"/>
    <w:rsid w:val="0016036A"/>
    <w:rsid w:val="001604C1"/>
    <w:rsid w:val="001609DB"/>
    <w:rsid w:val="00160C5B"/>
    <w:rsid w:val="00160E46"/>
    <w:rsid w:val="0016173D"/>
    <w:rsid w:val="00161788"/>
    <w:rsid w:val="0016185E"/>
    <w:rsid w:val="00162568"/>
    <w:rsid w:val="00162FA5"/>
    <w:rsid w:val="00163180"/>
    <w:rsid w:val="0016326E"/>
    <w:rsid w:val="00163A06"/>
    <w:rsid w:val="0016408F"/>
    <w:rsid w:val="00164179"/>
    <w:rsid w:val="0016420E"/>
    <w:rsid w:val="00164625"/>
    <w:rsid w:val="00164B11"/>
    <w:rsid w:val="00164E06"/>
    <w:rsid w:val="001650D7"/>
    <w:rsid w:val="0016540C"/>
    <w:rsid w:val="0016597C"/>
    <w:rsid w:val="00165BAA"/>
    <w:rsid w:val="00165F65"/>
    <w:rsid w:val="00166159"/>
    <w:rsid w:val="0016623E"/>
    <w:rsid w:val="00166778"/>
    <w:rsid w:val="001668BB"/>
    <w:rsid w:val="00166DD3"/>
    <w:rsid w:val="00166F1B"/>
    <w:rsid w:val="001673F9"/>
    <w:rsid w:val="001677BB"/>
    <w:rsid w:val="00167AE3"/>
    <w:rsid w:val="00167B72"/>
    <w:rsid w:val="00167E81"/>
    <w:rsid w:val="001708F1"/>
    <w:rsid w:val="00170940"/>
    <w:rsid w:val="001709D4"/>
    <w:rsid w:val="00171850"/>
    <w:rsid w:val="00171A5A"/>
    <w:rsid w:val="00172626"/>
    <w:rsid w:val="00172B9B"/>
    <w:rsid w:val="00172CA4"/>
    <w:rsid w:val="00172EC4"/>
    <w:rsid w:val="00173438"/>
    <w:rsid w:val="00173C6C"/>
    <w:rsid w:val="00174677"/>
    <w:rsid w:val="00175403"/>
    <w:rsid w:val="00175886"/>
    <w:rsid w:val="001758F9"/>
    <w:rsid w:val="00175BE6"/>
    <w:rsid w:val="00175C35"/>
    <w:rsid w:val="001771D0"/>
    <w:rsid w:val="00177490"/>
    <w:rsid w:val="001777B1"/>
    <w:rsid w:val="00177933"/>
    <w:rsid w:val="00177981"/>
    <w:rsid w:val="00177F00"/>
    <w:rsid w:val="00180090"/>
    <w:rsid w:val="0018059E"/>
    <w:rsid w:val="00180610"/>
    <w:rsid w:val="001808DB"/>
    <w:rsid w:val="00180995"/>
    <w:rsid w:val="001818FC"/>
    <w:rsid w:val="00181EEE"/>
    <w:rsid w:val="001826EA"/>
    <w:rsid w:val="0018280B"/>
    <w:rsid w:val="00183149"/>
    <w:rsid w:val="001832C0"/>
    <w:rsid w:val="00183433"/>
    <w:rsid w:val="00183DD5"/>
    <w:rsid w:val="00183FF9"/>
    <w:rsid w:val="0018402F"/>
    <w:rsid w:val="001842F1"/>
    <w:rsid w:val="0018499D"/>
    <w:rsid w:val="00184C2B"/>
    <w:rsid w:val="00184D0B"/>
    <w:rsid w:val="00185BD3"/>
    <w:rsid w:val="0018652B"/>
    <w:rsid w:val="0018690E"/>
    <w:rsid w:val="001872D3"/>
    <w:rsid w:val="00187512"/>
    <w:rsid w:val="001878F6"/>
    <w:rsid w:val="00190190"/>
    <w:rsid w:val="0019038A"/>
    <w:rsid w:val="001903D5"/>
    <w:rsid w:val="001906A6"/>
    <w:rsid w:val="001909DF"/>
    <w:rsid w:val="00190E9D"/>
    <w:rsid w:val="001913D2"/>
    <w:rsid w:val="001914F8"/>
    <w:rsid w:val="001917F3"/>
    <w:rsid w:val="00191EA6"/>
    <w:rsid w:val="0019213F"/>
    <w:rsid w:val="00192317"/>
    <w:rsid w:val="001923E1"/>
    <w:rsid w:val="00192F31"/>
    <w:rsid w:val="00193A65"/>
    <w:rsid w:val="00193E19"/>
    <w:rsid w:val="00193E34"/>
    <w:rsid w:val="00194383"/>
    <w:rsid w:val="00194478"/>
    <w:rsid w:val="00194FF6"/>
    <w:rsid w:val="0019579C"/>
    <w:rsid w:val="00195EAF"/>
    <w:rsid w:val="0019631D"/>
    <w:rsid w:val="001963CB"/>
    <w:rsid w:val="0019672E"/>
    <w:rsid w:val="00196922"/>
    <w:rsid w:val="00196C0F"/>
    <w:rsid w:val="00196F68"/>
    <w:rsid w:val="001978C6"/>
    <w:rsid w:val="00197D0C"/>
    <w:rsid w:val="00197E74"/>
    <w:rsid w:val="00197EB3"/>
    <w:rsid w:val="001A05C1"/>
    <w:rsid w:val="001A0807"/>
    <w:rsid w:val="001A080A"/>
    <w:rsid w:val="001A08D1"/>
    <w:rsid w:val="001A0DEC"/>
    <w:rsid w:val="001A1712"/>
    <w:rsid w:val="001A1A42"/>
    <w:rsid w:val="001A1F68"/>
    <w:rsid w:val="001A215B"/>
    <w:rsid w:val="001A240B"/>
    <w:rsid w:val="001A2658"/>
    <w:rsid w:val="001A2761"/>
    <w:rsid w:val="001A2B35"/>
    <w:rsid w:val="001A2E0E"/>
    <w:rsid w:val="001A2F02"/>
    <w:rsid w:val="001A345F"/>
    <w:rsid w:val="001A4D00"/>
    <w:rsid w:val="001A502D"/>
    <w:rsid w:val="001A547D"/>
    <w:rsid w:val="001A5ACB"/>
    <w:rsid w:val="001A5C97"/>
    <w:rsid w:val="001A6059"/>
    <w:rsid w:val="001A630B"/>
    <w:rsid w:val="001A6383"/>
    <w:rsid w:val="001A74C8"/>
    <w:rsid w:val="001A7A66"/>
    <w:rsid w:val="001A7BA7"/>
    <w:rsid w:val="001A7BFC"/>
    <w:rsid w:val="001A7E32"/>
    <w:rsid w:val="001B09FF"/>
    <w:rsid w:val="001B0DB5"/>
    <w:rsid w:val="001B11E8"/>
    <w:rsid w:val="001B1DB2"/>
    <w:rsid w:val="001B1E0D"/>
    <w:rsid w:val="001B1F70"/>
    <w:rsid w:val="001B2A01"/>
    <w:rsid w:val="001B3016"/>
    <w:rsid w:val="001B326E"/>
    <w:rsid w:val="001B331D"/>
    <w:rsid w:val="001B354B"/>
    <w:rsid w:val="001B3EB0"/>
    <w:rsid w:val="001B4389"/>
    <w:rsid w:val="001B473F"/>
    <w:rsid w:val="001B4D00"/>
    <w:rsid w:val="001B4D1B"/>
    <w:rsid w:val="001B4EEE"/>
    <w:rsid w:val="001B4F52"/>
    <w:rsid w:val="001B61AB"/>
    <w:rsid w:val="001B62A7"/>
    <w:rsid w:val="001B639F"/>
    <w:rsid w:val="001B6F18"/>
    <w:rsid w:val="001B770B"/>
    <w:rsid w:val="001B7988"/>
    <w:rsid w:val="001B7CF6"/>
    <w:rsid w:val="001B7E1E"/>
    <w:rsid w:val="001B7FA3"/>
    <w:rsid w:val="001C02FA"/>
    <w:rsid w:val="001C0E45"/>
    <w:rsid w:val="001C1CD3"/>
    <w:rsid w:val="001C1D09"/>
    <w:rsid w:val="001C258D"/>
    <w:rsid w:val="001C2B3D"/>
    <w:rsid w:val="001C2DD8"/>
    <w:rsid w:val="001C3746"/>
    <w:rsid w:val="001C4308"/>
    <w:rsid w:val="001C43AC"/>
    <w:rsid w:val="001C4B7D"/>
    <w:rsid w:val="001C4E0B"/>
    <w:rsid w:val="001C4EE2"/>
    <w:rsid w:val="001C5B2C"/>
    <w:rsid w:val="001C6203"/>
    <w:rsid w:val="001C723A"/>
    <w:rsid w:val="001C7708"/>
    <w:rsid w:val="001C7F7A"/>
    <w:rsid w:val="001D0332"/>
    <w:rsid w:val="001D1031"/>
    <w:rsid w:val="001D1850"/>
    <w:rsid w:val="001D1FFB"/>
    <w:rsid w:val="001D23B7"/>
    <w:rsid w:val="001D273C"/>
    <w:rsid w:val="001D2790"/>
    <w:rsid w:val="001D303C"/>
    <w:rsid w:val="001D396C"/>
    <w:rsid w:val="001D3F4D"/>
    <w:rsid w:val="001D4503"/>
    <w:rsid w:val="001D4EB4"/>
    <w:rsid w:val="001D575F"/>
    <w:rsid w:val="001D582F"/>
    <w:rsid w:val="001D5F22"/>
    <w:rsid w:val="001D64F3"/>
    <w:rsid w:val="001D684A"/>
    <w:rsid w:val="001D7265"/>
    <w:rsid w:val="001D72E2"/>
    <w:rsid w:val="001D7463"/>
    <w:rsid w:val="001D7F44"/>
    <w:rsid w:val="001E0244"/>
    <w:rsid w:val="001E0260"/>
    <w:rsid w:val="001E0737"/>
    <w:rsid w:val="001E09BD"/>
    <w:rsid w:val="001E0BFC"/>
    <w:rsid w:val="001E0FBF"/>
    <w:rsid w:val="001E124D"/>
    <w:rsid w:val="001E217F"/>
    <w:rsid w:val="001E26B1"/>
    <w:rsid w:val="001E26DF"/>
    <w:rsid w:val="001E28FB"/>
    <w:rsid w:val="001E2A41"/>
    <w:rsid w:val="001E315B"/>
    <w:rsid w:val="001E31F3"/>
    <w:rsid w:val="001E3441"/>
    <w:rsid w:val="001E3AA1"/>
    <w:rsid w:val="001E3D40"/>
    <w:rsid w:val="001E40A8"/>
    <w:rsid w:val="001E4F5F"/>
    <w:rsid w:val="001E5516"/>
    <w:rsid w:val="001E55D5"/>
    <w:rsid w:val="001E58F5"/>
    <w:rsid w:val="001E59F2"/>
    <w:rsid w:val="001E5B0C"/>
    <w:rsid w:val="001E5C56"/>
    <w:rsid w:val="001E5F99"/>
    <w:rsid w:val="001E5FB0"/>
    <w:rsid w:val="001E62DA"/>
    <w:rsid w:val="001E70EE"/>
    <w:rsid w:val="001E7484"/>
    <w:rsid w:val="001E7D85"/>
    <w:rsid w:val="001F022D"/>
    <w:rsid w:val="001F0BA4"/>
    <w:rsid w:val="001F0BD4"/>
    <w:rsid w:val="001F1D9F"/>
    <w:rsid w:val="001F20E3"/>
    <w:rsid w:val="001F2212"/>
    <w:rsid w:val="001F2A89"/>
    <w:rsid w:val="001F327B"/>
    <w:rsid w:val="001F37A6"/>
    <w:rsid w:val="001F5363"/>
    <w:rsid w:val="001F574E"/>
    <w:rsid w:val="001F60D6"/>
    <w:rsid w:val="001F64CC"/>
    <w:rsid w:val="001F6CFA"/>
    <w:rsid w:val="001F72FA"/>
    <w:rsid w:val="001F7A2C"/>
    <w:rsid w:val="0020034F"/>
    <w:rsid w:val="00200950"/>
    <w:rsid w:val="00201710"/>
    <w:rsid w:val="002018B3"/>
    <w:rsid w:val="00201984"/>
    <w:rsid w:val="0020291E"/>
    <w:rsid w:val="00202CC6"/>
    <w:rsid w:val="0020330B"/>
    <w:rsid w:val="002035CA"/>
    <w:rsid w:val="0020378C"/>
    <w:rsid w:val="00203B50"/>
    <w:rsid w:val="00203BAD"/>
    <w:rsid w:val="0020443F"/>
    <w:rsid w:val="00204B87"/>
    <w:rsid w:val="00204E13"/>
    <w:rsid w:val="00204FED"/>
    <w:rsid w:val="0020512C"/>
    <w:rsid w:val="00205797"/>
    <w:rsid w:val="00205AA4"/>
    <w:rsid w:val="00205FFD"/>
    <w:rsid w:val="002060A6"/>
    <w:rsid w:val="00206286"/>
    <w:rsid w:val="002066DB"/>
    <w:rsid w:val="002068B5"/>
    <w:rsid w:val="00207349"/>
    <w:rsid w:val="00210092"/>
    <w:rsid w:val="0021040E"/>
    <w:rsid w:val="002107C8"/>
    <w:rsid w:val="00210956"/>
    <w:rsid w:val="002109D5"/>
    <w:rsid w:val="00211976"/>
    <w:rsid w:val="00211D3F"/>
    <w:rsid w:val="00211D4C"/>
    <w:rsid w:val="002123C8"/>
    <w:rsid w:val="0021246C"/>
    <w:rsid w:val="002127B6"/>
    <w:rsid w:val="0021322B"/>
    <w:rsid w:val="002139D3"/>
    <w:rsid w:val="00213CDA"/>
    <w:rsid w:val="00214152"/>
    <w:rsid w:val="0021419F"/>
    <w:rsid w:val="00214899"/>
    <w:rsid w:val="0021495B"/>
    <w:rsid w:val="00215688"/>
    <w:rsid w:val="00215C5F"/>
    <w:rsid w:val="00216438"/>
    <w:rsid w:val="002164DB"/>
    <w:rsid w:val="00216F4E"/>
    <w:rsid w:val="002170E8"/>
    <w:rsid w:val="002171E0"/>
    <w:rsid w:val="00217AC3"/>
    <w:rsid w:val="00217B5D"/>
    <w:rsid w:val="00217C29"/>
    <w:rsid w:val="00217C87"/>
    <w:rsid w:val="002208C3"/>
    <w:rsid w:val="00220CC7"/>
    <w:rsid w:val="00220D13"/>
    <w:rsid w:val="0022100A"/>
    <w:rsid w:val="0022173D"/>
    <w:rsid w:val="00221B93"/>
    <w:rsid w:val="00221C9A"/>
    <w:rsid w:val="00221DB7"/>
    <w:rsid w:val="002222B4"/>
    <w:rsid w:val="00222683"/>
    <w:rsid w:val="00222858"/>
    <w:rsid w:val="00222A55"/>
    <w:rsid w:val="0022387C"/>
    <w:rsid w:val="00223F61"/>
    <w:rsid w:val="0022400C"/>
    <w:rsid w:val="00224857"/>
    <w:rsid w:val="00224A2C"/>
    <w:rsid w:val="00224B54"/>
    <w:rsid w:val="00225194"/>
    <w:rsid w:val="00225412"/>
    <w:rsid w:val="002257EA"/>
    <w:rsid w:val="0022610C"/>
    <w:rsid w:val="00227538"/>
    <w:rsid w:val="0022784E"/>
    <w:rsid w:val="00227989"/>
    <w:rsid w:val="00227DD8"/>
    <w:rsid w:val="002309BC"/>
    <w:rsid w:val="00230B69"/>
    <w:rsid w:val="00230F3D"/>
    <w:rsid w:val="002311B6"/>
    <w:rsid w:val="002311DA"/>
    <w:rsid w:val="00231423"/>
    <w:rsid w:val="00231809"/>
    <w:rsid w:val="00231D6E"/>
    <w:rsid w:val="00231EB2"/>
    <w:rsid w:val="002325F5"/>
    <w:rsid w:val="0023262E"/>
    <w:rsid w:val="00232FBD"/>
    <w:rsid w:val="00232FDA"/>
    <w:rsid w:val="0023379C"/>
    <w:rsid w:val="00233DD6"/>
    <w:rsid w:val="00234D0C"/>
    <w:rsid w:val="0023516E"/>
    <w:rsid w:val="002355D9"/>
    <w:rsid w:val="002358B5"/>
    <w:rsid w:val="00235ADD"/>
    <w:rsid w:val="0023669F"/>
    <w:rsid w:val="002368D4"/>
    <w:rsid w:val="002369A7"/>
    <w:rsid w:val="00236CA4"/>
    <w:rsid w:val="00236F9F"/>
    <w:rsid w:val="00237321"/>
    <w:rsid w:val="002374A1"/>
    <w:rsid w:val="00237703"/>
    <w:rsid w:val="00237E0D"/>
    <w:rsid w:val="00240002"/>
    <w:rsid w:val="0024020F"/>
    <w:rsid w:val="00241535"/>
    <w:rsid w:val="00241CEB"/>
    <w:rsid w:val="00241CFD"/>
    <w:rsid w:val="002429E5"/>
    <w:rsid w:val="002429F3"/>
    <w:rsid w:val="0024302E"/>
    <w:rsid w:val="002430DE"/>
    <w:rsid w:val="00243F78"/>
    <w:rsid w:val="0024436A"/>
    <w:rsid w:val="002446FA"/>
    <w:rsid w:val="00244D3A"/>
    <w:rsid w:val="00245393"/>
    <w:rsid w:val="002454D6"/>
    <w:rsid w:val="0024550F"/>
    <w:rsid w:val="00245749"/>
    <w:rsid w:val="00246AA9"/>
    <w:rsid w:val="00246ADB"/>
    <w:rsid w:val="00246C1C"/>
    <w:rsid w:val="00246E70"/>
    <w:rsid w:val="00246EE0"/>
    <w:rsid w:val="0024704F"/>
    <w:rsid w:val="00247BB9"/>
    <w:rsid w:val="00247E7C"/>
    <w:rsid w:val="00247E8C"/>
    <w:rsid w:val="00250042"/>
    <w:rsid w:val="00250C9E"/>
    <w:rsid w:val="00250CE6"/>
    <w:rsid w:val="00251075"/>
    <w:rsid w:val="00251A77"/>
    <w:rsid w:val="00251C18"/>
    <w:rsid w:val="00251C5B"/>
    <w:rsid w:val="00251CA6"/>
    <w:rsid w:val="0025217A"/>
    <w:rsid w:val="002523BD"/>
    <w:rsid w:val="00252959"/>
    <w:rsid w:val="002530DA"/>
    <w:rsid w:val="00253348"/>
    <w:rsid w:val="002534B5"/>
    <w:rsid w:val="00253757"/>
    <w:rsid w:val="002537EB"/>
    <w:rsid w:val="0025385B"/>
    <w:rsid w:val="00253B98"/>
    <w:rsid w:val="00253D69"/>
    <w:rsid w:val="00253D94"/>
    <w:rsid w:val="00254417"/>
    <w:rsid w:val="0025482D"/>
    <w:rsid w:val="00254C05"/>
    <w:rsid w:val="00255276"/>
    <w:rsid w:val="002553FC"/>
    <w:rsid w:val="0025563C"/>
    <w:rsid w:val="00255922"/>
    <w:rsid w:val="00255CEA"/>
    <w:rsid w:val="002567AD"/>
    <w:rsid w:val="00256CCF"/>
    <w:rsid w:val="00256E76"/>
    <w:rsid w:val="00257E9D"/>
    <w:rsid w:val="00257FF0"/>
    <w:rsid w:val="002600E9"/>
    <w:rsid w:val="00260714"/>
    <w:rsid w:val="00260A68"/>
    <w:rsid w:val="00260F9E"/>
    <w:rsid w:val="002610EA"/>
    <w:rsid w:val="0026141C"/>
    <w:rsid w:val="00262078"/>
    <w:rsid w:val="00262147"/>
    <w:rsid w:val="00262E0F"/>
    <w:rsid w:val="002631F8"/>
    <w:rsid w:val="00263A09"/>
    <w:rsid w:val="00263B0C"/>
    <w:rsid w:val="002643BA"/>
    <w:rsid w:val="00264A02"/>
    <w:rsid w:val="00264CE1"/>
    <w:rsid w:val="00264F30"/>
    <w:rsid w:val="0026512E"/>
    <w:rsid w:val="00265ADE"/>
    <w:rsid w:val="002708C3"/>
    <w:rsid w:val="00270E5A"/>
    <w:rsid w:val="00271AB0"/>
    <w:rsid w:val="00271B09"/>
    <w:rsid w:val="00271FA1"/>
    <w:rsid w:val="00272116"/>
    <w:rsid w:val="00272E93"/>
    <w:rsid w:val="00272FFF"/>
    <w:rsid w:val="00273398"/>
    <w:rsid w:val="002738AE"/>
    <w:rsid w:val="00273AFF"/>
    <w:rsid w:val="00273C9F"/>
    <w:rsid w:val="00273F92"/>
    <w:rsid w:val="00274C8F"/>
    <w:rsid w:val="00275061"/>
    <w:rsid w:val="00275184"/>
    <w:rsid w:val="00275282"/>
    <w:rsid w:val="00275313"/>
    <w:rsid w:val="00275869"/>
    <w:rsid w:val="002759D9"/>
    <w:rsid w:val="00275E7A"/>
    <w:rsid w:val="00276362"/>
    <w:rsid w:val="0027673C"/>
    <w:rsid w:val="00276A03"/>
    <w:rsid w:val="00276F3B"/>
    <w:rsid w:val="0028037E"/>
    <w:rsid w:val="00280493"/>
    <w:rsid w:val="002808E5"/>
    <w:rsid w:val="00281036"/>
    <w:rsid w:val="00281296"/>
    <w:rsid w:val="002816BD"/>
    <w:rsid w:val="002819ED"/>
    <w:rsid w:val="00281D18"/>
    <w:rsid w:val="002820B0"/>
    <w:rsid w:val="0028254C"/>
    <w:rsid w:val="0028395D"/>
    <w:rsid w:val="00283B83"/>
    <w:rsid w:val="00283E45"/>
    <w:rsid w:val="00284F19"/>
    <w:rsid w:val="002851B4"/>
    <w:rsid w:val="002856CD"/>
    <w:rsid w:val="00285ABD"/>
    <w:rsid w:val="002860D1"/>
    <w:rsid w:val="002860F0"/>
    <w:rsid w:val="0028658E"/>
    <w:rsid w:val="002865EB"/>
    <w:rsid w:val="00286754"/>
    <w:rsid w:val="00286996"/>
    <w:rsid w:val="00286DC0"/>
    <w:rsid w:val="00287198"/>
    <w:rsid w:val="002873AD"/>
    <w:rsid w:val="0028741B"/>
    <w:rsid w:val="002877F7"/>
    <w:rsid w:val="00287A9A"/>
    <w:rsid w:val="00287DCF"/>
    <w:rsid w:val="002900E0"/>
    <w:rsid w:val="00291723"/>
    <w:rsid w:val="00291AF2"/>
    <w:rsid w:val="00291B19"/>
    <w:rsid w:val="00291BE0"/>
    <w:rsid w:val="002923BB"/>
    <w:rsid w:val="002927AC"/>
    <w:rsid w:val="00292815"/>
    <w:rsid w:val="002928B3"/>
    <w:rsid w:val="00292A04"/>
    <w:rsid w:val="00292C30"/>
    <w:rsid w:val="00292E1B"/>
    <w:rsid w:val="0029318A"/>
    <w:rsid w:val="00293314"/>
    <w:rsid w:val="002937DD"/>
    <w:rsid w:val="00294348"/>
    <w:rsid w:val="002949BA"/>
    <w:rsid w:val="002949F5"/>
    <w:rsid w:val="00294A04"/>
    <w:rsid w:val="002951DA"/>
    <w:rsid w:val="0029524E"/>
    <w:rsid w:val="00295517"/>
    <w:rsid w:val="00295B4A"/>
    <w:rsid w:val="002964E0"/>
    <w:rsid w:val="002966E5"/>
    <w:rsid w:val="002969D4"/>
    <w:rsid w:val="00296E51"/>
    <w:rsid w:val="002975B8"/>
    <w:rsid w:val="00297625"/>
    <w:rsid w:val="00297DC2"/>
    <w:rsid w:val="002A0752"/>
    <w:rsid w:val="002A079F"/>
    <w:rsid w:val="002A0982"/>
    <w:rsid w:val="002A1066"/>
    <w:rsid w:val="002A1C54"/>
    <w:rsid w:val="002A2786"/>
    <w:rsid w:val="002A2AD9"/>
    <w:rsid w:val="002A2CAD"/>
    <w:rsid w:val="002A2F45"/>
    <w:rsid w:val="002A30D8"/>
    <w:rsid w:val="002A39EE"/>
    <w:rsid w:val="002A3DF5"/>
    <w:rsid w:val="002A3EA9"/>
    <w:rsid w:val="002A4085"/>
    <w:rsid w:val="002A4E49"/>
    <w:rsid w:val="002A4E52"/>
    <w:rsid w:val="002A50DF"/>
    <w:rsid w:val="002A52DA"/>
    <w:rsid w:val="002A57F4"/>
    <w:rsid w:val="002A5F3B"/>
    <w:rsid w:val="002A6140"/>
    <w:rsid w:val="002A6AF0"/>
    <w:rsid w:val="002A72C1"/>
    <w:rsid w:val="002A78C0"/>
    <w:rsid w:val="002A7A25"/>
    <w:rsid w:val="002B0D80"/>
    <w:rsid w:val="002B0E7C"/>
    <w:rsid w:val="002B1430"/>
    <w:rsid w:val="002B1954"/>
    <w:rsid w:val="002B197A"/>
    <w:rsid w:val="002B1A50"/>
    <w:rsid w:val="002B1D74"/>
    <w:rsid w:val="002B1DAD"/>
    <w:rsid w:val="002B1F53"/>
    <w:rsid w:val="002B23EF"/>
    <w:rsid w:val="002B25DA"/>
    <w:rsid w:val="002B2678"/>
    <w:rsid w:val="002B294A"/>
    <w:rsid w:val="002B2C9F"/>
    <w:rsid w:val="002B2EC4"/>
    <w:rsid w:val="002B2F27"/>
    <w:rsid w:val="002B2F3C"/>
    <w:rsid w:val="002B3048"/>
    <w:rsid w:val="002B3BEB"/>
    <w:rsid w:val="002B3F37"/>
    <w:rsid w:val="002B4439"/>
    <w:rsid w:val="002B498F"/>
    <w:rsid w:val="002B4D4F"/>
    <w:rsid w:val="002B5419"/>
    <w:rsid w:val="002B6321"/>
    <w:rsid w:val="002B6652"/>
    <w:rsid w:val="002B66BC"/>
    <w:rsid w:val="002B67D1"/>
    <w:rsid w:val="002B76E5"/>
    <w:rsid w:val="002B7851"/>
    <w:rsid w:val="002B7BD1"/>
    <w:rsid w:val="002C037D"/>
    <w:rsid w:val="002C094F"/>
    <w:rsid w:val="002C11CB"/>
    <w:rsid w:val="002C11F3"/>
    <w:rsid w:val="002C163D"/>
    <w:rsid w:val="002C1AD9"/>
    <w:rsid w:val="002C2928"/>
    <w:rsid w:val="002C325F"/>
    <w:rsid w:val="002C32E3"/>
    <w:rsid w:val="002C38D3"/>
    <w:rsid w:val="002C3A42"/>
    <w:rsid w:val="002C4644"/>
    <w:rsid w:val="002C574B"/>
    <w:rsid w:val="002C5F74"/>
    <w:rsid w:val="002C60B5"/>
    <w:rsid w:val="002C6934"/>
    <w:rsid w:val="002C6CD3"/>
    <w:rsid w:val="002C72DA"/>
    <w:rsid w:val="002C77E7"/>
    <w:rsid w:val="002D04E8"/>
    <w:rsid w:val="002D0E20"/>
    <w:rsid w:val="002D0FE2"/>
    <w:rsid w:val="002D1024"/>
    <w:rsid w:val="002D11B7"/>
    <w:rsid w:val="002D1378"/>
    <w:rsid w:val="002D1A67"/>
    <w:rsid w:val="002D1C2C"/>
    <w:rsid w:val="002D1DB4"/>
    <w:rsid w:val="002D25D8"/>
    <w:rsid w:val="002D291E"/>
    <w:rsid w:val="002D2C10"/>
    <w:rsid w:val="002D39CF"/>
    <w:rsid w:val="002D4652"/>
    <w:rsid w:val="002D5031"/>
    <w:rsid w:val="002D506C"/>
    <w:rsid w:val="002D5AB0"/>
    <w:rsid w:val="002D5AF8"/>
    <w:rsid w:val="002D6999"/>
    <w:rsid w:val="002D69E0"/>
    <w:rsid w:val="002D6E62"/>
    <w:rsid w:val="002D7196"/>
    <w:rsid w:val="002D792C"/>
    <w:rsid w:val="002E01C5"/>
    <w:rsid w:val="002E1233"/>
    <w:rsid w:val="002E1513"/>
    <w:rsid w:val="002E2262"/>
    <w:rsid w:val="002E2612"/>
    <w:rsid w:val="002E2999"/>
    <w:rsid w:val="002E2C1F"/>
    <w:rsid w:val="002E4220"/>
    <w:rsid w:val="002E4987"/>
    <w:rsid w:val="002E4A9C"/>
    <w:rsid w:val="002E4F55"/>
    <w:rsid w:val="002E502D"/>
    <w:rsid w:val="002E5065"/>
    <w:rsid w:val="002E5295"/>
    <w:rsid w:val="002E55C5"/>
    <w:rsid w:val="002E562A"/>
    <w:rsid w:val="002E5D7B"/>
    <w:rsid w:val="002E6592"/>
    <w:rsid w:val="002E6867"/>
    <w:rsid w:val="002E6904"/>
    <w:rsid w:val="002E6E9D"/>
    <w:rsid w:val="002E7353"/>
    <w:rsid w:val="002E767D"/>
    <w:rsid w:val="002E7686"/>
    <w:rsid w:val="002F094B"/>
    <w:rsid w:val="002F121A"/>
    <w:rsid w:val="002F18CB"/>
    <w:rsid w:val="002F1960"/>
    <w:rsid w:val="002F1B11"/>
    <w:rsid w:val="002F1E7F"/>
    <w:rsid w:val="002F20D6"/>
    <w:rsid w:val="002F2E16"/>
    <w:rsid w:val="002F2E85"/>
    <w:rsid w:val="002F33EF"/>
    <w:rsid w:val="002F3B2C"/>
    <w:rsid w:val="002F3C31"/>
    <w:rsid w:val="002F3C94"/>
    <w:rsid w:val="002F473A"/>
    <w:rsid w:val="002F4822"/>
    <w:rsid w:val="002F6535"/>
    <w:rsid w:val="002F673B"/>
    <w:rsid w:val="002F6C2C"/>
    <w:rsid w:val="002F6E2A"/>
    <w:rsid w:val="002F70B8"/>
    <w:rsid w:val="002F7206"/>
    <w:rsid w:val="002F7E9A"/>
    <w:rsid w:val="00300870"/>
    <w:rsid w:val="00300E96"/>
    <w:rsid w:val="003012E1"/>
    <w:rsid w:val="00301F5C"/>
    <w:rsid w:val="00301FB9"/>
    <w:rsid w:val="00302935"/>
    <w:rsid w:val="00302D33"/>
    <w:rsid w:val="003031E3"/>
    <w:rsid w:val="00303B7D"/>
    <w:rsid w:val="00304089"/>
    <w:rsid w:val="003044E1"/>
    <w:rsid w:val="0030466A"/>
    <w:rsid w:val="00304775"/>
    <w:rsid w:val="00304F3A"/>
    <w:rsid w:val="003053D7"/>
    <w:rsid w:val="00305C4D"/>
    <w:rsid w:val="003067DD"/>
    <w:rsid w:val="00306996"/>
    <w:rsid w:val="00306D5D"/>
    <w:rsid w:val="0030704E"/>
    <w:rsid w:val="00307159"/>
    <w:rsid w:val="00307B39"/>
    <w:rsid w:val="00307DE9"/>
    <w:rsid w:val="00307E22"/>
    <w:rsid w:val="0031044E"/>
    <w:rsid w:val="0031072A"/>
    <w:rsid w:val="0031089E"/>
    <w:rsid w:val="003108ED"/>
    <w:rsid w:val="00310AED"/>
    <w:rsid w:val="00311AA4"/>
    <w:rsid w:val="00311D69"/>
    <w:rsid w:val="00312524"/>
    <w:rsid w:val="00312631"/>
    <w:rsid w:val="00312DE6"/>
    <w:rsid w:val="00312E48"/>
    <w:rsid w:val="0031353C"/>
    <w:rsid w:val="0031392F"/>
    <w:rsid w:val="003147DA"/>
    <w:rsid w:val="0031483A"/>
    <w:rsid w:val="00314F48"/>
    <w:rsid w:val="00315191"/>
    <w:rsid w:val="00315280"/>
    <w:rsid w:val="00315BF9"/>
    <w:rsid w:val="00315D78"/>
    <w:rsid w:val="00315E3B"/>
    <w:rsid w:val="003160BA"/>
    <w:rsid w:val="0031619E"/>
    <w:rsid w:val="003166FD"/>
    <w:rsid w:val="0031699A"/>
    <w:rsid w:val="00316B59"/>
    <w:rsid w:val="00316F0F"/>
    <w:rsid w:val="0031721A"/>
    <w:rsid w:val="00317C83"/>
    <w:rsid w:val="00317D5F"/>
    <w:rsid w:val="00320063"/>
    <w:rsid w:val="0032027D"/>
    <w:rsid w:val="00320876"/>
    <w:rsid w:val="00320939"/>
    <w:rsid w:val="00321144"/>
    <w:rsid w:val="0032143B"/>
    <w:rsid w:val="003216A3"/>
    <w:rsid w:val="00321C3C"/>
    <w:rsid w:val="00322117"/>
    <w:rsid w:val="0032263D"/>
    <w:rsid w:val="00322DA7"/>
    <w:rsid w:val="003230D0"/>
    <w:rsid w:val="003230EB"/>
    <w:rsid w:val="0032326E"/>
    <w:rsid w:val="003239D7"/>
    <w:rsid w:val="00323B2B"/>
    <w:rsid w:val="00324109"/>
    <w:rsid w:val="00324615"/>
    <w:rsid w:val="00324D7F"/>
    <w:rsid w:val="00325063"/>
    <w:rsid w:val="003252FD"/>
    <w:rsid w:val="00325871"/>
    <w:rsid w:val="00325DE5"/>
    <w:rsid w:val="003263A8"/>
    <w:rsid w:val="003264A5"/>
    <w:rsid w:val="00326599"/>
    <w:rsid w:val="0032698B"/>
    <w:rsid w:val="003269C8"/>
    <w:rsid w:val="00326F23"/>
    <w:rsid w:val="0032719B"/>
    <w:rsid w:val="003272B6"/>
    <w:rsid w:val="003275AA"/>
    <w:rsid w:val="00330A77"/>
    <w:rsid w:val="003315A5"/>
    <w:rsid w:val="00331857"/>
    <w:rsid w:val="00331A80"/>
    <w:rsid w:val="00332AF1"/>
    <w:rsid w:val="00332F04"/>
    <w:rsid w:val="0033406F"/>
    <w:rsid w:val="0033435E"/>
    <w:rsid w:val="003343EB"/>
    <w:rsid w:val="00334419"/>
    <w:rsid w:val="00334558"/>
    <w:rsid w:val="00334724"/>
    <w:rsid w:val="0033499F"/>
    <w:rsid w:val="00334D75"/>
    <w:rsid w:val="00334FE2"/>
    <w:rsid w:val="003356EA"/>
    <w:rsid w:val="0033574D"/>
    <w:rsid w:val="003358FB"/>
    <w:rsid w:val="0033633B"/>
    <w:rsid w:val="00336411"/>
    <w:rsid w:val="003369BF"/>
    <w:rsid w:val="00337146"/>
    <w:rsid w:val="00337184"/>
    <w:rsid w:val="003371EF"/>
    <w:rsid w:val="0033764D"/>
    <w:rsid w:val="00337BB8"/>
    <w:rsid w:val="00337C73"/>
    <w:rsid w:val="00337E97"/>
    <w:rsid w:val="0034030E"/>
    <w:rsid w:val="003405A9"/>
    <w:rsid w:val="003409BF"/>
    <w:rsid w:val="00340AF1"/>
    <w:rsid w:val="00340C2C"/>
    <w:rsid w:val="003411FC"/>
    <w:rsid w:val="003413C8"/>
    <w:rsid w:val="0034189E"/>
    <w:rsid w:val="00341E01"/>
    <w:rsid w:val="003421C8"/>
    <w:rsid w:val="00342244"/>
    <w:rsid w:val="00342CCB"/>
    <w:rsid w:val="00343330"/>
    <w:rsid w:val="00343995"/>
    <w:rsid w:val="00343B73"/>
    <w:rsid w:val="00343D17"/>
    <w:rsid w:val="00343FB2"/>
    <w:rsid w:val="00344D39"/>
    <w:rsid w:val="00345403"/>
    <w:rsid w:val="00345B67"/>
    <w:rsid w:val="00345BC7"/>
    <w:rsid w:val="00345CE8"/>
    <w:rsid w:val="00346B31"/>
    <w:rsid w:val="00347330"/>
    <w:rsid w:val="003473C0"/>
    <w:rsid w:val="00347AA8"/>
    <w:rsid w:val="003500EF"/>
    <w:rsid w:val="00350134"/>
    <w:rsid w:val="00350F0D"/>
    <w:rsid w:val="00351321"/>
    <w:rsid w:val="003515FA"/>
    <w:rsid w:val="00351B41"/>
    <w:rsid w:val="00351D28"/>
    <w:rsid w:val="0035232F"/>
    <w:rsid w:val="00352936"/>
    <w:rsid w:val="00352BF6"/>
    <w:rsid w:val="0035368F"/>
    <w:rsid w:val="00353F88"/>
    <w:rsid w:val="0035460A"/>
    <w:rsid w:val="00354B1F"/>
    <w:rsid w:val="00354B26"/>
    <w:rsid w:val="0035564F"/>
    <w:rsid w:val="00355C8A"/>
    <w:rsid w:val="00355ED0"/>
    <w:rsid w:val="00356629"/>
    <w:rsid w:val="003568D9"/>
    <w:rsid w:val="003569A1"/>
    <w:rsid w:val="003571D4"/>
    <w:rsid w:val="003574A0"/>
    <w:rsid w:val="003577EB"/>
    <w:rsid w:val="003578C4"/>
    <w:rsid w:val="00357B79"/>
    <w:rsid w:val="00357BA4"/>
    <w:rsid w:val="00360131"/>
    <w:rsid w:val="00360BD4"/>
    <w:rsid w:val="0036140F"/>
    <w:rsid w:val="00361654"/>
    <w:rsid w:val="00361691"/>
    <w:rsid w:val="00361F3D"/>
    <w:rsid w:val="00361FB9"/>
    <w:rsid w:val="00362326"/>
    <w:rsid w:val="00362578"/>
    <w:rsid w:val="0036292B"/>
    <w:rsid w:val="00363425"/>
    <w:rsid w:val="003636FD"/>
    <w:rsid w:val="00363C16"/>
    <w:rsid w:val="00363E0E"/>
    <w:rsid w:val="00364860"/>
    <w:rsid w:val="00364BFE"/>
    <w:rsid w:val="00364D17"/>
    <w:rsid w:val="00364EF1"/>
    <w:rsid w:val="00365585"/>
    <w:rsid w:val="00366470"/>
    <w:rsid w:val="00366C57"/>
    <w:rsid w:val="003672FD"/>
    <w:rsid w:val="00367333"/>
    <w:rsid w:val="003704C7"/>
    <w:rsid w:val="003709C3"/>
    <w:rsid w:val="003723C8"/>
    <w:rsid w:val="00372DAA"/>
    <w:rsid w:val="00373087"/>
    <w:rsid w:val="003733D5"/>
    <w:rsid w:val="00373B7E"/>
    <w:rsid w:val="00373CC4"/>
    <w:rsid w:val="00374750"/>
    <w:rsid w:val="00375432"/>
    <w:rsid w:val="00375A41"/>
    <w:rsid w:val="00376457"/>
    <w:rsid w:val="00376D56"/>
    <w:rsid w:val="003771B2"/>
    <w:rsid w:val="00377B75"/>
    <w:rsid w:val="003805C8"/>
    <w:rsid w:val="00380789"/>
    <w:rsid w:val="00380D28"/>
    <w:rsid w:val="00381733"/>
    <w:rsid w:val="00381D86"/>
    <w:rsid w:val="003821E3"/>
    <w:rsid w:val="00382859"/>
    <w:rsid w:val="00382E0B"/>
    <w:rsid w:val="003832DB"/>
    <w:rsid w:val="003833CA"/>
    <w:rsid w:val="00383C35"/>
    <w:rsid w:val="00383FBE"/>
    <w:rsid w:val="003844F9"/>
    <w:rsid w:val="00384504"/>
    <w:rsid w:val="00384B4F"/>
    <w:rsid w:val="00384D32"/>
    <w:rsid w:val="003852E2"/>
    <w:rsid w:val="00385EC6"/>
    <w:rsid w:val="00385FA9"/>
    <w:rsid w:val="003862B7"/>
    <w:rsid w:val="0038756D"/>
    <w:rsid w:val="003876F0"/>
    <w:rsid w:val="003879B8"/>
    <w:rsid w:val="003905D9"/>
    <w:rsid w:val="0039082F"/>
    <w:rsid w:val="00391017"/>
    <w:rsid w:val="00391899"/>
    <w:rsid w:val="00391A42"/>
    <w:rsid w:val="00391CDD"/>
    <w:rsid w:val="00391F30"/>
    <w:rsid w:val="0039236F"/>
    <w:rsid w:val="00392781"/>
    <w:rsid w:val="00392E49"/>
    <w:rsid w:val="0039357E"/>
    <w:rsid w:val="00393660"/>
    <w:rsid w:val="003942C3"/>
    <w:rsid w:val="0039472A"/>
    <w:rsid w:val="00395198"/>
    <w:rsid w:val="003956CE"/>
    <w:rsid w:val="00395F4A"/>
    <w:rsid w:val="003966A3"/>
    <w:rsid w:val="00396A41"/>
    <w:rsid w:val="00396A95"/>
    <w:rsid w:val="00396EDA"/>
    <w:rsid w:val="00396F13"/>
    <w:rsid w:val="003970E4"/>
    <w:rsid w:val="00397276"/>
    <w:rsid w:val="0039760F"/>
    <w:rsid w:val="00397629"/>
    <w:rsid w:val="00397714"/>
    <w:rsid w:val="003A06E2"/>
    <w:rsid w:val="003A0C79"/>
    <w:rsid w:val="003A1311"/>
    <w:rsid w:val="003A1375"/>
    <w:rsid w:val="003A169F"/>
    <w:rsid w:val="003A224E"/>
    <w:rsid w:val="003A23E7"/>
    <w:rsid w:val="003A25C3"/>
    <w:rsid w:val="003A2678"/>
    <w:rsid w:val="003A2705"/>
    <w:rsid w:val="003A2ED1"/>
    <w:rsid w:val="003A3418"/>
    <w:rsid w:val="003A396E"/>
    <w:rsid w:val="003A3D9B"/>
    <w:rsid w:val="003A48FD"/>
    <w:rsid w:val="003A4DB1"/>
    <w:rsid w:val="003A4EC6"/>
    <w:rsid w:val="003A50C3"/>
    <w:rsid w:val="003A526C"/>
    <w:rsid w:val="003A53C5"/>
    <w:rsid w:val="003A5953"/>
    <w:rsid w:val="003A5ED9"/>
    <w:rsid w:val="003A6615"/>
    <w:rsid w:val="003A6CFF"/>
    <w:rsid w:val="003A6E35"/>
    <w:rsid w:val="003A7278"/>
    <w:rsid w:val="003A738F"/>
    <w:rsid w:val="003A7A9D"/>
    <w:rsid w:val="003A7D74"/>
    <w:rsid w:val="003A7D7E"/>
    <w:rsid w:val="003B0005"/>
    <w:rsid w:val="003B0034"/>
    <w:rsid w:val="003B04DA"/>
    <w:rsid w:val="003B0C6C"/>
    <w:rsid w:val="003B0D56"/>
    <w:rsid w:val="003B0E28"/>
    <w:rsid w:val="003B1EAD"/>
    <w:rsid w:val="003B252E"/>
    <w:rsid w:val="003B285C"/>
    <w:rsid w:val="003B28B2"/>
    <w:rsid w:val="003B298B"/>
    <w:rsid w:val="003B383E"/>
    <w:rsid w:val="003B44C4"/>
    <w:rsid w:val="003B467F"/>
    <w:rsid w:val="003B5220"/>
    <w:rsid w:val="003B5B4E"/>
    <w:rsid w:val="003B5BA8"/>
    <w:rsid w:val="003B5FDE"/>
    <w:rsid w:val="003B65C3"/>
    <w:rsid w:val="003B6AAB"/>
    <w:rsid w:val="003B6D31"/>
    <w:rsid w:val="003B6E45"/>
    <w:rsid w:val="003B6F9C"/>
    <w:rsid w:val="003B70BD"/>
    <w:rsid w:val="003B7658"/>
    <w:rsid w:val="003B77C0"/>
    <w:rsid w:val="003C004A"/>
    <w:rsid w:val="003C05EA"/>
    <w:rsid w:val="003C08F0"/>
    <w:rsid w:val="003C0939"/>
    <w:rsid w:val="003C0E48"/>
    <w:rsid w:val="003C0FBA"/>
    <w:rsid w:val="003C1296"/>
    <w:rsid w:val="003C17A6"/>
    <w:rsid w:val="003C1947"/>
    <w:rsid w:val="003C1AD0"/>
    <w:rsid w:val="003C1C01"/>
    <w:rsid w:val="003C289C"/>
    <w:rsid w:val="003C2E63"/>
    <w:rsid w:val="003C30DE"/>
    <w:rsid w:val="003C313A"/>
    <w:rsid w:val="003C316A"/>
    <w:rsid w:val="003C336E"/>
    <w:rsid w:val="003C383B"/>
    <w:rsid w:val="003C3922"/>
    <w:rsid w:val="003C3E6B"/>
    <w:rsid w:val="003C3F3B"/>
    <w:rsid w:val="003C42B4"/>
    <w:rsid w:val="003C48AA"/>
    <w:rsid w:val="003C4A36"/>
    <w:rsid w:val="003C4AFE"/>
    <w:rsid w:val="003C4F1A"/>
    <w:rsid w:val="003C5174"/>
    <w:rsid w:val="003C53D0"/>
    <w:rsid w:val="003C5746"/>
    <w:rsid w:val="003C5F06"/>
    <w:rsid w:val="003C5FAB"/>
    <w:rsid w:val="003C6135"/>
    <w:rsid w:val="003C6246"/>
    <w:rsid w:val="003C6422"/>
    <w:rsid w:val="003C67B2"/>
    <w:rsid w:val="003C727D"/>
    <w:rsid w:val="003C7D93"/>
    <w:rsid w:val="003D0161"/>
    <w:rsid w:val="003D0735"/>
    <w:rsid w:val="003D0963"/>
    <w:rsid w:val="003D1E06"/>
    <w:rsid w:val="003D1E7C"/>
    <w:rsid w:val="003D1EB6"/>
    <w:rsid w:val="003D1EC9"/>
    <w:rsid w:val="003D2087"/>
    <w:rsid w:val="003D20C5"/>
    <w:rsid w:val="003D2943"/>
    <w:rsid w:val="003D29DE"/>
    <w:rsid w:val="003D331A"/>
    <w:rsid w:val="003D374D"/>
    <w:rsid w:val="003D377F"/>
    <w:rsid w:val="003D3AC7"/>
    <w:rsid w:val="003D3B4D"/>
    <w:rsid w:val="003D4A43"/>
    <w:rsid w:val="003D50F9"/>
    <w:rsid w:val="003D56DF"/>
    <w:rsid w:val="003D58C4"/>
    <w:rsid w:val="003D5A0A"/>
    <w:rsid w:val="003D5B0A"/>
    <w:rsid w:val="003D5D74"/>
    <w:rsid w:val="003D62B0"/>
    <w:rsid w:val="003D66DF"/>
    <w:rsid w:val="003D6C23"/>
    <w:rsid w:val="003D6E8B"/>
    <w:rsid w:val="003D74C6"/>
    <w:rsid w:val="003D75BC"/>
    <w:rsid w:val="003D7887"/>
    <w:rsid w:val="003D7E56"/>
    <w:rsid w:val="003E024E"/>
    <w:rsid w:val="003E0346"/>
    <w:rsid w:val="003E0542"/>
    <w:rsid w:val="003E0695"/>
    <w:rsid w:val="003E0B30"/>
    <w:rsid w:val="003E0B69"/>
    <w:rsid w:val="003E0BBA"/>
    <w:rsid w:val="003E0DF3"/>
    <w:rsid w:val="003E13E2"/>
    <w:rsid w:val="003E1845"/>
    <w:rsid w:val="003E1A3D"/>
    <w:rsid w:val="003E1AC6"/>
    <w:rsid w:val="003E1F6E"/>
    <w:rsid w:val="003E232E"/>
    <w:rsid w:val="003E238E"/>
    <w:rsid w:val="003E28C6"/>
    <w:rsid w:val="003E2B28"/>
    <w:rsid w:val="003E2BDC"/>
    <w:rsid w:val="003E2C4B"/>
    <w:rsid w:val="003E2E59"/>
    <w:rsid w:val="003E2F34"/>
    <w:rsid w:val="003E2FF5"/>
    <w:rsid w:val="003E3BB7"/>
    <w:rsid w:val="003E4024"/>
    <w:rsid w:val="003E44E1"/>
    <w:rsid w:val="003E4514"/>
    <w:rsid w:val="003E454D"/>
    <w:rsid w:val="003E4F45"/>
    <w:rsid w:val="003E5796"/>
    <w:rsid w:val="003E5CB5"/>
    <w:rsid w:val="003E5D23"/>
    <w:rsid w:val="003E5F48"/>
    <w:rsid w:val="003E616C"/>
    <w:rsid w:val="003E665A"/>
    <w:rsid w:val="003E666F"/>
    <w:rsid w:val="003E7021"/>
    <w:rsid w:val="003E7172"/>
    <w:rsid w:val="003E7A6B"/>
    <w:rsid w:val="003F07D1"/>
    <w:rsid w:val="003F08B6"/>
    <w:rsid w:val="003F0EC7"/>
    <w:rsid w:val="003F0FB7"/>
    <w:rsid w:val="003F1AE1"/>
    <w:rsid w:val="003F1BBA"/>
    <w:rsid w:val="003F1E91"/>
    <w:rsid w:val="003F21E5"/>
    <w:rsid w:val="003F22CB"/>
    <w:rsid w:val="003F269F"/>
    <w:rsid w:val="003F28BC"/>
    <w:rsid w:val="003F2FBA"/>
    <w:rsid w:val="003F3122"/>
    <w:rsid w:val="003F42D5"/>
    <w:rsid w:val="003F4309"/>
    <w:rsid w:val="003F4A74"/>
    <w:rsid w:val="003F4F0E"/>
    <w:rsid w:val="003F57EA"/>
    <w:rsid w:val="003F6115"/>
    <w:rsid w:val="003F68E5"/>
    <w:rsid w:val="003F77DD"/>
    <w:rsid w:val="003F79D9"/>
    <w:rsid w:val="004005A8"/>
    <w:rsid w:val="0040064B"/>
    <w:rsid w:val="00400A8C"/>
    <w:rsid w:val="00400C05"/>
    <w:rsid w:val="00400C42"/>
    <w:rsid w:val="00400C81"/>
    <w:rsid w:val="00401168"/>
    <w:rsid w:val="004011A7"/>
    <w:rsid w:val="00401DCD"/>
    <w:rsid w:val="00401F35"/>
    <w:rsid w:val="0040220E"/>
    <w:rsid w:val="004028E1"/>
    <w:rsid w:val="0040303A"/>
    <w:rsid w:val="004036EA"/>
    <w:rsid w:val="004040F5"/>
    <w:rsid w:val="00404987"/>
    <w:rsid w:val="004059C8"/>
    <w:rsid w:val="00405BF1"/>
    <w:rsid w:val="0040619A"/>
    <w:rsid w:val="004067AB"/>
    <w:rsid w:val="00406953"/>
    <w:rsid w:val="0040778E"/>
    <w:rsid w:val="00407DE5"/>
    <w:rsid w:val="00407E87"/>
    <w:rsid w:val="00410114"/>
    <w:rsid w:val="0041080B"/>
    <w:rsid w:val="00410999"/>
    <w:rsid w:val="00411055"/>
    <w:rsid w:val="00411E7A"/>
    <w:rsid w:val="00412DB7"/>
    <w:rsid w:val="0041397B"/>
    <w:rsid w:val="0041426B"/>
    <w:rsid w:val="00414A7F"/>
    <w:rsid w:val="00414D01"/>
    <w:rsid w:val="00415040"/>
    <w:rsid w:val="00416206"/>
    <w:rsid w:val="004162A6"/>
    <w:rsid w:val="0041660A"/>
    <w:rsid w:val="0041662F"/>
    <w:rsid w:val="00416BA8"/>
    <w:rsid w:val="00416F1B"/>
    <w:rsid w:val="004171D9"/>
    <w:rsid w:val="0041744F"/>
    <w:rsid w:val="0041756C"/>
    <w:rsid w:val="004177C2"/>
    <w:rsid w:val="00417864"/>
    <w:rsid w:val="00417931"/>
    <w:rsid w:val="00417CE6"/>
    <w:rsid w:val="00417F30"/>
    <w:rsid w:val="00421BAB"/>
    <w:rsid w:val="00421D89"/>
    <w:rsid w:val="00421DEE"/>
    <w:rsid w:val="00422138"/>
    <w:rsid w:val="004226D8"/>
    <w:rsid w:val="00422E28"/>
    <w:rsid w:val="00423205"/>
    <w:rsid w:val="004236C1"/>
    <w:rsid w:val="004236EE"/>
    <w:rsid w:val="004244AA"/>
    <w:rsid w:val="004246F0"/>
    <w:rsid w:val="00424809"/>
    <w:rsid w:val="00424C15"/>
    <w:rsid w:val="00425650"/>
    <w:rsid w:val="00425736"/>
    <w:rsid w:val="0042574D"/>
    <w:rsid w:val="0042652F"/>
    <w:rsid w:val="00426B9F"/>
    <w:rsid w:val="00426F4D"/>
    <w:rsid w:val="0042740B"/>
    <w:rsid w:val="00427962"/>
    <w:rsid w:val="00427BC7"/>
    <w:rsid w:val="00427C53"/>
    <w:rsid w:val="00430439"/>
    <w:rsid w:val="004308FC"/>
    <w:rsid w:val="00430CB4"/>
    <w:rsid w:val="00430F58"/>
    <w:rsid w:val="004317BB"/>
    <w:rsid w:val="00431CF4"/>
    <w:rsid w:val="0043242A"/>
    <w:rsid w:val="0043278D"/>
    <w:rsid w:val="0043292B"/>
    <w:rsid w:val="00433417"/>
    <w:rsid w:val="004336E1"/>
    <w:rsid w:val="004339C2"/>
    <w:rsid w:val="00433DD5"/>
    <w:rsid w:val="004340E6"/>
    <w:rsid w:val="00434137"/>
    <w:rsid w:val="004341B9"/>
    <w:rsid w:val="004341CA"/>
    <w:rsid w:val="0043427A"/>
    <w:rsid w:val="00434682"/>
    <w:rsid w:val="00434AED"/>
    <w:rsid w:val="004350C6"/>
    <w:rsid w:val="004356AE"/>
    <w:rsid w:val="004360F8"/>
    <w:rsid w:val="00436A89"/>
    <w:rsid w:val="00436E1B"/>
    <w:rsid w:val="004375A4"/>
    <w:rsid w:val="00437B07"/>
    <w:rsid w:val="00440599"/>
    <w:rsid w:val="004406F2"/>
    <w:rsid w:val="004411EB"/>
    <w:rsid w:val="004417FA"/>
    <w:rsid w:val="00441DE0"/>
    <w:rsid w:val="00442827"/>
    <w:rsid w:val="00443134"/>
    <w:rsid w:val="00443350"/>
    <w:rsid w:val="004436B6"/>
    <w:rsid w:val="00443952"/>
    <w:rsid w:val="00443F2E"/>
    <w:rsid w:val="00444046"/>
    <w:rsid w:val="00444CE9"/>
    <w:rsid w:val="00445D95"/>
    <w:rsid w:val="00445FD0"/>
    <w:rsid w:val="0044609D"/>
    <w:rsid w:val="004464F1"/>
    <w:rsid w:val="00446FCE"/>
    <w:rsid w:val="004473AC"/>
    <w:rsid w:val="0044776D"/>
    <w:rsid w:val="00447DA6"/>
    <w:rsid w:val="004507D3"/>
    <w:rsid w:val="00450D88"/>
    <w:rsid w:val="00451F9D"/>
    <w:rsid w:val="004525FA"/>
    <w:rsid w:val="00452618"/>
    <w:rsid w:val="004528F0"/>
    <w:rsid w:val="00453ADE"/>
    <w:rsid w:val="004548F8"/>
    <w:rsid w:val="004551A4"/>
    <w:rsid w:val="004551B5"/>
    <w:rsid w:val="00455272"/>
    <w:rsid w:val="00455344"/>
    <w:rsid w:val="00456285"/>
    <w:rsid w:val="004568CE"/>
    <w:rsid w:val="00456985"/>
    <w:rsid w:val="004569A9"/>
    <w:rsid w:val="00456D29"/>
    <w:rsid w:val="0045747C"/>
    <w:rsid w:val="004576EB"/>
    <w:rsid w:val="00457C6E"/>
    <w:rsid w:val="004603CD"/>
    <w:rsid w:val="004607DD"/>
    <w:rsid w:val="00460921"/>
    <w:rsid w:val="00460DCE"/>
    <w:rsid w:val="00460EBE"/>
    <w:rsid w:val="00461111"/>
    <w:rsid w:val="004614F8"/>
    <w:rsid w:val="00461BD4"/>
    <w:rsid w:val="00462BCC"/>
    <w:rsid w:val="004630D8"/>
    <w:rsid w:val="004631DB"/>
    <w:rsid w:val="00463743"/>
    <w:rsid w:val="00463829"/>
    <w:rsid w:val="00463D42"/>
    <w:rsid w:val="00463F6F"/>
    <w:rsid w:val="00464373"/>
    <w:rsid w:val="00464907"/>
    <w:rsid w:val="00464C00"/>
    <w:rsid w:val="00464F51"/>
    <w:rsid w:val="00465226"/>
    <w:rsid w:val="00465820"/>
    <w:rsid w:val="00465BF2"/>
    <w:rsid w:val="00465CBC"/>
    <w:rsid w:val="00465DF8"/>
    <w:rsid w:val="0046679B"/>
    <w:rsid w:val="00466A02"/>
    <w:rsid w:val="004703BB"/>
    <w:rsid w:val="004703D4"/>
    <w:rsid w:val="004704B4"/>
    <w:rsid w:val="00470790"/>
    <w:rsid w:val="00470C66"/>
    <w:rsid w:val="00470D80"/>
    <w:rsid w:val="00470D82"/>
    <w:rsid w:val="00470DFC"/>
    <w:rsid w:val="00472182"/>
    <w:rsid w:val="00472EB6"/>
    <w:rsid w:val="0047311E"/>
    <w:rsid w:val="004733EE"/>
    <w:rsid w:val="004737CA"/>
    <w:rsid w:val="00473A16"/>
    <w:rsid w:val="00473E5C"/>
    <w:rsid w:val="00473EF0"/>
    <w:rsid w:val="00474CC0"/>
    <w:rsid w:val="00474D1D"/>
    <w:rsid w:val="004750E1"/>
    <w:rsid w:val="00475240"/>
    <w:rsid w:val="0047536E"/>
    <w:rsid w:val="0047541E"/>
    <w:rsid w:val="0047561F"/>
    <w:rsid w:val="00475644"/>
    <w:rsid w:val="00475748"/>
    <w:rsid w:val="00475838"/>
    <w:rsid w:val="00475938"/>
    <w:rsid w:val="00475951"/>
    <w:rsid w:val="00475C7E"/>
    <w:rsid w:val="00475D90"/>
    <w:rsid w:val="00476050"/>
    <w:rsid w:val="00476108"/>
    <w:rsid w:val="004766CC"/>
    <w:rsid w:val="00476E73"/>
    <w:rsid w:val="0047703E"/>
    <w:rsid w:val="004772A8"/>
    <w:rsid w:val="004779E1"/>
    <w:rsid w:val="00477A16"/>
    <w:rsid w:val="00477A26"/>
    <w:rsid w:val="00477DA5"/>
    <w:rsid w:val="004802B9"/>
    <w:rsid w:val="00480A16"/>
    <w:rsid w:val="004812BC"/>
    <w:rsid w:val="00481463"/>
    <w:rsid w:val="00481AA9"/>
    <w:rsid w:val="00481EC0"/>
    <w:rsid w:val="00482881"/>
    <w:rsid w:val="00482DEE"/>
    <w:rsid w:val="00482E7B"/>
    <w:rsid w:val="004831CD"/>
    <w:rsid w:val="004833C6"/>
    <w:rsid w:val="00483EAF"/>
    <w:rsid w:val="00483FB9"/>
    <w:rsid w:val="004844C8"/>
    <w:rsid w:val="004852C5"/>
    <w:rsid w:val="00485C31"/>
    <w:rsid w:val="00485DA1"/>
    <w:rsid w:val="004862A3"/>
    <w:rsid w:val="0048688B"/>
    <w:rsid w:val="00486907"/>
    <w:rsid w:val="00486D4A"/>
    <w:rsid w:val="00486E5A"/>
    <w:rsid w:val="00487C2D"/>
    <w:rsid w:val="00487F51"/>
    <w:rsid w:val="00490264"/>
    <w:rsid w:val="004907FB"/>
    <w:rsid w:val="004909F1"/>
    <w:rsid w:val="00490A46"/>
    <w:rsid w:val="00490C1D"/>
    <w:rsid w:val="00491C27"/>
    <w:rsid w:val="00491DE2"/>
    <w:rsid w:val="00492C98"/>
    <w:rsid w:val="00492CA7"/>
    <w:rsid w:val="00493858"/>
    <w:rsid w:val="00493FD3"/>
    <w:rsid w:val="00494B2D"/>
    <w:rsid w:val="00494CEA"/>
    <w:rsid w:val="00494F7C"/>
    <w:rsid w:val="004953BD"/>
    <w:rsid w:val="00496019"/>
    <w:rsid w:val="004966BB"/>
    <w:rsid w:val="00496C9B"/>
    <w:rsid w:val="00496D78"/>
    <w:rsid w:val="00496E7A"/>
    <w:rsid w:val="004972C2"/>
    <w:rsid w:val="00497A14"/>
    <w:rsid w:val="00497D28"/>
    <w:rsid w:val="004A097B"/>
    <w:rsid w:val="004A1155"/>
    <w:rsid w:val="004A1503"/>
    <w:rsid w:val="004A1853"/>
    <w:rsid w:val="004A18CD"/>
    <w:rsid w:val="004A1900"/>
    <w:rsid w:val="004A33C5"/>
    <w:rsid w:val="004A33C7"/>
    <w:rsid w:val="004A34D3"/>
    <w:rsid w:val="004A37B9"/>
    <w:rsid w:val="004A3822"/>
    <w:rsid w:val="004A38FF"/>
    <w:rsid w:val="004A3B46"/>
    <w:rsid w:val="004A3BA7"/>
    <w:rsid w:val="004A3C5B"/>
    <w:rsid w:val="004A40B1"/>
    <w:rsid w:val="004A419E"/>
    <w:rsid w:val="004A429B"/>
    <w:rsid w:val="004A4A46"/>
    <w:rsid w:val="004A4CE1"/>
    <w:rsid w:val="004A4D7C"/>
    <w:rsid w:val="004A56BC"/>
    <w:rsid w:val="004A5BFB"/>
    <w:rsid w:val="004A5DBE"/>
    <w:rsid w:val="004A628A"/>
    <w:rsid w:val="004A64A4"/>
    <w:rsid w:val="004A658C"/>
    <w:rsid w:val="004A67E5"/>
    <w:rsid w:val="004A6BBB"/>
    <w:rsid w:val="004A6E88"/>
    <w:rsid w:val="004A7613"/>
    <w:rsid w:val="004A7817"/>
    <w:rsid w:val="004A797D"/>
    <w:rsid w:val="004A7A95"/>
    <w:rsid w:val="004B0063"/>
    <w:rsid w:val="004B044F"/>
    <w:rsid w:val="004B04A5"/>
    <w:rsid w:val="004B18E2"/>
    <w:rsid w:val="004B1EE9"/>
    <w:rsid w:val="004B2215"/>
    <w:rsid w:val="004B2DDD"/>
    <w:rsid w:val="004B30AB"/>
    <w:rsid w:val="004B31E1"/>
    <w:rsid w:val="004B3237"/>
    <w:rsid w:val="004B39D5"/>
    <w:rsid w:val="004B3A59"/>
    <w:rsid w:val="004B47D3"/>
    <w:rsid w:val="004B48F2"/>
    <w:rsid w:val="004B53A2"/>
    <w:rsid w:val="004B5613"/>
    <w:rsid w:val="004B6186"/>
    <w:rsid w:val="004B6726"/>
    <w:rsid w:val="004B6D7D"/>
    <w:rsid w:val="004B6E0E"/>
    <w:rsid w:val="004B6E9C"/>
    <w:rsid w:val="004B70F2"/>
    <w:rsid w:val="004B7562"/>
    <w:rsid w:val="004B7F0B"/>
    <w:rsid w:val="004B7F41"/>
    <w:rsid w:val="004C0287"/>
    <w:rsid w:val="004C0485"/>
    <w:rsid w:val="004C09FF"/>
    <w:rsid w:val="004C0D1F"/>
    <w:rsid w:val="004C0E80"/>
    <w:rsid w:val="004C1511"/>
    <w:rsid w:val="004C1A47"/>
    <w:rsid w:val="004C1C31"/>
    <w:rsid w:val="004C230B"/>
    <w:rsid w:val="004C2E34"/>
    <w:rsid w:val="004C2E48"/>
    <w:rsid w:val="004C30DF"/>
    <w:rsid w:val="004C33C3"/>
    <w:rsid w:val="004C3613"/>
    <w:rsid w:val="004C395F"/>
    <w:rsid w:val="004C3C1E"/>
    <w:rsid w:val="004C459F"/>
    <w:rsid w:val="004C4A1A"/>
    <w:rsid w:val="004C4ABB"/>
    <w:rsid w:val="004C4C58"/>
    <w:rsid w:val="004C5138"/>
    <w:rsid w:val="004C5566"/>
    <w:rsid w:val="004C5B62"/>
    <w:rsid w:val="004C5BAE"/>
    <w:rsid w:val="004C60DB"/>
    <w:rsid w:val="004C64B2"/>
    <w:rsid w:val="004C7DF9"/>
    <w:rsid w:val="004C7FDC"/>
    <w:rsid w:val="004D042D"/>
    <w:rsid w:val="004D188F"/>
    <w:rsid w:val="004D1A46"/>
    <w:rsid w:val="004D1A73"/>
    <w:rsid w:val="004D1C30"/>
    <w:rsid w:val="004D2068"/>
    <w:rsid w:val="004D22C9"/>
    <w:rsid w:val="004D2706"/>
    <w:rsid w:val="004D3818"/>
    <w:rsid w:val="004D3AEF"/>
    <w:rsid w:val="004D3FA0"/>
    <w:rsid w:val="004D4223"/>
    <w:rsid w:val="004D452C"/>
    <w:rsid w:val="004D481C"/>
    <w:rsid w:val="004D59C9"/>
    <w:rsid w:val="004D6036"/>
    <w:rsid w:val="004D6051"/>
    <w:rsid w:val="004D64C1"/>
    <w:rsid w:val="004D64CC"/>
    <w:rsid w:val="004D692C"/>
    <w:rsid w:val="004D6B6E"/>
    <w:rsid w:val="004D6E6F"/>
    <w:rsid w:val="004D7113"/>
    <w:rsid w:val="004D7259"/>
    <w:rsid w:val="004D73C5"/>
    <w:rsid w:val="004D76B5"/>
    <w:rsid w:val="004D78F9"/>
    <w:rsid w:val="004D7911"/>
    <w:rsid w:val="004E04AC"/>
    <w:rsid w:val="004E062D"/>
    <w:rsid w:val="004E07E2"/>
    <w:rsid w:val="004E088C"/>
    <w:rsid w:val="004E1216"/>
    <w:rsid w:val="004E16FB"/>
    <w:rsid w:val="004E170B"/>
    <w:rsid w:val="004E18CF"/>
    <w:rsid w:val="004E1D24"/>
    <w:rsid w:val="004E1FB8"/>
    <w:rsid w:val="004E2961"/>
    <w:rsid w:val="004E3610"/>
    <w:rsid w:val="004E37F6"/>
    <w:rsid w:val="004E3EB1"/>
    <w:rsid w:val="004E4AFE"/>
    <w:rsid w:val="004E4D23"/>
    <w:rsid w:val="004E4FEB"/>
    <w:rsid w:val="004E54D1"/>
    <w:rsid w:val="004E5500"/>
    <w:rsid w:val="004E5739"/>
    <w:rsid w:val="004E577C"/>
    <w:rsid w:val="004E5D99"/>
    <w:rsid w:val="004E60C3"/>
    <w:rsid w:val="004E68A4"/>
    <w:rsid w:val="004E6A74"/>
    <w:rsid w:val="004E6CCD"/>
    <w:rsid w:val="004E6FD8"/>
    <w:rsid w:val="004E70FB"/>
    <w:rsid w:val="004E73FC"/>
    <w:rsid w:val="004E7408"/>
    <w:rsid w:val="004E7427"/>
    <w:rsid w:val="004E7576"/>
    <w:rsid w:val="004E7642"/>
    <w:rsid w:val="004E7D3F"/>
    <w:rsid w:val="004F06D5"/>
    <w:rsid w:val="004F07D6"/>
    <w:rsid w:val="004F0C9B"/>
    <w:rsid w:val="004F15DC"/>
    <w:rsid w:val="004F1B0A"/>
    <w:rsid w:val="004F1D33"/>
    <w:rsid w:val="004F255C"/>
    <w:rsid w:val="004F33A3"/>
    <w:rsid w:val="004F34DF"/>
    <w:rsid w:val="004F354B"/>
    <w:rsid w:val="004F38FE"/>
    <w:rsid w:val="004F3A97"/>
    <w:rsid w:val="004F44D8"/>
    <w:rsid w:val="004F4C38"/>
    <w:rsid w:val="004F4CC6"/>
    <w:rsid w:val="004F4F3B"/>
    <w:rsid w:val="004F53B4"/>
    <w:rsid w:val="004F53B5"/>
    <w:rsid w:val="004F59D0"/>
    <w:rsid w:val="004F601F"/>
    <w:rsid w:val="004F631F"/>
    <w:rsid w:val="004F6572"/>
    <w:rsid w:val="004F65A1"/>
    <w:rsid w:val="004F67BB"/>
    <w:rsid w:val="004F6A0B"/>
    <w:rsid w:val="004F6A1D"/>
    <w:rsid w:val="004F7319"/>
    <w:rsid w:val="004F7986"/>
    <w:rsid w:val="004F7E69"/>
    <w:rsid w:val="004F7F52"/>
    <w:rsid w:val="004F7F6B"/>
    <w:rsid w:val="00500229"/>
    <w:rsid w:val="00500F13"/>
    <w:rsid w:val="00500F83"/>
    <w:rsid w:val="00501148"/>
    <w:rsid w:val="00501C9B"/>
    <w:rsid w:val="00501E6C"/>
    <w:rsid w:val="00502638"/>
    <w:rsid w:val="00502970"/>
    <w:rsid w:val="0050342F"/>
    <w:rsid w:val="00503A57"/>
    <w:rsid w:val="00503BBB"/>
    <w:rsid w:val="00504B8A"/>
    <w:rsid w:val="00504EA1"/>
    <w:rsid w:val="0050533A"/>
    <w:rsid w:val="00505552"/>
    <w:rsid w:val="005055A6"/>
    <w:rsid w:val="00505B98"/>
    <w:rsid w:val="0050601F"/>
    <w:rsid w:val="00506034"/>
    <w:rsid w:val="00506C72"/>
    <w:rsid w:val="0050718E"/>
    <w:rsid w:val="0050755A"/>
    <w:rsid w:val="0050775E"/>
    <w:rsid w:val="00507C4A"/>
    <w:rsid w:val="00507D77"/>
    <w:rsid w:val="005101CC"/>
    <w:rsid w:val="00510384"/>
    <w:rsid w:val="0051096F"/>
    <w:rsid w:val="00510CD1"/>
    <w:rsid w:val="00510F9C"/>
    <w:rsid w:val="00511C88"/>
    <w:rsid w:val="00511E75"/>
    <w:rsid w:val="00511EDC"/>
    <w:rsid w:val="0051203E"/>
    <w:rsid w:val="005134B6"/>
    <w:rsid w:val="005142F2"/>
    <w:rsid w:val="0051454E"/>
    <w:rsid w:val="00514D10"/>
    <w:rsid w:val="00514D6D"/>
    <w:rsid w:val="005156CD"/>
    <w:rsid w:val="00515B72"/>
    <w:rsid w:val="00515D70"/>
    <w:rsid w:val="00515D78"/>
    <w:rsid w:val="00515D9B"/>
    <w:rsid w:val="00515F7D"/>
    <w:rsid w:val="00516081"/>
    <w:rsid w:val="005163B2"/>
    <w:rsid w:val="00516564"/>
    <w:rsid w:val="0051657D"/>
    <w:rsid w:val="00516F8A"/>
    <w:rsid w:val="00517217"/>
    <w:rsid w:val="00517292"/>
    <w:rsid w:val="0051741E"/>
    <w:rsid w:val="005178D8"/>
    <w:rsid w:val="00520C42"/>
    <w:rsid w:val="00521299"/>
    <w:rsid w:val="00521385"/>
    <w:rsid w:val="0052187C"/>
    <w:rsid w:val="00522B40"/>
    <w:rsid w:val="00523063"/>
    <w:rsid w:val="005230DE"/>
    <w:rsid w:val="005233B1"/>
    <w:rsid w:val="00523615"/>
    <w:rsid w:val="0052400C"/>
    <w:rsid w:val="00525026"/>
    <w:rsid w:val="005261D3"/>
    <w:rsid w:val="0052684A"/>
    <w:rsid w:val="0052748D"/>
    <w:rsid w:val="00527507"/>
    <w:rsid w:val="0052751F"/>
    <w:rsid w:val="00527591"/>
    <w:rsid w:val="0052767C"/>
    <w:rsid w:val="00527833"/>
    <w:rsid w:val="00527F2A"/>
    <w:rsid w:val="00530136"/>
    <w:rsid w:val="00530171"/>
    <w:rsid w:val="0053192F"/>
    <w:rsid w:val="0053228E"/>
    <w:rsid w:val="0053254E"/>
    <w:rsid w:val="00532731"/>
    <w:rsid w:val="005331C2"/>
    <w:rsid w:val="00533C06"/>
    <w:rsid w:val="00534168"/>
    <w:rsid w:val="0053420D"/>
    <w:rsid w:val="0053482E"/>
    <w:rsid w:val="00534BD8"/>
    <w:rsid w:val="00535604"/>
    <w:rsid w:val="00535B98"/>
    <w:rsid w:val="0053603E"/>
    <w:rsid w:val="00536110"/>
    <w:rsid w:val="00536404"/>
    <w:rsid w:val="005364DB"/>
    <w:rsid w:val="00536648"/>
    <w:rsid w:val="00536C01"/>
    <w:rsid w:val="00536FBE"/>
    <w:rsid w:val="00537190"/>
    <w:rsid w:val="0053737B"/>
    <w:rsid w:val="00537ABA"/>
    <w:rsid w:val="00537AFA"/>
    <w:rsid w:val="00537F79"/>
    <w:rsid w:val="00540048"/>
    <w:rsid w:val="00540311"/>
    <w:rsid w:val="005408D7"/>
    <w:rsid w:val="00540AB3"/>
    <w:rsid w:val="00540CD3"/>
    <w:rsid w:val="00540CF1"/>
    <w:rsid w:val="00541DAF"/>
    <w:rsid w:val="00542215"/>
    <w:rsid w:val="00542D48"/>
    <w:rsid w:val="00542DAA"/>
    <w:rsid w:val="00542E4D"/>
    <w:rsid w:val="00542F38"/>
    <w:rsid w:val="00543B4A"/>
    <w:rsid w:val="005441C7"/>
    <w:rsid w:val="0054525C"/>
    <w:rsid w:val="005452CD"/>
    <w:rsid w:val="005458AB"/>
    <w:rsid w:val="00545CBF"/>
    <w:rsid w:val="0054621E"/>
    <w:rsid w:val="0054664A"/>
    <w:rsid w:val="00546EBF"/>
    <w:rsid w:val="005471B0"/>
    <w:rsid w:val="00547514"/>
    <w:rsid w:val="005477E4"/>
    <w:rsid w:val="00547B3C"/>
    <w:rsid w:val="00547B8E"/>
    <w:rsid w:val="00547FA7"/>
    <w:rsid w:val="005501DB"/>
    <w:rsid w:val="005504F4"/>
    <w:rsid w:val="0055073F"/>
    <w:rsid w:val="005508FC"/>
    <w:rsid w:val="00551A2A"/>
    <w:rsid w:val="00551EC3"/>
    <w:rsid w:val="005521B8"/>
    <w:rsid w:val="00553031"/>
    <w:rsid w:val="0055381F"/>
    <w:rsid w:val="005538E6"/>
    <w:rsid w:val="005540D6"/>
    <w:rsid w:val="005543EB"/>
    <w:rsid w:val="005548DF"/>
    <w:rsid w:val="00554FF4"/>
    <w:rsid w:val="00555282"/>
    <w:rsid w:val="00555D7E"/>
    <w:rsid w:val="00556637"/>
    <w:rsid w:val="0055718E"/>
    <w:rsid w:val="00557926"/>
    <w:rsid w:val="00557CA5"/>
    <w:rsid w:val="005601E0"/>
    <w:rsid w:val="0056024C"/>
    <w:rsid w:val="0056125B"/>
    <w:rsid w:val="0056137B"/>
    <w:rsid w:val="0056175B"/>
    <w:rsid w:val="00561A4E"/>
    <w:rsid w:val="00561CB8"/>
    <w:rsid w:val="00562049"/>
    <w:rsid w:val="00562191"/>
    <w:rsid w:val="005628A7"/>
    <w:rsid w:val="005629AD"/>
    <w:rsid w:val="00563E47"/>
    <w:rsid w:val="0056425F"/>
    <w:rsid w:val="0056458E"/>
    <w:rsid w:val="005645BD"/>
    <w:rsid w:val="00564873"/>
    <w:rsid w:val="0056496A"/>
    <w:rsid w:val="005652A9"/>
    <w:rsid w:val="005653BC"/>
    <w:rsid w:val="00565AC0"/>
    <w:rsid w:val="0056604E"/>
    <w:rsid w:val="00566249"/>
    <w:rsid w:val="0057000A"/>
    <w:rsid w:val="005701E7"/>
    <w:rsid w:val="0057044A"/>
    <w:rsid w:val="005705C8"/>
    <w:rsid w:val="00570623"/>
    <w:rsid w:val="005708C6"/>
    <w:rsid w:val="00570E0E"/>
    <w:rsid w:val="005716B9"/>
    <w:rsid w:val="0057197A"/>
    <w:rsid w:val="00571B5C"/>
    <w:rsid w:val="00571D60"/>
    <w:rsid w:val="00572041"/>
    <w:rsid w:val="005720C2"/>
    <w:rsid w:val="00572C7A"/>
    <w:rsid w:val="005739B9"/>
    <w:rsid w:val="00573CEA"/>
    <w:rsid w:val="005745FE"/>
    <w:rsid w:val="00574B56"/>
    <w:rsid w:val="00574C9D"/>
    <w:rsid w:val="00574D2A"/>
    <w:rsid w:val="00575090"/>
    <w:rsid w:val="00575F19"/>
    <w:rsid w:val="00576109"/>
    <w:rsid w:val="00576998"/>
    <w:rsid w:val="00576B02"/>
    <w:rsid w:val="00576B9D"/>
    <w:rsid w:val="0057732C"/>
    <w:rsid w:val="00577380"/>
    <w:rsid w:val="00577853"/>
    <w:rsid w:val="00577D8B"/>
    <w:rsid w:val="005804B3"/>
    <w:rsid w:val="00580C5E"/>
    <w:rsid w:val="00580E63"/>
    <w:rsid w:val="00581089"/>
    <w:rsid w:val="0058113B"/>
    <w:rsid w:val="00581743"/>
    <w:rsid w:val="005818FA"/>
    <w:rsid w:val="0058230E"/>
    <w:rsid w:val="005823EB"/>
    <w:rsid w:val="00582545"/>
    <w:rsid w:val="0058264B"/>
    <w:rsid w:val="00583349"/>
    <w:rsid w:val="00583867"/>
    <w:rsid w:val="005841F5"/>
    <w:rsid w:val="005848B5"/>
    <w:rsid w:val="00585060"/>
    <w:rsid w:val="005851D6"/>
    <w:rsid w:val="0058550A"/>
    <w:rsid w:val="005857B1"/>
    <w:rsid w:val="00585A83"/>
    <w:rsid w:val="005861A3"/>
    <w:rsid w:val="0058642C"/>
    <w:rsid w:val="00586CF0"/>
    <w:rsid w:val="00586D68"/>
    <w:rsid w:val="005872C7"/>
    <w:rsid w:val="0058764C"/>
    <w:rsid w:val="00587DF5"/>
    <w:rsid w:val="00590037"/>
    <w:rsid w:val="0059057F"/>
    <w:rsid w:val="00590ECE"/>
    <w:rsid w:val="005932C5"/>
    <w:rsid w:val="005934AD"/>
    <w:rsid w:val="00593815"/>
    <w:rsid w:val="00593CA7"/>
    <w:rsid w:val="00593CE7"/>
    <w:rsid w:val="00593E48"/>
    <w:rsid w:val="00594012"/>
    <w:rsid w:val="005943D2"/>
    <w:rsid w:val="00594852"/>
    <w:rsid w:val="00594B68"/>
    <w:rsid w:val="00594F40"/>
    <w:rsid w:val="005954EC"/>
    <w:rsid w:val="005957C2"/>
    <w:rsid w:val="0059629D"/>
    <w:rsid w:val="00596779"/>
    <w:rsid w:val="00596F4F"/>
    <w:rsid w:val="005971F8"/>
    <w:rsid w:val="00597238"/>
    <w:rsid w:val="0059738D"/>
    <w:rsid w:val="00597C4C"/>
    <w:rsid w:val="00597D28"/>
    <w:rsid w:val="00597E52"/>
    <w:rsid w:val="005A0214"/>
    <w:rsid w:val="005A04AC"/>
    <w:rsid w:val="005A04BC"/>
    <w:rsid w:val="005A050E"/>
    <w:rsid w:val="005A0710"/>
    <w:rsid w:val="005A0A34"/>
    <w:rsid w:val="005A0B55"/>
    <w:rsid w:val="005A0F51"/>
    <w:rsid w:val="005A1BAC"/>
    <w:rsid w:val="005A1DF7"/>
    <w:rsid w:val="005A28B8"/>
    <w:rsid w:val="005A318E"/>
    <w:rsid w:val="005A36ED"/>
    <w:rsid w:val="005A38AF"/>
    <w:rsid w:val="005A3D97"/>
    <w:rsid w:val="005A4ED6"/>
    <w:rsid w:val="005A5243"/>
    <w:rsid w:val="005A57E8"/>
    <w:rsid w:val="005A5C14"/>
    <w:rsid w:val="005A613E"/>
    <w:rsid w:val="005A6AAD"/>
    <w:rsid w:val="005A6CF8"/>
    <w:rsid w:val="005A6EBF"/>
    <w:rsid w:val="005A70A4"/>
    <w:rsid w:val="005A7271"/>
    <w:rsid w:val="005A78D3"/>
    <w:rsid w:val="005A7C4E"/>
    <w:rsid w:val="005A7EF6"/>
    <w:rsid w:val="005B0474"/>
    <w:rsid w:val="005B059A"/>
    <w:rsid w:val="005B08A5"/>
    <w:rsid w:val="005B1BEF"/>
    <w:rsid w:val="005B23BC"/>
    <w:rsid w:val="005B25C1"/>
    <w:rsid w:val="005B2A8A"/>
    <w:rsid w:val="005B3143"/>
    <w:rsid w:val="005B381B"/>
    <w:rsid w:val="005B3B92"/>
    <w:rsid w:val="005B3D12"/>
    <w:rsid w:val="005B40B5"/>
    <w:rsid w:val="005B48F9"/>
    <w:rsid w:val="005B4A71"/>
    <w:rsid w:val="005B5047"/>
    <w:rsid w:val="005B5427"/>
    <w:rsid w:val="005B55AD"/>
    <w:rsid w:val="005B5615"/>
    <w:rsid w:val="005B569C"/>
    <w:rsid w:val="005B5740"/>
    <w:rsid w:val="005B5821"/>
    <w:rsid w:val="005B61E3"/>
    <w:rsid w:val="005B64F8"/>
    <w:rsid w:val="005B659A"/>
    <w:rsid w:val="005B6796"/>
    <w:rsid w:val="005B699A"/>
    <w:rsid w:val="005B6BFF"/>
    <w:rsid w:val="005B78EB"/>
    <w:rsid w:val="005C0358"/>
    <w:rsid w:val="005C0898"/>
    <w:rsid w:val="005C09F1"/>
    <w:rsid w:val="005C12D0"/>
    <w:rsid w:val="005C135B"/>
    <w:rsid w:val="005C15DF"/>
    <w:rsid w:val="005C1CA1"/>
    <w:rsid w:val="005C20F0"/>
    <w:rsid w:val="005C24A4"/>
    <w:rsid w:val="005C2568"/>
    <w:rsid w:val="005C2A3F"/>
    <w:rsid w:val="005C2F23"/>
    <w:rsid w:val="005C318F"/>
    <w:rsid w:val="005C3294"/>
    <w:rsid w:val="005C33F0"/>
    <w:rsid w:val="005C3540"/>
    <w:rsid w:val="005C3D7B"/>
    <w:rsid w:val="005C488C"/>
    <w:rsid w:val="005C4C6F"/>
    <w:rsid w:val="005C568E"/>
    <w:rsid w:val="005C6353"/>
    <w:rsid w:val="005C6935"/>
    <w:rsid w:val="005C6B5D"/>
    <w:rsid w:val="005C6D39"/>
    <w:rsid w:val="005C6FD7"/>
    <w:rsid w:val="005C7531"/>
    <w:rsid w:val="005D07B6"/>
    <w:rsid w:val="005D0D22"/>
    <w:rsid w:val="005D0DFD"/>
    <w:rsid w:val="005D1CA1"/>
    <w:rsid w:val="005D2A9F"/>
    <w:rsid w:val="005D2E16"/>
    <w:rsid w:val="005D2F06"/>
    <w:rsid w:val="005D3058"/>
    <w:rsid w:val="005D358E"/>
    <w:rsid w:val="005D3932"/>
    <w:rsid w:val="005D3A87"/>
    <w:rsid w:val="005D3BAF"/>
    <w:rsid w:val="005D43BD"/>
    <w:rsid w:val="005D506D"/>
    <w:rsid w:val="005D541D"/>
    <w:rsid w:val="005D61C1"/>
    <w:rsid w:val="005D6939"/>
    <w:rsid w:val="005D6C57"/>
    <w:rsid w:val="005D7470"/>
    <w:rsid w:val="005D786F"/>
    <w:rsid w:val="005D7A17"/>
    <w:rsid w:val="005D7D05"/>
    <w:rsid w:val="005D7D23"/>
    <w:rsid w:val="005D7DA7"/>
    <w:rsid w:val="005E059D"/>
    <w:rsid w:val="005E106C"/>
    <w:rsid w:val="005E17AA"/>
    <w:rsid w:val="005E1C43"/>
    <w:rsid w:val="005E1D77"/>
    <w:rsid w:val="005E218A"/>
    <w:rsid w:val="005E27D1"/>
    <w:rsid w:val="005E38AF"/>
    <w:rsid w:val="005E393A"/>
    <w:rsid w:val="005E406D"/>
    <w:rsid w:val="005E448E"/>
    <w:rsid w:val="005E5589"/>
    <w:rsid w:val="005E7227"/>
    <w:rsid w:val="005E770A"/>
    <w:rsid w:val="005E7B5F"/>
    <w:rsid w:val="005E7BFA"/>
    <w:rsid w:val="005E7D45"/>
    <w:rsid w:val="005F021D"/>
    <w:rsid w:val="005F0349"/>
    <w:rsid w:val="005F0443"/>
    <w:rsid w:val="005F0605"/>
    <w:rsid w:val="005F0B37"/>
    <w:rsid w:val="005F0C61"/>
    <w:rsid w:val="005F1028"/>
    <w:rsid w:val="005F124D"/>
    <w:rsid w:val="005F180D"/>
    <w:rsid w:val="005F1C7A"/>
    <w:rsid w:val="005F203C"/>
    <w:rsid w:val="005F2E62"/>
    <w:rsid w:val="005F321C"/>
    <w:rsid w:val="005F347C"/>
    <w:rsid w:val="005F3F33"/>
    <w:rsid w:val="005F4953"/>
    <w:rsid w:val="005F520A"/>
    <w:rsid w:val="005F56E2"/>
    <w:rsid w:val="005F57A2"/>
    <w:rsid w:val="005F60D0"/>
    <w:rsid w:val="005F633F"/>
    <w:rsid w:val="005F6655"/>
    <w:rsid w:val="005F6666"/>
    <w:rsid w:val="005F6AFD"/>
    <w:rsid w:val="005F73C4"/>
    <w:rsid w:val="005F74AF"/>
    <w:rsid w:val="005F74B5"/>
    <w:rsid w:val="005F78C1"/>
    <w:rsid w:val="00600064"/>
    <w:rsid w:val="0060022E"/>
    <w:rsid w:val="006004EF"/>
    <w:rsid w:val="00600570"/>
    <w:rsid w:val="006005BB"/>
    <w:rsid w:val="006006F6"/>
    <w:rsid w:val="006008DF"/>
    <w:rsid w:val="00600CAA"/>
    <w:rsid w:val="00601ACF"/>
    <w:rsid w:val="00601C3A"/>
    <w:rsid w:val="00601FA4"/>
    <w:rsid w:val="0060200A"/>
    <w:rsid w:val="006028B2"/>
    <w:rsid w:val="00602A4F"/>
    <w:rsid w:val="0060342B"/>
    <w:rsid w:val="00603528"/>
    <w:rsid w:val="00603589"/>
    <w:rsid w:val="0060361D"/>
    <w:rsid w:val="00603BD2"/>
    <w:rsid w:val="00603C4B"/>
    <w:rsid w:val="00603DBA"/>
    <w:rsid w:val="00603DFB"/>
    <w:rsid w:val="0060401C"/>
    <w:rsid w:val="00604A08"/>
    <w:rsid w:val="00604C3B"/>
    <w:rsid w:val="00604FDB"/>
    <w:rsid w:val="00606898"/>
    <w:rsid w:val="00606C58"/>
    <w:rsid w:val="00607079"/>
    <w:rsid w:val="00607617"/>
    <w:rsid w:val="0060768E"/>
    <w:rsid w:val="00607A73"/>
    <w:rsid w:val="00607C0C"/>
    <w:rsid w:val="00610308"/>
    <w:rsid w:val="0061064C"/>
    <w:rsid w:val="00610FEF"/>
    <w:rsid w:val="00611462"/>
    <w:rsid w:val="00611655"/>
    <w:rsid w:val="006116E9"/>
    <w:rsid w:val="00611F9F"/>
    <w:rsid w:val="00612017"/>
    <w:rsid w:val="00612549"/>
    <w:rsid w:val="0061258C"/>
    <w:rsid w:val="006127FF"/>
    <w:rsid w:val="00612995"/>
    <w:rsid w:val="00612A1A"/>
    <w:rsid w:val="00612AB7"/>
    <w:rsid w:val="0061304F"/>
    <w:rsid w:val="00613C1D"/>
    <w:rsid w:val="006146A8"/>
    <w:rsid w:val="00614C17"/>
    <w:rsid w:val="006150F1"/>
    <w:rsid w:val="00615823"/>
    <w:rsid w:val="006175A8"/>
    <w:rsid w:val="00617EC7"/>
    <w:rsid w:val="00620340"/>
    <w:rsid w:val="00620928"/>
    <w:rsid w:val="00620E4F"/>
    <w:rsid w:val="00621101"/>
    <w:rsid w:val="00621A2C"/>
    <w:rsid w:val="00621D90"/>
    <w:rsid w:val="00621E32"/>
    <w:rsid w:val="00621FE7"/>
    <w:rsid w:val="00622012"/>
    <w:rsid w:val="00622369"/>
    <w:rsid w:val="006225AE"/>
    <w:rsid w:val="00622753"/>
    <w:rsid w:val="006234BA"/>
    <w:rsid w:val="006235EE"/>
    <w:rsid w:val="00623C56"/>
    <w:rsid w:val="00623EF5"/>
    <w:rsid w:val="00624110"/>
    <w:rsid w:val="006245C9"/>
    <w:rsid w:val="006250E0"/>
    <w:rsid w:val="00625162"/>
    <w:rsid w:val="0062550B"/>
    <w:rsid w:val="00625D22"/>
    <w:rsid w:val="00626161"/>
    <w:rsid w:val="00626965"/>
    <w:rsid w:val="0062706B"/>
    <w:rsid w:val="00627586"/>
    <w:rsid w:val="00630321"/>
    <w:rsid w:val="006305FA"/>
    <w:rsid w:val="0063087F"/>
    <w:rsid w:val="006308DA"/>
    <w:rsid w:val="006309C5"/>
    <w:rsid w:val="006309F1"/>
    <w:rsid w:val="00630B02"/>
    <w:rsid w:val="00630EB7"/>
    <w:rsid w:val="00630EEB"/>
    <w:rsid w:val="006312CC"/>
    <w:rsid w:val="00631A9A"/>
    <w:rsid w:val="00632332"/>
    <w:rsid w:val="00632C16"/>
    <w:rsid w:val="00633609"/>
    <w:rsid w:val="00633A71"/>
    <w:rsid w:val="00633F87"/>
    <w:rsid w:val="00634F2B"/>
    <w:rsid w:val="006353FF"/>
    <w:rsid w:val="00635674"/>
    <w:rsid w:val="00635C70"/>
    <w:rsid w:val="00635C9A"/>
    <w:rsid w:val="00635DA4"/>
    <w:rsid w:val="00636313"/>
    <w:rsid w:val="0063697A"/>
    <w:rsid w:val="00636C85"/>
    <w:rsid w:val="006373EF"/>
    <w:rsid w:val="0063785F"/>
    <w:rsid w:val="00640103"/>
    <w:rsid w:val="006411D0"/>
    <w:rsid w:val="00641874"/>
    <w:rsid w:val="00641C14"/>
    <w:rsid w:val="00642272"/>
    <w:rsid w:val="00642283"/>
    <w:rsid w:val="00642E4D"/>
    <w:rsid w:val="006431EB"/>
    <w:rsid w:val="00643230"/>
    <w:rsid w:val="0064382A"/>
    <w:rsid w:val="00643970"/>
    <w:rsid w:val="00643CAE"/>
    <w:rsid w:val="00645724"/>
    <w:rsid w:val="00645A22"/>
    <w:rsid w:val="00645F4B"/>
    <w:rsid w:val="0064691C"/>
    <w:rsid w:val="00646FCB"/>
    <w:rsid w:val="00647208"/>
    <w:rsid w:val="0064749B"/>
    <w:rsid w:val="00647D85"/>
    <w:rsid w:val="00650305"/>
    <w:rsid w:val="0065061D"/>
    <w:rsid w:val="00650761"/>
    <w:rsid w:val="00650A70"/>
    <w:rsid w:val="00650CBE"/>
    <w:rsid w:val="00651B04"/>
    <w:rsid w:val="0065234B"/>
    <w:rsid w:val="00652542"/>
    <w:rsid w:val="00652C34"/>
    <w:rsid w:val="00652F4F"/>
    <w:rsid w:val="006530A4"/>
    <w:rsid w:val="00653148"/>
    <w:rsid w:val="006531C4"/>
    <w:rsid w:val="006534F9"/>
    <w:rsid w:val="00653834"/>
    <w:rsid w:val="00653A61"/>
    <w:rsid w:val="00653A63"/>
    <w:rsid w:val="00653EF8"/>
    <w:rsid w:val="00654157"/>
    <w:rsid w:val="00654651"/>
    <w:rsid w:val="00654A0D"/>
    <w:rsid w:val="00654B04"/>
    <w:rsid w:val="00654CFF"/>
    <w:rsid w:val="00655264"/>
    <w:rsid w:val="006552FD"/>
    <w:rsid w:val="00655A7E"/>
    <w:rsid w:val="00655B50"/>
    <w:rsid w:val="0065608B"/>
    <w:rsid w:val="00656203"/>
    <w:rsid w:val="006567D5"/>
    <w:rsid w:val="006568E9"/>
    <w:rsid w:val="00656F58"/>
    <w:rsid w:val="0065704B"/>
    <w:rsid w:val="00657D5E"/>
    <w:rsid w:val="00657E7A"/>
    <w:rsid w:val="00657F83"/>
    <w:rsid w:val="006602E5"/>
    <w:rsid w:val="00660367"/>
    <w:rsid w:val="006603EE"/>
    <w:rsid w:val="00660F0F"/>
    <w:rsid w:val="0066148A"/>
    <w:rsid w:val="0066250C"/>
    <w:rsid w:val="00662EF5"/>
    <w:rsid w:val="00662FBD"/>
    <w:rsid w:val="00663411"/>
    <w:rsid w:val="0066360C"/>
    <w:rsid w:val="0066360F"/>
    <w:rsid w:val="00663934"/>
    <w:rsid w:val="006641DA"/>
    <w:rsid w:val="006644D6"/>
    <w:rsid w:val="00664E47"/>
    <w:rsid w:val="006652A7"/>
    <w:rsid w:val="00665980"/>
    <w:rsid w:val="00667B44"/>
    <w:rsid w:val="00670366"/>
    <w:rsid w:val="00670742"/>
    <w:rsid w:val="00670DAE"/>
    <w:rsid w:val="00670DE6"/>
    <w:rsid w:val="00671076"/>
    <w:rsid w:val="00671540"/>
    <w:rsid w:val="006719EC"/>
    <w:rsid w:val="006721AF"/>
    <w:rsid w:val="006727F2"/>
    <w:rsid w:val="00672A3E"/>
    <w:rsid w:val="00672D3F"/>
    <w:rsid w:val="00673633"/>
    <w:rsid w:val="00673C6F"/>
    <w:rsid w:val="00673D77"/>
    <w:rsid w:val="00674467"/>
    <w:rsid w:val="006744A5"/>
    <w:rsid w:val="006747FC"/>
    <w:rsid w:val="006748E0"/>
    <w:rsid w:val="00675590"/>
    <w:rsid w:val="00675827"/>
    <w:rsid w:val="006758E6"/>
    <w:rsid w:val="0067595A"/>
    <w:rsid w:val="0067599E"/>
    <w:rsid w:val="00676E2B"/>
    <w:rsid w:val="006774CE"/>
    <w:rsid w:val="00677643"/>
    <w:rsid w:val="00677785"/>
    <w:rsid w:val="00677A65"/>
    <w:rsid w:val="006802D7"/>
    <w:rsid w:val="006803B0"/>
    <w:rsid w:val="006806A6"/>
    <w:rsid w:val="00680A12"/>
    <w:rsid w:val="00680BE2"/>
    <w:rsid w:val="00680C43"/>
    <w:rsid w:val="00680F8C"/>
    <w:rsid w:val="00681278"/>
    <w:rsid w:val="00681983"/>
    <w:rsid w:val="00681BD3"/>
    <w:rsid w:val="00681C4A"/>
    <w:rsid w:val="006820CD"/>
    <w:rsid w:val="00682385"/>
    <w:rsid w:val="0068241D"/>
    <w:rsid w:val="00682708"/>
    <w:rsid w:val="006827A0"/>
    <w:rsid w:val="006828F1"/>
    <w:rsid w:val="00682B35"/>
    <w:rsid w:val="00683388"/>
    <w:rsid w:val="0068365D"/>
    <w:rsid w:val="00683A83"/>
    <w:rsid w:val="00683B03"/>
    <w:rsid w:val="00683BF8"/>
    <w:rsid w:val="00683E2D"/>
    <w:rsid w:val="00683E68"/>
    <w:rsid w:val="00683FD1"/>
    <w:rsid w:val="00684C49"/>
    <w:rsid w:val="00684F4E"/>
    <w:rsid w:val="006855AB"/>
    <w:rsid w:val="00685D2A"/>
    <w:rsid w:val="00685FA4"/>
    <w:rsid w:val="006863E1"/>
    <w:rsid w:val="00686E81"/>
    <w:rsid w:val="006873B8"/>
    <w:rsid w:val="006875D4"/>
    <w:rsid w:val="00687C69"/>
    <w:rsid w:val="006901D5"/>
    <w:rsid w:val="00690E46"/>
    <w:rsid w:val="0069111F"/>
    <w:rsid w:val="00691502"/>
    <w:rsid w:val="0069180F"/>
    <w:rsid w:val="006927F7"/>
    <w:rsid w:val="0069291C"/>
    <w:rsid w:val="00692A50"/>
    <w:rsid w:val="00692B4E"/>
    <w:rsid w:val="00692BE6"/>
    <w:rsid w:val="00692D23"/>
    <w:rsid w:val="00693247"/>
    <w:rsid w:val="00693A3F"/>
    <w:rsid w:val="00693F9A"/>
    <w:rsid w:val="00694AC4"/>
    <w:rsid w:val="00694B18"/>
    <w:rsid w:val="00694D81"/>
    <w:rsid w:val="00695D2F"/>
    <w:rsid w:val="00695D35"/>
    <w:rsid w:val="006963A4"/>
    <w:rsid w:val="006972A2"/>
    <w:rsid w:val="006972F1"/>
    <w:rsid w:val="00697CFC"/>
    <w:rsid w:val="00697DA1"/>
    <w:rsid w:val="00697DF4"/>
    <w:rsid w:val="006A0699"/>
    <w:rsid w:val="006A0CB9"/>
    <w:rsid w:val="006A0F2C"/>
    <w:rsid w:val="006A10C0"/>
    <w:rsid w:val="006A1240"/>
    <w:rsid w:val="006A1298"/>
    <w:rsid w:val="006A20DB"/>
    <w:rsid w:val="006A2114"/>
    <w:rsid w:val="006A2634"/>
    <w:rsid w:val="006A2664"/>
    <w:rsid w:val="006A3000"/>
    <w:rsid w:val="006A39CD"/>
    <w:rsid w:val="006A3D96"/>
    <w:rsid w:val="006A3DEE"/>
    <w:rsid w:val="006A3F05"/>
    <w:rsid w:val="006A4A26"/>
    <w:rsid w:val="006A533A"/>
    <w:rsid w:val="006A65F7"/>
    <w:rsid w:val="006A6C64"/>
    <w:rsid w:val="006A6DC2"/>
    <w:rsid w:val="006B0051"/>
    <w:rsid w:val="006B0C8B"/>
    <w:rsid w:val="006B0FC9"/>
    <w:rsid w:val="006B11C5"/>
    <w:rsid w:val="006B1995"/>
    <w:rsid w:val="006B1FA7"/>
    <w:rsid w:val="006B236F"/>
    <w:rsid w:val="006B26BD"/>
    <w:rsid w:val="006B3949"/>
    <w:rsid w:val="006B3D4D"/>
    <w:rsid w:val="006B3DB5"/>
    <w:rsid w:val="006B3DEB"/>
    <w:rsid w:val="006B40AF"/>
    <w:rsid w:val="006B4439"/>
    <w:rsid w:val="006B54F7"/>
    <w:rsid w:val="006B56D4"/>
    <w:rsid w:val="006B5AE6"/>
    <w:rsid w:val="006B5B10"/>
    <w:rsid w:val="006B5B26"/>
    <w:rsid w:val="006B6477"/>
    <w:rsid w:val="006B6588"/>
    <w:rsid w:val="006B68DF"/>
    <w:rsid w:val="006B6BF5"/>
    <w:rsid w:val="006B6D5E"/>
    <w:rsid w:val="006B7032"/>
    <w:rsid w:val="006B7651"/>
    <w:rsid w:val="006B79D3"/>
    <w:rsid w:val="006C014E"/>
    <w:rsid w:val="006C01B4"/>
    <w:rsid w:val="006C07AC"/>
    <w:rsid w:val="006C146F"/>
    <w:rsid w:val="006C153E"/>
    <w:rsid w:val="006C15CD"/>
    <w:rsid w:val="006C1A43"/>
    <w:rsid w:val="006C1C41"/>
    <w:rsid w:val="006C1EDE"/>
    <w:rsid w:val="006C1F7F"/>
    <w:rsid w:val="006C2624"/>
    <w:rsid w:val="006C2688"/>
    <w:rsid w:val="006C26A8"/>
    <w:rsid w:val="006C2D7B"/>
    <w:rsid w:val="006C2FD6"/>
    <w:rsid w:val="006C33F2"/>
    <w:rsid w:val="006C36AA"/>
    <w:rsid w:val="006C3A89"/>
    <w:rsid w:val="006C4938"/>
    <w:rsid w:val="006C4C0B"/>
    <w:rsid w:val="006C503C"/>
    <w:rsid w:val="006C5151"/>
    <w:rsid w:val="006C52C6"/>
    <w:rsid w:val="006C5815"/>
    <w:rsid w:val="006C5EE7"/>
    <w:rsid w:val="006C5F2C"/>
    <w:rsid w:val="006C6162"/>
    <w:rsid w:val="006C61A5"/>
    <w:rsid w:val="006C6284"/>
    <w:rsid w:val="006C653B"/>
    <w:rsid w:val="006C6C8F"/>
    <w:rsid w:val="006C6CBC"/>
    <w:rsid w:val="006C6D23"/>
    <w:rsid w:val="006C6E08"/>
    <w:rsid w:val="006C6F4E"/>
    <w:rsid w:val="006C79EA"/>
    <w:rsid w:val="006C7D9D"/>
    <w:rsid w:val="006D03A1"/>
    <w:rsid w:val="006D04F0"/>
    <w:rsid w:val="006D068E"/>
    <w:rsid w:val="006D141E"/>
    <w:rsid w:val="006D1DC9"/>
    <w:rsid w:val="006D2247"/>
    <w:rsid w:val="006D2E1E"/>
    <w:rsid w:val="006D3326"/>
    <w:rsid w:val="006D33E4"/>
    <w:rsid w:val="006D3544"/>
    <w:rsid w:val="006D35E4"/>
    <w:rsid w:val="006D37AB"/>
    <w:rsid w:val="006D41C8"/>
    <w:rsid w:val="006D440B"/>
    <w:rsid w:val="006D49C3"/>
    <w:rsid w:val="006D5262"/>
    <w:rsid w:val="006D52BE"/>
    <w:rsid w:val="006D5723"/>
    <w:rsid w:val="006D5C39"/>
    <w:rsid w:val="006D6650"/>
    <w:rsid w:val="006D6B91"/>
    <w:rsid w:val="006D6BCE"/>
    <w:rsid w:val="006D70A2"/>
    <w:rsid w:val="006D7D19"/>
    <w:rsid w:val="006D7EBE"/>
    <w:rsid w:val="006E0292"/>
    <w:rsid w:val="006E0477"/>
    <w:rsid w:val="006E05A5"/>
    <w:rsid w:val="006E0C22"/>
    <w:rsid w:val="006E1100"/>
    <w:rsid w:val="006E19CE"/>
    <w:rsid w:val="006E19E5"/>
    <w:rsid w:val="006E1C47"/>
    <w:rsid w:val="006E1D37"/>
    <w:rsid w:val="006E1D6C"/>
    <w:rsid w:val="006E2916"/>
    <w:rsid w:val="006E2F73"/>
    <w:rsid w:val="006E34D3"/>
    <w:rsid w:val="006E397F"/>
    <w:rsid w:val="006E3B05"/>
    <w:rsid w:val="006E3C7E"/>
    <w:rsid w:val="006E41F2"/>
    <w:rsid w:val="006E44F2"/>
    <w:rsid w:val="006E508B"/>
    <w:rsid w:val="006E583C"/>
    <w:rsid w:val="006E6259"/>
    <w:rsid w:val="006E6568"/>
    <w:rsid w:val="006E6B5D"/>
    <w:rsid w:val="006E6C48"/>
    <w:rsid w:val="006E72A4"/>
    <w:rsid w:val="006E734E"/>
    <w:rsid w:val="006F15BF"/>
    <w:rsid w:val="006F1A2C"/>
    <w:rsid w:val="006F1A3E"/>
    <w:rsid w:val="006F1BA5"/>
    <w:rsid w:val="006F271B"/>
    <w:rsid w:val="006F2895"/>
    <w:rsid w:val="006F29E8"/>
    <w:rsid w:val="006F2A7E"/>
    <w:rsid w:val="006F2ACB"/>
    <w:rsid w:val="006F2AD7"/>
    <w:rsid w:val="006F33D9"/>
    <w:rsid w:val="006F40AC"/>
    <w:rsid w:val="006F457C"/>
    <w:rsid w:val="006F47F0"/>
    <w:rsid w:val="006F4EDB"/>
    <w:rsid w:val="006F53AB"/>
    <w:rsid w:val="006F57A4"/>
    <w:rsid w:val="006F5F5E"/>
    <w:rsid w:val="006F615A"/>
    <w:rsid w:val="006F695E"/>
    <w:rsid w:val="006F7207"/>
    <w:rsid w:val="006F7655"/>
    <w:rsid w:val="007004A2"/>
    <w:rsid w:val="007004C0"/>
    <w:rsid w:val="0070066E"/>
    <w:rsid w:val="00700CEC"/>
    <w:rsid w:val="00701361"/>
    <w:rsid w:val="00701A04"/>
    <w:rsid w:val="007026EC"/>
    <w:rsid w:val="0070280C"/>
    <w:rsid w:val="00702870"/>
    <w:rsid w:val="0070289D"/>
    <w:rsid w:val="00702F93"/>
    <w:rsid w:val="007031D4"/>
    <w:rsid w:val="00703463"/>
    <w:rsid w:val="0070355A"/>
    <w:rsid w:val="007043C3"/>
    <w:rsid w:val="00704694"/>
    <w:rsid w:val="00704A12"/>
    <w:rsid w:val="00704BC9"/>
    <w:rsid w:val="00704DB4"/>
    <w:rsid w:val="00705DF0"/>
    <w:rsid w:val="007065A8"/>
    <w:rsid w:val="0070685A"/>
    <w:rsid w:val="007068BC"/>
    <w:rsid w:val="00706EE6"/>
    <w:rsid w:val="0070793F"/>
    <w:rsid w:val="007103F3"/>
    <w:rsid w:val="00710956"/>
    <w:rsid w:val="00710A49"/>
    <w:rsid w:val="00710C5C"/>
    <w:rsid w:val="00710C63"/>
    <w:rsid w:val="00710D5D"/>
    <w:rsid w:val="007113CF"/>
    <w:rsid w:val="0071150E"/>
    <w:rsid w:val="0071157B"/>
    <w:rsid w:val="00711762"/>
    <w:rsid w:val="007119A9"/>
    <w:rsid w:val="00711A14"/>
    <w:rsid w:val="0071231E"/>
    <w:rsid w:val="007124A0"/>
    <w:rsid w:val="00712741"/>
    <w:rsid w:val="00712B05"/>
    <w:rsid w:val="00713095"/>
    <w:rsid w:val="007130B7"/>
    <w:rsid w:val="007132B7"/>
    <w:rsid w:val="0071331A"/>
    <w:rsid w:val="00713358"/>
    <w:rsid w:val="00713501"/>
    <w:rsid w:val="00713ED9"/>
    <w:rsid w:val="00714B15"/>
    <w:rsid w:val="00714B34"/>
    <w:rsid w:val="0071500B"/>
    <w:rsid w:val="007161B5"/>
    <w:rsid w:val="007168B3"/>
    <w:rsid w:val="00716BD3"/>
    <w:rsid w:val="00716D72"/>
    <w:rsid w:val="007170D2"/>
    <w:rsid w:val="007171FE"/>
    <w:rsid w:val="00717570"/>
    <w:rsid w:val="00717712"/>
    <w:rsid w:val="00717911"/>
    <w:rsid w:val="00717E43"/>
    <w:rsid w:val="0072052D"/>
    <w:rsid w:val="0072079D"/>
    <w:rsid w:val="00720D9E"/>
    <w:rsid w:val="007213B5"/>
    <w:rsid w:val="007215BE"/>
    <w:rsid w:val="00721A4D"/>
    <w:rsid w:val="00721AFE"/>
    <w:rsid w:val="00721DF1"/>
    <w:rsid w:val="007221C9"/>
    <w:rsid w:val="00722331"/>
    <w:rsid w:val="007224CD"/>
    <w:rsid w:val="00722C26"/>
    <w:rsid w:val="00723239"/>
    <w:rsid w:val="00723472"/>
    <w:rsid w:val="0072358A"/>
    <w:rsid w:val="007237A5"/>
    <w:rsid w:val="00723894"/>
    <w:rsid w:val="00723B9B"/>
    <w:rsid w:val="00724672"/>
    <w:rsid w:val="0072473B"/>
    <w:rsid w:val="00724DE5"/>
    <w:rsid w:val="00724DF8"/>
    <w:rsid w:val="0072539A"/>
    <w:rsid w:val="007257FD"/>
    <w:rsid w:val="00725DD9"/>
    <w:rsid w:val="007260B7"/>
    <w:rsid w:val="007270B9"/>
    <w:rsid w:val="0072773D"/>
    <w:rsid w:val="00727BBD"/>
    <w:rsid w:val="00727BD8"/>
    <w:rsid w:val="00727E29"/>
    <w:rsid w:val="00730276"/>
    <w:rsid w:val="007304A5"/>
    <w:rsid w:val="00730934"/>
    <w:rsid w:val="00730951"/>
    <w:rsid w:val="00730FAC"/>
    <w:rsid w:val="00731613"/>
    <w:rsid w:val="00731AA2"/>
    <w:rsid w:val="00731D6B"/>
    <w:rsid w:val="00731E9D"/>
    <w:rsid w:val="0073204A"/>
    <w:rsid w:val="0073227C"/>
    <w:rsid w:val="00732B51"/>
    <w:rsid w:val="0073311B"/>
    <w:rsid w:val="0073421A"/>
    <w:rsid w:val="0073438E"/>
    <w:rsid w:val="0073446C"/>
    <w:rsid w:val="00734A44"/>
    <w:rsid w:val="00734FDE"/>
    <w:rsid w:val="00735788"/>
    <w:rsid w:val="007357DE"/>
    <w:rsid w:val="00735861"/>
    <w:rsid w:val="00735B84"/>
    <w:rsid w:val="0073744A"/>
    <w:rsid w:val="00737464"/>
    <w:rsid w:val="00737857"/>
    <w:rsid w:val="00737891"/>
    <w:rsid w:val="00737A74"/>
    <w:rsid w:val="00737AD7"/>
    <w:rsid w:val="00737B8D"/>
    <w:rsid w:val="00737E66"/>
    <w:rsid w:val="00740252"/>
    <w:rsid w:val="00740355"/>
    <w:rsid w:val="00740949"/>
    <w:rsid w:val="00741EB4"/>
    <w:rsid w:val="00742271"/>
    <w:rsid w:val="00742A1A"/>
    <w:rsid w:val="00742C4B"/>
    <w:rsid w:val="00742C56"/>
    <w:rsid w:val="00742EBA"/>
    <w:rsid w:val="00742EF2"/>
    <w:rsid w:val="00743300"/>
    <w:rsid w:val="00743945"/>
    <w:rsid w:val="00743E65"/>
    <w:rsid w:val="00744114"/>
    <w:rsid w:val="007443A4"/>
    <w:rsid w:val="00744513"/>
    <w:rsid w:val="00744C8C"/>
    <w:rsid w:val="00745506"/>
    <w:rsid w:val="00745524"/>
    <w:rsid w:val="00745545"/>
    <w:rsid w:val="00745D40"/>
    <w:rsid w:val="00746197"/>
    <w:rsid w:val="00746290"/>
    <w:rsid w:val="007467C7"/>
    <w:rsid w:val="00746925"/>
    <w:rsid w:val="00746AED"/>
    <w:rsid w:val="00746BA7"/>
    <w:rsid w:val="00747512"/>
    <w:rsid w:val="00747A0E"/>
    <w:rsid w:val="00747AE6"/>
    <w:rsid w:val="00747D27"/>
    <w:rsid w:val="00750127"/>
    <w:rsid w:val="007502B8"/>
    <w:rsid w:val="00750412"/>
    <w:rsid w:val="007506CD"/>
    <w:rsid w:val="00750FA7"/>
    <w:rsid w:val="00752AD0"/>
    <w:rsid w:val="00753139"/>
    <w:rsid w:val="00753571"/>
    <w:rsid w:val="007538FD"/>
    <w:rsid w:val="00753F64"/>
    <w:rsid w:val="00754420"/>
    <w:rsid w:val="007545FE"/>
    <w:rsid w:val="0075483A"/>
    <w:rsid w:val="00755050"/>
    <w:rsid w:val="00755130"/>
    <w:rsid w:val="0075526D"/>
    <w:rsid w:val="007552F7"/>
    <w:rsid w:val="007556FF"/>
    <w:rsid w:val="0075578A"/>
    <w:rsid w:val="00755EA0"/>
    <w:rsid w:val="00756718"/>
    <w:rsid w:val="00756DE7"/>
    <w:rsid w:val="00756F67"/>
    <w:rsid w:val="0075715C"/>
    <w:rsid w:val="0075722A"/>
    <w:rsid w:val="007579FB"/>
    <w:rsid w:val="0076003E"/>
    <w:rsid w:val="007601C0"/>
    <w:rsid w:val="00760D18"/>
    <w:rsid w:val="00760E37"/>
    <w:rsid w:val="00760FB7"/>
    <w:rsid w:val="00761BDD"/>
    <w:rsid w:val="00761CCF"/>
    <w:rsid w:val="00761F4C"/>
    <w:rsid w:val="0076206C"/>
    <w:rsid w:val="00762198"/>
    <w:rsid w:val="007624A8"/>
    <w:rsid w:val="00762A20"/>
    <w:rsid w:val="007637D4"/>
    <w:rsid w:val="00763B18"/>
    <w:rsid w:val="00763F92"/>
    <w:rsid w:val="0076508E"/>
    <w:rsid w:val="007651F8"/>
    <w:rsid w:val="00765D51"/>
    <w:rsid w:val="00765E1D"/>
    <w:rsid w:val="00765E91"/>
    <w:rsid w:val="0076686C"/>
    <w:rsid w:val="00766E1F"/>
    <w:rsid w:val="00767412"/>
    <w:rsid w:val="0076770E"/>
    <w:rsid w:val="007678AC"/>
    <w:rsid w:val="007678AF"/>
    <w:rsid w:val="007679B7"/>
    <w:rsid w:val="00767C93"/>
    <w:rsid w:val="0077087D"/>
    <w:rsid w:val="00770DA9"/>
    <w:rsid w:val="00770FBB"/>
    <w:rsid w:val="0077100F"/>
    <w:rsid w:val="0077105F"/>
    <w:rsid w:val="007712F7"/>
    <w:rsid w:val="00771529"/>
    <w:rsid w:val="0077349B"/>
    <w:rsid w:val="00773633"/>
    <w:rsid w:val="00773C12"/>
    <w:rsid w:val="00773E34"/>
    <w:rsid w:val="007743D8"/>
    <w:rsid w:val="0077447C"/>
    <w:rsid w:val="007758D6"/>
    <w:rsid w:val="00775E81"/>
    <w:rsid w:val="0077662C"/>
    <w:rsid w:val="00776BA2"/>
    <w:rsid w:val="00776DEB"/>
    <w:rsid w:val="00777255"/>
    <w:rsid w:val="00777344"/>
    <w:rsid w:val="0077776D"/>
    <w:rsid w:val="00777FED"/>
    <w:rsid w:val="00780242"/>
    <w:rsid w:val="007806F1"/>
    <w:rsid w:val="00780B63"/>
    <w:rsid w:val="00780B93"/>
    <w:rsid w:val="0078190D"/>
    <w:rsid w:val="00781CD7"/>
    <w:rsid w:val="00781F65"/>
    <w:rsid w:val="0078270F"/>
    <w:rsid w:val="007827B6"/>
    <w:rsid w:val="007833FC"/>
    <w:rsid w:val="0078370B"/>
    <w:rsid w:val="007839AF"/>
    <w:rsid w:val="00783EC5"/>
    <w:rsid w:val="007840F9"/>
    <w:rsid w:val="0078490C"/>
    <w:rsid w:val="007849A6"/>
    <w:rsid w:val="00784BF7"/>
    <w:rsid w:val="00784D1D"/>
    <w:rsid w:val="0078598F"/>
    <w:rsid w:val="00785C70"/>
    <w:rsid w:val="00786DEB"/>
    <w:rsid w:val="007874A8"/>
    <w:rsid w:val="00787D03"/>
    <w:rsid w:val="00790018"/>
    <w:rsid w:val="007901ED"/>
    <w:rsid w:val="0079084E"/>
    <w:rsid w:val="00790FA8"/>
    <w:rsid w:val="007910FD"/>
    <w:rsid w:val="00791183"/>
    <w:rsid w:val="00791558"/>
    <w:rsid w:val="00791758"/>
    <w:rsid w:val="00791793"/>
    <w:rsid w:val="00791A23"/>
    <w:rsid w:val="00791B13"/>
    <w:rsid w:val="00792003"/>
    <w:rsid w:val="00792166"/>
    <w:rsid w:val="007922D8"/>
    <w:rsid w:val="00792C86"/>
    <w:rsid w:val="00792E49"/>
    <w:rsid w:val="0079325C"/>
    <w:rsid w:val="0079359D"/>
    <w:rsid w:val="00793AFE"/>
    <w:rsid w:val="00793E79"/>
    <w:rsid w:val="007943B7"/>
    <w:rsid w:val="00794516"/>
    <w:rsid w:val="00794672"/>
    <w:rsid w:val="00796172"/>
    <w:rsid w:val="007962A9"/>
    <w:rsid w:val="00796D99"/>
    <w:rsid w:val="007971FC"/>
    <w:rsid w:val="007978FA"/>
    <w:rsid w:val="00797B0F"/>
    <w:rsid w:val="00797B18"/>
    <w:rsid w:val="007A02B5"/>
    <w:rsid w:val="007A06EF"/>
    <w:rsid w:val="007A0D92"/>
    <w:rsid w:val="007A18B3"/>
    <w:rsid w:val="007A267A"/>
    <w:rsid w:val="007A2B6C"/>
    <w:rsid w:val="007A328B"/>
    <w:rsid w:val="007A3470"/>
    <w:rsid w:val="007A3B1E"/>
    <w:rsid w:val="007A3F17"/>
    <w:rsid w:val="007A401C"/>
    <w:rsid w:val="007A4064"/>
    <w:rsid w:val="007A4159"/>
    <w:rsid w:val="007A48D5"/>
    <w:rsid w:val="007A4AEE"/>
    <w:rsid w:val="007A4D1F"/>
    <w:rsid w:val="007A4DFC"/>
    <w:rsid w:val="007A50EC"/>
    <w:rsid w:val="007A55A4"/>
    <w:rsid w:val="007A568D"/>
    <w:rsid w:val="007A56FA"/>
    <w:rsid w:val="007A5ACA"/>
    <w:rsid w:val="007A636D"/>
    <w:rsid w:val="007A6C21"/>
    <w:rsid w:val="007A71AA"/>
    <w:rsid w:val="007A7BE4"/>
    <w:rsid w:val="007B02AE"/>
    <w:rsid w:val="007B0AD1"/>
    <w:rsid w:val="007B0C14"/>
    <w:rsid w:val="007B1252"/>
    <w:rsid w:val="007B12C9"/>
    <w:rsid w:val="007B2097"/>
    <w:rsid w:val="007B2A8C"/>
    <w:rsid w:val="007B2F84"/>
    <w:rsid w:val="007B3BE6"/>
    <w:rsid w:val="007B3DE3"/>
    <w:rsid w:val="007B40BC"/>
    <w:rsid w:val="007B4472"/>
    <w:rsid w:val="007B4C3A"/>
    <w:rsid w:val="007B544A"/>
    <w:rsid w:val="007B5B18"/>
    <w:rsid w:val="007B631E"/>
    <w:rsid w:val="007B6376"/>
    <w:rsid w:val="007B67A0"/>
    <w:rsid w:val="007B6C8D"/>
    <w:rsid w:val="007B6F86"/>
    <w:rsid w:val="007B70A2"/>
    <w:rsid w:val="007B7196"/>
    <w:rsid w:val="007B7286"/>
    <w:rsid w:val="007B73EE"/>
    <w:rsid w:val="007B76E8"/>
    <w:rsid w:val="007B77A7"/>
    <w:rsid w:val="007B799C"/>
    <w:rsid w:val="007C05A1"/>
    <w:rsid w:val="007C1A48"/>
    <w:rsid w:val="007C1B68"/>
    <w:rsid w:val="007C2C07"/>
    <w:rsid w:val="007C2C82"/>
    <w:rsid w:val="007C356C"/>
    <w:rsid w:val="007C385C"/>
    <w:rsid w:val="007C45EA"/>
    <w:rsid w:val="007C4C7B"/>
    <w:rsid w:val="007C4FFF"/>
    <w:rsid w:val="007C505F"/>
    <w:rsid w:val="007C5185"/>
    <w:rsid w:val="007C5641"/>
    <w:rsid w:val="007C5DB4"/>
    <w:rsid w:val="007C6E43"/>
    <w:rsid w:val="007C7023"/>
    <w:rsid w:val="007C7227"/>
    <w:rsid w:val="007C7434"/>
    <w:rsid w:val="007C74DA"/>
    <w:rsid w:val="007D0474"/>
    <w:rsid w:val="007D0B23"/>
    <w:rsid w:val="007D1CD3"/>
    <w:rsid w:val="007D2201"/>
    <w:rsid w:val="007D25CC"/>
    <w:rsid w:val="007D2BBF"/>
    <w:rsid w:val="007D2BD8"/>
    <w:rsid w:val="007D35C6"/>
    <w:rsid w:val="007D376F"/>
    <w:rsid w:val="007D398B"/>
    <w:rsid w:val="007D3C39"/>
    <w:rsid w:val="007D412A"/>
    <w:rsid w:val="007D439A"/>
    <w:rsid w:val="007D4838"/>
    <w:rsid w:val="007D487F"/>
    <w:rsid w:val="007D5159"/>
    <w:rsid w:val="007D51FB"/>
    <w:rsid w:val="007D5318"/>
    <w:rsid w:val="007D5470"/>
    <w:rsid w:val="007D5B2E"/>
    <w:rsid w:val="007D5DD7"/>
    <w:rsid w:val="007D5E8B"/>
    <w:rsid w:val="007D6722"/>
    <w:rsid w:val="007D6A10"/>
    <w:rsid w:val="007D7016"/>
    <w:rsid w:val="007D7D5B"/>
    <w:rsid w:val="007E0271"/>
    <w:rsid w:val="007E07CA"/>
    <w:rsid w:val="007E0954"/>
    <w:rsid w:val="007E0CF2"/>
    <w:rsid w:val="007E12C7"/>
    <w:rsid w:val="007E218A"/>
    <w:rsid w:val="007E23DC"/>
    <w:rsid w:val="007E2596"/>
    <w:rsid w:val="007E266C"/>
    <w:rsid w:val="007E27C9"/>
    <w:rsid w:val="007E3120"/>
    <w:rsid w:val="007E3291"/>
    <w:rsid w:val="007E3861"/>
    <w:rsid w:val="007E3B38"/>
    <w:rsid w:val="007E3D26"/>
    <w:rsid w:val="007E4A4E"/>
    <w:rsid w:val="007E5AD3"/>
    <w:rsid w:val="007E5C12"/>
    <w:rsid w:val="007E5D26"/>
    <w:rsid w:val="007E6A6D"/>
    <w:rsid w:val="007E7A65"/>
    <w:rsid w:val="007E7F10"/>
    <w:rsid w:val="007F085D"/>
    <w:rsid w:val="007F1C0A"/>
    <w:rsid w:val="007F1CFA"/>
    <w:rsid w:val="007F2303"/>
    <w:rsid w:val="007F2DF4"/>
    <w:rsid w:val="007F2F84"/>
    <w:rsid w:val="007F3856"/>
    <w:rsid w:val="007F490F"/>
    <w:rsid w:val="007F4A4E"/>
    <w:rsid w:val="007F58E3"/>
    <w:rsid w:val="007F630F"/>
    <w:rsid w:val="007F67F3"/>
    <w:rsid w:val="007F68D0"/>
    <w:rsid w:val="007F70EC"/>
    <w:rsid w:val="00800E14"/>
    <w:rsid w:val="00800E74"/>
    <w:rsid w:val="00801176"/>
    <w:rsid w:val="00801A46"/>
    <w:rsid w:val="00801B06"/>
    <w:rsid w:val="0080224A"/>
    <w:rsid w:val="008027E6"/>
    <w:rsid w:val="0080345A"/>
    <w:rsid w:val="008034C6"/>
    <w:rsid w:val="00803B2D"/>
    <w:rsid w:val="00803BF8"/>
    <w:rsid w:val="00803F5F"/>
    <w:rsid w:val="008040A6"/>
    <w:rsid w:val="00804699"/>
    <w:rsid w:val="00804B53"/>
    <w:rsid w:val="008050D6"/>
    <w:rsid w:val="008055A1"/>
    <w:rsid w:val="008057C4"/>
    <w:rsid w:val="00805AA7"/>
    <w:rsid w:val="00805FA0"/>
    <w:rsid w:val="00806080"/>
    <w:rsid w:val="008060A8"/>
    <w:rsid w:val="0080616A"/>
    <w:rsid w:val="00806664"/>
    <w:rsid w:val="0080669C"/>
    <w:rsid w:val="00806872"/>
    <w:rsid w:val="00806B12"/>
    <w:rsid w:val="00806DE7"/>
    <w:rsid w:val="00807155"/>
    <w:rsid w:val="00807906"/>
    <w:rsid w:val="00807F03"/>
    <w:rsid w:val="008102EB"/>
    <w:rsid w:val="00810460"/>
    <w:rsid w:val="00810753"/>
    <w:rsid w:val="0081165E"/>
    <w:rsid w:val="00811745"/>
    <w:rsid w:val="008117F6"/>
    <w:rsid w:val="0081208E"/>
    <w:rsid w:val="00812A8B"/>
    <w:rsid w:val="00812F23"/>
    <w:rsid w:val="008136F0"/>
    <w:rsid w:val="008149E8"/>
    <w:rsid w:val="00814DC5"/>
    <w:rsid w:val="00815357"/>
    <w:rsid w:val="00815A8E"/>
    <w:rsid w:val="00815B44"/>
    <w:rsid w:val="00815E93"/>
    <w:rsid w:val="0081689E"/>
    <w:rsid w:val="00816C6E"/>
    <w:rsid w:val="0081785D"/>
    <w:rsid w:val="008178C1"/>
    <w:rsid w:val="00817F11"/>
    <w:rsid w:val="00820899"/>
    <w:rsid w:val="00820FFD"/>
    <w:rsid w:val="00821DFB"/>
    <w:rsid w:val="00822379"/>
    <w:rsid w:val="008226BA"/>
    <w:rsid w:val="00822815"/>
    <w:rsid w:val="00822A24"/>
    <w:rsid w:val="00822C5A"/>
    <w:rsid w:val="00823D07"/>
    <w:rsid w:val="00823E3D"/>
    <w:rsid w:val="00824588"/>
    <w:rsid w:val="0082502D"/>
    <w:rsid w:val="00825091"/>
    <w:rsid w:val="00825527"/>
    <w:rsid w:val="00825A07"/>
    <w:rsid w:val="00826035"/>
    <w:rsid w:val="008263E2"/>
    <w:rsid w:val="008269EB"/>
    <w:rsid w:val="00826C84"/>
    <w:rsid w:val="00827160"/>
    <w:rsid w:val="008271CC"/>
    <w:rsid w:val="00827542"/>
    <w:rsid w:val="00827574"/>
    <w:rsid w:val="008277A3"/>
    <w:rsid w:val="00827D50"/>
    <w:rsid w:val="00827F2D"/>
    <w:rsid w:val="00827F76"/>
    <w:rsid w:val="00827F81"/>
    <w:rsid w:val="0083000B"/>
    <w:rsid w:val="00830064"/>
    <w:rsid w:val="008301A9"/>
    <w:rsid w:val="0083025E"/>
    <w:rsid w:val="00830C4B"/>
    <w:rsid w:val="00830D68"/>
    <w:rsid w:val="00830E68"/>
    <w:rsid w:val="0083107A"/>
    <w:rsid w:val="008314E6"/>
    <w:rsid w:val="008319D4"/>
    <w:rsid w:val="00831C43"/>
    <w:rsid w:val="00832039"/>
    <w:rsid w:val="0083216C"/>
    <w:rsid w:val="00832596"/>
    <w:rsid w:val="0083259D"/>
    <w:rsid w:val="008327BF"/>
    <w:rsid w:val="008332A6"/>
    <w:rsid w:val="0083377A"/>
    <w:rsid w:val="00833D1F"/>
    <w:rsid w:val="00834194"/>
    <w:rsid w:val="008342AC"/>
    <w:rsid w:val="008343AA"/>
    <w:rsid w:val="00834935"/>
    <w:rsid w:val="0083515F"/>
    <w:rsid w:val="00835194"/>
    <w:rsid w:val="008353B3"/>
    <w:rsid w:val="008356D6"/>
    <w:rsid w:val="00835C4D"/>
    <w:rsid w:val="00836572"/>
    <w:rsid w:val="00836923"/>
    <w:rsid w:val="00837009"/>
    <w:rsid w:val="00837793"/>
    <w:rsid w:val="00837DB2"/>
    <w:rsid w:val="00837F39"/>
    <w:rsid w:val="0084009B"/>
    <w:rsid w:val="00840C18"/>
    <w:rsid w:val="00840C4E"/>
    <w:rsid w:val="00840DDB"/>
    <w:rsid w:val="0084107E"/>
    <w:rsid w:val="00841285"/>
    <w:rsid w:val="008426EE"/>
    <w:rsid w:val="0084284E"/>
    <w:rsid w:val="00842ED9"/>
    <w:rsid w:val="00843A64"/>
    <w:rsid w:val="00843EB8"/>
    <w:rsid w:val="00843ECB"/>
    <w:rsid w:val="008443C1"/>
    <w:rsid w:val="00844C62"/>
    <w:rsid w:val="0084554D"/>
    <w:rsid w:val="008455D7"/>
    <w:rsid w:val="008459E4"/>
    <w:rsid w:val="00845B58"/>
    <w:rsid w:val="00845D83"/>
    <w:rsid w:val="00846517"/>
    <w:rsid w:val="008465C3"/>
    <w:rsid w:val="00846DB4"/>
    <w:rsid w:val="00846E5F"/>
    <w:rsid w:val="00847016"/>
    <w:rsid w:val="008476E7"/>
    <w:rsid w:val="0084778D"/>
    <w:rsid w:val="00847BE5"/>
    <w:rsid w:val="00847F0C"/>
    <w:rsid w:val="00850022"/>
    <w:rsid w:val="0085015C"/>
    <w:rsid w:val="008502C3"/>
    <w:rsid w:val="008513EB"/>
    <w:rsid w:val="00851678"/>
    <w:rsid w:val="00851985"/>
    <w:rsid w:val="00851A36"/>
    <w:rsid w:val="00851CEA"/>
    <w:rsid w:val="0085207F"/>
    <w:rsid w:val="008525F1"/>
    <w:rsid w:val="00852687"/>
    <w:rsid w:val="008532DC"/>
    <w:rsid w:val="0085339B"/>
    <w:rsid w:val="00853451"/>
    <w:rsid w:val="00853A91"/>
    <w:rsid w:val="0085464A"/>
    <w:rsid w:val="008547E6"/>
    <w:rsid w:val="00855D05"/>
    <w:rsid w:val="00855DC0"/>
    <w:rsid w:val="00855DD5"/>
    <w:rsid w:val="00855F9C"/>
    <w:rsid w:val="0085601F"/>
    <w:rsid w:val="008566E1"/>
    <w:rsid w:val="0085683A"/>
    <w:rsid w:val="00856A94"/>
    <w:rsid w:val="00856ACE"/>
    <w:rsid w:val="00856CD2"/>
    <w:rsid w:val="00856F45"/>
    <w:rsid w:val="00857799"/>
    <w:rsid w:val="00857BDF"/>
    <w:rsid w:val="00857D02"/>
    <w:rsid w:val="008601D6"/>
    <w:rsid w:val="008610CE"/>
    <w:rsid w:val="008611B4"/>
    <w:rsid w:val="0086126A"/>
    <w:rsid w:val="0086129B"/>
    <w:rsid w:val="00861B67"/>
    <w:rsid w:val="008620DE"/>
    <w:rsid w:val="008629AC"/>
    <w:rsid w:val="00862DCA"/>
    <w:rsid w:val="00863143"/>
    <w:rsid w:val="008637D6"/>
    <w:rsid w:val="008651C3"/>
    <w:rsid w:val="00865C5A"/>
    <w:rsid w:val="008663A2"/>
    <w:rsid w:val="00866D10"/>
    <w:rsid w:val="008671C7"/>
    <w:rsid w:val="00867483"/>
    <w:rsid w:val="00870D35"/>
    <w:rsid w:val="00870E02"/>
    <w:rsid w:val="00871101"/>
    <w:rsid w:val="00871148"/>
    <w:rsid w:val="00871270"/>
    <w:rsid w:val="00871AB9"/>
    <w:rsid w:val="00871D33"/>
    <w:rsid w:val="0087205A"/>
    <w:rsid w:val="008721EC"/>
    <w:rsid w:val="0087226D"/>
    <w:rsid w:val="0087232D"/>
    <w:rsid w:val="00872B95"/>
    <w:rsid w:val="00873663"/>
    <w:rsid w:val="00873874"/>
    <w:rsid w:val="00873B14"/>
    <w:rsid w:val="00874358"/>
    <w:rsid w:val="00874754"/>
    <w:rsid w:val="0087483F"/>
    <w:rsid w:val="00874A11"/>
    <w:rsid w:val="00874D99"/>
    <w:rsid w:val="00875513"/>
    <w:rsid w:val="00875A94"/>
    <w:rsid w:val="00875FF0"/>
    <w:rsid w:val="00877112"/>
    <w:rsid w:val="008779C1"/>
    <w:rsid w:val="00877ED0"/>
    <w:rsid w:val="00877EE6"/>
    <w:rsid w:val="00877FCD"/>
    <w:rsid w:val="008803D8"/>
    <w:rsid w:val="0088116C"/>
    <w:rsid w:val="00881336"/>
    <w:rsid w:val="00881873"/>
    <w:rsid w:val="0088192A"/>
    <w:rsid w:val="00881DDF"/>
    <w:rsid w:val="00881E59"/>
    <w:rsid w:val="0088219B"/>
    <w:rsid w:val="00882656"/>
    <w:rsid w:val="0088288C"/>
    <w:rsid w:val="00882DC1"/>
    <w:rsid w:val="00883967"/>
    <w:rsid w:val="00883B72"/>
    <w:rsid w:val="008847EA"/>
    <w:rsid w:val="008848D7"/>
    <w:rsid w:val="00884E31"/>
    <w:rsid w:val="008851E7"/>
    <w:rsid w:val="00885240"/>
    <w:rsid w:val="00886866"/>
    <w:rsid w:val="00886BCC"/>
    <w:rsid w:val="008875B0"/>
    <w:rsid w:val="00887821"/>
    <w:rsid w:val="00887A08"/>
    <w:rsid w:val="00887BF1"/>
    <w:rsid w:val="00887E34"/>
    <w:rsid w:val="00890599"/>
    <w:rsid w:val="00890B69"/>
    <w:rsid w:val="00890D7B"/>
    <w:rsid w:val="00890DA1"/>
    <w:rsid w:val="008910FE"/>
    <w:rsid w:val="00891181"/>
    <w:rsid w:val="00891A6C"/>
    <w:rsid w:val="00891C38"/>
    <w:rsid w:val="008923FE"/>
    <w:rsid w:val="008928C7"/>
    <w:rsid w:val="008935A7"/>
    <w:rsid w:val="00893760"/>
    <w:rsid w:val="008937D0"/>
    <w:rsid w:val="00893B1E"/>
    <w:rsid w:val="00893CD0"/>
    <w:rsid w:val="00893E40"/>
    <w:rsid w:val="0089476F"/>
    <w:rsid w:val="0089482B"/>
    <w:rsid w:val="00894A17"/>
    <w:rsid w:val="0089508F"/>
    <w:rsid w:val="0089591F"/>
    <w:rsid w:val="008959EF"/>
    <w:rsid w:val="00895B73"/>
    <w:rsid w:val="008960E9"/>
    <w:rsid w:val="00896B4A"/>
    <w:rsid w:val="00896C35"/>
    <w:rsid w:val="00897206"/>
    <w:rsid w:val="00897348"/>
    <w:rsid w:val="008A00C0"/>
    <w:rsid w:val="008A0A6B"/>
    <w:rsid w:val="008A0B42"/>
    <w:rsid w:val="008A0DAA"/>
    <w:rsid w:val="008A134B"/>
    <w:rsid w:val="008A1956"/>
    <w:rsid w:val="008A1BB5"/>
    <w:rsid w:val="008A1C31"/>
    <w:rsid w:val="008A2167"/>
    <w:rsid w:val="008A2638"/>
    <w:rsid w:val="008A27E3"/>
    <w:rsid w:val="008A49DB"/>
    <w:rsid w:val="008A4C56"/>
    <w:rsid w:val="008A4F2C"/>
    <w:rsid w:val="008A4FD1"/>
    <w:rsid w:val="008A5764"/>
    <w:rsid w:val="008A576A"/>
    <w:rsid w:val="008A6722"/>
    <w:rsid w:val="008A7455"/>
    <w:rsid w:val="008A74A3"/>
    <w:rsid w:val="008A7EF5"/>
    <w:rsid w:val="008A7FBD"/>
    <w:rsid w:val="008B000A"/>
    <w:rsid w:val="008B0171"/>
    <w:rsid w:val="008B0A2C"/>
    <w:rsid w:val="008B0AC6"/>
    <w:rsid w:val="008B1006"/>
    <w:rsid w:val="008B1156"/>
    <w:rsid w:val="008B1F01"/>
    <w:rsid w:val="008B1F79"/>
    <w:rsid w:val="008B2457"/>
    <w:rsid w:val="008B2504"/>
    <w:rsid w:val="008B2EDC"/>
    <w:rsid w:val="008B3665"/>
    <w:rsid w:val="008B3874"/>
    <w:rsid w:val="008B3C96"/>
    <w:rsid w:val="008B3ED7"/>
    <w:rsid w:val="008B42A1"/>
    <w:rsid w:val="008B4F03"/>
    <w:rsid w:val="008B5369"/>
    <w:rsid w:val="008B542D"/>
    <w:rsid w:val="008B620D"/>
    <w:rsid w:val="008B64E8"/>
    <w:rsid w:val="008B6C13"/>
    <w:rsid w:val="008B6E4E"/>
    <w:rsid w:val="008B6F2B"/>
    <w:rsid w:val="008B6FA0"/>
    <w:rsid w:val="008B6FD6"/>
    <w:rsid w:val="008B77EB"/>
    <w:rsid w:val="008B78A8"/>
    <w:rsid w:val="008B7A89"/>
    <w:rsid w:val="008B7B79"/>
    <w:rsid w:val="008B7B88"/>
    <w:rsid w:val="008B7EB7"/>
    <w:rsid w:val="008C0566"/>
    <w:rsid w:val="008C08CF"/>
    <w:rsid w:val="008C0980"/>
    <w:rsid w:val="008C152C"/>
    <w:rsid w:val="008C173F"/>
    <w:rsid w:val="008C244B"/>
    <w:rsid w:val="008C25CF"/>
    <w:rsid w:val="008C31A4"/>
    <w:rsid w:val="008C398C"/>
    <w:rsid w:val="008C4131"/>
    <w:rsid w:val="008C4D78"/>
    <w:rsid w:val="008C4F97"/>
    <w:rsid w:val="008C505F"/>
    <w:rsid w:val="008C5B9E"/>
    <w:rsid w:val="008C5C0E"/>
    <w:rsid w:val="008C6048"/>
    <w:rsid w:val="008C60B9"/>
    <w:rsid w:val="008C61AC"/>
    <w:rsid w:val="008C6A64"/>
    <w:rsid w:val="008C6F83"/>
    <w:rsid w:val="008C71E7"/>
    <w:rsid w:val="008C7608"/>
    <w:rsid w:val="008D01A0"/>
    <w:rsid w:val="008D0811"/>
    <w:rsid w:val="008D11D7"/>
    <w:rsid w:val="008D17F2"/>
    <w:rsid w:val="008D182D"/>
    <w:rsid w:val="008D1924"/>
    <w:rsid w:val="008D1D23"/>
    <w:rsid w:val="008D23D7"/>
    <w:rsid w:val="008D2451"/>
    <w:rsid w:val="008D262E"/>
    <w:rsid w:val="008D2BD1"/>
    <w:rsid w:val="008D2E5A"/>
    <w:rsid w:val="008D3231"/>
    <w:rsid w:val="008D3DA9"/>
    <w:rsid w:val="008D41A2"/>
    <w:rsid w:val="008D5DA9"/>
    <w:rsid w:val="008D5EC1"/>
    <w:rsid w:val="008D70EB"/>
    <w:rsid w:val="008D7A7D"/>
    <w:rsid w:val="008D7C04"/>
    <w:rsid w:val="008D7CC5"/>
    <w:rsid w:val="008D7F49"/>
    <w:rsid w:val="008E074F"/>
    <w:rsid w:val="008E0EAD"/>
    <w:rsid w:val="008E1CDB"/>
    <w:rsid w:val="008E293C"/>
    <w:rsid w:val="008E2BEA"/>
    <w:rsid w:val="008E3813"/>
    <w:rsid w:val="008E3F6C"/>
    <w:rsid w:val="008E4126"/>
    <w:rsid w:val="008E419A"/>
    <w:rsid w:val="008E4320"/>
    <w:rsid w:val="008E4ACE"/>
    <w:rsid w:val="008E52F3"/>
    <w:rsid w:val="008E5595"/>
    <w:rsid w:val="008E6530"/>
    <w:rsid w:val="008E6B6B"/>
    <w:rsid w:val="008E6BD8"/>
    <w:rsid w:val="008E7A6F"/>
    <w:rsid w:val="008F007D"/>
    <w:rsid w:val="008F02CD"/>
    <w:rsid w:val="008F0C52"/>
    <w:rsid w:val="008F0FF5"/>
    <w:rsid w:val="008F110B"/>
    <w:rsid w:val="008F1156"/>
    <w:rsid w:val="008F1180"/>
    <w:rsid w:val="008F11CE"/>
    <w:rsid w:val="008F1DFC"/>
    <w:rsid w:val="008F213B"/>
    <w:rsid w:val="008F2460"/>
    <w:rsid w:val="008F269F"/>
    <w:rsid w:val="008F2AB4"/>
    <w:rsid w:val="008F2ABC"/>
    <w:rsid w:val="008F2CC2"/>
    <w:rsid w:val="008F3820"/>
    <w:rsid w:val="008F38AB"/>
    <w:rsid w:val="008F3C16"/>
    <w:rsid w:val="008F3E17"/>
    <w:rsid w:val="008F3F18"/>
    <w:rsid w:val="008F487E"/>
    <w:rsid w:val="008F4D58"/>
    <w:rsid w:val="008F528B"/>
    <w:rsid w:val="008F54BC"/>
    <w:rsid w:val="008F5E6B"/>
    <w:rsid w:val="008F6267"/>
    <w:rsid w:val="008F6E31"/>
    <w:rsid w:val="008F715B"/>
    <w:rsid w:val="008F7285"/>
    <w:rsid w:val="008F767F"/>
    <w:rsid w:val="008F7705"/>
    <w:rsid w:val="008F7BE9"/>
    <w:rsid w:val="008F7DF8"/>
    <w:rsid w:val="00900312"/>
    <w:rsid w:val="009006F3"/>
    <w:rsid w:val="00900987"/>
    <w:rsid w:val="009015BB"/>
    <w:rsid w:val="00901C3E"/>
    <w:rsid w:val="00901D36"/>
    <w:rsid w:val="009020F2"/>
    <w:rsid w:val="0090248D"/>
    <w:rsid w:val="009024B6"/>
    <w:rsid w:val="00902AE3"/>
    <w:rsid w:val="00902C14"/>
    <w:rsid w:val="00902DE1"/>
    <w:rsid w:val="00903C00"/>
    <w:rsid w:val="00903E70"/>
    <w:rsid w:val="00903F7E"/>
    <w:rsid w:val="009040EC"/>
    <w:rsid w:val="009042FE"/>
    <w:rsid w:val="00904A25"/>
    <w:rsid w:val="00904A2A"/>
    <w:rsid w:val="009053F4"/>
    <w:rsid w:val="009054D4"/>
    <w:rsid w:val="00905795"/>
    <w:rsid w:val="009058B9"/>
    <w:rsid w:val="009058F2"/>
    <w:rsid w:val="009059AD"/>
    <w:rsid w:val="00905CFC"/>
    <w:rsid w:val="0090610F"/>
    <w:rsid w:val="009069BE"/>
    <w:rsid w:val="00907A2C"/>
    <w:rsid w:val="00910C28"/>
    <w:rsid w:val="0091189D"/>
    <w:rsid w:val="009119BE"/>
    <w:rsid w:val="00911B75"/>
    <w:rsid w:val="00911FFA"/>
    <w:rsid w:val="00912288"/>
    <w:rsid w:val="009124A2"/>
    <w:rsid w:val="009125F1"/>
    <w:rsid w:val="00912716"/>
    <w:rsid w:val="00912872"/>
    <w:rsid w:val="009128F4"/>
    <w:rsid w:val="00913110"/>
    <w:rsid w:val="009133ED"/>
    <w:rsid w:val="00913668"/>
    <w:rsid w:val="009139B4"/>
    <w:rsid w:val="0091408C"/>
    <w:rsid w:val="009142E4"/>
    <w:rsid w:val="009145F2"/>
    <w:rsid w:val="00914B73"/>
    <w:rsid w:val="00914BD2"/>
    <w:rsid w:val="009156F3"/>
    <w:rsid w:val="0091584F"/>
    <w:rsid w:val="00916157"/>
    <w:rsid w:val="00916587"/>
    <w:rsid w:val="009165B4"/>
    <w:rsid w:val="009166C1"/>
    <w:rsid w:val="00916801"/>
    <w:rsid w:val="00916A3D"/>
    <w:rsid w:val="0091726C"/>
    <w:rsid w:val="00917359"/>
    <w:rsid w:val="009177D5"/>
    <w:rsid w:val="00917AFE"/>
    <w:rsid w:val="00917E18"/>
    <w:rsid w:val="00917E2E"/>
    <w:rsid w:val="00920205"/>
    <w:rsid w:val="00920272"/>
    <w:rsid w:val="0092039E"/>
    <w:rsid w:val="00921547"/>
    <w:rsid w:val="00921663"/>
    <w:rsid w:val="0092179C"/>
    <w:rsid w:val="009217A4"/>
    <w:rsid w:val="00921833"/>
    <w:rsid w:val="0092190E"/>
    <w:rsid w:val="00921EDC"/>
    <w:rsid w:val="00922195"/>
    <w:rsid w:val="00922584"/>
    <w:rsid w:val="00922C2F"/>
    <w:rsid w:val="0092345A"/>
    <w:rsid w:val="00923B50"/>
    <w:rsid w:val="0092434C"/>
    <w:rsid w:val="0092480E"/>
    <w:rsid w:val="00924F33"/>
    <w:rsid w:val="00924F38"/>
    <w:rsid w:val="009253F9"/>
    <w:rsid w:val="009257C9"/>
    <w:rsid w:val="00925885"/>
    <w:rsid w:val="00925B02"/>
    <w:rsid w:val="009260D7"/>
    <w:rsid w:val="00926190"/>
    <w:rsid w:val="00926A26"/>
    <w:rsid w:val="009272CF"/>
    <w:rsid w:val="009274E9"/>
    <w:rsid w:val="00927EAE"/>
    <w:rsid w:val="0093017A"/>
    <w:rsid w:val="0093021F"/>
    <w:rsid w:val="0093080E"/>
    <w:rsid w:val="00930957"/>
    <w:rsid w:val="00930BED"/>
    <w:rsid w:val="00931494"/>
    <w:rsid w:val="00932573"/>
    <w:rsid w:val="00933866"/>
    <w:rsid w:val="00934779"/>
    <w:rsid w:val="00934A1F"/>
    <w:rsid w:val="00935346"/>
    <w:rsid w:val="00936734"/>
    <w:rsid w:val="00937D83"/>
    <w:rsid w:val="0094034F"/>
    <w:rsid w:val="009408CC"/>
    <w:rsid w:val="00940983"/>
    <w:rsid w:val="0094098A"/>
    <w:rsid w:val="00940C8F"/>
    <w:rsid w:val="00941009"/>
    <w:rsid w:val="00941098"/>
    <w:rsid w:val="00941440"/>
    <w:rsid w:val="0094147B"/>
    <w:rsid w:val="009419B6"/>
    <w:rsid w:val="00941B89"/>
    <w:rsid w:val="0094233F"/>
    <w:rsid w:val="0094268E"/>
    <w:rsid w:val="00942772"/>
    <w:rsid w:val="009427D1"/>
    <w:rsid w:val="00943300"/>
    <w:rsid w:val="00943B68"/>
    <w:rsid w:val="009440CD"/>
    <w:rsid w:val="009448AC"/>
    <w:rsid w:val="00944BEE"/>
    <w:rsid w:val="00944CD9"/>
    <w:rsid w:val="00944D01"/>
    <w:rsid w:val="009456BD"/>
    <w:rsid w:val="00945836"/>
    <w:rsid w:val="009458BC"/>
    <w:rsid w:val="00945B4E"/>
    <w:rsid w:val="00945DCF"/>
    <w:rsid w:val="00946401"/>
    <w:rsid w:val="0094694B"/>
    <w:rsid w:val="00947CB3"/>
    <w:rsid w:val="00950A0C"/>
    <w:rsid w:val="00950C7B"/>
    <w:rsid w:val="009510C0"/>
    <w:rsid w:val="0095121A"/>
    <w:rsid w:val="009514FC"/>
    <w:rsid w:val="00951CED"/>
    <w:rsid w:val="00951FB6"/>
    <w:rsid w:val="0095204E"/>
    <w:rsid w:val="009524E4"/>
    <w:rsid w:val="00952F3F"/>
    <w:rsid w:val="009531D5"/>
    <w:rsid w:val="009536B4"/>
    <w:rsid w:val="00953907"/>
    <w:rsid w:val="00953964"/>
    <w:rsid w:val="009540FA"/>
    <w:rsid w:val="00954162"/>
    <w:rsid w:val="00954298"/>
    <w:rsid w:val="009548BF"/>
    <w:rsid w:val="00954A21"/>
    <w:rsid w:val="009555E9"/>
    <w:rsid w:val="00955A0F"/>
    <w:rsid w:val="00955F91"/>
    <w:rsid w:val="009560FE"/>
    <w:rsid w:val="00956339"/>
    <w:rsid w:val="00956391"/>
    <w:rsid w:val="0095733C"/>
    <w:rsid w:val="009573CB"/>
    <w:rsid w:val="0095760E"/>
    <w:rsid w:val="00957B43"/>
    <w:rsid w:val="0096022E"/>
    <w:rsid w:val="0096033A"/>
    <w:rsid w:val="00961289"/>
    <w:rsid w:val="00961892"/>
    <w:rsid w:val="0096194D"/>
    <w:rsid w:val="00962029"/>
    <w:rsid w:val="00962513"/>
    <w:rsid w:val="00962655"/>
    <w:rsid w:val="009629E6"/>
    <w:rsid w:val="00962BCB"/>
    <w:rsid w:val="009631B8"/>
    <w:rsid w:val="00963277"/>
    <w:rsid w:val="009632D5"/>
    <w:rsid w:val="00963310"/>
    <w:rsid w:val="0096398A"/>
    <w:rsid w:val="00963B6D"/>
    <w:rsid w:val="00963C56"/>
    <w:rsid w:val="0096453D"/>
    <w:rsid w:val="0096549F"/>
    <w:rsid w:val="0096622E"/>
    <w:rsid w:val="00966381"/>
    <w:rsid w:val="00966DAD"/>
    <w:rsid w:val="00966DBC"/>
    <w:rsid w:val="00966FE7"/>
    <w:rsid w:val="00966FEB"/>
    <w:rsid w:val="00967757"/>
    <w:rsid w:val="00967CEF"/>
    <w:rsid w:val="009700E2"/>
    <w:rsid w:val="00970A4F"/>
    <w:rsid w:val="009710C6"/>
    <w:rsid w:val="00971107"/>
    <w:rsid w:val="00971425"/>
    <w:rsid w:val="00971811"/>
    <w:rsid w:val="00971B34"/>
    <w:rsid w:val="00971E1D"/>
    <w:rsid w:val="00971E62"/>
    <w:rsid w:val="0097234C"/>
    <w:rsid w:val="00972848"/>
    <w:rsid w:val="00973014"/>
    <w:rsid w:val="0097342E"/>
    <w:rsid w:val="00973444"/>
    <w:rsid w:val="00973BE0"/>
    <w:rsid w:val="00973E18"/>
    <w:rsid w:val="00974EDB"/>
    <w:rsid w:val="00974EE4"/>
    <w:rsid w:val="009750BB"/>
    <w:rsid w:val="00975B52"/>
    <w:rsid w:val="009764A8"/>
    <w:rsid w:val="009774EB"/>
    <w:rsid w:val="00977526"/>
    <w:rsid w:val="00977B2B"/>
    <w:rsid w:val="00977C43"/>
    <w:rsid w:val="009800E6"/>
    <w:rsid w:val="009805FE"/>
    <w:rsid w:val="009807AC"/>
    <w:rsid w:val="009819F2"/>
    <w:rsid w:val="00981E35"/>
    <w:rsid w:val="009821E3"/>
    <w:rsid w:val="00982458"/>
    <w:rsid w:val="00982B77"/>
    <w:rsid w:val="00982E44"/>
    <w:rsid w:val="009836D9"/>
    <w:rsid w:val="00983A51"/>
    <w:rsid w:val="00983CA9"/>
    <w:rsid w:val="00983D1E"/>
    <w:rsid w:val="00983FFF"/>
    <w:rsid w:val="009844DD"/>
    <w:rsid w:val="00984694"/>
    <w:rsid w:val="00984A4E"/>
    <w:rsid w:val="00984DCE"/>
    <w:rsid w:val="0098517E"/>
    <w:rsid w:val="00985D40"/>
    <w:rsid w:val="009868C6"/>
    <w:rsid w:val="00986A3E"/>
    <w:rsid w:val="00986BC9"/>
    <w:rsid w:val="00987B6E"/>
    <w:rsid w:val="0099028A"/>
    <w:rsid w:val="00990520"/>
    <w:rsid w:val="00990641"/>
    <w:rsid w:val="00990796"/>
    <w:rsid w:val="00990C23"/>
    <w:rsid w:val="0099111E"/>
    <w:rsid w:val="0099133A"/>
    <w:rsid w:val="009915D8"/>
    <w:rsid w:val="00991AF6"/>
    <w:rsid w:val="009921B6"/>
    <w:rsid w:val="00992676"/>
    <w:rsid w:val="009932D2"/>
    <w:rsid w:val="00993716"/>
    <w:rsid w:val="0099380E"/>
    <w:rsid w:val="0099412A"/>
    <w:rsid w:val="009943BE"/>
    <w:rsid w:val="009945F4"/>
    <w:rsid w:val="0099554E"/>
    <w:rsid w:val="0099569C"/>
    <w:rsid w:val="00995EA6"/>
    <w:rsid w:val="0099633B"/>
    <w:rsid w:val="0099690C"/>
    <w:rsid w:val="0099691D"/>
    <w:rsid w:val="00996AF2"/>
    <w:rsid w:val="00996B14"/>
    <w:rsid w:val="00996D17"/>
    <w:rsid w:val="009978A2"/>
    <w:rsid w:val="00997C26"/>
    <w:rsid w:val="00997CDE"/>
    <w:rsid w:val="009A0471"/>
    <w:rsid w:val="009A06F0"/>
    <w:rsid w:val="009A0B80"/>
    <w:rsid w:val="009A0E05"/>
    <w:rsid w:val="009A0F94"/>
    <w:rsid w:val="009A0F9A"/>
    <w:rsid w:val="009A1EB8"/>
    <w:rsid w:val="009A2194"/>
    <w:rsid w:val="009A24FF"/>
    <w:rsid w:val="009A322D"/>
    <w:rsid w:val="009A32E3"/>
    <w:rsid w:val="009A3B60"/>
    <w:rsid w:val="009A466A"/>
    <w:rsid w:val="009A48A0"/>
    <w:rsid w:val="009A6E08"/>
    <w:rsid w:val="009A70C7"/>
    <w:rsid w:val="009A7407"/>
    <w:rsid w:val="009A78CB"/>
    <w:rsid w:val="009A7B10"/>
    <w:rsid w:val="009B0769"/>
    <w:rsid w:val="009B0822"/>
    <w:rsid w:val="009B0B53"/>
    <w:rsid w:val="009B10C3"/>
    <w:rsid w:val="009B13A9"/>
    <w:rsid w:val="009B1432"/>
    <w:rsid w:val="009B147B"/>
    <w:rsid w:val="009B1777"/>
    <w:rsid w:val="009B1A9A"/>
    <w:rsid w:val="009B1ACA"/>
    <w:rsid w:val="009B1BDA"/>
    <w:rsid w:val="009B1E14"/>
    <w:rsid w:val="009B1F42"/>
    <w:rsid w:val="009B2AAF"/>
    <w:rsid w:val="009B3058"/>
    <w:rsid w:val="009B3510"/>
    <w:rsid w:val="009B3FB8"/>
    <w:rsid w:val="009B4058"/>
    <w:rsid w:val="009B414C"/>
    <w:rsid w:val="009B484E"/>
    <w:rsid w:val="009B4983"/>
    <w:rsid w:val="009B4D87"/>
    <w:rsid w:val="009B4DE7"/>
    <w:rsid w:val="009B5C10"/>
    <w:rsid w:val="009B675C"/>
    <w:rsid w:val="009B70E8"/>
    <w:rsid w:val="009B72AC"/>
    <w:rsid w:val="009B73E4"/>
    <w:rsid w:val="009B744F"/>
    <w:rsid w:val="009C0389"/>
    <w:rsid w:val="009C04D0"/>
    <w:rsid w:val="009C0A03"/>
    <w:rsid w:val="009C0B9A"/>
    <w:rsid w:val="009C0DFD"/>
    <w:rsid w:val="009C1580"/>
    <w:rsid w:val="009C233D"/>
    <w:rsid w:val="009C2441"/>
    <w:rsid w:val="009C260F"/>
    <w:rsid w:val="009C2B68"/>
    <w:rsid w:val="009C2DAC"/>
    <w:rsid w:val="009C3051"/>
    <w:rsid w:val="009C4798"/>
    <w:rsid w:val="009C4B4E"/>
    <w:rsid w:val="009C4DD0"/>
    <w:rsid w:val="009C4E00"/>
    <w:rsid w:val="009C5071"/>
    <w:rsid w:val="009C51A8"/>
    <w:rsid w:val="009C565C"/>
    <w:rsid w:val="009C56B1"/>
    <w:rsid w:val="009C56D8"/>
    <w:rsid w:val="009C593A"/>
    <w:rsid w:val="009C5E76"/>
    <w:rsid w:val="009C6284"/>
    <w:rsid w:val="009C6381"/>
    <w:rsid w:val="009C665F"/>
    <w:rsid w:val="009C6742"/>
    <w:rsid w:val="009C68DC"/>
    <w:rsid w:val="009C6EA4"/>
    <w:rsid w:val="009C7384"/>
    <w:rsid w:val="009C7A76"/>
    <w:rsid w:val="009D016A"/>
    <w:rsid w:val="009D050C"/>
    <w:rsid w:val="009D126E"/>
    <w:rsid w:val="009D137A"/>
    <w:rsid w:val="009D159C"/>
    <w:rsid w:val="009D1688"/>
    <w:rsid w:val="009D1689"/>
    <w:rsid w:val="009D1BE0"/>
    <w:rsid w:val="009D1CED"/>
    <w:rsid w:val="009D2044"/>
    <w:rsid w:val="009D2122"/>
    <w:rsid w:val="009D2C7A"/>
    <w:rsid w:val="009D37C9"/>
    <w:rsid w:val="009D3B1D"/>
    <w:rsid w:val="009D3EF9"/>
    <w:rsid w:val="009D41B4"/>
    <w:rsid w:val="009D44E6"/>
    <w:rsid w:val="009D4914"/>
    <w:rsid w:val="009D4B8A"/>
    <w:rsid w:val="009D510C"/>
    <w:rsid w:val="009D5305"/>
    <w:rsid w:val="009D6105"/>
    <w:rsid w:val="009D6352"/>
    <w:rsid w:val="009D6443"/>
    <w:rsid w:val="009D6C8A"/>
    <w:rsid w:val="009D7A14"/>
    <w:rsid w:val="009D7A9F"/>
    <w:rsid w:val="009D7F63"/>
    <w:rsid w:val="009E0341"/>
    <w:rsid w:val="009E0D42"/>
    <w:rsid w:val="009E0DBB"/>
    <w:rsid w:val="009E0FB7"/>
    <w:rsid w:val="009E11F3"/>
    <w:rsid w:val="009E1551"/>
    <w:rsid w:val="009E18AD"/>
    <w:rsid w:val="009E1B54"/>
    <w:rsid w:val="009E1C03"/>
    <w:rsid w:val="009E2508"/>
    <w:rsid w:val="009E27A0"/>
    <w:rsid w:val="009E3185"/>
    <w:rsid w:val="009E338F"/>
    <w:rsid w:val="009E3392"/>
    <w:rsid w:val="009E3BD1"/>
    <w:rsid w:val="009E3E48"/>
    <w:rsid w:val="009E4BEF"/>
    <w:rsid w:val="009E4C1A"/>
    <w:rsid w:val="009E4C7E"/>
    <w:rsid w:val="009E4DCD"/>
    <w:rsid w:val="009E4EDD"/>
    <w:rsid w:val="009E4F1A"/>
    <w:rsid w:val="009E50F0"/>
    <w:rsid w:val="009E5627"/>
    <w:rsid w:val="009E586C"/>
    <w:rsid w:val="009E5AB2"/>
    <w:rsid w:val="009E6271"/>
    <w:rsid w:val="009E6510"/>
    <w:rsid w:val="009E657C"/>
    <w:rsid w:val="009E6682"/>
    <w:rsid w:val="009E6A28"/>
    <w:rsid w:val="009E700D"/>
    <w:rsid w:val="009E72EC"/>
    <w:rsid w:val="009E7506"/>
    <w:rsid w:val="009F0B08"/>
    <w:rsid w:val="009F0E4D"/>
    <w:rsid w:val="009F0F61"/>
    <w:rsid w:val="009F11E0"/>
    <w:rsid w:val="009F1365"/>
    <w:rsid w:val="009F15E6"/>
    <w:rsid w:val="009F1863"/>
    <w:rsid w:val="009F19D6"/>
    <w:rsid w:val="009F1BB4"/>
    <w:rsid w:val="009F302D"/>
    <w:rsid w:val="009F3681"/>
    <w:rsid w:val="009F383F"/>
    <w:rsid w:val="009F3C52"/>
    <w:rsid w:val="009F41CF"/>
    <w:rsid w:val="009F4636"/>
    <w:rsid w:val="009F4C97"/>
    <w:rsid w:val="009F4E64"/>
    <w:rsid w:val="009F5315"/>
    <w:rsid w:val="009F57E8"/>
    <w:rsid w:val="009F5C5D"/>
    <w:rsid w:val="009F5CC7"/>
    <w:rsid w:val="009F5E56"/>
    <w:rsid w:val="009F655B"/>
    <w:rsid w:val="009F6EC6"/>
    <w:rsid w:val="009F707D"/>
    <w:rsid w:val="009F71F5"/>
    <w:rsid w:val="009F74A1"/>
    <w:rsid w:val="009F76C6"/>
    <w:rsid w:val="009F7B56"/>
    <w:rsid w:val="009F7D18"/>
    <w:rsid w:val="009F7E4B"/>
    <w:rsid w:val="00A00341"/>
    <w:rsid w:val="00A006B8"/>
    <w:rsid w:val="00A00BFD"/>
    <w:rsid w:val="00A00F57"/>
    <w:rsid w:val="00A010B0"/>
    <w:rsid w:val="00A02450"/>
    <w:rsid w:val="00A02FAF"/>
    <w:rsid w:val="00A035E0"/>
    <w:rsid w:val="00A03715"/>
    <w:rsid w:val="00A03936"/>
    <w:rsid w:val="00A03CF1"/>
    <w:rsid w:val="00A044AC"/>
    <w:rsid w:val="00A0492B"/>
    <w:rsid w:val="00A05171"/>
    <w:rsid w:val="00A05221"/>
    <w:rsid w:val="00A056A5"/>
    <w:rsid w:val="00A05A58"/>
    <w:rsid w:val="00A06067"/>
    <w:rsid w:val="00A06090"/>
    <w:rsid w:val="00A060A4"/>
    <w:rsid w:val="00A065D3"/>
    <w:rsid w:val="00A0668C"/>
    <w:rsid w:val="00A06901"/>
    <w:rsid w:val="00A06F6E"/>
    <w:rsid w:val="00A07AC2"/>
    <w:rsid w:val="00A07C32"/>
    <w:rsid w:val="00A07F3B"/>
    <w:rsid w:val="00A07F56"/>
    <w:rsid w:val="00A1028C"/>
    <w:rsid w:val="00A10290"/>
    <w:rsid w:val="00A10449"/>
    <w:rsid w:val="00A105EE"/>
    <w:rsid w:val="00A108B5"/>
    <w:rsid w:val="00A108F4"/>
    <w:rsid w:val="00A10DE7"/>
    <w:rsid w:val="00A11094"/>
    <w:rsid w:val="00A11535"/>
    <w:rsid w:val="00A119B4"/>
    <w:rsid w:val="00A11F6A"/>
    <w:rsid w:val="00A12EE1"/>
    <w:rsid w:val="00A13E2F"/>
    <w:rsid w:val="00A143E3"/>
    <w:rsid w:val="00A14C78"/>
    <w:rsid w:val="00A1510F"/>
    <w:rsid w:val="00A15264"/>
    <w:rsid w:val="00A154AE"/>
    <w:rsid w:val="00A15896"/>
    <w:rsid w:val="00A15BB0"/>
    <w:rsid w:val="00A15C97"/>
    <w:rsid w:val="00A15E65"/>
    <w:rsid w:val="00A1652B"/>
    <w:rsid w:val="00A169D4"/>
    <w:rsid w:val="00A16A68"/>
    <w:rsid w:val="00A17086"/>
    <w:rsid w:val="00A210AA"/>
    <w:rsid w:val="00A2169B"/>
    <w:rsid w:val="00A21DB3"/>
    <w:rsid w:val="00A223D2"/>
    <w:rsid w:val="00A224CD"/>
    <w:rsid w:val="00A22504"/>
    <w:rsid w:val="00A22B37"/>
    <w:rsid w:val="00A23303"/>
    <w:rsid w:val="00A2338B"/>
    <w:rsid w:val="00A235A3"/>
    <w:rsid w:val="00A2420A"/>
    <w:rsid w:val="00A2471D"/>
    <w:rsid w:val="00A24FCC"/>
    <w:rsid w:val="00A25336"/>
    <w:rsid w:val="00A2572B"/>
    <w:rsid w:val="00A25DF9"/>
    <w:rsid w:val="00A263E8"/>
    <w:rsid w:val="00A26E96"/>
    <w:rsid w:val="00A26ED8"/>
    <w:rsid w:val="00A27167"/>
    <w:rsid w:val="00A277BF"/>
    <w:rsid w:val="00A27A9D"/>
    <w:rsid w:val="00A27B7F"/>
    <w:rsid w:val="00A27EA4"/>
    <w:rsid w:val="00A30AB7"/>
    <w:rsid w:val="00A30CB8"/>
    <w:rsid w:val="00A31185"/>
    <w:rsid w:val="00A31230"/>
    <w:rsid w:val="00A312B3"/>
    <w:rsid w:val="00A31380"/>
    <w:rsid w:val="00A31481"/>
    <w:rsid w:val="00A31F88"/>
    <w:rsid w:val="00A320CC"/>
    <w:rsid w:val="00A32401"/>
    <w:rsid w:val="00A324A2"/>
    <w:rsid w:val="00A324A6"/>
    <w:rsid w:val="00A32A66"/>
    <w:rsid w:val="00A333A5"/>
    <w:rsid w:val="00A33489"/>
    <w:rsid w:val="00A34F3A"/>
    <w:rsid w:val="00A3550B"/>
    <w:rsid w:val="00A35789"/>
    <w:rsid w:val="00A357C1"/>
    <w:rsid w:val="00A35BEE"/>
    <w:rsid w:val="00A35E94"/>
    <w:rsid w:val="00A36371"/>
    <w:rsid w:val="00A375D3"/>
    <w:rsid w:val="00A37648"/>
    <w:rsid w:val="00A376B9"/>
    <w:rsid w:val="00A37F71"/>
    <w:rsid w:val="00A40B4F"/>
    <w:rsid w:val="00A40E23"/>
    <w:rsid w:val="00A413C0"/>
    <w:rsid w:val="00A41735"/>
    <w:rsid w:val="00A41922"/>
    <w:rsid w:val="00A41BCC"/>
    <w:rsid w:val="00A421E1"/>
    <w:rsid w:val="00A42504"/>
    <w:rsid w:val="00A4288F"/>
    <w:rsid w:val="00A43471"/>
    <w:rsid w:val="00A43A40"/>
    <w:rsid w:val="00A43BD9"/>
    <w:rsid w:val="00A4407B"/>
    <w:rsid w:val="00A44590"/>
    <w:rsid w:val="00A44F32"/>
    <w:rsid w:val="00A45556"/>
    <w:rsid w:val="00A4588E"/>
    <w:rsid w:val="00A459A4"/>
    <w:rsid w:val="00A459DB"/>
    <w:rsid w:val="00A45CF3"/>
    <w:rsid w:val="00A462F6"/>
    <w:rsid w:val="00A46756"/>
    <w:rsid w:val="00A46C18"/>
    <w:rsid w:val="00A46FAB"/>
    <w:rsid w:val="00A47600"/>
    <w:rsid w:val="00A47B65"/>
    <w:rsid w:val="00A47E61"/>
    <w:rsid w:val="00A503AE"/>
    <w:rsid w:val="00A507A3"/>
    <w:rsid w:val="00A50AAE"/>
    <w:rsid w:val="00A50C76"/>
    <w:rsid w:val="00A51287"/>
    <w:rsid w:val="00A514D3"/>
    <w:rsid w:val="00A51B7D"/>
    <w:rsid w:val="00A51BF1"/>
    <w:rsid w:val="00A521F3"/>
    <w:rsid w:val="00A523CD"/>
    <w:rsid w:val="00A52BC0"/>
    <w:rsid w:val="00A52F2E"/>
    <w:rsid w:val="00A53172"/>
    <w:rsid w:val="00A53B7B"/>
    <w:rsid w:val="00A53CFB"/>
    <w:rsid w:val="00A53DE9"/>
    <w:rsid w:val="00A551A5"/>
    <w:rsid w:val="00A5563F"/>
    <w:rsid w:val="00A55D38"/>
    <w:rsid w:val="00A56355"/>
    <w:rsid w:val="00A56A8A"/>
    <w:rsid w:val="00A5732A"/>
    <w:rsid w:val="00A57DEB"/>
    <w:rsid w:val="00A60119"/>
    <w:rsid w:val="00A60660"/>
    <w:rsid w:val="00A61332"/>
    <w:rsid w:val="00A613FB"/>
    <w:rsid w:val="00A619D0"/>
    <w:rsid w:val="00A628AA"/>
    <w:rsid w:val="00A62CBD"/>
    <w:rsid w:val="00A635C8"/>
    <w:rsid w:val="00A64B24"/>
    <w:rsid w:val="00A65147"/>
    <w:rsid w:val="00A6556C"/>
    <w:rsid w:val="00A656D0"/>
    <w:rsid w:val="00A65E0B"/>
    <w:rsid w:val="00A66160"/>
    <w:rsid w:val="00A66353"/>
    <w:rsid w:val="00A664D3"/>
    <w:rsid w:val="00A6671C"/>
    <w:rsid w:val="00A66A66"/>
    <w:rsid w:val="00A66E77"/>
    <w:rsid w:val="00A677E1"/>
    <w:rsid w:val="00A70C59"/>
    <w:rsid w:val="00A70D63"/>
    <w:rsid w:val="00A715FD"/>
    <w:rsid w:val="00A71B59"/>
    <w:rsid w:val="00A72434"/>
    <w:rsid w:val="00A72851"/>
    <w:rsid w:val="00A72DA4"/>
    <w:rsid w:val="00A7357E"/>
    <w:rsid w:val="00A737C1"/>
    <w:rsid w:val="00A747DE"/>
    <w:rsid w:val="00A748BD"/>
    <w:rsid w:val="00A74DF8"/>
    <w:rsid w:val="00A75987"/>
    <w:rsid w:val="00A75CDE"/>
    <w:rsid w:val="00A76359"/>
    <w:rsid w:val="00A769EB"/>
    <w:rsid w:val="00A77049"/>
    <w:rsid w:val="00A77274"/>
    <w:rsid w:val="00A7742D"/>
    <w:rsid w:val="00A80158"/>
    <w:rsid w:val="00A80EA9"/>
    <w:rsid w:val="00A810BD"/>
    <w:rsid w:val="00A810DD"/>
    <w:rsid w:val="00A8180D"/>
    <w:rsid w:val="00A81DA3"/>
    <w:rsid w:val="00A821EC"/>
    <w:rsid w:val="00A82260"/>
    <w:rsid w:val="00A82C80"/>
    <w:rsid w:val="00A830F8"/>
    <w:rsid w:val="00A83475"/>
    <w:rsid w:val="00A83773"/>
    <w:rsid w:val="00A838DC"/>
    <w:rsid w:val="00A83902"/>
    <w:rsid w:val="00A840BB"/>
    <w:rsid w:val="00A84204"/>
    <w:rsid w:val="00A844DC"/>
    <w:rsid w:val="00A84547"/>
    <w:rsid w:val="00A84607"/>
    <w:rsid w:val="00A848FF"/>
    <w:rsid w:val="00A858BB"/>
    <w:rsid w:val="00A859B5"/>
    <w:rsid w:val="00A85D87"/>
    <w:rsid w:val="00A85DF0"/>
    <w:rsid w:val="00A85F67"/>
    <w:rsid w:val="00A8667B"/>
    <w:rsid w:val="00A8688C"/>
    <w:rsid w:val="00A86A50"/>
    <w:rsid w:val="00A86C7A"/>
    <w:rsid w:val="00A86D91"/>
    <w:rsid w:val="00A874A8"/>
    <w:rsid w:val="00A87622"/>
    <w:rsid w:val="00A87874"/>
    <w:rsid w:val="00A87C30"/>
    <w:rsid w:val="00A90202"/>
    <w:rsid w:val="00A90A6B"/>
    <w:rsid w:val="00A90ECF"/>
    <w:rsid w:val="00A9181D"/>
    <w:rsid w:val="00A91B84"/>
    <w:rsid w:val="00A92422"/>
    <w:rsid w:val="00A924FD"/>
    <w:rsid w:val="00A92710"/>
    <w:rsid w:val="00A928A9"/>
    <w:rsid w:val="00A92DDE"/>
    <w:rsid w:val="00A930AF"/>
    <w:rsid w:val="00A93779"/>
    <w:rsid w:val="00A93DEE"/>
    <w:rsid w:val="00A9576F"/>
    <w:rsid w:val="00A95D77"/>
    <w:rsid w:val="00A95DBD"/>
    <w:rsid w:val="00A96A74"/>
    <w:rsid w:val="00A97233"/>
    <w:rsid w:val="00A97373"/>
    <w:rsid w:val="00A97892"/>
    <w:rsid w:val="00A97D94"/>
    <w:rsid w:val="00A97E9F"/>
    <w:rsid w:val="00AA0232"/>
    <w:rsid w:val="00AA0307"/>
    <w:rsid w:val="00AA0543"/>
    <w:rsid w:val="00AA06BD"/>
    <w:rsid w:val="00AA0F69"/>
    <w:rsid w:val="00AA11B8"/>
    <w:rsid w:val="00AA1648"/>
    <w:rsid w:val="00AA1920"/>
    <w:rsid w:val="00AA20B4"/>
    <w:rsid w:val="00AA20F0"/>
    <w:rsid w:val="00AA25B8"/>
    <w:rsid w:val="00AA29DD"/>
    <w:rsid w:val="00AA2C37"/>
    <w:rsid w:val="00AA2F77"/>
    <w:rsid w:val="00AA306A"/>
    <w:rsid w:val="00AA3337"/>
    <w:rsid w:val="00AA3642"/>
    <w:rsid w:val="00AA3707"/>
    <w:rsid w:val="00AA3DEC"/>
    <w:rsid w:val="00AA42B1"/>
    <w:rsid w:val="00AA46CE"/>
    <w:rsid w:val="00AA474A"/>
    <w:rsid w:val="00AA4BF3"/>
    <w:rsid w:val="00AA67FF"/>
    <w:rsid w:val="00AA7049"/>
    <w:rsid w:val="00AA78C7"/>
    <w:rsid w:val="00AB012D"/>
    <w:rsid w:val="00AB0245"/>
    <w:rsid w:val="00AB03B9"/>
    <w:rsid w:val="00AB0E88"/>
    <w:rsid w:val="00AB1493"/>
    <w:rsid w:val="00AB15C5"/>
    <w:rsid w:val="00AB19E3"/>
    <w:rsid w:val="00AB1AF8"/>
    <w:rsid w:val="00AB1BC4"/>
    <w:rsid w:val="00AB23BB"/>
    <w:rsid w:val="00AB29B4"/>
    <w:rsid w:val="00AB2A6B"/>
    <w:rsid w:val="00AB2B35"/>
    <w:rsid w:val="00AB2D4C"/>
    <w:rsid w:val="00AB3511"/>
    <w:rsid w:val="00AB3F84"/>
    <w:rsid w:val="00AB4C3B"/>
    <w:rsid w:val="00AB4EA6"/>
    <w:rsid w:val="00AB50D7"/>
    <w:rsid w:val="00AB5273"/>
    <w:rsid w:val="00AB538B"/>
    <w:rsid w:val="00AB5464"/>
    <w:rsid w:val="00AB5864"/>
    <w:rsid w:val="00AB586B"/>
    <w:rsid w:val="00AB59FC"/>
    <w:rsid w:val="00AB618A"/>
    <w:rsid w:val="00AB67C8"/>
    <w:rsid w:val="00AB691C"/>
    <w:rsid w:val="00AB692F"/>
    <w:rsid w:val="00AB6E22"/>
    <w:rsid w:val="00AB761B"/>
    <w:rsid w:val="00AB7825"/>
    <w:rsid w:val="00AB7CC3"/>
    <w:rsid w:val="00AC00AB"/>
    <w:rsid w:val="00AC0D04"/>
    <w:rsid w:val="00AC10EC"/>
    <w:rsid w:val="00AC2295"/>
    <w:rsid w:val="00AC22EE"/>
    <w:rsid w:val="00AC2C07"/>
    <w:rsid w:val="00AC3D01"/>
    <w:rsid w:val="00AC4794"/>
    <w:rsid w:val="00AC4D20"/>
    <w:rsid w:val="00AC4E16"/>
    <w:rsid w:val="00AC519F"/>
    <w:rsid w:val="00AC573D"/>
    <w:rsid w:val="00AC5778"/>
    <w:rsid w:val="00AC606F"/>
    <w:rsid w:val="00AC6643"/>
    <w:rsid w:val="00AC6A32"/>
    <w:rsid w:val="00AC7110"/>
    <w:rsid w:val="00AC7215"/>
    <w:rsid w:val="00AC752D"/>
    <w:rsid w:val="00AC7A9E"/>
    <w:rsid w:val="00AD0038"/>
    <w:rsid w:val="00AD00AD"/>
    <w:rsid w:val="00AD0C30"/>
    <w:rsid w:val="00AD2BD0"/>
    <w:rsid w:val="00AD2F56"/>
    <w:rsid w:val="00AD2FE0"/>
    <w:rsid w:val="00AD36EB"/>
    <w:rsid w:val="00AD3886"/>
    <w:rsid w:val="00AD3BFB"/>
    <w:rsid w:val="00AD3D7D"/>
    <w:rsid w:val="00AD3F63"/>
    <w:rsid w:val="00AD4508"/>
    <w:rsid w:val="00AD4713"/>
    <w:rsid w:val="00AD4F94"/>
    <w:rsid w:val="00AD536A"/>
    <w:rsid w:val="00AD53E2"/>
    <w:rsid w:val="00AD570D"/>
    <w:rsid w:val="00AD573C"/>
    <w:rsid w:val="00AD5D4E"/>
    <w:rsid w:val="00AD6470"/>
    <w:rsid w:val="00AD6515"/>
    <w:rsid w:val="00AD658C"/>
    <w:rsid w:val="00AD7396"/>
    <w:rsid w:val="00AD75BF"/>
    <w:rsid w:val="00AD76E3"/>
    <w:rsid w:val="00AD78F1"/>
    <w:rsid w:val="00AD797E"/>
    <w:rsid w:val="00AE0231"/>
    <w:rsid w:val="00AE0747"/>
    <w:rsid w:val="00AE07CA"/>
    <w:rsid w:val="00AE0B70"/>
    <w:rsid w:val="00AE0F75"/>
    <w:rsid w:val="00AE1159"/>
    <w:rsid w:val="00AE1378"/>
    <w:rsid w:val="00AE160B"/>
    <w:rsid w:val="00AE1767"/>
    <w:rsid w:val="00AE1BDC"/>
    <w:rsid w:val="00AE1CC0"/>
    <w:rsid w:val="00AE2270"/>
    <w:rsid w:val="00AE28E9"/>
    <w:rsid w:val="00AE2913"/>
    <w:rsid w:val="00AE2FAC"/>
    <w:rsid w:val="00AE34CF"/>
    <w:rsid w:val="00AE3556"/>
    <w:rsid w:val="00AE38A0"/>
    <w:rsid w:val="00AE3A4D"/>
    <w:rsid w:val="00AE3BEB"/>
    <w:rsid w:val="00AE3D86"/>
    <w:rsid w:val="00AE451C"/>
    <w:rsid w:val="00AE476E"/>
    <w:rsid w:val="00AE4823"/>
    <w:rsid w:val="00AE4AD8"/>
    <w:rsid w:val="00AE4FFE"/>
    <w:rsid w:val="00AE5251"/>
    <w:rsid w:val="00AE5696"/>
    <w:rsid w:val="00AE5868"/>
    <w:rsid w:val="00AE5E73"/>
    <w:rsid w:val="00AE6495"/>
    <w:rsid w:val="00AE7483"/>
    <w:rsid w:val="00AE7875"/>
    <w:rsid w:val="00AE79A9"/>
    <w:rsid w:val="00AF0C02"/>
    <w:rsid w:val="00AF1D9E"/>
    <w:rsid w:val="00AF1F54"/>
    <w:rsid w:val="00AF20BC"/>
    <w:rsid w:val="00AF220C"/>
    <w:rsid w:val="00AF25B5"/>
    <w:rsid w:val="00AF27DA"/>
    <w:rsid w:val="00AF28A6"/>
    <w:rsid w:val="00AF2902"/>
    <w:rsid w:val="00AF2C1D"/>
    <w:rsid w:val="00AF30EA"/>
    <w:rsid w:val="00AF357E"/>
    <w:rsid w:val="00AF377F"/>
    <w:rsid w:val="00AF398C"/>
    <w:rsid w:val="00AF39F3"/>
    <w:rsid w:val="00AF3AE1"/>
    <w:rsid w:val="00AF4381"/>
    <w:rsid w:val="00AF43C9"/>
    <w:rsid w:val="00AF4807"/>
    <w:rsid w:val="00AF49F3"/>
    <w:rsid w:val="00AF51A9"/>
    <w:rsid w:val="00AF5397"/>
    <w:rsid w:val="00AF5613"/>
    <w:rsid w:val="00AF5A31"/>
    <w:rsid w:val="00AF5DAE"/>
    <w:rsid w:val="00AF7469"/>
    <w:rsid w:val="00AF7C5A"/>
    <w:rsid w:val="00AF7DDF"/>
    <w:rsid w:val="00B0050A"/>
    <w:rsid w:val="00B00C44"/>
    <w:rsid w:val="00B00E15"/>
    <w:rsid w:val="00B011F9"/>
    <w:rsid w:val="00B01688"/>
    <w:rsid w:val="00B01856"/>
    <w:rsid w:val="00B01B3B"/>
    <w:rsid w:val="00B01CC0"/>
    <w:rsid w:val="00B01D69"/>
    <w:rsid w:val="00B02386"/>
    <w:rsid w:val="00B025D7"/>
    <w:rsid w:val="00B032F2"/>
    <w:rsid w:val="00B03536"/>
    <w:rsid w:val="00B03A85"/>
    <w:rsid w:val="00B03DF6"/>
    <w:rsid w:val="00B0431C"/>
    <w:rsid w:val="00B0473A"/>
    <w:rsid w:val="00B04849"/>
    <w:rsid w:val="00B048F5"/>
    <w:rsid w:val="00B04B4A"/>
    <w:rsid w:val="00B04FBE"/>
    <w:rsid w:val="00B050C5"/>
    <w:rsid w:val="00B053E9"/>
    <w:rsid w:val="00B05BBA"/>
    <w:rsid w:val="00B0609C"/>
    <w:rsid w:val="00B06666"/>
    <w:rsid w:val="00B0675A"/>
    <w:rsid w:val="00B06BDB"/>
    <w:rsid w:val="00B075D4"/>
    <w:rsid w:val="00B100D8"/>
    <w:rsid w:val="00B103D8"/>
    <w:rsid w:val="00B107E0"/>
    <w:rsid w:val="00B10E55"/>
    <w:rsid w:val="00B10FD9"/>
    <w:rsid w:val="00B115ED"/>
    <w:rsid w:val="00B12175"/>
    <w:rsid w:val="00B122AE"/>
    <w:rsid w:val="00B14314"/>
    <w:rsid w:val="00B1550A"/>
    <w:rsid w:val="00B1696B"/>
    <w:rsid w:val="00B16A88"/>
    <w:rsid w:val="00B16E82"/>
    <w:rsid w:val="00B177C7"/>
    <w:rsid w:val="00B20326"/>
    <w:rsid w:val="00B204B1"/>
    <w:rsid w:val="00B2067E"/>
    <w:rsid w:val="00B2131A"/>
    <w:rsid w:val="00B2166B"/>
    <w:rsid w:val="00B2170C"/>
    <w:rsid w:val="00B21BB3"/>
    <w:rsid w:val="00B21D3B"/>
    <w:rsid w:val="00B221E5"/>
    <w:rsid w:val="00B222F9"/>
    <w:rsid w:val="00B22882"/>
    <w:rsid w:val="00B22AA7"/>
    <w:rsid w:val="00B2457B"/>
    <w:rsid w:val="00B24736"/>
    <w:rsid w:val="00B24FE5"/>
    <w:rsid w:val="00B259DE"/>
    <w:rsid w:val="00B25D77"/>
    <w:rsid w:val="00B269D2"/>
    <w:rsid w:val="00B2726F"/>
    <w:rsid w:val="00B27ACE"/>
    <w:rsid w:val="00B3041F"/>
    <w:rsid w:val="00B31907"/>
    <w:rsid w:val="00B319F8"/>
    <w:rsid w:val="00B31DCA"/>
    <w:rsid w:val="00B32278"/>
    <w:rsid w:val="00B32293"/>
    <w:rsid w:val="00B32386"/>
    <w:rsid w:val="00B32F60"/>
    <w:rsid w:val="00B34DBE"/>
    <w:rsid w:val="00B3547D"/>
    <w:rsid w:val="00B35BC5"/>
    <w:rsid w:val="00B35E20"/>
    <w:rsid w:val="00B3614E"/>
    <w:rsid w:val="00B36283"/>
    <w:rsid w:val="00B36677"/>
    <w:rsid w:val="00B37111"/>
    <w:rsid w:val="00B40391"/>
    <w:rsid w:val="00B40CC8"/>
    <w:rsid w:val="00B40DC0"/>
    <w:rsid w:val="00B426B5"/>
    <w:rsid w:val="00B42C72"/>
    <w:rsid w:val="00B4309B"/>
    <w:rsid w:val="00B432F2"/>
    <w:rsid w:val="00B4335D"/>
    <w:rsid w:val="00B438B3"/>
    <w:rsid w:val="00B4478E"/>
    <w:rsid w:val="00B44F56"/>
    <w:rsid w:val="00B4576E"/>
    <w:rsid w:val="00B4583F"/>
    <w:rsid w:val="00B45EC7"/>
    <w:rsid w:val="00B45F56"/>
    <w:rsid w:val="00B464C4"/>
    <w:rsid w:val="00B468A3"/>
    <w:rsid w:val="00B468AF"/>
    <w:rsid w:val="00B46952"/>
    <w:rsid w:val="00B4733C"/>
    <w:rsid w:val="00B4748A"/>
    <w:rsid w:val="00B4755F"/>
    <w:rsid w:val="00B47A01"/>
    <w:rsid w:val="00B50330"/>
    <w:rsid w:val="00B50546"/>
    <w:rsid w:val="00B50B7A"/>
    <w:rsid w:val="00B51064"/>
    <w:rsid w:val="00B51081"/>
    <w:rsid w:val="00B52345"/>
    <w:rsid w:val="00B52CA8"/>
    <w:rsid w:val="00B5306B"/>
    <w:rsid w:val="00B530D8"/>
    <w:rsid w:val="00B53116"/>
    <w:rsid w:val="00B533CE"/>
    <w:rsid w:val="00B546D6"/>
    <w:rsid w:val="00B54CF1"/>
    <w:rsid w:val="00B54D8F"/>
    <w:rsid w:val="00B55276"/>
    <w:rsid w:val="00B55858"/>
    <w:rsid w:val="00B55B8A"/>
    <w:rsid w:val="00B55BCF"/>
    <w:rsid w:val="00B5602B"/>
    <w:rsid w:val="00B560B0"/>
    <w:rsid w:val="00B5664E"/>
    <w:rsid w:val="00B5686C"/>
    <w:rsid w:val="00B56ADC"/>
    <w:rsid w:val="00B57010"/>
    <w:rsid w:val="00B57026"/>
    <w:rsid w:val="00B57193"/>
    <w:rsid w:val="00B57431"/>
    <w:rsid w:val="00B577C3"/>
    <w:rsid w:val="00B57853"/>
    <w:rsid w:val="00B57C93"/>
    <w:rsid w:val="00B60443"/>
    <w:rsid w:val="00B610C1"/>
    <w:rsid w:val="00B61444"/>
    <w:rsid w:val="00B61DD3"/>
    <w:rsid w:val="00B61EB8"/>
    <w:rsid w:val="00B621CF"/>
    <w:rsid w:val="00B623B3"/>
    <w:rsid w:val="00B624BD"/>
    <w:rsid w:val="00B62BDD"/>
    <w:rsid w:val="00B62BDE"/>
    <w:rsid w:val="00B63848"/>
    <w:rsid w:val="00B639D7"/>
    <w:rsid w:val="00B6449A"/>
    <w:rsid w:val="00B64E0C"/>
    <w:rsid w:val="00B656EC"/>
    <w:rsid w:val="00B66484"/>
    <w:rsid w:val="00B66662"/>
    <w:rsid w:val="00B67004"/>
    <w:rsid w:val="00B670E0"/>
    <w:rsid w:val="00B671C2"/>
    <w:rsid w:val="00B67DA4"/>
    <w:rsid w:val="00B67F28"/>
    <w:rsid w:val="00B67F59"/>
    <w:rsid w:val="00B67FD0"/>
    <w:rsid w:val="00B701A4"/>
    <w:rsid w:val="00B706DA"/>
    <w:rsid w:val="00B71D90"/>
    <w:rsid w:val="00B71F41"/>
    <w:rsid w:val="00B725DF"/>
    <w:rsid w:val="00B736CC"/>
    <w:rsid w:val="00B73982"/>
    <w:rsid w:val="00B7447D"/>
    <w:rsid w:val="00B74B0A"/>
    <w:rsid w:val="00B74EC6"/>
    <w:rsid w:val="00B7547D"/>
    <w:rsid w:val="00B7578B"/>
    <w:rsid w:val="00B75CA6"/>
    <w:rsid w:val="00B75EF4"/>
    <w:rsid w:val="00B75F21"/>
    <w:rsid w:val="00B76015"/>
    <w:rsid w:val="00B76482"/>
    <w:rsid w:val="00B76540"/>
    <w:rsid w:val="00B773EA"/>
    <w:rsid w:val="00B804CA"/>
    <w:rsid w:val="00B807AE"/>
    <w:rsid w:val="00B80BD9"/>
    <w:rsid w:val="00B80F8C"/>
    <w:rsid w:val="00B81064"/>
    <w:rsid w:val="00B81694"/>
    <w:rsid w:val="00B81B7F"/>
    <w:rsid w:val="00B81FC5"/>
    <w:rsid w:val="00B822F0"/>
    <w:rsid w:val="00B82474"/>
    <w:rsid w:val="00B82680"/>
    <w:rsid w:val="00B83129"/>
    <w:rsid w:val="00B83AA4"/>
    <w:rsid w:val="00B83C9D"/>
    <w:rsid w:val="00B843E4"/>
    <w:rsid w:val="00B84C9A"/>
    <w:rsid w:val="00B84CB0"/>
    <w:rsid w:val="00B84DAE"/>
    <w:rsid w:val="00B84E81"/>
    <w:rsid w:val="00B85322"/>
    <w:rsid w:val="00B857D6"/>
    <w:rsid w:val="00B85B28"/>
    <w:rsid w:val="00B85E87"/>
    <w:rsid w:val="00B86081"/>
    <w:rsid w:val="00B86510"/>
    <w:rsid w:val="00B86A92"/>
    <w:rsid w:val="00B86A94"/>
    <w:rsid w:val="00B8776F"/>
    <w:rsid w:val="00B87825"/>
    <w:rsid w:val="00B87B47"/>
    <w:rsid w:val="00B9009C"/>
    <w:rsid w:val="00B90253"/>
    <w:rsid w:val="00B90314"/>
    <w:rsid w:val="00B905D3"/>
    <w:rsid w:val="00B906A4"/>
    <w:rsid w:val="00B91255"/>
    <w:rsid w:val="00B91955"/>
    <w:rsid w:val="00B91E0A"/>
    <w:rsid w:val="00B92815"/>
    <w:rsid w:val="00B92CAA"/>
    <w:rsid w:val="00B9325B"/>
    <w:rsid w:val="00B937F3"/>
    <w:rsid w:val="00B94720"/>
    <w:rsid w:val="00B9479D"/>
    <w:rsid w:val="00B94896"/>
    <w:rsid w:val="00B94B39"/>
    <w:rsid w:val="00B94DCE"/>
    <w:rsid w:val="00B94EB2"/>
    <w:rsid w:val="00B954D6"/>
    <w:rsid w:val="00B95837"/>
    <w:rsid w:val="00B95F67"/>
    <w:rsid w:val="00B96486"/>
    <w:rsid w:val="00B975AF"/>
    <w:rsid w:val="00B97639"/>
    <w:rsid w:val="00B9793C"/>
    <w:rsid w:val="00B97A12"/>
    <w:rsid w:val="00B97DEF"/>
    <w:rsid w:val="00B97F17"/>
    <w:rsid w:val="00BA0060"/>
    <w:rsid w:val="00BA015F"/>
    <w:rsid w:val="00BA03DE"/>
    <w:rsid w:val="00BA04BE"/>
    <w:rsid w:val="00BA0BFB"/>
    <w:rsid w:val="00BA103D"/>
    <w:rsid w:val="00BA1998"/>
    <w:rsid w:val="00BA210C"/>
    <w:rsid w:val="00BA2589"/>
    <w:rsid w:val="00BA34C8"/>
    <w:rsid w:val="00BA3A48"/>
    <w:rsid w:val="00BA3FA0"/>
    <w:rsid w:val="00BA4AD0"/>
    <w:rsid w:val="00BA6026"/>
    <w:rsid w:val="00BA688B"/>
    <w:rsid w:val="00BA6A85"/>
    <w:rsid w:val="00BA6E45"/>
    <w:rsid w:val="00BA755F"/>
    <w:rsid w:val="00BA7D90"/>
    <w:rsid w:val="00BB0303"/>
    <w:rsid w:val="00BB03E8"/>
    <w:rsid w:val="00BB0FA4"/>
    <w:rsid w:val="00BB1434"/>
    <w:rsid w:val="00BB1B46"/>
    <w:rsid w:val="00BB1E2B"/>
    <w:rsid w:val="00BB236C"/>
    <w:rsid w:val="00BB2BA3"/>
    <w:rsid w:val="00BB2CC0"/>
    <w:rsid w:val="00BB2ECE"/>
    <w:rsid w:val="00BB3238"/>
    <w:rsid w:val="00BB3624"/>
    <w:rsid w:val="00BB37F4"/>
    <w:rsid w:val="00BB3AED"/>
    <w:rsid w:val="00BB4232"/>
    <w:rsid w:val="00BB442A"/>
    <w:rsid w:val="00BB46CC"/>
    <w:rsid w:val="00BB502B"/>
    <w:rsid w:val="00BB59F8"/>
    <w:rsid w:val="00BB5A77"/>
    <w:rsid w:val="00BB5B56"/>
    <w:rsid w:val="00BB5E22"/>
    <w:rsid w:val="00BB6359"/>
    <w:rsid w:val="00BB7290"/>
    <w:rsid w:val="00BB7952"/>
    <w:rsid w:val="00BC0087"/>
    <w:rsid w:val="00BC0555"/>
    <w:rsid w:val="00BC056F"/>
    <w:rsid w:val="00BC0B81"/>
    <w:rsid w:val="00BC0C4E"/>
    <w:rsid w:val="00BC0F0C"/>
    <w:rsid w:val="00BC1484"/>
    <w:rsid w:val="00BC1959"/>
    <w:rsid w:val="00BC19F1"/>
    <w:rsid w:val="00BC1A7D"/>
    <w:rsid w:val="00BC2279"/>
    <w:rsid w:val="00BC280A"/>
    <w:rsid w:val="00BC2830"/>
    <w:rsid w:val="00BC294F"/>
    <w:rsid w:val="00BC2CAB"/>
    <w:rsid w:val="00BC2D50"/>
    <w:rsid w:val="00BC2D7D"/>
    <w:rsid w:val="00BC2E1B"/>
    <w:rsid w:val="00BC3034"/>
    <w:rsid w:val="00BC3331"/>
    <w:rsid w:val="00BC37B4"/>
    <w:rsid w:val="00BC3ACB"/>
    <w:rsid w:val="00BC42B6"/>
    <w:rsid w:val="00BC4345"/>
    <w:rsid w:val="00BC45AC"/>
    <w:rsid w:val="00BC463E"/>
    <w:rsid w:val="00BC4B98"/>
    <w:rsid w:val="00BC4D3E"/>
    <w:rsid w:val="00BC56AD"/>
    <w:rsid w:val="00BC6070"/>
    <w:rsid w:val="00BC62E2"/>
    <w:rsid w:val="00BC6984"/>
    <w:rsid w:val="00BC69D6"/>
    <w:rsid w:val="00BC6A8B"/>
    <w:rsid w:val="00BC7874"/>
    <w:rsid w:val="00BC7A95"/>
    <w:rsid w:val="00BC7CB6"/>
    <w:rsid w:val="00BD173F"/>
    <w:rsid w:val="00BD212B"/>
    <w:rsid w:val="00BD296A"/>
    <w:rsid w:val="00BD3CC6"/>
    <w:rsid w:val="00BD3D77"/>
    <w:rsid w:val="00BD3D85"/>
    <w:rsid w:val="00BD3EDA"/>
    <w:rsid w:val="00BD4736"/>
    <w:rsid w:val="00BD4897"/>
    <w:rsid w:val="00BD55AB"/>
    <w:rsid w:val="00BD5B15"/>
    <w:rsid w:val="00BD5B3E"/>
    <w:rsid w:val="00BD5BD9"/>
    <w:rsid w:val="00BD626B"/>
    <w:rsid w:val="00BD640E"/>
    <w:rsid w:val="00BD67D7"/>
    <w:rsid w:val="00BD6BEE"/>
    <w:rsid w:val="00BD6CE4"/>
    <w:rsid w:val="00BD7287"/>
    <w:rsid w:val="00BD74D5"/>
    <w:rsid w:val="00BD77BC"/>
    <w:rsid w:val="00BD7FCD"/>
    <w:rsid w:val="00BE0827"/>
    <w:rsid w:val="00BE1FB5"/>
    <w:rsid w:val="00BE27B6"/>
    <w:rsid w:val="00BE299F"/>
    <w:rsid w:val="00BE30A7"/>
    <w:rsid w:val="00BE30FB"/>
    <w:rsid w:val="00BE31A8"/>
    <w:rsid w:val="00BE4772"/>
    <w:rsid w:val="00BE482F"/>
    <w:rsid w:val="00BE4C3F"/>
    <w:rsid w:val="00BE503B"/>
    <w:rsid w:val="00BE620D"/>
    <w:rsid w:val="00BE69D3"/>
    <w:rsid w:val="00BE7C9A"/>
    <w:rsid w:val="00BF0582"/>
    <w:rsid w:val="00BF083B"/>
    <w:rsid w:val="00BF1513"/>
    <w:rsid w:val="00BF1557"/>
    <w:rsid w:val="00BF1DC9"/>
    <w:rsid w:val="00BF1E40"/>
    <w:rsid w:val="00BF1F16"/>
    <w:rsid w:val="00BF1F4A"/>
    <w:rsid w:val="00BF21B7"/>
    <w:rsid w:val="00BF2246"/>
    <w:rsid w:val="00BF3740"/>
    <w:rsid w:val="00BF3E85"/>
    <w:rsid w:val="00BF4088"/>
    <w:rsid w:val="00BF51D5"/>
    <w:rsid w:val="00BF57D9"/>
    <w:rsid w:val="00BF5CA3"/>
    <w:rsid w:val="00BF5DCF"/>
    <w:rsid w:val="00BF5FFF"/>
    <w:rsid w:val="00BF6D5D"/>
    <w:rsid w:val="00BF7401"/>
    <w:rsid w:val="00BF7832"/>
    <w:rsid w:val="00BF7A9B"/>
    <w:rsid w:val="00BF7B24"/>
    <w:rsid w:val="00C00983"/>
    <w:rsid w:val="00C0121A"/>
    <w:rsid w:val="00C0138F"/>
    <w:rsid w:val="00C01AED"/>
    <w:rsid w:val="00C01B12"/>
    <w:rsid w:val="00C0261C"/>
    <w:rsid w:val="00C033B9"/>
    <w:rsid w:val="00C03592"/>
    <w:rsid w:val="00C037FD"/>
    <w:rsid w:val="00C0399F"/>
    <w:rsid w:val="00C03E22"/>
    <w:rsid w:val="00C04490"/>
    <w:rsid w:val="00C0478C"/>
    <w:rsid w:val="00C04E59"/>
    <w:rsid w:val="00C05520"/>
    <w:rsid w:val="00C05591"/>
    <w:rsid w:val="00C05778"/>
    <w:rsid w:val="00C0580B"/>
    <w:rsid w:val="00C05C71"/>
    <w:rsid w:val="00C05FCB"/>
    <w:rsid w:val="00C060B4"/>
    <w:rsid w:val="00C0639B"/>
    <w:rsid w:val="00C065C5"/>
    <w:rsid w:val="00C06649"/>
    <w:rsid w:val="00C06987"/>
    <w:rsid w:val="00C07987"/>
    <w:rsid w:val="00C07A77"/>
    <w:rsid w:val="00C07BF4"/>
    <w:rsid w:val="00C10696"/>
    <w:rsid w:val="00C11632"/>
    <w:rsid w:val="00C11A02"/>
    <w:rsid w:val="00C11D05"/>
    <w:rsid w:val="00C124DD"/>
    <w:rsid w:val="00C12C41"/>
    <w:rsid w:val="00C12CEB"/>
    <w:rsid w:val="00C131AC"/>
    <w:rsid w:val="00C13CDA"/>
    <w:rsid w:val="00C14068"/>
    <w:rsid w:val="00C145A9"/>
    <w:rsid w:val="00C145B7"/>
    <w:rsid w:val="00C145BF"/>
    <w:rsid w:val="00C14B29"/>
    <w:rsid w:val="00C15F0A"/>
    <w:rsid w:val="00C15F61"/>
    <w:rsid w:val="00C1618A"/>
    <w:rsid w:val="00C162AE"/>
    <w:rsid w:val="00C162B6"/>
    <w:rsid w:val="00C16485"/>
    <w:rsid w:val="00C1712C"/>
    <w:rsid w:val="00C171BE"/>
    <w:rsid w:val="00C17849"/>
    <w:rsid w:val="00C17865"/>
    <w:rsid w:val="00C17BD8"/>
    <w:rsid w:val="00C20015"/>
    <w:rsid w:val="00C2010B"/>
    <w:rsid w:val="00C2026C"/>
    <w:rsid w:val="00C2048A"/>
    <w:rsid w:val="00C204F3"/>
    <w:rsid w:val="00C20F75"/>
    <w:rsid w:val="00C21705"/>
    <w:rsid w:val="00C21D3B"/>
    <w:rsid w:val="00C222F6"/>
    <w:rsid w:val="00C223F6"/>
    <w:rsid w:val="00C224BA"/>
    <w:rsid w:val="00C22530"/>
    <w:rsid w:val="00C22656"/>
    <w:rsid w:val="00C22BFE"/>
    <w:rsid w:val="00C22C01"/>
    <w:rsid w:val="00C233E3"/>
    <w:rsid w:val="00C235D7"/>
    <w:rsid w:val="00C236F9"/>
    <w:rsid w:val="00C238D2"/>
    <w:rsid w:val="00C23BC6"/>
    <w:rsid w:val="00C23CC2"/>
    <w:rsid w:val="00C248B4"/>
    <w:rsid w:val="00C24D51"/>
    <w:rsid w:val="00C24E86"/>
    <w:rsid w:val="00C24FF2"/>
    <w:rsid w:val="00C255DE"/>
    <w:rsid w:val="00C2564F"/>
    <w:rsid w:val="00C2629B"/>
    <w:rsid w:val="00C26D85"/>
    <w:rsid w:val="00C27798"/>
    <w:rsid w:val="00C27CF2"/>
    <w:rsid w:val="00C27E16"/>
    <w:rsid w:val="00C30C7A"/>
    <w:rsid w:val="00C30FE1"/>
    <w:rsid w:val="00C31418"/>
    <w:rsid w:val="00C31B6E"/>
    <w:rsid w:val="00C31C8A"/>
    <w:rsid w:val="00C31E9A"/>
    <w:rsid w:val="00C31F04"/>
    <w:rsid w:val="00C32258"/>
    <w:rsid w:val="00C324F0"/>
    <w:rsid w:val="00C32B60"/>
    <w:rsid w:val="00C32D61"/>
    <w:rsid w:val="00C3377D"/>
    <w:rsid w:val="00C34229"/>
    <w:rsid w:val="00C35253"/>
    <w:rsid w:val="00C35658"/>
    <w:rsid w:val="00C358AB"/>
    <w:rsid w:val="00C35B79"/>
    <w:rsid w:val="00C35E36"/>
    <w:rsid w:val="00C36587"/>
    <w:rsid w:val="00C36A6C"/>
    <w:rsid w:val="00C371AD"/>
    <w:rsid w:val="00C3751E"/>
    <w:rsid w:val="00C37B68"/>
    <w:rsid w:val="00C403C1"/>
    <w:rsid w:val="00C40613"/>
    <w:rsid w:val="00C406C0"/>
    <w:rsid w:val="00C4132A"/>
    <w:rsid w:val="00C41FFB"/>
    <w:rsid w:val="00C42163"/>
    <w:rsid w:val="00C42C17"/>
    <w:rsid w:val="00C430CC"/>
    <w:rsid w:val="00C43CEC"/>
    <w:rsid w:val="00C440BD"/>
    <w:rsid w:val="00C444AD"/>
    <w:rsid w:val="00C44541"/>
    <w:rsid w:val="00C44659"/>
    <w:rsid w:val="00C4522B"/>
    <w:rsid w:val="00C46284"/>
    <w:rsid w:val="00C47CA8"/>
    <w:rsid w:val="00C47DDF"/>
    <w:rsid w:val="00C47DE7"/>
    <w:rsid w:val="00C50150"/>
    <w:rsid w:val="00C50230"/>
    <w:rsid w:val="00C50406"/>
    <w:rsid w:val="00C50E71"/>
    <w:rsid w:val="00C51291"/>
    <w:rsid w:val="00C51A39"/>
    <w:rsid w:val="00C51BAF"/>
    <w:rsid w:val="00C52256"/>
    <w:rsid w:val="00C52535"/>
    <w:rsid w:val="00C52911"/>
    <w:rsid w:val="00C5303E"/>
    <w:rsid w:val="00C530B4"/>
    <w:rsid w:val="00C536E8"/>
    <w:rsid w:val="00C539E4"/>
    <w:rsid w:val="00C53A44"/>
    <w:rsid w:val="00C53E05"/>
    <w:rsid w:val="00C53FB5"/>
    <w:rsid w:val="00C5460F"/>
    <w:rsid w:val="00C5478B"/>
    <w:rsid w:val="00C54864"/>
    <w:rsid w:val="00C54A81"/>
    <w:rsid w:val="00C55188"/>
    <w:rsid w:val="00C551D9"/>
    <w:rsid w:val="00C55722"/>
    <w:rsid w:val="00C557D0"/>
    <w:rsid w:val="00C56714"/>
    <w:rsid w:val="00C56860"/>
    <w:rsid w:val="00C56A83"/>
    <w:rsid w:val="00C56CC0"/>
    <w:rsid w:val="00C56D4C"/>
    <w:rsid w:val="00C57558"/>
    <w:rsid w:val="00C575BC"/>
    <w:rsid w:val="00C5760A"/>
    <w:rsid w:val="00C576EA"/>
    <w:rsid w:val="00C5797F"/>
    <w:rsid w:val="00C57A5D"/>
    <w:rsid w:val="00C57DCC"/>
    <w:rsid w:val="00C57DF7"/>
    <w:rsid w:val="00C57E01"/>
    <w:rsid w:val="00C600C8"/>
    <w:rsid w:val="00C60147"/>
    <w:rsid w:val="00C60214"/>
    <w:rsid w:val="00C60878"/>
    <w:rsid w:val="00C60C80"/>
    <w:rsid w:val="00C60D06"/>
    <w:rsid w:val="00C610F8"/>
    <w:rsid w:val="00C6159B"/>
    <w:rsid w:val="00C61B37"/>
    <w:rsid w:val="00C61EB5"/>
    <w:rsid w:val="00C6239E"/>
    <w:rsid w:val="00C626BE"/>
    <w:rsid w:val="00C63326"/>
    <w:rsid w:val="00C636CB"/>
    <w:rsid w:val="00C6386D"/>
    <w:rsid w:val="00C638BD"/>
    <w:rsid w:val="00C638DF"/>
    <w:rsid w:val="00C639CB"/>
    <w:rsid w:val="00C63AE5"/>
    <w:rsid w:val="00C63C9B"/>
    <w:rsid w:val="00C63E5B"/>
    <w:rsid w:val="00C6482C"/>
    <w:rsid w:val="00C64851"/>
    <w:rsid w:val="00C64E08"/>
    <w:rsid w:val="00C652D3"/>
    <w:rsid w:val="00C656B8"/>
    <w:rsid w:val="00C66459"/>
    <w:rsid w:val="00C66DE1"/>
    <w:rsid w:val="00C6786A"/>
    <w:rsid w:val="00C67AD6"/>
    <w:rsid w:val="00C67CB7"/>
    <w:rsid w:val="00C67DA2"/>
    <w:rsid w:val="00C701E3"/>
    <w:rsid w:val="00C70928"/>
    <w:rsid w:val="00C710DF"/>
    <w:rsid w:val="00C713F7"/>
    <w:rsid w:val="00C71403"/>
    <w:rsid w:val="00C714D5"/>
    <w:rsid w:val="00C717E8"/>
    <w:rsid w:val="00C71A21"/>
    <w:rsid w:val="00C71BCA"/>
    <w:rsid w:val="00C71EB5"/>
    <w:rsid w:val="00C71F9C"/>
    <w:rsid w:val="00C725AE"/>
    <w:rsid w:val="00C7320B"/>
    <w:rsid w:val="00C7320C"/>
    <w:rsid w:val="00C734D5"/>
    <w:rsid w:val="00C73644"/>
    <w:rsid w:val="00C738A0"/>
    <w:rsid w:val="00C73B86"/>
    <w:rsid w:val="00C73DF1"/>
    <w:rsid w:val="00C7400E"/>
    <w:rsid w:val="00C7429E"/>
    <w:rsid w:val="00C756A7"/>
    <w:rsid w:val="00C758A3"/>
    <w:rsid w:val="00C75C73"/>
    <w:rsid w:val="00C761CB"/>
    <w:rsid w:val="00C76754"/>
    <w:rsid w:val="00C76E55"/>
    <w:rsid w:val="00C76ED6"/>
    <w:rsid w:val="00C76F85"/>
    <w:rsid w:val="00C774AF"/>
    <w:rsid w:val="00C77740"/>
    <w:rsid w:val="00C77AB2"/>
    <w:rsid w:val="00C80210"/>
    <w:rsid w:val="00C803F4"/>
    <w:rsid w:val="00C80976"/>
    <w:rsid w:val="00C80B42"/>
    <w:rsid w:val="00C81198"/>
    <w:rsid w:val="00C813C3"/>
    <w:rsid w:val="00C81B6D"/>
    <w:rsid w:val="00C822AA"/>
    <w:rsid w:val="00C825AF"/>
    <w:rsid w:val="00C828AD"/>
    <w:rsid w:val="00C83469"/>
    <w:rsid w:val="00C835FB"/>
    <w:rsid w:val="00C8366B"/>
    <w:rsid w:val="00C84768"/>
    <w:rsid w:val="00C84C51"/>
    <w:rsid w:val="00C85288"/>
    <w:rsid w:val="00C85494"/>
    <w:rsid w:val="00C85556"/>
    <w:rsid w:val="00C85C8A"/>
    <w:rsid w:val="00C865D6"/>
    <w:rsid w:val="00C90A09"/>
    <w:rsid w:val="00C910F6"/>
    <w:rsid w:val="00C914B9"/>
    <w:rsid w:val="00C919B8"/>
    <w:rsid w:val="00C91BFD"/>
    <w:rsid w:val="00C9226A"/>
    <w:rsid w:val="00C92B57"/>
    <w:rsid w:val="00C92D92"/>
    <w:rsid w:val="00C933D6"/>
    <w:rsid w:val="00C93471"/>
    <w:rsid w:val="00C934D5"/>
    <w:rsid w:val="00C94068"/>
    <w:rsid w:val="00C9451D"/>
    <w:rsid w:val="00C9457C"/>
    <w:rsid w:val="00C94829"/>
    <w:rsid w:val="00C94F66"/>
    <w:rsid w:val="00C9500F"/>
    <w:rsid w:val="00C95573"/>
    <w:rsid w:val="00C95A46"/>
    <w:rsid w:val="00C95ACF"/>
    <w:rsid w:val="00C9619C"/>
    <w:rsid w:val="00C96341"/>
    <w:rsid w:val="00C96347"/>
    <w:rsid w:val="00C9671F"/>
    <w:rsid w:val="00C97A3F"/>
    <w:rsid w:val="00C97D8A"/>
    <w:rsid w:val="00CA090B"/>
    <w:rsid w:val="00CA1221"/>
    <w:rsid w:val="00CA135A"/>
    <w:rsid w:val="00CA1C6E"/>
    <w:rsid w:val="00CA1FF6"/>
    <w:rsid w:val="00CA2413"/>
    <w:rsid w:val="00CA294F"/>
    <w:rsid w:val="00CA29E9"/>
    <w:rsid w:val="00CA31D2"/>
    <w:rsid w:val="00CA3300"/>
    <w:rsid w:val="00CA33C3"/>
    <w:rsid w:val="00CA4A2D"/>
    <w:rsid w:val="00CA4C4F"/>
    <w:rsid w:val="00CA4C7B"/>
    <w:rsid w:val="00CA5018"/>
    <w:rsid w:val="00CA5652"/>
    <w:rsid w:val="00CA58DA"/>
    <w:rsid w:val="00CA5ADC"/>
    <w:rsid w:val="00CA623A"/>
    <w:rsid w:val="00CA62D7"/>
    <w:rsid w:val="00CA6570"/>
    <w:rsid w:val="00CA69A2"/>
    <w:rsid w:val="00CA6B9D"/>
    <w:rsid w:val="00CA6FF7"/>
    <w:rsid w:val="00CA72C6"/>
    <w:rsid w:val="00CA73A2"/>
    <w:rsid w:val="00CA7408"/>
    <w:rsid w:val="00CA769D"/>
    <w:rsid w:val="00CA7CEF"/>
    <w:rsid w:val="00CA7EDD"/>
    <w:rsid w:val="00CB0172"/>
    <w:rsid w:val="00CB0B0B"/>
    <w:rsid w:val="00CB10DB"/>
    <w:rsid w:val="00CB12A4"/>
    <w:rsid w:val="00CB1347"/>
    <w:rsid w:val="00CB163D"/>
    <w:rsid w:val="00CB1836"/>
    <w:rsid w:val="00CB1A1B"/>
    <w:rsid w:val="00CB22B2"/>
    <w:rsid w:val="00CB23EF"/>
    <w:rsid w:val="00CB243B"/>
    <w:rsid w:val="00CB26D5"/>
    <w:rsid w:val="00CB2D81"/>
    <w:rsid w:val="00CB30FC"/>
    <w:rsid w:val="00CB36C3"/>
    <w:rsid w:val="00CB44FF"/>
    <w:rsid w:val="00CB47D9"/>
    <w:rsid w:val="00CB4878"/>
    <w:rsid w:val="00CB4C09"/>
    <w:rsid w:val="00CB5182"/>
    <w:rsid w:val="00CB52AB"/>
    <w:rsid w:val="00CB5FEA"/>
    <w:rsid w:val="00CB61FE"/>
    <w:rsid w:val="00CB627F"/>
    <w:rsid w:val="00CB6422"/>
    <w:rsid w:val="00CB6834"/>
    <w:rsid w:val="00CB694F"/>
    <w:rsid w:val="00CB6C13"/>
    <w:rsid w:val="00CB75DE"/>
    <w:rsid w:val="00CC0722"/>
    <w:rsid w:val="00CC128D"/>
    <w:rsid w:val="00CC1343"/>
    <w:rsid w:val="00CC16D0"/>
    <w:rsid w:val="00CC2333"/>
    <w:rsid w:val="00CC283D"/>
    <w:rsid w:val="00CC2AFA"/>
    <w:rsid w:val="00CC2C53"/>
    <w:rsid w:val="00CC3327"/>
    <w:rsid w:val="00CC3892"/>
    <w:rsid w:val="00CC3ADA"/>
    <w:rsid w:val="00CC4F31"/>
    <w:rsid w:val="00CC564D"/>
    <w:rsid w:val="00CC5B8E"/>
    <w:rsid w:val="00CC5E5F"/>
    <w:rsid w:val="00CC6164"/>
    <w:rsid w:val="00CC66C3"/>
    <w:rsid w:val="00CC67BF"/>
    <w:rsid w:val="00CD0392"/>
    <w:rsid w:val="00CD08E5"/>
    <w:rsid w:val="00CD1184"/>
    <w:rsid w:val="00CD14BA"/>
    <w:rsid w:val="00CD17A9"/>
    <w:rsid w:val="00CD1814"/>
    <w:rsid w:val="00CD1A52"/>
    <w:rsid w:val="00CD1AD1"/>
    <w:rsid w:val="00CD2019"/>
    <w:rsid w:val="00CD2240"/>
    <w:rsid w:val="00CD3161"/>
    <w:rsid w:val="00CD3604"/>
    <w:rsid w:val="00CD3CC6"/>
    <w:rsid w:val="00CD3FC7"/>
    <w:rsid w:val="00CD4304"/>
    <w:rsid w:val="00CD4795"/>
    <w:rsid w:val="00CD4D23"/>
    <w:rsid w:val="00CD509C"/>
    <w:rsid w:val="00CD511B"/>
    <w:rsid w:val="00CD57B3"/>
    <w:rsid w:val="00CD6383"/>
    <w:rsid w:val="00CD6AD4"/>
    <w:rsid w:val="00CD6BC3"/>
    <w:rsid w:val="00CD6D04"/>
    <w:rsid w:val="00CD7060"/>
    <w:rsid w:val="00CD7581"/>
    <w:rsid w:val="00CD774B"/>
    <w:rsid w:val="00CD79AB"/>
    <w:rsid w:val="00CD79AF"/>
    <w:rsid w:val="00CE0349"/>
    <w:rsid w:val="00CE0988"/>
    <w:rsid w:val="00CE15AE"/>
    <w:rsid w:val="00CE1A0B"/>
    <w:rsid w:val="00CE230C"/>
    <w:rsid w:val="00CE2B28"/>
    <w:rsid w:val="00CE3204"/>
    <w:rsid w:val="00CE3367"/>
    <w:rsid w:val="00CE3FBF"/>
    <w:rsid w:val="00CE434D"/>
    <w:rsid w:val="00CE47D7"/>
    <w:rsid w:val="00CE5079"/>
    <w:rsid w:val="00CE6086"/>
    <w:rsid w:val="00CE636C"/>
    <w:rsid w:val="00CE6370"/>
    <w:rsid w:val="00CE6387"/>
    <w:rsid w:val="00CE68FA"/>
    <w:rsid w:val="00CE750A"/>
    <w:rsid w:val="00CE75A6"/>
    <w:rsid w:val="00CF00F5"/>
    <w:rsid w:val="00CF038B"/>
    <w:rsid w:val="00CF0ED7"/>
    <w:rsid w:val="00CF0F62"/>
    <w:rsid w:val="00CF104B"/>
    <w:rsid w:val="00CF12AE"/>
    <w:rsid w:val="00CF12F2"/>
    <w:rsid w:val="00CF145B"/>
    <w:rsid w:val="00CF195A"/>
    <w:rsid w:val="00CF1F60"/>
    <w:rsid w:val="00CF1FDA"/>
    <w:rsid w:val="00CF2181"/>
    <w:rsid w:val="00CF2438"/>
    <w:rsid w:val="00CF2808"/>
    <w:rsid w:val="00CF2C32"/>
    <w:rsid w:val="00CF2EB4"/>
    <w:rsid w:val="00CF2F73"/>
    <w:rsid w:val="00CF366F"/>
    <w:rsid w:val="00CF390D"/>
    <w:rsid w:val="00CF3AE1"/>
    <w:rsid w:val="00CF40FF"/>
    <w:rsid w:val="00CF4166"/>
    <w:rsid w:val="00CF5207"/>
    <w:rsid w:val="00CF59AD"/>
    <w:rsid w:val="00CF5FA8"/>
    <w:rsid w:val="00CF63BF"/>
    <w:rsid w:val="00CF6833"/>
    <w:rsid w:val="00CF6B22"/>
    <w:rsid w:val="00CF6E0E"/>
    <w:rsid w:val="00CF7D06"/>
    <w:rsid w:val="00D00518"/>
    <w:rsid w:val="00D00F86"/>
    <w:rsid w:val="00D010EE"/>
    <w:rsid w:val="00D0177B"/>
    <w:rsid w:val="00D01BB5"/>
    <w:rsid w:val="00D027F2"/>
    <w:rsid w:val="00D02AF1"/>
    <w:rsid w:val="00D02DEE"/>
    <w:rsid w:val="00D02FB8"/>
    <w:rsid w:val="00D034E1"/>
    <w:rsid w:val="00D03582"/>
    <w:rsid w:val="00D03705"/>
    <w:rsid w:val="00D03E21"/>
    <w:rsid w:val="00D04605"/>
    <w:rsid w:val="00D0474B"/>
    <w:rsid w:val="00D051F3"/>
    <w:rsid w:val="00D05502"/>
    <w:rsid w:val="00D05886"/>
    <w:rsid w:val="00D05FC8"/>
    <w:rsid w:val="00D06BE2"/>
    <w:rsid w:val="00D06D07"/>
    <w:rsid w:val="00D06EE1"/>
    <w:rsid w:val="00D07835"/>
    <w:rsid w:val="00D07AE5"/>
    <w:rsid w:val="00D10A05"/>
    <w:rsid w:val="00D11D05"/>
    <w:rsid w:val="00D11E8A"/>
    <w:rsid w:val="00D123F7"/>
    <w:rsid w:val="00D129E6"/>
    <w:rsid w:val="00D12D41"/>
    <w:rsid w:val="00D1336E"/>
    <w:rsid w:val="00D13D9B"/>
    <w:rsid w:val="00D140B2"/>
    <w:rsid w:val="00D14BE5"/>
    <w:rsid w:val="00D14FA5"/>
    <w:rsid w:val="00D1503B"/>
    <w:rsid w:val="00D150EF"/>
    <w:rsid w:val="00D15A19"/>
    <w:rsid w:val="00D15D59"/>
    <w:rsid w:val="00D169CB"/>
    <w:rsid w:val="00D16ABC"/>
    <w:rsid w:val="00D16C1E"/>
    <w:rsid w:val="00D16F11"/>
    <w:rsid w:val="00D16F98"/>
    <w:rsid w:val="00D1761E"/>
    <w:rsid w:val="00D17C19"/>
    <w:rsid w:val="00D20033"/>
    <w:rsid w:val="00D2038E"/>
    <w:rsid w:val="00D20AFE"/>
    <w:rsid w:val="00D2210C"/>
    <w:rsid w:val="00D22A66"/>
    <w:rsid w:val="00D22B38"/>
    <w:rsid w:val="00D2331E"/>
    <w:rsid w:val="00D23B7D"/>
    <w:rsid w:val="00D252B9"/>
    <w:rsid w:val="00D25457"/>
    <w:rsid w:val="00D256F2"/>
    <w:rsid w:val="00D25CE2"/>
    <w:rsid w:val="00D262DB"/>
    <w:rsid w:val="00D264BB"/>
    <w:rsid w:val="00D27E5F"/>
    <w:rsid w:val="00D3033B"/>
    <w:rsid w:val="00D3094D"/>
    <w:rsid w:val="00D3106C"/>
    <w:rsid w:val="00D310B1"/>
    <w:rsid w:val="00D310F0"/>
    <w:rsid w:val="00D3142E"/>
    <w:rsid w:val="00D31DB7"/>
    <w:rsid w:val="00D3271C"/>
    <w:rsid w:val="00D32E2B"/>
    <w:rsid w:val="00D32F80"/>
    <w:rsid w:val="00D3339B"/>
    <w:rsid w:val="00D33A23"/>
    <w:rsid w:val="00D33A75"/>
    <w:rsid w:val="00D33C09"/>
    <w:rsid w:val="00D34DD5"/>
    <w:rsid w:val="00D359B0"/>
    <w:rsid w:val="00D35D90"/>
    <w:rsid w:val="00D35E5D"/>
    <w:rsid w:val="00D35F4D"/>
    <w:rsid w:val="00D36672"/>
    <w:rsid w:val="00D369AC"/>
    <w:rsid w:val="00D378B5"/>
    <w:rsid w:val="00D37B2F"/>
    <w:rsid w:val="00D37B4A"/>
    <w:rsid w:val="00D37BF9"/>
    <w:rsid w:val="00D37D92"/>
    <w:rsid w:val="00D40397"/>
    <w:rsid w:val="00D4061D"/>
    <w:rsid w:val="00D40DB7"/>
    <w:rsid w:val="00D40F67"/>
    <w:rsid w:val="00D41399"/>
    <w:rsid w:val="00D41B3A"/>
    <w:rsid w:val="00D41B93"/>
    <w:rsid w:val="00D428E9"/>
    <w:rsid w:val="00D436FF"/>
    <w:rsid w:val="00D443F0"/>
    <w:rsid w:val="00D444AD"/>
    <w:rsid w:val="00D4483B"/>
    <w:rsid w:val="00D44F7C"/>
    <w:rsid w:val="00D4526A"/>
    <w:rsid w:val="00D456EF"/>
    <w:rsid w:val="00D45964"/>
    <w:rsid w:val="00D46E60"/>
    <w:rsid w:val="00D46ECA"/>
    <w:rsid w:val="00D50259"/>
    <w:rsid w:val="00D50616"/>
    <w:rsid w:val="00D50723"/>
    <w:rsid w:val="00D50A95"/>
    <w:rsid w:val="00D5132D"/>
    <w:rsid w:val="00D516A8"/>
    <w:rsid w:val="00D51AD7"/>
    <w:rsid w:val="00D51E66"/>
    <w:rsid w:val="00D5208A"/>
    <w:rsid w:val="00D52262"/>
    <w:rsid w:val="00D52F11"/>
    <w:rsid w:val="00D536F1"/>
    <w:rsid w:val="00D53CA2"/>
    <w:rsid w:val="00D54178"/>
    <w:rsid w:val="00D546BA"/>
    <w:rsid w:val="00D549C5"/>
    <w:rsid w:val="00D55438"/>
    <w:rsid w:val="00D55596"/>
    <w:rsid w:val="00D557DD"/>
    <w:rsid w:val="00D55C65"/>
    <w:rsid w:val="00D564F6"/>
    <w:rsid w:val="00D5665D"/>
    <w:rsid w:val="00D56E6F"/>
    <w:rsid w:val="00D56E73"/>
    <w:rsid w:val="00D56FF0"/>
    <w:rsid w:val="00D57AF3"/>
    <w:rsid w:val="00D601D6"/>
    <w:rsid w:val="00D60201"/>
    <w:rsid w:val="00D60733"/>
    <w:rsid w:val="00D608F7"/>
    <w:rsid w:val="00D60BCD"/>
    <w:rsid w:val="00D61413"/>
    <w:rsid w:val="00D620F9"/>
    <w:rsid w:val="00D621BF"/>
    <w:rsid w:val="00D62E39"/>
    <w:rsid w:val="00D6308D"/>
    <w:rsid w:val="00D631BF"/>
    <w:rsid w:val="00D631C1"/>
    <w:rsid w:val="00D634E0"/>
    <w:rsid w:val="00D635AB"/>
    <w:rsid w:val="00D63744"/>
    <w:rsid w:val="00D63B1B"/>
    <w:rsid w:val="00D64506"/>
    <w:rsid w:val="00D645AB"/>
    <w:rsid w:val="00D64BF0"/>
    <w:rsid w:val="00D64D95"/>
    <w:rsid w:val="00D652DF"/>
    <w:rsid w:val="00D65C4F"/>
    <w:rsid w:val="00D65EC4"/>
    <w:rsid w:val="00D66630"/>
    <w:rsid w:val="00D66828"/>
    <w:rsid w:val="00D66DFB"/>
    <w:rsid w:val="00D66EC9"/>
    <w:rsid w:val="00D7017E"/>
    <w:rsid w:val="00D704A2"/>
    <w:rsid w:val="00D704E7"/>
    <w:rsid w:val="00D71463"/>
    <w:rsid w:val="00D716CD"/>
    <w:rsid w:val="00D721B3"/>
    <w:rsid w:val="00D72275"/>
    <w:rsid w:val="00D72422"/>
    <w:rsid w:val="00D729C0"/>
    <w:rsid w:val="00D72AA2"/>
    <w:rsid w:val="00D72B71"/>
    <w:rsid w:val="00D739F6"/>
    <w:rsid w:val="00D7479B"/>
    <w:rsid w:val="00D748AA"/>
    <w:rsid w:val="00D74AEA"/>
    <w:rsid w:val="00D758F7"/>
    <w:rsid w:val="00D75906"/>
    <w:rsid w:val="00D7688E"/>
    <w:rsid w:val="00D7770D"/>
    <w:rsid w:val="00D77C9D"/>
    <w:rsid w:val="00D77EBD"/>
    <w:rsid w:val="00D800A1"/>
    <w:rsid w:val="00D80AAB"/>
    <w:rsid w:val="00D81529"/>
    <w:rsid w:val="00D815C6"/>
    <w:rsid w:val="00D81667"/>
    <w:rsid w:val="00D816BD"/>
    <w:rsid w:val="00D8178E"/>
    <w:rsid w:val="00D81A4A"/>
    <w:rsid w:val="00D81CA3"/>
    <w:rsid w:val="00D81CFC"/>
    <w:rsid w:val="00D82501"/>
    <w:rsid w:val="00D82769"/>
    <w:rsid w:val="00D82AF4"/>
    <w:rsid w:val="00D82DB0"/>
    <w:rsid w:val="00D82DB3"/>
    <w:rsid w:val="00D82FE4"/>
    <w:rsid w:val="00D83765"/>
    <w:rsid w:val="00D83AD2"/>
    <w:rsid w:val="00D83C4F"/>
    <w:rsid w:val="00D8445F"/>
    <w:rsid w:val="00D85022"/>
    <w:rsid w:val="00D8505F"/>
    <w:rsid w:val="00D851C1"/>
    <w:rsid w:val="00D867DA"/>
    <w:rsid w:val="00D86F50"/>
    <w:rsid w:val="00D8701B"/>
    <w:rsid w:val="00D87203"/>
    <w:rsid w:val="00D87620"/>
    <w:rsid w:val="00D879CD"/>
    <w:rsid w:val="00D87A85"/>
    <w:rsid w:val="00D87F0C"/>
    <w:rsid w:val="00D90DB4"/>
    <w:rsid w:val="00D915EC"/>
    <w:rsid w:val="00D91CE3"/>
    <w:rsid w:val="00D920F2"/>
    <w:rsid w:val="00D9258B"/>
    <w:rsid w:val="00D929B7"/>
    <w:rsid w:val="00D92CBD"/>
    <w:rsid w:val="00D93944"/>
    <w:rsid w:val="00D93F28"/>
    <w:rsid w:val="00D95205"/>
    <w:rsid w:val="00D95866"/>
    <w:rsid w:val="00D95FDE"/>
    <w:rsid w:val="00D96D8D"/>
    <w:rsid w:val="00D9737A"/>
    <w:rsid w:val="00D97B7D"/>
    <w:rsid w:val="00DA02FB"/>
    <w:rsid w:val="00DA03F3"/>
    <w:rsid w:val="00DA05A1"/>
    <w:rsid w:val="00DA0DC4"/>
    <w:rsid w:val="00DA0F3E"/>
    <w:rsid w:val="00DA10BC"/>
    <w:rsid w:val="00DA1612"/>
    <w:rsid w:val="00DA1816"/>
    <w:rsid w:val="00DA1B76"/>
    <w:rsid w:val="00DA2010"/>
    <w:rsid w:val="00DA20C1"/>
    <w:rsid w:val="00DA3038"/>
    <w:rsid w:val="00DA306A"/>
    <w:rsid w:val="00DA40DF"/>
    <w:rsid w:val="00DA4488"/>
    <w:rsid w:val="00DA4966"/>
    <w:rsid w:val="00DA643F"/>
    <w:rsid w:val="00DA6861"/>
    <w:rsid w:val="00DA6BA3"/>
    <w:rsid w:val="00DA6C27"/>
    <w:rsid w:val="00DA6F08"/>
    <w:rsid w:val="00DA7722"/>
    <w:rsid w:val="00DB057B"/>
    <w:rsid w:val="00DB0F46"/>
    <w:rsid w:val="00DB142F"/>
    <w:rsid w:val="00DB15E9"/>
    <w:rsid w:val="00DB178A"/>
    <w:rsid w:val="00DB19E0"/>
    <w:rsid w:val="00DB1EAD"/>
    <w:rsid w:val="00DB202B"/>
    <w:rsid w:val="00DB20D7"/>
    <w:rsid w:val="00DB2603"/>
    <w:rsid w:val="00DB2B4F"/>
    <w:rsid w:val="00DB305B"/>
    <w:rsid w:val="00DB3675"/>
    <w:rsid w:val="00DB3FD4"/>
    <w:rsid w:val="00DB429E"/>
    <w:rsid w:val="00DB4D30"/>
    <w:rsid w:val="00DB4E01"/>
    <w:rsid w:val="00DB517E"/>
    <w:rsid w:val="00DB549B"/>
    <w:rsid w:val="00DB5789"/>
    <w:rsid w:val="00DB65AB"/>
    <w:rsid w:val="00DB6C2B"/>
    <w:rsid w:val="00DB6DB4"/>
    <w:rsid w:val="00DB6EE5"/>
    <w:rsid w:val="00DB72D3"/>
    <w:rsid w:val="00DB74BB"/>
    <w:rsid w:val="00DB77EF"/>
    <w:rsid w:val="00DB7E25"/>
    <w:rsid w:val="00DB7E86"/>
    <w:rsid w:val="00DC023E"/>
    <w:rsid w:val="00DC0518"/>
    <w:rsid w:val="00DC0818"/>
    <w:rsid w:val="00DC09A8"/>
    <w:rsid w:val="00DC0B61"/>
    <w:rsid w:val="00DC1338"/>
    <w:rsid w:val="00DC139E"/>
    <w:rsid w:val="00DC161F"/>
    <w:rsid w:val="00DC186E"/>
    <w:rsid w:val="00DC1C75"/>
    <w:rsid w:val="00DC1F0C"/>
    <w:rsid w:val="00DC2095"/>
    <w:rsid w:val="00DC31E8"/>
    <w:rsid w:val="00DC377C"/>
    <w:rsid w:val="00DC3D33"/>
    <w:rsid w:val="00DC3D44"/>
    <w:rsid w:val="00DC415E"/>
    <w:rsid w:val="00DC43BF"/>
    <w:rsid w:val="00DC4402"/>
    <w:rsid w:val="00DC45C9"/>
    <w:rsid w:val="00DC4723"/>
    <w:rsid w:val="00DC48C8"/>
    <w:rsid w:val="00DC4AA0"/>
    <w:rsid w:val="00DC4B8F"/>
    <w:rsid w:val="00DC691B"/>
    <w:rsid w:val="00DC693C"/>
    <w:rsid w:val="00DC730E"/>
    <w:rsid w:val="00DC76A9"/>
    <w:rsid w:val="00DC7BFE"/>
    <w:rsid w:val="00DD0BF2"/>
    <w:rsid w:val="00DD192A"/>
    <w:rsid w:val="00DD1A56"/>
    <w:rsid w:val="00DD1D39"/>
    <w:rsid w:val="00DD1EDE"/>
    <w:rsid w:val="00DD1EF0"/>
    <w:rsid w:val="00DD1F2C"/>
    <w:rsid w:val="00DD24EA"/>
    <w:rsid w:val="00DD2673"/>
    <w:rsid w:val="00DD28D1"/>
    <w:rsid w:val="00DD2B4C"/>
    <w:rsid w:val="00DD2EBB"/>
    <w:rsid w:val="00DD2FC1"/>
    <w:rsid w:val="00DD3288"/>
    <w:rsid w:val="00DD3864"/>
    <w:rsid w:val="00DD3867"/>
    <w:rsid w:val="00DD3A59"/>
    <w:rsid w:val="00DD45E9"/>
    <w:rsid w:val="00DD4AC5"/>
    <w:rsid w:val="00DD4CC9"/>
    <w:rsid w:val="00DD5089"/>
    <w:rsid w:val="00DD55DD"/>
    <w:rsid w:val="00DD564F"/>
    <w:rsid w:val="00DD5996"/>
    <w:rsid w:val="00DD5AEC"/>
    <w:rsid w:val="00DD5FE0"/>
    <w:rsid w:val="00DD6A8B"/>
    <w:rsid w:val="00DD6CA7"/>
    <w:rsid w:val="00DD6D71"/>
    <w:rsid w:val="00DD6DF7"/>
    <w:rsid w:val="00DE0326"/>
    <w:rsid w:val="00DE03A3"/>
    <w:rsid w:val="00DE0775"/>
    <w:rsid w:val="00DE0D3D"/>
    <w:rsid w:val="00DE15B9"/>
    <w:rsid w:val="00DE1A27"/>
    <w:rsid w:val="00DE23D9"/>
    <w:rsid w:val="00DE261B"/>
    <w:rsid w:val="00DE28F6"/>
    <w:rsid w:val="00DE2E92"/>
    <w:rsid w:val="00DE3B2F"/>
    <w:rsid w:val="00DE611E"/>
    <w:rsid w:val="00DE6359"/>
    <w:rsid w:val="00DE69A9"/>
    <w:rsid w:val="00DE711C"/>
    <w:rsid w:val="00DE7161"/>
    <w:rsid w:val="00DE7326"/>
    <w:rsid w:val="00DE7B3A"/>
    <w:rsid w:val="00DE7FAF"/>
    <w:rsid w:val="00DF01FB"/>
    <w:rsid w:val="00DF03E1"/>
    <w:rsid w:val="00DF0416"/>
    <w:rsid w:val="00DF0504"/>
    <w:rsid w:val="00DF0863"/>
    <w:rsid w:val="00DF088E"/>
    <w:rsid w:val="00DF0CF7"/>
    <w:rsid w:val="00DF116B"/>
    <w:rsid w:val="00DF12EB"/>
    <w:rsid w:val="00DF13D5"/>
    <w:rsid w:val="00DF1C43"/>
    <w:rsid w:val="00DF1E0E"/>
    <w:rsid w:val="00DF22FE"/>
    <w:rsid w:val="00DF2D11"/>
    <w:rsid w:val="00DF369F"/>
    <w:rsid w:val="00DF3979"/>
    <w:rsid w:val="00DF3A0C"/>
    <w:rsid w:val="00DF3C70"/>
    <w:rsid w:val="00DF448A"/>
    <w:rsid w:val="00DF4540"/>
    <w:rsid w:val="00DF493E"/>
    <w:rsid w:val="00DF4E48"/>
    <w:rsid w:val="00DF58F6"/>
    <w:rsid w:val="00DF5A1C"/>
    <w:rsid w:val="00DF7182"/>
    <w:rsid w:val="00DF7383"/>
    <w:rsid w:val="00DF748C"/>
    <w:rsid w:val="00DF7CBA"/>
    <w:rsid w:val="00DF7CD8"/>
    <w:rsid w:val="00E00284"/>
    <w:rsid w:val="00E00D4E"/>
    <w:rsid w:val="00E01A5B"/>
    <w:rsid w:val="00E01AB3"/>
    <w:rsid w:val="00E01B04"/>
    <w:rsid w:val="00E01D8E"/>
    <w:rsid w:val="00E020B2"/>
    <w:rsid w:val="00E028EF"/>
    <w:rsid w:val="00E02A8D"/>
    <w:rsid w:val="00E02E6F"/>
    <w:rsid w:val="00E02F7C"/>
    <w:rsid w:val="00E0342A"/>
    <w:rsid w:val="00E03776"/>
    <w:rsid w:val="00E03873"/>
    <w:rsid w:val="00E038FD"/>
    <w:rsid w:val="00E039D1"/>
    <w:rsid w:val="00E039D5"/>
    <w:rsid w:val="00E03F5D"/>
    <w:rsid w:val="00E0478A"/>
    <w:rsid w:val="00E04935"/>
    <w:rsid w:val="00E0495E"/>
    <w:rsid w:val="00E051BB"/>
    <w:rsid w:val="00E056DB"/>
    <w:rsid w:val="00E058BF"/>
    <w:rsid w:val="00E05DBD"/>
    <w:rsid w:val="00E05F0E"/>
    <w:rsid w:val="00E06863"/>
    <w:rsid w:val="00E06D23"/>
    <w:rsid w:val="00E06F8E"/>
    <w:rsid w:val="00E07349"/>
    <w:rsid w:val="00E10754"/>
    <w:rsid w:val="00E10AA3"/>
    <w:rsid w:val="00E10C66"/>
    <w:rsid w:val="00E11211"/>
    <w:rsid w:val="00E118D7"/>
    <w:rsid w:val="00E12A4D"/>
    <w:rsid w:val="00E12C11"/>
    <w:rsid w:val="00E13FA8"/>
    <w:rsid w:val="00E140BC"/>
    <w:rsid w:val="00E14498"/>
    <w:rsid w:val="00E144D6"/>
    <w:rsid w:val="00E14834"/>
    <w:rsid w:val="00E14F10"/>
    <w:rsid w:val="00E15086"/>
    <w:rsid w:val="00E158AF"/>
    <w:rsid w:val="00E162B5"/>
    <w:rsid w:val="00E16A5C"/>
    <w:rsid w:val="00E16D02"/>
    <w:rsid w:val="00E1772C"/>
    <w:rsid w:val="00E17B8B"/>
    <w:rsid w:val="00E17F95"/>
    <w:rsid w:val="00E20077"/>
    <w:rsid w:val="00E2024A"/>
    <w:rsid w:val="00E20A9E"/>
    <w:rsid w:val="00E214E6"/>
    <w:rsid w:val="00E22263"/>
    <w:rsid w:val="00E226C3"/>
    <w:rsid w:val="00E22BA0"/>
    <w:rsid w:val="00E23253"/>
    <w:rsid w:val="00E2353A"/>
    <w:rsid w:val="00E2376A"/>
    <w:rsid w:val="00E23901"/>
    <w:rsid w:val="00E23908"/>
    <w:rsid w:val="00E23FA8"/>
    <w:rsid w:val="00E24254"/>
    <w:rsid w:val="00E24479"/>
    <w:rsid w:val="00E246A7"/>
    <w:rsid w:val="00E24B63"/>
    <w:rsid w:val="00E24E18"/>
    <w:rsid w:val="00E24E97"/>
    <w:rsid w:val="00E2533D"/>
    <w:rsid w:val="00E25832"/>
    <w:rsid w:val="00E25BDF"/>
    <w:rsid w:val="00E25CC1"/>
    <w:rsid w:val="00E25D81"/>
    <w:rsid w:val="00E26053"/>
    <w:rsid w:val="00E2648C"/>
    <w:rsid w:val="00E264CC"/>
    <w:rsid w:val="00E2672F"/>
    <w:rsid w:val="00E26952"/>
    <w:rsid w:val="00E276DF"/>
    <w:rsid w:val="00E27929"/>
    <w:rsid w:val="00E27A97"/>
    <w:rsid w:val="00E3035C"/>
    <w:rsid w:val="00E31F18"/>
    <w:rsid w:val="00E322F6"/>
    <w:rsid w:val="00E32816"/>
    <w:rsid w:val="00E32DF1"/>
    <w:rsid w:val="00E331FA"/>
    <w:rsid w:val="00E33385"/>
    <w:rsid w:val="00E335F8"/>
    <w:rsid w:val="00E33BF5"/>
    <w:rsid w:val="00E33E06"/>
    <w:rsid w:val="00E34880"/>
    <w:rsid w:val="00E34A4D"/>
    <w:rsid w:val="00E34D1F"/>
    <w:rsid w:val="00E34F33"/>
    <w:rsid w:val="00E3500A"/>
    <w:rsid w:val="00E3511B"/>
    <w:rsid w:val="00E352A7"/>
    <w:rsid w:val="00E3570D"/>
    <w:rsid w:val="00E35BAE"/>
    <w:rsid w:val="00E35BF0"/>
    <w:rsid w:val="00E35E8F"/>
    <w:rsid w:val="00E369C3"/>
    <w:rsid w:val="00E3700E"/>
    <w:rsid w:val="00E372BB"/>
    <w:rsid w:val="00E37722"/>
    <w:rsid w:val="00E37788"/>
    <w:rsid w:val="00E37FD7"/>
    <w:rsid w:val="00E404E3"/>
    <w:rsid w:val="00E40D43"/>
    <w:rsid w:val="00E410C8"/>
    <w:rsid w:val="00E41A52"/>
    <w:rsid w:val="00E41EF8"/>
    <w:rsid w:val="00E426E3"/>
    <w:rsid w:val="00E42D79"/>
    <w:rsid w:val="00E43102"/>
    <w:rsid w:val="00E4342C"/>
    <w:rsid w:val="00E4354F"/>
    <w:rsid w:val="00E43DBC"/>
    <w:rsid w:val="00E4401C"/>
    <w:rsid w:val="00E44FCD"/>
    <w:rsid w:val="00E45656"/>
    <w:rsid w:val="00E458FE"/>
    <w:rsid w:val="00E459CC"/>
    <w:rsid w:val="00E45DE6"/>
    <w:rsid w:val="00E45E24"/>
    <w:rsid w:val="00E464E7"/>
    <w:rsid w:val="00E46B9C"/>
    <w:rsid w:val="00E46D61"/>
    <w:rsid w:val="00E47326"/>
    <w:rsid w:val="00E47551"/>
    <w:rsid w:val="00E4755A"/>
    <w:rsid w:val="00E475B7"/>
    <w:rsid w:val="00E476BF"/>
    <w:rsid w:val="00E47C0F"/>
    <w:rsid w:val="00E50FCE"/>
    <w:rsid w:val="00E5194E"/>
    <w:rsid w:val="00E51C27"/>
    <w:rsid w:val="00E51D2E"/>
    <w:rsid w:val="00E5318F"/>
    <w:rsid w:val="00E538E9"/>
    <w:rsid w:val="00E541F9"/>
    <w:rsid w:val="00E54649"/>
    <w:rsid w:val="00E54962"/>
    <w:rsid w:val="00E54F9E"/>
    <w:rsid w:val="00E54FD7"/>
    <w:rsid w:val="00E55630"/>
    <w:rsid w:val="00E55950"/>
    <w:rsid w:val="00E55AF0"/>
    <w:rsid w:val="00E55DFC"/>
    <w:rsid w:val="00E55EC5"/>
    <w:rsid w:val="00E5630C"/>
    <w:rsid w:val="00E56416"/>
    <w:rsid w:val="00E567FF"/>
    <w:rsid w:val="00E56D2C"/>
    <w:rsid w:val="00E56FF0"/>
    <w:rsid w:val="00E57C3D"/>
    <w:rsid w:val="00E60D51"/>
    <w:rsid w:val="00E62233"/>
    <w:rsid w:val="00E62A35"/>
    <w:rsid w:val="00E63159"/>
    <w:rsid w:val="00E63291"/>
    <w:rsid w:val="00E63592"/>
    <w:rsid w:val="00E637C0"/>
    <w:rsid w:val="00E643B0"/>
    <w:rsid w:val="00E64402"/>
    <w:rsid w:val="00E644A2"/>
    <w:rsid w:val="00E64522"/>
    <w:rsid w:val="00E6454F"/>
    <w:rsid w:val="00E6466D"/>
    <w:rsid w:val="00E64A4A"/>
    <w:rsid w:val="00E64B04"/>
    <w:rsid w:val="00E64DEC"/>
    <w:rsid w:val="00E64DF9"/>
    <w:rsid w:val="00E64EC1"/>
    <w:rsid w:val="00E64F21"/>
    <w:rsid w:val="00E650AA"/>
    <w:rsid w:val="00E655C5"/>
    <w:rsid w:val="00E6595D"/>
    <w:rsid w:val="00E65EC2"/>
    <w:rsid w:val="00E66246"/>
    <w:rsid w:val="00E662C7"/>
    <w:rsid w:val="00E669A0"/>
    <w:rsid w:val="00E669E5"/>
    <w:rsid w:val="00E66D78"/>
    <w:rsid w:val="00E66EB9"/>
    <w:rsid w:val="00E671F4"/>
    <w:rsid w:val="00E67F9F"/>
    <w:rsid w:val="00E700FD"/>
    <w:rsid w:val="00E706CD"/>
    <w:rsid w:val="00E707D2"/>
    <w:rsid w:val="00E70AF4"/>
    <w:rsid w:val="00E70E59"/>
    <w:rsid w:val="00E70EC0"/>
    <w:rsid w:val="00E713C2"/>
    <w:rsid w:val="00E715BC"/>
    <w:rsid w:val="00E72260"/>
    <w:rsid w:val="00E723A5"/>
    <w:rsid w:val="00E72C49"/>
    <w:rsid w:val="00E7315D"/>
    <w:rsid w:val="00E73A4B"/>
    <w:rsid w:val="00E73F3A"/>
    <w:rsid w:val="00E74005"/>
    <w:rsid w:val="00E74199"/>
    <w:rsid w:val="00E74334"/>
    <w:rsid w:val="00E74E7C"/>
    <w:rsid w:val="00E7534D"/>
    <w:rsid w:val="00E75D4B"/>
    <w:rsid w:val="00E75E20"/>
    <w:rsid w:val="00E761D2"/>
    <w:rsid w:val="00E76291"/>
    <w:rsid w:val="00E763CB"/>
    <w:rsid w:val="00E768F8"/>
    <w:rsid w:val="00E77622"/>
    <w:rsid w:val="00E802AE"/>
    <w:rsid w:val="00E80688"/>
    <w:rsid w:val="00E80DC5"/>
    <w:rsid w:val="00E813B4"/>
    <w:rsid w:val="00E81890"/>
    <w:rsid w:val="00E81952"/>
    <w:rsid w:val="00E821BE"/>
    <w:rsid w:val="00E82366"/>
    <w:rsid w:val="00E82CA5"/>
    <w:rsid w:val="00E82CF2"/>
    <w:rsid w:val="00E82FE8"/>
    <w:rsid w:val="00E83495"/>
    <w:rsid w:val="00E83BF9"/>
    <w:rsid w:val="00E83D87"/>
    <w:rsid w:val="00E842EC"/>
    <w:rsid w:val="00E84901"/>
    <w:rsid w:val="00E84A21"/>
    <w:rsid w:val="00E84B62"/>
    <w:rsid w:val="00E84D84"/>
    <w:rsid w:val="00E84DDD"/>
    <w:rsid w:val="00E84E7E"/>
    <w:rsid w:val="00E857FD"/>
    <w:rsid w:val="00E8582C"/>
    <w:rsid w:val="00E85B42"/>
    <w:rsid w:val="00E85FE4"/>
    <w:rsid w:val="00E86118"/>
    <w:rsid w:val="00E86FDA"/>
    <w:rsid w:val="00E86FE2"/>
    <w:rsid w:val="00E8715A"/>
    <w:rsid w:val="00E87202"/>
    <w:rsid w:val="00E8723B"/>
    <w:rsid w:val="00E87449"/>
    <w:rsid w:val="00E876EB"/>
    <w:rsid w:val="00E879E4"/>
    <w:rsid w:val="00E87B32"/>
    <w:rsid w:val="00E87E62"/>
    <w:rsid w:val="00E9019C"/>
    <w:rsid w:val="00E90290"/>
    <w:rsid w:val="00E9030E"/>
    <w:rsid w:val="00E90A07"/>
    <w:rsid w:val="00E90C4E"/>
    <w:rsid w:val="00E91067"/>
    <w:rsid w:val="00E912D2"/>
    <w:rsid w:val="00E913FE"/>
    <w:rsid w:val="00E91765"/>
    <w:rsid w:val="00E91DA3"/>
    <w:rsid w:val="00E91E46"/>
    <w:rsid w:val="00E92452"/>
    <w:rsid w:val="00E93A90"/>
    <w:rsid w:val="00E93ECF"/>
    <w:rsid w:val="00E94415"/>
    <w:rsid w:val="00E9462F"/>
    <w:rsid w:val="00E94687"/>
    <w:rsid w:val="00E946D2"/>
    <w:rsid w:val="00E95673"/>
    <w:rsid w:val="00E95858"/>
    <w:rsid w:val="00E96532"/>
    <w:rsid w:val="00E96669"/>
    <w:rsid w:val="00E96955"/>
    <w:rsid w:val="00E96EE1"/>
    <w:rsid w:val="00E96FE5"/>
    <w:rsid w:val="00E9721E"/>
    <w:rsid w:val="00E9748E"/>
    <w:rsid w:val="00E97C07"/>
    <w:rsid w:val="00EA0849"/>
    <w:rsid w:val="00EA09D9"/>
    <w:rsid w:val="00EA0AB4"/>
    <w:rsid w:val="00EA10F7"/>
    <w:rsid w:val="00EA14AA"/>
    <w:rsid w:val="00EA1631"/>
    <w:rsid w:val="00EA17A5"/>
    <w:rsid w:val="00EA239D"/>
    <w:rsid w:val="00EA2D4D"/>
    <w:rsid w:val="00EA2DB5"/>
    <w:rsid w:val="00EA4C41"/>
    <w:rsid w:val="00EA4EB9"/>
    <w:rsid w:val="00EA58A1"/>
    <w:rsid w:val="00EA5A8E"/>
    <w:rsid w:val="00EA7001"/>
    <w:rsid w:val="00EA74DC"/>
    <w:rsid w:val="00EA76A3"/>
    <w:rsid w:val="00EB0E1D"/>
    <w:rsid w:val="00EB1512"/>
    <w:rsid w:val="00EB199B"/>
    <w:rsid w:val="00EB23CB"/>
    <w:rsid w:val="00EB2B9D"/>
    <w:rsid w:val="00EB378C"/>
    <w:rsid w:val="00EB43F4"/>
    <w:rsid w:val="00EB4811"/>
    <w:rsid w:val="00EB5010"/>
    <w:rsid w:val="00EB51DF"/>
    <w:rsid w:val="00EB5511"/>
    <w:rsid w:val="00EB5550"/>
    <w:rsid w:val="00EB6076"/>
    <w:rsid w:val="00EB637C"/>
    <w:rsid w:val="00EB648E"/>
    <w:rsid w:val="00EB6DA8"/>
    <w:rsid w:val="00EB75E2"/>
    <w:rsid w:val="00EB7627"/>
    <w:rsid w:val="00EB7A0F"/>
    <w:rsid w:val="00EC0D5B"/>
    <w:rsid w:val="00EC0F39"/>
    <w:rsid w:val="00EC191C"/>
    <w:rsid w:val="00EC1E21"/>
    <w:rsid w:val="00EC2066"/>
    <w:rsid w:val="00EC2AE5"/>
    <w:rsid w:val="00EC2BBD"/>
    <w:rsid w:val="00EC34E6"/>
    <w:rsid w:val="00EC38C9"/>
    <w:rsid w:val="00EC39B4"/>
    <w:rsid w:val="00EC4B37"/>
    <w:rsid w:val="00EC5107"/>
    <w:rsid w:val="00EC548E"/>
    <w:rsid w:val="00EC6B49"/>
    <w:rsid w:val="00EC6E9E"/>
    <w:rsid w:val="00EC71F4"/>
    <w:rsid w:val="00EC7475"/>
    <w:rsid w:val="00EC75CB"/>
    <w:rsid w:val="00EC7AC1"/>
    <w:rsid w:val="00ED02C0"/>
    <w:rsid w:val="00ED04B9"/>
    <w:rsid w:val="00ED0A1E"/>
    <w:rsid w:val="00ED14CE"/>
    <w:rsid w:val="00ED1741"/>
    <w:rsid w:val="00ED1838"/>
    <w:rsid w:val="00ED18EB"/>
    <w:rsid w:val="00ED195D"/>
    <w:rsid w:val="00ED20F3"/>
    <w:rsid w:val="00ED2AB5"/>
    <w:rsid w:val="00ED2E5A"/>
    <w:rsid w:val="00ED3374"/>
    <w:rsid w:val="00ED3467"/>
    <w:rsid w:val="00ED3611"/>
    <w:rsid w:val="00ED3A6C"/>
    <w:rsid w:val="00ED4A24"/>
    <w:rsid w:val="00ED4CD6"/>
    <w:rsid w:val="00ED4D3F"/>
    <w:rsid w:val="00ED58B3"/>
    <w:rsid w:val="00ED5B5C"/>
    <w:rsid w:val="00ED6018"/>
    <w:rsid w:val="00ED67A1"/>
    <w:rsid w:val="00ED6A6E"/>
    <w:rsid w:val="00ED79E0"/>
    <w:rsid w:val="00ED79E5"/>
    <w:rsid w:val="00ED7C81"/>
    <w:rsid w:val="00ED7D49"/>
    <w:rsid w:val="00EE04F2"/>
    <w:rsid w:val="00EE0777"/>
    <w:rsid w:val="00EE0C92"/>
    <w:rsid w:val="00EE135C"/>
    <w:rsid w:val="00EE1564"/>
    <w:rsid w:val="00EE16A4"/>
    <w:rsid w:val="00EE172B"/>
    <w:rsid w:val="00EE1CC8"/>
    <w:rsid w:val="00EE20A3"/>
    <w:rsid w:val="00EE25C0"/>
    <w:rsid w:val="00EE2BC4"/>
    <w:rsid w:val="00EE2C03"/>
    <w:rsid w:val="00EE2DDF"/>
    <w:rsid w:val="00EE32AD"/>
    <w:rsid w:val="00EE344B"/>
    <w:rsid w:val="00EE3B65"/>
    <w:rsid w:val="00EE4055"/>
    <w:rsid w:val="00EE40DB"/>
    <w:rsid w:val="00EE40E8"/>
    <w:rsid w:val="00EE410C"/>
    <w:rsid w:val="00EE436A"/>
    <w:rsid w:val="00EE474A"/>
    <w:rsid w:val="00EE5227"/>
    <w:rsid w:val="00EE5FA5"/>
    <w:rsid w:val="00EE6157"/>
    <w:rsid w:val="00EE68F0"/>
    <w:rsid w:val="00EE69A7"/>
    <w:rsid w:val="00EE6A66"/>
    <w:rsid w:val="00EE6FC4"/>
    <w:rsid w:val="00EE7135"/>
    <w:rsid w:val="00EE7164"/>
    <w:rsid w:val="00EF0FF7"/>
    <w:rsid w:val="00EF1989"/>
    <w:rsid w:val="00EF1AEF"/>
    <w:rsid w:val="00EF1E89"/>
    <w:rsid w:val="00EF1EE7"/>
    <w:rsid w:val="00EF1F0C"/>
    <w:rsid w:val="00EF1F39"/>
    <w:rsid w:val="00EF21D2"/>
    <w:rsid w:val="00EF3167"/>
    <w:rsid w:val="00EF3C72"/>
    <w:rsid w:val="00EF430B"/>
    <w:rsid w:val="00EF4A19"/>
    <w:rsid w:val="00EF4AB4"/>
    <w:rsid w:val="00EF4E89"/>
    <w:rsid w:val="00EF4F20"/>
    <w:rsid w:val="00EF5433"/>
    <w:rsid w:val="00EF5D8B"/>
    <w:rsid w:val="00EF5DE3"/>
    <w:rsid w:val="00EF61B1"/>
    <w:rsid w:val="00EF6715"/>
    <w:rsid w:val="00EF7218"/>
    <w:rsid w:val="00EF7F33"/>
    <w:rsid w:val="00F0023A"/>
    <w:rsid w:val="00F01AE2"/>
    <w:rsid w:val="00F01CC3"/>
    <w:rsid w:val="00F01FEA"/>
    <w:rsid w:val="00F020F7"/>
    <w:rsid w:val="00F02496"/>
    <w:rsid w:val="00F02A8F"/>
    <w:rsid w:val="00F0303B"/>
    <w:rsid w:val="00F03A3B"/>
    <w:rsid w:val="00F03B37"/>
    <w:rsid w:val="00F03E77"/>
    <w:rsid w:val="00F041D5"/>
    <w:rsid w:val="00F04366"/>
    <w:rsid w:val="00F043F8"/>
    <w:rsid w:val="00F048BD"/>
    <w:rsid w:val="00F050C3"/>
    <w:rsid w:val="00F057F6"/>
    <w:rsid w:val="00F062CA"/>
    <w:rsid w:val="00F06750"/>
    <w:rsid w:val="00F06E3A"/>
    <w:rsid w:val="00F06FCF"/>
    <w:rsid w:val="00F07D68"/>
    <w:rsid w:val="00F07EC8"/>
    <w:rsid w:val="00F10152"/>
    <w:rsid w:val="00F111AC"/>
    <w:rsid w:val="00F11475"/>
    <w:rsid w:val="00F12103"/>
    <w:rsid w:val="00F12860"/>
    <w:rsid w:val="00F12871"/>
    <w:rsid w:val="00F12AC7"/>
    <w:rsid w:val="00F12E64"/>
    <w:rsid w:val="00F133CF"/>
    <w:rsid w:val="00F1356C"/>
    <w:rsid w:val="00F137B8"/>
    <w:rsid w:val="00F142AA"/>
    <w:rsid w:val="00F14B7C"/>
    <w:rsid w:val="00F14F9A"/>
    <w:rsid w:val="00F1508C"/>
    <w:rsid w:val="00F1585B"/>
    <w:rsid w:val="00F15AC1"/>
    <w:rsid w:val="00F15AC2"/>
    <w:rsid w:val="00F15AEA"/>
    <w:rsid w:val="00F15DAB"/>
    <w:rsid w:val="00F15DF7"/>
    <w:rsid w:val="00F1607C"/>
    <w:rsid w:val="00F16405"/>
    <w:rsid w:val="00F16B21"/>
    <w:rsid w:val="00F16CEE"/>
    <w:rsid w:val="00F17747"/>
    <w:rsid w:val="00F20EA3"/>
    <w:rsid w:val="00F214BF"/>
    <w:rsid w:val="00F214D9"/>
    <w:rsid w:val="00F21E8C"/>
    <w:rsid w:val="00F22E12"/>
    <w:rsid w:val="00F23771"/>
    <w:rsid w:val="00F23DC7"/>
    <w:rsid w:val="00F2405D"/>
    <w:rsid w:val="00F244C5"/>
    <w:rsid w:val="00F24527"/>
    <w:rsid w:val="00F249A5"/>
    <w:rsid w:val="00F2511B"/>
    <w:rsid w:val="00F2549E"/>
    <w:rsid w:val="00F25A78"/>
    <w:rsid w:val="00F26B97"/>
    <w:rsid w:val="00F272F0"/>
    <w:rsid w:val="00F2732F"/>
    <w:rsid w:val="00F27C57"/>
    <w:rsid w:val="00F311AD"/>
    <w:rsid w:val="00F312A2"/>
    <w:rsid w:val="00F3217D"/>
    <w:rsid w:val="00F324A3"/>
    <w:rsid w:val="00F325BF"/>
    <w:rsid w:val="00F32B18"/>
    <w:rsid w:val="00F330B4"/>
    <w:rsid w:val="00F335E6"/>
    <w:rsid w:val="00F33DED"/>
    <w:rsid w:val="00F33E1C"/>
    <w:rsid w:val="00F33EDF"/>
    <w:rsid w:val="00F33F17"/>
    <w:rsid w:val="00F3420F"/>
    <w:rsid w:val="00F343BA"/>
    <w:rsid w:val="00F344B9"/>
    <w:rsid w:val="00F345AB"/>
    <w:rsid w:val="00F348D4"/>
    <w:rsid w:val="00F34B6E"/>
    <w:rsid w:val="00F34F48"/>
    <w:rsid w:val="00F3579D"/>
    <w:rsid w:val="00F35FFD"/>
    <w:rsid w:val="00F366AF"/>
    <w:rsid w:val="00F36778"/>
    <w:rsid w:val="00F36A4A"/>
    <w:rsid w:val="00F36AEB"/>
    <w:rsid w:val="00F373F5"/>
    <w:rsid w:val="00F37567"/>
    <w:rsid w:val="00F37F50"/>
    <w:rsid w:val="00F40225"/>
    <w:rsid w:val="00F40593"/>
    <w:rsid w:val="00F406E5"/>
    <w:rsid w:val="00F409BF"/>
    <w:rsid w:val="00F409DB"/>
    <w:rsid w:val="00F4125E"/>
    <w:rsid w:val="00F4136F"/>
    <w:rsid w:val="00F419C9"/>
    <w:rsid w:val="00F42142"/>
    <w:rsid w:val="00F42346"/>
    <w:rsid w:val="00F42708"/>
    <w:rsid w:val="00F42B47"/>
    <w:rsid w:val="00F42EA1"/>
    <w:rsid w:val="00F43A3E"/>
    <w:rsid w:val="00F43A8A"/>
    <w:rsid w:val="00F43BDA"/>
    <w:rsid w:val="00F4456C"/>
    <w:rsid w:val="00F44C2D"/>
    <w:rsid w:val="00F45028"/>
    <w:rsid w:val="00F45453"/>
    <w:rsid w:val="00F45C7F"/>
    <w:rsid w:val="00F45CEC"/>
    <w:rsid w:val="00F46CAE"/>
    <w:rsid w:val="00F47B7F"/>
    <w:rsid w:val="00F47C9E"/>
    <w:rsid w:val="00F50482"/>
    <w:rsid w:val="00F50B29"/>
    <w:rsid w:val="00F50F0A"/>
    <w:rsid w:val="00F51A5A"/>
    <w:rsid w:val="00F51FA8"/>
    <w:rsid w:val="00F52686"/>
    <w:rsid w:val="00F52867"/>
    <w:rsid w:val="00F52C4A"/>
    <w:rsid w:val="00F5357C"/>
    <w:rsid w:val="00F53D79"/>
    <w:rsid w:val="00F54728"/>
    <w:rsid w:val="00F54AB1"/>
    <w:rsid w:val="00F55259"/>
    <w:rsid w:val="00F554D6"/>
    <w:rsid w:val="00F5573C"/>
    <w:rsid w:val="00F558F9"/>
    <w:rsid w:val="00F559AE"/>
    <w:rsid w:val="00F55E25"/>
    <w:rsid w:val="00F564E2"/>
    <w:rsid w:val="00F568F1"/>
    <w:rsid w:val="00F56BA0"/>
    <w:rsid w:val="00F575FA"/>
    <w:rsid w:val="00F600A8"/>
    <w:rsid w:val="00F60509"/>
    <w:rsid w:val="00F60841"/>
    <w:rsid w:val="00F61474"/>
    <w:rsid w:val="00F614DB"/>
    <w:rsid w:val="00F620A4"/>
    <w:rsid w:val="00F6371B"/>
    <w:rsid w:val="00F63B86"/>
    <w:rsid w:val="00F63FE4"/>
    <w:rsid w:val="00F63FEA"/>
    <w:rsid w:val="00F64059"/>
    <w:rsid w:val="00F640AD"/>
    <w:rsid w:val="00F64456"/>
    <w:rsid w:val="00F6472A"/>
    <w:rsid w:val="00F65A52"/>
    <w:rsid w:val="00F65BE8"/>
    <w:rsid w:val="00F65C44"/>
    <w:rsid w:val="00F65DF6"/>
    <w:rsid w:val="00F6733F"/>
    <w:rsid w:val="00F674EE"/>
    <w:rsid w:val="00F67A32"/>
    <w:rsid w:val="00F704A9"/>
    <w:rsid w:val="00F707E3"/>
    <w:rsid w:val="00F7090F"/>
    <w:rsid w:val="00F70C90"/>
    <w:rsid w:val="00F71522"/>
    <w:rsid w:val="00F71AC9"/>
    <w:rsid w:val="00F7220A"/>
    <w:rsid w:val="00F7220E"/>
    <w:rsid w:val="00F72490"/>
    <w:rsid w:val="00F72BCE"/>
    <w:rsid w:val="00F72DC7"/>
    <w:rsid w:val="00F739BB"/>
    <w:rsid w:val="00F73DF2"/>
    <w:rsid w:val="00F74008"/>
    <w:rsid w:val="00F7434D"/>
    <w:rsid w:val="00F74539"/>
    <w:rsid w:val="00F745C7"/>
    <w:rsid w:val="00F74681"/>
    <w:rsid w:val="00F7480E"/>
    <w:rsid w:val="00F74919"/>
    <w:rsid w:val="00F75290"/>
    <w:rsid w:val="00F75533"/>
    <w:rsid w:val="00F755D0"/>
    <w:rsid w:val="00F759B9"/>
    <w:rsid w:val="00F75B31"/>
    <w:rsid w:val="00F75D6C"/>
    <w:rsid w:val="00F768B4"/>
    <w:rsid w:val="00F76BEB"/>
    <w:rsid w:val="00F77524"/>
    <w:rsid w:val="00F7789C"/>
    <w:rsid w:val="00F77CE6"/>
    <w:rsid w:val="00F77EEA"/>
    <w:rsid w:val="00F77F6C"/>
    <w:rsid w:val="00F804B5"/>
    <w:rsid w:val="00F80A97"/>
    <w:rsid w:val="00F80ECC"/>
    <w:rsid w:val="00F8108F"/>
    <w:rsid w:val="00F81179"/>
    <w:rsid w:val="00F814A5"/>
    <w:rsid w:val="00F81FE6"/>
    <w:rsid w:val="00F823F2"/>
    <w:rsid w:val="00F82887"/>
    <w:rsid w:val="00F829D7"/>
    <w:rsid w:val="00F82F81"/>
    <w:rsid w:val="00F832C1"/>
    <w:rsid w:val="00F83A0D"/>
    <w:rsid w:val="00F83D33"/>
    <w:rsid w:val="00F84398"/>
    <w:rsid w:val="00F846E9"/>
    <w:rsid w:val="00F84AD1"/>
    <w:rsid w:val="00F84B74"/>
    <w:rsid w:val="00F85AF7"/>
    <w:rsid w:val="00F865B3"/>
    <w:rsid w:val="00F86618"/>
    <w:rsid w:val="00F86853"/>
    <w:rsid w:val="00F86A50"/>
    <w:rsid w:val="00F86E39"/>
    <w:rsid w:val="00F878A2"/>
    <w:rsid w:val="00F8791B"/>
    <w:rsid w:val="00F901C6"/>
    <w:rsid w:val="00F90273"/>
    <w:rsid w:val="00F90306"/>
    <w:rsid w:val="00F90D9E"/>
    <w:rsid w:val="00F90FBB"/>
    <w:rsid w:val="00F91A9D"/>
    <w:rsid w:val="00F91C95"/>
    <w:rsid w:val="00F91CE6"/>
    <w:rsid w:val="00F91E84"/>
    <w:rsid w:val="00F92196"/>
    <w:rsid w:val="00F92288"/>
    <w:rsid w:val="00F928B7"/>
    <w:rsid w:val="00F92C74"/>
    <w:rsid w:val="00F93AC2"/>
    <w:rsid w:val="00F93B35"/>
    <w:rsid w:val="00F94783"/>
    <w:rsid w:val="00F94859"/>
    <w:rsid w:val="00F94958"/>
    <w:rsid w:val="00F94D7F"/>
    <w:rsid w:val="00F95BBF"/>
    <w:rsid w:val="00F95C9D"/>
    <w:rsid w:val="00F960DF"/>
    <w:rsid w:val="00F964FB"/>
    <w:rsid w:val="00F96A77"/>
    <w:rsid w:val="00F96C19"/>
    <w:rsid w:val="00F97DE8"/>
    <w:rsid w:val="00FA005B"/>
    <w:rsid w:val="00FA0656"/>
    <w:rsid w:val="00FA0D92"/>
    <w:rsid w:val="00FA1787"/>
    <w:rsid w:val="00FA1A76"/>
    <w:rsid w:val="00FA1EFF"/>
    <w:rsid w:val="00FA1FA2"/>
    <w:rsid w:val="00FA223D"/>
    <w:rsid w:val="00FA2561"/>
    <w:rsid w:val="00FA28C1"/>
    <w:rsid w:val="00FA2996"/>
    <w:rsid w:val="00FA2DB1"/>
    <w:rsid w:val="00FA31B6"/>
    <w:rsid w:val="00FA34C2"/>
    <w:rsid w:val="00FA3617"/>
    <w:rsid w:val="00FA37AE"/>
    <w:rsid w:val="00FA3894"/>
    <w:rsid w:val="00FA3A8F"/>
    <w:rsid w:val="00FA3F9C"/>
    <w:rsid w:val="00FA45BF"/>
    <w:rsid w:val="00FA4DF1"/>
    <w:rsid w:val="00FA4EE2"/>
    <w:rsid w:val="00FA4F23"/>
    <w:rsid w:val="00FA5014"/>
    <w:rsid w:val="00FA5E7B"/>
    <w:rsid w:val="00FA613E"/>
    <w:rsid w:val="00FA6229"/>
    <w:rsid w:val="00FA743F"/>
    <w:rsid w:val="00FA7552"/>
    <w:rsid w:val="00FA76DA"/>
    <w:rsid w:val="00FA76EE"/>
    <w:rsid w:val="00FA7ACC"/>
    <w:rsid w:val="00FA7B3C"/>
    <w:rsid w:val="00FB0294"/>
    <w:rsid w:val="00FB0E35"/>
    <w:rsid w:val="00FB109C"/>
    <w:rsid w:val="00FB138B"/>
    <w:rsid w:val="00FB13FB"/>
    <w:rsid w:val="00FB157A"/>
    <w:rsid w:val="00FB16FC"/>
    <w:rsid w:val="00FB1D7B"/>
    <w:rsid w:val="00FB22E4"/>
    <w:rsid w:val="00FB2D06"/>
    <w:rsid w:val="00FB3509"/>
    <w:rsid w:val="00FB3586"/>
    <w:rsid w:val="00FB3A32"/>
    <w:rsid w:val="00FB3D94"/>
    <w:rsid w:val="00FB3EBE"/>
    <w:rsid w:val="00FB441C"/>
    <w:rsid w:val="00FB621F"/>
    <w:rsid w:val="00FB62A2"/>
    <w:rsid w:val="00FB6909"/>
    <w:rsid w:val="00FB7919"/>
    <w:rsid w:val="00FB7A41"/>
    <w:rsid w:val="00FC0571"/>
    <w:rsid w:val="00FC0BAD"/>
    <w:rsid w:val="00FC0C7B"/>
    <w:rsid w:val="00FC0F54"/>
    <w:rsid w:val="00FC12C5"/>
    <w:rsid w:val="00FC134C"/>
    <w:rsid w:val="00FC2173"/>
    <w:rsid w:val="00FC305B"/>
    <w:rsid w:val="00FC37EB"/>
    <w:rsid w:val="00FC3C17"/>
    <w:rsid w:val="00FC3EE8"/>
    <w:rsid w:val="00FC427C"/>
    <w:rsid w:val="00FC4774"/>
    <w:rsid w:val="00FC4E90"/>
    <w:rsid w:val="00FC5B55"/>
    <w:rsid w:val="00FC64B4"/>
    <w:rsid w:val="00FC678F"/>
    <w:rsid w:val="00FC6A20"/>
    <w:rsid w:val="00FC7329"/>
    <w:rsid w:val="00FC791B"/>
    <w:rsid w:val="00FC7A27"/>
    <w:rsid w:val="00FC7CD7"/>
    <w:rsid w:val="00FD0528"/>
    <w:rsid w:val="00FD07A6"/>
    <w:rsid w:val="00FD0A30"/>
    <w:rsid w:val="00FD10DE"/>
    <w:rsid w:val="00FD1195"/>
    <w:rsid w:val="00FD1D23"/>
    <w:rsid w:val="00FD21A6"/>
    <w:rsid w:val="00FD21B8"/>
    <w:rsid w:val="00FD21C2"/>
    <w:rsid w:val="00FD2BC0"/>
    <w:rsid w:val="00FD2BCE"/>
    <w:rsid w:val="00FD2BE3"/>
    <w:rsid w:val="00FD2EC5"/>
    <w:rsid w:val="00FD332F"/>
    <w:rsid w:val="00FD3728"/>
    <w:rsid w:val="00FD5329"/>
    <w:rsid w:val="00FD5578"/>
    <w:rsid w:val="00FD55E3"/>
    <w:rsid w:val="00FD598B"/>
    <w:rsid w:val="00FD7508"/>
    <w:rsid w:val="00FD7AAB"/>
    <w:rsid w:val="00FD7BC0"/>
    <w:rsid w:val="00FD7D0E"/>
    <w:rsid w:val="00FD7DB9"/>
    <w:rsid w:val="00FE11FE"/>
    <w:rsid w:val="00FE1911"/>
    <w:rsid w:val="00FE27B0"/>
    <w:rsid w:val="00FE2A3C"/>
    <w:rsid w:val="00FE3E15"/>
    <w:rsid w:val="00FE5D97"/>
    <w:rsid w:val="00FE5FA1"/>
    <w:rsid w:val="00FE6247"/>
    <w:rsid w:val="00FE63CE"/>
    <w:rsid w:val="00FE670C"/>
    <w:rsid w:val="00FE6B3E"/>
    <w:rsid w:val="00FE6CF0"/>
    <w:rsid w:val="00FE6CF8"/>
    <w:rsid w:val="00FE71E4"/>
    <w:rsid w:val="00FE7239"/>
    <w:rsid w:val="00FF0228"/>
    <w:rsid w:val="00FF036C"/>
    <w:rsid w:val="00FF0BAD"/>
    <w:rsid w:val="00FF0E6F"/>
    <w:rsid w:val="00FF1617"/>
    <w:rsid w:val="00FF1A82"/>
    <w:rsid w:val="00FF23BC"/>
    <w:rsid w:val="00FF30A1"/>
    <w:rsid w:val="00FF352C"/>
    <w:rsid w:val="00FF39D4"/>
    <w:rsid w:val="00FF4690"/>
    <w:rsid w:val="00FF47A6"/>
    <w:rsid w:val="00FF54BB"/>
    <w:rsid w:val="00FF6317"/>
    <w:rsid w:val="00FF69B1"/>
    <w:rsid w:val="00FF6A7A"/>
    <w:rsid w:val="00FF6C9D"/>
    <w:rsid w:val="00FF71C9"/>
    <w:rsid w:val="00FF76DC"/>
    <w:rsid w:val="00FF7957"/>
    <w:rsid w:val="00FF7CCE"/>
    <w:rsid w:val="00FF7E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B45753"/>
  <w15:chartTrackingRefBased/>
  <w15:docId w15:val="{7F96A8D8-75D7-4FBB-8D20-F11153134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0988"/>
    <w:pPr>
      <w:jc w:val="both"/>
    </w:pPr>
    <w:rPr>
      <w:rFonts w:ascii="Arial" w:hAnsi="Arial"/>
    </w:rPr>
  </w:style>
  <w:style w:type="paragraph" w:styleId="Heading1">
    <w:name w:val="heading 1"/>
    <w:basedOn w:val="Normal"/>
    <w:next w:val="Normal"/>
    <w:link w:val="Heading1Char"/>
    <w:uiPriority w:val="9"/>
    <w:qFormat/>
    <w:rsid w:val="00E643B0"/>
    <w:pPr>
      <w:keepNext/>
      <w:keepLines/>
      <w:spacing w:before="120" w:after="120" w:line="240" w:lineRule="auto"/>
      <w:outlineLvl w:val="0"/>
    </w:pPr>
    <w:rPr>
      <w:rFonts w:eastAsiaTheme="majorEastAsia" w:cstheme="majorBidi"/>
      <w:b/>
      <w:color w:val="000000" w:themeColor="text1"/>
      <w:szCs w:val="32"/>
      <w:u w:val="single"/>
    </w:rPr>
  </w:style>
  <w:style w:type="paragraph" w:styleId="Heading2">
    <w:name w:val="heading 2"/>
    <w:basedOn w:val="Normal"/>
    <w:next w:val="Normal"/>
    <w:link w:val="Heading2Char"/>
    <w:uiPriority w:val="9"/>
    <w:unhideWhenUsed/>
    <w:qFormat/>
    <w:rsid w:val="001414EC"/>
    <w:pPr>
      <w:keepNext/>
      <w:keepLines/>
      <w:spacing w:before="160" w:after="120"/>
      <w:outlineLvl w:val="1"/>
    </w:pPr>
    <w:rPr>
      <w:rFonts w:ascii="Times New Roman" w:eastAsiaTheme="majorEastAsia" w:hAnsi="Times New Roman" w:cstheme="majorBidi"/>
      <w:b/>
      <w:color w:val="000000" w:themeColor="text1"/>
      <w:sz w:val="20"/>
      <w:szCs w:val="26"/>
    </w:rPr>
  </w:style>
  <w:style w:type="paragraph" w:styleId="Heading3">
    <w:name w:val="heading 3"/>
    <w:basedOn w:val="Normal"/>
    <w:next w:val="Normal"/>
    <w:link w:val="Heading3Char"/>
    <w:uiPriority w:val="9"/>
    <w:unhideWhenUsed/>
    <w:qFormat/>
    <w:rsid w:val="00135EC4"/>
    <w:pPr>
      <w:keepNext/>
      <w:keepLines/>
      <w:spacing w:before="160" w:after="120"/>
      <w:outlineLvl w:val="2"/>
    </w:pPr>
    <w:rPr>
      <w:rFonts w:eastAsiaTheme="majorEastAsia" w:cstheme="majorBidi"/>
      <w:b/>
      <w:i/>
      <w:color w:val="000000" w:themeColor="text1"/>
      <w:szCs w:val="24"/>
    </w:rPr>
  </w:style>
  <w:style w:type="paragraph" w:styleId="Heading4">
    <w:name w:val="heading 4"/>
    <w:basedOn w:val="Normal"/>
    <w:next w:val="Normal"/>
    <w:link w:val="Heading4Char"/>
    <w:uiPriority w:val="9"/>
    <w:unhideWhenUsed/>
    <w:qFormat/>
    <w:rsid w:val="00580C5E"/>
    <w:pPr>
      <w:keepNext/>
      <w:keepLines/>
      <w:spacing w:before="120" w:after="120"/>
      <w:outlineLvl w:val="3"/>
    </w:pPr>
    <w:rPr>
      <w:rFonts w:eastAsiaTheme="majorEastAsia" w:cstheme="majorBidi"/>
      <w:iCs/>
      <w:u w:val="singl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0346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03463A"/>
  </w:style>
  <w:style w:type="paragraph" w:styleId="Footer">
    <w:name w:val="footer"/>
    <w:basedOn w:val="Normal"/>
    <w:link w:val="FooterChar"/>
    <w:uiPriority w:val="99"/>
    <w:unhideWhenUsed/>
    <w:rsid w:val="000346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03463A"/>
  </w:style>
  <w:style w:type="character" w:customStyle="1" w:styleId="Heading1Char">
    <w:name w:val="Heading 1 Char"/>
    <w:basedOn w:val="DefaultParagraphFont"/>
    <w:link w:val="Heading1"/>
    <w:uiPriority w:val="9"/>
    <w:rsid w:val="00E643B0"/>
    <w:rPr>
      <w:rFonts w:ascii="Arial" w:eastAsiaTheme="majorEastAsia" w:hAnsi="Arial" w:cstheme="majorBidi"/>
      <w:b/>
      <w:color w:val="000000" w:themeColor="text1"/>
      <w:szCs w:val="32"/>
      <w:u w:val="single"/>
    </w:rPr>
  </w:style>
  <w:style w:type="character" w:customStyle="1" w:styleId="Heading2Char">
    <w:name w:val="Heading 2 Char"/>
    <w:basedOn w:val="DefaultParagraphFont"/>
    <w:link w:val="Heading2"/>
    <w:uiPriority w:val="9"/>
    <w:rsid w:val="001414EC"/>
    <w:rPr>
      <w:rFonts w:ascii="Times New Roman" w:eastAsiaTheme="majorEastAsia" w:hAnsi="Times New Roman" w:cstheme="majorBidi"/>
      <w:b/>
      <w:color w:val="000000" w:themeColor="text1"/>
      <w:sz w:val="20"/>
      <w:szCs w:val="26"/>
    </w:rPr>
  </w:style>
  <w:style w:type="character" w:styleId="Hyperlink">
    <w:name w:val="Hyperlink"/>
    <w:basedOn w:val="DefaultParagraphFont"/>
    <w:uiPriority w:val="99"/>
    <w:unhideWhenUsed/>
    <w:rsid w:val="0018690E"/>
    <w:rPr>
      <w:color w:val="0563C1" w:themeColor="hyperlink"/>
      <w:u w:val="single"/>
    </w:rPr>
  </w:style>
  <w:style w:type="paragraph" w:styleId="ListParagraph">
    <w:name w:val="List Paragraph"/>
    <w:basedOn w:val="Normal"/>
    <w:uiPriority w:val="34"/>
    <w:qFormat/>
    <w:rsid w:val="0042652F"/>
    <w:pPr>
      <w:spacing w:after="0" w:line="240" w:lineRule="auto"/>
      <w:ind w:left="720"/>
      <w:contextualSpacing/>
    </w:pPr>
    <w:rPr>
      <w:rFonts w:ascii="Times New Roman" w:eastAsia="Times New Roman" w:hAnsi="Times New Roman" w:cs="Times New Roman"/>
      <w:color w:val="000000"/>
      <w:kern w:val="28"/>
      <w:sz w:val="20"/>
      <w:szCs w:val="20"/>
      <w:lang w:val="en-CA" w:eastAsia="en-CA"/>
    </w:rPr>
  </w:style>
  <w:style w:type="paragraph" w:customStyle="1" w:styleId="EndNoteBibliographyTitle">
    <w:name w:val="EndNote Bibliography Title"/>
    <w:basedOn w:val="Normal"/>
    <w:link w:val="EndNoteBibliographyTitleChar"/>
    <w:rsid w:val="004C2E48"/>
    <w:pPr>
      <w:spacing w:after="0"/>
      <w:jc w:val="center"/>
    </w:pPr>
    <w:rPr>
      <w:rFonts w:cs="Arial"/>
      <w:noProof/>
      <w:lang w:val="en-US"/>
    </w:rPr>
  </w:style>
  <w:style w:type="character" w:customStyle="1" w:styleId="EndNoteBibliographyTitleChar">
    <w:name w:val="EndNote Bibliography Title Char"/>
    <w:basedOn w:val="Heading1Char"/>
    <w:link w:val="EndNoteBibliographyTitle"/>
    <w:rsid w:val="004C2E48"/>
    <w:rPr>
      <w:rFonts w:ascii="Arial" w:eastAsiaTheme="majorEastAsia" w:hAnsi="Arial" w:cs="Arial"/>
      <w:b w:val="0"/>
      <w:noProof/>
      <w:color w:val="000000" w:themeColor="text1"/>
      <w:szCs w:val="32"/>
      <w:u w:val="single"/>
      <w:lang w:val="en-US"/>
    </w:rPr>
  </w:style>
  <w:style w:type="paragraph" w:customStyle="1" w:styleId="EndNoteBibliography">
    <w:name w:val="EndNote Bibliography"/>
    <w:basedOn w:val="Normal"/>
    <w:link w:val="EndNoteBibliographyChar"/>
    <w:rsid w:val="004C2E48"/>
    <w:pPr>
      <w:spacing w:line="240" w:lineRule="auto"/>
    </w:pPr>
    <w:rPr>
      <w:rFonts w:cs="Arial"/>
      <w:noProof/>
      <w:lang w:val="en-US"/>
    </w:rPr>
  </w:style>
  <w:style w:type="character" w:customStyle="1" w:styleId="EndNoteBibliographyChar">
    <w:name w:val="EndNote Bibliography Char"/>
    <w:basedOn w:val="Heading1Char"/>
    <w:link w:val="EndNoteBibliography"/>
    <w:rsid w:val="004C2E48"/>
    <w:rPr>
      <w:rFonts w:ascii="Arial" w:eastAsiaTheme="majorEastAsia" w:hAnsi="Arial" w:cs="Arial"/>
      <w:b w:val="0"/>
      <w:noProof/>
      <w:color w:val="000000" w:themeColor="text1"/>
      <w:szCs w:val="32"/>
      <w:u w:val="single"/>
      <w:lang w:val="en-US"/>
    </w:rPr>
  </w:style>
  <w:style w:type="table" w:styleId="TableGrid">
    <w:name w:val="Table Grid"/>
    <w:basedOn w:val="TableNormal"/>
    <w:uiPriority w:val="39"/>
    <w:rsid w:val="008A74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1F0BD4"/>
    <w:pPr>
      <w:spacing w:before="240" w:after="240" w:line="240" w:lineRule="auto"/>
      <w:contextualSpacing/>
    </w:pPr>
    <w:rPr>
      <w:rFonts w:eastAsiaTheme="majorEastAsia" w:cstheme="majorBidi"/>
      <w:b/>
      <w:spacing w:val="-10"/>
      <w:kern w:val="28"/>
      <w:szCs w:val="56"/>
    </w:rPr>
  </w:style>
  <w:style w:type="character" w:customStyle="1" w:styleId="TitleChar">
    <w:name w:val="Title Char"/>
    <w:basedOn w:val="DefaultParagraphFont"/>
    <w:link w:val="Title"/>
    <w:uiPriority w:val="10"/>
    <w:rsid w:val="001F0BD4"/>
    <w:rPr>
      <w:rFonts w:ascii="Arial" w:eastAsiaTheme="majorEastAsia" w:hAnsi="Arial" w:cstheme="majorBidi"/>
      <w:b/>
      <w:spacing w:val="-10"/>
      <w:kern w:val="28"/>
      <w:szCs w:val="56"/>
    </w:rPr>
  </w:style>
  <w:style w:type="character" w:styleId="UnresolvedMention">
    <w:name w:val="Unresolved Mention"/>
    <w:basedOn w:val="DefaultParagraphFont"/>
    <w:uiPriority w:val="99"/>
    <w:semiHidden/>
    <w:unhideWhenUsed/>
    <w:rsid w:val="003A2705"/>
    <w:rPr>
      <w:color w:val="605E5C"/>
      <w:shd w:val="clear" w:color="auto" w:fill="E1DFDD"/>
    </w:rPr>
  </w:style>
  <w:style w:type="paragraph" w:styleId="BalloonText">
    <w:name w:val="Balloon Text"/>
    <w:basedOn w:val="Normal"/>
    <w:link w:val="BalloonTextChar"/>
    <w:uiPriority w:val="99"/>
    <w:semiHidden/>
    <w:unhideWhenUsed/>
    <w:rsid w:val="007B4C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B4C3A"/>
    <w:rPr>
      <w:rFonts w:ascii="Segoe UI" w:hAnsi="Segoe UI" w:cs="Segoe UI"/>
      <w:sz w:val="18"/>
      <w:szCs w:val="18"/>
    </w:rPr>
  </w:style>
  <w:style w:type="character" w:customStyle="1" w:styleId="Heading3Char">
    <w:name w:val="Heading 3 Char"/>
    <w:basedOn w:val="DefaultParagraphFont"/>
    <w:link w:val="Heading3"/>
    <w:uiPriority w:val="9"/>
    <w:rsid w:val="00135EC4"/>
    <w:rPr>
      <w:rFonts w:ascii="Arial" w:eastAsiaTheme="majorEastAsia" w:hAnsi="Arial" w:cstheme="majorBidi"/>
      <w:b/>
      <w:i/>
      <w:color w:val="000000" w:themeColor="text1"/>
      <w:szCs w:val="24"/>
    </w:rPr>
  </w:style>
  <w:style w:type="character" w:customStyle="1" w:styleId="Heading4Char">
    <w:name w:val="Heading 4 Char"/>
    <w:basedOn w:val="DefaultParagraphFont"/>
    <w:link w:val="Heading4"/>
    <w:uiPriority w:val="9"/>
    <w:rsid w:val="00580C5E"/>
    <w:rPr>
      <w:rFonts w:ascii="Arial" w:eastAsiaTheme="majorEastAsia" w:hAnsi="Arial" w:cstheme="majorBidi"/>
      <w:iCs/>
      <w:u w:val="single"/>
    </w:rPr>
  </w:style>
  <w:style w:type="character" w:styleId="CommentReference">
    <w:name w:val="annotation reference"/>
    <w:basedOn w:val="DefaultParagraphFont"/>
    <w:uiPriority w:val="99"/>
    <w:semiHidden/>
    <w:unhideWhenUsed/>
    <w:rsid w:val="00296E51"/>
    <w:rPr>
      <w:sz w:val="16"/>
      <w:szCs w:val="16"/>
    </w:rPr>
  </w:style>
  <w:style w:type="paragraph" w:styleId="CommentText">
    <w:name w:val="annotation text"/>
    <w:basedOn w:val="Normal"/>
    <w:link w:val="CommentTextChar"/>
    <w:uiPriority w:val="99"/>
    <w:semiHidden/>
    <w:unhideWhenUsed/>
    <w:rsid w:val="00296E51"/>
    <w:pPr>
      <w:spacing w:line="240" w:lineRule="auto"/>
    </w:pPr>
    <w:rPr>
      <w:sz w:val="20"/>
      <w:szCs w:val="20"/>
    </w:rPr>
  </w:style>
  <w:style w:type="character" w:customStyle="1" w:styleId="CommentTextChar">
    <w:name w:val="Comment Text Char"/>
    <w:basedOn w:val="DefaultParagraphFont"/>
    <w:link w:val="CommentText"/>
    <w:uiPriority w:val="99"/>
    <w:semiHidden/>
    <w:rsid w:val="00296E51"/>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296E51"/>
    <w:rPr>
      <w:b/>
      <w:bCs/>
    </w:rPr>
  </w:style>
  <w:style w:type="character" w:customStyle="1" w:styleId="CommentSubjectChar">
    <w:name w:val="Comment Subject Char"/>
    <w:basedOn w:val="CommentTextChar"/>
    <w:link w:val="CommentSubject"/>
    <w:uiPriority w:val="99"/>
    <w:semiHidden/>
    <w:rsid w:val="00296E51"/>
    <w:rPr>
      <w:rFonts w:ascii="Arial" w:hAnsi="Arial"/>
      <w:b/>
      <w:bCs/>
      <w:sz w:val="20"/>
      <w:szCs w:val="20"/>
    </w:rPr>
  </w:style>
  <w:style w:type="character" w:customStyle="1" w:styleId="LRiGnormalChar">
    <w:name w:val="LRiG normal Char"/>
    <w:basedOn w:val="DefaultParagraphFont"/>
    <w:link w:val="LRiGnormal"/>
    <w:locked/>
    <w:rsid w:val="008057C4"/>
  </w:style>
  <w:style w:type="paragraph" w:customStyle="1" w:styleId="LRiGnormal">
    <w:name w:val="LRiG normal"/>
    <w:basedOn w:val="Normal"/>
    <w:link w:val="LRiGnormalChar"/>
    <w:qFormat/>
    <w:rsid w:val="008057C4"/>
    <w:pPr>
      <w:spacing w:after="240" w:line="360" w:lineRule="auto"/>
    </w:pPr>
    <w:rPr>
      <w:rFonts w:asciiTheme="minorHAnsi" w:hAnsiTheme="minorHAnsi"/>
    </w:rPr>
  </w:style>
  <w:style w:type="paragraph" w:styleId="Revision">
    <w:name w:val="Revision"/>
    <w:hidden/>
    <w:uiPriority w:val="99"/>
    <w:semiHidden/>
    <w:rsid w:val="00D64BF0"/>
    <w:pPr>
      <w:spacing w:after="0" w:line="240" w:lineRule="auto"/>
    </w:pPr>
    <w:rPr>
      <w:rFonts w:ascii="Arial" w:hAnsi="Arial"/>
    </w:rPr>
  </w:style>
  <w:style w:type="paragraph" w:customStyle="1" w:styleId="paragraph">
    <w:name w:val="paragraph"/>
    <w:basedOn w:val="Normal"/>
    <w:rsid w:val="006234BA"/>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6234BA"/>
  </w:style>
  <w:style w:type="character" w:customStyle="1" w:styleId="eop">
    <w:name w:val="eop"/>
    <w:basedOn w:val="DefaultParagraphFont"/>
    <w:rsid w:val="006234BA"/>
  </w:style>
  <w:style w:type="paragraph" w:styleId="NoSpacing">
    <w:name w:val="No Spacing"/>
    <w:uiPriority w:val="1"/>
    <w:qFormat/>
    <w:rsid w:val="006E583C"/>
    <w:pPr>
      <w:spacing w:after="0" w:line="240" w:lineRule="auto"/>
    </w:pPr>
    <w:rPr>
      <w:rFonts w:ascii="Arial" w:hAnsi="Arial"/>
    </w:rPr>
  </w:style>
  <w:style w:type="character" w:styleId="Emphasis">
    <w:name w:val="Emphasis"/>
    <w:basedOn w:val="DefaultParagraphFont"/>
    <w:uiPriority w:val="20"/>
    <w:qFormat/>
    <w:rsid w:val="009F74A1"/>
    <w:rPr>
      <w:i/>
      <w:iCs/>
    </w:rPr>
  </w:style>
  <w:style w:type="paragraph" w:customStyle="1" w:styleId="Default">
    <w:name w:val="Default"/>
    <w:rsid w:val="009F74A1"/>
    <w:pPr>
      <w:autoSpaceDE w:val="0"/>
      <w:autoSpaceDN w:val="0"/>
      <w:adjustRightInd w:val="0"/>
      <w:spacing w:after="0" w:line="240" w:lineRule="auto"/>
    </w:pPr>
    <w:rPr>
      <w:rFonts w:ascii="Arial" w:hAnsi="Arial" w:cs="Arial"/>
      <w:color w:val="000000"/>
      <w:sz w:val="24"/>
      <w:szCs w:val="24"/>
    </w:rPr>
  </w:style>
  <w:style w:type="character" w:styleId="PlaceholderText">
    <w:name w:val="Placeholder Text"/>
    <w:basedOn w:val="DefaultParagraphFont"/>
    <w:uiPriority w:val="99"/>
    <w:semiHidden/>
    <w:rsid w:val="00677785"/>
    <w:rPr>
      <w:color w:val="808080"/>
    </w:rPr>
  </w:style>
  <w:style w:type="character" w:styleId="LineNumber">
    <w:name w:val="line number"/>
    <w:basedOn w:val="DefaultParagraphFont"/>
    <w:uiPriority w:val="99"/>
    <w:semiHidden/>
    <w:unhideWhenUsed/>
    <w:rsid w:val="006B6477"/>
  </w:style>
  <w:style w:type="paragraph" w:styleId="TOCHeading">
    <w:name w:val="TOC Heading"/>
    <w:basedOn w:val="Heading1"/>
    <w:next w:val="Normal"/>
    <w:uiPriority w:val="39"/>
    <w:unhideWhenUsed/>
    <w:qFormat/>
    <w:rsid w:val="00652C34"/>
    <w:pPr>
      <w:spacing w:before="240" w:after="0" w:line="259" w:lineRule="auto"/>
      <w:jc w:val="left"/>
      <w:outlineLvl w:val="9"/>
    </w:pPr>
    <w:rPr>
      <w:rFonts w:asciiTheme="majorHAnsi" w:hAnsiTheme="majorHAnsi"/>
      <w:b w:val="0"/>
      <w:color w:val="2F5496" w:themeColor="accent1" w:themeShade="BF"/>
      <w:sz w:val="32"/>
      <w:u w:val="none"/>
      <w:lang w:val="en-US"/>
    </w:rPr>
  </w:style>
  <w:style w:type="paragraph" w:styleId="TOC1">
    <w:name w:val="toc 1"/>
    <w:basedOn w:val="Normal"/>
    <w:next w:val="Normal"/>
    <w:autoRedefine/>
    <w:uiPriority w:val="39"/>
    <w:unhideWhenUsed/>
    <w:rsid w:val="00652C34"/>
    <w:pPr>
      <w:spacing w:after="100"/>
    </w:pPr>
  </w:style>
  <w:style w:type="paragraph" w:styleId="TOC2">
    <w:name w:val="toc 2"/>
    <w:basedOn w:val="Normal"/>
    <w:next w:val="Normal"/>
    <w:autoRedefine/>
    <w:uiPriority w:val="39"/>
    <w:unhideWhenUsed/>
    <w:rsid w:val="00652C3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3210591">
      <w:bodyDiv w:val="1"/>
      <w:marLeft w:val="0"/>
      <w:marRight w:val="0"/>
      <w:marTop w:val="0"/>
      <w:marBottom w:val="0"/>
      <w:divBdr>
        <w:top w:val="none" w:sz="0" w:space="0" w:color="auto"/>
        <w:left w:val="none" w:sz="0" w:space="0" w:color="auto"/>
        <w:bottom w:val="none" w:sz="0" w:space="0" w:color="auto"/>
        <w:right w:val="none" w:sz="0" w:space="0" w:color="auto"/>
      </w:divBdr>
    </w:div>
    <w:div w:id="683751839">
      <w:bodyDiv w:val="1"/>
      <w:marLeft w:val="0"/>
      <w:marRight w:val="0"/>
      <w:marTop w:val="0"/>
      <w:marBottom w:val="0"/>
      <w:divBdr>
        <w:top w:val="none" w:sz="0" w:space="0" w:color="auto"/>
        <w:left w:val="none" w:sz="0" w:space="0" w:color="auto"/>
        <w:bottom w:val="none" w:sz="0" w:space="0" w:color="auto"/>
        <w:right w:val="none" w:sz="0" w:space="0" w:color="auto"/>
      </w:divBdr>
    </w:div>
    <w:div w:id="1441336159">
      <w:bodyDiv w:val="1"/>
      <w:marLeft w:val="0"/>
      <w:marRight w:val="0"/>
      <w:marTop w:val="0"/>
      <w:marBottom w:val="0"/>
      <w:divBdr>
        <w:top w:val="none" w:sz="0" w:space="0" w:color="auto"/>
        <w:left w:val="none" w:sz="0" w:space="0" w:color="auto"/>
        <w:bottom w:val="none" w:sz="0" w:space="0" w:color="auto"/>
        <w:right w:val="none" w:sz="0" w:space="0" w:color="auto"/>
      </w:divBdr>
    </w:div>
    <w:div w:id="1504587522">
      <w:bodyDiv w:val="1"/>
      <w:marLeft w:val="0"/>
      <w:marRight w:val="0"/>
      <w:marTop w:val="0"/>
      <w:marBottom w:val="0"/>
      <w:divBdr>
        <w:top w:val="none" w:sz="0" w:space="0" w:color="auto"/>
        <w:left w:val="none" w:sz="0" w:space="0" w:color="auto"/>
        <w:bottom w:val="none" w:sz="0" w:space="0" w:color="auto"/>
        <w:right w:val="none" w:sz="0" w:space="0" w:color="auto"/>
      </w:divBdr>
    </w:div>
    <w:div w:id="19563292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x.doi.org/10.1111/jir.12215" TargetMode="External"/><Relationship Id="rId18" Type="http://schemas.openxmlformats.org/officeDocument/2006/relationships/hyperlink" Target="https://dx.doi.org/10.1111/j.1651-2227.2010.01904.x" TargetMode="External"/><Relationship Id="rId3" Type="http://schemas.openxmlformats.org/officeDocument/2006/relationships/customXml" Target="../customXml/item3.xml"/><Relationship Id="rId21" Type="http://schemas.openxmlformats.org/officeDocument/2006/relationships/hyperlink" Target="https://dx.doi.org/10.1080/15374416.2012.698725" TargetMode="External"/><Relationship Id="rId7" Type="http://schemas.openxmlformats.org/officeDocument/2006/relationships/settings" Target="settings.xml"/><Relationship Id="rId12" Type="http://schemas.openxmlformats.org/officeDocument/2006/relationships/footer" Target="footer1.xml"/><Relationship Id="rId17" Type="http://schemas.openxmlformats.org/officeDocument/2006/relationships/hyperlink" Target="http://dx.doi.org/10.1177/0272989X08327398" TargetMode="External"/><Relationship Id="rId2" Type="http://schemas.openxmlformats.org/officeDocument/2006/relationships/customXml" Target="../customXml/item2.xml"/><Relationship Id="rId16" Type="http://schemas.openxmlformats.org/officeDocument/2006/relationships/hyperlink" Target="https://dx.doi.org/10.1111/j.1365-2214.2012.01368.x" TargetMode="External"/><Relationship Id="rId20" Type="http://schemas.openxmlformats.org/officeDocument/2006/relationships/hyperlink" Target="https://dx.doi.org/10.1007/s10803-015-2507-5" TargetMode="Externa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dx.doi.org/10.1192/bjp.bp.110.081307"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dx.doi.org/10.2165/11597200-000000000-00000"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x.doi.org/10.1111/jir.12288" TargetMode="External"/><Relationship Id="rId22" Type="http://schemas.openxmlformats.org/officeDocument/2006/relationships/hyperlink" Target="http://dx.doi.org/10.1016/j.rasd.2013.11.00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74B02632196C8E4A93AED200EE44AFA3" ma:contentTypeVersion="14" ma:contentTypeDescription="Create a new document." ma:contentTypeScope="" ma:versionID="dff5599d01f5b5f004ba2bd6b9be4a14">
  <xsd:schema xmlns:xsd="http://www.w3.org/2001/XMLSchema" xmlns:xs="http://www.w3.org/2001/XMLSchema" xmlns:p="http://schemas.microsoft.com/office/2006/metadata/properties" xmlns:ns3="56991bf7-e193-4067-b397-0d7c879f75bf" xmlns:ns4="7815c505-0c20-497b-ae77-26dc3eb1fddb" targetNamespace="http://schemas.microsoft.com/office/2006/metadata/properties" ma:root="true" ma:fieldsID="44f35f2a34f9cb0b22db08cb6bab7ef2" ns3:_="" ns4:_="">
    <xsd:import namespace="56991bf7-e193-4067-b397-0d7c879f75bf"/>
    <xsd:import namespace="7815c505-0c20-497b-ae77-26dc3eb1fddb"/>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6991bf7-e193-4067-b397-0d7c879f75b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7815c505-0c20-497b-ae77-26dc3eb1fdd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9A3705F-1211-4EF8-9410-F4A11761F4F8}">
  <ds:schemaRefs>
    <ds:schemaRef ds:uri="http://schemas.microsoft.com/sharepoint/v3/contenttype/forms"/>
  </ds:schemaRefs>
</ds:datastoreItem>
</file>

<file path=customXml/itemProps2.xml><?xml version="1.0" encoding="utf-8"?>
<ds:datastoreItem xmlns:ds="http://schemas.openxmlformats.org/officeDocument/2006/customXml" ds:itemID="{F5DE9FE3-2B24-4FDA-86AA-A57167A1A06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6991bf7-e193-4067-b397-0d7c879f75bf"/>
    <ds:schemaRef ds:uri="7815c505-0c20-497b-ae77-26dc3eb1fdd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236835-18F3-4377-845A-3A85A64B3F22}">
  <ds:schemaRefs>
    <ds:schemaRef ds:uri="http://schemas.openxmlformats.org/officeDocument/2006/bibliography"/>
  </ds:schemaRefs>
</ds:datastoreItem>
</file>

<file path=customXml/itemProps4.xml><?xml version="1.0" encoding="utf-8"?>
<ds:datastoreItem xmlns:ds="http://schemas.openxmlformats.org/officeDocument/2006/customXml" ds:itemID="{0C93A3B1-1C57-4153-AD3B-1B767E6BA3E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9</TotalTime>
  <Pages>24</Pages>
  <Words>13399</Words>
  <Characters>76379</Characters>
  <Application>Microsoft Office Word</Application>
  <DocSecurity>0</DocSecurity>
  <Lines>636</Lines>
  <Paragraphs>1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o Benedetto &lt;Faculty of Health &amp; Care&gt;</dc:creator>
  <cp:keywords/>
  <dc:description/>
  <cp:lastModifiedBy>Valerio Benedetto &lt;Health Technology Assessment Unit&gt;</cp:lastModifiedBy>
  <cp:revision>42</cp:revision>
  <dcterms:created xsi:type="dcterms:W3CDTF">2022-05-20T10:01:00Z</dcterms:created>
  <dcterms:modified xsi:type="dcterms:W3CDTF">2022-11-17T15: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4B02632196C8E4A93AED200EE44AFA3</vt:lpwstr>
  </property>
</Properties>
</file>